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1588E" w:rsidRPr="00466C6C" w:rsidRDefault="0071588E" w:rsidP="0071588E">
      <w:pPr>
        <w:pStyle w:val="berschrift1"/>
        <w:rPr>
          <w:rFonts w:asciiTheme="minorHAnsi" w:hAnsiTheme="minorHAnsi" w:cstheme="minorHAnsi"/>
          <w:color w:val="auto"/>
          <w:sz w:val="20"/>
          <w:szCs w:val="20"/>
        </w:rPr>
      </w:pPr>
      <w:bookmarkStart w:id="0" w:name="_Toc87013056"/>
      <w:r w:rsidRPr="00466C6C">
        <w:rPr>
          <w:rFonts w:asciiTheme="minorHAnsi" w:hAnsiTheme="minorHAnsi" w:cstheme="minorHAnsi"/>
          <w:color w:val="auto"/>
          <w:sz w:val="20"/>
          <w:szCs w:val="20"/>
        </w:rPr>
        <w:t>Summary of study characteristics</w:t>
      </w:r>
      <w:bookmarkEnd w:id="0"/>
      <w:r w:rsidRPr="00466C6C">
        <w:rPr>
          <w:rFonts w:asciiTheme="minorHAnsi" w:hAnsiTheme="minorHAnsi" w:cstheme="minorHAnsi"/>
          <w:color w:val="auto"/>
          <w:sz w:val="20"/>
          <w:szCs w:val="20"/>
        </w:rPr>
        <w:t xml:space="preserve"> </w:t>
      </w:r>
    </w:p>
    <w:p w:rsidR="0071588E" w:rsidRPr="00466C6C" w:rsidRDefault="0071588E" w:rsidP="0071588E">
      <w:pPr>
        <w:rPr>
          <w:rFonts w:asciiTheme="minorHAnsi" w:hAnsiTheme="minorHAnsi" w:cstheme="minorHAnsi"/>
          <w:sz w:val="20"/>
          <w:szCs w:val="20"/>
        </w:rPr>
      </w:pPr>
    </w:p>
    <w:p w:rsidR="0071588E" w:rsidRPr="00466C6C" w:rsidRDefault="0071588E" w:rsidP="0071588E">
      <w:pPr>
        <w:pStyle w:val="berschrift2"/>
        <w:rPr>
          <w:rFonts w:asciiTheme="minorHAnsi" w:hAnsiTheme="minorHAnsi" w:cstheme="minorHAnsi"/>
          <w:color w:val="auto"/>
          <w:sz w:val="20"/>
          <w:szCs w:val="20"/>
        </w:rPr>
      </w:pPr>
      <w:bookmarkStart w:id="1" w:name="_Toc87013057"/>
      <w:r>
        <w:rPr>
          <w:rFonts w:asciiTheme="minorHAnsi" w:hAnsiTheme="minorHAnsi" w:cstheme="minorHAnsi"/>
          <w:color w:val="auto"/>
          <w:sz w:val="20"/>
          <w:szCs w:val="20"/>
        </w:rPr>
        <w:t>S2 Table</w:t>
      </w:r>
      <w:r w:rsidRPr="00466C6C">
        <w:rPr>
          <w:rFonts w:asciiTheme="minorHAnsi" w:hAnsiTheme="minorHAnsi" w:cstheme="minorHAnsi"/>
          <w:color w:val="auto"/>
          <w:sz w:val="20"/>
          <w:szCs w:val="20"/>
        </w:rPr>
        <w:t>: Summary of the characteristics of studies included in the systematic review and subsequent meta-analysis.</w:t>
      </w:r>
      <w:bookmarkEnd w:id="1"/>
    </w:p>
    <w:p w:rsidR="0071588E" w:rsidRPr="00466C6C" w:rsidRDefault="0071588E" w:rsidP="0071588E">
      <w:pPr>
        <w:pStyle w:val="berschrift2"/>
        <w:rPr>
          <w:rFonts w:asciiTheme="minorHAnsi" w:hAnsiTheme="minorHAnsi" w:cstheme="minorHAnsi"/>
          <w:color w:val="auto"/>
          <w:sz w:val="20"/>
          <w:szCs w:val="20"/>
        </w:rPr>
      </w:pPr>
    </w:p>
    <w:tbl>
      <w:tblPr>
        <w:tblW w:w="0" w:type="auto"/>
        <w:tblInd w:w="-72" w:type="dxa"/>
        <w:tblBorders>
          <w:top w:val="single" w:sz="12" w:space="0" w:color="auto"/>
          <w:bottom w:val="single" w:sz="12" w:space="0" w:color="auto"/>
          <w:insideH w:val="single" w:sz="4" w:space="0" w:color="auto"/>
        </w:tblBorders>
        <w:tblLayout w:type="fixed"/>
        <w:tblCellMar>
          <w:left w:w="70" w:type="dxa"/>
          <w:right w:w="70" w:type="dxa"/>
        </w:tblCellMar>
        <w:tblLook w:val="04A0" w:firstRow="1" w:lastRow="0" w:firstColumn="1" w:lastColumn="0" w:noHBand="0" w:noVBand="1"/>
      </w:tblPr>
      <w:tblGrid>
        <w:gridCol w:w="498"/>
        <w:gridCol w:w="1417"/>
        <w:gridCol w:w="992"/>
        <w:gridCol w:w="1134"/>
        <w:gridCol w:w="851"/>
        <w:gridCol w:w="567"/>
        <w:gridCol w:w="567"/>
        <w:gridCol w:w="1276"/>
        <w:gridCol w:w="1276"/>
        <w:gridCol w:w="1559"/>
        <w:gridCol w:w="992"/>
        <w:gridCol w:w="709"/>
        <w:gridCol w:w="1701"/>
      </w:tblGrid>
      <w:tr w:rsidR="0071588E" w:rsidRPr="00466C6C" w:rsidTr="00C34A46">
        <w:trPr>
          <w:trHeight w:val="255"/>
          <w:tblHeader/>
        </w:trPr>
        <w:tc>
          <w:tcPr>
            <w:tcW w:w="498" w:type="dxa"/>
            <w:vAlign w:val="bottom"/>
          </w:tcPr>
          <w:p w:rsidR="0071588E" w:rsidRPr="00466C6C" w:rsidRDefault="0071588E" w:rsidP="007158DA">
            <w:pPr>
              <w:jc w:val="center"/>
              <w:rPr>
                <w:rFonts w:asciiTheme="minorHAnsi" w:eastAsia="Times New Roman" w:hAnsiTheme="minorHAnsi" w:cstheme="minorHAnsi"/>
                <w:b/>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First author</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Aetiologies investigated</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Country</w:t>
            </w:r>
            <w:r w:rsidRPr="00466C6C">
              <w:rPr>
                <w:rFonts w:asciiTheme="minorHAnsi" w:hAnsiTheme="minorHAnsi" w:cstheme="minorHAnsi"/>
              </w:rPr>
              <w:t>*</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African region</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Start</w:t>
            </w:r>
            <w:r w:rsidRPr="00466C6C" w:rsidDel="00820D39">
              <w:rPr>
                <w:rFonts w:asciiTheme="minorHAnsi" w:eastAsia="Times New Roman" w:hAnsiTheme="minorHAnsi" w:cstheme="minorHAnsi"/>
                <w:b/>
                <w:color w:val="000000"/>
                <w:sz w:val="16"/>
                <w:szCs w:val="16"/>
              </w:rPr>
              <w:t xml:space="preserve"> </w:t>
            </w:r>
            <w:r w:rsidRPr="00466C6C">
              <w:rPr>
                <w:rFonts w:asciiTheme="minorHAnsi" w:eastAsia="Times New Roman" w:hAnsiTheme="minorHAnsi" w:cstheme="minorHAnsi"/>
                <w:b/>
                <w:color w:val="000000"/>
                <w:sz w:val="16"/>
                <w:szCs w:val="16"/>
              </w:rPr>
              <w:t xml:space="preserve">year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 xml:space="preserve">End year </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Study typ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Study setting</w:t>
            </w:r>
          </w:p>
        </w:tc>
        <w:tc>
          <w:tcPr>
            <w:tcW w:w="1559" w:type="dxa"/>
            <w:shd w:val="clear" w:color="auto" w:fill="auto"/>
            <w:noWrap/>
            <w:vAlign w:val="bottom"/>
            <w:hideMark/>
          </w:tcPr>
          <w:p w:rsidR="0071588E" w:rsidRPr="00466C6C" w:rsidRDefault="0071588E" w:rsidP="007158DA">
            <w:pPr>
              <w:ind w:left="-576" w:firstLine="576"/>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Recruitment place</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Population status</w:t>
            </w:r>
          </w:p>
        </w:tc>
        <w:tc>
          <w:tcPr>
            <w:tcW w:w="709" w:type="dxa"/>
            <w:shd w:val="clear" w:color="auto" w:fill="auto"/>
            <w:noWrap/>
            <w:vAlign w:val="bottom"/>
            <w:hideMark/>
          </w:tcPr>
          <w:p w:rsidR="0071588E" w:rsidRPr="00466C6C" w:rsidDel="00820D39" w:rsidRDefault="0071588E" w:rsidP="007158DA">
            <w:pP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Sample</w:t>
            </w:r>
          </w:p>
          <w:p w:rsidR="0071588E" w:rsidRPr="00466C6C" w:rsidRDefault="0071588E" w:rsidP="007158DA">
            <w:pP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size</w:t>
            </w:r>
            <w:r w:rsidRPr="00466C6C">
              <w:rPr>
                <w:rFonts w:asciiTheme="minorHAnsi" w:hAnsiTheme="minorHAnsi" w:cstheme="minorHAnsi"/>
                <w:sz w:val="20"/>
                <w:szCs w:val="20"/>
              </w:rPr>
              <w:t>†</w:t>
            </w:r>
          </w:p>
        </w:tc>
        <w:tc>
          <w:tcPr>
            <w:tcW w:w="1701" w:type="dxa"/>
            <w:vAlign w:val="bottom"/>
          </w:tcPr>
          <w:p w:rsidR="0071588E" w:rsidRPr="00466C6C" w:rsidRDefault="0071588E" w:rsidP="007158DA">
            <w:pPr>
              <w:rPr>
                <w:rFonts w:asciiTheme="minorHAnsi" w:eastAsia="Times New Roman" w:hAnsiTheme="minorHAnsi" w:cstheme="minorHAnsi"/>
                <w:b/>
                <w:color w:val="000000"/>
                <w:sz w:val="16"/>
                <w:szCs w:val="16"/>
              </w:rPr>
            </w:pPr>
            <w:r w:rsidRPr="00466C6C">
              <w:rPr>
                <w:rFonts w:asciiTheme="minorHAnsi" w:eastAsia="Times New Roman" w:hAnsiTheme="minorHAnsi" w:cstheme="minorHAnsi"/>
                <w:b/>
                <w:color w:val="000000"/>
                <w:sz w:val="16"/>
                <w:szCs w:val="16"/>
              </w:rPr>
              <w:t>Case definition</w:t>
            </w:r>
            <w:r w:rsidRPr="00466C6C">
              <w:rPr>
                <w:rFonts w:asciiTheme="minorHAnsi" w:hAnsiTheme="minorHAnsi" w:cstheme="minorHAnsi"/>
                <w:b/>
                <w:bCs/>
                <w:vertAlign w:val="superscript"/>
              </w:rPr>
              <w:t>‡</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BYXJzbGFuZDwvQXV0aG9yPjxZZWFyPjIwMTI8L1llYXI+
PFJlY051bT4xMTM8L1JlY051bT48RGlzcGxheVRleHQ+WzFdPC9EaXNwbGF5VGV4dD48cmVjb3Jk
PjxyZWMtbnVtYmVyPjExMzwvcmVjLW51bWJlcj48Zm9yZWlnbi1rZXlzPjxrZXkgYXBwPSJFTiIg
ZGItaWQ9IjU1eHJhNXpwajVkNWE0ZXowdjE1MHZmb2RmZXJ0dDBlemQydiIgdGltZXN0YW1wPSIw
Ij4xMTM8L2tleT48L2ZvcmVpZ24ta2V5cz48cmVmLXR5cGUgbmFtZT0iSm91cm5hbCBBcnRpY2xl
Ij4xNzwvcmVmLXR5cGU+PGNvbnRyaWJ1dG9ycz48YXV0aG9ycz48YXV0aG9yPkFhcnNsYW5kLCBT
YXJhIEouPC9hdXRob3I+PGF1dGhvcj5DYXN0ZWxsYW5vcy1Hb256YWxleiwgQWxlamFuZHJvPC9h
dXRob3I+PGF1dGhvcj5Mb2NrYW15LCBLYW1lcm9uIFAuPC9hdXRob3I+PGF1dGhvcj5NdWx1LURy
b3BwZXJzLCBSdXRoPC9hdXRob3I+PGF1dGhvcj5NdWx1LCBNb2dlczwvYXV0aG9yPjxhdXRob3I+
V2hpdGUsIEEuIENsaW50b248L2F1dGhvcj48YXV0aG9yPkNhYmFkYSwgTWlndWVsIE0uPC9hdXRo
b3I+PC9hdXRob3JzPjwvY29udHJpYnV0b3JzPjx0aXRsZXM+PHRpdGxlPlRyZWF0YWJsZSBiYWN0
ZXJpYWwgaW5mZWN0aW9ucyBhcmUgdW5kZXJyZWNvZ25pemVkIGNhdXNlcyBvZiBmZXZlciBpbiBF
dGhpb3BpYW4gY2hpbGRyZW48L3RpdGxlPjxzZWNvbmRhcnktdGl0bGU+QW1lcmljYW4gSm91cm5h
bCBvZiBUcm9waWNhbCBNZWRpY2luZSBhbmQgSHlnaWVuZTwvc2Vjb25kYXJ5LXRpdGxlPjxhbHQt
dGl0bGU+QW0gSiBUcm9wIE1lZCBIeWc8L2FsdC10aXRsZT48L3RpdGxlcz48cGVyaW9kaWNhbD48
ZnVsbC10aXRsZT5BbWVyaWNhbiBKb3VybmFsIG9mIFRyb3BpY2FsIE1lZGljaW5lIGFuZCBIeWdp
ZW5lPC9mdWxsLXRpdGxlPjxhYmJyLTE+QW0uIEouIFRyb3AuIE1lZC4gSHlnLjwvYWJici0xPjxh
YmJyLTI+QW0gSiBUcm9wIE1lZCBIeWc8L2FiYnItMj48YWJici0zPkFtZXJpY2FuIEpvdXJuYWwg
b2YgVHJvcGljYWwgTWVkaWNpbmUgJmFtcDsgSHlnaWVuZTwvYWJici0zPjwvcGVyaW9kaWNhbD48
YWx0LXBlcmlvZGljYWw+PGZ1bGwtdGl0bGU+QW1lcmljYW4gSm91cm5hbCBvZiBUcm9waWNhbCBN
ZWRpY2luZSBhbmQgSHlnaWVuZTwvZnVsbC10aXRsZT48YWJici0xPkFtLiBKLiBUcm9wLiBNZWQu
IEh5Zy48L2FiYnItMT48YWJici0yPkFtIEogVHJvcCBNZWQgSHlnPC9hYmJyLTI+PGFiYnItMz5B
bWVyaWNhbiBKb3VybmFsIG9mIFRyb3BpY2FsIE1lZGljaW5lICZhbXA7IEh5Z2llbmU8L2FiYnIt
Mz48L2FsdC1wZXJpb2RpY2FsPjxwYWdlcz4xMjgtMTMzPC9wYWdlcz48dm9sdW1lPjg3PC92b2x1
bWU+PG51bWJlcj4xPC9udW1iZXI+PGtleXdvcmRzPjxrZXl3b3JkPkJhY3RlcmlhbCBJbmZlY3Rp
b25zLypjb21wbGljYXRpb25zPC9rZXl3b3JkPjxrZXl3b3JkPkJhc2UgU2VxdWVuY2U8L2tleXdv
cmQ+PGtleXdvcmQ+Q2hpbGQ8L2tleXdvcmQ+PGtleXdvcmQ+Q2hpbGQsIFByZXNjaG9vbDwva2V5
d29yZD48a2V5d29yZD5ETkEgUHJpbWVyczwva2V5d29yZD48a2V5d29yZD5FdGhpb3BpYTwva2V5
d29yZD48a2V5d29yZD5GZXZlci8qZXRpb2xvZ3k8L2tleXdvcmQ+PGtleXdvcmQ+SHVtYW5zPC9r
ZXl3b3JkPjxrZXl3b3JkPlJlYWwtVGltZSBQb2x5bWVyYXNlIENoYWluIFJlYWN0aW9uPC9rZXl3
b3JkPjwva2V5d29yZHM+PGRhdGVzPjx5ZWFyPjIwMTI8L3llYXI+PC9kYXRlcz48cHVibGlzaGVy
PlRoZSBBbWVyaWNhbiBTb2NpZXR5IG9mIFRyb3BpY2FsIE1lZGljaW5lIGFuZCBIeWdpZW5lPC9w
dWJsaXNoZXI+PGlzYm4+MTQ3Ni0xNjQ1JiN4RDswMDAyLTk2Mzc8L2lzYm4+PGFjY2Vzc2lvbi1u
dW0+MjI3NjQzMDM8L2FjY2Vzc2lvbi1udW0+PHVybHM+PHJlbGF0ZWQtdXJscz48dXJsPmh0dHBz
Oi8vcHVibWVkLm5jYmkubmxtLm5paC5nb3YvMjI3NjQzMDM8L3VybD48dXJsPmh0dHBzOi8vd3d3
Lm5jYmkubmxtLm5paC5nb3YvcG1jL2FydGljbGVzL1BNQzMzOTEwMzcvPC91cmw+PC9yZWxhdGVk
LXVybHM+PC91cmxzPjxlbGVjdHJvbmljLXJlc291cmNlLW51bT4xMC40MjY5L2FqdG1oLjIwMTIu
MTItMDE3MTwvZWxlY3Ryb25pYy1yZXNvdXJjZS1udW0+PHJlbW90ZS1kYXRhYmFzZS1uYW1lPlB1
Yk1lZDwvcmVtb3RlLWRhdGFiYXNlLW5hbWU+PGxhbmd1YWdlPmVuZzwvbGFuZ3VhZ2U+PC9yZWNv
cmQ+PC9DaXRlPjwvRW5kTm90ZT4A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BYXJzbGFuZDwvQXV0aG9yPjxZZWFyPjIwMTI8L1llYXI+
PFJlY051bT4xMTM8L1JlY051bT48RGlzcGxheVRleHQ+WzFdPC9EaXNwbGF5VGV4dD48cmVjb3Jk
PjxyZWMtbnVtYmVyPjExMzwvcmVjLW51bWJlcj48Zm9yZWlnbi1rZXlzPjxrZXkgYXBwPSJFTiIg
ZGItaWQ9IjU1eHJhNXpwajVkNWE0ZXowdjE1MHZmb2RmZXJ0dDBlemQydiIgdGltZXN0YW1wPSIw
Ij4xMTM8L2tleT48L2ZvcmVpZ24ta2V5cz48cmVmLXR5cGUgbmFtZT0iSm91cm5hbCBBcnRpY2xl
Ij4xNzwvcmVmLXR5cGU+PGNvbnRyaWJ1dG9ycz48YXV0aG9ycz48YXV0aG9yPkFhcnNsYW5kLCBT
YXJhIEouPC9hdXRob3I+PGF1dGhvcj5DYXN0ZWxsYW5vcy1Hb256YWxleiwgQWxlamFuZHJvPC9h
dXRob3I+PGF1dGhvcj5Mb2NrYW15LCBLYW1lcm9uIFAuPC9hdXRob3I+PGF1dGhvcj5NdWx1LURy
b3BwZXJzLCBSdXRoPC9hdXRob3I+PGF1dGhvcj5NdWx1LCBNb2dlczwvYXV0aG9yPjxhdXRob3I+
V2hpdGUsIEEuIENsaW50b248L2F1dGhvcj48YXV0aG9yPkNhYmFkYSwgTWlndWVsIE0uPC9hdXRo
b3I+PC9hdXRob3JzPjwvY29udHJpYnV0b3JzPjx0aXRsZXM+PHRpdGxlPlRyZWF0YWJsZSBiYWN0
ZXJpYWwgaW5mZWN0aW9ucyBhcmUgdW5kZXJyZWNvZ25pemVkIGNhdXNlcyBvZiBmZXZlciBpbiBF
dGhpb3BpYW4gY2hpbGRyZW48L3RpdGxlPjxzZWNvbmRhcnktdGl0bGU+QW1lcmljYW4gSm91cm5h
bCBvZiBUcm9waWNhbCBNZWRpY2luZSBhbmQgSHlnaWVuZTwvc2Vjb25kYXJ5LXRpdGxlPjxhbHQt
dGl0bGU+QW0gSiBUcm9wIE1lZCBIeWc8L2FsdC10aXRsZT48L3RpdGxlcz48cGVyaW9kaWNhbD48
ZnVsbC10aXRsZT5BbWVyaWNhbiBKb3VybmFsIG9mIFRyb3BpY2FsIE1lZGljaW5lIGFuZCBIeWdp
ZW5lPC9mdWxsLXRpdGxlPjxhYmJyLTE+QW0uIEouIFRyb3AuIE1lZC4gSHlnLjwvYWJici0xPjxh
YmJyLTI+QW0gSiBUcm9wIE1lZCBIeWc8L2FiYnItMj48YWJici0zPkFtZXJpY2FuIEpvdXJuYWwg
b2YgVHJvcGljYWwgTWVkaWNpbmUgJmFtcDsgSHlnaWVuZTwvYWJici0zPjwvcGVyaW9kaWNhbD48
YWx0LXBlcmlvZGljYWw+PGZ1bGwtdGl0bGU+QW1lcmljYW4gSm91cm5hbCBvZiBUcm9waWNhbCBN
ZWRpY2luZSBhbmQgSHlnaWVuZTwvZnVsbC10aXRsZT48YWJici0xPkFtLiBKLiBUcm9wLiBNZWQu
IEh5Zy48L2FiYnItMT48YWJici0yPkFtIEogVHJvcCBNZWQgSHlnPC9hYmJyLTI+PGFiYnItMz5B
bWVyaWNhbiBKb3VybmFsIG9mIFRyb3BpY2FsIE1lZGljaW5lICZhbXA7IEh5Z2llbmU8L2FiYnIt
Mz48L2FsdC1wZXJpb2RpY2FsPjxwYWdlcz4xMjgtMTMzPC9wYWdlcz48dm9sdW1lPjg3PC92b2x1
bWU+PG51bWJlcj4xPC9udW1iZXI+PGtleXdvcmRzPjxrZXl3b3JkPkJhY3RlcmlhbCBJbmZlY3Rp
b25zLypjb21wbGljYXRpb25zPC9rZXl3b3JkPjxrZXl3b3JkPkJhc2UgU2VxdWVuY2U8L2tleXdv
cmQ+PGtleXdvcmQ+Q2hpbGQ8L2tleXdvcmQ+PGtleXdvcmQ+Q2hpbGQsIFByZXNjaG9vbDwva2V5
d29yZD48a2V5d29yZD5ETkEgUHJpbWVyczwva2V5d29yZD48a2V5d29yZD5FdGhpb3BpYTwva2V5
d29yZD48a2V5d29yZD5GZXZlci8qZXRpb2xvZ3k8L2tleXdvcmQ+PGtleXdvcmQ+SHVtYW5zPC9r
ZXl3b3JkPjxrZXl3b3JkPlJlYWwtVGltZSBQb2x5bWVyYXNlIENoYWluIFJlYWN0aW9uPC9rZXl3
b3JkPjwva2V5d29yZHM+PGRhdGVzPjx5ZWFyPjIwMTI8L3llYXI+PC9kYXRlcz48cHVibGlzaGVy
PlRoZSBBbWVyaWNhbiBTb2NpZXR5IG9mIFRyb3BpY2FsIE1lZGljaW5lIGFuZCBIeWdpZW5lPC9w
dWJsaXNoZXI+PGlzYm4+MTQ3Ni0xNjQ1JiN4RDswMDAyLTk2Mzc8L2lzYm4+PGFjY2Vzc2lvbi1u
dW0+MjI3NjQzMDM8L2FjY2Vzc2lvbi1udW0+PHVybHM+PHJlbGF0ZWQtdXJscz48dXJsPmh0dHBz
Oi8vcHVibWVkLm5jYmkubmxtLm5paC5nb3YvMjI3NjQzMDM8L3VybD48dXJsPmh0dHBzOi8vd3d3
Lm5jYmkubmxtLm5paC5nb3YvcG1jL2FydGljbGVzL1BNQzMzOTEwMzcvPC91cmw+PC9yZWxhdGVk
LXVybHM+PC91cmxzPjxlbGVjdHJvbmljLXJlc291cmNlLW51bT4xMC40MjY5L2FqdG1oLjIwMTIu
MTItMDE3MTwvZWxlY3Ryb25pYy1yZXNvdXJjZS1udW0+PHJlbW90ZS1kYXRhYmFzZS1uYW1lPlB1
Yk1lZDwvcmVtb3RlLWRhdGFiYXNlLW5hbWU+PGxhbmd1YWdlPmVuZzwvbGFuZ3VhZ2U+PC9yZWNv
cmQ+PC9DaXRlPjwvRW5kTm90ZT4A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arsland</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thiop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2</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1)</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Achonduh-Atijegbe&lt;/Author&gt;&lt;Year&gt;2016&lt;/Year&gt;&lt;RecNum&gt;33&lt;/RecNum&gt;&lt;DisplayText&gt;[2]&lt;/DisplayText&gt;&lt;record&gt;&lt;rec-number&gt;33&lt;/rec-number&gt;&lt;foreign-keys&gt;&lt;key app="EN" db-id="55xra5zpj5d5a4ez0v150vfodfertt0ezd2v" timestamp="0"&gt;33&lt;/key&gt;&lt;/foreign-keys&gt;&lt;ref-type name="Journal Article"&gt;17&lt;/ref-type&gt;&lt;contributors&gt;&lt;authors&gt;&lt;author&gt;Achonduh-Atijegbe, Olivia A&lt;/author&gt;&lt;author&gt;Mfuh, Kenji O&lt;/author&gt;&lt;author&gt;Mbange, Aristid HE&lt;/author&gt;&lt;author&gt;Chedjou, Jean P&lt;/author&gt;&lt;author&gt;Taylor, Diane W&lt;/author&gt;&lt;author&gt;Nerurkar, Vivek R&lt;/author&gt;&lt;author&gt;Mbacham, Wilfred F&lt;/author&gt;&lt;author&gt;Leke, Rose&lt;/author&gt;&lt;/authors&gt;&lt;/contributors&gt;&lt;titles&gt;&lt;title&gt;Prevalence of malaria, typhoid, toxoplasmosis and rubella among febrile children in Cameroon&lt;/title&gt;&lt;secondary-title&gt;BMC Infectious Diseases&lt;/secondary-title&gt;&lt;/titles&gt;&lt;periodical&gt;&lt;full-title&gt;BMC Infectious Diseases&lt;/full-title&gt;&lt;abbr-1&gt;BMC Infect. Dis.&lt;/abbr-1&gt;&lt;abbr-2&gt;BMC Infect Dis&lt;/abbr-2&gt;&lt;/periodical&gt;&lt;pages&gt;658&lt;/pages&gt;&lt;volume&gt;16&lt;/volume&gt;&lt;number&gt;1&lt;/number&gt;&lt;dates&gt;&lt;year&gt;2016&lt;/year&gt;&lt;/dates&gt;&lt;isbn&gt;1471-2334&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chonduh-Atijegb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ameroon</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Central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15</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 24h</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Adam&lt;/Author&gt;&lt;Year&gt;2016&lt;/Year&gt;&lt;RecNum&gt;165&lt;/RecNum&gt;&lt;DisplayText&gt;[3]&lt;/DisplayText&gt;&lt;record&gt;&lt;rec-number&gt;165&lt;/rec-number&gt;&lt;foreign-keys&gt;&lt;key app="EN" db-id="55xra5zpj5d5a4ez0v150vfodfertt0ezd2v" timestamp="0"&gt;165&lt;/key&gt;&lt;/foreign-keys&gt;&lt;ref-type name="Journal Article"&gt;17&lt;/ref-type&gt;&lt;contributors&gt;&lt;authors&gt;&lt;author&gt;Adam, Awadalkareem&lt;/author&gt;&lt;author&gt;Seidahmed, Osama ME&lt;/author&gt;&lt;author&gt;Weber, Christopher&lt;/author&gt;&lt;author&gt;Schnierle, Barbara&lt;/author&gt;&lt;author&gt;Schmidt-Chanasit, Jonas&lt;/author&gt;&lt;author&gt;Reiche, Sven&lt;/author&gt;&lt;author&gt;Jassoy, Christian&lt;/author&gt;&lt;/authors&gt;&lt;/contributors&gt;&lt;titles&gt;&lt;title&gt;Low seroprevalence indicates vulnerability of eastern and central Sudan to infection with chikungunya virus&lt;/title&gt;&lt;secondary-title&gt;Vector Borne and Zoonotic Diseases&lt;/secondary-title&gt;&lt;/titles&gt;&lt;periodical&gt;&lt;full-title&gt;Vector Borne and Zoonotic Diseases&lt;/full-title&gt;&lt;abbr-1&gt;Vector Borne Zoonotic Dis.&lt;/abbr-1&gt;&lt;abbr-2&gt;Vector Borne Zoonotic Dis&lt;/abbr-2&gt;&lt;abbr-3&gt;Vector Borne &amp;amp; Zoonotic Diseases&lt;/abbr-3&gt;&lt;/periodical&gt;&lt;pages&gt;290-291&lt;/pages&gt;&lt;volume&gt;16&lt;/volume&gt;&lt;number&gt;4&lt;/number&gt;&lt;dates&gt;&lt;year&gt;2016&lt;/year&gt;&lt;/dates&gt;&lt;isbn&gt;1530-366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Adam</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79</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Adedayo&lt;/Author&gt;&lt;Year&gt;2013&lt;/Year&gt;&lt;RecNum&gt;149&lt;/RecNum&gt;&lt;DisplayText&gt;[4]&lt;/DisplayText&gt;&lt;record&gt;&lt;rec-number&gt;149&lt;/rec-number&gt;&lt;foreign-keys&gt;&lt;key app="EN" db-id="55xra5zpj5d5a4ez0v150vfodfertt0ezd2v" timestamp="0"&gt;149&lt;/key&gt;&lt;/foreign-keys&gt;&lt;ref-type name="Journal Article"&gt;17&lt;/ref-type&gt;&lt;contributors&gt;&lt;authors&gt;&lt;author&gt;Adedayo, Faneye&lt;/author&gt;&lt;author&gt;Nioma, Idika&lt;/author&gt;&lt;author&gt;Olanrewaju, Motayo Babatunde&lt;/author&gt;&lt;author&gt;Adeyinka, Adesanmi&lt;/author&gt;&lt;author&gt;Ebele, Afocha&lt;/author&gt;&lt;/authors&gt;&lt;/contributors&gt;&lt;titles&gt;&lt;title&gt;Serological evidence of recent dengue virus infection among febrile children in a semi arid zone&lt;/title&gt;&lt;secondary-title&gt;American Journal of Infectious Diseases&lt;/secondary-title&gt;&lt;/titles&gt;&lt;periodical&gt;&lt;full-title&gt;American Journal of Infectious Diseases&lt;/full-title&gt;&lt;abbr-1&gt;Am. J. Infect. Dis.&lt;/abbr-1&gt;&lt;abbr-2&gt;Am J Infect Dis&lt;/abbr-2&gt;&lt;/periodical&gt;&lt;pages&gt;7&lt;/pages&gt;&lt;volume&gt;9&lt;/volume&gt;&lt;number&gt;1&lt;/number&gt;&lt;dates&gt;&lt;year&gt;2013&lt;/year&gt;&lt;/dates&gt;&lt;isbn&gt;1553-6203&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dedayo</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3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Adjei&lt;/Author&gt;&lt;Year&gt;2004&lt;/Year&gt;&lt;RecNum&gt;127&lt;/RecNum&gt;&lt;DisplayText&gt;[5]&lt;/DisplayText&gt;&lt;record&gt;&lt;rec-number&gt;127&lt;/rec-number&gt;&lt;foreign-keys&gt;&lt;key app="EN" db-id="55xra5zpj5d5a4ez0v150vfodfertt0ezd2v" timestamp="0"&gt;127&lt;/key&gt;&lt;/foreign-keys&gt;&lt;ref-type name="Journal Article"&gt;17&lt;/ref-type&gt;&lt;contributors&gt;&lt;authors&gt;&lt;author&gt;Adjei, Ohene&lt;/author&gt;&lt;author&gt;Opoku, Charles&lt;/author&gt;&lt;/authors&gt;&lt;/contributors&gt;&lt;titles&gt;&lt;title&gt;Urinary tract infections in African infants&lt;/title&gt;&lt;secondary-title&gt;International Journal of Antimicrobial Agents&lt;/secondary-title&gt;&lt;/titles&gt;&lt;periodical&gt;&lt;full-title&gt;International Journal of Antimicrobial Agents&lt;/full-title&gt;&lt;abbr-1&gt;Int. J. Antimicrob. Agents&lt;/abbr-1&gt;&lt;abbr-2&gt;Int J Antimicrob Agents&lt;/abbr-2&gt;&lt;/periodical&gt;&lt;pages&gt;32-34&lt;/pages&gt;&lt;volume&gt;24&lt;/volume&gt;&lt;dates&gt;&lt;year&gt;2004&lt;/year&gt;&lt;/dates&gt;&lt;isbn&gt;0924-8579&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djei</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han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50</w:t>
            </w:r>
          </w:p>
        </w:tc>
        <w:tc>
          <w:tcPr>
            <w:tcW w:w="1701" w:type="dxa"/>
            <w:vAlign w:val="bottom"/>
          </w:tcPr>
          <w:p w:rsidR="0071588E" w:rsidRPr="00466C6C" w:rsidDel="00F71705"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BZmlmaTwvQXV0aG9yPjxZZWFyPjIwMDU8L1llYXI+PFJl
Y051bT43NzwvUmVjTnVtPjxEaXNwbGF5VGV4dD5bNl08L0Rpc3BsYXlUZXh0PjxyZWNvcmQ+PHJl
Yy1udW1iZXI+Nzc8L3JlYy1udW1iZXI+PGZvcmVpZ24ta2V5cz48a2V5IGFwcD0iRU4iIGRiLWlk
PSI1NXhyYTV6cGo1ZDVhNGV6MHYxNTB2Zm9kZmVydHQwZXpkMnYiIHRpbWVzdGFtcD0iMCI+Nzc8
L2tleT48L2ZvcmVpZ24ta2V5cz48cmVmLXR5cGUgbmFtZT0iSm91cm5hbCBBcnRpY2xlIj4xNzwv
cmVmLXR5cGU+PGNvbnRyaWJ1dG9ycz48YXV0aG9ycz48YXV0aG9yPkFmaWZpLCBTLjwvYXV0aG9y
PjxhdXRob3I+RWFyaGFydCwgSy48L2F1dGhvcj48YXV0aG9yPkF6YWIsIE0uIEEuPC9hdXRob3I+
PGF1dGhvcj5Zb3Vzc2VmLCBGLiBHLjwvYXV0aG9yPjxhdXRob3I+RWwgU2Fra2EsIEguPC9hdXRo
b3I+PGF1dGhvcj5XYXNmeSwgTS48L2F1dGhvcj48YXV0aG9yPk1hbnNvdXIsIEguPC9hdXRob3I+
PGF1dGhvcj5FbCBPdW4sIFMuPC9hdXRob3I+PGF1dGhvcj5SYWtoYSwgTS48L2F1dGhvcj48YXV0
aG9yPk1haG9uZXksIEYuPC9hdXRob3I+PC9hdXRob3JzPjwvY29udHJpYnV0b3JzPjxhdXRoLWFk
ZHJlc3M+VW5pdGVkIFN0YXRlcyBOYXZhbCBNZWRpY2FsIFJlc2VhcmNoIFVuaXQgTm8uIDMsIENh
aXJvLCBFZ3lwdC4gYWZpZmlzYWxtYUB5YWhvby5jb208L2F1dGgtYWRkcmVzcz48dGl0bGVzPjx0
aXRsZT5Ib3NwaXRhbC1iYXNlZCBzdXJ2ZWlsbGFuY2UgZm9yIGFjdXRlIGZlYnJpbGUgaWxsbmVz
cyBpbiBFZ3lwdDogYSBmb2N1cyBvbiBjb21tdW5pdHktYWNxdWlyZWQgYmxvb2RzdHJlYW0gaW5m
ZWN0aW9uczwvdGl0bGU+PHNlY29uZGFyeS10aXRsZT5BbWVyaWNhbiBKb3VybmFsIG9mIFRyb3Bp
Y2FsIE1lZGljaW5lIGFuZCBIeWdpZW5lPC9zZWNvbmRhcnktdGl0bGU+PC90aXRsZXM+PHBlcmlv
ZGljYWw+PGZ1bGwtdGl0bGU+QW1lcmljYW4gSm91cm5hbCBvZiBUcm9waWNhbCBNZWRpY2luZSBh
bmQgSHlnaWVuZTwvZnVsbC10aXRsZT48YWJici0xPkFtLiBKLiBUcm9wLiBNZWQuIEh5Zy48L2Fi
YnItMT48YWJici0yPkFtIEogVHJvcCBNZWQgSHlnPC9hYmJyLTI+PGFiYnItMz5BbWVyaWNhbiBK
b3VybmFsIG9mIFRyb3BpY2FsIE1lZGljaW5lICZhbXA7IEh5Z2llbmU8L2FiYnItMz48L3Blcmlv
ZGljYWw+PHBhZ2VzPjM5Mi05PC9wYWdlcz48dm9sdW1lPjczPC92b2x1bWU+PG51bWJlcj4yPC9u
dW1iZXI+PGVkaXRpb24+MjAwNS8wOC8xNzwvZWRpdGlvbj48a2V5d29yZHM+PGtleXdvcmQ+QWN1
dGUgRGlzZWFzZTwva2V5d29yZD48a2V5d29yZD5BZG9sZXNjZW50PC9rZXl3b3JkPjxrZXl3b3Jk
PkFkdWx0PC9rZXl3b3JkPjxrZXl3b3JkPkFuaW1hbHM8L2tleXdvcmQ+PGtleXdvcmQ+QmFjdGVy
ZW1pYS8qY29tcGxpY2F0aW9ucy9lcGlkZW1pb2xvZ3kvbWljcm9iaW9sb2d5PC9rZXl3b3JkPjxr
ZXl3b3JkPkJydWNlbGxhL2lzb2xhdGlvbiAmYW1wOyBwdXJpZmljYXRpb248L2tleXdvcmQ+PGtl
eXdvcmQ+QnJ1Y2VsbG9zaXMvY29tcGxpY2F0aW9ucy9lcGlkZW1pb2xvZ3kvbWljcm9iaW9sb2d5
PC9rZXl3b3JkPjxrZXl3b3JkPkNhdHRsZTwva2V5d29yZD48a2V5d29yZD5Db21tdW5pdHktQWNx
dWlyZWQgSW5mZWN0aW9ucy8qY29tcGxpY2F0aW9ucy9lcGlkZW1pb2xvZ3kvbWljcm9iaW9sb2d5
PC9rZXl3b3JkPjxrZXl3b3JkPkVneXB0L2VwaWRlbWlvbG9neTwva2V5d29yZD48a2V5d29yZD5G
ZW1hbGU8L2tleXdvcmQ+PGtleXdvcmQ+RmV2ZXIvKmV0aW9sb2d5L21pY3JvYmlvbG9neTwva2V5
d29yZD48a2V5d29yZD4qSG9zcGl0YWxzPC9rZXl3b3JkPjxrZXl3b3JkPkh1bWFuczwva2V5d29y
ZD48a2V5d29yZD5NYWxlPC9rZXl3b3JkPjxrZXl3b3JkPlNhbG1vbmVsbGEgdHlwaGkvaXNvbGF0
aW9uICZhbXA7IHB1cmlmaWNhdGlvbjwva2V5d29yZD48a2V5d29yZD5TZWFzb25zPC9rZXl3b3Jk
PjxrZXl3b3JkPipTZW50aW5lbCBTdXJ2ZWlsbGFuY2U8L2tleXdvcmQ+PGtleXdvcmQ+VHlwaG9p
ZCBGZXZlci9jb21wbGljYXRpb25zL2VwaWRlbWlvbG9neS9taWNyb2Jpb2xvZ3k8L2tleXdvcmQ+
PC9rZXl3b3Jkcz48ZGF0ZXM+PHllYXI+MjAwNTwveWVhcj48cHViLWRhdGVzPjxkYXRlPkF1Zzwv
ZGF0ZT48L3B1Yi1kYXRlcz48L2RhdGVzPjxpc2JuPjAwMDItOTYzNyAoUHJpbnQpJiN4RDswMDAy
LTk2Mzc8L2lzYm4+PGFjY2Vzc2lvbi1udW0+MTYxMDM2MTE8L2FjY2Vzc2lvbi1udW0+PHVybHM+
PC91cmxzPjxyZW1vdGUtZGF0YWJhc2UtcHJvdmlkZXI+TkxNPC9yZW1vdGUtZGF0YWJhc2UtcHJv
dmlkZXI+PGxhbmd1YWdlPmVuZzwvbGFuZ3VhZ2U+PC9yZWNvcmQ+PC9DaXRlPjwvRW5kTm90ZT4A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BZmlmaTwvQXV0aG9yPjxZZWFyPjIwMDU8L1llYXI+PFJl
Y051bT43NzwvUmVjTnVtPjxEaXNwbGF5VGV4dD5bNl08L0Rpc3BsYXlUZXh0PjxyZWNvcmQ+PHJl
Yy1udW1iZXI+Nzc8L3JlYy1udW1iZXI+PGZvcmVpZ24ta2V5cz48a2V5IGFwcD0iRU4iIGRiLWlk
PSI1NXhyYTV6cGo1ZDVhNGV6MHYxNTB2Zm9kZmVydHQwZXpkMnYiIHRpbWVzdGFtcD0iMCI+Nzc8
L2tleT48L2ZvcmVpZ24ta2V5cz48cmVmLXR5cGUgbmFtZT0iSm91cm5hbCBBcnRpY2xlIj4xNzwv
cmVmLXR5cGU+PGNvbnRyaWJ1dG9ycz48YXV0aG9ycz48YXV0aG9yPkFmaWZpLCBTLjwvYXV0aG9y
PjxhdXRob3I+RWFyaGFydCwgSy48L2F1dGhvcj48YXV0aG9yPkF6YWIsIE0uIEEuPC9hdXRob3I+
PGF1dGhvcj5Zb3Vzc2VmLCBGLiBHLjwvYXV0aG9yPjxhdXRob3I+RWwgU2Fra2EsIEguPC9hdXRo
b3I+PGF1dGhvcj5XYXNmeSwgTS48L2F1dGhvcj48YXV0aG9yPk1hbnNvdXIsIEguPC9hdXRob3I+
PGF1dGhvcj5FbCBPdW4sIFMuPC9hdXRob3I+PGF1dGhvcj5SYWtoYSwgTS48L2F1dGhvcj48YXV0
aG9yPk1haG9uZXksIEYuPC9hdXRob3I+PC9hdXRob3JzPjwvY29udHJpYnV0b3JzPjxhdXRoLWFk
ZHJlc3M+VW5pdGVkIFN0YXRlcyBOYXZhbCBNZWRpY2FsIFJlc2VhcmNoIFVuaXQgTm8uIDMsIENh
aXJvLCBFZ3lwdC4gYWZpZmlzYWxtYUB5YWhvby5jb208L2F1dGgtYWRkcmVzcz48dGl0bGVzPjx0
aXRsZT5Ib3NwaXRhbC1iYXNlZCBzdXJ2ZWlsbGFuY2UgZm9yIGFjdXRlIGZlYnJpbGUgaWxsbmVz
cyBpbiBFZ3lwdDogYSBmb2N1cyBvbiBjb21tdW5pdHktYWNxdWlyZWQgYmxvb2RzdHJlYW0gaW5m
ZWN0aW9uczwvdGl0bGU+PHNlY29uZGFyeS10aXRsZT5BbWVyaWNhbiBKb3VybmFsIG9mIFRyb3Bp
Y2FsIE1lZGljaW5lIGFuZCBIeWdpZW5lPC9zZWNvbmRhcnktdGl0bGU+PC90aXRsZXM+PHBlcmlv
ZGljYWw+PGZ1bGwtdGl0bGU+QW1lcmljYW4gSm91cm5hbCBvZiBUcm9waWNhbCBNZWRpY2luZSBh
bmQgSHlnaWVuZTwvZnVsbC10aXRsZT48YWJici0xPkFtLiBKLiBUcm9wLiBNZWQuIEh5Zy48L2Fi
YnItMT48YWJici0yPkFtIEogVHJvcCBNZWQgSHlnPC9hYmJyLTI+PGFiYnItMz5BbWVyaWNhbiBK
b3VybmFsIG9mIFRyb3BpY2FsIE1lZGljaW5lICZhbXA7IEh5Z2llbmU8L2FiYnItMz48L3Blcmlv
ZGljYWw+PHBhZ2VzPjM5Mi05PC9wYWdlcz48dm9sdW1lPjczPC92b2x1bWU+PG51bWJlcj4yPC9u
dW1iZXI+PGVkaXRpb24+MjAwNS8wOC8xNzwvZWRpdGlvbj48a2V5d29yZHM+PGtleXdvcmQ+QWN1
dGUgRGlzZWFzZTwva2V5d29yZD48a2V5d29yZD5BZG9sZXNjZW50PC9rZXl3b3JkPjxrZXl3b3Jk
PkFkdWx0PC9rZXl3b3JkPjxrZXl3b3JkPkFuaW1hbHM8L2tleXdvcmQ+PGtleXdvcmQ+QmFjdGVy
ZW1pYS8qY29tcGxpY2F0aW9ucy9lcGlkZW1pb2xvZ3kvbWljcm9iaW9sb2d5PC9rZXl3b3JkPjxr
ZXl3b3JkPkJydWNlbGxhL2lzb2xhdGlvbiAmYW1wOyBwdXJpZmljYXRpb248L2tleXdvcmQ+PGtl
eXdvcmQ+QnJ1Y2VsbG9zaXMvY29tcGxpY2F0aW9ucy9lcGlkZW1pb2xvZ3kvbWljcm9iaW9sb2d5
PC9rZXl3b3JkPjxrZXl3b3JkPkNhdHRsZTwva2V5d29yZD48a2V5d29yZD5Db21tdW5pdHktQWNx
dWlyZWQgSW5mZWN0aW9ucy8qY29tcGxpY2F0aW9ucy9lcGlkZW1pb2xvZ3kvbWljcm9iaW9sb2d5
PC9rZXl3b3JkPjxrZXl3b3JkPkVneXB0L2VwaWRlbWlvbG9neTwva2V5d29yZD48a2V5d29yZD5G
ZW1hbGU8L2tleXdvcmQ+PGtleXdvcmQ+RmV2ZXIvKmV0aW9sb2d5L21pY3JvYmlvbG9neTwva2V5
d29yZD48a2V5d29yZD4qSG9zcGl0YWxzPC9rZXl3b3JkPjxrZXl3b3JkPkh1bWFuczwva2V5d29y
ZD48a2V5d29yZD5NYWxlPC9rZXl3b3JkPjxrZXl3b3JkPlNhbG1vbmVsbGEgdHlwaGkvaXNvbGF0
aW9uICZhbXA7IHB1cmlmaWNhdGlvbjwva2V5d29yZD48a2V5d29yZD5TZWFzb25zPC9rZXl3b3Jk
PjxrZXl3b3JkPipTZW50aW5lbCBTdXJ2ZWlsbGFuY2U8L2tleXdvcmQ+PGtleXdvcmQ+VHlwaG9p
ZCBGZXZlci9jb21wbGljYXRpb25zL2VwaWRlbWlvbG9neS9taWNyb2Jpb2xvZ3k8L2tleXdvcmQ+
PC9rZXl3b3Jkcz48ZGF0ZXM+PHllYXI+MjAwNTwveWVhcj48cHViLWRhdGVzPjxkYXRlPkF1Zzwv
ZGF0ZT48L3B1Yi1kYXRlcz48L2RhdGVzPjxpc2JuPjAwMDItOTYzNyAoUHJpbnQpJiN4RDswMDAy
LTk2Mzc8L2lzYm4+PGFjY2Vzc2lvbi1udW0+MTYxMDM2MTE8L2FjY2Vzc2lvbi1udW0+PHVybHM+
PC91cmxzPjxyZW1vdGUtZGF0YWJhc2UtcHJvdmlkZXI+TkxNPC9yZW1vdGUtZGF0YWJhc2UtcHJv
dmlkZXI+PGxhbmd1YWdlPmVuZzwvbGFuZ3VhZ2U+PC9yZWNvcmQ+PC9DaXRlPjwvRW5kTm90ZT4A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fifi</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gypt</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9</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9,883</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oral (38.5), rectal (38.5), &gt;2d</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Akhuemokhan&lt;/Author&gt;&lt;Year&gt;2017&lt;/Year&gt;&lt;RecNum&gt;171&lt;/RecNum&gt;&lt;DisplayText&gt;[7]&lt;/DisplayText&gt;&lt;record&gt;&lt;rec-number&gt;171&lt;/rec-number&gt;&lt;foreign-keys&gt;&lt;key app="EN" db-id="55xra5zpj5d5a4ez0v150vfodfertt0ezd2v" timestamp="0"&gt;171&lt;/key&gt;&lt;/foreign-keys&gt;&lt;ref-type name="Journal Article"&gt;17&lt;/ref-type&gt;&lt;contributors&gt;&lt;authors&gt;&lt;author&gt;Akhuemokhan, Odigie C&lt;/author&gt;&lt;author&gt;Ewah-Odiase, Rosemary O&lt;/author&gt;&lt;author&gt;Akpede, Nosa&lt;/author&gt;&lt;author&gt;Ehimuan, Jacqueline&lt;/author&gt;&lt;author&gt;Adomeh, Donatus I&lt;/author&gt;&lt;author&gt;Odia, Ikpomwonsa&lt;/author&gt;&lt;author&gt;Olomu, Sylvia C&lt;/author&gt;&lt;author&gt;Pahlmann, Meike&lt;/author&gt;&lt;author&gt;Becker-Ziaja, Beate&lt;/author&gt;&lt;author&gt;Happi, Christian T&lt;/author&gt;&lt;/authors&gt;&lt;/contributors&gt;&lt;titles&gt;&lt;title&gt;Prevalence of Lassa Virus Disease (LVD) in Nigerian children with fever or fever and convulsions in an endemic area&lt;/title&gt;&lt;secondary-title&gt;PLoS Neglected Tropical Diseases&lt;/secondary-title&gt;&lt;/titles&gt;&lt;periodical&gt;&lt;full-title&gt;PLoS Neglected Tropical Diseases&lt;/full-title&gt;&lt;abbr-1&gt;PLoS Negl. Trop. Dis.&lt;/abbr-1&gt;&lt;abbr-2&gt;PLoS Negl Trop Dis&lt;/abbr-2&gt;&lt;/periodical&gt;&lt;pages&gt;e0005711&lt;/pages&gt;&lt;volume&gt;11&lt;/volume&gt;&lt;number&gt;7&lt;/number&gt;&lt;dates&gt;&lt;year&gt;2017&lt;/year&gt;&lt;/dates&gt;&lt;isbn&gt;1935-2735&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khuemokhan</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73</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 8h</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Ba3BlZGU8L0F1dGhvcj48WWVhcj4xOTkzPC9ZZWFyPjxS
ZWNOdW0+MTg1PC9SZWNOdW0+PERpc3BsYXlUZXh0Pls4XTwvRGlzcGxheVRleHQ+PHJlY29yZD48
cmVjLW51bWJlcj4xODU8L3JlYy1udW1iZXI+PGZvcmVpZ24ta2V5cz48a2V5IGFwcD0iRU4iIGRi
LWlkPSI1NXhyYTV6cGo1ZDVhNGV6MHYxNTB2Zm9kZmVydHQwZXpkMnYiIHRpbWVzdGFtcD0iMCI+
MTg1PC9rZXk+PC9mb3JlaWduLWtleXM+PHJlZi10eXBlIG5hbWU9IkpvdXJuYWwgQXJ0aWNsZSI+
MTc8L3JlZi10eXBlPjxjb250cmlidXRvcnM+PGF1dGhvcnM+PGF1dGhvcj5Ba3BlZGUsIEcuIE8u
PC9hdXRob3I+PGF1dGhvcj5BYmlvZHVuLCBQLiBPLjwvYXV0aG9yPjxhdXRob3I+U3lrZXMsIFIu
IE0uPC9hdXRob3I+PC9hdXRob3JzPjwvY29udHJpYnV0b3JzPjxhdXRoLWFkZHJlc3M+RGVwYXJ0
bWVudCBvZiBQYWVkaWF0cmljcywgQ29sbGVnZSBvZiBNZWRpY2FsIFNjaWVuY2VzLCBVbml2ZXJz
aXR5IG9mIE1haWR1Z3VyaSwgTmlnZXJpYS48L2F1dGgtYWRkcmVzcz48dGl0bGVzPjx0aXRsZT5B
Y3V0ZSBmZXZlcnMgb2YgdW5rbm93biBvcmlnaW4gaW4geW91bmcgY2hpbGRyZW4gaW4gdGhlIHRy
b3BpY3M8L3RpdGxlPjxzZWNvbmRhcnktdGl0bGU+VGhlIEpvdXJuYWwgb2YgUGVkaWF0cmljczwv
c2Vjb25kYXJ5LXRpdGxlPjwvdGl0bGVzPjxwZXJpb2RpY2FsPjxmdWxsLXRpdGxlPlRoZSBKb3Vy
bmFsIG9mIFBlZGlhdHJpY3M8L2Z1bGwtdGl0bGU+PGFiYnItMT5KLiBQZWRpYXRyLjwvYWJici0x
PjxhYmJyLTI+SiBQZWRpYXRyPC9hYmJyLTI+PC9wZXJpb2RpY2FsPjxwYWdlcz43OS04MTwvcGFn
ZXM+PHZvbHVtZT4xMjI8L3ZvbHVtZT48bnVtYmVyPjE8L251bWJlcj48ZWRpdGlvbj4xOTkzLzAx
LzAxPC9lZGl0aW9uPjxrZXl3b3Jkcz48a2V5d29yZD5BY3V0ZSBEaXNlYXNlPC9rZXl3b3JkPjxr
ZXl3b3JkPkFnZSBGYWN0b3JzPC9rZXl3b3JkPjxrZXl3b3JkPkFtcGljaWxsaW4vYWRtaW5pc3Ry
YXRpb24gJmFtcDsgZG9zYWdlL3RoZXJhcGV1dGljIHVzZTwva2V5d29yZD48a2V5d29yZD5BbmVt
aWEvZXRpb2xvZ3k8L2tleXdvcmQ+PGtleXdvcmQ+QmFjdGVyZW1pYS8qY29tcGxpY2F0aW9uczwv
a2V5d29yZD48a2V5d29yZD5DaGlsZCwgUHJlc2Nob29sPC9rZXl3b3JkPjxrZXl3b3JkPkNsb3hh
Y2lsbGluL2FkbWluaXN0cmF0aW9uICZhbXA7IGRvc2FnZS90aGVyYXBldXRpYyB1c2U8L2tleXdv
cmQ+PGtleXdvcmQ+RGlhZ25vc2lzLCBEaWZmZXJlbnRpYWw8L2tleXdvcmQ+PGtleXdvcmQ+RW50
ZXJvYmFjdGVyaWFjZWFlIEluZmVjdGlvbnMvY29tcGxpY2F0aW9uczwva2V5d29yZD48a2V5d29y
ZD5GZW1hbGU8L2tleXdvcmQ+PGtleXdvcmQ+RmV2ZXIgb2YgVW5rbm93biBPcmlnaW4vKmV0aW9s
b2d5L21pY3JvYmlvbG9neS9wYXJhc2l0b2xvZ3k8L2tleXdvcmQ+PGtleXdvcmQ+R2VudGFtaWNp
bnMvYWRtaW5pc3RyYXRpb24gJmFtcDsgZG9zYWdlL3RoZXJhcGV1dGljIHVzZTwva2V5d29yZD48
a2V5d29yZD5IdW1hbnM8L2tleXdvcmQ+PGtleXdvcmQ+SW5mYW50PC9rZXl3b3JkPjxrZXl3b3Jk
Pk1hbGFyaWEsIEZhbGNpcGFydW0vKmNvbXBsaWNhdGlvbnM8L2tleXdvcmQ+PGtleXdvcmQ+TWFs
ZTwva2V5d29yZD48a2V5d29yZD5OaWdlcmlhPC9rZXl3b3JkPjxrZXl3b3JkPlByZXZhbGVuY2U8
L2tleXdvcmQ+PGtleXdvcmQ+UHJvc3BlY3RpdmUgU3R1ZGllczwva2V5d29yZD48a2V5d29yZD5T
ZWl6dXJlcy9ldGlvbG9neTwva2V5d29yZD48a2V5d29yZD5TdGFwaHlsb2NvY2NhbCBJbmZlY3Rp
b25zL2NvbXBsaWNhdGlvbnM8L2tleXdvcmQ+PC9rZXl3b3Jkcz48ZGF0ZXM+PHllYXI+MTk5Mzwv
eWVhcj48cHViLWRhdGVzPjxkYXRlPkphbjwvZGF0ZT48L3B1Yi1kYXRlcz48L2RhdGVzPjxpc2Ju
PjAwMjItMzQ3NiAoUHJpbnQpJiN4RDswMDIyLTM0NzY8L2lzYm4+PGFjY2Vzc2lvbi1udW0+ODQx
OTYxODwvYWNjZXNzaW9uLW51bT48dXJscz48L3VybHM+PGVsZWN0cm9uaWMtcmVzb3VyY2UtbnVt
PjEwLjEwMTYvczAwMjItMzQ3NigwNSk4MzQ5MS0yPC9lbGVjdHJvbmljLXJlc291cmNlLW51bT48
cmVtb3RlLWRhdGFiYXNlLXByb3ZpZGVyPk5MTTwvcmVtb3RlLWRhdGFiYXNlLXByb3ZpZGVyPjxs
YW5ndWFnZT5lbmc8L2xhbmd1YWdlPjwvcmVjb3JkPjwvQ2l0ZT48L0VuZE5vdGU+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Ba3BlZGU8L0F1dGhvcj48WWVhcj4xOTkzPC9ZZWFyPjxS
ZWNOdW0+MTg1PC9SZWNOdW0+PERpc3BsYXlUZXh0Pls4XTwvRGlzcGxheVRleHQ+PHJlY29yZD48
cmVjLW51bWJlcj4xODU8L3JlYy1udW1iZXI+PGZvcmVpZ24ta2V5cz48a2V5IGFwcD0iRU4iIGRi
LWlkPSI1NXhyYTV6cGo1ZDVhNGV6MHYxNTB2Zm9kZmVydHQwZXpkMnYiIHRpbWVzdGFtcD0iMCI+
MTg1PC9rZXk+PC9mb3JlaWduLWtleXM+PHJlZi10eXBlIG5hbWU9IkpvdXJuYWwgQXJ0aWNsZSI+
MTc8L3JlZi10eXBlPjxjb250cmlidXRvcnM+PGF1dGhvcnM+PGF1dGhvcj5Ba3BlZGUsIEcuIE8u
PC9hdXRob3I+PGF1dGhvcj5BYmlvZHVuLCBQLiBPLjwvYXV0aG9yPjxhdXRob3I+U3lrZXMsIFIu
IE0uPC9hdXRob3I+PC9hdXRob3JzPjwvY29udHJpYnV0b3JzPjxhdXRoLWFkZHJlc3M+RGVwYXJ0
bWVudCBvZiBQYWVkaWF0cmljcywgQ29sbGVnZSBvZiBNZWRpY2FsIFNjaWVuY2VzLCBVbml2ZXJz
aXR5IG9mIE1haWR1Z3VyaSwgTmlnZXJpYS48L2F1dGgtYWRkcmVzcz48dGl0bGVzPjx0aXRsZT5B
Y3V0ZSBmZXZlcnMgb2YgdW5rbm93biBvcmlnaW4gaW4geW91bmcgY2hpbGRyZW4gaW4gdGhlIHRy
b3BpY3M8L3RpdGxlPjxzZWNvbmRhcnktdGl0bGU+VGhlIEpvdXJuYWwgb2YgUGVkaWF0cmljczwv
c2Vjb25kYXJ5LXRpdGxlPjwvdGl0bGVzPjxwZXJpb2RpY2FsPjxmdWxsLXRpdGxlPlRoZSBKb3Vy
bmFsIG9mIFBlZGlhdHJpY3M8L2Z1bGwtdGl0bGU+PGFiYnItMT5KLiBQZWRpYXRyLjwvYWJici0x
PjxhYmJyLTI+SiBQZWRpYXRyPC9hYmJyLTI+PC9wZXJpb2RpY2FsPjxwYWdlcz43OS04MTwvcGFn
ZXM+PHZvbHVtZT4xMjI8L3ZvbHVtZT48bnVtYmVyPjE8L251bWJlcj48ZWRpdGlvbj4xOTkzLzAx
LzAxPC9lZGl0aW9uPjxrZXl3b3Jkcz48a2V5d29yZD5BY3V0ZSBEaXNlYXNlPC9rZXl3b3JkPjxr
ZXl3b3JkPkFnZSBGYWN0b3JzPC9rZXl3b3JkPjxrZXl3b3JkPkFtcGljaWxsaW4vYWRtaW5pc3Ry
YXRpb24gJmFtcDsgZG9zYWdlL3RoZXJhcGV1dGljIHVzZTwva2V5d29yZD48a2V5d29yZD5BbmVt
aWEvZXRpb2xvZ3k8L2tleXdvcmQ+PGtleXdvcmQ+QmFjdGVyZW1pYS8qY29tcGxpY2F0aW9uczwv
a2V5d29yZD48a2V5d29yZD5DaGlsZCwgUHJlc2Nob29sPC9rZXl3b3JkPjxrZXl3b3JkPkNsb3hh
Y2lsbGluL2FkbWluaXN0cmF0aW9uICZhbXA7IGRvc2FnZS90aGVyYXBldXRpYyB1c2U8L2tleXdv
cmQ+PGtleXdvcmQ+RGlhZ25vc2lzLCBEaWZmZXJlbnRpYWw8L2tleXdvcmQ+PGtleXdvcmQ+RW50
ZXJvYmFjdGVyaWFjZWFlIEluZmVjdGlvbnMvY29tcGxpY2F0aW9uczwva2V5d29yZD48a2V5d29y
ZD5GZW1hbGU8L2tleXdvcmQ+PGtleXdvcmQ+RmV2ZXIgb2YgVW5rbm93biBPcmlnaW4vKmV0aW9s
b2d5L21pY3JvYmlvbG9neS9wYXJhc2l0b2xvZ3k8L2tleXdvcmQ+PGtleXdvcmQ+R2VudGFtaWNp
bnMvYWRtaW5pc3RyYXRpb24gJmFtcDsgZG9zYWdlL3RoZXJhcGV1dGljIHVzZTwva2V5d29yZD48
a2V5d29yZD5IdW1hbnM8L2tleXdvcmQ+PGtleXdvcmQ+SW5mYW50PC9rZXl3b3JkPjxrZXl3b3Jk
Pk1hbGFyaWEsIEZhbGNpcGFydW0vKmNvbXBsaWNhdGlvbnM8L2tleXdvcmQ+PGtleXdvcmQ+TWFs
ZTwva2V5d29yZD48a2V5d29yZD5OaWdlcmlhPC9rZXl3b3JkPjxrZXl3b3JkPlByZXZhbGVuY2U8
L2tleXdvcmQ+PGtleXdvcmQ+UHJvc3BlY3RpdmUgU3R1ZGllczwva2V5d29yZD48a2V5d29yZD5T
ZWl6dXJlcy9ldGlvbG9neTwva2V5d29yZD48a2V5d29yZD5TdGFwaHlsb2NvY2NhbCBJbmZlY3Rp
b25zL2NvbXBsaWNhdGlvbnM8L2tleXdvcmQ+PC9rZXl3b3Jkcz48ZGF0ZXM+PHllYXI+MTk5Mzwv
eWVhcj48cHViLWRhdGVzPjxkYXRlPkphbjwvZGF0ZT48L3B1Yi1kYXRlcz48L2RhdGVzPjxpc2Ju
PjAwMjItMzQ3NiAoUHJpbnQpJiN4RDswMDIyLTM0NzY8L2lzYm4+PGFjY2Vzc2lvbi1udW0+ODQx
OTYxODwvYWNjZXNzaW9uLW51bT48dXJscz48L3VybHM+PGVsZWN0cm9uaWMtcmVzb3VyY2UtbnVt
PjEwLjEwMTYvczAwMjItMzQ3NigwNSk4MzQ5MS0yPC9lbGVjdHJvbmljLXJlc291cmNlLW51bT48
cmVtb3RlLWRhdGFiYXNlLXByb3ZpZGVyPk5MTTwvcmVtb3RlLWRhdGFiYXNlLXByb3ZpZGVyPjxs
YW5ndWFnZT5lbmc8L2xhbmd1YWdlPjwvcmVjb3JkPjwvQ2l0ZT48L0VuZE5vdGU+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kpede</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9</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42</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rectal (40), &lt;7d</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Akpede&lt;/Author&gt;&lt;Year&gt;1993&lt;/Year&gt;&lt;RecNum&gt;95&lt;/RecNum&gt;&lt;DisplayText&gt;[9]&lt;/DisplayText&gt;&lt;record&gt;&lt;rec-number&gt;95&lt;/rec-number&gt;&lt;foreign-keys&gt;&lt;key app="EN" db-id="55xra5zpj5d5a4ez0v150vfodfertt0ezd2v" timestamp="0"&gt;95&lt;/key&gt;&lt;/foreign-keys&gt;&lt;ref-type name="Journal Article"&gt;17&lt;/ref-type&gt;&lt;contributors&gt;&lt;authors&gt;&lt;author&gt;Akpede, G. O.&lt;/author&gt;&lt;author&gt;Abiodun, P. O.&lt;/author&gt;&lt;author&gt;Sykes, R. M.&lt;/author&gt;&lt;/authors&gt;&lt;/contributors&gt;&lt;auth-address&gt;Department of Child Health, University of Benin Teaching Hospital, Bendel State, Nigeria.&lt;/auth-address&gt;&lt;titles&gt;&lt;title&gt;Pattern of infections in children under-six years old presenting with convulsions associated with fever of acute onset in a children&amp;apos;s emergency room in Benin City, Nigeria&lt;/title&gt;&lt;secondary-title&gt;Journal of Tropical Pediatrics&lt;/secondary-title&gt;&lt;/titles&gt;&lt;periodical&gt;&lt;full-title&gt;Journal of Tropical Pediatrics&lt;/full-title&gt;&lt;abbr-1&gt;J. Trop. Pediatr.&lt;/abbr-1&gt;&lt;abbr-2&gt;J Trop Pediatr&lt;/abbr-2&gt;&lt;/periodical&gt;&lt;pages&gt;11-5&lt;/pages&gt;&lt;volume&gt;39&lt;/volume&gt;&lt;number&gt;1&lt;/number&gt;&lt;edition&gt;1993/02/01&lt;/edition&gt;&lt;keywords&gt;&lt;keyword&gt;Child&lt;/keyword&gt;&lt;keyword&gt;Child, Preschool&lt;/keyword&gt;&lt;keyword&gt;Emergency Service, Hospital&lt;/keyword&gt;&lt;keyword&gt;Hospitals, University&lt;/keyword&gt;&lt;keyword&gt;Humans&lt;/keyword&gt;&lt;keyword&gt;Infant&lt;/keyword&gt;&lt;keyword&gt;Infant, Newborn&lt;/keyword&gt;&lt;keyword&gt;Infections/complications/*epidemiology/microbiology&lt;/keyword&gt;&lt;keyword&gt;Nigeria/epidemiology&lt;/keyword&gt;&lt;keyword&gt;Prevalence&lt;/keyword&gt;&lt;keyword&gt;Prospective Studies&lt;/keyword&gt;&lt;keyword&gt;Seizures, Febrile/*etiology&lt;/keyword&gt;&lt;/keywords&gt;&lt;dates&gt;&lt;year&gt;1993&lt;/year&gt;&lt;pub-dates&gt;&lt;date&gt;Feb&lt;/date&gt;&lt;/pub-dates&gt;&lt;/dates&gt;&lt;isbn&gt;0142-6338 (Print)&amp;#xD;0142-6338&lt;/isbn&gt;&lt;accession-num&gt;8445682&lt;/accession-num&gt;&lt;urls&gt;&lt;/urls&gt;&lt;electronic-resource-num&gt;10.1093/tropej/39.1.11&lt;/electronic-resource-num&gt;&lt;remote-database-provider&gt;NLM&lt;/remote-database-provider&gt;&lt;language&gt;eng&lt;/languag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kpede</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9</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522</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7d</w:t>
            </w:r>
          </w:p>
        </w:tc>
      </w:tr>
      <w:tr w:rsidR="0071588E" w:rsidRPr="00466C6C" w:rsidTr="00C34A46">
        <w:trPr>
          <w:trHeight w:val="255"/>
        </w:trPr>
        <w:tc>
          <w:tcPr>
            <w:tcW w:w="498" w:type="dxa"/>
            <w:vAlign w:val="bottom"/>
          </w:tcPr>
          <w:p w:rsidR="0071588E" w:rsidRPr="00466C6C" w:rsidRDefault="0071588E" w:rsidP="0071588E">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Akpede&lt;/Author&gt;&lt;Year&gt;1992&lt;/Year&gt;&lt;RecNum&gt;78&lt;/RecNum&gt;&lt;DisplayText&gt;[10]&lt;/DisplayText&gt;&lt;record&gt;&lt;rec-number&gt;78&lt;/rec-number&gt;&lt;foreign-keys&gt;&lt;key app="EN" db-id="55xra5zpj5d5a4ez0v150vfodfertt0ezd2v" timestamp="0"&gt;78&lt;/key&gt;&lt;/foreign-keys&gt;&lt;ref-type name="Journal Article"&gt;17&lt;/ref-type&gt;&lt;contributors&gt;&lt;authors&gt;&lt;author&gt;Akpede, G. O.&lt;/author&gt;&lt;author&gt;Abiodun, P. O.&lt;/author&gt;&lt;author&gt;Sykes, R. M.&lt;/author&gt;&lt;/authors&gt;&lt;/contributors&gt;&lt;auth-address&gt;Department of Child Health, University of Benin Teaching Hospital, Nigeria.&lt;/auth-address&gt;&lt;titles&gt;&lt;title&gt;Relative contribution of bacteraemia and malaria to acute fever without localizing signs of infection in under-five children&lt;/title&gt;&lt;secondary-title&gt;Journal of Tropical Pediatrics&lt;/secondary-title&gt;&lt;/titles&gt;&lt;periodical&gt;&lt;full-title&gt;Journal of Tropical Pediatrics&lt;/full-title&gt;&lt;abbr-1&gt;J. Trop. Pediatr.&lt;/abbr-1&gt;&lt;abbr-2&gt;J Trop Pediatr&lt;/abbr-2&gt;&lt;/periodical&gt;&lt;pages&gt;295-8&lt;/pages&gt;&lt;volume&gt;38&lt;/volume&gt;&lt;number&gt;6&lt;/number&gt;&lt;edition&gt;1991/12/01&lt;/edition&gt;&lt;keywords&gt;&lt;keyword&gt;Acute Disease&lt;/keyword&gt;&lt;keyword&gt;Age Factors&lt;/keyword&gt;&lt;keyword&gt;Bacteremia/*complications&lt;/keyword&gt;&lt;keyword&gt;Child, Preschool&lt;/keyword&gt;&lt;keyword&gt;Emergency Service, Hospital&lt;/keyword&gt;&lt;keyword&gt;Fever/*etiology&lt;/keyword&gt;&lt;keyword&gt;Gram-Negative Bacterial Infections/*complications&lt;/keyword&gt;&lt;keyword&gt;Gram-Positive Bacterial Infections/*complications&lt;/keyword&gt;&lt;keyword&gt;Humans&lt;/keyword&gt;&lt;keyword&gt;Infant&lt;/keyword&gt;&lt;keyword&gt;Malaria, Falciparum/*complications&lt;/keyword&gt;&lt;keyword&gt;Nigeria&lt;/keyword&gt;&lt;keyword&gt;Prospective Studies&lt;/keyword&gt;&lt;keyword&gt;Staphylococcal Infections/complications&lt;/keyword&gt;&lt;/keywords&gt;&lt;dates&gt;&lt;year&gt;1992&lt;/year&gt;&lt;pub-dates&gt;&lt;date&gt;Dec&lt;/date&gt;&lt;/pub-dates&gt;&lt;/dates&gt;&lt;isbn&gt;0142-6338 (Print)&amp;#xD;0142-6338&lt;/isbn&gt;&lt;accession-num&gt;1844088&lt;/accession-num&gt;&lt;urls&gt;&lt;/urls&gt;&lt;electronic-resource-num&gt;10.1093/tropej/38.6.295&lt;/electronic-resource-num&gt;&lt;remote-database-provider&gt;NLM&lt;/remote-database-provider&gt;&lt;language&gt;eng&lt;/languag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kpede</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9</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42</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rectal (38)</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BbmltdXQ8L0F1dGhvcj48WWVhcj4yMDA5PC9ZZWFyPjxS
ZWNOdW0+ODc8L1JlY051bT48RGlzcGxheVRleHQ+WzExXTwvRGlzcGxheVRleHQ+PHJlY29yZD48
cmVjLW51bWJlcj44NzwvcmVjLW51bWJlcj48Zm9yZWlnbi1rZXlzPjxrZXkgYXBwPSJFTiIgZGIt
aWQ9IjU1eHJhNXpwajVkNWE0ZXowdjE1MHZmb2RmZXJ0dDBlemQydiIgdGltZXN0YW1wPSIwIj44
Nzwva2V5PjwvZm9yZWlnbi1rZXlzPjxyZWYtdHlwZSBuYW1lPSJKb3VybmFsIEFydGljbGUiPjE3
PC9yZWYtdHlwZT48Y29udHJpYnV0b3JzPjxhdXRob3JzPjxhdXRob3I+QW5pbXV0LCBBLjwvYXV0
aG9yPjxhdXRob3I+TWVrb25uZW4sIFkuPC9hdXRob3I+PGF1dGhvcj5TaGltZWxpcywgRC48L2F1
dGhvcj48YXV0aG9yPkVwaHJhaW0sIEUuPC9hdXRob3I+PC9hdXRob3JzPjwvY29udHJpYnV0b3Jz
PjxhdXRoLWFkZHJlc3M+QWtsaWx1IExlbW1hIEluc3RpdHV0ZSBvZiBQYXRob2Jpb2xvZ3ksIEFk
ZGlzIEFiYWJhIFVuaXZlcnNpdHksIEFkZGlzIEFiYWJhLCBFdGhpb3BpYS4gYW5pbXV0MjAwNEB5
YWhvby5jb208L2F1dGgtYWRkcmVzcz48dGl0bGVzPjx0aXRsZT5GZWJyaWxlIGlsbG5lc3NlcyBv
ZiBkaWZmZXJlbnQgZXRpb2xvZ3kgYW1vbmcgb3V0cGF0aWVudHMgaW4gZm91ciBoZWFsdGggY2Vu
dGVycyBpbiBOb3J0aHdlc3Rlcm4gRXRoaW9waWE8L3RpdGxlPjxzZWNvbmRhcnktdGl0bGU+SmFw
YW5lc2UgSm91cm5hbCBvZiBJbmZlY3Rpb3VzIERpc2Vhc2VzPC9zZWNvbmRhcnktdGl0bGU+PC90
aXRsZXM+PHBlcmlvZGljYWw+PGZ1bGwtdGl0bGU+SmFwYW5lc2UgSm91cm5hbCBvZiBJbmZlY3Rp
b3VzIERpc2Vhc2VzPC9mdWxsLXRpdGxlPjxhYmJyLTE+SnBuLiBKLiBJbmZlY3QuIERpcy48L2Fi
YnItMT48YWJici0yPkpwbiBKIEluZmVjdCBEaXM8L2FiYnItMj48L3BlcmlvZGljYWw+PHBhZ2Vz
PjEwNy0xMDwvcGFnZXM+PHZvbHVtZT42Mjwvdm9sdW1lPjxudW1iZXI+MjwvbnVtYmVyPjxlZGl0
aW9uPjIwMDkvMDMvMjQ8L2VkaXRpb24+PGtleXdvcmRzPjxrZXl3b3JkPkFkb2xlc2NlbnQ8L2tl
eXdvcmQ+PGtleXdvcmQ+QW5pbWFsczwva2V5d29yZD48a2V5d29yZD5CcnVjZWxsb3Npcy9lcGlk
ZW1pb2xvZ3k8L2tleXdvcmQ+PGtleXdvcmQ+Q2hpbGQ8L2tleXdvcmQ+PGtleXdvcmQ+Q2hpbGQs
IFByZXNjaG9vbDwva2V5d29yZD48a2V5d29yZD5Db21vcmJpZGl0eTwva2V5d29yZD48a2V5d29y
ZD5FdGhpb3BpYS9lcGlkZW1pb2xvZ3k8L2tleXdvcmQ+PGtleXdvcmQ+RmVtYWxlPC9rZXl3b3Jk
PjxrZXl3b3JkPkZldmVyLyplcGlkZW1pb2xvZ3kvKmV0aW9sb2d5PC9rZXl3b3JkPjxrZXl3b3Jk
Pkh1bWFuczwva2V5d29yZD48a2V5d29yZD5NYWxhcmlhL2VwaWRlbWlvbG9neS9wYXJhc2l0b2xv
Z3k8L2tleXdvcmQ+PGtleXdvcmQ+TWFsZTwva2V5d29yZD48a2V5d29yZD4qT3V0cGF0aWVudHM8
L2tleXdvcmQ+PGtleXdvcmQ+UGxhc21vZGl1bSBmYWxjaXBhcnVtL2lzb2xhdGlvbiAmYW1wOyBw
dXJpZmljYXRpb248L2tleXdvcmQ+PGtleXdvcmQ+UGxhc21vZGl1bSB2aXZheC9pc29sYXRpb24g
JmFtcDsgcHVyaWZpY2F0aW9uPC9rZXl3b3JkPjxrZXl3b3JkPlBuZXVtb25pYSwgQmFjdGVyaWFs
L2VwaWRlbWlvbG9neTwva2V5d29yZD48a2V5d29yZD5QcmV2YWxlbmNlPC9rZXl3b3JkPjxrZXl3
b3JkPlR5cGhvaWQgRmV2ZXIvZXBpZGVtaW9sb2d5PC9rZXl3b3JkPjxrZXl3b3JkPlR5cGh1cywg
RXBpZGVtaWMgTG91c2UtQm9ybmUvZXBpZGVtaW9sb2d5PC9rZXl3b3JkPjwva2V5d29yZHM+PGRh
dGVzPjx5ZWFyPjIwMDk8L3llYXI+PHB1Yi1kYXRlcz48ZGF0ZT5NYXI8L2RhdGU+PC9wdWItZGF0
ZXM+PC9kYXRlcz48aXNibj4xMzQ0LTYzMDQgKFByaW50KSYjeEQ7MTM0NC02MzA0PC9pc2JuPjxh
Y2Nlc3Npb24tbnVtPjE5MzA1MDQ5PC9hY2Nlc3Npb24tbnVtPjx1cmxzPjwvdXJscz48cmVtb3Rl
LWRhdGFiYXNlLXByb3ZpZGVyPk5MTTwvcmVtb3RlLWRhdGFiYXNlLXByb3ZpZGVyPjxsYW5ndWFn
ZT5lbmc8L2xhbmd1YWdlPjwvcmVjb3JkPjwvQ2l0ZT48L0VuZE5vdGU+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BbmltdXQ8L0F1dGhvcj48WWVhcj4yMDA5PC9ZZWFyPjxS
ZWNOdW0+ODc8L1JlY051bT48RGlzcGxheVRleHQ+WzExXTwvRGlzcGxheVRleHQ+PHJlY29yZD48
cmVjLW51bWJlcj44NzwvcmVjLW51bWJlcj48Zm9yZWlnbi1rZXlzPjxrZXkgYXBwPSJFTiIgZGIt
aWQ9IjU1eHJhNXpwajVkNWE0ZXowdjE1MHZmb2RmZXJ0dDBlemQydiIgdGltZXN0YW1wPSIwIj44
Nzwva2V5PjwvZm9yZWlnbi1rZXlzPjxyZWYtdHlwZSBuYW1lPSJKb3VybmFsIEFydGljbGUiPjE3
PC9yZWYtdHlwZT48Y29udHJpYnV0b3JzPjxhdXRob3JzPjxhdXRob3I+QW5pbXV0LCBBLjwvYXV0
aG9yPjxhdXRob3I+TWVrb25uZW4sIFkuPC9hdXRob3I+PGF1dGhvcj5TaGltZWxpcywgRC48L2F1
dGhvcj48YXV0aG9yPkVwaHJhaW0sIEUuPC9hdXRob3I+PC9hdXRob3JzPjwvY29udHJpYnV0b3Jz
PjxhdXRoLWFkZHJlc3M+QWtsaWx1IExlbW1hIEluc3RpdHV0ZSBvZiBQYXRob2Jpb2xvZ3ksIEFk
ZGlzIEFiYWJhIFVuaXZlcnNpdHksIEFkZGlzIEFiYWJhLCBFdGhpb3BpYS4gYW5pbXV0MjAwNEB5
YWhvby5jb208L2F1dGgtYWRkcmVzcz48dGl0bGVzPjx0aXRsZT5GZWJyaWxlIGlsbG5lc3NlcyBv
ZiBkaWZmZXJlbnQgZXRpb2xvZ3kgYW1vbmcgb3V0cGF0aWVudHMgaW4gZm91ciBoZWFsdGggY2Vu
dGVycyBpbiBOb3J0aHdlc3Rlcm4gRXRoaW9waWE8L3RpdGxlPjxzZWNvbmRhcnktdGl0bGU+SmFw
YW5lc2UgSm91cm5hbCBvZiBJbmZlY3Rpb3VzIERpc2Vhc2VzPC9zZWNvbmRhcnktdGl0bGU+PC90
aXRsZXM+PHBlcmlvZGljYWw+PGZ1bGwtdGl0bGU+SmFwYW5lc2UgSm91cm5hbCBvZiBJbmZlY3Rp
b3VzIERpc2Vhc2VzPC9mdWxsLXRpdGxlPjxhYmJyLTE+SnBuLiBKLiBJbmZlY3QuIERpcy48L2Fi
YnItMT48YWJici0yPkpwbiBKIEluZmVjdCBEaXM8L2FiYnItMj48L3BlcmlvZGljYWw+PHBhZ2Vz
PjEwNy0xMDwvcGFnZXM+PHZvbHVtZT42Mjwvdm9sdW1lPjxudW1iZXI+MjwvbnVtYmVyPjxlZGl0
aW9uPjIwMDkvMDMvMjQ8L2VkaXRpb24+PGtleXdvcmRzPjxrZXl3b3JkPkFkb2xlc2NlbnQ8L2tl
eXdvcmQ+PGtleXdvcmQ+QW5pbWFsczwva2V5d29yZD48a2V5d29yZD5CcnVjZWxsb3Npcy9lcGlk
ZW1pb2xvZ3k8L2tleXdvcmQ+PGtleXdvcmQ+Q2hpbGQ8L2tleXdvcmQ+PGtleXdvcmQ+Q2hpbGQs
IFByZXNjaG9vbDwva2V5d29yZD48a2V5d29yZD5Db21vcmJpZGl0eTwva2V5d29yZD48a2V5d29y
ZD5FdGhpb3BpYS9lcGlkZW1pb2xvZ3k8L2tleXdvcmQ+PGtleXdvcmQ+RmVtYWxlPC9rZXl3b3Jk
PjxrZXl3b3JkPkZldmVyLyplcGlkZW1pb2xvZ3kvKmV0aW9sb2d5PC9rZXl3b3JkPjxrZXl3b3Jk
Pkh1bWFuczwva2V5d29yZD48a2V5d29yZD5NYWxhcmlhL2VwaWRlbWlvbG9neS9wYXJhc2l0b2xv
Z3k8L2tleXdvcmQ+PGtleXdvcmQ+TWFsZTwva2V5d29yZD48a2V5d29yZD4qT3V0cGF0aWVudHM8
L2tleXdvcmQ+PGtleXdvcmQ+UGxhc21vZGl1bSBmYWxjaXBhcnVtL2lzb2xhdGlvbiAmYW1wOyBw
dXJpZmljYXRpb248L2tleXdvcmQ+PGtleXdvcmQ+UGxhc21vZGl1bSB2aXZheC9pc29sYXRpb24g
JmFtcDsgcHVyaWZpY2F0aW9uPC9rZXl3b3JkPjxrZXl3b3JkPlBuZXVtb25pYSwgQmFjdGVyaWFs
L2VwaWRlbWlvbG9neTwva2V5d29yZD48a2V5d29yZD5QcmV2YWxlbmNlPC9rZXl3b3JkPjxrZXl3
b3JkPlR5cGhvaWQgRmV2ZXIvZXBpZGVtaW9sb2d5PC9rZXl3b3JkPjxrZXl3b3JkPlR5cGh1cywg
RXBpZGVtaWMgTG91c2UtQm9ybmUvZXBpZGVtaW9sb2d5PC9rZXl3b3JkPjwva2V5d29yZHM+PGRh
dGVzPjx5ZWFyPjIwMDk8L3llYXI+PHB1Yi1kYXRlcz48ZGF0ZT5NYXI8L2RhdGU+PC9wdWItZGF0
ZXM+PC9kYXRlcz48aXNibj4xMzQ0LTYzMDQgKFByaW50KSYjeEQ7MTM0NC02MzA0PC9pc2JuPjxh
Y2Nlc3Npb24tbnVtPjE5MzA1MDQ5PC9hY2Nlc3Npb24tbnVtPjx1cmxzPjwvdXJscz48cmVtb3Rl
LWRhdGFiYXNlLXByb3ZpZGVyPk5MTTwvcmVtb3RlLWRhdGFiYXNlLXByb3ZpZGVyPjxsYW5ndWFn
ZT5lbmc8L2xhbmd1YWdlPjwvcmVjb3JkPjwvQ2l0ZT48L0VuZE5vdGU+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nimut</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thiop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6</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6</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53</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 3d</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António&lt;/Author&gt;&lt;Year&gt;2018&lt;/Year&gt;&lt;RecNum&gt;166&lt;/RecNum&gt;&lt;DisplayText&gt;[12]&lt;/DisplayText&gt;&lt;record&gt;&lt;rec-number&gt;166&lt;/rec-number&gt;&lt;foreign-keys&gt;&lt;key app="EN" db-id="55xra5zpj5d5a4ez0v150vfodfertt0ezd2v" timestamp="0"&gt;166&lt;/key&gt;&lt;/foreign-keys&gt;&lt;ref-type name="Journal Article"&gt;17&lt;/ref-type&gt;&lt;contributors&gt;&lt;authors&gt;&lt;author&gt;António, Virgilio S&lt;/author&gt;&lt;author&gt;Muianga, Argentina F&lt;/author&gt;&lt;author&gt;Wieseler, Janett&lt;/author&gt;&lt;author&gt;Pereira, Sádia A&lt;/author&gt;&lt;author&gt;Monteiro, Vanessa O&lt;/author&gt;&lt;author&gt;Mula, Flora&lt;/author&gt;&lt;author&gt;Chelene, Imelda&lt;/author&gt;&lt;author&gt;Chongo, Inocêncio S&lt;/author&gt;&lt;author&gt;Oludele, John O&lt;/author&gt;&lt;author&gt;Kümmerer, Beate M&lt;/author&gt;&lt;/authors&gt;&lt;/contributors&gt;&lt;titles&gt;&lt;title&gt;Seroepidemiology of chikungunya virus among febrile patients in eight health facilities in central and northern Mozambique, 2015–2016&lt;/title&gt;&lt;secondary-title&gt;Vector Borne and Zoonotic Diseases&lt;/secondary-title&gt;&lt;/titles&gt;&lt;periodical&gt;&lt;full-title&gt;Vector Borne and Zoonotic Diseases&lt;/full-title&gt;&lt;abbr-1&gt;Vector Borne Zoonotic Dis.&lt;/abbr-1&gt;&lt;abbr-2&gt;Vector Borne Zoonotic Dis&lt;/abbr-2&gt;&lt;abbr-3&gt;Vector Borne &amp;amp; Zoonotic Diseases&lt;/abbr-3&gt;&lt;/periodical&gt;&lt;pages&gt;311-316&lt;/pages&gt;&lt;volume&gt;18&lt;/volume&gt;&lt;number&gt;6&lt;/number&gt;&lt;dates&gt;&lt;year&gt;2018&lt;/year&gt;&lt;/dates&gt;&lt;isbn&gt;1530-366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ntónio</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ozambique</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6</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92</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BcmNoaWJhbGQ8L0F1dGhvcj48WWVhcj4xOTk4PC9ZZWFy
PjxSZWNOdW0+NTk8L1JlY051bT48RGlzcGxheVRleHQ+WzEzXTwvRGlzcGxheVRleHQ+PHJlY29y
ZD48cmVjLW51bWJlcj41OTwvcmVjLW51bWJlcj48Zm9yZWlnbi1rZXlzPjxrZXkgYXBwPSJFTiIg
ZGItaWQ9IjU1eHJhNXpwajVkNWE0ZXowdjE1MHZmb2RmZXJ0dDBlemQydiIgdGltZXN0YW1wPSIw
Ij41OTwva2V5PjwvZm9yZWlnbi1rZXlzPjxyZWYtdHlwZSBuYW1lPSJKb3VybmFsIEFydGljbGUi
PjE3PC9yZWYtdHlwZT48Y29udHJpYnV0b3JzPjxhdXRob3JzPjxhdXRob3I+QXJjaGliYWxkLCBM
LiBLLjwvYXV0aG9yPjxhdXRob3I+ZGVuIER1bGssIE0uIE8uPC9hdXRob3I+PGF1dGhvcj5QYWxs
YW5neW8sIEsuIEouPC9hdXRob3I+PGF1dGhvcj5SZWxsZXIsIEwuIEIuPC9hdXRob3I+PC9hdXRo
b3JzPjwvY29udHJpYnV0b3JzPjxhdXRoLWFkZHJlc3M+RGVwYXJ0bWVudCBvZiBQYXRob2xvZ3ks
IER1a2UgVW5pdmVyc2l0eSBTY2hvb2wgb2YgTWVkaWNpbmUsIER1cmhhbSwgTm9ydGggQ2Fyb2xp
bmEsIFVTQS48L2F1dGgtYWRkcmVzcz48dGl0bGVzPjx0aXRsZT48c3R5bGUgZmFjZT0ibm9ybWFs
IiBmb250PSJkZWZhdWx0IiBzaXplPSIxMDAlIj5GYXRhbCA8L3N0eWxlPjxzdHlsZSBmYWNlPSJp
dGFsaWMiIGZvbnQ9ImRlZmF1bHQiIHNpemU9IjEwMCUiPk15Y29iYWN0ZXJpdW0gdHViZXJjdWxv
c2lzPC9zdHlsZT48c3R5bGUgZmFjZT0ibm9ybWFsIiBmb250PSJkZWZhdWx0IiBzaXplPSIxMDAl
Ij4gYmxvb2RzdHJlYW0gaW5mZWN0aW9ucyBpbiBmZWJyaWxlIGhvc3BpdGFsaXplZCBhZHVsdHMg
aW4gRGFyIGVzIFNhbGFhbSwgVGFuemFuaWE8L3N0eWxlPjwvdGl0bGU+PHNlY29uZGFyeS10aXRs
ZT5DbGluaWNhbCBJbmZlY3Rpb3VzIERpc2Vhc2VzPC9zZWNvbmRhcnktdGl0bGU+PC90aXRsZXM+
PHBlcmlvZGljYWw+PGZ1bGwtdGl0bGU+Q2xpbmljYWwgSW5mZWN0aW91cyBEaXNlYXNlczwvZnVs
bC10aXRsZT48YWJici0xPkNsaW4uIEluZmVjdC4gRGlzLjwvYWJici0xPjxhYmJyLTI+Q2xpbiBJ
bmZlY3QgRGlzPC9hYmJyLTI+PC9wZXJpb2RpY2FsPjxwYWdlcz4yOTAtNjwvcGFnZXM+PHZvbHVt
ZT4yNjwvdm9sdW1lPjxudW1iZXI+MjwvbnVtYmVyPjxlZGl0aW9uPjE5OTgvMDMvMjE8L2VkaXRp
b24+PGtleXdvcmRzPjxrZXl3b3JkPkFJRFMtUmVsYXRlZCBPcHBvcnR1bmlzdGljIEluZmVjdGlv
bnMvZGlhZ25vc2lzL2VwaWRlbWlvbG9neS9taWNyb2Jpb2xvZ3k8L2tleXdvcmQ+PGtleXdvcmQ+
QWRvbGVzY2VudDwva2V5d29yZD48a2V5d29yZD5BZHVsdDwva2V5d29yZD48a2V5d29yZD5BZ2Vk
PC9rZXl3b3JkPjxrZXl3b3JkPkFnZWQsIDgwIGFuZCBvdmVyPC9rZXl3b3JkPjxrZXl3b3JkPkJh
Y3RlcmVtaWEvY29tcGxpY2F0aW9ucy8qZXBpZGVtaW9sb2d5L21pY3JvYmlvbG9neS9tb3J0YWxp
dHk8L2tleXdvcmQ+PGtleXdvcmQ+RmVtYWxlPC9rZXl3b3JkPjxrZXl3b3JkPkZldmVyPC9rZXl3
b3JkPjxrZXl3b3JkPkhvc3BpdGFsczwva2V5d29yZD48a2V5d29yZD5IdW1hbnM8L2tleXdvcmQ+
PGtleXdvcmQ+TWFsZTwva2V5d29yZD48a2V5d29yZD5NaWRkbGUgQWdlZDwva2V5d29yZD48a2V5
d29yZD5Qcm9zcGVjdGl2ZSBTdHVkaWVzPC9rZXl3b3JkPjxrZXl3b3JkPlRhbnphbmlhL2VwaWRl
bWlvbG9neTwva2V5d29yZD48a2V5d29yZD5UdWJlcmN1bG9zaXMvY29tcGxpY2F0aW9ucy8qZXBp
ZGVtaW9sb2d5L21pY3JvYmlvbG9neS9tb3J0YWxpdHk8L2tleXdvcmQ+PC9rZXl3b3Jkcz48ZGF0
ZXM+PHllYXI+MTk5ODwveWVhcj48cHViLWRhdGVzPjxkYXRlPkZlYjwvZGF0ZT48L3B1Yi1kYXRl
cz48L2RhdGVzPjxpc2JuPjEwNTgtNDgzOCAoUHJpbnQpJiN4RDsxMDU4LTQ4Mzg8L2lzYm4+PGFj
Y2Vzc2lvbi1udW0+OTUwMjQ0NDwvYWNjZXNzaW9uLW51bT48dXJscz48L3VybHM+PGVsZWN0cm9u
aWMtcmVzb3VyY2UtbnVtPjEwLjEwODYvNTE2Mjk3PC9lbGVjdHJvbmljLXJlc291cmNlLW51bT48
cmVtb3RlLWRhdGFiYXNlLXByb3ZpZGVyPk5MTTwvcmVtb3RlLWRhdGFiYXNlLXByb3ZpZGVyPjxs
YW5ndWFnZT5lbmc8L2xhbmd1YWdlPjwvcmVjb3JkPjwvQ2l0ZT48L0VuZE5vdGU+AG==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BcmNoaWJhbGQ8L0F1dGhvcj48WWVhcj4xOTk4PC9ZZWFy
PjxSZWNOdW0+NTk8L1JlY051bT48RGlzcGxheVRleHQ+WzEzXTwvRGlzcGxheVRleHQ+PHJlY29y
ZD48cmVjLW51bWJlcj41OTwvcmVjLW51bWJlcj48Zm9yZWlnbi1rZXlzPjxrZXkgYXBwPSJFTiIg
ZGItaWQ9IjU1eHJhNXpwajVkNWE0ZXowdjE1MHZmb2RmZXJ0dDBlemQydiIgdGltZXN0YW1wPSIw
Ij41OTwva2V5PjwvZm9yZWlnbi1rZXlzPjxyZWYtdHlwZSBuYW1lPSJKb3VybmFsIEFydGljbGUi
PjE3PC9yZWYtdHlwZT48Y29udHJpYnV0b3JzPjxhdXRob3JzPjxhdXRob3I+QXJjaGliYWxkLCBM
LiBLLjwvYXV0aG9yPjxhdXRob3I+ZGVuIER1bGssIE0uIE8uPC9hdXRob3I+PGF1dGhvcj5QYWxs
YW5neW8sIEsuIEouPC9hdXRob3I+PGF1dGhvcj5SZWxsZXIsIEwuIEIuPC9hdXRob3I+PC9hdXRo
b3JzPjwvY29udHJpYnV0b3JzPjxhdXRoLWFkZHJlc3M+RGVwYXJ0bWVudCBvZiBQYXRob2xvZ3ks
IER1a2UgVW5pdmVyc2l0eSBTY2hvb2wgb2YgTWVkaWNpbmUsIER1cmhhbSwgTm9ydGggQ2Fyb2xp
bmEsIFVTQS48L2F1dGgtYWRkcmVzcz48dGl0bGVzPjx0aXRsZT48c3R5bGUgZmFjZT0ibm9ybWFs
IiBmb250PSJkZWZhdWx0IiBzaXplPSIxMDAlIj5GYXRhbCA8L3N0eWxlPjxzdHlsZSBmYWNlPSJp
dGFsaWMiIGZvbnQ9ImRlZmF1bHQiIHNpemU9IjEwMCUiPk15Y29iYWN0ZXJpdW0gdHViZXJjdWxv
c2lzPC9zdHlsZT48c3R5bGUgZmFjZT0ibm9ybWFsIiBmb250PSJkZWZhdWx0IiBzaXplPSIxMDAl
Ij4gYmxvb2RzdHJlYW0gaW5mZWN0aW9ucyBpbiBmZWJyaWxlIGhvc3BpdGFsaXplZCBhZHVsdHMg
aW4gRGFyIGVzIFNhbGFhbSwgVGFuemFuaWE8L3N0eWxlPjwvdGl0bGU+PHNlY29uZGFyeS10aXRs
ZT5DbGluaWNhbCBJbmZlY3Rpb3VzIERpc2Vhc2VzPC9zZWNvbmRhcnktdGl0bGU+PC90aXRsZXM+
PHBlcmlvZGljYWw+PGZ1bGwtdGl0bGU+Q2xpbmljYWwgSW5mZWN0aW91cyBEaXNlYXNlczwvZnVs
bC10aXRsZT48YWJici0xPkNsaW4uIEluZmVjdC4gRGlzLjwvYWJici0xPjxhYmJyLTI+Q2xpbiBJ
bmZlY3QgRGlzPC9hYmJyLTI+PC9wZXJpb2RpY2FsPjxwYWdlcz4yOTAtNjwvcGFnZXM+PHZvbHVt
ZT4yNjwvdm9sdW1lPjxudW1iZXI+MjwvbnVtYmVyPjxlZGl0aW9uPjE5OTgvMDMvMjE8L2VkaXRp
b24+PGtleXdvcmRzPjxrZXl3b3JkPkFJRFMtUmVsYXRlZCBPcHBvcnR1bmlzdGljIEluZmVjdGlv
bnMvZGlhZ25vc2lzL2VwaWRlbWlvbG9neS9taWNyb2Jpb2xvZ3k8L2tleXdvcmQ+PGtleXdvcmQ+
QWRvbGVzY2VudDwva2V5d29yZD48a2V5d29yZD5BZHVsdDwva2V5d29yZD48a2V5d29yZD5BZ2Vk
PC9rZXl3b3JkPjxrZXl3b3JkPkFnZWQsIDgwIGFuZCBvdmVyPC9rZXl3b3JkPjxrZXl3b3JkPkJh
Y3RlcmVtaWEvY29tcGxpY2F0aW9ucy8qZXBpZGVtaW9sb2d5L21pY3JvYmlvbG9neS9tb3J0YWxp
dHk8L2tleXdvcmQ+PGtleXdvcmQ+RmVtYWxlPC9rZXl3b3JkPjxrZXl3b3JkPkZldmVyPC9rZXl3
b3JkPjxrZXl3b3JkPkhvc3BpdGFsczwva2V5d29yZD48a2V5d29yZD5IdW1hbnM8L2tleXdvcmQ+
PGtleXdvcmQ+TWFsZTwva2V5d29yZD48a2V5d29yZD5NaWRkbGUgQWdlZDwva2V5d29yZD48a2V5
d29yZD5Qcm9zcGVjdGl2ZSBTdHVkaWVzPC9rZXl3b3JkPjxrZXl3b3JkPlRhbnphbmlhL2VwaWRl
bWlvbG9neTwva2V5d29yZD48a2V5d29yZD5UdWJlcmN1bG9zaXMvY29tcGxpY2F0aW9ucy8qZXBp
ZGVtaW9sb2d5L21pY3JvYmlvbG9neS9tb3J0YWxpdHk8L2tleXdvcmQ+PC9rZXl3b3Jkcz48ZGF0
ZXM+PHllYXI+MTk5ODwveWVhcj48cHViLWRhdGVzPjxkYXRlPkZlYjwvZGF0ZT48L3B1Yi1kYXRl
cz48L2RhdGVzPjxpc2JuPjEwNTgtNDgzOCAoUHJpbnQpJiN4RDsxMDU4LTQ4Mzg8L2lzYm4+PGFj
Y2Vzc2lvbi1udW0+OTUwMjQ0NDwvYWNjZXNzaW9uLW51bT48dXJscz48L3VybHM+PGVsZWN0cm9u
aWMtcmVzb3VyY2UtbnVtPjEwLjEwODYvNTE2Mjk3PC9lbGVjdHJvbmljLXJlc291cmNlLW51bT48
cmVtb3RlLWRhdGFiYXNlLXByb3ZpZGVyPk5MTTwvcmVtb3RlLWRhdGFiYXNlLXByb3ZpZGVyPjxs
YW5ndWFnZT5lbmc8L2xhbmd1YWdlPjwvcmVjb3JkPjwvQ2l0ZT48L0VuZE5vdGU+AG==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Archibald</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5</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5</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35</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6)</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BcmNoaWJhbGQ8L0F1dGhvcj48WWVhcj4yMDAwPC9ZZWFy
PjxSZWNOdW0+MTA5PC9SZWNOdW0+PERpc3BsYXlUZXh0PlsxNF08L0Rpc3BsYXlUZXh0PjxyZWNv
cmQ+PHJlYy1udW1iZXI+MTA5PC9yZWMtbnVtYmVyPjxmb3JlaWduLWtleXM+PGtleSBhcHA9IkVO
IiBkYi1pZD0iNTV4cmE1enBqNWQ1YTRlejB2MTUwdmZvZGZlcnR0MGV6ZDJ2IiB0aW1lc3RhbXA9
IjAiPjEwOTwva2V5PjwvZm9yZWlnbi1rZXlzPjxyZWYtdHlwZSBuYW1lPSJKb3VybmFsIEFydGlj
bGUiPjE3PC9yZWYtdHlwZT48Y29udHJpYnV0b3JzPjxhdXRob3JzPjxhdXRob3I+QXJjaGliYWxk
LCBMLiBLLjwvYXV0aG9yPjxhdXRob3I+TWNEb25hbGQsIEwuIEMuPC9hdXRob3I+PGF1dGhvcj5O
d2FueWFud3UsIE8uPC9hdXRob3I+PGF1dGhvcj5LYXplbWJlLCBQLjwvYXV0aG9yPjxhdXRob3I+
RG9iYmllLCBILjwvYXV0aG9yPjxhdXRob3I+VG9rYXJzLCBKLjwvYXV0aG9yPjxhdXRob3I+UmVs
bGVyLCBMLiBCLjwvYXV0aG9yPjxhdXRob3I+SmFydmlzLCBXLiBSLjwvYXV0aG9yPjwvYXV0aG9y
cz48L2NvbnRyaWJ1dG9ycz48YXV0aC1hZGRyZXNzPkhvc3BpdGFsIEluZmVjdGlvbnMgUHJvZ3Jh
bSwgQ2VudGVycyBmb3IgRGlzZWFzZSBDb250cm9sIGFuZCBQcmV2ZW50aW9uLCBBdGxhbnRhLCBH
QSAzMDMzMywgVVNBLiBsY2E2QGNkYy5nb3Y8L2F1dGgtYWRkcmVzcz48dGl0bGVzPjx0aXRsZT5B
IGhvc3BpdGFsLWJhc2VkIHByZXZhbGVuY2Ugc3VydmV5IG9mIGJsb29kc3RyZWFtIGluZmVjdGlv
bnMgaW4gZmVicmlsZSBwYXRpZW50cyBpbiBNYWxhd2k6IGltcGxpY2F0aW9ucyBmb3IgZGlhZ25v
c2lzIGFuZCB0aGVyYXB5PC90aXRsZT48c2Vjb25kYXJ5LXRpdGxlPlRoZSBKb3VybmFsIG9mIElu
ZmVjdGlvdXMgRGlzZWFzZXM8L3NlY29uZGFyeS10aXRsZT48L3RpdGxlcz48cGVyaW9kaWNhbD48
ZnVsbC10aXRsZT5UaGUgSm91cm5hbCBvZiBJbmZlY3Rpb3VzIERpc2Vhc2VzPC9mdWxsLXRpdGxl
PjxhYmJyLTE+Si4gSW5mZWN0LiBEaXMuPC9hYmJyLTE+PGFiYnItMj5KIEluZmVjdCBEaXM8L2Fi
YnItMj48L3BlcmlvZGljYWw+PHBhZ2VzPjE0MTQtMjA8L3BhZ2VzPjx2b2x1bWU+MTgxPC92b2x1
bWU+PG51bWJlcj40PC9udW1iZXI+PGVkaXRpb24+MjAwMC8wNC8xNDwvZWRpdGlvbj48a2V5d29y
ZHM+PGtleXdvcmQ+QWRvbGVzY2VudDwva2V5d29yZD48a2V5d29yZD5BZHVsdDwva2V5d29yZD48
a2V5d29yZD5Db2hvcnQgU3R1ZGllczwva2V5d29yZD48a2V5d29yZD5GZW1hbGU8L2tleXdvcmQ+
PGtleXdvcmQ+RmV2ZXIvZXBpZGVtaW9sb2d5LypldGlvbG9neTwva2V5d29yZD48a2V5d29yZD5I
SVYgSW5mZWN0aW9ucy9jb21wbGljYXRpb25zL2RpYWdub3Npczwva2V5d29yZD48a2V5d29yZD5I
aXYtMTwva2V5d29yZD48a2V5d29yZD5Ib3NwaXRhbGl6YXRpb248L2tleXdvcmQ+PGtleXdvcmQ+
SHVtYW5zPC9rZXl3b3JkPjxrZXl3b3JkPk1hbGFyaWEvY29tcGxpY2F0aW9ucy9kaWFnbm9zaXMv
ZXBpZGVtaW9sb2d5PC9rZXl3b3JkPjxrZXl3b3JkPk1hbGF3aS9lcGlkZW1pb2xvZ3k8L2tleXdv
cmQ+PGtleXdvcmQ+TWFsZTwva2V5d29yZD48a2V5d29yZD5NaWRkbGUgQWdlZDwva2V5d29yZD48
a2V5d29yZD5QcmV2YWxlbmNlPC9rZXl3b3JkPjxrZXl3b3JkPlByb3NwZWN0aXZlIFN0dWRpZXM8
L2tleXdvcmQ+PGtleXdvcmQ+U2Vwc2lzL2NvbXBsaWNhdGlvbnMvKmRpYWdub3Npcy90aGVyYXB5
PC9rZXl3b3JkPjxrZXl3b3JkPlN0cmVwdG9jb2NjYWwgSW5mZWN0aW9ucy9jb21wbGljYXRpb25z
L2RpYWdub3Npczwva2V5d29yZD48a2V5d29yZD5TdHJlcHRvY29jY3VzIHBuZXVtb25pYWU8L2tl
eXdvcmQ+PGtleXdvcmQ+VHViZXJjdWxvc2lzL2NvbXBsaWNhdGlvbnMvZGlhZ25vc2lzPC9rZXl3
b3JkPjwva2V5d29yZHM+PGRhdGVzPjx5ZWFyPjIwMDA8L3llYXI+PHB1Yi1kYXRlcz48ZGF0ZT5B
cHI8L2RhdGU+PC9wdWItZGF0ZXM+PC9kYXRlcz48aXNibj4wMDIyLTE4OTkgKFByaW50KSYjeEQ7
MDAyMi0xODk5PC9pc2JuPjxhY2Nlc3Npb24tbnVtPjEwNzYyNTcyPC9hY2Nlc3Npb24tbnVtPjx1
cmxzPjwvdXJscz48ZWxlY3Ryb25pYy1yZXNvdXJjZS1udW0+MTAuMTA4Ni8zMTUzNjc8L2VsZWN0
cm9uaWMtcmVzb3VyY2UtbnVtPjxyZW1vdGUtZGF0YWJhc2UtcHJvdmlkZXI+TkxNPC9yZW1vdGUt
ZGF0YWJhc2UtcHJvdmlkZXI+PGxhbmd1YWdlPmVuZzwvbGFuZ3VhZ2U+PC9yZWNvcmQ+PC9DaXRl
PjwvRW5kTm90ZT4A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BcmNoaWJhbGQ8L0F1dGhvcj48WWVhcj4yMDAwPC9ZZWFy
PjxSZWNOdW0+MTA5PC9SZWNOdW0+PERpc3BsYXlUZXh0PlsxNF08L0Rpc3BsYXlUZXh0PjxyZWNv
cmQ+PHJlYy1udW1iZXI+MTA5PC9yZWMtbnVtYmVyPjxmb3JlaWduLWtleXM+PGtleSBhcHA9IkVO
IiBkYi1pZD0iNTV4cmE1enBqNWQ1YTRlejB2MTUwdmZvZGZlcnR0MGV6ZDJ2IiB0aW1lc3RhbXA9
IjAiPjEwOTwva2V5PjwvZm9yZWlnbi1rZXlzPjxyZWYtdHlwZSBuYW1lPSJKb3VybmFsIEFydGlj
bGUiPjE3PC9yZWYtdHlwZT48Y29udHJpYnV0b3JzPjxhdXRob3JzPjxhdXRob3I+QXJjaGliYWxk
LCBMLiBLLjwvYXV0aG9yPjxhdXRob3I+TWNEb25hbGQsIEwuIEMuPC9hdXRob3I+PGF1dGhvcj5O
d2FueWFud3UsIE8uPC9hdXRob3I+PGF1dGhvcj5LYXplbWJlLCBQLjwvYXV0aG9yPjxhdXRob3I+
RG9iYmllLCBILjwvYXV0aG9yPjxhdXRob3I+VG9rYXJzLCBKLjwvYXV0aG9yPjxhdXRob3I+UmVs
bGVyLCBMLiBCLjwvYXV0aG9yPjxhdXRob3I+SmFydmlzLCBXLiBSLjwvYXV0aG9yPjwvYXV0aG9y
cz48L2NvbnRyaWJ1dG9ycz48YXV0aC1hZGRyZXNzPkhvc3BpdGFsIEluZmVjdGlvbnMgUHJvZ3Jh
bSwgQ2VudGVycyBmb3IgRGlzZWFzZSBDb250cm9sIGFuZCBQcmV2ZW50aW9uLCBBdGxhbnRhLCBH
QSAzMDMzMywgVVNBLiBsY2E2QGNkYy5nb3Y8L2F1dGgtYWRkcmVzcz48dGl0bGVzPjx0aXRsZT5B
IGhvc3BpdGFsLWJhc2VkIHByZXZhbGVuY2Ugc3VydmV5IG9mIGJsb29kc3RyZWFtIGluZmVjdGlv
bnMgaW4gZmVicmlsZSBwYXRpZW50cyBpbiBNYWxhd2k6IGltcGxpY2F0aW9ucyBmb3IgZGlhZ25v
c2lzIGFuZCB0aGVyYXB5PC90aXRsZT48c2Vjb25kYXJ5LXRpdGxlPlRoZSBKb3VybmFsIG9mIElu
ZmVjdGlvdXMgRGlzZWFzZXM8L3NlY29uZGFyeS10aXRsZT48L3RpdGxlcz48cGVyaW9kaWNhbD48
ZnVsbC10aXRsZT5UaGUgSm91cm5hbCBvZiBJbmZlY3Rpb3VzIERpc2Vhc2VzPC9mdWxsLXRpdGxl
PjxhYmJyLTE+Si4gSW5mZWN0LiBEaXMuPC9hYmJyLTE+PGFiYnItMj5KIEluZmVjdCBEaXM8L2Fi
YnItMj48L3BlcmlvZGljYWw+PHBhZ2VzPjE0MTQtMjA8L3BhZ2VzPjx2b2x1bWU+MTgxPC92b2x1
bWU+PG51bWJlcj40PC9udW1iZXI+PGVkaXRpb24+MjAwMC8wNC8xNDwvZWRpdGlvbj48a2V5d29y
ZHM+PGtleXdvcmQ+QWRvbGVzY2VudDwva2V5d29yZD48a2V5d29yZD5BZHVsdDwva2V5d29yZD48
a2V5d29yZD5Db2hvcnQgU3R1ZGllczwva2V5d29yZD48a2V5d29yZD5GZW1hbGU8L2tleXdvcmQ+
PGtleXdvcmQ+RmV2ZXIvZXBpZGVtaW9sb2d5LypldGlvbG9neTwva2V5d29yZD48a2V5d29yZD5I
SVYgSW5mZWN0aW9ucy9jb21wbGljYXRpb25zL2RpYWdub3Npczwva2V5d29yZD48a2V5d29yZD5I
aXYtMTwva2V5d29yZD48a2V5d29yZD5Ib3NwaXRhbGl6YXRpb248L2tleXdvcmQ+PGtleXdvcmQ+
SHVtYW5zPC9rZXl3b3JkPjxrZXl3b3JkPk1hbGFyaWEvY29tcGxpY2F0aW9ucy9kaWFnbm9zaXMv
ZXBpZGVtaW9sb2d5PC9rZXl3b3JkPjxrZXl3b3JkPk1hbGF3aS9lcGlkZW1pb2xvZ3k8L2tleXdv
cmQ+PGtleXdvcmQ+TWFsZTwva2V5d29yZD48a2V5d29yZD5NaWRkbGUgQWdlZDwva2V5d29yZD48
a2V5d29yZD5QcmV2YWxlbmNlPC9rZXl3b3JkPjxrZXl3b3JkPlByb3NwZWN0aXZlIFN0dWRpZXM8
L2tleXdvcmQ+PGtleXdvcmQ+U2Vwc2lzL2NvbXBsaWNhdGlvbnMvKmRpYWdub3Npcy90aGVyYXB5
PC9rZXl3b3JkPjxrZXl3b3JkPlN0cmVwdG9jb2NjYWwgSW5mZWN0aW9ucy9jb21wbGljYXRpb25z
L2RpYWdub3Npczwva2V5d29yZD48a2V5d29yZD5TdHJlcHRvY29jY3VzIHBuZXVtb25pYWU8L2tl
eXdvcmQ+PGtleXdvcmQ+VHViZXJjdWxvc2lzL2NvbXBsaWNhdGlvbnMvZGlhZ25vc2lzPC9rZXl3
b3JkPjwva2V5d29yZHM+PGRhdGVzPjx5ZWFyPjIwMDA8L3llYXI+PHB1Yi1kYXRlcz48ZGF0ZT5B
cHI8L2RhdGU+PC9wdWItZGF0ZXM+PC9kYXRlcz48aXNibj4wMDIyLTE4OTkgKFByaW50KSYjeEQ7
MDAyMi0xODk5PC9pc2JuPjxhY2Nlc3Npb24tbnVtPjEwNzYyNTcyPC9hY2Nlc3Npb24tbnVtPjx1
cmxzPjwvdXJscz48ZWxlY3Ryb25pYy1yZXNvdXJjZS1udW0+MTAuMTA4Ni8zMTUzNjc8L2VsZWN0
cm9uaWMtcmVzb3VyY2UtbnVtPjxyZW1vdGUtZGF0YWJhc2UtcHJvdmlkZXI+TkxNPC9yZW1vdGUt
ZGF0YWJhc2UtcHJvdmlkZXI+PGxhbmd1YWdlPmVuZzwvbGFuZ3VhZ2U+PC9yZWNvcmQ+PC9DaXRl
PjwvRW5kTm90ZT4A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Archibald</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awi</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7</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7</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73</w:t>
            </w:r>
          </w:p>
        </w:tc>
        <w:tc>
          <w:tcPr>
            <w:tcW w:w="1701" w:type="dxa"/>
            <w:vAlign w:val="bottom"/>
          </w:tcPr>
          <w:p w:rsidR="0071588E" w:rsidRPr="00466C6C" w:rsidDel="00F71705"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Ayoola&lt;/Author&gt;&lt;Year&gt;2003&lt;/Year&gt;&lt;RecNum&gt;122&lt;/RecNum&gt;&lt;DisplayText&gt;[15]&lt;/DisplayText&gt;&lt;record&gt;&lt;rec-number&gt;122&lt;/rec-number&gt;&lt;foreign-keys&gt;&lt;key app="EN" db-id="55xra5zpj5d5a4ez0v150vfodfertt0ezd2v" timestamp="0"&gt;122&lt;/key&gt;&lt;/foreign-keys&gt;&lt;ref-type name="Journal Article"&gt;17&lt;/ref-type&gt;&lt;contributors&gt;&lt;authors&gt;&lt;author&gt;Ayoola, OO&lt;/author&gt;&lt;author&gt;Adeyemo, AA&lt;/author&gt;&lt;author&gt;Osinusi, K&lt;/author&gt;&lt;/authors&gt;&lt;/contributors&gt;&lt;titles&gt;&lt;title&gt;Aetiological agents, clinical features and outcome of septicaemia in infants in Ibadan&lt;/title&gt;&lt;secondary-title&gt;West African Journal of Medicine&lt;/secondary-title&gt;&lt;/titles&gt;&lt;periodical&gt;&lt;full-title&gt;West African Journal of Medicine&lt;/full-title&gt;&lt;abbr-1&gt;West Afr. J. Med.&lt;/abbr-1&gt;&lt;abbr-2&gt;West Afr J Med&lt;/abbr-2&gt;&lt;/periodical&gt;&lt;pages&gt;30-34&lt;/pages&gt;&lt;volume&gt;22&lt;/volume&gt;&lt;number&gt;1&lt;/number&gt;&lt;dates&gt;&lt;year&gt;2003&lt;/year&gt;&lt;/dates&gt;&lt;isbn&gt;0189-160X&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Ayoola</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2</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rectal (38)</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Ba&lt;/Author&gt;&lt;Year&gt;2010&lt;/Year&gt;&lt;RecNum&gt;102&lt;/RecNum&gt;&lt;DisplayText&gt;[16]&lt;/DisplayText&gt;&lt;record&gt;&lt;rec-number&gt;102&lt;/rec-number&gt;&lt;foreign-keys&gt;&lt;key app="EN" db-id="55xra5zpj5d5a4ez0v150vfodfertt0ezd2v" timestamp="0"&gt;102&lt;/key&gt;&lt;/foreign-keys&gt;&lt;ref-type name="Journal Article"&gt;17&lt;/ref-type&gt;&lt;contributors&gt;&lt;authors&gt;&lt;author&gt;Ba, Osseynou&lt;/author&gt;&lt;author&gt;Fleming, Jessica A&lt;/author&gt;&lt;author&gt;Dieye, Yakou&lt;/author&gt;&lt;author&gt;wa Mutombo, Boniface Mutombo&lt;/author&gt;&lt;author&gt;Ba, Mamadou&lt;/author&gt;&lt;author&gt;Cisse, Moussa Fafa&lt;/author&gt;&lt;author&gt;Diallo, Aissatou Gaye&lt;/author&gt;&lt;author&gt;Sow, Iyane&lt;/author&gt;&lt;author&gt;Slack, Mary PE&lt;/author&gt;&lt;author&gt;Faye, Pape Coumba&lt;/author&gt;&lt;/authors&gt;&lt;/contributors&gt;&lt;titles&gt;&lt;title&gt;&lt;style face="normal" font="default" size="100%"&gt;Hospital surveillance of childhood bacterial meningitis in Senegal and the introduction of &lt;/style&gt;&lt;style face="italic" font="default" size="100%"&gt;Haemophilus influenzae &lt;/style&gt;&lt;style face="normal" font="default" size="100%"&gt;type b conjugate vaccine&lt;/style&gt;&lt;/title&gt;&lt;secondary-title&gt;American Journal of Tropical Medicine and Hygiene&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1330-1335&lt;/pages&gt;&lt;volume&gt;83&lt;/volume&gt;&lt;number&gt;6&lt;/number&gt;&lt;dates&gt;&lt;year&gt;2010&lt;/year&gt;&lt;/dates&gt;&lt;isbn&gt;0002-963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a</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enegal</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6</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711</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 rectal (38.5)</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Baba&lt;/Author&gt;&lt;Year&gt;2013&lt;/Year&gt;&lt;RecNum&gt;91&lt;/RecNum&gt;&lt;DisplayText&gt;[17]&lt;/DisplayText&gt;&lt;record&gt;&lt;rec-number&gt;91&lt;/rec-number&gt;&lt;foreign-keys&gt;&lt;key app="EN" db-id="55xra5zpj5d5a4ez0v150vfodfertt0ezd2v" timestamp="0"&gt;91&lt;/key&gt;&lt;/foreign-keys&gt;&lt;ref-type name="Journal Article"&gt;17&lt;/ref-type&gt;&lt;contributors&gt;&lt;authors&gt;&lt;author&gt;Baba, Marycelin&lt;/author&gt;&lt;author&gt;Logue, Christopher Hugh&lt;/author&gt;&lt;author&gt;Oderinde, Bamidele&lt;/author&gt;&lt;author&gt;Abdulmaleek, Hauwa&lt;/author&gt;&lt;author&gt;Williams, Joshua&lt;/author&gt;&lt;author&gt;Lewis, James&lt;/author&gt;&lt;author&gt;Laws, Thomas R&lt;/author&gt;&lt;author&gt;Hewson, Roger&lt;/author&gt;&lt;author&gt;Marcello, Alessandro&lt;/author&gt;&lt;author&gt;D&amp;apos;Agaro, Pierlanfranco&lt;/author&gt;&lt;/authors&gt;&lt;/contributors&gt;&lt;titles&gt;&lt;title&gt;Evidence of arbovirus co-infection in suspected febrile malaria and typhoid patients in Nigeria&lt;/title&gt;&lt;secondary-title&gt;The Journal of Infection in Developing Countries&lt;/secondary-title&gt;&lt;/titles&gt;&lt;periodical&gt;&lt;full-title&gt;The Journal of Infection in Developing Countries&lt;/full-title&gt;&lt;abbr-1&gt;J. Infect. Dev. Ctries.&lt;/abbr-1&gt;&lt;abbr-2&gt;J Infect Dev Ctries&lt;/abbr-2&gt;&lt;/periodical&gt;&lt;pages&gt;051-059&lt;/pages&gt;&lt;volume&gt;7&lt;/volume&gt;&lt;number&gt;01&lt;/number&gt;&lt;dates&gt;&lt;year&gt;2013&lt;/year&gt;&lt;/dates&gt;&lt;isbn&gt;1972-2680&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aba</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1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9)</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Baudin&lt;/Author&gt;&lt;Year&gt;2016&lt;/Year&gt;&lt;RecNum&gt;150&lt;/RecNum&gt;&lt;DisplayText&gt;[18]&lt;/DisplayText&gt;&lt;record&gt;&lt;rec-number&gt;150&lt;/rec-number&gt;&lt;foreign-keys&gt;&lt;key app="EN" db-id="55xra5zpj5d5a4ez0v150vfodfertt0ezd2v" timestamp="0"&gt;150&lt;/key&gt;&lt;/foreign-keys&gt;&lt;ref-type name="Journal Article"&gt;17&lt;/ref-type&gt;&lt;contributors&gt;&lt;authors&gt;&lt;author&gt;Baudin, Maria&lt;/author&gt;&lt;author&gt;Jumaa, Ammar M&lt;/author&gt;&lt;author&gt;Jomma, Huda JE&lt;/author&gt;&lt;author&gt;Karsany, Mubarak S&lt;/author&gt;&lt;author&gt;Bucht, Göran&lt;/author&gt;&lt;author&gt;Näslund, Jonas&lt;/author&gt;&lt;author&gt;Ahlm, Clas&lt;/author&gt;&lt;author&gt;Evander, Magnus&lt;/author&gt;&lt;author&gt;Mohamed, Nahla&lt;/author&gt;&lt;/authors&gt;&lt;/contributors&gt;&lt;titles&gt;&lt;title&gt;Association of Rift Valley fever virus infection with miscarriage in Sudanese women: a cross-sectional study&lt;/title&gt;&lt;secondary-title&gt;Lancet Global Health&lt;/secondary-title&gt;&lt;/titles&gt;&lt;periodical&gt;&lt;full-title&gt;Lancet Global Health&lt;/full-title&gt;&lt;/periodical&gt;&lt;pages&gt;e864-e871&lt;/pages&gt;&lt;volume&gt;4&lt;/volume&gt;&lt;number&gt;11&lt;/number&gt;&lt;dates&gt;&lt;year&gt;2016&lt;/year&gt;&lt;/dates&gt;&lt;isbn&gt;2214-109X&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Baudin</w:t>
            </w:r>
            <w:proofErr w:type="spellEnd"/>
          </w:p>
        </w:tc>
        <w:tc>
          <w:tcPr>
            <w:tcW w:w="992"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3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CZWxsPC9BdXRob3I+PFllYXI+MjAwMTwvWWVhcj48UmVj
TnVtPjc5PC9SZWNOdW0+PERpc3BsYXlUZXh0PlsxOV08L0Rpc3BsYXlUZXh0PjxyZWNvcmQ+PHJl
Yy1udW1iZXI+Nzk8L3JlYy1udW1iZXI+PGZvcmVpZ24ta2V5cz48a2V5IGFwcD0iRU4iIGRiLWlk
PSI1NXhyYTV6cGo1ZDVhNGV6MHYxNTB2Zm9kZmVydHQwZXpkMnYiIHRpbWVzdGFtcD0iMCI+Nzk8
L2tleT48L2ZvcmVpZ24ta2V5cz48cmVmLXR5cGUgbmFtZT0iSm91cm5hbCBBcnRpY2xlIj4xNzwv
cmVmLXR5cGU+PGNvbnRyaWJ1dG9ycz48YXV0aG9ycz48YXV0aG9yPkJlbGwsIE0uPC9hdXRob3I+
PGF1dGhvcj5BcmNoaWJhbGQsIEwuIEsuPC9hdXRob3I+PGF1dGhvcj5Od2FueWFud3UsIE8uPC9h
dXRob3I+PGF1dGhvcj5Eb2JiaWUsIEguPC9hdXRob3I+PGF1dGhvcj5Ub2thcnMsIEouPC9hdXRo
b3I+PGF1dGhvcj5LYXplbWJlLCBQLiBOLjwvYXV0aG9yPjxhdXRob3I+UmVsbGVyLCBMLiBCLjwv
YXV0aG9yPjxhdXRob3I+SmFydmlzLCBXLiBSLjwvYXV0aG9yPjwvYXV0aG9ycz48L2NvbnRyaWJ1
dG9ycz48YXV0aC1hZGRyZXNzPkhvc3BpdGFsIEluZmVjdGlvbnMgUHJvZ3JhbSwgQ2VudGVycyBm
b3IgRGlzZWFzZSBDb250cm9sIGFuZCBQcmV2ZW50aW9uLCBBdGxhbnRhLCBHZW9yZ2lhLCBVU0Eu
PC9hdXRoLWFkZHJlc3M+PHRpdGxlcz48dGl0bGU+U2Vhc29uYWwgdmFyaWF0aW9uIGluIHRoZSBl
dGlvbG9neSBvZiBibG9vZHN0cmVhbSBpbmZlY3Rpb25zIGluIGEgZmVicmlsZSBpbnBhdGllbnQg
cG9wdWxhdGlvbiBpbiBhIGRldmVsb3BpbmcgY291bnRyeTwvdGl0bGU+PHNlY29uZGFyeS10aXRs
ZT5JbnRlcm5hdGlvbmFsIEpvdXJuYWwgb2YgSW5mZWN0aW91cyBEaXNlYXNlczwvc2Vjb25kYXJ5
LXRpdGxlPjwvdGl0bGVzPjxwZXJpb2RpY2FsPjxmdWxsLXRpdGxlPkludGVybmF0aW9uYWwgSm91
cm5hbCBvZiBJbmZlY3Rpb3VzIERpc2Vhc2VzPC9mdWxsLXRpdGxlPjxhYmJyLTE+SW50LiBKLiBJ
bmZlY3QuIERpcy48L2FiYnItMT48YWJici0yPkludCBKIEluZmVjdCBEaXM8L2FiYnItMj48L3Bl
cmlvZGljYWw+PHBhZ2VzPjYzLTk8L3BhZ2VzPjx2b2x1bWU+NTwvdm9sdW1lPjxudW1iZXI+Mjwv
bnVtYmVyPjxlZGl0aW9uPjIwMDEvMDcvMjc8L2VkaXRpb24+PGtleXdvcmRzPjxrZXl3b3JkPipB
ZG9sZXNjZW50PC9rZXl3b3JkPjxrZXl3b3JkPkFkdWx0PC9rZXl3b3JkPjxrZXl3b3JkPkNyeXB0
b2NvY2N1cyBuZW9mb3JtYW5zL2lzb2xhdGlvbiAmYW1wOyBwdXJpZmljYXRpb248L2tleXdvcmQ+
PGtleXdvcmQ+RGV2ZWxvcGluZyBDb3VudHJpZXM8L2tleXdvcmQ+PGtleXdvcmQ+RmVtYWxlPC9r
ZXl3b3JkPjxrZXl3b3JkPkZldmVyL2Jsb29kL2VwaWRlbWlvbG9neS8qZXRpb2xvZ3k8L2tleXdv
cmQ+PGtleXdvcmQ+SElWIEluZmVjdGlvbnMvZXBpZGVtaW9sb2d5L3Zpcm9sb2d5PC9rZXl3b3Jk
PjxrZXl3b3JkPkhpdi0xPC9rZXl3b3JkPjxrZXl3b3JkPkhvc3BpdGFscywgVGVhY2hpbmc8L2tl
eXdvcmQ+PGtleXdvcmQ+SHVtYW5zPC9rZXl3b3JkPjxrZXl3b3JkPk1hbGFyaWEvZXBpZGVtaW9s
b2d5PC9rZXl3b3JkPjxrZXl3b3JkPk1hbGF3aS9lcGlkZW1pb2xvZ3k8L2tleXdvcmQ+PGtleXdv
cmQ+TWFsZTwva2V5d29yZD48a2V5d29yZD5NaWRkbGUgQWdlZDwva2V5d29yZD48a2V5d29yZD5N
eWNvYmFjdGVyaXVtIHR1YmVyY3Vsb3Npcy9pc29sYXRpb24gJmFtcDsgcHVyaWZpY2F0aW9uPC9r
ZXl3b3JkPjxrZXl3b3JkPk9kZHMgUmF0aW88L2tleXdvcmQ+PGtleXdvcmQ+UHJldmFsZW5jZTwv
a2V5d29yZD48a2V5d29yZD4qU2Vhc29uczwva2V5d29yZD48a2V5d29yZD5TZXBzaXMvZXBpZGVt
aW9sb2d5LypldGlvbG9neTwva2V5d29yZD48a2V5d29yZD5TdHJlcHRvY29jY3VzIHBuZXVtb25p
YWU8L2tleXdvcmQ+PC9rZXl3b3Jkcz48ZGF0ZXM+PHllYXI+MjAwMTwveWVhcj48L2RhdGVzPjxp
c2JuPjEyMDEtOTcxMiAoUHJpbnQpJiN4RDsxMjAxLTk3MTI8L2lzYm4+PGFjY2Vzc2lvbi1udW0+
MTE0NjgwOTk8L2FjY2Vzc2lvbi1udW0+PHVybHM+PC91cmxzPjxlbGVjdHJvbmljLXJlc291cmNl
LW51bT4xMC4xMDE2L3MxMjAxLTk3MTIoMDEpOTAwMjcteDwvZWxlY3Ryb25pYy1yZXNvdXJjZS1u
dW0+PHJlbW90ZS1kYXRhYmFzZS1wcm92aWRlcj5OTE08L3JlbW90ZS1kYXRhYmFzZS1wcm92aWRl
cj48bGFuZ3VhZ2U+ZW5nPC9sYW5ndWFnZT48L3JlY29yZD48L0NpdGU+PC9FbmROb3RlPgB=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CZWxsPC9BdXRob3I+PFllYXI+MjAwMTwvWWVhcj48UmVj
TnVtPjc5PC9SZWNOdW0+PERpc3BsYXlUZXh0PlsxOV08L0Rpc3BsYXlUZXh0PjxyZWNvcmQ+PHJl
Yy1udW1iZXI+Nzk8L3JlYy1udW1iZXI+PGZvcmVpZ24ta2V5cz48a2V5IGFwcD0iRU4iIGRiLWlk
PSI1NXhyYTV6cGo1ZDVhNGV6MHYxNTB2Zm9kZmVydHQwZXpkMnYiIHRpbWVzdGFtcD0iMCI+Nzk8
L2tleT48L2ZvcmVpZ24ta2V5cz48cmVmLXR5cGUgbmFtZT0iSm91cm5hbCBBcnRpY2xlIj4xNzwv
cmVmLXR5cGU+PGNvbnRyaWJ1dG9ycz48YXV0aG9ycz48YXV0aG9yPkJlbGwsIE0uPC9hdXRob3I+
PGF1dGhvcj5BcmNoaWJhbGQsIEwuIEsuPC9hdXRob3I+PGF1dGhvcj5Od2FueWFud3UsIE8uPC9h
dXRob3I+PGF1dGhvcj5Eb2JiaWUsIEguPC9hdXRob3I+PGF1dGhvcj5Ub2thcnMsIEouPC9hdXRo
b3I+PGF1dGhvcj5LYXplbWJlLCBQLiBOLjwvYXV0aG9yPjxhdXRob3I+UmVsbGVyLCBMLiBCLjwv
YXV0aG9yPjxhdXRob3I+SmFydmlzLCBXLiBSLjwvYXV0aG9yPjwvYXV0aG9ycz48L2NvbnRyaWJ1
dG9ycz48YXV0aC1hZGRyZXNzPkhvc3BpdGFsIEluZmVjdGlvbnMgUHJvZ3JhbSwgQ2VudGVycyBm
b3IgRGlzZWFzZSBDb250cm9sIGFuZCBQcmV2ZW50aW9uLCBBdGxhbnRhLCBHZW9yZ2lhLCBVU0Eu
PC9hdXRoLWFkZHJlc3M+PHRpdGxlcz48dGl0bGU+U2Vhc29uYWwgdmFyaWF0aW9uIGluIHRoZSBl
dGlvbG9neSBvZiBibG9vZHN0cmVhbSBpbmZlY3Rpb25zIGluIGEgZmVicmlsZSBpbnBhdGllbnQg
cG9wdWxhdGlvbiBpbiBhIGRldmVsb3BpbmcgY291bnRyeTwvdGl0bGU+PHNlY29uZGFyeS10aXRs
ZT5JbnRlcm5hdGlvbmFsIEpvdXJuYWwgb2YgSW5mZWN0aW91cyBEaXNlYXNlczwvc2Vjb25kYXJ5
LXRpdGxlPjwvdGl0bGVzPjxwZXJpb2RpY2FsPjxmdWxsLXRpdGxlPkludGVybmF0aW9uYWwgSm91
cm5hbCBvZiBJbmZlY3Rpb3VzIERpc2Vhc2VzPC9mdWxsLXRpdGxlPjxhYmJyLTE+SW50LiBKLiBJ
bmZlY3QuIERpcy48L2FiYnItMT48YWJici0yPkludCBKIEluZmVjdCBEaXM8L2FiYnItMj48L3Bl
cmlvZGljYWw+PHBhZ2VzPjYzLTk8L3BhZ2VzPjx2b2x1bWU+NTwvdm9sdW1lPjxudW1iZXI+Mjwv
bnVtYmVyPjxlZGl0aW9uPjIwMDEvMDcvMjc8L2VkaXRpb24+PGtleXdvcmRzPjxrZXl3b3JkPipB
ZG9sZXNjZW50PC9rZXl3b3JkPjxrZXl3b3JkPkFkdWx0PC9rZXl3b3JkPjxrZXl3b3JkPkNyeXB0
b2NvY2N1cyBuZW9mb3JtYW5zL2lzb2xhdGlvbiAmYW1wOyBwdXJpZmljYXRpb248L2tleXdvcmQ+
PGtleXdvcmQ+RGV2ZWxvcGluZyBDb3VudHJpZXM8L2tleXdvcmQ+PGtleXdvcmQ+RmVtYWxlPC9r
ZXl3b3JkPjxrZXl3b3JkPkZldmVyL2Jsb29kL2VwaWRlbWlvbG9neS8qZXRpb2xvZ3k8L2tleXdv
cmQ+PGtleXdvcmQ+SElWIEluZmVjdGlvbnMvZXBpZGVtaW9sb2d5L3Zpcm9sb2d5PC9rZXl3b3Jk
PjxrZXl3b3JkPkhpdi0xPC9rZXl3b3JkPjxrZXl3b3JkPkhvc3BpdGFscywgVGVhY2hpbmc8L2tl
eXdvcmQ+PGtleXdvcmQ+SHVtYW5zPC9rZXl3b3JkPjxrZXl3b3JkPk1hbGFyaWEvZXBpZGVtaW9s
b2d5PC9rZXl3b3JkPjxrZXl3b3JkPk1hbGF3aS9lcGlkZW1pb2xvZ3k8L2tleXdvcmQ+PGtleXdv
cmQ+TWFsZTwva2V5d29yZD48a2V5d29yZD5NaWRkbGUgQWdlZDwva2V5d29yZD48a2V5d29yZD5N
eWNvYmFjdGVyaXVtIHR1YmVyY3Vsb3Npcy9pc29sYXRpb24gJmFtcDsgcHVyaWZpY2F0aW9uPC9r
ZXl3b3JkPjxrZXl3b3JkPk9kZHMgUmF0aW88L2tleXdvcmQ+PGtleXdvcmQ+UHJldmFsZW5jZTwv
a2V5d29yZD48a2V5d29yZD4qU2Vhc29uczwva2V5d29yZD48a2V5d29yZD5TZXBzaXMvZXBpZGVt
aW9sb2d5LypldGlvbG9neTwva2V5d29yZD48a2V5d29yZD5TdHJlcHRvY29jY3VzIHBuZXVtb25p
YWU8L2tleXdvcmQ+PC9rZXl3b3Jkcz48ZGF0ZXM+PHllYXI+MjAwMTwveWVhcj48L2RhdGVzPjxp
c2JuPjEyMDEtOTcxMiAoUHJpbnQpJiN4RDsxMjAxLTk3MTI8L2lzYm4+PGFjY2Vzc2lvbi1udW0+
MTE0NjgwOTk8L2FjY2Vzc2lvbi1udW0+PHVybHM+PC91cmxzPjxlbGVjdHJvbmljLXJlc291cmNl
LW51bT4xMC4xMDE2L3MxMjAxLTk3MTIoMDEpOTAwMjcteDwvZWxlY3Ryb25pYy1yZXNvdXJjZS1u
dW0+PHJlbW90ZS1kYXRhYmFzZS1wcm92aWRlcj5OTE08L3JlbW90ZS1kYXRhYmFzZS1wcm92aWRl
cj48bGFuZ3VhZ2U+ZW5nPC9sYW5ndWFnZT48L3JlY29yZD48L0NpdGU+PC9FbmROb3RlPgB=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ell</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awi</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38</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12h</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Bevilacqua&lt;/Author&gt;&lt;Year&gt;2012&lt;/Year&gt;&lt;RecNum&gt;31&lt;/RecNum&gt;&lt;DisplayText&gt;[20]&lt;/DisplayText&gt;&lt;record&gt;&lt;rec-number&gt;31&lt;/rec-number&gt;&lt;foreign-keys&gt;&lt;key app="EN" db-id="55xra5zpj5d5a4ez0v150vfodfertt0ezd2v" timestamp="0"&gt;31&lt;/key&gt;&lt;/foreign-keys&gt;&lt;ref-type name="Journal Article"&gt;17&lt;/ref-type&gt;&lt;contributors&gt;&lt;authors&gt;&lt;author&gt;Bevilacqua, Nazario&lt;/author&gt;&lt;author&gt;Pane, Stefania&lt;/author&gt;&lt;author&gt;Vairo, Francesco&lt;/author&gt;&lt;author&gt;Nicastri, Emanuele&lt;/author&gt;&lt;author&gt;Paglia, Maria G&lt;/author&gt;&lt;author&gt;Ame, Shaali M&lt;/author&gt;&lt;author&gt;Schepisi, Monica Sañé&lt;/author&gt;&lt;author&gt;Kitua, Andrew&lt;/author&gt;&lt;author&gt;Mangi, Sabina&lt;/author&gt;&lt;author&gt;Racalbuto, Vincenzo&lt;/author&gt;&lt;/authors&gt;&lt;/contributors&gt;&lt;titles&gt;&lt;title&gt;&lt;style face="normal" font="default" size="100%"&gt;Accuracy of indirect haemagglutination and western blot assays for the detection of anti-&lt;/style&gt;&lt;style face="italic" font="default" size="100%"&gt;Schistosoma &lt;/style&gt;&lt;style face="normal" font="default" size="100%"&gt;antibodies in non-severe febrile patients in two Tanzanian hospitals&lt;/style&gt;&lt;/title&gt;&lt;secondary-title&gt;Scandinavian Journal of Infectious Diseases&lt;/secondary-title&gt;&lt;/titles&gt;&lt;periodical&gt;&lt;full-title&gt;Scandinavian Journal of Infectious Diseases&lt;/full-title&gt;&lt;abbr-1&gt;Scand. J. Infect. Dis.&lt;/abbr-1&gt;&lt;abbr-2&gt;Scand J Infect Dis&lt;/abbr-2&gt;&lt;/periodical&gt;&lt;pages&gt;453-458&lt;/pages&gt;&lt;volume&gt;44&lt;/volume&gt;&lt;number&gt;6&lt;/number&gt;&lt;dates&gt;&lt;year&gt;2012&lt;/year&gt;&lt;/dates&gt;&lt;isbn&gt;0036-5548&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Bevilacqua</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97</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 10d</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CaWdnczwvQXV0aG9yPjxZZWFyPjIwMTE8L1llYXI+PFJl
Y051bT4xODY8L1JlY051bT48RGlzcGxheVRleHQ+WzIxXTwvRGlzcGxheVRleHQ+PHJlY29yZD48
cmVjLW51bWJlcj4xODY8L3JlYy1udW1iZXI+PGZvcmVpZ24ta2V5cz48a2V5IGFwcD0iRU4iIGRi
LWlkPSI1NXhyYTV6cGo1ZDVhNGV6MHYxNTB2Zm9kZmVydHQwZXpkMnYiIHRpbWVzdGFtcD0iMCI+
MTg2PC9rZXk+PC9mb3JlaWduLWtleXM+PHJlZi10eXBlIG5hbWU9IkpvdXJuYWwgQXJ0aWNsZSI+
MTc8L3JlZi10eXBlPjxjb250cmlidXRvcnM+PGF1dGhvcnM+PGF1dGhvcj5CaWdncywgSC4gTS48
L2F1dGhvcj48YXV0aG9yPkJ1aSwgRC4gTS48L2F1dGhvcj48YXV0aG9yPkdhbGxvd2F5LCBSLiBM
LjwvYXV0aG9yPjxhdXRob3I+U3RvZGRhcmQsIFIuIEEuPC9hdXRob3I+PGF1dGhvcj5TaGFkb215
LCBTLiBWLjwvYXV0aG9yPjxhdXRob3I+TW9ycmlzc2V5LCBBLiBCLjwvYXV0aG9yPjxhdXRob3I+
QmFydGxldHQsIEouIEEuPC9hdXRob3I+PGF1dGhvcj5PbnlhbmdvLCBKLiBKLjwvYXV0aG9yPjxh
dXRob3I+TWFybywgVi4gUC48L2F1dGhvcj48YXV0aG9yPktpbmFibywgRy4gRC48L2F1dGhvcj48
YXV0aG9yPlNhZ2FuZGEsIFcuPC9hdXRob3I+PGF1dGhvcj5DcnVtcCwgSi4gQS48L2F1dGhvcj48
L2F1dGhvcnM+PC9jb250cmlidXRvcnM+PGF1dGgtYWRkcmVzcz5EZXBhcnRtZW50IG9mIE1lZGlj
aW5lIGFuZCBEZXBhcnRtZW50IG9mIFBhdGhvbG9neSwgRHVrZSBVbml2ZXJzaXR5IE1lZGljYWwg
Q2VudGVyLCBEdXJoYW0sIE5DLCBVU0EuPC9hdXRoLWFkZHJlc3M+PHRpdGxlcz48dGl0bGU+TGVw
dG9zcGlyb3NpcyBhbW9uZyBob3NwaXRhbGl6ZWQgZmVicmlsZSBwYXRpZW50cyBpbiBub3J0aGVy
biBUYW56YW5pYTwvdGl0bGU+PHNlY29uZGFyeS10aXRsZT5BbWVyaWNhbiBKb3VybmFsIG9mIFRy
b3BpY2FsIE1lZGljaW5lIGFuZCBIeWdpZW5lPC9zZWNvbmRhcnktdGl0bGU+PC90aXRsZXM+PHBl
cmlvZGljYWw+PGZ1bGwtdGl0bGU+QW1lcmljYW4gSm91cm5hbCBvZiBUcm9waWNhbCBNZWRpY2lu
ZSBhbmQgSHlnaWVuZTwvZnVsbC10aXRsZT48YWJici0xPkFtLiBKLiBUcm9wLiBNZWQuIEh5Zy48
L2FiYnItMT48YWJici0yPkFtIEogVHJvcCBNZWQgSHlnPC9hYmJyLTI+PGFiYnItMz5BbWVyaWNh
biBKb3VybmFsIG9mIFRyb3BpY2FsIE1lZGljaW5lICZhbXA7IEh5Z2llbmU8L2FiYnItMz48L3Bl
cmlvZGljYWw+PHBhZ2VzPjI3NS04MTwvcGFnZXM+PHZvbHVtZT44NTwvdm9sdW1lPjxudW1iZXI+
MjwvbnVtYmVyPjxlZGl0aW9uPjIwMTEvMDgvMDU8L2VkaXRpb24+PGtleXdvcmRzPjxrZXl3b3Jk
PkFkb2xlc2NlbnQ8L2tleXdvcmQ+PGtleXdvcmQ+QWR1bHQ8L2tleXdvcmQ+PGtleXdvcmQ+QWdl
ZDwva2V5d29yZD48a2V5d29yZD5BZ2VkLCA4MCBhbmQgb3Zlcjwva2V5d29yZD48a2V5d29yZD5D
aGlsZDwva2V5d29yZD48a2V5d29yZD5DaGlsZCwgUHJlc2Nob29sPC9rZXl3b3JkPjxrZXl3b3Jk
PkVuZGVtaWMgRGlzZWFzZXM8L2tleXdvcmQ+PGtleXdvcmQ+RmVtYWxlPC9rZXl3b3JkPjxrZXl3
b3JkPkZldmVyLypldGlvbG9neTwva2V5d29yZD48a2V5d29yZD5IdW1hbnM8L2tleXdvcmQ+PGtl
eXdvcmQ+SW5mYW50PC9rZXl3b3JkPjxrZXl3b3JkPklucGF0aWVudHM8L2tleXdvcmQ+PGtleXdv
cmQ+TGVwdG9zcGlyb3Npcy9jb21wbGljYXRpb25zLyplcGlkZW1pb2xvZ3k8L2tleXdvcmQ+PGtl
eXdvcmQ+TWFsZTwva2V5d29yZD48a2V5d29yZD5NaWRkbGUgQWdlZDwva2V5d29yZD48a2V5d29y
ZD5UYW56YW5pYS8qZXBpZGVtaW9sb2d5PC9rZXl3b3JkPjxrZXl3b3JkPllvdW5nIEFkdWx0PC9r
ZXl3b3JkPjwva2V5d29yZHM+PGRhdGVzPjx5ZWFyPjIwMTE8L3llYXI+PHB1Yi1kYXRlcz48ZGF0
ZT5BdWc8L2RhdGU+PC9wdWItZGF0ZXM+PC9kYXRlcz48aXNibj4wMDAyLTk2MzcgKFByaW50KSYj
eEQ7MDAwMi05NjM3PC9pc2JuPjxhY2Nlc3Npb24tbnVtPjIxODEzODQ3PC9hY2Nlc3Npb24tbnVt
Pjx1cmxzPjwvdXJscz48Y3VzdG9tMj5QTUMzMTQ0ODI1IEh5Z2llbmUgYW5udWFsIG1lZXRpbmcs
IEF0bGFudGEsIEdBLCAz4oCTNyBOb3ZlbWJlciAyMDEwLCBhYnN0cmFjdCA4NTYuPC9jdXN0b20y
PjxlbGVjdHJvbmljLXJlc291cmNlLW51bT4xMC40MjY5L2FqdG1oLjIwMTEuMTEtMDE3NjwvZWxl
Y3Ryb25pYy1yZXNvdXJjZS1udW0+PHJlbW90ZS1kYXRhYmFzZS1wcm92aWRlcj5OTE08L3JlbW90
ZS1kYXRhYmFzZS1wcm92aWRlcj48bGFuZ3VhZ2U+ZW5nPC9sYW5ndWFnZT48L3JlY29yZD48L0Np
dGU+PC9FbmROb3RlPn==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CaWdnczwvQXV0aG9yPjxZZWFyPjIwMTE8L1llYXI+PFJl
Y051bT4xODY8L1JlY051bT48RGlzcGxheVRleHQ+WzIxXTwvRGlzcGxheVRleHQ+PHJlY29yZD48
cmVjLW51bWJlcj4xODY8L3JlYy1udW1iZXI+PGZvcmVpZ24ta2V5cz48a2V5IGFwcD0iRU4iIGRi
LWlkPSI1NXhyYTV6cGo1ZDVhNGV6MHYxNTB2Zm9kZmVydHQwZXpkMnYiIHRpbWVzdGFtcD0iMCI+
MTg2PC9rZXk+PC9mb3JlaWduLWtleXM+PHJlZi10eXBlIG5hbWU9IkpvdXJuYWwgQXJ0aWNsZSI+
MTc8L3JlZi10eXBlPjxjb250cmlidXRvcnM+PGF1dGhvcnM+PGF1dGhvcj5CaWdncywgSC4gTS48
L2F1dGhvcj48YXV0aG9yPkJ1aSwgRC4gTS48L2F1dGhvcj48YXV0aG9yPkdhbGxvd2F5LCBSLiBM
LjwvYXV0aG9yPjxhdXRob3I+U3RvZGRhcmQsIFIuIEEuPC9hdXRob3I+PGF1dGhvcj5TaGFkb215
LCBTLiBWLjwvYXV0aG9yPjxhdXRob3I+TW9ycmlzc2V5LCBBLiBCLjwvYXV0aG9yPjxhdXRob3I+
QmFydGxldHQsIEouIEEuPC9hdXRob3I+PGF1dGhvcj5PbnlhbmdvLCBKLiBKLjwvYXV0aG9yPjxh
dXRob3I+TWFybywgVi4gUC48L2F1dGhvcj48YXV0aG9yPktpbmFibywgRy4gRC48L2F1dGhvcj48
YXV0aG9yPlNhZ2FuZGEsIFcuPC9hdXRob3I+PGF1dGhvcj5DcnVtcCwgSi4gQS48L2F1dGhvcj48
L2F1dGhvcnM+PC9jb250cmlidXRvcnM+PGF1dGgtYWRkcmVzcz5EZXBhcnRtZW50IG9mIE1lZGlj
aW5lIGFuZCBEZXBhcnRtZW50IG9mIFBhdGhvbG9neSwgRHVrZSBVbml2ZXJzaXR5IE1lZGljYWwg
Q2VudGVyLCBEdXJoYW0sIE5DLCBVU0EuPC9hdXRoLWFkZHJlc3M+PHRpdGxlcz48dGl0bGU+TGVw
dG9zcGlyb3NpcyBhbW9uZyBob3NwaXRhbGl6ZWQgZmVicmlsZSBwYXRpZW50cyBpbiBub3J0aGVy
biBUYW56YW5pYTwvdGl0bGU+PHNlY29uZGFyeS10aXRsZT5BbWVyaWNhbiBKb3VybmFsIG9mIFRy
b3BpY2FsIE1lZGljaW5lIGFuZCBIeWdpZW5lPC9zZWNvbmRhcnktdGl0bGU+PC90aXRsZXM+PHBl
cmlvZGljYWw+PGZ1bGwtdGl0bGU+QW1lcmljYW4gSm91cm5hbCBvZiBUcm9waWNhbCBNZWRpY2lu
ZSBhbmQgSHlnaWVuZTwvZnVsbC10aXRsZT48YWJici0xPkFtLiBKLiBUcm9wLiBNZWQuIEh5Zy48
L2FiYnItMT48YWJici0yPkFtIEogVHJvcCBNZWQgSHlnPC9hYmJyLTI+PGFiYnItMz5BbWVyaWNh
biBKb3VybmFsIG9mIFRyb3BpY2FsIE1lZGljaW5lICZhbXA7IEh5Z2llbmU8L2FiYnItMz48L3Bl
cmlvZGljYWw+PHBhZ2VzPjI3NS04MTwvcGFnZXM+PHZvbHVtZT44NTwvdm9sdW1lPjxudW1iZXI+
MjwvbnVtYmVyPjxlZGl0aW9uPjIwMTEvMDgvMDU8L2VkaXRpb24+PGtleXdvcmRzPjxrZXl3b3Jk
PkFkb2xlc2NlbnQ8L2tleXdvcmQ+PGtleXdvcmQ+QWR1bHQ8L2tleXdvcmQ+PGtleXdvcmQ+QWdl
ZDwva2V5d29yZD48a2V5d29yZD5BZ2VkLCA4MCBhbmQgb3Zlcjwva2V5d29yZD48a2V5d29yZD5D
aGlsZDwva2V5d29yZD48a2V5d29yZD5DaGlsZCwgUHJlc2Nob29sPC9rZXl3b3JkPjxrZXl3b3Jk
PkVuZGVtaWMgRGlzZWFzZXM8L2tleXdvcmQ+PGtleXdvcmQ+RmVtYWxlPC9rZXl3b3JkPjxrZXl3
b3JkPkZldmVyLypldGlvbG9neTwva2V5d29yZD48a2V5d29yZD5IdW1hbnM8L2tleXdvcmQ+PGtl
eXdvcmQ+SW5mYW50PC9rZXl3b3JkPjxrZXl3b3JkPklucGF0aWVudHM8L2tleXdvcmQ+PGtleXdv
cmQ+TGVwdG9zcGlyb3Npcy9jb21wbGljYXRpb25zLyplcGlkZW1pb2xvZ3k8L2tleXdvcmQ+PGtl
eXdvcmQ+TWFsZTwva2V5d29yZD48a2V5d29yZD5NaWRkbGUgQWdlZDwva2V5d29yZD48a2V5d29y
ZD5UYW56YW5pYS8qZXBpZGVtaW9sb2d5PC9rZXl3b3JkPjxrZXl3b3JkPllvdW5nIEFkdWx0PC9r
ZXl3b3JkPjwva2V5d29yZHM+PGRhdGVzPjx5ZWFyPjIwMTE8L3llYXI+PHB1Yi1kYXRlcz48ZGF0
ZT5BdWc8L2RhdGU+PC9wdWItZGF0ZXM+PC9kYXRlcz48aXNibj4wMDAyLTk2MzcgKFByaW50KSYj
eEQ7MDAwMi05NjM3PC9pc2JuPjxhY2Nlc3Npb24tbnVtPjIxODEzODQ3PC9hY2Nlc3Npb24tbnVt
Pjx1cmxzPjwvdXJscz48Y3VzdG9tMj5QTUMzMTQ0ODI1IEh5Z2llbmUgYW5udWFsIG1lZXRpbmcs
IEF0bGFudGEsIEdBLCAz4oCTNyBOb3ZlbWJlciAyMDEwLCBhYnN0cmFjdCA4NTYuPC9jdXN0b20y
PjxlbGVjdHJvbmljLXJlc291cmNlLW51bT4xMC40MjY5L2FqdG1oLjIwMTEuMTEtMDE3NjwvZWxl
Y3Ryb25pYy1yZXNvdXJjZS1udW0+PHJlbW90ZS1kYXRhYmFzZS1wcm92aWRlcj5OTE08L3JlbW90
ZS1kYXRhYmFzZS1wcm92aWRlcj48bGFuZ3VhZ2U+ZW5nPC9sYW5ndWFnZT48L3JlY29yZD48L0Np
dGU+PC9FbmROb3RlPn==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igg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 samples</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87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oral (38), rectal (38), 48h</w:t>
            </w:r>
          </w:p>
        </w:tc>
      </w:tr>
      <w:tr w:rsidR="0071588E" w:rsidRPr="00466C6C" w:rsidTr="00C34A46">
        <w:trPr>
          <w:trHeight w:val="255"/>
        </w:trPr>
        <w:tc>
          <w:tcPr>
            <w:tcW w:w="498" w:type="dxa"/>
            <w:vAlign w:val="bottom"/>
          </w:tcPr>
          <w:p w:rsidR="0071588E" w:rsidRPr="00466C6C" w:rsidRDefault="002855E9" w:rsidP="002855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fldChar w:fldCharType="begin">
                <w:fldData xml:space="preserve">PEVuZE5vdGU+PENpdGU+PEF1dGhvcj5CaXNjb3JuZXQ8L0F1dGhvcj48WWVhcj4yMDE3PC9ZZWFy
PjxSZWNOdW0+MTg4PC9SZWNOdW0+PERpc3BsYXlUZXh0PlsyMl08L0Rpc3BsYXlUZXh0PjxyZWNv
cmQ+PHJlYy1udW1iZXI+MTg4PC9yZWMtbnVtYmVyPjxmb3JlaWduLWtleXM+PGtleSBhcHA9IkVO
IiBkYi1pZD0iNTV4cmE1enBqNWQ1YTRlejB2MTUwdmZvZGZlcnR0MGV6ZDJ2IiB0aW1lc3RhbXA9
IjAiPjE4ODwva2V5PjwvZm9yZWlnbi1rZXlzPjxyZWYtdHlwZSBuYW1lPSJKb3VybmFsIEFydGlj
bGUiPjE3PC9yZWYtdHlwZT48Y29udHJpYnV0b3JzPjxhdXRob3JzPjxhdXRob3I+QmlzY29ybmV0
LCBMLjwvYXV0aG9yPjxhdXRob3I+RGVsbGFnaSwgSy48L2F1dGhvcj48YXV0aG9yPlBhZ8Oocywg
Ri48L2F1dGhvcj48YXV0aG9yPkJpYmksIEouPC9hdXRob3I+PGF1dGhvcj5kZSBDb21hcm1vbmQs
IEouPC9hdXRob3I+PGF1dGhvcj5Nw6lsYWRlLCBKLjwvYXV0aG9yPjxhdXRob3I+R292aW5kZW4s
IEcuPC9hdXRob3I+PGF1dGhvcj5UaXJhbnQsIE0uPC9hdXRob3I+PGF1dGhvcj5Hb21hcmQsIFku
PC9hdXRob3I+PGF1dGhvcj5HdWVybmllciwgVi48L2F1dGhvcj48YXV0aG9yPkxhZ2FkZWMsIEUu
PC9hdXRob3I+PGF1dGhvcj5Nw6lsYW5pZSwgSi48L2F1dGhvcj48YXV0aG9yPlJvY2Ftb3JhLCBH
LjwvYXV0aG9yPjxhdXRob3I+TGUgTWludGVyLCBHLjwvYXV0aG9yPjxhdXRob3I+SmF1YmVydCwg
Si48L2F1dGhvcj48YXV0aG9yPk1hdmluZ3VpLCBQLjwvYXV0aG9yPjxhdXRob3I+VG9ydG9zYSwg
UC48L2F1dGhvcj48L2F1dGhvcnM+PC9jb250cmlidXRvcnM+PGF1dGgtYWRkcmVzcz5Vbml2ZXJz
aXTDqSBkZSBMYSBSw6l1bmlvbiwgVU1SIFBJTUlUIChQcm9jZXNzdXMgSW5mZWN0aWV1eCBlbiBN
aWxpZXUgSW5zdWxhaXJlIFRyb3BpY2FsKSwgQ05SUyA5MTkyLCBJTlNFUk0gVSAxMTg3LCBJUkQg
MjQ5LiBQbGF0ZWZvcm1lIGRlIFJlY2hlcmNoZSBDWVJPSSwgU2FpbnRlIENsb3RpbGRlLCBMYSBS
w6l1bmlvbiwgRnJhbmNlLiYjeEQ7Q1JWT0ksIENlbnRyZSBkZSBSZWNoZXJjaGUgZXQgZGUgVmVp
bGxlIHN1ciBsZXMgTWFsYWRpZXMgRW1lcmdlbnRlcyBkYW5zIGwmYXBvcztPY8OpYW4gSW5kaWVu
LCBTdGUgQ2xvdGlsZGUsIFBsYXRlZm9ybWUgZGUgUmVjaGVyY2hlIENZUk9JLCBTYWludGUgQ2xv
dGlsZGUsIExhIFLDqXVuaW9uLCBGcmFuY2UuJiN4RDtJbmZlY3Rpb3VzIERpc2Vhc2UgU3VydmVp
bGxhbmNlIFVuaXQsIFNleWNoZWxsZXMgUHVibGljIEhlYWx0aCBMYWJvcmF0b3J5LCBQdWJsaWMg
SGVhbHRoIEF1dGhvcml0eSwgTWluaXN0cnkgb2YgSGVhbHRoLCBNb250IEZsZXVyaSwgU2V5Y2hl
bGxlcy4mI3hEO1JlZ2lvbmFsIE9mZmljZSBvZiB0aGUgRnJlbmNoIEluc3RpdHV0ZSBmb3IgUHVi
bGljIEhlYWx0aCBTdXJ2ZWlsbGFuY2UgKFNhbnTDqSBQdWJsaXF1ZSBGcmFuY2UpLCBTYWludC1E
ZW5pcywgTGEgUsOpdW5pb24sIEZyYW5jZS4mI3hEO0Rpc2Vhc2UgU3VydmVpbGxhbmNlIGFuZCBS
ZXNwb25zZSBVbml0LCBFcGlkZW1pb2xvZ3kgYW5kIFN0YXRpc3RpY3MgU2VjdGlvbiwgUHVibGlj
IEhlYWx0aCBBdXRob3JpdHksIE1pbmlzdHJ5IG9mIEhlYWx0aCwgTW9udCBGbGV1cmksIFNleWNo
ZWxsZXMuJiN4RDtWZXRlcmluYXJ5IFNlcnZpY2VzIFNlY3Rpb24sIFNleWNoZWxsZXMgQWdyaWN1
bHR1cmFsIEFnZW5jeSwgTWluaXN0cnkgb2YgQWdyaWN1bHR1cmUgYW5kIEZpc2hlcmllcywgVmlj
dG9yaWEsIFNleWNoZWxsZXMuJiN4RDtJc2xhbmQgQmlvZGl2ZXJzaXR5IGFuZCBDb25zZXJ2YXRp
b24gQ2VudHJlLCBVbml2ZXJzaXR5IG9mIFNleWNoZWxsZXMsIFZpY3RvcmlhLCBTZXljaGVsbGVz
LiYjeEQ7U2VydmljZSBkZSBCYWN0w6lyaW9sb2dpZSwgUGFyYXNpdG9sb2dpZSwgVmlyb2xvZ2ll
IGV0IEh5Z2nDqG5lLCBHcm91cGUgSG9zcGl0YWxpZXIgU3VkIFLDqXVuaW9uLUNlbnRyZSBIb3Nw
aXRhbGllciBVbml2ZXJzaXRhaXJlIChHSFNSLUNIVSksIFNhaW50IFBpZXJyZSwgTGEgUsOpdW5p
b24sIEZyYW5jZS48L2F1dGgtYWRkcmVzcz48dGl0bGVzPjx0aXRsZT5IdW1hbiBsZXB0b3NwaXJv
c2lzIGluIFNleWNoZWxsZXM6IEEgcHJvc3BlY3RpdmUgc3R1ZHkgY29uZmlybXMgdGhlIGhlYXZ5
IGJ1cmRlbiBvZiB0aGUgZGlzZWFzZSBidXQgc3VnZ2VzdHMgdGhhdCByYXRzIGFyZSBub3QgdGhl
IG1haW4gcmVzZXJ2b2lyPC90aXRsZT48c2Vjb25kYXJ5LXRpdGxlPlBMb1MgTmVnbGVjdGVkIFRy
b3BpY2FsIERpc2Vhc2VzPC9zZWNvbmRhcnktdGl0bGU+PC90aXRsZXM+PHBlcmlvZGljYWw+PGZ1
bGwtdGl0bGU+UExvUyBOZWdsZWN0ZWQgVHJvcGljYWwgRGlzZWFzZXM8L2Z1bGwtdGl0bGU+PGFi
YnItMT5QTG9TIE5lZ2wuIFRyb3AuIERpcy48L2FiYnItMT48YWJici0yPlBMb1MgTmVnbCBUcm9w
IERpczwvYWJici0yPjwvcGVyaW9kaWNhbD48cGFnZXM+ZTAwMDU4MzE8L3BhZ2VzPjx2b2x1bWU+
MTE8L3ZvbHVtZT48bnVtYmVyPjg8L251bWJlcj48ZWRpdGlvbj4yMDE3LzA4LzI5PC9lZGl0aW9u
PjxrZXl3b3Jkcz48a2V5d29yZD5BZG9sZXNjZW50PC9rZXl3b3JkPjxrZXl3b3JkPkFkdWx0PC9r
ZXl3b3JkPjxrZXl3b3JkPkFuaW1hbHM8L2tleXdvcmQ+PGtleXdvcmQ+Q29zdCBvZiBJbGxuZXNz
PC9rZXl3b3JkPjxrZXl3b3JkPipEaXNlYXNlIFJlc2Vydm9pcnM8L2tleXdvcmQ+PGtleXdvcmQ+
RGlzZWFzZSBUcmFuc21pc3Npb24sIEluZmVjdGlvdXM8L2tleXdvcmQ+PGtleXdvcmQ+RW56eW1l
LUxpbmtlZCBJbW11bm9zb3JiZW50IEFzc2F5PC9rZXl3b3JkPjxrZXl3b3JkPkZlbWFsZTwva2V5
d29yZD48a2V5d29yZD5IdW1hbnM8L2tleXdvcmQ+PGtleXdvcmQ+SW5jaWRlbmNlPC9rZXl3b3Jk
PjxrZXl3b3JkPkxlcHRvc3BpcmEgaW50ZXJyb2dhbnMvKmlzb2xhdGlvbiAmYW1wOyBwdXJpZmlj
YXRpb248L2tleXdvcmQ+PGtleXdvcmQ+TGVwdG9zcGlyb3Npcy8qZXBpZGVtaW9sb2d5L3RyYW5z
bWlzc2lvbi8qdmV0ZXJpbmFyeTwva2V5d29yZD48a2V5d29yZD5NYWxlPC9rZXl3b3JkPjxrZXl3
b3JkPk1pZGRsZSBBZ2VkPC9rZXl3b3JkPjxrZXl3b3JkPlByb3NwZWN0aXZlIFN0dWRpZXM8L2tl
eXdvcmQ+PGtleXdvcmQ+UmF0czwva2V5d29yZD48a2V5d29yZD5SZWFsLVRpbWUgUG9seW1lcmFz
ZSBDaGFpbiBSZWFjdGlvbjwva2V5d29yZD48a2V5d29yZD5TZXljaGVsbGVzL2VwaWRlbWlvbG9n
eTwva2V5d29yZD48a2V5d29yZD5Zb3VuZyBBZHVsdDwva2V5d29yZD48a2V5d29yZD5ab29ub3Nl
cy8qZXBpZGVtaW9sb2d5L3RyYW5zbWlzc2lvbjwva2V5d29yZD48L2tleXdvcmRzPjxkYXRlcz48
eWVhcj4yMDE3PC95ZWFyPjxwdWItZGF0ZXM+PGRhdGU+QXVnPC9kYXRlPjwvcHViLWRhdGVzPjwv
ZGF0ZXM+PGlzYm4+MTkzNS0yNzI3IChQcmludCkmI3hEOzE5MzUtMjcyNzwvaXNibj48YWNjZXNz
aW9uLW51bT4yODg0NjY3ODwvYWNjZXNzaW9uLW51bT48dXJscz48L3VybHM+PGN1c3RvbTI+UE1D
NTU5MTAwOTwvY3VzdG9tMj48ZWxlY3Ryb25pYy1yZXNvdXJjZS1udW0+MTAuMTM3MS9qb3VybmFs
LnBudGQuMDAwNTgzMTwvZWxlY3Ryb25pYy1yZXNvdXJjZS1udW0+PHJlbW90ZS1kYXRhYmFzZS1w
cm92aWRlcj5OTE08L3JlbW90ZS1kYXRhYmFzZS1wcm92aWRlcj48bGFuZ3VhZ2U+ZW5nPC9sYW5n
dWFnZT48L3JlY29yZD48L0NpdGU+PC9FbmROb3RlPn==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CaXNjb3JuZXQ8L0F1dGhvcj48WWVhcj4yMDE3PC9ZZWFy
PjxSZWNOdW0+MTg4PC9SZWNOdW0+PERpc3BsYXlUZXh0PlsyMl08L0Rpc3BsYXlUZXh0PjxyZWNv
cmQ+PHJlYy1udW1iZXI+MTg4PC9yZWMtbnVtYmVyPjxmb3JlaWduLWtleXM+PGtleSBhcHA9IkVO
IiBkYi1pZD0iNTV4cmE1enBqNWQ1YTRlejB2MTUwdmZvZGZlcnR0MGV6ZDJ2IiB0aW1lc3RhbXA9
IjAiPjE4ODwva2V5PjwvZm9yZWlnbi1rZXlzPjxyZWYtdHlwZSBuYW1lPSJKb3VybmFsIEFydGlj
bGUiPjE3PC9yZWYtdHlwZT48Y29udHJpYnV0b3JzPjxhdXRob3JzPjxhdXRob3I+QmlzY29ybmV0
LCBMLjwvYXV0aG9yPjxhdXRob3I+RGVsbGFnaSwgSy48L2F1dGhvcj48YXV0aG9yPlBhZ8Oocywg
Ri48L2F1dGhvcj48YXV0aG9yPkJpYmksIEouPC9hdXRob3I+PGF1dGhvcj5kZSBDb21hcm1vbmQs
IEouPC9hdXRob3I+PGF1dGhvcj5Nw6lsYWRlLCBKLjwvYXV0aG9yPjxhdXRob3I+R292aW5kZW4s
IEcuPC9hdXRob3I+PGF1dGhvcj5UaXJhbnQsIE0uPC9hdXRob3I+PGF1dGhvcj5Hb21hcmQsIFku
PC9hdXRob3I+PGF1dGhvcj5HdWVybmllciwgVi48L2F1dGhvcj48YXV0aG9yPkxhZ2FkZWMsIEUu
PC9hdXRob3I+PGF1dGhvcj5Nw6lsYW5pZSwgSi48L2F1dGhvcj48YXV0aG9yPlJvY2Ftb3JhLCBH
LjwvYXV0aG9yPjxhdXRob3I+TGUgTWludGVyLCBHLjwvYXV0aG9yPjxhdXRob3I+SmF1YmVydCwg
Si48L2F1dGhvcj48YXV0aG9yPk1hdmluZ3VpLCBQLjwvYXV0aG9yPjxhdXRob3I+VG9ydG9zYSwg
UC48L2F1dGhvcj48L2F1dGhvcnM+PC9jb250cmlidXRvcnM+PGF1dGgtYWRkcmVzcz5Vbml2ZXJz
aXTDqSBkZSBMYSBSw6l1bmlvbiwgVU1SIFBJTUlUIChQcm9jZXNzdXMgSW5mZWN0aWV1eCBlbiBN
aWxpZXUgSW5zdWxhaXJlIFRyb3BpY2FsKSwgQ05SUyA5MTkyLCBJTlNFUk0gVSAxMTg3LCBJUkQg
MjQ5LiBQbGF0ZWZvcm1lIGRlIFJlY2hlcmNoZSBDWVJPSSwgU2FpbnRlIENsb3RpbGRlLCBMYSBS
w6l1bmlvbiwgRnJhbmNlLiYjeEQ7Q1JWT0ksIENlbnRyZSBkZSBSZWNoZXJjaGUgZXQgZGUgVmVp
bGxlIHN1ciBsZXMgTWFsYWRpZXMgRW1lcmdlbnRlcyBkYW5zIGwmYXBvcztPY8OpYW4gSW5kaWVu
LCBTdGUgQ2xvdGlsZGUsIFBsYXRlZm9ybWUgZGUgUmVjaGVyY2hlIENZUk9JLCBTYWludGUgQ2xv
dGlsZGUsIExhIFLDqXVuaW9uLCBGcmFuY2UuJiN4RDtJbmZlY3Rpb3VzIERpc2Vhc2UgU3VydmVp
bGxhbmNlIFVuaXQsIFNleWNoZWxsZXMgUHVibGljIEhlYWx0aCBMYWJvcmF0b3J5LCBQdWJsaWMg
SGVhbHRoIEF1dGhvcml0eSwgTWluaXN0cnkgb2YgSGVhbHRoLCBNb250IEZsZXVyaSwgU2V5Y2hl
bGxlcy4mI3hEO1JlZ2lvbmFsIE9mZmljZSBvZiB0aGUgRnJlbmNoIEluc3RpdHV0ZSBmb3IgUHVi
bGljIEhlYWx0aCBTdXJ2ZWlsbGFuY2UgKFNhbnTDqSBQdWJsaXF1ZSBGcmFuY2UpLCBTYWludC1E
ZW5pcywgTGEgUsOpdW5pb24sIEZyYW5jZS4mI3hEO0Rpc2Vhc2UgU3VydmVpbGxhbmNlIGFuZCBS
ZXNwb25zZSBVbml0LCBFcGlkZW1pb2xvZ3kgYW5kIFN0YXRpc3RpY3MgU2VjdGlvbiwgUHVibGlj
IEhlYWx0aCBBdXRob3JpdHksIE1pbmlzdHJ5IG9mIEhlYWx0aCwgTW9udCBGbGV1cmksIFNleWNo
ZWxsZXMuJiN4RDtWZXRlcmluYXJ5IFNlcnZpY2VzIFNlY3Rpb24sIFNleWNoZWxsZXMgQWdyaWN1
bHR1cmFsIEFnZW5jeSwgTWluaXN0cnkgb2YgQWdyaWN1bHR1cmUgYW5kIEZpc2hlcmllcywgVmlj
dG9yaWEsIFNleWNoZWxsZXMuJiN4RDtJc2xhbmQgQmlvZGl2ZXJzaXR5IGFuZCBDb25zZXJ2YXRp
b24gQ2VudHJlLCBVbml2ZXJzaXR5IG9mIFNleWNoZWxsZXMsIFZpY3RvcmlhLCBTZXljaGVsbGVz
LiYjeEQ7U2VydmljZSBkZSBCYWN0w6lyaW9sb2dpZSwgUGFyYXNpdG9sb2dpZSwgVmlyb2xvZ2ll
IGV0IEh5Z2nDqG5lLCBHcm91cGUgSG9zcGl0YWxpZXIgU3VkIFLDqXVuaW9uLUNlbnRyZSBIb3Nw
aXRhbGllciBVbml2ZXJzaXRhaXJlIChHSFNSLUNIVSksIFNhaW50IFBpZXJyZSwgTGEgUsOpdW5p
b24sIEZyYW5jZS48L2F1dGgtYWRkcmVzcz48dGl0bGVzPjx0aXRsZT5IdW1hbiBsZXB0b3NwaXJv
c2lzIGluIFNleWNoZWxsZXM6IEEgcHJvc3BlY3RpdmUgc3R1ZHkgY29uZmlybXMgdGhlIGhlYXZ5
IGJ1cmRlbiBvZiB0aGUgZGlzZWFzZSBidXQgc3VnZ2VzdHMgdGhhdCByYXRzIGFyZSBub3QgdGhl
IG1haW4gcmVzZXJ2b2lyPC90aXRsZT48c2Vjb25kYXJ5LXRpdGxlPlBMb1MgTmVnbGVjdGVkIFRy
b3BpY2FsIERpc2Vhc2VzPC9zZWNvbmRhcnktdGl0bGU+PC90aXRsZXM+PHBlcmlvZGljYWw+PGZ1
bGwtdGl0bGU+UExvUyBOZWdsZWN0ZWQgVHJvcGljYWwgRGlzZWFzZXM8L2Z1bGwtdGl0bGU+PGFi
YnItMT5QTG9TIE5lZ2wuIFRyb3AuIERpcy48L2FiYnItMT48YWJici0yPlBMb1MgTmVnbCBUcm9w
IERpczwvYWJici0yPjwvcGVyaW9kaWNhbD48cGFnZXM+ZTAwMDU4MzE8L3BhZ2VzPjx2b2x1bWU+
MTE8L3ZvbHVtZT48bnVtYmVyPjg8L251bWJlcj48ZWRpdGlvbj4yMDE3LzA4LzI5PC9lZGl0aW9u
PjxrZXl3b3Jkcz48a2V5d29yZD5BZG9sZXNjZW50PC9rZXl3b3JkPjxrZXl3b3JkPkFkdWx0PC9r
ZXl3b3JkPjxrZXl3b3JkPkFuaW1hbHM8L2tleXdvcmQ+PGtleXdvcmQ+Q29zdCBvZiBJbGxuZXNz
PC9rZXl3b3JkPjxrZXl3b3JkPipEaXNlYXNlIFJlc2Vydm9pcnM8L2tleXdvcmQ+PGtleXdvcmQ+
RGlzZWFzZSBUcmFuc21pc3Npb24sIEluZmVjdGlvdXM8L2tleXdvcmQ+PGtleXdvcmQ+RW56eW1l
LUxpbmtlZCBJbW11bm9zb3JiZW50IEFzc2F5PC9rZXl3b3JkPjxrZXl3b3JkPkZlbWFsZTwva2V5
d29yZD48a2V5d29yZD5IdW1hbnM8L2tleXdvcmQ+PGtleXdvcmQ+SW5jaWRlbmNlPC9rZXl3b3Jk
PjxrZXl3b3JkPkxlcHRvc3BpcmEgaW50ZXJyb2dhbnMvKmlzb2xhdGlvbiAmYW1wOyBwdXJpZmlj
YXRpb248L2tleXdvcmQ+PGtleXdvcmQ+TGVwdG9zcGlyb3Npcy8qZXBpZGVtaW9sb2d5L3RyYW5z
bWlzc2lvbi8qdmV0ZXJpbmFyeTwva2V5d29yZD48a2V5d29yZD5NYWxlPC9rZXl3b3JkPjxrZXl3
b3JkPk1pZGRsZSBBZ2VkPC9rZXl3b3JkPjxrZXl3b3JkPlByb3NwZWN0aXZlIFN0dWRpZXM8L2tl
eXdvcmQ+PGtleXdvcmQ+UmF0czwva2V5d29yZD48a2V5d29yZD5SZWFsLVRpbWUgUG9seW1lcmFz
ZSBDaGFpbiBSZWFjdGlvbjwva2V5d29yZD48a2V5d29yZD5TZXljaGVsbGVzL2VwaWRlbWlvbG9n
eTwva2V5d29yZD48a2V5d29yZD5Zb3VuZyBBZHVsdDwva2V5d29yZD48a2V5d29yZD5ab29ub3Nl
cy8qZXBpZGVtaW9sb2d5L3RyYW5zbWlzc2lvbjwva2V5d29yZD48L2tleXdvcmRzPjxkYXRlcz48
eWVhcj4yMDE3PC95ZWFyPjxwdWItZGF0ZXM+PGRhdGU+QXVnPC9kYXRlPjwvcHViLWRhdGVzPjwv
ZGF0ZXM+PGlzYm4+MTkzNS0yNzI3IChQcmludCkmI3hEOzE5MzUtMjcyNzwvaXNibj48YWNjZXNz
aW9uLW51bT4yODg0NjY3ODwvYWNjZXNzaW9uLW51bT48dXJscz48L3VybHM+PGN1c3RvbTI+UE1D
NTU5MTAwOTwvY3VzdG9tMj48ZWxlY3Ryb25pYy1yZXNvdXJjZS1udW0+MTAuMTM3MS9qb3VybmFs
LnBudGQuMDAwNTgzMTwvZWxlY3Ryb25pYy1yZXNvdXJjZS1udW0+PHJlbW90ZS1kYXRhYmFzZS1w
cm92aWRlcj5OTE08L3JlbW90ZS1kYXRhYmFzZS1wcm92aWRlcj48bGFuZ3VhZ2U+ZW5nPC9sYW5n
dWFnZT48L3JlY29yZD48L0NpdGU+PC9FbmROb3RlPn==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Biscornet</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eychelles</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23</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 3d</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Boone&lt;/Author&gt;&lt;Year&gt;2017&lt;/Year&gt;&lt;RecNum&gt;104&lt;/RecNum&gt;&lt;DisplayText&gt;[23]&lt;/DisplayText&gt;&lt;record&gt;&lt;rec-number&gt;104&lt;/rec-number&gt;&lt;foreign-keys&gt;&lt;key app="EN" db-id="55xra5zpj5d5a4ez0v150vfodfertt0ezd2v" timestamp="0"&gt;104&lt;/key&gt;&lt;/foreign-keys&gt;&lt;ref-type name="Journal Article"&gt;17&lt;/ref-type&gt;&lt;contributors&gt;&lt;authors&gt;&lt;author&gt;Boone, Ides&lt;/author&gt;&lt;author&gt;Henning, Klaus&lt;/author&gt;&lt;author&gt;Hilbert, Angela&lt;/author&gt;&lt;author&gt;Neubauer, Heinrich&lt;/author&gt;&lt;author&gt;Von Kalckreuth, Vera&lt;/author&gt;&lt;author&gt;Dekker, Denise Myriam&lt;/author&gt;&lt;author&gt;Schwarz, Norbert Georg&lt;/author&gt;&lt;author&gt;Pak, Gi Deok&lt;/author&gt;&lt;author&gt;Krüger, Andreas&lt;/author&gt;&lt;author&gt;Hagen, Ralf Matthias&lt;/author&gt;&lt;/authors&gt;&lt;/contributors&gt;&lt;titles&gt;&lt;title&gt;Are brucellosis, Q fever and melioidosis potential causes of febrile illness in Madagascar?&lt;/title&gt;&lt;secondary-title&gt;Acta Tropica&lt;/secondary-title&gt;&lt;/titles&gt;&lt;periodical&gt;&lt;full-title&gt;Acta Tropica&lt;/full-title&gt;&lt;abbr-1&gt;Acta Trop.&lt;/abbr-1&gt;&lt;abbr-2&gt;Acta Trop&lt;/abbr-2&gt;&lt;/periodical&gt;&lt;pages&gt;255-262&lt;/pages&gt;&lt;volume&gt;172&lt;/volume&gt;&lt;dates&gt;&lt;year&gt;2017&lt;/year&gt;&lt;/dates&gt;&lt;isbn&gt;0001-706X&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oone</w:t>
            </w:r>
            <w:r w:rsidRPr="00466C6C">
              <w:rPr>
                <w:rFonts w:asciiTheme="minorHAnsi" w:eastAsiaTheme="minorHAnsi" w:hAnsiTheme="minorHAnsi" w:cstheme="minorHAnsi"/>
                <w:b/>
                <w:sz w:val="16"/>
                <w:szCs w:val="16"/>
                <w:vertAlign w:val="superscript"/>
                <w:lang w:eastAsia="en-US"/>
              </w:rPr>
              <w:t>||</w:t>
            </w:r>
            <w:r w:rsidRPr="00466C6C">
              <w:rPr>
                <w:rFonts w:asciiTheme="minorHAnsi" w:eastAsia="Times New Roman" w:hAnsiTheme="minorHAnsi" w:cstheme="minorHAnsi"/>
                <w:color w:val="000000"/>
                <w:sz w:val="16"/>
                <w:szCs w:val="16"/>
              </w:rPr>
              <w:t xml:space="preserve"> </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dagascar</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2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5)</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noProof/>
                <w:color w:val="000000"/>
                <w:sz w:val="16"/>
                <w:szCs w:val="16"/>
              </w:rPr>
            </w:pPr>
            <w:r>
              <w:rPr>
                <w:rFonts w:asciiTheme="minorHAnsi" w:eastAsia="Times New Roman" w:hAnsiTheme="minorHAnsi" w:cstheme="minorHAnsi"/>
                <w:noProof/>
                <w:color w:val="000000"/>
                <w:sz w:val="16"/>
                <w:szCs w:val="16"/>
              </w:rPr>
              <w:fldChar w:fldCharType="begin">
                <w:fldData xml:space="preserve">PEVuZE5vdGU+PENpdGU+PEF1dGhvcj5Cb3Ryb3M8L0F1dGhvcj48WWVhcj4xOTk1PC9ZZWFyPjxS
ZWNOdW0+MjU5PC9SZWNOdW0+PERpc3BsYXlUZXh0PlsyNF08L0Rpc3BsYXlUZXh0PjxyZWNvcmQ+
PHJlYy1udW1iZXI+MjU5PC9yZWMtbnVtYmVyPjxmb3JlaWduLWtleXM+PGtleSBhcHA9IkVOIiBk
Yi1pZD0iNTV4cmE1enBqNWQ1YTRlejB2MTUwdmZvZGZlcnR0MGV6ZDJ2IiB0aW1lc3RhbXA9IjE2
MzM2ODI3ODIiPjI1OTwva2V5PjwvZm9yZWlnbi1rZXlzPjxyZWYtdHlwZSBuYW1lPSJKb3VybmFs
IEFydGljbGUiPjE3PC9yZWYtdHlwZT48Y29udHJpYnV0b3JzPjxhdXRob3JzPjxhdXRob3I+Qm90
cm9zLCBCLiBBLiBNLjwvYXV0aG9yPjxhdXRob3I+U29saW1hbiwgQS4gSy48L2F1dGhvcj48YXV0
aG9yPlNhbGliLCBBLiBXLjwvYXV0aG9yPjxhdXRob3I+T2xzb24sIEouPC9hdXRob3I+PGF1dGhv
cj5IaWJicywgUi4gRy48L2F1dGhvcj48YXV0aG9yPldpbGxpYW1zLCBKLiBDLjwvYXV0aG9yPjxh
dXRob3I+RGFyd2lzaCwgTS48L2F1dGhvcj48YXV0aG9yPkVsIFRpZ2FuaSwgQS48L2F1dGhvcj48
YXV0aG9yPldhdHRzLCBELiBNLjwvYXV0aG9yPjwvYXV0aG9ycz48L2NvbnRyaWJ1dG9ycz48YXV0
aC1hZGRyZXNzPlZpcm9sb2d5IERpdmlzaW9uLCBOYXZhbCBNZWRpY2FsIFJlc2VhcmNoIFVuaXQg
Tm8uMywgQ29kZSAzMDFCLCBDYWlybywgRWd5cHQ8L2F1dGgtYWRkcmVzcz48dGl0bGVzPjx0aXRs
ZT48c3R5bGUgZmFjZT0iaXRhbGljIiBmb250PSJkZWZhdWx0IiBzaXplPSIxMDAlIj5Db3hpZWxs
YSBidXJuZXRpaTwvc3R5bGU+PHN0eWxlIGZhY2U9Im5vcm1hbCIgZm9udD0iZGVmYXVsdCIgc2l6
ZT0iMTAwJSI+IGFudGlib2R5IHByZXZhbGVuY2VzIGFtb25nIGh1bWFuIHBvcHVsYXRpb25zIGlu
IG5vcnRoLWVhc3QgQWZyaWNhIGRldGVybWluZWQgYnkgZW56eW1lIGltbXVub2Fzc2F5PC9zdHls
ZT48L3RpdGxlPjxzZWNvbmRhcnktdGl0bGU+Sm91cm5hbCBvZiBUcm9waWNhbCBNZWRpY2luZSBh
bmQgSHlnaWVuZTwvc2Vjb25kYXJ5LXRpdGxlPjxhbHQtdGl0bGU+Si4gVFJPUC4gTUVELiBIWUcu
PC9hbHQtdGl0bGU+PC90aXRsZXM+PHBlcmlvZGljYWw+PGZ1bGwtdGl0bGU+Sm91cm5hbCBvZiBU
cm9waWNhbCBNZWRpY2luZSBhbmQgSHlnaWVuZTwvZnVsbC10aXRsZT48YWJici0xPkouIFRyb3Au
IE1lZC4gSHlnLjwvYWJici0xPjxhYmJyLTI+SiBUcm9wIE1lZCBIeWc8L2FiYnItMj48YWJici0z
PkpvdXJuYWwgb2YgVHJvcGljYWwgTWVkaWNpbmUgJmFtcDsgSHlnaWVuZTwvYWJici0zPjwvcGVy
aW9kaWNhbD48YWx0LXBlcmlvZGljYWw+PGZ1bGwtdGl0bGU+Sm91cm5hbCBvZiBUcm9waWNhbCBN
ZWRpY2luZSBhbmQgSHlnaWVuZTwvZnVsbC10aXRsZT48YWJici0xPkouIFRyb3AuIE1lZC4gSHln
LjwvYWJici0xPjxhYmJyLTI+SiBUcm9wIE1lZCBIeWc8L2FiYnItMj48YWJici0zPkpvdXJuYWwg
b2YgVHJvcGljYWwgTWVkaWNpbmUgJmFtcDsgSHlnaWVuZTwvYWJici0zPjwvYWx0LXBlcmlvZGlj
YWw+PHBhZ2VzPjE3My0xNzg8L3BhZ2VzPjx2b2x1bWU+OTg8L3ZvbHVtZT48bnVtYmVyPjM8L251
bWJlcj48a2V5d29yZHM+PGtleXdvcmQ+Q294aWVsbGEgYnVybmV0aWk8L2tleXdvcmQ+PGtleXdv
cmQ+RW56eW1lIGltbXVub2Fzc2F5PC9rZXl3b3JkPjxrZXl3b3JkPk5vcnRoLWVhc3QgQWZyaWNh
PC9rZXl3b3JkPjxrZXl3b3JkPlNlcm9wcmV2YWxlbmNlczwva2V5d29yZD48a2V5d29yZD5iYWN0
ZXJpdW0gYW50aWJvZHk8L2tleXdvcmQ+PGtleXdvcmQ+aW1tdW5vZ2xvYnVsaW4gZyBhbnRpYm9k
eTwva2V5d29yZD48a2V5d29yZD5pbW11bm9nbG9idWxpbiBtIGFudGlib2R5PC9rZXl3b3JkPjxr
ZXl3b3JkPmFmcmljYTwva2V5d29yZD48a2V5d29yZD5hZ3JpY3VsdHVyYWwgd29ya2VyPC9rZXl3
b3JkPjxrZXl3b3JkPmFudGlib2R5IHRpdGVyPC9rZXl3b3JkPjxrZXl3b3JkPmFydGljbGU8L2tl
eXdvcmQ+PGtleXdvcmQ+Ymxvb2QgZG9ub3I8L2tleXdvcmQ+PGtleXdvcmQ+ZGlhZ25vc3RpYyBh
Y2N1cmFjeTwva2V5d29yZD48a2V5d29yZD5lZ3lwdDwva2V5d29yZD48a2V5d29yZD5mbHVvcmVz
Y2VudCBhbnRpYm9keSB0ZWNobmlxdWU8L2tleXdvcmQ+PGtleXdvcmQ+Z2VvZ3JhcGhpYyBkaXN0
cmlidXRpb248L2tleXdvcmQ+PGtleXdvcmQ+aHVtYW48L2tleXdvcmQ+PGtleXdvcmQ+aW50ZXJt
ZXRob2QgY29tcGFyaXNvbjwva2V5d29yZD48a2V5d29yZD5zZXJvY29udmVyc2lvbjwva2V5d29y
ZD48a2V5d29yZD5zb21hbGlhPC9rZXl3b3JkPjxrZXl3b3JkPnN1ZGFuPC9rZXl3b3JkPjxrZXl3
b3JkPkFkdWx0PC9rZXl3b3JkPjxrZXl3b3JkPkFmcmljYSwgTm9ydGhlcm48L2tleXdvcmQ+PGtl
eXdvcmQ+QW50aWJvZGllcywgVmlyYWw8L2tleXdvcmQ+PGtleXdvcmQ+Qmxvb2QgRG9ub3JzPC9r
ZXl3b3JkPjxrZXl3b3JkPkNvbXBhcmF0aXZlIFN0dWR5PC9rZXl3b3JkPjxrZXl3b3JkPkRpc2Vh
c2UgT3V0YnJlYWtzPC9rZXl3b3JkPjxrZXl3b3JkPkZlbWFsZTwva2V5d29yZD48a2V5d29yZD5J
bW11bm9lbnp5bWUgVGVjaG5pcXVlczwva2V5d29yZD48a2V5d29yZD5NYWxlPC9rZXl3b3JkPjxr
ZXl3b3JkPlByZXZhbGVuY2U8L2tleXdvcmQ+PGtleXdvcmQ+USBGZXZlcjwva2V5d29yZD48a2V5
d29yZD5SZXRyb3NwZWN0aXZlIFN0dWRpZXM8L2tleXdvcmQ+PGtleXdvcmQ+U2Vuc2l0aXZpdHkg
YW5kIFNwZWNpZmljaXR5PC9rZXl3b3JkPjxrZXl3b3JkPlN1cHBvcnQsIE5vbi1VLlMuIEdvdiZh
cG9zO3Q8L2tleXdvcmQ+PC9rZXl3b3Jkcz48ZGF0ZXM+PHllYXI+MTk5NTwveWVhcj48L2RhdGVz
Pjxpc2JuPjAwMjI1MzA0IChJU1NOKTwvaXNibj48d29yay10eXBlPkFydGljbGU8L3dvcmstdHlw
ZT48dXJscz48cmVsYXRlZC11cmxzPjx1cmw+aHR0cHM6Ly93d3cuc2NvcHVzLmNvbS9pbndhcmQv
cmVjb3JkLnVyaT9laWQ9Mi1zMi4wLTAwMjg5ODk5ODQmYW1wO3BhcnRuZXJJRD00MCZhbXA7bWQ1
PTQ2NDg3NzI3NDNlOWM0MjMyMjUwNDkwMzBiYzQ3NmUyPC91cmw+PC9yZWxhdGVkLXVybHM+PC91
cmxzPjxyZW1vdGUtZGF0YWJhc2UtbmFtZT5TY29wdXM8L3JlbW90ZS1kYXRhYmFzZS1uYW1lPjxs
YW5ndWFnZT5FbmdsaXNoPC9sYW5ndWFnZT48L3JlY29yZD48L0NpdGU+PC9FbmROb3RlPgB=
</w:fldData>
              </w:fldChar>
            </w:r>
            <w:r>
              <w:rPr>
                <w:rFonts w:asciiTheme="minorHAnsi" w:eastAsia="Times New Roman" w:hAnsiTheme="minorHAnsi" w:cstheme="minorHAnsi"/>
                <w:noProof/>
                <w:color w:val="000000"/>
                <w:sz w:val="16"/>
                <w:szCs w:val="16"/>
              </w:rPr>
              <w:instrText xml:space="preserve"> ADDIN EN.CITE </w:instrText>
            </w:r>
            <w:r>
              <w:rPr>
                <w:rFonts w:asciiTheme="minorHAnsi" w:eastAsia="Times New Roman" w:hAnsiTheme="minorHAnsi" w:cstheme="minorHAnsi"/>
                <w:noProof/>
                <w:color w:val="000000"/>
                <w:sz w:val="16"/>
                <w:szCs w:val="16"/>
              </w:rPr>
              <w:fldChar w:fldCharType="begin">
                <w:fldData xml:space="preserve">PEVuZE5vdGU+PENpdGU+PEF1dGhvcj5Cb3Ryb3M8L0F1dGhvcj48WWVhcj4xOTk1PC9ZZWFyPjxS
ZWNOdW0+MjU5PC9SZWNOdW0+PERpc3BsYXlUZXh0PlsyNF08L0Rpc3BsYXlUZXh0PjxyZWNvcmQ+
PHJlYy1udW1iZXI+MjU5PC9yZWMtbnVtYmVyPjxmb3JlaWduLWtleXM+PGtleSBhcHA9IkVOIiBk
Yi1pZD0iNTV4cmE1enBqNWQ1YTRlejB2MTUwdmZvZGZlcnR0MGV6ZDJ2IiB0aW1lc3RhbXA9IjE2
MzM2ODI3ODIiPjI1OTwva2V5PjwvZm9yZWlnbi1rZXlzPjxyZWYtdHlwZSBuYW1lPSJKb3VybmFs
IEFydGljbGUiPjE3PC9yZWYtdHlwZT48Y29udHJpYnV0b3JzPjxhdXRob3JzPjxhdXRob3I+Qm90
cm9zLCBCLiBBLiBNLjwvYXV0aG9yPjxhdXRob3I+U29saW1hbiwgQS4gSy48L2F1dGhvcj48YXV0
aG9yPlNhbGliLCBBLiBXLjwvYXV0aG9yPjxhdXRob3I+T2xzb24sIEouPC9hdXRob3I+PGF1dGhv
cj5IaWJicywgUi4gRy48L2F1dGhvcj48YXV0aG9yPldpbGxpYW1zLCBKLiBDLjwvYXV0aG9yPjxh
dXRob3I+RGFyd2lzaCwgTS48L2F1dGhvcj48YXV0aG9yPkVsIFRpZ2FuaSwgQS48L2F1dGhvcj48
YXV0aG9yPldhdHRzLCBELiBNLjwvYXV0aG9yPjwvYXV0aG9ycz48L2NvbnRyaWJ1dG9ycz48YXV0
aC1hZGRyZXNzPlZpcm9sb2d5IERpdmlzaW9uLCBOYXZhbCBNZWRpY2FsIFJlc2VhcmNoIFVuaXQg
Tm8uMywgQ29kZSAzMDFCLCBDYWlybywgRWd5cHQ8L2F1dGgtYWRkcmVzcz48dGl0bGVzPjx0aXRs
ZT48c3R5bGUgZmFjZT0iaXRhbGljIiBmb250PSJkZWZhdWx0IiBzaXplPSIxMDAlIj5Db3hpZWxs
YSBidXJuZXRpaTwvc3R5bGU+PHN0eWxlIGZhY2U9Im5vcm1hbCIgZm9udD0iZGVmYXVsdCIgc2l6
ZT0iMTAwJSI+IGFudGlib2R5IHByZXZhbGVuY2VzIGFtb25nIGh1bWFuIHBvcHVsYXRpb25zIGlu
IG5vcnRoLWVhc3QgQWZyaWNhIGRldGVybWluZWQgYnkgZW56eW1lIGltbXVub2Fzc2F5PC9zdHls
ZT48L3RpdGxlPjxzZWNvbmRhcnktdGl0bGU+Sm91cm5hbCBvZiBUcm9waWNhbCBNZWRpY2luZSBh
bmQgSHlnaWVuZTwvc2Vjb25kYXJ5LXRpdGxlPjxhbHQtdGl0bGU+Si4gVFJPUC4gTUVELiBIWUcu
PC9hbHQtdGl0bGU+PC90aXRsZXM+PHBlcmlvZGljYWw+PGZ1bGwtdGl0bGU+Sm91cm5hbCBvZiBU
cm9waWNhbCBNZWRpY2luZSBhbmQgSHlnaWVuZTwvZnVsbC10aXRsZT48YWJici0xPkouIFRyb3Au
IE1lZC4gSHlnLjwvYWJici0xPjxhYmJyLTI+SiBUcm9wIE1lZCBIeWc8L2FiYnItMj48YWJici0z
PkpvdXJuYWwgb2YgVHJvcGljYWwgTWVkaWNpbmUgJmFtcDsgSHlnaWVuZTwvYWJici0zPjwvcGVy
aW9kaWNhbD48YWx0LXBlcmlvZGljYWw+PGZ1bGwtdGl0bGU+Sm91cm5hbCBvZiBUcm9waWNhbCBN
ZWRpY2luZSBhbmQgSHlnaWVuZTwvZnVsbC10aXRsZT48YWJici0xPkouIFRyb3AuIE1lZC4gSHln
LjwvYWJici0xPjxhYmJyLTI+SiBUcm9wIE1lZCBIeWc8L2FiYnItMj48YWJici0zPkpvdXJuYWwg
b2YgVHJvcGljYWwgTWVkaWNpbmUgJmFtcDsgSHlnaWVuZTwvYWJici0zPjwvYWx0LXBlcmlvZGlj
YWw+PHBhZ2VzPjE3My0xNzg8L3BhZ2VzPjx2b2x1bWU+OTg8L3ZvbHVtZT48bnVtYmVyPjM8L251
bWJlcj48a2V5d29yZHM+PGtleXdvcmQ+Q294aWVsbGEgYnVybmV0aWk8L2tleXdvcmQ+PGtleXdv
cmQ+RW56eW1lIGltbXVub2Fzc2F5PC9rZXl3b3JkPjxrZXl3b3JkPk5vcnRoLWVhc3QgQWZyaWNh
PC9rZXl3b3JkPjxrZXl3b3JkPlNlcm9wcmV2YWxlbmNlczwva2V5d29yZD48a2V5d29yZD5iYWN0
ZXJpdW0gYW50aWJvZHk8L2tleXdvcmQ+PGtleXdvcmQ+aW1tdW5vZ2xvYnVsaW4gZyBhbnRpYm9k
eTwva2V5d29yZD48a2V5d29yZD5pbW11bm9nbG9idWxpbiBtIGFudGlib2R5PC9rZXl3b3JkPjxr
ZXl3b3JkPmFmcmljYTwva2V5d29yZD48a2V5d29yZD5hZ3JpY3VsdHVyYWwgd29ya2VyPC9rZXl3
b3JkPjxrZXl3b3JkPmFudGlib2R5IHRpdGVyPC9rZXl3b3JkPjxrZXl3b3JkPmFydGljbGU8L2tl
eXdvcmQ+PGtleXdvcmQ+Ymxvb2QgZG9ub3I8L2tleXdvcmQ+PGtleXdvcmQ+ZGlhZ25vc3RpYyBh
Y2N1cmFjeTwva2V5d29yZD48a2V5d29yZD5lZ3lwdDwva2V5d29yZD48a2V5d29yZD5mbHVvcmVz
Y2VudCBhbnRpYm9keSB0ZWNobmlxdWU8L2tleXdvcmQ+PGtleXdvcmQ+Z2VvZ3JhcGhpYyBkaXN0
cmlidXRpb248L2tleXdvcmQ+PGtleXdvcmQ+aHVtYW48L2tleXdvcmQ+PGtleXdvcmQ+aW50ZXJt
ZXRob2QgY29tcGFyaXNvbjwva2V5d29yZD48a2V5d29yZD5zZXJvY29udmVyc2lvbjwva2V5d29y
ZD48a2V5d29yZD5zb21hbGlhPC9rZXl3b3JkPjxrZXl3b3JkPnN1ZGFuPC9rZXl3b3JkPjxrZXl3
b3JkPkFkdWx0PC9rZXl3b3JkPjxrZXl3b3JkPkFmcmljYSwgTm9ydGhlcm48L2tleXdvcmQ+PGtl
eXdvcmQ+QW50aWJvZGllcywgVmlyYWw8L2tleXdvcmQ+PGtleXdvcmQ+Qmxvb2QgRG9ub3JzPC9r
ZXl3b3JkPjxrZXl3b3JkPkNvbXBhcmF0aXZlIFN0dWR5PC9rZXl3b3JkPjxrZXl3b3JkPkRpc2Vh
c2UgT3V0YnJlYWtzPC9rZXl3b3JkPjxrZXl3b3JkPkZlbWFsZTwva2V5d29yZD48a2V5d29yZD5J
bW11bm9lbnp5bWUgVGVjaG5pcXVlczwva2V5d29yZD48a2V5d29yZD5NYWxlPC9rZXl3b3JkPjxr
ZXl3b3JkPlByZXZhbGVuY2U8L2tleXdvcmQ+PGtleXdvcmQ+USBGZXZlcjwva2V5d29yZD48a2V5
d29yZD5SZXRyb3NwZWN0aXZlIFN0dWRpZXM8L2tleXdvcmQ+PGtleXdvcmQ+U2Vuc2l0aXZpdHkg
YW5kIFNwZWNpZmljaXR5PC9rZXl3b3JkPjxrZXl3b3JkPlN1cHBvcnQsIE5vbi1VLlMuIEdvdiZh
cG9zO3Q8L2tleXdvcmQ+PC9rZXl3b3Jkcz48ZGF0ZXM+PHllYXI+MTk5NTwveWVhcj48L2RhdGVz
Pjxpc2JuPjAwMjI1MzA0IChJU1NOKTwvaXNibj48d29yay10eXBlPkFydGljbGU8L3dvcmstdHlw
ZT48dXJscz48cmVsYXRlZC11cmxzPjx1cmw+aHR0cHM6Ly93d3cuc2NvcHVzLmNvbS9pbndhcmQv
cmVjb3JkLnVyaT9laWQ9Mi1zMi4wLTAwMjg5ODk5ODQmYW1wO3BhcnRuZXJJRD00MCZhbXA7bWQ1
PTQ2NDg3NzI3NDNlOWM0MjMyMjUwNDkwMzBiYzQ3NmUyPC91cmw+PC9yZWxhdGVkLXVybHM+PC91
cmxzPjxyZW1vdGUtZGF0YWJhc2UtbmFtZT5TY29wdXM8L3JlbW90ZS1kYXRhYmFzZS1uYW1lPjxs
YW5ndWFnZT5FbmdsaXNoPC9sYW5ndWFnZT48L3JlY29yZD48L0NpdGU+PC9FbmROb3RlPgB=
</w:fldData>
              </w:fldChar>
            </w:r>
            <w:r>
              <w:rPr>
                <w:rFonts w:asciiTheme="minorHAnsi" w:eastAsia="Times New Roman" w:hAnsiTheme="minorHAnsi" w:cstheme="minorHAnsi"/>
                <w:noProof/>
                <w:color w:val="000000"/>
                <w:sz w:val="16"/>
                <w:szCs w:val="16"/>
              </w:rPr>
              <w:instrText xml:space="preserve"> ADDIN EN.CITE.DATA </w:instrText>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end"/>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24]</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Botros</w:t>
            </w:r>
            <w:proofErr w:type="spellEnd"/>
          </w:p>
        </w:tc>
        <w:tc>
          <w:tcPr>
            <w:tcW w:w="992"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single</w:t>
            </w:r>
          </w:p>
        </w:tc>
        <w:tc>
          <w:tcPr>
            <w:tcW w:w="1134"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Egypt</w:t>
            </w:r>
          </w:p>
        </w:tc>
        <w:tc>
          <w:tcPr>
            <w:tcW w:w="851"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Northern</w:t>
            </w:r>
          </w:p>
        </w:tc>
        <w:tc>
          <w:tcPr>
            <w:tcW w:w="567" w:type="dxa"/>
            <w:shd w:val="clear" w:color="auto" w:fill="auto"/>
            <w:noWrap/>
            <w:vAlign w:val="bottom"/>
          </w:tcPr>
          <w:p w:rsidR="0071588E" w:rsidRPr="0064430D" w:rsidRDefault="0071588E" w:rsidP="007158DA">
            <w:pPr>
              <w:jc w:val="right"/>
              <w:rPr>
                <w:rFonts w:asciiTheme="minorHAnsi" w:eastAsia="Times New Roman" w:hAnsiTheme="minorHAnsi" w:cstheme="minorHAnsi"/>
                <w:color w:val="000000"/>
                <w:sz w:val="16"/>
                <w:szCs w:val="16"/>
              </w:rPr>
            </w:pPr>
            <w:r w:rsidRPr="0064430D">
              <w:rPr>
                <w:rFonts w:asciiTheme="minorHAnsi" w:hAnsiTheme="minorHAnsi" w:cstheme="minorHAnsi"/>
                <w:color w:val="000000"/>
                <w:sz w:val="16"/>
                <w:szCs w:val="16"/>
              </w:rPr>
              <w:t>1983</w:t>
            </w:r>
          </w:p>
        </w:tc>
        <w:tc>
          <w:tcPr>
            <w:tcW w:w="567" w:type="dxa"/>
            <w:shd w:val="clear" w:color="auto" w:fill="auto"/>
            <w:noWrap/>
            <w:vAlign w:val="bottom"/>
          </w:tcPr>
          <w:p w:rsidR="0071588E" w:rsidRPr="0064430D" w:rsidRDefault="0071588E" w:rsidP="007158DA">
            <w:pPr>
              <w:jc w:val="right"/>
              <w:rPr>
                <w:rFonts w:asciiTheme="minorHAnsi" w:eastAsia="Times New Roman" w:hAnsiTheme="minorHAnsi" w:cstheme="minorHAnsi"/>
                <w:color w:val="000000"/>
                <w:sz w:val="16"/>
                <w:szCs w:val="16"/>
              </w:rPr>
            </w:pPr>
            <w:r w:rsidRPr="0064430D">
              <w:rPr>
                <w:rFonts w:asciiTheme="minorHAnsi" w:hAnsiTheme="minorHAnsi" w:cstheme="minorHAnsi"/>
                <w:color w:val="000000"/>
                <w:sz w:val="16"/>
                <w:szCs w:val="16"/>
              </w:rPr>
              <w:t>1989</w:t>
            </w:r>
          </w:p>
        </w:tc>
        <w:tc>
          <w:tcPr>
            <w:tcW w:w="1276"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64430D">
              <w:rPr>
                <w:rFonts w:asciiTheme="minorHAnsi" w:eastAsia="Times New Roman" w:hAnsiTheme="minorHAnsi" w:cstheme="minorHAnsi"/>
                <w:color w:val="000000"/>
                <w:sz w:val="16"/>
                <w:szCs w:val="16"/>
              </w:rPr>
              <w:t>cross-sectional</w:t>
            </w:r>
          </w:p>
        </w:tc>
        <w:tc>
          <w:tcPr>
            <w:tcW w:w="1276"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64430D">
              <w:rPr>
                <w:rFonts w:asciiTheme="minorHAnsi" w:eastAsia="Times New Roman" w:hAnsiTheme="minorHAnsi" w:cstheme="minorHAnsi"/>
                <w:color w:val="000000"/>
                <w:sz w:val="16"/>
                <w:szCs w:val="16"/>
              </w:rPr>
              <w:t>rural</w:t>
            </w:r>
          </w:p>
        </w:tc>
        <w:tc>
          <w:tcPr>
            <w:tcW w:w="1559"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64430D">
              <w:rPr>
                <w:rFonts w:asciiTheme="minorHAnsi" w:eastAsia="Times New Roman" w:hAnsiTheme="minorHAnsi" w:cstheme="minorHAnsi"/>
                <w:color w:val="000000"/>
                <w:sz w:val="16"/>
                <w:szCs w:val="16"/>
              </w:rPr>
              <w:t>hospital</w:t>
            </w:r>
          </w:p>
        </w:tc>
        <w:tc>
          <w:tcPr>
            <w:tcW w:w="992" w:type="dxa"/>
            <w:shd w:val="clear" w:color="auto" w:fill="auto"/>
            <w:noWrap/>
            <w:vAlign w:val="bottom"/>
          </w:tcPr>
          <w:p w:rsidR="0071588E" w:rsidRPr="00466C6C" w:rsidRDefault="0071588E" w:rsidP="007158DA">
            <w:pPr>
              <w:jc w:val="center"/>
              <w:rPr>
                <w:rFonts w:asciiTheme="minorHAnsi" w:eastAsia="Times New Roman" w:hAnsiTheme="minorHAnsi" w:cstheme="minorHAnsi"/>
                <w:color w:val="000000"/>
                <w:sz w:val="16"/>
                <w:szCs w:val="16"/>
              </w:rPr>
            </w:pPr>
            <w:r w:rsidRPr="0064430D">
              <w:rPr>
                <w:rFonts w:asciiTheme="minorHAnsi" w:eastAsia="Times New Roman" w:hAnsiTheme="minorHAnsi" w:cstheme="minorHAnsi"/>
                <w:color w:val="000000"/>
                <w:sz w:val="16"/>
                <w:szCs w:val="16"/>
              </w:rPr>
              <w:t>outpatient</w:t>
            </w:r>
          </w:p>
        </w:tc>
        <w:tc>
          <w:tcPr>
            <w:tcW w:w="709"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64430D">
              <w:rPr>
                <w:rFonts w:asciiTheme="minorHAnsi" w:eastAsia="Times New Roman" w:hAnsiTheme="minorHAnsi" w:cstheme="minorHAnsi"/>
                <w:color w:val="000000"/>
                <w:sz w:val="16"/>
                <w:szCs w:val="16"/>
              </w:rPr>
              <w:t>50</w:t>
            </w:r>
          </w:p>
        </w:tc>
        <w:tc>
          <w:tcPr>
            <w:tcW w:w="1701" w:type="dxa"/>
            <w:vAlign w:val="bottom"/>
          </w:tcPr>
          <w:p w:rsidR="0071588E" w:rsidRPr="00466C6C" w:rsidRDefault="0071588E" w:rsidP="007158DA">
            <w:pPr>
              <w:rPr>
                <w:rFonts w:asciiTheme="minorHAnsi" w:hAnsiTheme="minorHAnsi" w:cstheme="minorHAnsi"/>
                <w:color w:val="000000"/>
                <w:sz w:val="16"/>
                <w:szCs w:val="16"/>
              </w:rPr>
            </w:pPr>
            <w:r>
              <w:rPr>
                <w:rFonts w:asciiTheme="minorHAnsi"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Cb3VsZXk8L0F1dGhvcj48WWVhcj4yMDEyPC9ZZWFyPjxS
ZWNOdW0+NjA8L1JlY051bT48RGlzcGxheVRleHQ+WzI1XTwvRGlzcGxheVRleHQ+PHJlY29yZD48
cmVjLW51bWJlcj42MDwvcmVjLW51bWJlcj48Zm9yZWlnbi1rZXlzPjxrZXkgYXBwPSJFTiIgZGIt
aWQ9IjU1eHJhNXpwajVkNWE0ZXowdjE1MHZmb2RmZXJ0dDBlemQydiIgdGltZXN0YW1wPSIwIj42
MDwva2V5PjwvZm9yZWlnbi1rZXlzPjxyZWYtdHlwZSBuYW1lPSJKb3VybmFsIEFydGljbGUiPjE3
PC9yZWYtdHlwZT48Y29udHJpYnV0b3JzPjxhdXRob3JzPjxhdXRob3I+Qm91bGV5LCBBLiBKLjwv
YXV0aG9yPjxhdXRob3I+QmlnZ3MsIEguIE0uPC9hdXRob3I+PGF1dGhvcj5TdG9kZGFyZCwgUi4g
QS48L2F1dGhvcj48YXV0aG9yPk1vcnJpc3NleSwgQS4gQi48L2F1dGhvcj48YXV0aG9yPkJhcnRs
ZXR0LCBKLiBBLjwvYXV0aG9yPjxhdXRob3I+QWZ3YW1iYSwgSS4gQS48L2F1dGhvcj48YXV0aG9y
Pk1hcm8sIFYuIFAuPC9hdXRob3I+PGF1dGhvcj5LaW5hYm8sIEcuIEQuPC9hdXRob3I+PGF1dGhv
cj5TYWdhbmRhLCBXLjwvYXV0aG9yPjxhdXRob3I+Q2xlYXZlbGFuZCwgUy48L2F1dGhvcj48YXV0
aG9yPkNydW1wLCBKLiBBLjwvYXV0aG9yPjwvYXV0aG9ycz48L2NvbnRyaWJ1dG9ycz48YXV0aC1h
ZGRyZXNzPkRpdmlzaW9uIG9mIEluZmVjdGlvdXMgRGlzZWFzZXMgYW5kIEludGVybmF0aW9uYWwg
SGVhbHRoLCBEZXBhcnRtZW50IG9mIE1lZGljaW5lLCBEdWtlIFVuaXZlcnNpdHkgTWVkaWNhbCBD
ZW50ZXIsIER1cmhhbSwgTm9ydGggQ2Fyb2xpbmEgMjc3MTAsIFVTQS4gYW5kcmV3LmJvdWxleUBk
dWtlLmVkdTwvYXV0aC1hZGRyZXNzPjx0aXRsZXM+PHRpdGxlPkJydWNlbGxvc2lzIGFtb25nIGhv
c3BpdGFsaXplZCBmZWJyaWxlIHBhdGllbnRzIGluIG5vcnRoZXJuIFRhbnphbmlhPC90aXRsZT48
c2Vjb25kYXJ5LXRpdGxlPkFtZXJpY2FuIEpvdXJuYWwgb2YgVHJvcGljYWwgTWVkaWNpbmUgYW5k
IEh5Z2llbmU8L3NlY29uZGFyeS10aXRsZT48L3RpdGxlcz48cGVyaW9kaWNhbD48ZnVsbC10aXRs
ZT5BbWVyaWNhbiBKb3VybmFsIG9mIFRyb3BpY2FsIE1lZGljaW5lIGFuZCBIeWdpZW5lPC9mdWxs
LXRpdGxlPjxhYmJyLTE+QW0uIEouIFRyb3AuIE1lZC4gSHlnLjwvYWJici0xPjxhYmJyLTI+QW0g
SiBUcm9wIE1lZCBIeWc8L2FiYnItMj48YWJici0zPkFtZXJpY2FuIEpvdXJuYWwgb2YgVHJvcGlj
YWwgTWVkaWNpbmUgJmFtcDsgSHlnaWVuZTwvYWJici0zPjwvcGVyaW9kaWNhbD48cGFnZXM+MTEw
NS0xMTwvcGFnZXM+PHZvbHVtZT44Nzwvdm9sdW1lPjxudW1iZXI+NjwvbnVtYmVyPjxlZGl0aW9u
PjIwMTIvMTAvMjQ8L2VkaXRpb24+PGtleXdvcmRzPjxrZXl3b3JkPkFkb2xlc2NlbnQ8L2tleXdv
cmQ+PGtleXdvcmQ+QWR1bHQ8L2tleXdvcmQ+PGtleXdvcmQ+QWdlZDwva2V5d29yZD48a2V5d29y
ZD5BbmltYWxzPC9rZXl3b3JkPjxrZXl3b3JkPkJydWNlbGxvc2lzL2NvbXBsaWNhdGlvbnMvKmVw
aWRlbWlvbG9neS9wYXRob2xvZ3k8L2tleXdvcmQ+PGtleXdvcmQ+Q2hpbGQ8L2tleXdvcmQ+PGtl
eXdvcmQ+Q2hpbGQsIFByZXNjaG9vbDwva2V5d29yZD48a2V5d29yZD5GZW1hbGU8L2tleXdvcmQ+
PGtleXdvcmQ+RmV2ZXIvKmV0aW9sb2d5PC9rZXl3b3JkPjxrZXl3b3JkPkh1bWFuczwva2V5d29y
ZD48a2V5d29yZD5JbmZhbnQ8L2tleXdvcmQ+PGtleXdvcmQ+SW5wYXRpZW50czwva2V5d29yZD48
a2V5d29yZD5NYWxlPC9rZXl3b3JkPjxrZXl3b3JkPk1pZGRsZSBBZ2VkPC9rZXl3b3JkPjxrZXl3
b3JkPk9kZHMgUmF0aW88L2tleXdvcmQ+PGtleXdvcmQ+UHJldmFsZW5jZTwva2V5d29yZD48a2V5
d29yZD5SaXNrIEZhY3RvcnM8L2tleXdvcmQ+PGtleXdvcmQ+VGFuemFuaWEvZXBpZGVtaW9sb2d5
PC9rZXl3b3JkPjxrZXl3b3JkPllvdW5nIEFkdWx0PC9rZXl3b3JkPjwva2V5d29yZHM+PGRhdGVz
Pjx5ZWFyPjIwMTI8L3llYXI+PHB1Yi1kYXRlcz48ZGF0ZT5EZWM8L2RhdGU+PC9wdWItZGF0ZXM+
PC9kYXRlcz48aXNibj4wMDAyLTk2Mzc8L2lzYm4+PGFjY2Vzc2lvbi1udW0+MjMwOTExOTc8L2Fj
Y2Vzc2lvbi1udW0+PHVybHM+PC91cmxzPjxjdXN0b20yPlBNQzM1MTYwODM8L2N1c3RvbTI+PGVs
ZWN0cm9uaWMtcmVzb3VyY2UtbnVtPjEwLjQyNjkvYWp0bWguMjAxMi4xMi0wMzI3PC9lbGVjdHJv
bmljLXJlc291cmNlLW51bT48cmVtb3RlLWRhdGFiYXNlLXByb3ZpZGVyPk5MTTwvcmVtb3RlLWRh
dGFiYXNlLXByb3ZpZGVyPjxsYW5ndWFnZT5lbmc8L2xhbmd1YWdlPjwvcmVjb3JkPjwvQ2l0ZT48
L0VuZE5vdGU+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Cb3VsZXk8L0F1dGhvcj48WWVhcj4yMDEyPC9ZZWFyPjxS
ZWNOdW0+NjA8L1JlY051bT48RGlzcGxheVRleHQ+WzI1XTwvRGlzcGxheVRleHQ+PHJlY29yZD48
cmVjLW51bWJlcj42MDwvcmVjLW51bWJlcj48Zm9yZWlnbi1rZXlzPjxrZXkgYXBwPSJFTiIgZGIt
aWQ9IjU1eHJhNXpwajVkNWE0ZXowdjE1MHZmb2RmZXJ0dDBlemQydiIgdGltZXN0YW1wPSIwIj42
MDwva2V5PjwvZm9yZWlnbi1rZXlzPjxyZWYtdHlwZSBuYW1lPSJKb3VybmFsIEFydGljbGUiPjE3
PC9yZWYtdHlwZT48Y29udHJpYnV0b3JzPjxhdXRob3JzPjxhdXRob3I+Qm91bGV5LCBBLiBKLjwv
YXV0aG9yPjxhdXRob3I+QmlnZ3MsIEguIE0uPC9hdXRob3I+PGF1dGhvcj5TdG9kZGFyZCwgUi4g
QS48L2F1dGhvcj48YXV0aG9yPk1vcnJpc3NleSwgQS4gQi48L2F1dGhvcj48YXV0aG9yPkJhcnRs
ZXR0LCBKLiBBLjwvYXV0aG9yPjxhdXRob3I+QWZ3YW1iYSwgSS4gQS48L2F1dGhvcj48YXV0aG9y
Pk1hcm8sIFYuIFAuPC9hdXRob3I+PGF1dGhvcj5LaW5hYm8sIEcuIEQuPC9hdXRob3I+PGF1dGhv
cj5TYWdhbmRhLCBXLjwvYXV0aG9yPjxhdXRob3I+Q2xlYXZlbGFuZCwgUy48L2F1dGhvcj48YXV0
aG9yPkNydW1wLCBKLiBBLjwvYXV0aG9yPjwvYXV0aG9ycz48L2NvbnRyaWJ1dG9ycz48YXV0aC1h
ZGRyZXNzPkRpdmlzaW9uIG9mIEluZmVjdGlvdXMgRGlzZWFzZXMgYW5kIEludGVybmF0aW9uYWwg
SGVhbHRoLCBEZXBhcnRtZW50IG9mIE1lZGljaW5lLCBEdWtlIFVuaXZlcnNpdHkgTWVkaWNhbCBD
ZW50ZXIsIER1cmhhbSwgTm9ydGggQ2Fyb2xpbmEgMjc3MTAsIFVTQS4gYW5kcmV3LmJvdWxleUBk
dWtlLmVkdTwvYXV0aC1hZGRyZXNzPjx0aXRsZXM+PHRpdGxlPkJydWNlbGxvc2lzIGFtb25nIGhv
c3BpdGFsaXplZCBmZWJyaWxlIHBhdGllbnRzIGluIG5vcnRoZXJuIFRhbnphbmlhPC90aXRsZT48
c2Vjb25kYXJ5LXRpdGxlPkFtZXJpY2FuIEpvdXJuYWwgb2YgVHJvcGljYWwgTWVkaWNpbmUgYW5k
IEh5Z2llbmU8L3NlY29uZGFyeS10aXRsZT48L3RpdGxlcz48cGVyaW9kaWNhbD48ZnVsbC10aXRs
ZT5BbWVyaWNhbiBKb3VybmFsIG9mIFRyb3BpY2FsIE1lZGljaW5lIGFuZCBIeWdpZW5lPC9mdWxs
LXRpdGxlPjxhYmJyLTE+QW0uIEouIFRyb3AuIE1lZC4gSHlnLjwvYWJici0xPjxhYmJyLTI+QW0g
SiBUcm9wIE1lZCBIeWc8L2FiYnItMj48YWJici0zPkFtZXJpY2FuIEpvdXJuYWwgb2YgVHJvcGlj
YWwgTWVkaWNpbmUgJmFtcDsgSHlnaWVuZTwvYWJici0zPjwvcGVyaW9kaWNhbD48cGFnZXM+MTEw
NS0xMTwvcGFnZXM+PHZvbHVtZT44Nzwvdm9sdW1lPjxudW1iZXI+NjwvbnVtYmVyPjxlZGl0aW9u
PjIwMTIvMTAvMjQ8L2VkaXRpb24+PGtleXdvcmRzPjxrZXl3b3JkPkFkb2xlc2NlbnQ8L2tleXdv
cmQ+PGtleXdvcmQ+QWR1bHQ8L2tleXdvcmQ+PGtleXdvcmQ+QWdlZDwva2V5d29yZD48a2V5d29y
ZD5BbmltYWxzPC9rZXl3b3JkPjxrZXl3b3JkPkJydWNlbGxvc2lzL2NvbXBsaWNhdGlvbnMvKmVw
aWRlbWlvbG9neS9wYXRob2xvZ3k8L2tleXdvcmQ+PGtleXdvcmQ+Q2hpbGQ8L2tleXdvcmQ+PGtl
eXdvcmQ+Q2hpbGQsIFByZXNjaG9vbDwva2V5d29yZD48a2V5d29yZD5GZW1hbGU8L2tleXdvcmQ+
PGtleXdvcmQ+RmV2ZXIvKmV0aW9sb2d5PC9rZXl3b3JkPjxrZXl3b3JkPkh1bWFuczwva2V5d29y
ZD48a2V5d29yZD5JbmZhbnQ8L2tleXdvcmQ+PGtleXdvcmQ+SW5wYXRpZW50czwva2V5d29yZD48
a2V5d29yZD5NYWxlPC9rZXl3b3JkPjxrZXl3b3JkPk1pZGRsZSBBZ2VkPC9rZXl3b3JkPjxrZXl3
b3JkPk9kZHMgUmF0aW88L2tleXdvcmQ+PGtleXdvcmQ+UHJldmFsZW5jZTwva2V5d29yZD48a2V5
d29yZD5SaXNrIEZhY3RvcnM8L2tleXdvcmQ+PGtleXdvcmQ+VGFuemFuaWEvZXBpZGVtaW9sb2d5
PC9rZXl3b3JkPjxrZXl3b3JkPllvdW5nIEFkdWx0PC9rZXl3b3JkPjwva2V5d29yZHM+PGRhdGVz
Pjx5ZWFyPjIwMTI8L3llYXI+PHB1Yi1kYXRlcz48ZGF0ZT5EZWM8L2RhdGU+PC9wdWItZGF0ZXM+
PC9kYXRlcz48aXNibj4wMDAyLTk2Mzc8L2lzYm4+PGFjY2Vzc2lvbi1udW0+MjMwOTExOTc8L2Fj
Y2Vzc2lvbi1udW0+PHVybHM+PC91cmxzPjxjdXN0b20yPlBNQzM1MTYwODM8L2N1c3RvbTI+PGVs
ZWN0cm9uaWMtcmVzb3VyY2UtbnVtPjEwLjQyNjkvYWp0bWguMjAxMi4xMi0wMzI3PC9lbGVjdHJv
bmljLXJlc291cmNlLW51bT48cmVtb3RlLWRhdGFiYXNlLXByb3ZpZGVyPk5MTTwvcmVtb3RlLWRh
dGFiYXNlLXByb3ZpZGVyPjxsYW5ndWFnZT5lbmc8L2xhbmd1YWdlPjwvcmVjb3JkPjwvQ2l0ZT48
L0VuZE5vdGU+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ouley</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8</w:t>
            </w:r>
          </w:p>
        </w:tc>
        <w:tc>
          <w:tcPr>
            <w:tcW w:w="1701" w:type="dxa"/>
            <w:vAlign w:val="bottom"/>
          </w:tcPr>
          <w:p w:rsidR="0071588E" w:rsidRPr="00466C6C" w:rsidDel="00024D7B"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oral (38), rectal (37.5)</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Bouyou-Akotet&lt;/Author&gt;&lt;Year&gt;2012&lt;/Year&gt;&lt;RecNum&gt;128&lt;/RecNum&gt;&lt;DisplayText&gt;[26]&lt;/DisplayText&gt;&lt;record&gt;&lt;rec-number&gt;128&lt;/rec-number&gt;&lt;foreign-keys&gt;&lt;key app="EN" db-id="55xra5zpj5d5a4ez0v150vfodfertt0ezd2v" timestamp="0"&gt;128&lt;/key&gt;&lt;/foreign-keys&gt;&lt;ref-type name="Journal Article"&gt;17&lt;/ref-type&gt;&lt;contributors&gt;&lt;authors&gt;&lt;author&gt;Bouyou-Akotet, Marielle Karine&lt;/author&gt;&lt;author&gt;Mawili-Mboumba, Denise Patricia&lt;/author&gt;&lt;author&gt;Kendjo, Eric&lt;/author&gt;&lt;author&gt;Ekouma, Ariane Eyang&lt;/author&gt;&lt;author&gt;Raouf, Omar Abdou&lt;/author&gt;&lt;author&gt;Allogho, Edouard Engohang&lt;/author&gt;&lt;author&gt;Kombila, Maryvonne&lt;/author&gt;&lt;/authors&gt;&lt;/contributors&gt;&lt;titles&gt;&lt;title&gt;Complicated malaria and other severe febrile illness in a pediatric ward in Libreville, Gabon&lt;/title&gt;&lt;secondary-title&gt;BMC Infectious Diseases&lt;/secondary-title&gt;&lt;/titles&gt;&lt;periodical&gt;&lt;full-title&gt;BMC Infectious Diseases&lt;/full-title&gt;&lt;abbr-1&gt;BMC Infect. Dis.&lt;/abbr-1&gt;&lt;abbr-2&gt;BMC Infect Dis&lt;/abbr-2&gt;&lt;/periodical&gt;&lt;pages&gt;216&lt;/pages&gt;&lt;volume&gt;12&lt;/volume&gt;&lt;number&gt;1&lt;/number&gt;&lt;dates&gt;&lt;year&gt;2012&lt;/year&gt;&lt;/dates&gt;&lt;isbn&gt;1471-2334&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Bouyou-Akotet</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abon</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Central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418</w:t>
            </w:r>
          </w:p>
        </w:tc>
        <w:tc>
          <w:tcPr>
            <w:tcW w:w="1701" w:type="dxa"/>
            <w:vAlign w:val="bottom"/>
          </w:tcPr>
          <w:p w:rsidR="0071588E" w:rsidRPr="00466C6C" w:rsidDel="00F71705"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rectal (38), 24h</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Brown&lt;/Author&gt;&lt;Year&gt;2004&lt;/Year&gt;&lt;RecNum&gt;116&lt;/RecNum&gt;&lt;DisplayText&gt;[27]&lt;/DisplayText&gt;&lt;record&gt;&lt;rec-number&gt;116&lt;/rec-number&gt;&lt;foreign-keys&gt;&lt;key app="EN" db-id="55xra5zpj5d5a4ez0v150vfodfertt0ezd2v" timestamp="0"&gt;116&lt;/key&gt;&lt;/foreign-keys&gt;&lt;ref-type name="Journal Article"&gt;17&lt;/ref-type&gt;&lt;contributors&gt;&lt;authors&gt;&lt;author&gt;Brown, BJ&lt;/author&gt;&lt;author&gt;Asinobi, AO&lt;/author&gt;&lt;author&gt;Fatunde, OJ&lt;/author&gt;&lt;author&gt;Osinusi, K&lt;/author&gt;&lt;author&gt;Fasina, NA&lt;/author&gt;&lt;/authors&gt;&lt;/contributors&gt;&lt;titles&gt;&lt;title&gt;Evaluation of the nitrite test in screening for urinary tract infection in febrile children with sickle cell anaemia&lt;/title&gt;&lt;secondary-title&gt;Nigerian Journal of Paediatrics&lt;/secondary-title&gt;&lt;/titles&gt;&lt;periodical&gt;&lt;full-title&gt;Nigerian Journal of Paediatrics&lt;/full-title&gt;&lt;abbr-1&gt;Niger. J. Paediatr.&lt;/abbr-1&gt;&lt;abbr-2&gt;Niger J Paediatr&lt;/abbr-2&gt;&lt;/periodical&gt;&lt;pages&gt;10-13&lt;/pages&gt;&lt;volume&gt;31&lt;/volume&gt;&lt;number&gt;1&lt;/number&gt;&lt;dates&gt;&lt;year&gt;2004&lt;/year&gt;&lt;/dates&gt;&lt;isbn&gt;0302-4660&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rown</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9</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0</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7</w:t>
            </w:r>
          </w:p>
        </w:tc>
        <w:tc>
          <w:tcPr>
            <w:tcW w:w="1701" w:type="dxa"/>
            <w:vAlign w:val="bottom"/>
          </w:tcPr>
          <w:p w:rsidR="0071588E" w:rsidRPr="00466C6C" w:rsidDel="00F71705"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Brown&lt;/Author&gt;&lt;Year&gt;1988&lt;/Year&gt;&lt;RecNum&gt;147&lt;/RecNum&gt;&lt;DisplayText&gt;[28]&lt;/DisplayText&gt;&lt;record&gt;&lt;rec-number&gt;147&lt;/rec-number&gt;&lt;foreign-keys&gt;&lt;key app="EN" db-id="55xra5zpj5d5a4ez0v150vfodfertt0ezd2v" timestamp="0"&gt;147&lt;/key&gt;&lt;/foreign-keys&gt;&lt;ref-type name="Journal Article"&gt;17&lt;/ref-type&gt;&lt;contributors&gt;&lt;authors&gt;&lt;author&gt;Brown, Vincent&lt;/author&gt;&lt;author&gt;Larouze, B&lt;/author&gt;&lt;author&gt;Desve, G&lt;/author&gt;&lt;author&gt;Rousset, JJ&lt;/author&gt;&lt;author&gt;Thibon, M&lt;/author&gt;&lt;author&gt;Fourrier, A&lt;/author&gt;&lt;author&gt;Schwoebel, V&lt;/author&gt;&lt;/authors&gt;&lt;/contributors&gt;&lt;titles&gt;&lt;title&gt;Clinical presentation of louse-borne relapsing fever among Ethiopian refugees in northern Somalia&lt;/title&gt;&lt;secondary-title&gt;Annals of Tropical Medicine &amp;amp; Parasitology&lt;/secondary-title&gt;&lt;/titles&gt;&lt;periodical&gt;&lt;full-title&gt;Annals of Tropical Medicine and Parasitology&lt;/full-title&gt;&lt;abbr-1&gt;Ann. Trop. Med. Parasitol.&lt;/abbr-1&gt;&lt;abbr-2&gt;Ann Trop Med Parasitol&lt;/abbr-2&gt;&lt;abbr-3&gt;Annals of Tropical Medicine &amp;amp; Parasitology&lt;/abbr-3&gt;&lt;/periodical&gt;&lt;pages&gt;499-502&lt;/pages&gt;&lt;volume&gt;82&lt;/volume&gt;&lt;number&gt;5&lt;/number&gt;&lt;dates&gt;&lt;year&gt;1988&lt;/year&gt;&lt;/dates&gt;&lt;isbn&gt;0003-4983&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rown</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omal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6</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6</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34</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Camara&lt;/Author&gt;&lt;Year&gt;2018&lt;/Year&gt;&lt;RecNum&gt;151&lt;/RecNum&gt;&lt;DisplayText&gt;[29]&lt;/DisplayText&gt;&lt;record&gt;&lt;rec-number&gt;151&lt;/rec-number&gt;&lt;foreign-keys&gt;&lt;key app="EN" db-id="55xra5zpj5d5a4ez0v150vfodfertt0ezd2v" timestamp="0"&gt;151&lt;/key&gt;&lt;/foreign-keys&gt;&lt;ref-type name="Journal Article"&gt;17&lt;/ref-type&gt;&lt;contributors&gt;&lt;authors&gt;&lt;author&gt;Camara, Neema&lt;/author&gt;&lt;author&gt;Ngasala, Billy&lt;/author&gt;&lt;author&gt;Leyna, Germana&lt;/author&gt;&lt;author&gt;Abade, Ahmed&lt;/author&gt;&lt;author&gt;Rumisha, Susan F&lt;/author&gt;&lt;author&gt;Oriyo, Ndekya M&lt;/author&gt;&lt;author&gt;Mboera, Leonard EG&lt;/author&gt;&lt;/authors&gt;&lt;/contributors&gt;&lt;titles&gt;&lt;title&gt;Socio-demographic determinants of dengue infection during an outbreak in Dar es Salaam City, Tanzania&lt;/title&gt;&lt;secondary-title&gt;Tanzania Journal of Health Research&lt;/secondary-title&gt;&lt;/titles&gt;&lt;periodical&gt;&lt;full-title&gt;Tanzania Journal of Health Research&lt;/full-title&gt;&lt;abbr-1&gt;Tanzan. J. Health Res.&lt;/abbr-1&gt;&lt;abbr-2&gt;Tanzan J Health Res&lt;/abbr-2&gt;&lt;/periodical&gt;&lt;volume&gt;20&lt;/volume&gt;&lt;number&gt;2&lt;/number&gt;&lt;dates&gt;&lt;year&gt;2018&lt;/year&gt;&lt;/dates&gt;&lt;isbn&gt;1821-9241&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2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Camara</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vAlign w:val="bottom"/>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483</w:t>
            </w:r>
          </w:p>
        </w:tc>
        <w:tc>
          <w:tcPr>
            <w:tcW w:w="1701" w:type="dxa"/>
            <w:vAlign w:val="bottom"/>
          </w:tcPr>
          <w:p w:rsidR="0071588E" w:rsidRPr="00466C6C" w:rsidDel="00F71705"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 2-9d</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Cash-Goldwasser&lt;/Author&gt;&lt;Year&gt;2018&lt;/Year&gt;&lt;RecNum&gt;103&lt;/RecNum&gt;&lt;DisplayText&gt;[30]&lt;/DisplayText&gt;&lt;record&gt;&lt;rec-number&gt;103&lt;/rec-number&gt;&lt;foreign-keys&gt;&lt;key app="EN" db-id="55xra5zpj5d5a4ez0v150vfodfertt0ezd2v" timestamp="0"&gt;103&lt;/key&gt;&lt;/foreign-keys&gt;&lt;ref-type name="Journal Article"&gt;17&lt;/ref-type&gt;&lt;contributors&gt;&lt;authors&gt;&lt;author&gt;Cash-Goldwasser, Shama&lt;/author&gt;&lt;author&gt;Maze, Michael J&lt;/author&gt;&lt;author&gt;Rubach, Matthew P&lt;/author&gt;&lt;author&gt;Biggs, Holly M&lt;/author&gt;&lt;author&gt;Stoddard, Robyn A&lt;/author&gt;&lt;author&gt;Sharples, Katrina J&lt;/author&gt;&lt;author&gt;Halliday, Jo EB&lt;/author&gt;&lt;author&gt;Cleaveland, Sarah&lt;/author&gt;&lt;author&gt;Shand, Michael C&lt;/author&gt;&lt;author&gt;Mmbaga, Blandina T&lt;/author&gt;&lt;/authors&gt;&lt;/contributors&gt;&lt;titles&gt;&lt;title&gt;Risk factors for human brucellosis in northern Tanzania&lt;/title&gt;&lt;secondary-title&gt;American Journal of Tropical Medicine and Hygiene&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598-606&lt;/pages&gt;&lt;volume&gt;98&lt;/volume&gt;&lt;number&gt;2&lt;/number&gt;&lt;dates&gt;&lt;year&gt;2018&lt;/year&gt;&lt;/dates&gt;&lt;isbn&gt;0002-963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ash-</w:t>
            </w:r>
            <w:proofErr w:type="spellStart"/>
            <w:r w:rsidRPr="00466C6C">
              <w:rPr>
                <w:rFonts w:asciiTheme="minorHAnsi" w:eastAsia="Times New Roman" w:hAnsiTheme="minorHAnsi" w:cstheme="minorHAnsi"/>
                <w:color w:val="000000"/>
                <w:sz w:val="16"/>
                <w:szCs w:val="16"/>
              </w:rPr>
              <w:t>Goldwasser</w:t>
            </w:r>
            <w:proofErr w:type="spellEnd"/>
            <w:r w:rsidRPr="00466C6C">
              <w:rPr>
                <w:rFonts w:asciiTheme="minorHAnsi" w:eastAsiaTheme="minorHAnsi" w:hAnsiTheme="minorHAnsi" w:cstheme="minorHAnsi"/>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 samples</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peri-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562</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oral (38), rectal (38), tympanic (38), 72h</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Chau&lt;/Author&gt;&lt;Year&gt;2017&lt;/Year&gt;&lt;RecNum&gt;189&lt;/RecNum&gt;&lt;DisplayText&gt;[31]&lt;/DisplayText&gt;&lt;record&gt;&lt;rec-number&gt;189&lt;/rec-number&gt;&lt;foreign-keys&gt;&lt;key app="EN" db-id="55xra5zpj5d5a4ez0v150vfodfertt0ezd2v" timestamp="0"&gt;189&lt;/key&gt;&lt;/foreign-keys&gt;&lt;ref-type name="Journal Article"&gt;17&lt;/ref-type&gt;&lt;contributors&gt;&lt;authors&gt;&lt;author&gt;Chau, Ramalho&lt;/author&gt;&lt;author&gt;Bhatt, Nilesh&lt;/author&gt;&lt;author&gt;Manhiça, Ivan&lt;/author&gt;&lt;author&gt;Cândido, Sandra&lt;/author&gt;&lt;author&gt;de Deus, Nilsa&lt;/author&gt;&lt;author&gt;Guiliche, Onélia&lt;/author&gt;&lt;author&gt;Tivane, Almiro&lt;/author&gt;&lt;author&gt;Evaristo, Lara Virgínia&lt;/author&gt;&lt;author&gt;Guterres, Alexandro&lt;/author&gt;&lt;author&gt;Monteiro, Vanessa&lt;/author&gt;&lt;author&gt;de Jesus, Jorlan Fernandes&lt;/author&gt;&lt;author&gt;Oliveira, Renata Carvalho&lt;/author&gt;&lt;author&gt;de Lemos, Elba Regina&lt;/author&gt;&lt;author&gt;Gudo, Eduardo Samo&lt;/author&gt;&lt;/authors&gt;&lt;/contributors&gt;&lt;titles&gt;&lt;title&gt;First serological evidence of hantavirus among febrile patients in Mozambique&lt;/title&gt;&lt;secondary-title&gt;International Journal of Infectious Diseases&lt;/secondary-title&gt;&lt;/titles&gt;&lt;periodical&gt;&lt;full-title&gt;International Journal of Infectious Diseases&lt;/full-title&gt;&lt;abbr-1&gt;Int. J. Infect. Dis.&lt;/abbr-1&gt;&lt;abbr-2&gt;Int J Infect Dis&lt;/abbr-2&gt;&lt;/periodical&gt;&lt;pages&gt;51-55&lt;/pages&gt;&lt;volume&gt;61&lt;/volume&gt;&lt;dates&gt;&lt;year&gt;2017&lt;/year&gt;&lt;/dates&gt;&lt;publisher&gt;Elsevier&lt;/publisher&gt;&lt;isbn&gt;1201-9712&lt;/isbn&gt;&lt;urls&gt;&lt;related-urls&gt;&lt;url&gt;https://doi.org/10.1016/j.ijid.2017.06.001&lt;/url&gt;&lt;/related-urls&gt;&lt;/urls&gt;&lt;electronic-resource-num&gt;10.1016/j.ijid.2017.06.001&lt;/electronic-resource-num&gt;&lt;access-date&gt;2021/01/20&lt;/access-dat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hau</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ozambique</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 samples</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b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6)</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DaGlwd2F6YTwvQXV0aG9yPjxZZWFyPjIwMTU8L1llYXI+
PFJlY051bT44ODwvUmVjTnVtPjxEaXNwbGF5VGV4dD5bMzJdPC9EaXNwbGF5VGV4dD48cmVjb3Jk
PjxyZWMtbnVtYmVyPjg4PC9yZWMtbnVtYmVyPjxmb3JlaWduLWtleXM+PGtleSBhcHA9IkVOIiBk
Yi1pZD0iNTV4cmE1enBqNWQ1YTRlejB2MTUwdmZvZGZlcnR0MGV6ZDJ2IiB0aW1lc3RhbXA9IjAi
Pjg4PC9rZXk+PC9mb3JlaWduLWtleXM+PHJlZi10eXBlIG5hbWU9IkpvdXJuYWwgQXJ0aWNsZSI+
MTc8L3JlZi10eXBlPjxjb250cmlidXRvcnM+PGF1dGhvcnM+PGF1dGhvcj5DaGlwd2F6YSwgQmVh
dHJpY2U8L2F1dGhvcj48YXV0aG9yPk1oYW1waGksIEdpbmV0aG9uIEcuPC9hdXRob3I+PGF1dGhv
cj5OZ2F0dW5nYSwgU3RldmUgRC48L2F1dGhvcj48YXV0aG9yPlNlbGVtYW5pLCBNYWppZ2U8L2F1
dGhvcj48YXV0aG9yPkFtdXJpLCBNYmFyYWthPC9hdXRob3I+PGF1dGhvcj5NdWdhc2EsIEpvc2Vw
aCBQLjwvYXV0aG9yPjxhdXRob3I+R3dha2lzYSwgUGF1bCBTLjwvYXV0aG9yPjwvYXV0aG9ycz48
L2NvbnRyaWJ1dG9ycz48dGl0bGVzPjx0aXRsZT5QcmV2YWxlbmNlIG9mIGJhY3RlcmlhbCBmZWJy
aWxlIGlsbG5lc3NlcyBpbiBjaGlsZHJlbiBpbiBLaWxvc2EgZGlzdHJpY3QsIFRhbnphbmlhPC90
aXRsZT48c2Vjb25kYXJ5LXRpdGxlPlBMb1MgTmVnbGVjdGVkIFRyb3BpY2FsIERpc2Vhc2VzPC9z
ZWNvbmRhcnktdGl0bGU+PGFsdC10aXRsZT5QTG9TIE5lZ2wgVHJvcCBEaXM8L2FsdC10aXRsZT48
L3RpdGxlcz48cGVyaW9kaWNhbD48ZnVsbC10aXRsZT5QTG9TIE5lZ2xlY3RlZCBUcm9waWNhbCBE
aXNlYXNlczwvZnVsbC10aXRsZT48YWJici0xPlBMb1MgTmVnbC4gVHJvcC4gRGlzLjwvYWJici0x
PjxhYmJyLTI+UExvUyBOZWdsIFRyb3AgRGlzPC9hYmJyLTI+PC9wZXJpb2RpY2FsPjxhbHQtcGVy
aW9kaWNhbD48ZnVsbC10aXRsZT5QTG9TIE5lZ2xlY3RlZCBUcm9waWNhbCBEaXNlYXNlczwvZnVs
bC10aXRsZT48YWJici0xPlBMb1MgTmVnbC4gVHJvcC4gRGlzLjwvYWJici0xPjxhYmJyLTI+UExv
UyBOZWdsIFRyb3AgRGlzPC9hYmJyLTI+PC9hbHQtcGVyaW9kaWNhbD48cGFnZXM+ZTAwMDM3NTAt
ZTAwMDM3NTA8L3BhZ2VzPjx2b2x1bWU+OTwvdm9sdW1lPjxudW1iZXI+NTwvbnVtYmVyPjxrZXl3
b3Jkcz48a2V5d29yZD5BZG9sZXNjZW50PC9rZXl3b3JkPjxrZXl3b3JkPkFnZ2x1dGluYXRpb24g
VGVzdHM8L2tleXdvcmQ+PGtleXdvcmQ+QW5pbWFsczwva2V5d29yZD48a2V5d29yZD5BbnRpLUJh
Y3RlcmlhbCBBZ2VudHMvdGhlcmFwZXV0aWMgdXNlPC9rZXl3b3JkPjxrZXl3b3JkPkFudGlib2Rp
ZXMsIEJhY3RlcmlhbC9ibG9vZDwva2V5d29yZD48a2V5d29yZD5BbnRpYm9kaWVzLCBQcm90b3pv
YW4vYmxvb2Q8L2tleXdvcmQ+PGtleXdvcmQ+QW50aW1hbGFyaWFscy90aGVyYXBldXRpYyB1c2U8
L2tleXdvcmQ+PGtleXdvcmQ+QnJ1Y2VsbG9zaXMvZGlhZ25vc2lzLyplcGlkZW1pb2xvZ3k8L2tl
eXdvcmQ+PGtleXdvcmQ+Q2hpbGQ8L2tleXdvcmQ+PGtleXdvcmQ+Q2hpbGQsIFByZXNjaG9vbDwv
a2V5d29yZD48a2V5d29yZD5Db2luZmVjdGlvbi8qZXBpZGVtaW9sb2d5PC9rZXl3b3JkPjxrZXl3
b3JkPkNyb3NzLVNlY3Rpb25hbCBTdHVkaWVzPC9rZXl3b3JkPjxrZXl3b3JkPkRpYWdub3Npcywg
RGlmZmVyZW50aWFsPC9rZXl3b3JkPjxrZXl3b3JkPkRpYWdub3N0aWMgVGVzdHMsIFJvdXRpbmU8
L2tleXdvcmQ+PGtleXdvcmQ+RmVtYWxlPC9rZXl3b3JkPjxrZXl3b3JkPkZldmVyL2VwaWRlbWlv
bG9neS9taWNyb2Jpb2xvZ3kvcGFyYXNpdG9sb2d5PC9rZXl3b3JkPjxrZXl3b3JkPkh1bWFuczwv
a2V5d29yZD48a2V5d29yZD5JbW11bm9nbG9idWxpbiBHL2Jsb29kPC9rZXl3b3JkPjxrZXl3b3Jk
PkltbXVub2dsb2J1bGluIE0vYmxvb2Q8L2tleXdvcmQ+PGtleXdvcmQ+TGVwdG9zcGlyb3Npcy9k
aWFnbm9zaXMvKmVwaWRlbWlvbG9neTwva2V5d29yZD48a2V5d29yZD5NYWxhcmlhL2RpYWdub3Np
cy8qZXBpZGVtaW9sb2d5PC9rZXl3b3JkPjxrZXl3b3JkPk1hbGU8L2tleXdvcmQ+PGtleXdvcmQ+
T3V0cGF0aWVudHM8L2tleXdvcmQ+PGtleXdvcmQ+UHJldmFsZW5jZTwva2V5d29yZD48a2V5d29y
ZD5UYW56YW5pYS9lcGlkZW1pb2xvZ3k8L2tleXdvcmQ+PGtleXdvcmQ+VHlwaG9pZCBGZXZlci9k
aWFnbm9zaXMvKmVwaWRlbWlvbG9neTwva2V5d29yZD48a2V5d29yZD5VcmluYXJ5IFRyYWN0IElu
ZmVjdGlvbnMvZXBpZGVtaW9sb2d5L21pY3JvYmlvbG9neS9wYXJhc2l0b2xvZ3k8L2tleXdvcmQ+
PC9rZXl3b3Jkcz48ZGF0ZXM+PHllYXI+MjAxNTwveWVhcj48L2RhdGVzPjxwdWJsaXNoZXI+UHVi
bGljIExpYnJhcnkgb2YgU2NpZW5jZTwvcHVibGlzaGVyPjxpc2JuPjE5MzUtMjczNSYjeEQ7MTkz
NS0yNzI3PC9pc2JuPjxhY2Nlc3Npb24tbnVtPjI1OTU1NTIyPC9hY2Nlc3Npb24tbnVtPjx1cmxz
PjxyZWxhdGVkLXVybHM+PHVybD5odHRwczovL3B1Ym1lZC5uY2JpLm5sbS5uaWguZ292LzI1OTU1
NTIyPC91cmw+PHVybD5odHRwczovL3d3dy5uY2JpLm5sbS5uaWguZ292L3BtYy9hcnRpY2xlcy9Q
TUM0NDI1NDY3LzwvdXJsPjwvcmVsYXRlZC11cmxzPjwvdXJscz48ZWxlY3Ryb25pYy1yZXNvdXJj
ZS1udW0+MTAuMTM3MS9qb3VybmFsLnBudGQuMDAwMzc1MDwvZWxlY3Ryb25pYy1yZXNvdXJjZS1u
dW0+PHJlbW90ZS1kYXRhYmFzZS1uYW1lPlB1Yk1lZDwvcmVtb3RlLWRhdGFiYXNlLW5hbWU+PGxh
bmd1YWdlPmVuZzwvbGFuZ3VhZ2U+PC9yZWNvcmQ+PC9DaXRlPjwvRW5kTm90ZT5=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DaGlwd2F6YTwvQXV0aG9yPjxZZWFyPjIwMTU8L1llYXI+
PFJlY051bT44ODwvUmVjTnVtPjxEaXNwbGF5VGV4dD5bMzJdPC9EaXNwbGF5VGV4dD48cmVjb3Jk
PjxyZWMtbnVtYmVyPjg4PC9yZWMtbnVtYmVyPjxmb3JlaWduLWtleXM+PGtleSBhcHA9IkVOIiBk
Yi1pZD0iNTV4cmE1enBqNWQ1YTRlejB2MTUwdmZvZGZlcnR0MGV6ZDJ2IiB0aW1lc3RhbXA9IjAi
Pjg4PC9rZXk+PC9mb3JlaWduLWtleXM+PHJlZi10eXBlIG5hbWU9IkpvdXJuYWwgQXJ0aWNsZSI+
MTc8L3JlZi10eXBlPjxjb250cmlidXRvcnM+PGF1dGhvcnM+PGF1dGhvcj5DaGlwd2F6YSwgQmVh
dHJpY2U8L2F1dGhvcj48YXV0aG9yPk1oYW1waGksIEdpbmV0aG9uIEcuPC9hdXRob3I+PGF1dGhv
cj5OZ2F0dW5nYSwgU3RldmUgRC48L2F1dGhvcj48YXV0aG9yPlNlbGVtYW5pLCBNYWppZ2U8L2F1
dGhvcj48YXV0aG9yPkFtdXJpLCBNYmFyYWthPC9hdXRob3I+PGF1dGhvcj5NdWdhc2EsIEpvc2Vw
aCBQLjwvYXV0aG9yPjxhdXRob3I+R3dha2lzYSwgUGF1bCBTLjwvYXV0aG9yPjwvYXV0aG9ycz48
L2NvbnRyaWJ1dG9ycz48dGl0bGVzPjx0aXRsZT5QcmV2YWxlbmNlIG9mIGJhY3RlcmlhbCBmZWJy
aWxlIGlsbG5lc3NlcyBpbiBjaGlsZHJlbiBpbiBLaWxvc2EgZGlzdHJpY3QsIFRhbnphbmlhPC90
aXRsZT48c2Vjb25kYXJ5LXRpdGxlPlBMb1MgTmVnbGVjdGVkIFRyb3BpY2FsIERpc2Vhc2VzPC9z
ZWNvbmRhcnktdGl0bGU+PGFsdC10aXRsZT5QTG9TIE5lZ2wgVHJvcCBEaXM8L2FsdC10aXRsZT48
L3RpdGxlcz48cGVyaW9kaWNhbD48ZnVsbC10aXRsZT5QTG9TIE5lZ2xlY3RlZCBUcm9waWNhbCBE
aXNlYXNlczwvZnVsbC10aXRsZT48YWJici0xPlBMb1MgTmVnbC4gVHJvcC4gRGlzLjwvYWJici0x
PjxhYmJyLTI+UExvUyBOZWdsIFRyb3AgRGlzPC9hYmJyLTI+PC9wZXJpb2RpY2FsPjxhbHQtcGVy
aW9kaWNhbD48ZnVsbC10aXRsZT5QTG9TIE5lZ2xlY3RlZCBUcm9waWNhbCBEaXNlYXNlczwvZnVs
bC10aXRsZT48YWJici0xPlBMb1MgTmVnbC4gVHJvcC4gRGlzLjwvYWJici0xPjxhYmJyLTI+UExv
UyBOZWdsIFRyb3AgRGlzPC9hYmJyLTI+PC9hbHQtcGVyaW9kaWNhbD48cGFnZXM+ZTAwMDM3NTAt
ZTAwMDM3NTA8L3BhZ2VzPjx2b2x1bWU+OTwvdm9sdW1lPjxudW1iZXI+NTwvbnVtYmVyPjxrZXl3
b3Jkcz48a2V5d29yZD5BZG9sZXNjZW50PC9rZXl3b3JkPjxrZXl3b3JkPkFnZ2x1dGluYXRpb24g
VGVzdHM8L2tleXdvcmQ+PGtleXdvcmQ+QW5pbWFsczwva2V5d29yZD48a2V5d29yZD5BbnRpLUJh
Y3RlcmlhbCBBZ2VudHMvdGhlcmFwZXV0aWMgdXNlPC9rZXl3b3JkPjxrZXl3b3JkPkFudGlib2Rp
ZXMsIEJhY3RlcmlhbC9ibG9vZDwva2V5d29yZD48a2V5d29yZD5BbnRpYm9kaWVzLCBQcm90b3pv
YW4vYmxvb2Q8L2tleXdvcmQ+PGtleXdvcmQ+QW50aW1hbGFyaWFscy90aGVyYXBldXRpYyB1c2U8
L2tleXdvcmQ+PGtleXdvcmQ+QnJ1Y2VsbG9zaXMvZGlhZ25vc2lzLyplcGlkZW1pb2xvZ3k8L2tl
eXdvcmQ+PGtleXdvcmQ+Q2hpbGQ8L2tleXdvcmQ+PGtleXdvcmQ+Q2hpbGQsIFByZXNjaG9vbDwv
a2V5d29yZD48a2V5d29yZD5Db2luZmVjdGlvbi8qZXBpZGVtaW9sb2d5PC9rZXl3b3JkPjxrZXl3
b3JkPkNyb3NzLVNlY3Rpb25hbCBTdHVkaWVzPC9rZXl3b3JkPjxrZXl3b3JkPkRpYWdub3Npcywg
RGlmZmVyZW50aWFsPC9rZXl3b3JkPjxrZXl3b3JkPkRpYWdub3N0aWMgVGVzdHMsIFJvdXRpbmU8
L2tleXdvcmQ+PGtleXdvcmQ+RmVtYWxlPC9rZXl3b3JkPjxrZXl3b3JkPkZldmVyL2VwaWRlbWlv
bG9neS9taWNyb2Jpb2xvZ3kvcGFyYXNpdG9sb2d5PC9rZXl3b3JkPjxrZXl3b3JkPkh1bWFuczwv
a2V5d29yZD48a2V5d29yZD5JbW11bm9nbG9idWxpbiBHL2Jsb29kPC9rZXl3b3JkPjxrZXl3b3Jk
PkltbXVub2dsb2J1bGluIE0vYmxvb2Q8L2tleXdvcmQ+PGtleXdvcmQ+TGVwdG9zcGlyb3Npcy9k
aWFnbm9zaXMvKmVwaWRlbWlvbG9neTwva2V5d29yZD48a2V5d29yZD5NYWxhcmlhL2RpYWdub3Np
cy8qZXBpZGVtaW9sb2d5PC9rZXl3b3JkPjxrZXl3b3JkPk1hbGU8L2tleXdvcmQ+PGtleXdvcmQ+
T3V0cGF0aWVudHM8L2tleXdvcmQ+PGtleXdvcmQ+UHJldmFsZW5jZTwva2V5d29yZD48a2V5d29y
ZD5UYW56YW5pYS9lcGlkZW1pb2xvZ3k8L2tleXdvcmQ+PGtleXdvcmQ+VHlwaG9pZCBGZXZlci9k
aWFnbm9zaXMvKmVwaWRlbWlvbG9neTwva2V5d29yZD48a2V5d29yZD5VcmluYXJ5IFRyYWN0IElu
ZmVjdGlvbnMvZXBpZGVtaW9sb2d5L21pY3JvYmlvbG9neS9wYXJhc2l0b2xvZ3k8L2tleXdvcmQ+
PC9rZXl3b3Jkcz48ZGF0ZXM+PHllYXI+MjAxNTwveWVhcj48L2RhdGVzPjxwdWJsaXNoZXI+UHVi
bGljIExpYnJhcnkgb2YgU2NpZW5jZTwvcHVibGlzaGVyPjxpc2JuPjE5MzUtMjczNSYjeEQ7MTkz
NS0yNzI3PC9pc2JuPjxhY2Nlc3Npb24tbnVtPjI1OTU1NTIyPC9hY2Nlc3Npb24tbnVtPjx1cmxz
PjxyZWxhdGVkLXVybHM+PHVybD5odHRwczovL3B1Ym1lZC5uY2JpLm5sbS5uaWguZ292LzI1OTU1
NTIyPC91cmw+PHVybD5odHRwczovL3d3dy5uY2JpLm5sbS5uaWguZ292L3BtYy9hcnRpY2xlcy9Q
TUM0NDI1NDY3LzwvdXJsPjwvcmVsYXRlZC11cmxzPjwvdXJscz48ZWxlY3Ryb25pYy1yZXNvdXJj
ZS1udW0+MTAuMTM3MS9qb3VybmFsLnBudGQuMDAwMzc1MDwvZWxlY3Ryb25pYy1yZXNvdXJjZS1u
dW0+PHJlbW90ZS1kYXRhYmFzZS1uYW1lPlB1Yk1lZDwvcmVtb3RlLWRhdGFiYXNlLW5hbWU+PGxh
bmd1YWdlPmVuZzwvbGFuZ3VhZ2U+PC9yZWNvcmQ+PC9DaXRlPjwvRW5kTm90ZT5=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Chipwaza</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7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rectal (38)</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Chipwaza&lt;/Author&gt;&lt;Year&gt;2014&lt;/Year&gt;&lt;RecNum&gt;152&lt;/RecNum&gt;&lt;DisplayText&gt;[33]&lt;/DisplayText&gt;&lt;record&gt;&lt;rec-number&gt;152&lt;/rec-number&gt;&lt;foreign-keys&gt;&lt;key app="EN" db-id="55xra5zpj5d5a4ez0v150vfodfertt0ezd2v" timestamp="0"&gt;152&lt;/key&gt;&lt;/foreign-keys&gt;&lt;ref-type name="Journal Article"&gt;17&lt;/ref-type&gt;&lt;contributors&gt;&lt;authors&gt;&lt;author&gt;Chipwaza, Beatrice&lt;/author&gt;&lt;author&gt;Mugasa, Joseph P&lt;/author&gt;&lt;author&gt;Selemani, Majige&lt;/author&gt;&lt;author&gt;Amuri, Mbaraka&lt;/author&gt;&lt;author&gt;Mosha, Fausta&lt;/author&gt;&lt;author&gt;Ngatunga, Steve D&lt;/author&gt;&lt;author&gt;Gwakisa, Paul S&lt;/author&gt;&lt;/authors&gt;&lt;/contributors&gt;&lt;titles&gt;&lt;title&gt;Dengue and Chikungunya fever among viral diseases in outpatient febrile children in Kilosa district hospital, Tanzania&lt;/title&gt;&lt;secondary-title&gt;PLoS Neglected Tropical Diseases&lt;/secondary-title&gt;&lt;/titles&gt;&lt;periodical&gt;&lt;full-title&gt;PLoS Neglected Tropical Diseases&lt;/full-title&gt;&lt;abbr-1&gt;PLoS Negl. Trop. Dis.&lt;/abbr-1&gt;&lt;abbr-2&gt;PLoS Negl Trop Dis&lt;/abbr-2&gt;&lt;/periodical&gt;&lt;volume&gt;8&lt;/volume&gt;&lt;number&gt;11&lt;/number&gt;&lt;dates&gt;&lt;year&gt;2014&lt;/year&gt;&lt;/dates&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Chipwaza</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64</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rectal (38)</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Christopher&lt;/Author&gt;&lt;Year&gt;2013&lt;/Year&gt;&lt;RecNum&gt;129&lt;/RecNum&gt;&lt;DisplayText&gt;[34]&lt;/DisplayText&gt;&lt;record&gt;&lt;rec-number&gt;129&lt;/rec-number&gt;&lt;foreign-keys&gt;&lt;key app="EN" db-id="55xra5zpj5d5a4ez0v150vfodfertt0ezd2v" timestamp="0"&gt;129&lt;/key&gt;&lt;/foreign-keys&gt;&lt;ref-type name="Journal Article"&gt;17&lt;/ref-type&gt;&lt;contributors&gt;&lt;authors&gt;&lt;author&gt;Christopher, Alexandra&lt;/author&gt;&lt;author&gt;Mshana, Stephen E&lt;/author&gt;&lt;author&gt;Kidenya, Benson R&lt;/author&gt;&lt;author&gt;Hokororo, Aldofineh&lt;/author&gt;&lt;author&gt;Morona, Domenica&lt;/author&gt;&lt;/authors&gt;&lt;/contributors&gt;&lt;titles&gt;&lt;title&gt;Bacteremia and resistant gram-negative pathogens among under-fives in Tanzania&lt;/title&gt;&lt;secondary-title&gt;Italian Journal of Pediatrics&lt;/secondary-title&gt;&lt;/titles&gt;&lt;periodical&gt;&lt;full-title&gt;Italian Journal of Pediatrics&lt;/full-title&gt;&lt;abbr-1&gt;Ital. J. Pediatr.&lt;/abbr-1&gt;&lt;abbr-2&gt;Ital J Pediatr&lt;/abbr-2&gt;&lt;/periodical&gt;&lt;pages&gt;27&lt;/pages&gt;&lt;volume&gt;39&lt;/volume&gt;&lt;number&gt;1&lt;/number&gt;&lt;dates&gt;&lt;year&gt;2013&lt;/year&gt;&lt;/dates&gt;&lt;isbn&gt;1824-7288&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hristopher</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17</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Commey&lt;/Author&gt;&lt;Year&gt;1994&lt;/Year&gt;&lt;RecNum&gt;137&lt;/RecNum&gt;&lt;DisplayText&gt;[35]&lt;/DisplayText&gt;&lt;record&gt;&lt;rec-number&gt;137&lt;/rec-number&gt;&lt;foreign-keys&gt;&lt;key app="EN" db-id="55xra5zpj5d5a4ez0v150vfodfertt0ezd2v" timestamp="0"&gt;137&lt;/key&gt;&lt;/foreign-keys&gt;&lt;ref-type name="Journal Article"&gt;17&lt;/ref-type&gt;&lt;contributors&gt;&lt;authors&gt;&lt;author&gt;Commey, J&lt;/author&gt;&lt;author&gt;Quarm-Goka, B&lt;/author&gt;&lt;author&gt;Agyepong, I&lt;/author&gt;&lt;/authors&gt;&lt;/contributors&gt;&lt;titles&gt;&lt;title&gt;Persistent fever in severe malaria in children&lt;/title&gt;&lt;secondary-title&gt;Central African Journal of Medicine&lt;/secondary-title&gt;&lt;/titles&gt;&lt;periodical&gt;&lt;full-title&gt;Central African Journal of Medicine&lt;/full-title&gt;&lt;abbr-1&gt;Cent. Afr. J. Med.&lt;/abbr-1&gt;&lt;abbr-2&gt;Cent Afr J Med&lt;/abbr-2&gt;&lt;/periodical&gt;&lt;pages&gt;257-260&lt;/pages&gt;&lt;volume&gt;40&lt;/volume&gt;&lt;number&gt;9&lt;/number&gt;&lt;dates&gt;&lt;year&gt;1994&lt;/year&gt;&lt;/dates&gt;&lt;isbn&gt;0008-9176&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Commey</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han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9</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3</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DcnVtcDwvQXV0aG9yPjxZZWFyPjIwMTE8L1llYXI+PFJl
Y051bT42MTwvUmVjTnVtPjxEaXNwbGF5VGV4dD5bMzZdPC9EaXNwbGF5VGV4dD48cmVjb3JkPjxy
ZWMtbnVtYmVyPjYxPC9yZWMtbnVtYmVyPjxmb3JlaWduLWtleXM+PGtleSBhcHA9IkVOIiBkYi1p
ZD0iNTV4cmE1enBqNWQ1YTRlejB2MTUwdmZvZGZlcnR0MGV6ZDJ2IiB0aW1lc3RhbXA9IjAiPjYx
PC9rZXk+PC9mb3JlaWduLWtleXM+PHJlZi10eXBlIG5hbWU9IkpvdXJuYWwgQXJ0aWNsZSI+MTc8
L3JlZi10eXBlPjxjb250cmlidXRvcnM+PGF1dGhvcnM+PGF1dGhvcj5DcnVtcCwgSi4gQS48L2F1
dGhvcj48YXV0aG9yPlJhbWFkaGFuaSwgSC4gTy48L2F1dGhvcj48YXV0aG9yPk1vcnJpc3NleSwg
QS4gQi48L2F1dGhvcj48YXV0aG9yPk1zdXlhLCBMLiBKLjwvYXV0aG9yPjxhdXRob3I+WWFuZywg
TC4gWS48L2F1dGhvcj48YXV0aG9yPkNob3csIFMuIEMuPC9hdXRob3I+PGF1dGhvcj5Nb3JwZXRo
LCBTLiBDLjwvYXV0aG9yPjxhdXRob3I+UmV5YnVybiwgSC48L2F1dGhvcj48YXV0aG9yPk5qYXUs
IEIuIE4uPC9hdXRob3I+PGF1dGhvcj5TaGF3LCBBLiBWLjwvYXV0aG9yPjxhdXRob3I+RGllZmVu
dGhhbCwgSC4gQy48L2F1dGhvcj48YXV0aG9yPkJhcnRsZXR0LCBKLiBBLjwvYXV0aG9yPjxhdXRo
b3I+U2hhbywgSi4gRi48L2F1dGhvcj48YXV0aG9yPlNjaGltYW5hLCBXLjwvYXV0aG9yPjxhdXRo
b3I+Q3VubmluZ2hhbSwgQy4gSy48L2F1dGhvcj48YXV0aG9yPktpbmFibywgRy4gRC48L2F1dGhv
cj48L2F1dGhvcnM+PC9jb250cmlidXRvcnM+PGF1dGgtYWRkcmVzcz5EaXZpc2lvbiBvZiBJbmZl
Y3Rpb3VzIERpc2Vhc2VzIGFuZCBJbnRlcm5hdGlvbmFsIEhlYWx0aCwgRGVwYXJ0bWVudCBvZiBN
ZWRpY2luZSwgRHVrZSBVbml2ZXJzaXR5IE1lZGljYWwgQ2VudGVyLCBEdXJoYW0sIE5DLCBVU0Eu
IGpvaG4uY3J1bXBAZHVrZS5lZHU8L2F1dGgtYWRkcmVzcz48dGl0bGVzPjx0aXRsZT5JbnZhc2l2
ZSBiYWN0ZXJpYWwgYW5kIGZ1bmdhbCBpbmZlY3Rpb25zIGFtb25nIGhvc3BpdGFsaXplZCBISVYt
aW5mZWN0ZWQgYW5kIEhJVi11bmluZmVjdGVkIGNoaWxkcmVuIGFuZCBpbmZhbnRzIGluIG5vcnRo
ZXJuIFRhbnphbmlhPC90aXRsZT48c2Vjb25kYXJ5LXRpdGxlPlRyb3BpY2FsIE1lZGljaW5lICZh
bXA7IEludGVybmF0aW9uYWwgSGVhbHRoPC9zZWNvbmRhcnktdGl0bGU+PC90aXRsZXM+PHBlcmlv
ZGljYWw+PGZ1bGwtdGl0bGU+VHJvcGljYWwgTWVkaWNpbmUgYW5kIEludGVybmF0aW9uYWwgSGVh
bHRoPC9mdWxsLXRpdGxlPjxhYmJyLTE+VHJvcC4gTWVkLiBJbnQuIEhlYWx0aDwvYWJici0xPjxh
YmJyLTI+VHJvcCBNZWQgSW50IEhlYWx0aDwvYWJici0yPjxhYmJyLTM+VHJvcGljYWwgTWVkaWNp
bmUgJmFtcDsgSW50ZXJuYXRpb25hbCBIZWFsdGg8L2FiYnItMz48L3BlcmlvZGljYWw+PHBhZ2Vz
PjgzMC03PC9wYWdlcz48dm9sdW1lPjE2PC92b2x1bWU+PG51bWJlcj43PC9udW1iZXI+PGVkaXRp
b24+MjAxMS8wNC8wODwvZWRpdGlvbj48a2V5d29yZHM+PGtleXdvcmQ+QUlEUy1SZWxhdGVkIE9w
cG9ydHVuaXN0aWMgSW5mZWN0aW9ucy8qZXBpZGVtaW9sb2d5LyptaWNyb2Jpb2xvZ3kvbW9ydGFs
aXR5PC9rZXl3b3JkPjxrZXl3b3JkPkFkb2xlc2NlbnQ8L2tleXdvcmQ+PGtleXdvcmQ+QmFjdGVy
ZW1pYS9lcGlkZW1pb2xvZ3kvbWljcm9iaW9sb2d5PC9rZXl3b3JkPjxrZXl3b3JkPkJhY3Rlcmlh
bCBJbmZlY3Rpb25zLyplcGlkZW1pb2xvZ3kvKm1pY3JvYmlvbG9neS9tb3J0YWxpdHk8L2tleXdv
cmQ+PGtleXdvcmQ+Q0Q0IEx5bXBob2N5dGUgQ291bnQ8L2tleXdvcmQ+PGtleXdvcmQ+Q2hpbGQ8
L2tleXdvcmQ+PGtleXdvcmQ+Q2hpbGQsIFByZXNjaG9vbDwva2V5d29yZD48a2V5d29yZD5GZW1h
bGU8L2tleXdvcmQ+PGtleXdvcmQ+RmV2ZXIvbWljcm9iaW9sb2d5PC9rZXl3b3JkPjxrZXl3b3Jk
PkhJViBJbmZlY3Rpb25zL2NvbXBsaWNhdGlvbnMvZGlhZ25vc2lzPC9rZXl3b3JkPjxrZXl3b3Jk
PkhJVi0xL2lzb2xhdGlvbiAmYW1wOyBwdXJpZmljYXRpb248L2tleXdvcmQ+PGtleXdvcmQ+SG9z
cGl0YWwgTW9ydGFsaXR5PC9rZXl3b3JkPjxrZXl3b3JkPkhvc3BpdGFsaXphdGlvbjwva2V5d29y
ZD48a2V5d29yZD5IdW1hbnM8L2tleXdvcmQ+PGtleXdvcmQ+SW5mYW50PC9rZXl3b3JkPjxrZXl3
b3JkPklucGF0aWVudHMvKnN0YXRpc3RpY3MgJmFtcDsgbnVtZXJpY2FsIGRhdGE8L2tleXdvcmQ+
PGtleXdvcmQ+TWFsYXJpYS9kaWFnbm9zaXMvKmVwaWRlbWlvbG9neTwva2V5d29yZD48a2V5d29y
ZD5NYWxlPC9rZXl3b3JkPjxrZXl3b3JkPk15Y29zZXMvKmVwaWRlbWlvbG9neS9tb3J0YWxpdHk8
L2tleXdvcmQ+PGtleXdvcmQ+UGxhc21vZGl1bSBmYWxjaXBhcnVtL2lzb2xhdGlvbiAmYW1wOyBw
dXJpZmljYXRpb248L2tleXdvcmQ+PGtleXdvcmQ+U2FsbW9uZWxsYSBlbnRlcmljYS9pc29sYXRp
b24gJmFtcDsgcHVyaWZpY2F0aW9uPC9rZXl3b3JkPjxrZXl3b3JkPlN0cmVwdG9jb2NjdXMgcG5l
dW1vbmlhZS9pc29sYXRpb24gJmFtcDsgcHVyaWZpY2F0aW9uPC9rZXl3b3JkPjxrZXl3b3JkPlRh
bnphbmlhL2VwaWRlbWlvbG9neTwva2V5d29yZD48L2tleXdvcmRzPjxkYXRlcz48eWVhcj4yMDEx
PC95ZWFyPjxwdWItZGF0ZXM+PGRhdGU+SnVsPC9kYXRlPjwvcHViLWRhdGVzPjwvZGF0ZXM+PGlz
Ym4+MTM2MC0yMjc2PC9pc2JuPjxhY2Nlc3Npb24tbnVtPjIxNDcwMzQ3PC9hY2Nlc3Npb24tbnVt
Pjx1cmxzPjwvdXJscz48Y3VzdG9tMj5QTUMzMjI3Nzg5PC9jdXN0b20yPjxjdXN0b202Pk5JSE1T
MzE4MTIxPC9jdXN0b202PjxlbGVjdHJvbmljLXJlc291cmNlLW51bT4xMC4xMTExL2ouMTM2NS0z
MTU2LjIwMTEuMDI3NzQueDwvZWxlY3Ryb25pYy1yZXNvdXJjZS1udW0+PHJlbW90ZS1kYXRhYmFz
ZS1wcm92aWRlcj5OTE08L3JlbW90ZS1kYXRhYmFzZS1wcm92aWRlcj48bGFuZ3VhZ2U+ZW5nPC9s
YW5ndWFnZT48L3JlY29yZD48L0NpdGU+PC9FbmROb3RlPgB=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DcnVtcDwvQXV0aG9yPjxZZWFyPjIwMTE8L1llYXI+PFJl
Y051bT42MTwvUmVjTnVtPjxEaXNwbGF5VGV4dD5bMzZdPC9EaXNwbGF5VGV4dD48cmVjb3JkPjxy
ZWMtbnVtYmVyPjYxPC9yZWMtbnVtYmVyPjxmb3JlaWduLWtleXM+PGtleSBhcHA9IkVOIiBkYi1p
ZD0iNTV4cmE1enBqNWQ1YTRlejB2MTUwdmZvZGZlcnR0MGV6ZDJ2IiB0aW1lc3RhbXA9IjAiPjYx
PC9rZXk+PC9mb3JlaWduLWtleXM+PHJlZi10eXBlIG5hbWU9IkpvdXJuYWwgQXJ0aWNsZSI+MTc8
L3JlZi10eXBlPjxjb250cmlidXRvcnM+PGF1dGhvcnM+PGF1dGhvcj5DcnVtcCwgSi4gQS48L2F1
dGhvcj48YXV0aG9yPlJhbWFkaGFuaSwgSC4gTy48L2F1dGhvcj48YXV0aG9yPk1vcnJpc3NleSwg
QS4gQi48L2F1dGhvcj48YXV0aG9yPk1zdXlhLCBMLiBKLjwvYXV0aG9yPjxhdXRob3I+WWFuZywg
TC4gWS48L2F1dGhvcj48YXV0aG9yPkNob3csIFMuIEMuPC9hdXRob3I+PGF1dGhvcj5Nb3JwZXRo
LCBTLiBDLjwvYXV0aG9yPjxhdXRob3I+UmV5YnVybiwgSC48L2F1dGhvcj48YXV0aG9yPk5qYXUs
IEIuIE4uPC9hdXRob3I+PGF1dGhvcj5TaGF3LCBBLiBWLjwvYXV0aG9yPjxhdXRob3I+RGllZmVu
dGhhbCwgSC4gQy48L2F1dGhvcj48YXV0aG9yPkJhcnRsZXR0LCBKLiBBLjwvYXV0aG9yPjxhdXRo
b3I+U2hhbywgSi4gRi48L2F1dGhvcj48YXV0aG9yPlNjaGltYW5hLCBXLjwvYXV0aG9yPjxhdXRo
b3I+Q3VubmluZ2hhbSwgQy4gSy48L2F1dGhvcj48YXV0aG9yPktpbmFibywgRy4gRC48L2F1dGhv
cj48L2F1dGhvcnM+PC9jb250cmlidXRvcnM+PGF1dGgtYWRkcmVzcz5EaXZpc2lvbiBvZiBJbmZl
Y3Rpb3VzIERpc2Vhc2VzIGFuZCBJbnRlcm5hdGlvbmFsIEhlYWx0aCwgRGVwYXJ0bWVudCBvZiBN
ZWRpY2luZSwgRHVrZSBVbml2ZXJzaXR5IE1lZGljYWwgQ2VudGVyLCBEdXJoYW0sIE5DLCBVU0Eu
IGpvaG4uY3J1bXBAZHVrZS5lZHU8L2F1dGgtYWRkcmVzcz48dGl0bGVzPjx0aXRsZT5JbnZhc2l2
ZSBiYWN0ZXJpYWwgYW5kIGZ1bmdhbCBpbmZlY3Rpb25zIGFtb25nIGhvc3BpdGFsaXplZCBISVYt
aW5mZWN0ZWQgYW5kIEhJVi11bmluZmVjdGVkIGNoaWxkcmVuIGFuZCBpbmZhbnRzIGluIG5vcnRo
ZXJuIFRhbnphbmlhPC90aXRsZT48c2Vjb25kYXJ5LXRpdGxlPlRyb3BpY2FsIE1lZGljaW5lICZh
bXA7IEludGVybmF0aW9uYWwgSGVhbHRoPC9zZWNvbmRhcnktdGl0bGU+PC90aXRsZXM+PHBlcmlv
ZGljYWw+PGZ1bGwtdGl0bGU+VHJvcGljYWwgTWVkaWNpbmUgYW5kIEludGVybmF0aW9uYWwgSGVh
bHRoPC9mdWxsLXRpdGxlPjxhYmJyLTE+VHJvcC4gTWVkLiBJbnQuIEhlYWx0aDwvYWJici0xPjxh
YmJyLTI+VHJvcCBNZWQgSW50IEhlYWx0aDwvYWJici0yPjxhYmJyLTM+VHJvcGljYWwgTWVkaWNp
bmUgJmFtcDsgSW50ZXJuYXRpb25hbCBIZWFsdGg8L2FiYnItMz48L3BlcmlvZGljYWw+PHBhZ2Vz
PjgzMC03PC9wYWdlcz48dm9sdW1lPjE2PC92b2x1bWU+PG51bWJlcj43PC9udW1iZXI+PGVkaXRp
b24+MjAxMS8wNC8wODwvZWRpdGlvbj48a2V5d29yZHM+PGtleXdvcmQ+QUlEUy1SZWxhdGVkIE9w
cG9ydHVuaXN0aWMgSW5mZWN0aW9ucy8qZXBpZGVtaW9sb2d5LyptaWNyb2Jpb2xvZ3kvbW9ydGFs
aXR5PC9rZXl3b3JkPjxrZXl3b3JkPkFkb2xlc2NlbnQ8L2tleXdvcmQ+PGtleXdvcmQ+QmFjdGVy
ZW1pYS9lcGlkZW1pb2xvZ3kvbWljcm9iaW9sb2d5PC9rZXl3b3JkPjxrZXl3b3JkPkJhY3Rlcmlh
bCBJbmZlY3Rpb25zLyplcGlkZW1pb2xvZ3kvKm1pY3JvYmlvbG9neS9tb3J0YWxpdHk8L2tleXdv
cmQ+PGtleXdvcmQ+Q0Q0IEx5bXBob2N5dGUgQ291bnQ8L2tleXdvcmQ+PGtleXdvcmQ+Q2hpbGQ8
L2tleXdvcmQ+PGtleXdvcmQ+Q2hpbGQsIFByZXNjaG9vbDwva2V5d29yZD48a2V5d29yZD5GZW1h
bGU8L2tleXdvcmQ+PGtleXdvcmQ+RmV2ZXIvbWljcm9iaW9sb2d5PC9rZXl3b3JkPjxrZXl3b3Jk
PkhJViBJbmZlY3Rpb25zL2NvbXBsaWNhdGlvbnMvZGlhZ25vc2lzPC9rZXl3b3JkPjxrZXl3b3Jk
PkhJVi0xL2lzb2xhdGlvbiAmYW1wOyBwdXJpZmljYXRpb248L2tleXdvcmQ+PGtleXdvcmQ+SG9z
cGl0YWwgTW9ydGFsaXR5PC9rZXl3b3JkPjxrZXl3b3JkPkhvc3BpdGFsaXphdGlvbjwva2V5d29y
ZD48a2V5d29yZD5IdW1hbnM8L2tleXdvcmQ+PGtleXdvcmQ+SW5mYW50PC9rZXl3b3JkPjxrZXl3
b3JkPklucGF0aWVudHMvKnN0YXRpc3RpY3MgJmFtcDsgbnVtZXJpY2FsIGRhdGE8L2tleXdvcmQ+
PGtleXdvcmQ+TWFsYXJpYS9kaWFnbm9zaXMvKmVwaWRlbWlvbG9neTwva2V5d29yZD48a2V5d29y
ZD5NYWxlPC9rZXl3b3JkPjxrZXl3b3JkPk15Y29zZXMvKmVwaWRlbWlvbG9neS9tb3J0YWxpdHk8
L2tleXdvcmQ+PGtleXdvcmQ+UGxhc21vZGl1bSBmYWxjaXBhcnVtL2lzb2xhdGlvbiAmYW1wOyBw
dXJpZmljYXRpb248L2tleXdvcmQ+PGtleXdvcmQ+U2FsbW9uZWxsYSBlbnRlcmljYS9pc29sYXRp
b24gJmFtcDsgcHVyaWZpY2F0aW9uPC9rZXl3b3JkPjxrZXl3b3JkPlN0cmVwdG9jb2NjdXMgcG5l
dW1vbmlhZS9pc29sYXRpb24gJmFtcDsgcHVyaWZpY2F0aW9uPC9rZXl3b3JkPjxrZXl3b3JkPlRh
bnphbmlhL2VwaWRlbWlvbG9neTwva2V5d29yZD48L2tleXdvcmRzPjxkYXRlcz48eWVhcj4yMDEx
PC95ZWFyPjxwdWItZGF0ZXM+PGRhdGU+SnVsPC9kYXRlPjwvcHViLWRhdGVzPjwvZGF0ZXM+PGlz
Ym4+MTM2MC0yMjc2PC9pc2JuPjxhY2Nlc3Npb24tbnVtPjIxNDcwMzQ3PC9hY2Nlc3Npb24tbnVt
Pjx1cmxzPjwvdXJscz48Y3VzdG9tMj5QTUMzMjI3Nzg5PC9jdXN0b20yPjxjdXN0b202Pk5JSE1T
MzE4MTIxPC9jdXN0b202PjxlbGVjdHJvbmljLXJlc291cmNlLW51bT4xMC4xMTExL2ouMTM2NS0z
MTU2LjIwMTEuMDI3NzQueDwvZWxlY3Ryb25pYy1yZXNvdXJjZS1udW0+PHJlbW90ZS1kYXRhYmFz
ZS1wcm92aWRlcj5OTE08L3JlbW90ZS1kYXRhYmFzZS1wcm92aWRlcj48bGFuZ3VhZ2U+ZW5nPC9s
YW5ndWFnZT48L3JlY29yZD48L0NpdGU+PC9FbmROb3RlPgB=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ump</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41</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48h</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DcnVtcDwvQXV0aG9yPjxZZWFyPjIwMTE8L1llYXI+PFJl
Y051bT42MjwvUmVjTnVtPjxEaXNwbGF5VGV4dD5bMzddPC9EaXNwbGF5VGV4dD48cmVjb3JkPjxy
ZWMtbnVtYmVyPjYyPC9yZWMtbnVtYmVyPjxmb3JlaWduLWtleXM+PGtleSBhcHA9IkVOIiBkYi1p
ZD0iNTV4cmE1enBqNWQ1YTRlejB2MTUwdmZvZGZlcnR0MGV6ZDJ2IiB0aW1lc3RhbXA9IjAiPjYy
PC9rZXk+PC9mb3JlaWduLWtleXM+PHJlZi10eXBlIG5hbWU9IkpvdXJuYWwgQXJ0aWNsZSI+MTc8
L3JlZi10eXBlPjxjb250cmlidXRvcnM+PGF1dGhvcnM+PGF1dGhvcj5DcnVtcCwgSi4gQS48L2F1
dGhvcj48YXV0aG9yPlJhbWFkaGFuaSwgSC4gTy48L2F1dGhvcj48YXV0aG9yPk1vcnJpc3NleSwg
QS4gQi48L2F1dGhvcj48YXV0aG9yPlNhZ2FuZGEsIFcuPC9hdXRob3I+PGF1dGhvcj5Nd2Frbywg
TS4gUy48L2F1dGhvcj48YXV0aG9yPllhbmcsIEwuIFkuPC9hdXRob3I+PGF1dGhvcj5DaG93LCBT
LiBDLjwvYXV0aG9yPjxhdXRob3I+TW9ycGV0aCwgUy4gQy48L2F1dGhvcj48YXV0aG9yPlJleWJ1
cm4sIEguPC9hdXRob3I+PGF1dGhvcj5OamF1LCBCLiBOLjwvYXV0aG9yPjxhdXRob3I+U2hhdywg
QS4gVi48L2F1dGhvcj48YXV0aG9yPkRpZWZlbnRoYWwsIEguIEMuPC9hdXRob3I+PGF1dGhvcj5T
aGFvLCBKLiBGLjwvYXV0aG9yPjxhdXRob3I+QmFydGxldHQsIEouIEEuPC9hdXRob3I+PGF1dGhv
cj5NYXJvLCBWLiBQLjwvYXV0aG9yPjwvYXV0aG9ycz48L2NvbnRyaWJ1dG9ycz48YXV0aC1hZGRy
ZXNzPkRpdmlzaW9uIG9mIEluZmVjdGlvdXMgRGlzZWFzZXMgYW5kIEludGVybmF0aW9uYWwgSGVh
bHRoLCBEZXBhcnRtZW50IG9mTWVkaWNpbmUsIER1a2UgVW5pdmVyc2l0eSBNZWRpY2FsIENlbnRl
ciwgQm94IDEwMjM1OSwgRHVyaGFtLCBOQyAyNzcxMCwgVVNBLiBjcnVtcDAxN0BtYy5kdWtlLmVk
dTwvYXV0aC1hZGRyZXNzPjx0aXRsZXM+PHRpdGxlPkludmFzaXZlIGJhY3RlcmlhbCBhbmQgZnVu
Z2FsIGluZmVjdGlvbnMgYW1vbmcgaG9zcGl0YWxpemVkIEhJVi1pbmZlY3RlZCBhbmQgSElWLXVu
aW5mZWN0ZWQgYWR1bHRzIGFuZCBhZG9sZXNjZW50cyBpbiBub3J0aGVybiBUYW56YW5pYTwvdGl0
bGU+PHNlY29uZGFyeS10aXRsZT5DbGluaWNhbCBJbmZlY3Rpb3VzIERpc2Vhc2VzPC9zZWNvbmRh
cnktdGl0bGU+PC90aXRsZXM+PHBlcmlvZGljYWw+PGZ1bGwtdGl0bGU+Q2xpbmljYWwgSW5mZWN0
aW91cyBEaXNlYXNlczwvZnVsbC10aXRsZT48YWJici0xPkNsaW4uIEluZmVjdC4gRGlzLjwvYWJi
ci0xPjxhYmJyLTI+Q2xpbiBJbmZlY3QgRGlzPC9hYmJyLTI+PC9wZXJpb2RpY2FsPjxwYWdlcz4z
NDEtODwvcGFnZXM+PHZvbHVtZT41Mjwvdm9sdW1lPjxudW1iZXI+MzwvbnVtYmVyPjxlZGl0aW9u
PjIwMTEvMDEvMTE8L2VkaXRpb24+PGtleXdvcmRzPjxrZXl3b3JkPkFkb2xlc2NlbnQ8L2tleXdv
cmQ+PGtleXdvcmQ+QWR1bHQ8L2tleXdvcmQ+PGtleXdvcmQ+QWdlZDwva2V5d29yZD48a2V5d29y
ZD5BZ2VkLCA4MCBhbmQgb3Zlcjwva2V5d29yZD48a2V5d29yZD5BbnRpLUhJViBBZ2VudHMvdGhl
cmFwZXV0aWMgdXNlPC9rZXl3b3JkPjxrZXl3b3JkPkFudGlyZXRyb3ZpcmFsIFRoZXJhcHksIEhp
Z2hseSBBY3RpdmUvbWV0aG9kczwva2V5d29yZD48a2V5d29yZD5CYWN0ZXJpYS8qaXNvbGF0aW9u
ICZhbXA7IHB1cmlmaWNhdGlvbjwva2V5d29yZD48a2V5d29yZD5CYWN0ZXJpYWwgSW5mZWN0aW9u
cy8qZXBpZGVtaW9sb2d5LyptaWNyb2Jpb2xvZ3k8L2tleXdvcmQ+PGtleXdvcmQ+RmVtYWxlPC9r
ZXl3b3JkPjxrZXl3b3JkPkZ1bmdpLyppc29sYXRpb24gJmFtcDsgcHVyaWZpY2F0aW9uPC9rZXl3
b3JkPjxrZXl3b3JkPkhJViBJbmZlY3Rpb25zLypjb21wbGljYXRpb25zL2RydWcgdGhlcmFweTwv
a2V5d29yZD48a2V5d29yZD5Ib3NwaXRhbGl6YXRpb248L2tleXdvcmQ+PGtleXdvcmQ+SHVtYW5z
PC9rZXl3b3JkPjxrZXl3b3JkPk1hbGU8L2tleXdvcmQ+PGtleXdvcmQ+TWlkZGxlIEFnZWQ8L2tl
eXdvcmQ+PGtleXdvcmQ+TXljb3Nlcy8qZXBpZGVtaW9sb2d5LyptaWNyb2Jpb2xvZ3k8L2tleXdv
cmQ+PGtleXdvcmQ+UHJldmFsZW5jZTwva2V5d29yZD48a2V5d29yZD5TZXBzaXMvZXBpZGVtaW9s
b2d5L21pY3JvYmlvbG9neTwva2V5d29yZD48a2V5d29yZD5UYW56YW5pYS9lcGlkZW1pb2xvZ3k8
L2tleXdvcmQ+PGtleXdvcmQ+WW91bmcgQWR1bHQ8L2tleXdvcmQ+PC9rZXl3b3Jkcz48ZGF0ZXM+
PHllYXI+MjAxMTwveWVhcj48cHViLWRhdGVzPjxkYXRlPkZlYiAxPC9kYXRlPjwvcHViLWRhdGVz
PjwvZGF0ZXM+PGlzYm4+MTA1OC00ODM4PC9pc2JuPjxhY2Nlc3Npb24tbnVtPjIxMjE3MTgxPC9h
Y2Nlc3Npb24tbnVtPjx1cmxzPjwvdXJscz48Y3VzdG9tMj5QTUMzMTA2MjQ4PC9jdXN0b20yPjxl
bGVjdHJvbmljLXJlc291cmNlLW51bT4xMC4xMDkzL2NpZC9jaXExMDM8L2VsZWN0cm9uaWMtcmVz
b3VyY2UtbnVtPjxyZW1vdGUtZGF0YWJhc2UtcHJvdmlkZXI+TkxNPC9yZW1vdGUtZGF0YWJhc2Ut
cHJvdmlkZXI+PGxhbmd1YWdlPmVuZzwvbGFuZ3VhZ2U+PC9yZWNvcmQ+PC9DaXRlPjwvRW5kTm90
ZT5=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DcnVtcDwvQXV0aG9yPjxZZWFyPjIwMTE8L1llYXI+PFJl
Y051bT42MjwvUmVjTnVtPjxEaXNwbGF5VGV4dD5bMzddPC9EaXNwbGF5VGV4dD48cmVjb3JkPjxy
ZWMtbnVtYmVyPjYyPC9yZWMtbnVtYmVyPjxmb3JlaWduLWtleXM+PGtleSBhcHA9IkVOIiBkYi1p
ZD0iNTV4cmE1enBqNWQ1YTRlejB2MTUwdmZvZGZlcnR0MGV6ZDJ2IiB0aW1lc3RhbXA9IjAiPjYy
PC9rZXk+PC9mb3JlaWduLWtleXM+PHJlZi10eXBlIG5hbWU9IkpvdXJuYWwgQXJ0aWNsZSI+MTc8
L3JlZi10eXBlPjxjb250cmlidXRvcnM+PGF1dGhvcnM+PGF1dGhvcj5DcnVtcCwgSi4gQS48L2F1
dGhvcj48YXV0aG9yPlJhbWFkaGFuaSwgSC4gTy48L2F1dGhvcj48YXV0aG9yPk1vcnJpc3NleSwg
QS4gQi48L2F1dGhvcj48YXV0aG9yPlNhZ2FuZGEsIFcuPC9hdXRob3I+PGF1dGhvcj5Nd2Frbywg
TS4gUy48L2F1dGhvcj48YXV0aG9yPllhbmcsIEwuIFkuPC9hdXRob3I+PGF1dGhvcj5DaG93LCBT
LiBDLjwvYXV0aG9yPjxhdXRob3I+TW9ycGV0aCwgUy4gQy48L2F1dGhvcj48YXV0aG9yPlJleWJ1
cm4sIEguPC9hdXRob3I+PGF1dGhvcj5OamF1LCBCLiBOLjwvYXV0aG9yPjxhdXRob3I+U2hhdywg
QS4gVi48L2F1dGhvcj48YXV0aG9yPkRpZWZlbnRoYWwsIEguIEMuPC9hdXRob3I+PGF1dGhvcj5T
aGFvLCBKLiBGLjwvYXV0aG9yPjxhdXRob3I+QmFydGxldHQsIEouIEEuPC9hdXRob3I+PGF1dGhv
cj5NYXJvLCBWLiBQLjwvYXV0aG9yPjwvYXV0aG9ycz48L2NvbnRyaWJ1dG9ycz48YXV0aC1hZGRy
ZXNzPkRpdmlzaW9uIG9mIEluZmVjdGlvdXMgRGlzZWFzZXMgYW5kIEludGVybmF0aW9uYWwgSGVh
bHRoLCBEZXBhcnRtZW50IG9mTWVkaWNpbmUsIER1a2UgVW5pdmVyc2l0eSBNZWRpY2FsIENlbnRl
ciwgQm94IDEwMjM1OSwgRHVyaGFtLCBOQyAyNzcxMCwgVVNBLiBjcnVtcDAxN0BtYy5kdWtlLmVk
dTwvYXV0aC1hZGRyZXNzPjx0aXRsZXM+PHRpdGxlPkludmFzaXZlIGJhY3RlcmlhbCBhbmQgZnVu
Z2FsIGluZmVjdGlvbnMgYW1vbmcgaG9zcGl0YWxpemVkIEhJVi1pbmZlY3RlZCBhbmQgSElWLXVu
aW5mZWN0ZWQgYWR1bHRzIGFuZCBhZG9sZXNjZW50cyBpbiBub3J0aGVybiBUYW56YW5pYTwvdGl0
bGU+PHNlY29uZGFyeS10aXRsZT5DbGluaWNhbCBJbmZlY3Rpb3VzIERpc2Vhc2VzPC9zZWNvbmRh
cnktdGl0bGU+PC90aXRsZXM+PHBlcmlvZGljYWw+PGZ1bGwtdGl0bGU+Q2xpbmljYWwgSW5mZWN0
aW91cyBEaXNlYXNlczwvZnVsbC10aXRsZT48YWJici0xPkNsaW4uIEluZmVjdC4gRGlzLjwvYWJi
ci0xPjxhYmJyLTI+Q2xpbiBJbmZlY3QgRGlzPC9hYmJyLTI+PC9wZXJpb2RpY2FsPjxwYWdlcz4z
NDEtODwvcGFnZXM+PHZvbHVtZT41Mjwvdm9sdW1lPjxudW1iZXI+MzwvbnVtYmVyPjxlZGl0aW9u
PjIwMTEvMDEvMTE8L2VkaXRpb24+PGtleXdvcmRzPjxrZXl3b3JkPkFkb2xlc2NlbnQ8L2tleXdv
cmQ+PGtleXdvcmQ+QWR1bHQ8L2tleXdvcmQ+PGtleXdvcmQ+QWdlZDwva2V5d29yZD48a2V5d29y
ZD5BZ2VkLCA4MCBhbmQgb3Zlcjwva2V5d29yZD48a2V5d29yZD5BbnRpLUhJViBBZ2VudHMvdGhl
cmFwZXV0aWMgdXNlPC9rZXl3b3JkPjxrZXl3b3JkPkFudGlyZXRyb3ZpcmFsIFRoZXJhcHksIEhp
Z2hseSBBY3RpdmUvbWV0aG9kczwva2V5d29yZD48a2V5d29yZD5CYWN0ZXJpYS8qaXNvbGF0aW9u
ICZhbXA7IHB1cmlmaWNhdGlvbjwva2V5d29yZD48a2V5d29yZD5CYWN0ZXJpYWwgSW5mZWN0aW9u
cy8qZXBpZGVtaW9sb2d5LyptaWNyb2Jpb2xvZ3k8L2tleXdvcmQ+PGtleXdvcmQ+RmVtYWxlPC9r
ZXl3b3JkPjxrZXl3b3JkPkZ1bmdpLyppc29sYXRpb24gJmFtcDsgcHVyaWZpY2F0aW9uPC9rZXl3
b3JkPjxrZXl3b3JkPkhJViBJbmZlY3Rpb25zLypjb21wbGljYXRpb25zL2RydWcgdGhlcmFweTwv
a2V5d29yZD48a2V5d29yZD5Ib3NwaXRhbGl6YXRpb248L2tleXdvcmQ+PGtleXdvcmQ+SHVtYW5z
PC9rZXl3b3JkPjxrZXl3b3JkPk1hbGU8L2tleXdvcmQ+PGtleXdvcmQ+TWlkZGxlIEFnZWQ8L2tl
eXdvcmQ+PGtleXdvcmQ+TXljb3Nlcy8qZXBpZGVtaW9sb2d5LyptaWNyb2Jpb2xvZ3k8L2tleXdv
cmQ+PGtleXdvcmQ+UHJldmFsZW5jZTwva2V5d29yZD48a2V5d29yZD5TZXBzaXMvZXBpZGVtaW9s
b2d5L21pY3JvYmlvbG9neTwva2V5d29yZD48a2V5d29yZD5UYW56YW5pYS9lcGlkZW1pb2xvZ3k8
L2tleXdvcmQ+PGtleXdvcmQ+WW91bmcgQWR1bHQ8L2tleXdvcmQ+PC9rZXl3b3Jkcz48ZGF0ZXM+
PHllYXI+MjAxMTwveWVhcj48cHViLWRhdGVzPjxkYXRlPkZlYiAxPC9kYXRlPjwvcHViLWRhdGVz
PjwvZGF0ZXM+PGlzYm4+MTA1OC00ODM4PC9pc2JuPjxhY2Nlc3Npb24tbnVtPjIxMjE3MTgxPC9h
Y2Nlc3Npb24tbnVtPjx1cmxzPjwvdXJscz48Y3VzdG9tMj5QTUMzMTA2MjQ4PC9jdXN0b20yPjxl
bGVjdHJvbmljLXJlc291cmNlLW51bT4xMC4xMDkzL2NpZC9jaXExMDM8L2VsZWN0cm9uaWMtcmVz
b3VyY2UtbnVtPjxyZW1vdGUtZGF0YWJhc2UtcHJvdmlkZXI+TkxNPC9yZW1vdGUtZGF0YWJhc2Ut
cHJvdmlkZXI+PGxhbmd1YWdlPmVuZzwvbGFuZ3VhZ2U+PC9yZWNvcmQ+PC9DaXRlPjwvRW5kTm90
ZT5=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ump</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44</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oral (38)</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DcnVtcDwvQXV0aG9yPjxZZWFyPjIwMDM8L1llYXI+PFJl
Y051bT43MjwvUmVjTnVtPjxEaXNwbGF5VGV4dD5bMzhdPC9EaXNwbGF5VGV4dD48cmVjb3JkPjxy
ZWMtbnVtYmVyPjcyPC9yZWMtbnVtYmVyPjxmb3JlaWduLWtleXM+PGtleSBhcHA9IkVOIiBkYi1p
ZD0iNTV4cmE1enBqNWQ1YTRlejB2MTUwdmZvZGZlcnR0MGV6ZDJ2IiB0aW1lc3RhbXA9IjAiPjcy
PC9rZXk+PC9mb3JlaWduLWtleXM+PHJlZi10eXBlIG5hbWU9IkpvdXJuYWwgQXJ0aWNsZSI+MTc8
L3JlZi10eXBlPjxjb250cmlidXRvcnM+PGF1dGhvcnM+PGF1dGhvcj5DcnVtcCwgSm9obiBBPC9h
dXRob3I+PGF1dGhvcj5Zb3Vzc2VmLCBGb3VhZCBHLjwvYXV0aG9yPjxhdXRob3I+THVieSwgU3Rl
cGhlbiBQLjwvYXV0aG9yPjxhdXRob3I+V2FzZnksIE1vbXRheiBPLjwvYXV0aG9yPjxhdXRob3I+
UmFuZ2VsLCBKb3NlZmEgTS48L2F1dGhvcj48YXV0aG9yPlRhYWxhdCwgTWFoYTwvYXV0aG9yPjxh
dXRob3I+T3VuLCBTYWlkIEEuPC9hdXRob3I+PGF1dGhvcj5NYWhvbmV5LCBGcmFuayBKLjwvYXV0
aG9yPjwvYXV0aG9ycz48L2NvbnRyaWJ1dG9ycz48dGl0bGVzPjx0aXRsZT5Fc3RpbWF0aW5nIHRo
ZSBpbmNpZGVuY2Ugb2YgdHlwaG9pZCBmZXZlciBhbmQgb3RoZXIgZmVicmlsZSBpbGxuZXNzZXMg
aW4gZGV2ZWxvcGluZyBjb3VudHJpZXM8L3RpdGxlPjxzZWNvbmRhcnktdGl0bGU+RW1lcmdpbmcg
SW5mZWN0aW91cyBEaXNlYXNlczwvc2Vjb25kYXJ5LXRpdGxlPjxhbHQtdGl0bGU+RW1lcmcgSW5m
ZWN0IERpczwvYWx0LXRpdGxlPjwvdGl0bGVzPjxwZXJpb2RpY2FsPjxmdWxsLXRpdGxlPkVtZXJn
aW5nIEluZmVjdGlvdXMgRGlzZWFzZXM8L2Z1bGwtdGl0bGU+PGFiYnItMT5FbWVyZy4gSW5mZWN0
LiBEaXMuPC9hYmJyLTE+PGFiYnItMj5FbWVyZyBJbmZlY3QgRGlzPC9hYmJyLTI+PC9wZXJpb2Rp
Y2FsPjxhbHQtcGVyaW9kaWNhbD48ZnVsbC10aXRsZT5FbWVyZ2luZyBJbmZlY3Rpb3VzIERpc2Vh
c2VzPC9mdWxsLXRpdGxlPjxhYmJyLTE+RW1lcmcuIEluZmVjdC4gRGlzLjwvYWJici0xPjxhYmJy
LTI+RW1lcmcgSW5mZWN0IERpczwvYWJici0yPjwvYWx0LXBlcmlvZGljYWw+PHBhZ2VzPjUzOS01
NDQ8L3BhZ2VzPjx2b2x1bWU+OTwvdm9sdW1lPjxudW1iZXI+NTwvbnVtYmVyPjxrZXl3b3Jkcz48
a2V5d29yZD5BZHVsdDwva2V5d29yZD48a2V5d29yZD5CcnVjZWxsb3Npcy9kaWFnbm9zaXMvKmVw
aWRlbWlvbG9neTwva2V5d29yZD48a2V5d29yZD5DaGlsZDwva2V5d29yZD48a2V5d29yZD5DaGls
ZCwgUHJlc2Nob29sPC9rZXl3b3JkPjxrZXl3b3JkPkRhdGEgQ29sbGVjdGlvbjwva2V5d29yZD48
a2V5d29yZD5EZXZlbG9waW5nIENvdW50cmllcy8qc3RhdGlzdGljcyAmYW1wOyBudW1lcmljYWwg
ZGF0YTwva2V5d29yZD48a2V5d29yZD5FZ3lwdC9lcGlkZW1pb2xvZ3k8L2tleXdvcmQ+PGtleXdv
cmQ+RmVtYWxlPC9rZXl3b3JkPjxrZXl3b3JkPkhlYWx0aCBCZWhhdmlvcjwva2V5d29yZD48a2V5
d29yZD5IdW1hbnM8L2tleXdvcmQ+PGtleXdvcmQ+SW5jaWRlbmNlPC9rZXl3b3JkPjxrZXl3b3Jk
Pk1hbGU8L2tleXdvcmQ+PGtleXdvcmQ+TWlkZGxlIEFnZWQ8L2tleXdvcmQ+PGtleXdvcmQ+U2Vh
c29uczwva2V5d29yZD48a2V5d29yZD5TZW5zaXRpdml0eSBhbmQgU3BlY2lmaWNpdHk8L2tleXdv
cmQ+PGtleXdvcmQ+U2VudGluZWwgU3VydmVpbGxhbmNlPC9rZXl3b3JkPjxrZXl3b3JkPlR5cGhv
aWQgRmV2ZXIvYmxvb2QvZGlhZ25vc2lzLyplcGlkZW1pb2xvZ3k8L2tleXdvcmQ+PC9rZXl3b3Jk
cz48ZGF0ZXM+PHllYXI+MjAwMzwveWVhcj48L2RhdGVzPjxwdWJsaXNoZXI+Q2VudGVycyBmb3Ig
RGlzZWFzZSBDb250cm9sIGFuZCBQcmV2ZW50aW9uPC9wdWJsaXNoZXI+PGlzYm4+MTA4MC02MDQw
JiN4RDsxMDgwLTYwNTk8L2lzYm4+PGFjY2Vzc2lvbi1udW0+MTI3Mzc3MzY8L2FjY2Vzc2lvbi1u
dW0+PHVybHM+PHJlbGF0ZWQtdXJscz48dXJsPmh0dHBzOi8vcHVibWVkLm5jYmkubmxtLm5paC5n
b3YvMTI3Mzc3MzY8L3VybD48dXJsPmh0dHBzOi8vd3d3Lm5jYmkubmxtLm5paC5nb3YvcG1jL2Fy
dGljbGVzL1BNQzI5NzI3NTUvPC91cmw+PC9yZWxhdGVkLXVybHM+PC91cmxzPjxlbGVjdHJvbmlj
LXJlc291cmNlLW51bT4xMC4zMjAxL2VpZDA5MDUuMDIwNDI4PC9lbGVjdHJvbmljLXJlc291cmNl
LW51bT48cmVtb3RlLWRhdGFiYXNlLW5hbWU+UHViTWVkPC9yZW1vdGUtZGF0YWJhc2UtbmFtZT48
bGFuZ3VhZ2U+ZW5nPC9sYW5ndWFnZT48L3JlY29yZD48L0NpdGU+PC9FbmROb3RlPgB=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DcnVtcDwvQXV0aG9yPjxZZWFyPjIwMDM8L1llYXI+PFJl
Y051bT43MjwvUmVjTnVtPjxEaXNwbGF5VGV4dD5bMzhdPC9EaXNwbGF5VGV4dD48cmVjb3JkPjxy
ZWMtbnVtYmVyPjcyPC9yZWMtbnVtYmVyPjxmb3JlaWduLWtleXM+PGtleSBhcHA9IkVOIiBkYi1p
ZD0iNTV4cmE1enBqNWQ1YTRlejB2MTUwdmZvZGZlcnR0MGV6ZDJ2IiB0aW1lc3RhbXA9IjAiPjcy
PC9rZXk+PC9mb3JlaWduLWtleXM+PHJlZi10eXBlIG5hbWU9IkpvdXJuYWwgQXJ0aWNsZSI+MTc8
L3JlZi10eXBlPjxjb250cmlidXRvcnM+PGF1dGhvcnM+PGF1dGhvcj5DcnVtcCwgSm9obiBBPC9h
dXRob3I+PGF1dGhvcj5Zb3Vzc2VmLCBGb3VhZCBHLjwvYXV0aG9yPjxhdXRob3I+THVieSwgU3Rl
cGhlbiBQLjwvYXV0aG9yPjxhdXRob3I+V2FzZnksIE1vbXRheiBPLjwvYXV0aG9yPjxhdXRob3I+
UmFuZ2VsLCBKb3NlZmEgTS48L2F1dGhvcj48YXV0aG9yPlRhYWxhdCwgTWFoYTwvYXV0aG9yPjxh
dXRob3I+T3VuLCBTYWlkIEEuPC9hdXRob3I+PGF1dGhvcj5NYWhvbmV5LCBGcmFuayBKLjwvYXV0
aG9yPjwvYXV0aG9ycz48L2NvbnRyaWJ1dG9ycz48dGl0bGVzPjx0aXRsZT5Fc3RpbWF0aW5nIHRo
ZSBpbmNpZGVuY2Ugb2YgdHlwaG9pZCBmZXZlciBhbmQgb3RoZXIgZmVicmlsZSBpbGxuZXNzZXMg
aW4gZGV2ZWxvcGluZyBjb3VudHJpZXM8L3RpdGxlPjxzZWNvbmRhcnktdGl0bGU+RW1lcmdpbmcg
SW5mZWN0aW91cyBEaXNlYXNlczwvc2Vjb25kYXJ5LXRpdGxlPjxhbHQtdGl0bGU+RW1lcmcgSW5m
ZWN0IERpczwvYWx0LXRpdGxlPjwvdGl0bGVzPjxwZXJpb2RpY2FsPjxmdWxsLXRpdGxlPkVtZXJn
aW5nIEluZmVjdGlvdXMgRGlzZWFzZXM8L2Z1bGwtdGl0bGU+PGFiYnItMT5FbWVyZy4gSW5mZWN0
LiBEaXMuPC9hYmJyLTE+PGFiYnItMj5FbWVyZyBJbmZlY3QgRGlzPC9hYmJyLTI+PC9wZXJpb2Rp
Y2FsPjxhbHQtcGVyaW9kaWNhbD48ZnVsbC10aXRsZT5FbWVyZ2luZyBJbmZlY3Rpb3VzIERpc2Vh
c2VzPC9mdWxsLXRpdGxlPjxhYmJyLTE+RW1lcmcuIEluZmVjdC4gRGlzLjwvYWJici0xPjxhYmJy
LTI+RW1lcmcgSW5mZWN0IERpczwvYWJici0yPjwvYWx0LXBlcmlvZGljYWw+PHBhZ2VzPjUzOS01
NDQ8L3BhZ2VzPjx2b2x1bWU+OTwvdm9sdW1lPjxudW1iZXI+NTwvbnVtYmVyPjxrZXl3b3Jkcz48
a2V5d29yZD5BZHVsdDwva2V5d29yZD48a2V5d29yZD5CcnVjZWxsb3Npcy9kaWFnbm9zaXMvKmVw
aWRlbWlvbG9neTwva2V5d29yZD48a2V5d29yZD5DaGlsZDwva2V5d29yZD48a2V5d29yZD5DaGls
ZCwgUHJlc2Nob29sPC9rZXl3b3JkPjxrZXl3b3JkPkRhdGEgQ29sbGVjdGlvbjwva2V5d29yZD48
a2V5d29yZD5EZXZlbG9waW5nIENvdW50cmllcy8qc3RhdGlzdGljcyAmYW1wOyBudW1lcmljYWwg
ZGF0YTwva2V5d29yZD48a2V5d29yZD5FZ3lwdC9lcGlkZW1pb2xvZ3k8L2tleXdvcmQ+PGtleXdv
cmQ+RmVtYWxlPC9rZXl3b3JkPjxrZXl3b3JkPkhlYWx0aCBCZWhhdmlvcjwva2V5d29yZD48a2V5
d29yZD5IdW1hbnM8L2tleXdvcmQ+PGtleXdvcmQ+SW5jaWRlbmNlPC9rZXl3b3JkPjxrZXl3b3Jk
Pk1hbGU8L2tleXdvcmQ+PGtleXdvcmQ+TWlkZGxlIEFnZWQ8L2tleXdvcmQ+PGtleXdvcmQ+U2Vh
c29uczwva2V5d29yZD48a2V5d29yZD5TZW5zaXRpdml0eSBhbmQgU3BlY2lmaWNpdHk8L2tleXdv
cmQ+PGtleXdvcmQ+U2VudGluZWwgU3VydmVpbGxhbmNlPC9rZXl3b3JkPjxrZXl3b3JkPlR5cGhv
aWQgRmV2ZXIvYmxvb2QvZGlhZ25vc2lzLyplcGlkZW1pb2xvZ3k8L2tleXdvcmQ+PC9rZXl3b3Jk
cz48ZGF0ZXM+PHllYXI+MjAwMzwveWVhcj48L2RhdGVzPjxwdWJsaXNoZXI+Q2VudGVycyBmb3Ig
RGlzZWFzZSBDb250cm9sIGFuZCBQcmV2ZW50aW9uPC9wdWJsaXNoZXI+PGlzYm4+MTA4MC02MDQw
JiN4RDsxMDgwLTYwNTk8L2lzYm4+PGFjY2Vzc2lvbi1udW0+MTI3Mzc3MzY8L2FjY2Vzc2lvbi1u
dW0+PHVybHM+PHJlbGF0ZWQtdXJscz48dXJsPmh0dHBzOi8vcHVibWVkLm5jYmkubmxtLm5paC5n
b3YvMTI3Mzc3MzY8L3VybD48dXJsPmh0dHBzOi8vd3d3Lm5jYmkubmxtLm5paC5nb3YvcG1jL2Fy
dGljbGVzL1BNQzI5NzI3NTUvPC91cmw+PC9yZWxhdGVkLXVybHM+PC91cmxzPjxlbGVjdHJvbmlj
LXJlc291cmNlLW51bT4xMC4zMjAxL2VpZDA5MDUuMDIwNDI4PC9lbGVjdHJvbmljLXJlc291cmNl
LW51bT48cmVtb3RlLWRhdGFiYXNlLW5hbWU+UHViTWVkPC9yZW1vdGUtZGF0YWJhc2UtbmFtZT48
bGFuZ3VhZ2U+ZW5nPC9sYW5ndWFnZT48L3JlY29yZD48L0NpdGU+PC9FbmROb3RlPgB=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ump</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gypt</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1</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commun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ommunity/hospital</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449</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6856B4" w:rsidP="006856B4">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D&amp;apos;Acremont&lt;/Author&gt;&lt;Year&gt;2014&lt;/Year&gt;&lt;RecNum&gt;28&lt;/RecNum&gt;&lt;DisplayText&gt;[39]&lt;/DisplayText&gt;&lt;record&gt;&lt;rec-number&gt;28&lt;/rec-number&gt;&lt;foreign-keys&gt;&lt;key app="EN" db-id="55xra5zpj5d5a4ez0v150vfodfertt0ezd2v" timestamp="0"&gt;28&lt;/key&gt;&lt;/foreign-keys&gt;&lt;ref-type name="Journal Article"&gt;17&lt;/ref-type&gt;&lt;contributors&gt;&lt;authors&gt;&lt;author&gt;D&amp;apos;Acremont, Valérie&lt;/author&gt;&lt;author&gt;Kilowoko, Mary&lt;/author&gt;&lt;author&gt;Kyungu, Esther&lt;/author&gt;&lt;author&gt;Philipina, Sister&lt;/author&gt;&lt;author&gt;Sangu, Willy&lt;/author&gt;&lt;author&gt;Kahama-Maro, Judith&lt;/author&gt;&lt;author&gt;Lengeler, Christian&lt;/author&gt;&lt;author&gt;Cherpillod, Pascal&lt;/author&gt;&lt;author&gt;Kaiser, Laurent&lt;/author&gt;&lt;author&gt;Genton, Blaise&lt;/author&gt;&lt;/authors&gt;&lt;/contributors&gt;&lt;titles&gt;&lt;title&gt;Beyond malaria—causes of fever in outpatient Tanzanian children&lt;/title&gt;&lt;secondary-title&gt;New England Journal of Medicine&lt;/secondary-title&gt;&lt;/titles&gt;&lt;periodical&gt;&lt;full-title&gt;New England Journal of Medicine&lt;/full-title&gt;&lt;abbr-1&gt;N. Engl. J. Med.&lt;/abbr-1&gt;&lt;abbr-2&gt;N Engl J Med&lt;/abbr-2&gt;&lt;/periodical&gt;&lt;pages&gt;809-817&lt;/pages&gt;&lt;volume&gt;370&lt;/volume&gt;&lt;number&gt;9&lt;/number&gt;&lt;dates&gt;&lt;year&gt;2014&lt;/year&gt;&lt;/dates&gt;&lt;isbn&gt;0028-4793&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3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D´Acremont</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05</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 &lt;7d</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Dahmane&lt;/Author&gt;&lt;Year&gt;2014&lt;/Year&gt;&lt;RecNum&gt;172&lt;/RecNum&gt;&lt;DisplayText&gt;[40]&lt;/DisplayText&gt;&lt;record&gt;&lt;rec-number&gt;172&lt;/rec-number&gt;&lt;foreign-keys&gt;&lt;key app="EN" db-id="55xra5zpj5d5a4ez0v150vfodfertt0ezd2v" timestamp="0"&gt;172&lt;/key&gt;&lt;/foreign-keys&gt;&lt;ref-type name="Journal Article"&gt;17&lt;/ref-type&gt;&lt;contributors&gt;&lt;authors&gt;&lt;author&gt;Dahmane, A&lt;/author&gt;&lt;author&gt;Van Griensven, J&lt;/author&gt;&lt;author&gt;Van Herp, M&lt;/author&gt;&lt;author&gt;Van den Bergh, R&lt;/author&gt;&lt;author&gt;Nzomukunda, Y&lt;/author&gt;&lt;author&gt;Prior, J&lt;/author&gt;&lt;author&gt;Alders, P&lt;/author&gt;&lt;author&gt;Jambai, A&lt;/author&gt;&lt;author&gt;Zachariah, R&lt;/author&gt;&lt;/authors&gt;&lt;/contributors&gt;&lt;titles&gt;&lt;title&gt;Constraints in the diagnosis and treatment of Lassa fever and the effect on mortality in hospitalized children and women with obstetric conditions in a rural district hospital in Sierra Leone&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126-132&lt;/pages&gt;&lt;volume&gt;108&lt;/volume&gt;&lt;number&gt;3&lt;/number&gt;&lt;dates&gt;&lt;year&gt;2014&lt;/year&gt;&lt;/dates&gt;&lt;isbn&gt;1878-3503&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Dahman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erra Leone</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historic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84</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de Araujo Lobo&lt;/Author&gt;&lt;Year&gt;2016&lt;/Year&gt;&lt;RecNum&gt;153&lt;/RecNum&gt;&lt;DisplayText&gt;[41]&lt;/DisplayText&gt;&lt;record&gt;&lt;rec-number&gt;153&lt;/rec-number&gt;&lt;foreign-keys&gt;&lt;key app="EN" db-id="55xra5zpj5d5a4ez0v150vfodfertt0ezd2v" timestamp="0"&gt;153&lt;/key&gt;&lt;/foreign-keys&gt;&lt;ref-type name="Journal Article"&gt;17&lt;/ref-type&gt;&lt;contributors&gt;&lt;authors&gt;&lt;author&gt;de Araujo Lobo, Jaime M&lt;/author&gt;&lt;author&gt;Mores, Christopher N&lt;/author&gt;&lt;author&gt;Bausch, Daniel G&lt;/author&gt;&lt;author&gt;Christofferson, Rebecca C&lt;/author&gt;&lt;/authors&gt;&lt;/contributors&gt;&lt;titles&gt;&lt;title&gt;Serological evidence of under-reported dengue circulation in Sierra Leone&lt;/title&gt;&lt;secondary-title&gt;PLoS Neglected Tropical Diseases&lt;/secondary-title&gt;&lt;/titles&gt;&lt;periodical&gt;&lt;full-title&gt;PLoS Neglected Tropical Diseases&lt;/full-title&gt;&lt;abbr-1&gt;PLoS Negl. Trop. Dis.&lt;/abbr-1&gt;&lt;abbr-2&gt;PLoS Negl Trop Dis&lt;/abbr-2&gt;&lt;/periodical&gt;&lt;volume&gt;10&lt;/volume&gt;&lt;number&gt;4&lt;/number&gt;&lt;dates&gt;&lt;year&gt;2016&lt;/year&gt;&lt;/dates&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de </w:t>
            </w:r>
            <w:proofErr w:type="spellStart"/>
            <w:r w:rsidRPr="00466C6C">
              <w:rPr>
                <w:rFonts w:asciiTheme="minorHAnsi" w:eastAsia="Times New Roman" w:hAnsiTheme="minorHAnsi" w:cstheme="minorHAnsi"/>
                <w:color w:val="000000"/>
                <w:sz w:val="16"/>
                <w:szCs w:val="16"/>
              </w:rPr>
              <w:t>Araújo</w:t>
            </w:r>
            <w:proofErr w:type="spellEnd"/>
            <w:r w:rsidRPr="00466C6C">
              <w:rPr>
                <w:rFonts w:asciiTheme="minorHAnsi" w:eastAsia="Times New Roman" w:hAnsiTheme="minorHAnsi" w:cstheme="minorHAnsi"/>
                <w:color w:val="000000"/>
                <w:sz w:val="16"/>
                <w:szCs w:val="16"/>
              </w:rPr>
              <w:t xml:space="preserve"> Lobo</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erra Leone</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6</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0</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 archived samples</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49</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7d</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de Geus&lt;/Author&gt;&lt;Year&gt;1977&lt;/Year&gt;&lt;RecNum&gt;190&lt;/RecNum&gt;&lt;DisplayText&gt;[42]&lt;/DisplayText&gt;&lt;record&gt;&lt;rec-number&gt;190&lt;/rec-number&gt;&lt;foreign-keys&gt;&lt;key app="EN" db-id="55xra5zpj5d5a4ez0v150vfodfertt0ezd2v" timestamp="0"&gt;190&lt;/key&gt;&lt;/foreign-keys&gt;&lt;ref-type name="Journal Article"&gt;17&lt;/ref-type&gt;&lt;contributors&gt;&lt;authors&gt;&lt;author&gt;de Geus, A.&lt;/author&gt;&lt;author&gt;Wolff, J. W.&lt;/author&gt;&lt;author&gt;Timmer, V. E. A.&lt;/author&gt;&lt;/authors&gt;&lt;/contributors&gt;&lt;titles&gt;&lt;title&gt;Clinical leptospirosis in Kenya, II. A field study in Nyanza Province&lt;/title&gt;&lt;secondary-title&gt;East African Medical Journal&lt;/secondary-title&gt;&lt;/titles&gt;&lt;periodical&gt;&lt;full-title&gt;East African Medical Journal&lt;/full-title&gt;&lt;abbr-1&gt;East Afr. Med. J.&lt;/abbr-1&gt;&lt;abbr-2&gt;East Afr Med J&lt;/abbr-2&gt;&lt;/periodical&gt;&lt;pages&gt;125-132&lt;/pages&gt;&lt;volume&gt;54&lt;/volume&gt;&lt;number&gt;3&lt;/number&gt;&lt;dates&gt;&lt;year&gt;1977&lt;/year&gt;&lt;/dates&gt;&lt;isbn&gt;0012-835X&lt;/isbn&gt;&lt;urls&gt;&lt;/urls&gt;&lt;remote-database-name&gt;CABDirect&lt;/remote-database-name&gt;&lt;language&gt;English&lt;/languag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de </w:t>
            </w:r>
            <w:proofErr w:type="spellStart"/>
            <w:r w:rsidRPr="00466C6C">
              <w:rPr>
                <w:rFonts w:asciiTheme="minorHAnsi" w:eastAsia="Times New Roman" w:hAnsiTheme="minorHAnsi" w:cstheme="minorHAnsi"/>
                <w:color w:val="000000"/>
                <w:sz w:val="16"/>
                <w:szCs w:val="16"/>
              </w:rPr>
              <w:t>Geus</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69</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69</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81</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Decuypere&lt;/Author&gt;&lt;Year&gt;2016&lt;/Year&gt;&lt;RecNum&gt;92&lt;/RecNum&gt;&lt;DisplayText&gt;[43]&lt;/DisplayText&gt;&lt;record&gt;&lt;rec-number&gt;92&lt;/rec-number&gt;&lt;foreign-keys&gt;&lt;key app="EN" db-id="55xra5zpj5d5a4ez0v150vfodfertt0ezd2v" timestamp="0"&gt;92&lt;/key&gt;&lt;/foreign-keys&gt;&lt;ref-type name="Journal Article"&gt;17&lt;/ref-type&gt;&lt;contributors&gt;&lt;authors&gt;&lt;author&gt;Decuypere, Saskia&lt;/author&gt;&lt;author&gt;Maltha, Jessica&lt;/author&gt;&lt;author&gt;Deborggraeve, Stijn&lt;/author&gt;&lt;author&gt;Rattray, Nicholas J. W.&lt;/author&gt;&lt;author&gt;Issa, Guiraud&lt;/author&gt;&lt;author&gt;Bérenger, Kaboré&lt;/author&gt;&lt;author&gt;Lompo, Palpouguini&lt;/author&gt;&lt;author&gt;Tahita, Marc C.&lt;/author&gt;&lt;author&gt;Ruspasinghe, Thusitha&lt;/author&gt;&lt;author&gt;McConville, Malcolm&lt;/author&gt;&lt;author&gt;Goodacre, Royston&lt;/author&gt;&lt;author&gt;Tinto, Halidou&lt;/author&gt;&lt;author&gt;Jacobs, Jan&lt;/author&gt;&lt;author&gt;Carapetis, Jonathan R.&lt;/author&gt;&lt;/authors&gt;&lt;/contributors&gt;&lt;titles&gt;&lt;title&gt;Towards improving point-of-care diagnosis of non-malaria febrile illness: A metabolomics approach&lt;/title&gt;&lt;secondary-title&gt;PLoS Neglected Tropical Diseases&lt;/secondary-title&gt;&lt;/titles&gt;&lt;periodical&gt;&lt;full-title&gt;PLoS Neglected Tropical Diseases&lt;/full-title&gt;&lt;abbr-1&gt;PLoS Negl. Trop. Dis.&lt;/abbr-1&gt;&lt;abbr-2&gt;PLoS Negl Trop Dis&lt;/abbr-2&gt;&lt;/periodical&gt;&lt;pages&gt;e0004480&lt;/pages&gt;&lt;volume&gt;10&lt;/volume&gt;&lt;number&gt;3&lt;/number&gt;&lt;dates&gt;&lt;year&gt;2016&lt;/year&gt;&lt;/dates&gt;&lt;publisher&gt;Public Library of Science&lt;/publisher&gt;&lt;urls&gt;&lt;related-urls&gt;&lt;url&gt;https://doi.org/10.1371/journal.pntd.0004480&lt;/url&gt;&lt;/related-urls&gt;&lt;/urls&gt;&lt;electronic-resource-num&gt;10.1371/journal.pntd.0004480&lt;/electronic-resource-num&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Decuyper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urkina Faso</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1</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Eb3VnbGU8L0F1dGhvcj48WWVhcj4xOTk3PC9ZZWFyPjxS
ZWNOdW0+Njc8L1JlY051bT48RGlzcGxheVRleHQ+WzQ0XTwvRGlzcGxheVRleHQ+PHJlY29yZD48
cmVjLW51bWJlcj42NzwvcmVjLW51bWJlcj48Zm9yZWlnbi1rZXlzPjxrZXkgYXBwPSJFTiIgZGIt
aWQ9IjU1eHJhNXpwajVkNWE0ZXowdjE1MHZmb2RmZXJ0dDBlemQydiIgdGltZXN0YW1wPSIwIj42
Nzwva2V5PjwvZm9yZWlnbi1rZXlzPjxyZWYtdHlwZSBuYW1lPSJKb3VybmFsIEFydGljbGUiPjE3
PC9yZWYtdHlwZT48Y29udHJpYnV0b3JzPjxhdXRob3JzPjxhdXRob3I+RG91Z2xlLCBNLiBMLjwv
YXV0aG9yPjxhdXRob3I+SGVuZHJpa3MsIEUuIFIuPC9hdXRob3I+PGF1dGhvcj5TYW5kZXJzLCBF
LiBKLjwvYXV0aG9yPjxhdXRob3I+RG9yaWdvLVpldHNtYSwgSi4gVy48L2F1dGhvcj48L2F1dGhv
cnM+PC9jb250cmlidXRvcnM+PGF1dGgtYWRkcmVzcz5BY2FkZW1pYyBNZWRpY2FsIENlbnRlciwg
RS5SLiBIZW5kcmlrcywgQWNhZGVtaWMgTWVkaWNhbCBDZW50ZXIsIExhYm9yYXRvcnkgb2YgTWVk
aWNhbCBNaWNyb2Jpb2xvZ3ksIEFtc3RlcmRhbSwgVGhlIE5ldGhlcmxhbmRzLjwvYXV0aC1hZGRy
ZXNzPjx0aXRsZXM+PHRpdGxlPkxhYm9yYXRvcnkgaW52ZXN0aWdhdGlvbnMgaW4gdGhlIGRpYWdu
b3NpcyBvZiBzZXB0aWNhZW1pYSBhbmQgbWFsYXJpYTwvdGl0bGU+PHNlY29uZGFyeS10aXRsZT5F
YXN0IEFmcmljYW4gTWVkaWNhbCBKb3VybmFsPC9zZWNvbmRhcnktdGl0bGU+PC90aXRsZXM+PHBl
cmlvZGljYWw+PGZ1bGwtdGl0bGU+RWFzdCBBZnJpY2FuIE1lZGljYWwgSm91cm5hbDwvZnVsbC10
aXRsZT48YWJici0xPkVhc3QgQWZyLiBNZWQuIEouPC9hYmJyLTE+PGFiYnItMj5FYXN0IEFmciBN
ZWQgSjwvYWJici0yPjwvcGVyaW9kaWNhbD48cGFnZXM+MzUzLTY8L3BhZ2VzPjx2b2x1bWU+NzQ8
L3ZvbHVtZT48bnVtYmVyPjY8L251bWJlcj48ZWRpdGlvbj4xOTk3LzA2LzAxPC9lZGl0aW9uPjxr
ZXl3b3Jkcz48a2V5d29yZD5DaGlsZDwva2V5d29yZD48a2V5d29yZD5DaGlsZCwgUHJlc2Nob29s
PC9rZXl3b3JkPjxrZXl3b3JkPipDbGluaWNhbCBMYWJvcmF0b3J5IFRlY2huaXF1ZXM8L2tleXdv
cmQ+PGtleXdvcmQ+Q29tbXVuaXR5LUFjcXVpcmVkIEluZmVjdGlvbnMvYmxvb2QvY29tcGxpY2F0
aW9ucy8qbWljcm9iaW9sb2d5PC9rZXl3b3JkPjxrZXl3b3JkPkRydWcgUmVzaXN0YW5jZSwgTWlj
cm9iaWFsPC9rZXl3b3JkPjxrZXl3b3JkPkZldmVyLyptaWNyb2Jpb2xvZ3k8L2tleXdvcmQ+PGtl
eXdvcmQ+KkhJViBTZXJvcHJldmFsZW5jZTwva2V5d29yZD48a2V5d29yZD4qaGl2LTE8L2tleXdv
cmQ+PGtleXdvcmQ+SHVtYW5zPC9rZXl3b3JkPjxrZXl3b3JkPkluZmFudDwva2V5d29yZD48a2V5
d29yZD5LZW55YTwva2V5d29yZD48a2V5d29yZD5NYWxhcmlhL2Jsb29kL2NvbXBsaWNhdGlvbnMv
KnBhcmFzaXRvbG9neTwva2V5d29yZD48a2V5d29yZD5Qcm9zcGVjdGl2ZSBTdHVkaWVzPC9rZXl3
b3JkPjxrZXl3b3JkPlNlcHNpcy9ibG9vZC9jb21wbGljYXRpb25zLyptaWNyb2Jpb2xvZ3k8L2tl
eXdvcmQ+PGtleXdvcmQ+QWZyaWNhPC9rZXl3b3JkPjxrZXl3b3JkPkFmcmljYSBTb3V0aCBPZiBU
aGUgU2FoYXJhPC9rZXl3b3JkPjxrZXl3b3JkPipCYWN0ZXJpYWwgQW5kIEZ1bmdhbCBEaXNlYXNl
czwva2V5d29yZD48a2V5d29yZD5EZXZlbG9waW5nIENvdW50cmllczwva2V5d29yZD48a2V5d29y
ZD5EaXNlYXNlczwva2V5d29yZD48a2V5d29yZD5FYXN0ZXJuIEFmcmljYTwva2V5d29yZD48a2V5
d29yZD5FbmdsaXNoIFNwZWFraW5nIEFmcmljYTwva2V5d29yZD48a2V5d29yZD5FeGFtaW5hdGlv
bnMgQW5kIERpYWdub3Nlczwva2V5d29yZD48a2V5d29yZD4qSGl2IEluZmVjdGlvbnM8L2tleXdv
cmQ+PGtleXdvcmQ+SW5mZWN0aW9uczwva2V5d29yZD48a2V5d29yZD4qTGFib3JhdG9yeSBFeGFt
aW5hdGlvbnMgQW5kIERpYWdub3Nlczwva2V5d29yZD48a2V5d29yZD4qTWFsYXJpYTwva2V5d29y
ZD48a2V5d29yZD5NZWFzdXJlbWVudDwva2V5d29yZD48a2V5d29yZD5QYXJhc2l0aWMgRGlzZWFz
ZXM8L2tleXdvcmQ+PGtleXdvcmQ+KlByZXZhbGVuY2U8L2tleXdvcmQ+PGtleXdvcmQ+UmVzZWFy
Y2ggTWV0aG9kb2xvZ3k8L2tleXdvcmQ+PGtleXdvcmQ+KlJlc2VhcmNoIFJlcG9ydDwva2V5d29y
ZD48a2V5d29yZD4qU2NyZWVuaW5nPC9rZXl3b3JkPjxrZXl3b3JkPlZpcmFsIERpc2Vhc2VzPC9r
ZXl3b3JkPjwva2V5d29yZHM+PGRhdGVzPjx5ZWFyPjE5OTc8L3llYXI+PHB1Yi1kYXRlcz48ZGF0
ZT5KdW48L2RhdGU+PC9wdWItZGF0ZXM+PC9kYXRlcz48aXNibj4wMDEyLTgzNVggKFByaW50KSYj
eEQ7MDAxMi04MzV4PC9pc2JuPjxhY2Nlc3Npb24tbnVtPjk0ODczOTU8L2FjY2Vzc2lvbi1udW0+
PHVybHM+PC91cmxzPjxyZW1vdGUtZGF0YWJhc2UtcHJvdmlkZXI+TkxNPC9yZW1vdGUtZGF0YWJh
c2UtcHJvdmlkZXI+PGxhbmd1YWdlPmVuZzwvbGFuZ3VhZ2U+PC9yZWNvcmQ+PC9DaXRlPjwvRW5k
Tm90ZT5=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Eb3VnbGU8L0F1dGhvcj48WWVhcj4xOTk3PC9ZZWFyPjxS
ZWNOdW0+Njc8L1JlY051bT48RGlzcGxheVRleHQ+WzQ0XTwvRGlzcGxheVRleHQ+PHJlY29yZD48
cmVjLW51bWJlcj42NzwvcmVjLW51bWJlcj48Zm9yZWlnbi1rZXlzPjxrZXkgYXBwPSJFTiIgZGIt
aWQ9IjU1eHJhNXpwajVkNWE0ZXowdjE1MHZmb2RmZXJ0dDBlemQydiIgdGltZXN0YW1wPSIwIj42
Nzwva2V5PjwvZm9yZWlnbi1rZXlzPjxyZWYtdHlwZSBuYW1lPSJKb3VybmFsIEFydGljbGUiPjE3
PC9yZWYtdHlwZT48Y29udHJpYnV0b3JzPjxhdXRob3JzPjxhdXRob3I+RG91Z2xlLCBNLiBMLjwv
YXV0aG9yPjxhdXRob3I+SGVuZHJpa3MsIEUuIFIuPC9hdXRob3I+PGF1dGhvcj5TYW5kZXJzLCBF
LiBKLjwvYXV0aG9yPjxhdXRob3I+RG9yaWdvLVpldHNtYSwgSi4gVy48L2F1dGhvcj48L2F1dGhv
cnM+PC9jb250cmlidXRvcnM+PGF1dGgtYWRkcmVzcz5BY2FkZW1pYyBNZWRpY2FsIENlbnRlciwg
RS5SLiBIZW5kcmlrcywgQWNhZGVtaWMgTWVkaWNhbCBDZW50ZXIsIExhYm9yYXRvcnkgb2YgTWVk
aWNhbCBNaWNyb2Jpb2xvZ3ksIEFtc3RlcmRhbSwgVGhlIE5ldGhlcmxhbmRzLjwvYXV0aC1hZGRy
ZXNzPjx0aXRsZXM+PHRpdGxlPkxhYm9yYXRvcnkgaW52ZXN0aWdhdGlvbnMgaW4gdGhlIGRpYWdu
b3NpcyBvZiBzZXB0aWNhZW1pYSBhbmQgbWFsYXJpYTwvdGl0bGU+PHNlY29uZGFyeS10aXRsZT5F
YXN0IEFmcmljYW4gTWVkaWNhbCBKb3VybmFsPC9zZWNvbmRhcnktdGl0bGU+PC90aXRsZXM+PHBl
cmlvZGljYWw+PGZ1bGwtdGl0bGU+RWFzdCBBZnJpY2FuIE1lZGljYWwgSm91cm5hbDwvZnVsbC10
aXRsZT48YWJici0xPkVhc3QgQWZyLiBNZWQuIEouPC9hYmJyLTE+PGFiYnItMj5FYXN0IEFmciBN
ZWQgSjwvYWJici0yPjwvcGVyaW9kaWNhbD48cGFnZXM+MzUzLTY8L3BhZ2VzPjx2b2x1bWU+NzQ8
L3ZvbHVtZT48bnVtYmVyPjY8L251bWJlcj48ZWRpdGlvbj4xOTk3LzA2LzAxPC9lZGl0aW9uPjxr
ZXl3b3Jkcz48a2V5d29yZD5DaGlsZDwva2V5d29yZD48a2V5d29yZD5DaGlsZCwgUHJlc2Nob29s
PC9rZXl3b3JkPjxrZXl3b3JkPipDbGluaWNhbCBMYWJvcmF0b3J5IFRlY2huaXF1ZXM8L2tleXdv
cmQ+PGtleXdvcmQ+Q29tbXVuaXR5LUFjcXVpcmVkIEluZmVjdGlvbnMvYmxvb2QvY29tcGxpY2F0
aW9ucy8qbWljcm9iaW9sb2d5PC9rZXl3b3JkPjxrZXl3b3JkPkRydWcgUmVzaXN0YW5jZSwgTWlj
cm9iaWFsPC9rZXl3b3JkPjxrZXl3b3JkPkZldmVyLyptaWNyb2Jpb2xvZ3k8L2tleXdvcmQ+PGtl
eXdvcmQ+KkhJViBTZXJvcHJldmFsZW5jZTwva2V5d29yZD48a2V5d29yZD4qaGl2LTE8L2tleXdv
cmQ+PGtleXdvcmQ+SHVtYW5zPC9rZXl3b3JkPjxrZXl3b3JkPkluZmFudDwva2V5d29yZD48a2V5
d29yZD5LZW55YTwva2V5d29yZD48a2V5d29yZD5NYWxhcmlhL2Jsb29kL2NvbXBsaWNhdGlvbnMv
KnBhcmFzaXRvbG9neTwva2V5d29yZD48a2V5d29yZD5Qcm9zcGVjdGl2ZSBTdHVkaWVzPC9rZXl3
b3JkPjxrZXl3b3JkPlNlcHNpcy9ibG9vZC9jb21wbGljYXRpb25zLyptaWNyb2Jpb2xvZ3k8L2tl
eXdvcmQ+PGtleXdvcmQ+QWZyaWNhPC9rZXl3b3JkPjxrZXl3b3JkPkFmcmljYSBTb3V0aCBPZiBU
aGUgU2FoYXJhPC9rZXl3b3JkPjxrZXl3b3JkPipCYWN0ZXJpYWwgQW5kIEZ1bmdhbCBEaXNlYXNl
czwva2V5d29yZD48a2V5d29yZD5EZXZlbG9waW5nIENvdW50cmllczwva2V5d29yZD48a2V5d29y
ZD5EaXNlYXNlczwva2V5d29yZD48a2V5d29yZD5FYXN0ZXJuIEFmcmljYTwva2V5d29yZD48a2V5
d29yZD5FbmdsaXNoIFNwZWFraW5nIEFmcmljYTwva2V5d29yZD48a2V5d29yZD5FeGFtaW5hdGlv
bnMgQW5kIERpYWdub3Nlczwva2V5d29yZD48a2V5d29yZD4qSGl2IEluZmVjdGlvbnM8L2tleXdv
cmQ+PGtleXdvcmQ+SW5mZWN0aW9uczwva2V5d29yZD48a2V5d29yZD4qTGFib3JhdG9yeSBFeGFt
aW5hdGlvbnMgQW5kIERpYWdub3Nlczwva2V5d29yZD48a2V5d29yZD4qTWFsYXJpYTwva2V5d29y
ZD48a2V5d29yZD5NZWFzdXJlbWVudDwva2V5d29yZD48a2V5d29yZD5QYXJhc2l0aWMgRGlzZWFz
ZXM8L2tleXdvcmQ+PGtleXdvcmQ+KlByZXZhbGVuY2U8L2tleXdvcmQ+PGtleXdvcmQ+UmVzZWFy
Y2ggTWV0aG9kb2xvZ3k8L2tleXdvcmQ+PGtleXdvcmQ+KlJlc2VhcmNoIFJlcG9ydDwva2V5d29y
ZD48a2V5d29yZD4qU2NyZWVuaW5nPC9rZXl3b3JkPjxrZXl3b3JkPlZpcmFsIERpc2Vhc2VzPC9r
ZXl3b3JkPjwva2V5d29yZHM+PGRhdGVzPjx5ZWFyPjE5OTc8L3llYXI+PHB1Yi1kYXRlcz48ZGF0
ZT5KdW48L2RhdGU+PC9wdWItZGF0ZXM+PC9kYXRlcz48aXNibj4wMDEyLTgzNVggKFByaW50KSYj
eEQ7MDAxMi04MzV4PC9pc2JuPjxhY2Nlc3Npb24tbnVtPjk0ODczOTU8L2FjY2Vzc2lvbi1udW0+
PHVybHM+PC91cmxzPjxyZW1vdGUtZGF0YWJhc2UtcHJvdmlkZXI+TkxNPC9yZW1vdGUtZGF0YWJh
c2UtcHJvdmlkZXI+PGxhbmd1YWdlPmVuZzwvbGFuZ3VhZ2U+PC9yZWNvcmQ+PC9DaXRlPjwvRW5k
Tm90ZT5=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Dougl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4</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29</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fldChar w:fldCharType="begin">
                <w:fldData xml:space="preserve">PEVuZE5vdGU+PENpdGU+PEF1dGhvcj5FbC1BbWluPC9BdXRob3I+PFllYXI+MjAxMzwvWWVhcj48
UmVjTnVtPjkzPC9SZWNOdW0+PERpc3BsYXlUZXh0Pls0NV08L0Rpc3BsYXlUZXh0PjxyZWNvcmQ+
PHJlYy1udW1iZXI+OTM8L3JlYy1udW1iZXI+PGZvcmVpZ24ta2V5cz48a2V5IGFwcD0iRU4iIGRi
LWlkPSI1NXhyYTV6cGo1ZDVhNGV6MHYxNTB2Zm9kZmVydHQwZXpkMnYiIHRpbWVzdGFtcD0iMCI+
OTM8L2tleT48L2ZvcmVpZ24ta2V5cz48cmVmLXR5cGUgbmFtZT0iSm91cm5hbCBBcnRpY2xlIj4x
NzwvcmVmLXR5cGU+PGNvbnRyaWJ1dG9ycz48YXV0aG9ycz48YXV0aG9yPkVsLUFtaW4sIEUuIE8u
PC9hdXRob3I+PGF1dGhvcj5FbGJhc2hpciwgTS4gSS48L2F1dGhvcj48YXV0aG9yPkVsYW1pbiwg
Ty4gRS48L2F1dGhvcj48YXV0aG9yPk11a2h0YXIsIFkuPC9hdXRob3I+PGF1dGhvcj5BYmRvLCBI
LjwvYXV0aG9yPjxhdXRob3I+QWJkdWwtUmFobWFuLCBJLjwvYXV0aG9yPjxhdXRob3I+RWwtQW1p
biwgTS4gRS48L2F1dGhvcj48L2F1dGhvcnM+PC9jb250cmlidXRvcnM+PGF1dGgtYWRkcmVzcz5Q
YWVkaWF0cmljIERlcGFydG1lbnQsIFRoZSBOYXRpb25hbCBSaWJhdCBVbml2ZXJzaXR5LCBQTyBC
b3ggQnVycmkgNTUsIEtoYXJ0b3VtLCBTdWRhbi4gZWlzYWVsYW1pbkBnbWFpbC5jb208L2F1dGgt
YWRkcmVzcz48dGl0bGVzPjx0aXRsZT5UaGUgdW5kZXJseWluZyBhZXRpb2xvZ2llcyBvZiBjb21h
IGluIGZlYnJpbGUgU3VkYW5lc2UgY2hpbGRyZW48L3RpdGxlPjxzZWNvbmRhcnktdGl0bGU+VHJh
bnNhY3Rpb25zIG9mIHRoZSBSb3lhbCBTb2NpZXR5IG9mIFRyb3BpY2FsIE1lZGljaW5lIGFuZCBI
eWdpZW5lPC9zZWNvbmRhcnktdGl0bGU+PC90aXRsZXM+PHBlcmlvZGljYWw+PGZ1bGwtdGl0bGU+
VHJhbnNhY3Rpb25zIG9mIHRoZSBSb3lhbCBTb2NpZXR5IG9mIFRyb3BpY2FsIE1lZGljaW5lIGFu
ZCBIeWdpZW5lPC9mdWxsLXRpdGxlPjxhYmJyLTE+VHJhbnMuIFIuIFNvYy4gVHJvcC4gTWVkLiBI
eWcuPC9hYmJyLTE+PGFiYnItMj5UcmFucyBSIFNvYyBUcm9wIE1lZCBIeWc8L2FiYnItMj48YWJi
ci0zPlRyYW5zYWN0aW9ucyBvZiB0aGUgUm95YWwgU29jaWV0eSBvZiBUcm9waWNhbCBNZWRpY2lu
ZSAmYW1wOyBIeWdpZW5lPC9hYmJyLTM+PC9wZXJpb2RpY2FsPjxwYWdlcz4zMDctMTI8L3BhZ2Vz
Pjx2b2x1bWU+MTA3PC92b2x1bWU+PG51bWJlcj41PC9udW1iZXI+PGVkaXRpb24+MjAxMy8wNC8x
NjwvZWRpdGlvbj48a2V5d29yZHM+PGtleXdvcmQ+QWRvbGVzY2VudDwva2V5d29yZD48a2V5d29y
ZD5DaGlsZDwva2V5d29yZD48a2V5d29yZD5DaGlsZCwgUHJlc2Nob29sPC9rZXl3b3JkPjxrZXl3
b3JkPkNvbWEvY29tcGxpY2F0aW9ucy8qZXRpb2xvZ3k8L2tleXdvcmQ+PGtleXdvcmQ+RGlhZ25v
c2lzLCBEaWZmZXJlbnRpYWw8L2tleXdvcmQ+PGtleXdvcmQ+RW5jZXBoYWxpdGlzLCBWaXJhbC9k
aWFnbm9zaXM8L2tleXdvcmQ+PGtleXdvcmQ+RmVtYWxlPC9rZXl3b3JkPjxrZXl3b3JkPkZldmVy
L2NvbXBsaWNhdGlvbnMvKmV0aW9sb2d5PC9rZXl3b3JkPjxrZXl3b3JkPkh1bWFuczwva2V5d29y
ZD48a2V5d29yZD5JbmZhbnQ8L2tleXdvcmQ+PGtleXdvcmQ+TWFsYXJpYSwgQ2VyZWJyYWwvY29t
cGxpY2F0aW9ucy9kaWFnbm9zaXM8L2tleXdvcmQ+PGtleXdvcmQ+TWFsZTwva2V5d29yZD48a2V5
d29yZD5NZW5pbmdpdGlzLCBCYWN0ZXJpYWwvY29tcGxpY2F0aW9ucy9kaWFnbm9zaXM8L2tleXdv
cmQ+PGtleXdvcmQ+UHJvc3BlY3RpdmUgU3R1ZGllczwva2V5d29yZD48a2V5d29yZD5TdWRhbi9l
cGlkZW1pb2xvZ3k8L2tleXdvcmQ+PC9rZXl3b3Jkcz48ZGF0ZXM+PHllYXI+MjAxMzwveWVhcj48
cHViLWRhdGVzPjxkYXRlPk1heTwvZGF0ZT48L3B1Yi1kYXRlcz48L2RhdGVzPjxpc2JuPjAwMzUt
OTIwMzwvaXNibj48YWNjZXNzaW9uLW51bT4yMzU4NDM3NDwvYWNjZXNzaW9uLW51bT48dXJscz48
L3VybHM+PGVsZWN0cm9uaWMtcmVzb3VyY2UtbnVtPjEwLjEwOTMvdHJzdG1oL3RydDAxMzwvZWxl
Y3Ryb25pYy1yZXNvdXJjZS1udW0+PHJlbW90ZS1kYXRhYmFzZS1wcm92aWRlcj5OTE08L3JlbW90
ZS1kYXRhYmFzZS1wcm92aWRlcj48bGFuZ3VhZ2U+ZW5nPC9sYW5ndWFnZT48L3JlY29yZD48L0Np
dGU+PC9FbmROb3RlPgB=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FbC1BbWluPC9BdXRob3I+PFllYXI+MjAxMzwvWWVhcj48
UmVjTnVtPjkzPC9SZWNOdW0+PERpc3BsYXlUZXh0Pls0NV08L0Rpc3BsYXlUZXh0PjxyZWNvcmQ+
PHJlYy1udW1iZXI+OTM8L3JlYy1udW1iZXI+PGZvcmVpZ24ta2V5cz48a2V5IGFwcD0iRU4iIGRi
LWlkPSI1NXhyYTV6cGo1ZDVhNGV6MHYxNTB2Zm9kZmVydHQwZXpkMnYiIHRpbWVzdGFtcD0iMCI+
OTM8L2tleT48L2ZvcmVpZ24ta2V5cz48cmVmLXR5cGUgbmFtZT0iSm91cm5hbCBBcnRpY2xlIj4x
NzwvcmVmLXR5cGU+PGNvbnRyaWJ1dG9ycz48YXV0aG9ycz48YXV0aG9yPkVsLUFtaW4sIEUuIE8u
PC9hdXRob3I+PGF1dGhvcj5FbGJhc2hpciwgTS4gSS48L2F1dGhvcj48YXV0aG9yPkVsYW1pbiwg
Ty4gRS48L2F1dGhvcj48YXV0aG9yPk11a2h0YXIsIFkuPC9hdXRob3I+PGF1dGhvcj5BYmRvLCBI
LjwvYXV0aG9yPjxhdXRob3I+QWJkdWwtUmFobWFuLCBJLjwvYXV0aG9yPjxhdXRob3I+RWwtQW1p
biwgTS4gRS48L2F1dGhvcj48L2F1dGhvcnM+PC9jb250cmlidXRvcnM+PGF1dGgtYWRkcmVzcz5Q
YWVkaWF0cmljIERlcGFydG1lbnQsIFRoZSBOYXRpb25hbCBSaWJhdCBVbml2ZXJzaXR5LCBQTyBC
b3ggQnVycmkgNTUsIEtoYXJ0b3VtLCBTdWRhbi4gZWlzYWVsYW1pbkBnbWFpbC5jb208L2F1dGgt
YWRkcmVzcz48dGl0bGVzPjx0aXRsZT5UaGUgdW5kZXJseWluZyBhZXRpb2xvZ2llcyBvZiBjb21h
IGluIGZlYnJpbGUgU3VkYW5lc2UgY2hpbGRyZW48L3RpdGxlPjxzZWNvbmRhcnktdGl0bGU+VHJh
bnNhY3Rpb25zIG9mIHRoZSBSb3lhbCBTb2NpZXR5IG9mIFRyb3BpY2FsIE1lZGljaW5lIGFuZCBI
eWdpZW5lPC9zZWNvbmRhcnktdGl0bGU+PC90aXRsZXM+PHBlcmlvZGljYWw+PGZ1bGwtdGl0bGU+
VHJhbnNhY3Rpb25zIG9mIHRoZSBSb3lhbCBTb2NpZXR5IG9mIFRyb3BpY2FsIE1lZGljaW5lIGFu
ZCBIeWdpZW5lPC9mdWxsLXRpdGxlPjxhYmJyLTE+VHJhbnMuIFIuIFNvYy4gVHJvcC4gTWVkLiBI
eWcuPC9hYmJyLTE+PGFiYnItMj5UcmFucyBSIFNvYyBUcm9wIE1lZCBIeWc8L2FiYnItMj48YWJi
ci0zPlRyYW5zYWN0aW9ucyBvZiB0aGUgUm95YWwgU29jaWV0eSBvZiBUcm9waWNhbCBNZWRpY2lu
ZSAmYW1wOyBIeWdpZW5lPC9hYmJyLTM+PC9wZXJpb2RpY2FsPjxwYWdlcz4zMDctMTI8L3BhZ2Vz
Pjx2b2x1bWU+MTA3PC92b2x1bWU+PG51bWJlcj41PC9udW1iZXI+PGVkaXRpb24+MjAxMy8wNC8x
NjwvZWRpdGlvbj48a2V5d29yZHM+PGtleXdvcmQ+QWRvbGVzY2VudDwva2V5d29yZD48a2V5d29y
ZD5DaGlsZDwva2V5d29yZD48a2V5d29yZD5DaGlsZCwgUHJlc2Nob29sPC9rZXl3b3JkPjxrZXl3
b3JkPkNvbWEvY29tcGxpY2F0aW9ucy8qZXRpb2xvZ3k8L2tleXdvcmQ+PGtleXdvcmQ+RGlhZ25v
c2lzLCBEaWZmZXJlbnRpYWw8L2tleXdvcmQ+PGtleXdvcmQ+RW5jZXBoYWxpdGlzLCBWaXJhbC9k
aWFnbm9zaXM8L2tleXdvcmQ+PGtleXdvcmQ+RmVtYWxlPC9rZXl3b3JkPjxrZXl3b3JkPkZldmVy
L2NvbXBsaWNhdGlvbnMvKmV0aW9sb2d5PC9rZXl3b3JkPjxrZXl3b3JkPkh1bWFuczwva2V5d29y
ZD48a2V5d29yZD5JbmZhbnQ8L2tleXdvcmQ+PGtleXdvcmQ+TWFsYXJpYSwgQ2VyZWJyYWwvY29t
cGxpY2F0aW9ucy9kaWFnbm9zaXM8L2tleXdvcmQ+PGtleXdvcmQ+TWFsZTwva2V5d29yZD48a2V5
d29yZD5NZW5pbmdpdGlzLCBCYWN0ZXJpYWwvY29tcGxpY2F0aW9ucy9kaWFnbm9zaXM8L2tleXdv
cmQ+PGtleXdvcmQ+UHJvc3BlY3RpdmUgU3R1ZGllczwva2V5d29yZD48a2V5d29yZD5TdWRhbi9l
cGlkZW1pb2xvZ3k8L2tleXdvcmQ+PC9rZXl3b3Jkcz48ZGF0ZXM+PHllYXI+MjAxMzwveWVhcj48
cHViLWRhdGVzPjxkYXRlPk1heTwvZGF0ZT48L3B1Yi1kYXRlcz48L2RhdGVzPjxpc2JuPjAwMzUt
OTIwMzwvaXNibj48YWNjZXNzaW9uLW51bT4yMzU4NDM3NDwvYWNjZXNzaW9uLW51bT48dXJscz48
L3VybHM+PGVsZWN0cm9uaWMtcmVzb3VyY2UtbnVtPjEwLjEwOTMvdHJzdG1oL3RydDAxMzwvZWxl
Y3Ryb25pYy1yZXNvdXJjZS1udW0+PHJlbW90ZS1kYXRhYmFzZS1wcm92aWRlcj5OTE08L3JlbW90
ZS1kYXRhYmFzZS1wcm92aWRlcj48bGFuZ3VhZ2U+ZW5nPC9sYW5ndWFnZT48L3JlY29yZD48L0Np
dGU+PC9FbmROb3RlPgB=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l-Amin</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4</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FbGhlbHc8L0F1dGhvcj48WWVhcj4yMDE0PC9ZZWFyPjxS
ZWNOdW0+MTkxPC9SZWNOdW0+PERpc3BsYXlUZXh0Pls0Nl08L0Rpc3BsYXlUZXh0PjxyZWNvcmQ+
PHJlYy1udW1iZXI+MTkxPC9yZWMtbnVtYmVyPjxmb3JlaWduLWtleXM+PGtleSBhcHA9IkVOIiBk
Yi1pZD0iNTV4cmE1enBqNWQ1YTRlejB2MTUwdmZvZGZlcnR0MGV6ZDJ2IiB0aW1lc3RhbXA9IjAi
PjE5MTwva2V5PjwvZm9yZWlnbi1rZXlzPjxyZWYtdHlwZSBuYW1lPSJKb3VybmFsIEFydGljbGUi
PjE3PC9yZWYtdHlwZT48Y29udHJpYnV0b3JzPjxhdXRob3JzPjxhdXRob3I+RWxoZWx3LCBSLiBB
LjwvYXV0aG9yPjxhdXRob3I+RWwtRW5iYWF3eSwgTS4gSS48L2F1dGhvcj48YXV0aG9yPlNhbWly
LCBBLjwvYXV0aG9yPjwvYXV0aG9ycz48L2NvbnRyaWJ1dG9ycz48YXV0aC1hZGRyZXNzPkRlcGFy
dG1lbnQgb2YgTWljcm9iaW9sb2d5LCBGYWN1bHR5IG9mIFZldGVyaW5hcnkgTWVkaWNpbmUsIENh
aXJvIFVuaXZlcnNpdHksIFBPIEJveCAxMjIxMSwgQ2Fpcm8sIEVneXB0LiYjeEQ7RGVwYXJ0bWVu
dCBvZiBNaWNyb2Jpb2xvZ3ksIEZhY3VsdHkgb2YgVmV0ZXJpbmFyeSBNZWRpY2luZSwgQ2Fpcm8g
VW5pdmVyc2l0eSwgUE8gQm94IDEyMjExLCBDYWlybywgRWd5cHQuIEVsZWN0cm9uaWMgYWRkcmVz
czogYWhtZWRzYW1pcjEyMUBob3RtYWlsLmNvbS48L2F1dGgtYWRkcmVzcz48dGl0bGVzPjx0aXRs
ZT5MeW1lIGJvcnJlbGlvc2lzOiBBIG5lZ2xlY3RlZCB6b29ub3NpcyBpbiBFZ3lwdDwvdGl0bGU+
PHNlY29uZGFyeS10aXRsZT5BY3RhIFRyb3BpY2E8L3NlY29uZGFyeS10aXRsZT48L3RpdGxlcz48
cGVyaW9kaWNhbD48ZnVsbC10aXRsZT5BY3RhIFRyb3BpY2E8L2Z1bGwtdGl0bGU+PGFiYnItMT5B
Y3RhIFRyb3AuPC9hYmJyLTE+PGFiYnItMj5BY3RhIFRyb3A8L2FiYnItMj48L3BlcmlvZGljYWw+
PHBhZ2VzPjE4OC05MjwvcGFnZXM+PHZvbHVtZT4xNDA8L3ZvbHVtZT48ZWRpdGlvbj4yMDE0LzA5
LzIzPC9lZGl0aW9uPjxrZXl3b3Jkcz48a2V5d29yZD5BbmltYWxzPC9rZXl3b3JkPjxrZXl3b3Jk
PkFudGlnZW5zLCBTdXJmYWNlPC9rZXl3b3JkPjxrZXl3b3JkPkJhY3RlcmlhbCBPdXRlciBNZW1i
cmFuZSBQcm90ZWluczwva2V5d29yZD48a2V5d29yZD5CYWN0ZXJpYWwgVmFjY2luZXM8L2tleXdv
cmQ+PGtleXdvcmQ+Qm9ycmVsaWEgYnVyZ2RvcmZlcmkgR3JvdXAvZ2VuZXRpY3MvaW1tdW5vbG9n
eS8qaXNvbGF0aW9uICZhbXA7IHB1cmlmaWNhdGlvbjwva2V5d29yZD48a2V5d29yZD5DYXR0bGU8
L2tleXdvcmQ+PGtleXdvcmQ+RG9nczwva2V5d29yZD48a2V5d29yZD5FZ3lwdC9lcGlkZW1pb2xv
Z3k8L2tleXdvcmQ+PGtleXdvcmQ+RW56eW1lLUxpbmtlZCBJbW11bm9zb3JiZW50IEFzc2F5PC9r
ZXl3b3JkPjxrZXl3b3JkPkh1bWFuczwva2V5d29yZD48a2V5d29yZD5MaXBvcHJvdGVpbnM8L2tl
eXdvcmQ+PGtleXdvcmQ+THltZSBEaXNlYXNlLyplcGlkZW1pb2xvZ3kvcHJldmVudGlvbiAmYW1w
OyBjb250cm9sPC9rZXl3b3JkPjxrZXl3b3JkPlBvbHltZXJhc2UgQ2hhaW4gUmVhY3Rpb248L2tl
eXdvcmQ+PGtleXdvcmQ+VGlja3MvbWljcm9iaW9sb2d5PC9rZXl3b3JkPjxrZXl3b3JkPlpvb25v
c2VzL2VwaWRlbWlvbG9neS9wcmV2ZW50aW9uICZhbXA7IGNvbnRyb2w8L2tleXdvcmQ+PGtleXdv
cmQ+Qi4gYnVyZ2RvcmZlcmk8L2tleXdvcmQ+PGtleXdvcmQ+RGV0ZWN0aW9uPC9rZXl3b3JkPjxr
ZXl3b3JkPkVneXB0PC9rZXl3b3JkPjxrZXl3b3JkPklzb2xhdGlvbjwva2V5d29yZD48L2tleXdv
cmRzPjxkYXRlcz48eWVhcj4yMDE0PC95ZWFyPjxwdWItZGF0ZXM+PGRhdGU+RGVjPC9kYXRlPjwv
cHViLWRhdGVzPjwvZGF0ZXM+PGlzYm4+MDAwMS03MDZ4PC9pc2JuPjxhY2Nlc3Npb24tbnVtPjI1
MjM5MTI0PC9hY2Nlc3Npb24tbnVtPjx1cmxzPjwvdXJscz48ZWxlY3Ryb25pYy1yZXNvdXJjZS1u
dW0+MTAuMTAxNi9qLmFjdGF0cm9waWNhLjIwMTQuMDkuMDA1PC9lbGVjdHJvbmljLXJlc291cmNl
LW51bT48cmVtb3RlLWRhdGFiYXNlLXByb3ZpZGVyPk5MTTwvcmVtb3RlLWRhdGFiYXNlLXByb3Zp
ZGVyPjxsYW5ndWFnZT5lbmc8L2xhbmd1YWdlPjwvcmVjb3JkPjwvQ2l0ZT48L0VuZE5vdGU+AG==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FbGhlbHc8L0F1dGhvcj48WWVhcj4yMDE0PC9ZZWFyPjxS
ZWNOdW0+MTkxPC9SZWNOdW0+PERpc3BsYXlUZXh0Pls0Nl08L0Rpc3BsYXlUZXh0PjxyZWNvcmQ+
PHJlYy1udW1iZXI+MTkxPC9yZWMtbnVtYmVyPjxmb3JlaWduLWtleXM+PGtleSBhcHA9IkVOIiBk
Yi1pZD0iNTV4cmE1enBqNWQ1YTRlejB2MTUwdmZvZGZlcnR0MGV6ZDJ2IiB0aW1lc3RhbXA9IjAi
PjE5MTwva2V5PjwvZm9yZWlnbi1rZXlzPjxyZWYtdHlwZSBuYW1lPSJKb3VybmFsIEFydGljbGUi
PjE3PC9yZWYtdHlwZT48Y29udHJpYnV0b3JzPjxhdXRob3JzPjxhdXRob3I+RWxoZWx3LCBSLiBB
LjwvYXV0aG9yPjxhdXRob3I+RWwtRW5iYWF3eSwgTS4gSS48L2F1dGhvcj48YXV0aG9yPlNhbWly
LCBBLjwvYXV0aG9yPjwvYXV0aG9ycz48L2NvbnRyaWJ1dG9ycz48YXV0aC1hZGRyZXNzPkRlcGFy
dG1lbnQgb2YgTWljcm9iaW9sb2d5LCBGYWN1bHR5IG9mIFZldGVyaW5hcnkgTWVkaWNpbmUsIENh
aXJvIFVuaXZlcnNpdHksIFBPIEJveCAxMjIxMSwgQ2Fpcm8sIEVneXB0LiYjeEQ7RGVwYXJ0bWVu
dCBvZiBNaWNyb2Jpb2xvZ3ksIEZhY3VsdHkgb2YgVmV0ZXJpbmFyeSBNZWRpY2luZSwgQ2Fpcm8g
VW5pdmVyc2l0eSwgUE8gQm94IDEyMjExLCBDYWlybywgRWd5cHQuIEVsZWN0cm9uaWMgYWRkcmVz
czogYWhtZWRzYW1pcjEyMUBob3RtYWlsLmNvbS48L2F1dGgtYWRkcmVzcz48dGl0bGVzPjx0aXRs
ZT5MeW1lIGJvcnJlbGlvc2lzOiBBIG5lZ2xlY3RlZCB6b29ub3NpcyBpbiBFZ3lwdDwvdGl0bGU+
PHNlY29uZGFyeS10aXRsZT5BY3RhIFRyb3BpY2E8L3NlY29uZGFyeS10aXRsZT48L3RpdGxlcz48
cGVyaW9kaWNhbD48ZnVsbC10aXRsZT5BY3RhIFRyb3BpY2E8L2Z1bGwtdGl0bGU+PGFiYnItMT5B
Y3RhIFRyb3AuPC9hYmJyLTE+PGFiYnItMj5BY3RhIFRyb3A8L2FiYnItMj48L3BlcmlvZGljYWw+
PHBhZ2VzPjE4OC05MjwvcGFnZXM+PHZvbHVtZT4xNDA8L3ZvbHVtZT48ZWRpdGlvbj4yMDE0LzA5
LzIzPC9lZGl0aW9uPjxrZXl3b3Jkcz48a2V5d29yZD5BbmltYWxzPC9rZXl3b3JkPjxrZXl3b3Jk
PkFudGlnZW5zLCBTdXJmYWNlPC9rZXl3b3JkPjxrZXl3b3JkPkJhY3RlcmlhbCBPdXRlciBNZW1i
cmFuZSBQcm90ZWluczwva2V5d29yZD48a2V5d29yZD5CYWN0ZXJpYWwgVmFjY2luZXM8L2tleXdv
cmQ+PGtleXdvcmQ+Qm9ycmVsaWEgYnVyZ2RvcmZlcmkgR3JvdXAvZ2VuZXRpY3MvaW1tdW5vbG9n
eS8qaXNvbGF0aW9uICZhbXA7IHB1cmlmaWNhdGlvbjwva2V5d29yZD48a2V5d29yZD5DYXR0bGU8
L2tleXdvcmQ+PGtleXdvcmQ+RG9nczwva2V5d29yZD48a2V5d29yZD5FZ3lwdC9lcGlkZW1pb2xv
Z3k8L2tleXdvcmQ+PGtleXdvcmQ+RW56eW1lLUxpbmtlZCBJbW11bm9zb3JiZW50IEFzc2F5PC9r
ZXl3b3JkPjxrZXl3b3JkPkh1bWFuczwva2V5d29yZD48a2V5d29yZD5MaXBvcHJvdGVpbnM8L2tl
eXdvcmQ+PGtleXdvcmQ+THltZSBEaXNlYXNlLyplcGlkZW1pb2xvZ3kvcHJldmVudGlvbiAmYW1w
OyBjb250cm9sPC9rZXl3b3JkPjxrZXl3b3JkPlBvbHltZXJhc2UgQ2hhaW4gUmVhY3Rpb248L2tl
eXdvcmQ+PGtleXdvcmQ+VGlja3MvbWljcm9iaW9sb2d5PC9rZXl3b3JkPjxrZXl3b3JkPlpvb25v
c2VzL2VwaWRlbWlvbG9neS9wcmV2ZW50aW9uICZhbXA7IGNvbnRyb2w8L2tleXdvcmQ+PGtleXdv
cmQ+Qi4gYnVyZ2RvcmZlcmk8L2tleXdvcmQ+PGtleXdvcmQ+RGV0ZWN0aW9uPC9rZXl3b3JkPjxr
ZXl3b3JkPkVneXB0PC9rZXl3b3JkPjxrZXl3b3JkPklzb2xhdGlvbjwva2V5d29yZD48L2tleXdv
cmRzPjxkYXRlcz48eWVhcj4yMDE0PC95ZWFyPjxwdWItZGF0ZXM+PGRhdGU+RGVjPC9kYXRlPjwv
cHViLWRhdGVzPjwvZGF0ZXM+PGlzYm4+MDAwMS03MDZ4PC9pc2JuPjxhY2Nlc3Npb24tbnVtPjI1
MjM5MTI0PC9hY2Nlc3Npb24tbnVtPjx1cmxzPjwvdXJscz48ZWxlY3Ryb25pYy1yZXNvdXJjZS1u
dW0+MTAuMTAxNi9qLmFjdGF0cm9waWNhLjIwMTQuMDkuMDA1PC9lbGVjdHJvbmljLXJlc291cmNl
LW51bT48cmVtb3RlLWRhdGFiYXNlLXByb3ZpZGVyPk5MTTwvcmVtb3RlLWRhdGFiYXNlLXByb3Zp
ZGVyPjxsYW5ndWFnZT5lbmc8L2xhbmd1YWdlPjwvcmVjb3JkPjwvQ2l0ZT48L0VuZE5vdGU+AG==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Elhelw</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gypt</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ommun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51</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 3d</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Enyuma&lt;/Author&gt;&lt;Year&gt;2014&lt;/Year&gt;&lt;RecNum&gt;138&lt;/RecNum&gt;&lt;DisplayText&gt;[47]&lt;/DisplayText&gt;&lt;record&gt;&lt;rec-number&gt;138&lt;/rec-number&gt;&lt;foreign-keys&gt;&lt;key app="EN" db-id="55xra5zpj5d5a4ez0v150vfodfertt0ezd2v" timestamp="0"&gt;138&lt;/key&gt;&lt;/foreign-keys&gt;&lt;ref-type name="Journal Article"&gt;17&lt;/ref-type&gt;&lt;contributors&gt;&lt;authors&gt;&lt;author&gt;Enyuma, COA&lt;/author&gt;&lt;author&gt;Meremikwu, MM&lt;/author&gt;&lt;author&gt;Udo, JJ&lt;/author&gt;&lt;author&gt;Anah, MU&lt;/author&gt;&lt;author&gt;Asindi, AA&lt;/author&gt;&lt;/authors&gt;&lt;/contributors&gt;&lt;titles&gt;&lt;title&gt;Malaria parasite positivity among febrile neonates&lt;/title&gt;&lt;secondary-title&gt;Nigerian Journal of Paediatrics&lt;/secondary-title&gt;&lt;/titles&gt;&lt;periodical&gt;&lt;full-title&gt;Nigerian Journal of Paediatrics&lt;/full-title&gt;&lt;abbr-1&gt;Niger. J. Paediatr.&lt;/abbr-1&gt;&lt;abbr-2&gt;Niger J Paediatr&lt;/abbr-2&gt;&lt;/periodical&gt;&lt;pages&gt;321-325&lt;/pages&gt;&lt;volume&gt;41&lt;/volume&gt;&lt;number&gt;4&lt;/number&gt;&lt;dates&gt;&lt;year&gt;2014&lt;/year&gt;&lt;/dates&gt;&lt;isbn&gt;0302-4660&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Enyuma</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5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Ephraim&lt;/Author&gt;&lt;Year&gt;2013&lt;/Year&gt;&lt;RecNum&gt;130&lt;/RecNum&gt;&lt;DisplayText&gt;[48]&lt;/DisplayText&gt;&lt;record&gt;&lt;rec-number&gt;130&lt;/rec-number&gt;&lt;foreign-keys&gt;&lt;key app="EN" db-id="55xra5zpj5d5a4ez0v150vfodfertt0ezd2v" timestamp="0"&gt;130&lt;/key&gt;&lt;/foreign-keys&gt;&lt;ref-type name="Journal Article"&gt;17&lt;/ref-type&gt;&lt;contributors&gt;&lt;authors&gt;&lt;author&gt;Ephraim, RKD&lt;/author&gt;&lt;author&gt;Nyame, MA&lt;/author&gt;&lt;author&gt;Sakyi, SA&lt;/author&gt;&lt;author&gt;Antoh, EO&lt;/author&gt;&lt;author&gt;Simpong, DL&lt;/author&gt;&lt;/authors&gt;&lt;/contributors&gt;&lt;titles&gt;&lt;title&gt;Co-existence of malaria and urinary tract infection among children under five: A cross-sectional study of the Assin-South Municipality, Ghana&lt;/title&gt;&lt;secondary-title&gt;Journal of Medical and Biomedical Sciences&lt;/secondary-title&gt;&lt;/titles&gt;&lt;periodical&gt;&lt;full-title&gt;Journal of Medical and Biomedical Sciences&lt;/full-title&gt;&lt;abbr-1&gt;J. Medical Biomed. Sci.&lt;/abbr-1&gt;&lt;abbr-2&gt;J Medical Biomed Sci&lt;/abbr-2&gt;&lt;/periodical&gt;&lt;pages&gt;35-41&lt;/pages&gt;&lt;volume&gt;2&lt;/volume&gt;&lt;number&gt;4&lt;/number&gt;&lt;dates&gt;&lt;year&gt;2013&lt;/year&gt;&lt;/dates&gt;&lt;isbn&gt;2026-6294&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phraim</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han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84</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Feleke&lt;/Author&gt;&lt;Year&gt;2015&lt;/Year&gt;&lt;RecNum&gt;89&lt;/RecNum&gt;&lt;DisplayText&gt;[49]&lt;/DisplayText&gt;&lt;record&gt;&lt;rec-number&gt;89&lt;/rec-number&gt;&lt;foreign-keys&gt;&lt;key app="EN" db-id="55xra5zpj5d5a4ez0v150vfodfertt0ezd2v" timestamp="0"&gt;89&lt;/key&gt;&lt;/foreign-keys&gt;&lt;ref-type name="Journal Article"&gt;17&lt;/ref-type&gt;&lt;contributors&gt;&lt;authors&gt;&lt;author&gt;Feleke, S. M.&lt;/author&gt;&lt;author&gt;Animut, A.&lt;/author&gt;&lt;author&gt;Belay, M.&lt;/author&gt;&lt;/authors&gt;&lt;/contributors&gt;&lt;auth-address&gt;Ethiopian Health and Nutrition Research Institute.&lt;/auth-address&gt;&lt;titles&gt;&lt;title&gt;Prevalence of malaria among acute febrile patients clinically suspected of having malaria in the Zeway Health Center, Ethiopia&lt;/title&gt;&lt;secondary-title&gt;Japanese Journal of Infectious Diseases&lt;/secondary-title&gt;&lt;/titles&gt;&lt;periodical&gt;&lt;full-title&gt;Japanese Journal of Infectious Diseases&lt;/full-title&gt;&lt;abbr-1&gt;Jpn. J. Infect. Dis.&lt;/abbr-1&gt;&lt;abbr-2&gt;Jpn J Infect Dis&lt;/abbr-2&gt;&lt;/periodical&gt;&lt;pages&gt;55-9&lt;/pages&gt;&lt;volume&gt;68&lt;/volume&gt;&lt;number&gt;1&lt;/number&gt;&lt;edition&gt;2014/11/26&lt;/edition&gt;&lt;keywords&gt;&lt;keyword&gt;Adolescent&lt;/keyword&gt;&lt;keyword&gt;Adult&lt;/keyword&gt;&lt;keyword&gt;Child&lt;/keyword&gt;&lt;keyword&gt;Child, Preschool&lt;/keyword&gt;&lt;keyword&gt;Cross-Sectional Studies&lt;/keyword&gt;&lt;keyword&gt;Diagnostic Tests, Routine/methods&lt;/keyword&gt;&lt;keyword&gt;Ethiopia/epidemiology&lt;/keyword&gt;&lt;keyword&gt;Female&lt;/keyword&gt;&lt;keyword&gt;Fever/*etiology&lt;/keyword&gt;&lt;keyword&gt;Health Facilities&lt;/keyword&gt;&lt;keyword&gt;Humans&lt;/keyword&gt;&lt;keyword&gt;Malaria/*diagnosis/*epidemiology&lt;/keyword&gt;&lt;keyword&gt;Male&lt;/keyword&gt;&lt;keyword&gt;Predictive Value of Tests&lt;/keyword&gt;&lt;keyword&gt;Prevalence&lt;/keyword&gt;&lt;keyword&gt;Sensitivity and Specificity&lt;/keyword&gt;&lt;keyword&gt;Young Adult&lt;/keyword&gt;&lt;/keywords&gt;&lt;dates&gt;&lt;year&gt;2015&lt;/year&gt;&lt;/dates&gt;&lt;isbn&gt;1344-6304&lt;/isbn&gt;&lt;accession-num&gt;25420658&lt;/accession-num&gt;&lt;urls&gt;&lt;/urls&gt;&lt;electronic-resource-num&gt;10.7883/yoken.JJID.2013.062&lt;/electronic-resource-num&gt;&lt;remote-database-provider&gt;NLM&lt;/remote-database-provider&gt;&lt;language&gt;eng&lt;/languag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4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Felek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thiop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vAlign w:val="bottom"/>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8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 48h</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Ferede&lt;/Author&gt;&lt;Year&gt;2018&lt;/Year&gt;&lt;RecNum&gt;154&lt;/RecNum&gt;&lt;DisplayText&gt;[50]&lt;/DisplayText&gt;&lt;record&gt;&lt;rec-number&gt;154&lt;/rec-number&gt;&lt;foreign-keys&gt;&lt;key app="EN" db-id="55xra5zpj5d5a4ez0v150vfodfertt0ezd2v" timestamp="0"&gt;154&lt;/key&gt;&lt;/foreign-keys&gt;&lt;ref-type name="Journal Article"&gt;17&lt;/ref-type&gt;&lt;contributors&gt;&lt;authors&gt;&lt;author&gt;Ferede, Getachew&lt;/author&gt;&lt;author&gt;Tiruneh, Moges&lt;/author&gt;&lt;author&gt;Abate, Ebba&lt;/author&gt;&lt;author&gt;Wondimeneh, Yitayih&lt;/author&gt;&lt;author&gt;Damtie, Demekech&lt;/author&gt;&lt;author&gt;Gadisa, Endalamaw&lt;/author&gt;&lt;author&gt;Howe, Rawleigh&lt;/author&gt;&lt;author&gt;Aseffa, Abraham&lt;/author&gt;&lt;author&gt;Tessema, Belay&lt;/author&gt;&lt;/authors&gt;&lt;/contributors&gt;&lt;titles&gt;&lt;title&gt;A serologic study of dengue in northwest Ethiopia: Suggesting preventive and control measures&lt;/title&gt;&lt;secondary-title&gt;PLoS Neglected Tropical Diseases&lt;/secondary-title&gt;&lt;/titles&gt;&lt;periodical&gt;&lt;full-title&gt;PLoS Neglected Tropical Diseases&lt;/full-title&gt;&lt;abbr-1&gt;PLoS Negl. Trop. Dis.&lt;/abbr-1&gt;&lt;abbr-2&gt;PLoS Negl Trop Dis&lt;/abbr-2&gt;&lt;/periodical&gt;&lt;volume&gt;12&lt;/volume&gt;&lt;number&gt;5&lt;/number&gt;&lt;dates&gt;&lt;year&gt;2018&lt;/year&gt;&lt;/dates&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Fered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thiop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6</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7</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0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GdXJ1a2F3YTwvQXV0aG9yPjxZZWFyPjIwMTY8L1llYXI+
PFJlY051bT4xOTI8L1JlY051bT48RGlzcGxheVRleHQ+WzUxXTwvRGlzcGxheVRleHQ+PHJlY29y
ZD48cmVjLW51bWJlcj4xOTI8L3JlYy1udW1iZXI+PGZvcmVpZ24ta2V5cz48a2V5IGFwcD0iRU4i
IGRiLWlkPSI1NXhyYTV6cGo1ZDVhNGV6MHYxNTB2Zm9kZmVydHQwZXpkMnYiIHRpbWVzdGFtcD0i
MCI+MTkyPC9rZXk+PC9mb3JlaWduLWtleXM+PHJlZi10eXBlIG5hbWU9IkpvdXJuYWwgQXJ0aWNs
ZSI+MTc8L3JlZi10eXBlPjxjb250cmlidXRvcnM+PGF1dGhvcnM+PGF1dGhvcj5GdXJ1a2F3YSwg
Ti4gVy48L2F1dGhvcj48YXV0aG9yPlRlc2hhbGUsIEUuIEguPC9hdXRob3I+PGF1dGhvcj5Db3Nt
YXMsIEwuPC9hdXRob3I+PGF1dGhvcj5PY2hpZW5nLCBNLjwvYXV0aG9yPjxhdXRob3I+R2lrdW5q
dSwgUy48L2F1dGhvcj48YXV0aG9yPkZpZWxkcywgQi4gUy48L2F1dGhvcj48YXV0aG9yPk1vbnRn
b21lcnksIEouIE0uPC9hdXRob3I+PC9hdXRob3JzPjwvY29udHJpYnV0b3JzPjxhdXRoLWFkZHJl
c3M+RGVwYXJ0bWVudCBvZiBNZWRpY2luZSwgVW5pdmVyc2l0eSBvZiBXYXNoaW5ndG9uLCBTZWF0
dGxlLCBXQSwgVVNBLiBFbGVjdHJvbmljIGFkZHJlc3M6IGZ1cnVrbjFAdXcuZWR1LiYjeEQ7RGl2
aXNpb24gb2YgVmlyYWwgSGVwYXRpdGlzLCBDZW50ZXJzIGZvciBEaXNlYXNlIENvbnRyb2wgYW5k
IFByZXZlbnRpb24sIEF0bGFudGEsIEdBLCBVU0EuJiN4RDtDZW50ZXIgZm9yIEdsb2JhbCBIZWFs
dGgsIERpdmlzaW9uIG9mIEdsb2JhbCBIZWFsdGggUHJvdGVjdGlvbiwgQ2VudGVycyBmb3IgRGlz
ZWFzZSBDb250cm9sIGFuZCBQcmV2ZW50aW9uLCBOYWlyb2JpLCBLZW55YS4mI3hEO0tlbnlhIE1l
ZGljYWwgUmVzZWFyY2ggSW5zdGl0dXRlLCBDZW50ZXIgZm9yIEdsb2JhbCBIZWFsdGggUmVzZWFy
Y2gsIE5haXJvYmksIEtlbnlhLjwvYXV0aC1hZGRyZXNzPjx0aXRsZXM+PHRpdGxlPlNlcm9sb2dp
YyBldmlkZW5jZSBmb3IgaGVwYXRpdGlzIEUgdmlydXMgaW5mZWN0aW9uIGFtb25nIHBhdGllbnRz
IHdpdGggdW5kaWZmZXJlbnRpYXRlZCBhY3V0ZSBmZWJyaWxlIGlsbG5lc3MgaW4gS2liZXJhLCBL
ZW55YTwvdGl0bGU+PHNlY29uZGFyeS10aXRsZT5Kb3VybmFsIG9mIENsaW5pY2FsIFZpcm9sb2d5
PC9zZWNvbmRhcnktdGl0bGU+PC90aXRsZXM+PHBlcmlvZGljYWw+PGZ1bGwtdGl0bGU+Sm91cm5h
bCBvZiBDbGluaWNhbCBWaXJvbG9neTwvZnVsbC10aXRsZT48YWJici0xPkouIENsaW4uIFZpcm9s
LjwvYWJici0xPjxhYmJyLTI+SiBDbGluIFZpcm9sPC9hYmJyLTI+PC9wZXJpb2RpY2FsPjxwYWdl
cz4xMDYtODwvcGFnZXM+PHZvbHVtZT43Nzwvdm9sdW1lPjxlZGl0aW9uPjIwMTYvMDMvMDI8L2Vk
aXRpb24+PGtleXdvcmRzPjxrZXl3b3JkPkFudGlib2RpZXMsIFZpcmFsL2Jsb29kL2ltbXVub2xv
Z3k8L2tleXdvcmQ+PGtleXdvcmQ+Q3Jvc3MtU2VjdGlvbmFsIFN0dWRpZXM8L2tleXdvcmQ+PGtl
eXdvcmQ+RmV2ZXIvKmVwaWRlbWlvbG9neTwva2V5d29yZD48a2V5d29yZD5IZXBhdGl0aXMgRS8q
ZXBpZGVtaW9sb2d5LyppbW11bm9sb2d5L3Zpcm9sb2d5PC9rZXl3b3JkPjxrZXl3b3JkPkhlcGF0
aXRpcyBFIHZpcnVzLyppbW11bm9sb2d5PC9rZXl3b3JkPjxrZXl3b3JkPkh1bWFuczwva2V5d29y
ZD48a2V5d29yZD5JbW11bm9nbG9idWxpbiBHL2Jsb29kL2ltbXVub2xvZ3k8L2tleXdvcmQ+PGtl
eXdvcmQ+SW1tdW5vZ2xvYnVsaW4gTS9ibG9vZC9pbW11bm9sb2d5PC9rZXl3b3JkPjxrZXl3b3Jk
PktlbnlhL2VwaWRlbWlvbG9neTwva2V5d29yZD48a2V5d29yZD5TZXJvbG9naWMgVGVzdHM8L2tl
eXdvcmQ+PGtleXdvcmQ+QWN1dGUgZmVicmlsZSBpbGxuZXNzPC9rZXl3b3JkPjxrZXl3b3JkPkVu
enltZSBpbW11bm9hc3NheTwva2V5d29yZD48a2V5d29yZD5IZXBhdGl0aXMgRTwva2V5d29yZD48
a2V5d29yZD5LZW55YTwva2V5d29yZD48a2V5d29yZD5LaWJlcmE8L2tleXdvcmQ+PGtleXdvcmQ+
TnVjbGVpYyBhY2lkIHRlc3Rpbmc8L2tleXdvcmQ+PGtleXdvcmQ+dG8gcmVwb3J0PC9rZXl3b3Jk
Pjwva2V5d29yZHM+PGRhdGVzPjx5ZWFyPjIwMTY8L3llYXI+PHB1Yi1kYXRlcz48ZGF0ZT5BcHI8
L2RhdGU+PC9wdWItZGF0ZXM+PC9kYXRlcz48aXNibj4xMzg2LTY1MzIgKFByaW50KSYjeEQ7MTM4
Ni02NTMyPC9pc2JuPjxhY2Nlc3Npb24tbnVtPjI2OTI1OTU0PC9hY2Nlc3Npb24tbnVtPjx1cmxz
PjwvdXJscz48Y3VzdG9tMj5QTUM0ODYxNzU2PC9jdXN0b20yPjxjdXN0b202Pk5JSE1TNzc5ODk5
PC9jdXN0b202PjxlbGVjdHJvbmljLXJlc291cmNlLW51bT4xMC4xMDE2L2ouamN2LjIwMTYuMDIu
MDIxPC9lbGVjdHJvbmljLXJlc291cmNlLW51bT48cmVtb3RlLWRhdGFiYXNlLXByb3ZpZGVyPk5M
TTwvcmVtb3RlLWRhdGFiYXNlLXByb3ZpZGVyPjxsYW5ndWFnZT5lbmc8L2xhbmd1YWdlPjwvcmVj
b3JkPjwvQ2l0ZT48L0VuZE5vdGU+AG==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GdXJ1a2F3YTwvQXV0aG9yPjxZZWFyPjIwMTY8L1llYXI+
PFJlY051bT4xOTI8L1JlY051bT48RGlzcGxheVRleHQ+WzUxXTwvRGlzcGxheVRleHQ+PHJlY29y
ZD48cmVjLW51bWJlcj4xOTI8L3JlYy1udW1iZXI+PGZvcmVpZ24ta2V5cz48a2V5IGFwcD0iRU4i
IGRiLWlkPSI1NXhyYTV6cGo1ZDVhNGV6MHYxNTB2Zm9kZmVydHQwZXpkMnYiIHRpbWVzdGFtcD0i
MCI+MTkyPC9rZXk+PC9mb3JlaWduLWtleXM+PHJlZi10eXBlIG5hbWU9IkpvdXJuYWwgQXJ0aWNs
ZSI+MTc8L3JlZi10eXBlPjxjb250cmlidXRvcnM+PGF1dGhvcnM+PGF1dGhvcj5GdXJ1a2F3YSwg
Ti4gVy48L2F1dGhvcj48YXV0aG9yPlRlc2hhbGUsIEUuIEguPC9hdXRob3I+PGF1dGhvcj5Db3Nt
YXMsIEwuPC9hdXRob3I+PGF1dGhvcj5PY2hpZW5nLCBNLjwvYXV0aG9yPjxhdXRob3I+R2lrdW5q
dSwgUy48L2F1dGhvcj48YXV0aG9yPkZpZWxkcywgQi4gUy48L2F1dGhvcj48YXV0aG9yPk1vbnRn
b21lcnksIEouIE0uPC9hdXRob3I+PC9hdXRob3JzPjwvY29udHJpYnV0b3JzPjxhdXRoLWFkZHJl
c3M+RGVwYXJ0bWVudCBvZiBNZWRpY2luZSwgVW5pdmVyc2l0eSBvZiBXYXNoaW5ndG9uLCBTZWF0
dGxlLCBXQSwgVVNBLiBFbGVjdHJvbmljIGFkZHJlc3M6IGZ1cnVrbjFAdXcuZWR1LiYjeEQ7RGl2
aXNpb24gb2YgVmlyYWwgSGVwYXRpdGlzLCBDZW50ZXJzIGZvciBEaXNlYXNlIENvbnRyb2wgYW5k
IFByZXZlbnRpb24sIEF0bGFudGEsIEdBLCBVU0EuJiN4RDtDZW50ZXIgZm9yIEdsb2JhbCBIZWFs
dGgsIERpdmlzaW9uIG9mIEdsb2JhbCBIZWFsdGggUHJvdGVjdGlvbiwgQ2VudGVycyBmb3IgRGlz
ZWFzZSBDb250cm9sIGFuZCBQcmV2ZW50aW9uLCBOYWlyb2JpLCBLZW55YS4mI3hEO0tlbnlhIE1l
ZGljYWwgUmVzZWFyY2ggSW5zdGl0dXRlLCBDZW50ZXIgZm9yIEdsb2JhbCBIZWFsdGggUmVzZWFy
Y2gsIE5haXJvYmksIEtlbnlhLjwvYXV0aC1hZGRyZXNzPjx0aXRsZXM+PHRpdGxlPlNlcm9sb2dp
YyBldmlkZW5jZSBmb3IgaGVwYXRpdGlzIEUgdmlydXMgaW5mZWN0aW9uIGFtb25nIHBhdGllbnRz
IHdpdGggdW5kaWZmZXJlbnRpYXRlZCBhY3V0ZSBmZWJyaWxlIGlsbG5lc3MgaW4gS2liZXJhLCBL
ZW55YTwvdGl0bGU+PHNlY29uZGFyeS10aXRsZT5Kb3VybmFsIG9mIENsaW5pY2FsIFZpcm9sb2d5
PC9zZWNvbmRhcnktdGl0bGU+PC90aXRsZXM+PHBlcmlvZGljYWw+PGZ1bGwtdGl0bGU+Sm91cm5h
bCBvZiBDbGluaWNhbCBWaXJvbG9neTwvZnVsbC10aXRsZT48YWJici0xPkouIENsaW4uIFZpcm9s
LjwvYWJici0xPjxhYmJyLTI+SiBDbGluIFZpcm9sPC9hYmJyLTI+PC9wZXJpb2RpY2FsPjxwYWdl
cz4xMDYtODwvcGFnZXM+PHZvbHVtZT43Nzwvdm9sdW1lPjxlZGl0aW9uPjIwMTYvMDMvMDI8L2Vk
aXRpb24+PGtleXdvcmRzPjxrZXl3b3JkPkFudGlib2RpZXMsIFZpcmFsL2Jsb29kL2ltbXVub2xv
Z3k8L2tleXdvcmQ+PGtleXdvcmQ+Q3Jvc3MtU2VjdGlvbmFsIFN0dWRpZXM8L2tleXdvcmQ+PGtl
eXdvcmQ+RmV2ZXIvKmVwaWRlbWlvbG9neTwva2V5d29yZD48a2V5d29yZD5IZXBhdGl0aXMgRS8q
ZXBpZGVtaW9sb2d5LyppbW11bm9sb2d5L3Zpcm9sb2d5PC9rZXl3b3JkPjxrZXl3b3JkPkhlcGF0
aXRpcyBFIHZpcnVzLyppbW11bm9sb2d5PC9rZXl3b3JkPjxrZXl3b3JkPkh1bWFuczwva2V5d29y
ZD48a2V5d29yZD5JbW11bm9nbG9idWxpbiBHL2Jsb29kL2ltbXVub2xvZ3k8L2tleXdvcmQ+PGtl
eXdvcmQ+SW1tdW5vZ2xvYnVsaW4gTS9ibG9vZC9pbW11bm9sb2d5PC9rZXl3b3JkPjxrZXl3b3Jk
PktlbnlhL2VwaWRlbWlvbG9neTwva2V5d29yZD48a2V5d29yZD5TZXJvbG9naWMgVGVzdHM8L2tl
eXdvcmQ+PGtleXdvcmQ+QWN1dGUgZmVicmlsZSBpbGxuZXNzPC9rZXl3b3JkPjxrZXl3b3JkPkVu
enltZSBpbW11bm9hc3NheTwva2V5d29yZD48a2V5d29yZD5IZXBhdGl0aXMgRTwva2V5d29yZD48
a2V5d29yZD5LZW55YTwva2V5d29yZD48a2V5d29yZD5LaWJlcmE8L2tleXdvcmQ+PGtleXdvcmQ+
TnVjbGVpYyBhY2lkIHRlc3Rpbmc8L2tleXdvcmQ+PGtleXdvcmQ+dG8gcmVwb3J0PC9rZXl3b3Jk
Pjwva2V5d29yZHM+PGRhdGVzPjx5ZWFyPjIwMTY8L3llYXI+PHB1Yi1kYXRlcz48ZGF0ZT5BcHI8
L2RhdGU+PC9wdWItZGF0ZXM+PC9kYXRlcz48aXNibj4xMzg2LTY1MzIgKFByaW50KSYjeEQ7MTM4
Ni02NTMyPC9pc2JuPjxhY2Nlc3Npb24tbnVtPjI2OTI1OTU0PC9hY2Nlc3Npb24tbnVtPjx1cmxz
PjwvdXJscz48Y3VzdG9tMj5QTUM0ODYxNzU2PC9jdXN0b20yPjxjdXN0b202Pk5JSE1TNzc5ODk5
PC9jdXN0b202PjxlbGVjdHJvbmljLXJlc291cmNlLW51bT4xMC4xMDE2L2ouamN2LjIwMTYuMDIu
MDIxPC9lbGVjdHJvbmljLXJlc291cmNlLW51bT48cmVtb3RlLWRhdGFiYXNlLXByb3ZpZGVyPk5M
TTwvcmVtb3RlLWRhdGFiYXNlLXByb3ZpZGVyPjxsYW5ndWFnZT5lbmc8L2xhbmd1YWdlPjwvcmVj
b3JkPjwvQ2l0ZT48L0VuZE5vdGU+AG==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Furukawa</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ommunity/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co</w:t>
            </w:r>
            <w:r w:rsidRPr="00466C6C">
              <w:rPr>
                <w:rFonts w:asciiTheme="minorHAnsi" w:eastAsia="Times New Roman" w:hAnsiTheme="minorHAnsi" w:cstheme="minorHAnsi"/>
                <w:color w:val="000000"/>
                <w:sz w:val="16"/>
                <w:szCs w:val="16"/>
              </w:rPr>
              <w:t>mmunity</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97</w:t>
            </w:r>
          </w:p>
        </w:tc>
        <w:tc>
          <w:tcPr>
            <w:tcW w:w="1701" w:type="dxa"/>
            <w:vAlign w:val="bottom"/>
          </w:tcPr>
          <w:p w:rsidR="0071588E" w:rsidRPr="00466C6C" w:rsidDel="00024D7B"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Ghiorghis&lt;/Author&gt;&lt;Year&gt;1992&lt;/Year&gt;&lt;RecNum&gt;101&lt;/RecNum&gt;&lt;DisplayText&gt;[52]&lt;/DisplayText&gt;&lt;record&gt;&lt;rec-number&gt;101&lt;/rec-number&gt;&lt;foreign-keys&gt;&lt;key app="EN" db-id="55xra5zpj5d5a4ez0v150vfodfertt0ezd2v" timestamp="0"&gt;101&lt;/key&gt;&lt;/foreign-keys&gt;&lt;ref-type name="Journal Article"&gt;17&lt;/ref-type&gt;&lt;contributors&gt;&lt;authors&gt;&lt;author&gt;Ghiorghis, B&lt;/author&gt;&lt;author&gt;Geyid, A&lt;/author&gt;&lt;author&gt;Haile, M&lt;/author&gt;&lt;/authors&gt;&lt;/contributors&gt;&lt;titles&gt;&lt;title&gt;Bacteraemia in febrile out-patient children&lt;/title&gt;&lt;secondary-title&gt;East African Medical Journal&lt;/secondary-title&gt;&lt;/titles&gt;&lt;periodical&gt;&lt;full-title&gt;East African Medical Journal&lt;/full-title&gt;&lt;abbr-1&gt;East Afr. Med. J.&lt;/abbr-1&gt;&lt;abbr-2&gt;East Afr Med J&lt;/abbr-2&gt;&lt;/periodical&gt;&lt;pages&gt;74-77&lt;/pages&gt;&lt;volume&gt;69&lt;/volume&gt;&lt;number&gt;2&lt;/number&gt;&lt;dates&gt;&lt;year&gt;1992&lt;/year&gt;&lt;/dates&gt;&lt;isbn&gt;0012-835X&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Ghiorghis</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thiop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9</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34</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9), 48-72h</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Hb3Jkb248L0F1dGhvcj48WWVhcj4yMDA4PC9ZZWFyPjxS
ZWNOdW0+NzE8L1JlY051bT48RGlzcGxheVRleHQ+WzUzXTwvRGlzcGxheVRleHQ+PHJlY29yZD48
cmVjLW51bWJlcj43MTwvcmVjLW51bWJlcj48Zm9yZWlnbi1rZXlzPjxrZXkgYXBwPSJFTiIgZGIt
aWQ9IjU1eHJhNXpwajVkNWE0ZXowdjE1MHZmb2RmZXJ0dDBlemQydiIgdGltZXN0YW1wPSIwIj43
MTwva2V5PjwvZm9yZWlnbi1rZXlzPjxyZWYtdHlwZSBuYW1lPSJKb3VybmFsIEFydGljbGUiPjE3
PC9yZWYtdHlwZT48Y29udHJpYnV0b3JzPjxhdXRob3JzPjxhdXRob3I+R29yZG9uLCBNLiBBLjwv
YXV0aG9yPjxhdXRob3I+R3JhaGFtLCBTLiBNLjwvYXV0aG9yPjxhdXRob3I+V2Fsc2gsIEEuIEwu
PC9hdXRob3I+PGF1dGhvcj5XaWxzb24sIEwuPC9hdXRob3I+PGF1dGhvcj5QaGlyaSwgQS48L2F1
dGhvcj48YXV0aG9yPk1vbHluZXV4LCBFLjwvYXV0aG9yPjxhdXRob3I+WmlqbHN0cmEsIEUuIEUu
PC9hdXRob3I+PGF1dGhvcj5IZXlkZXJtYW4sIFIuIFMuPC9hdXRob3I+PGF1dGhvcj5IYXJ0LCBD
LiBBLjwvYXV0aG9yPjxhdXRob3I+TW9seW5ldXgsIE0uIEUuPC9hdXRob3I+PC9hdXRob3JzPjwv
Y29udHJpYnV0b3JzPjxhdXRoLWFkZHJlc3M+TWFsYXdpLUxpdmVycG9vbC1XZWxsY29tZSBUcnVz
dCBDbGluaWNhbCBSZXNlYXJjaCBQcm9ncmFtbWUsIENvbGxlZ2Ugb2YgTWVkaWNpbmUsIFVuaXZl
cnNpdHkgb2YgTWFsYXdpLCBCbGFudHlyZSwgTWFsYXdpLiBtYWdvcmRvbkBsaXZlcnBvb2wuYWMu
dWs8L2F1dGgtYWRkcmVzcz48dGl0bGVzPjx0aXRsZT48c3R5bGUgZmFjZT0ibm9ybWFsIiBmb250
PSJkZWZhdWx0IiBzaXplPSIxMDAlIj5FcGlkZW1pY3Mgb2YgaW52YXNpdmUgPC9zdHlsZT48c3R5
bGUgZmFjZT0iaXRhbGljIiBmb250PSJkZWZhdWx0IiBzaXplPSIxMDAlIj5TYWxtb25lbGxhIGVu
dGVyaWNhPC9zdHlsZT48c3R5bGUgZmFjZT0ibm9ybWFsIiBmb250PSJkZWZhdWx0IiBzaXplPSIx
MDAlIj4gc2Vyb3ZhciBFbnRlcml0aWRpcyBhbmQ8L3N0eWxlPjxzdHlsZSBmYWNlPSJpdGFsaWMi
IGZvbnQ9ImRlZmF1bHQiIHNpemU9IjEwMCUiPiBTLiBlbnRlcmljYTwvc3R5bGU+PHN0eWxlIGZh
Y2U9Im5vcm1hbCIgZm9udD0iZGVmYXVsdCIgc2l6ZT0iMTAwJSI+IHNlcm92YXIgVHlwaGltdXJp
dW0gaW5mZWN0aW9uIGFzc29jaWF0ZWQgd2l0aCBtdWx0aWRydWcgcmVzaXN0YW5jZSBhbW9uZyBh
ZHVsdHMgYW5kIGNoaWxkcmVuIGluIE1hbGF3aTwvc3R5bGU+PC90aXRsZT48c2Vjb25kYXJ5LXRp
dGxlPkNsaW5pY2FsIEluZmVjdGlvdXMgRGlzZWFzZXM8L3NlY29uZGFyeS10aXRsZT48L3RpdGxl
cz48cGVyaW9kaWNhbD48ZnVsbC10aXRsZT5DbGluaWNhbCBJbmZlY3Rpb3VzIERpc2Vhc2VzPC9m
dWxsLXRpdGxlPjxhYmJyLTE+Q2xpbi4gSW5mZWN0LiBEaXMuPC9hYmJyLTE+PGFiYnItMj5DbGlu
IEluZmVjdCBEaXM8L2FiYnItMj48L3BlcmlvZGljYWw+PHBhZ2VzPjk2My05PC9wYWdlcz48dm9s
dW1lPjQ2PC92b2x1bWU+PG51bWJlcj43PC9udW1iZXI+PGVkaXRpb24+MjAwOC8wNS8wMTwvZWRp
dGlvbj48a2V5d29yZHM+PGtleXdvcmQ+QWRvbGVzY2VudDwva2V5d29yZD48a2V5d29yZD5BZHVs
dDwva2V5d29yZD48a2V5d29yZD5BZ2VkPC9rZXl3b3JkPjxrZXl3b3JkPkFnZWQsIDgwIGFuZCBv
dmVyPC9rZXl3b3JkPjxrZXl3b3JkPkFudGktQmFjdGVyaWFsIEFnZW50cy9waGFybWFjb2xvZ3k8
L2tleXdvcmQ+PGtleXdvcmQ+QmFjdGVyZW1pYS8qbWljcm9iaW9sb2d5L21vcnRhbGl0eTwva2V5
d29yZD48a2V5d29yZD5DaGlsZDwva2V5d29yZD48a2V5d29yZD5DaGlsZCwgUHJlc2Nob29sPC9r
ZXl3b3JkPjxrZXl3b3JkPipEaXNlYXNlIE91dGJyZWFrczwva2V5d29yZD48a2V5d29yZD4qRHJ1
ZyBSZXNpc3RhbmNlLCBNdWx0aXBsZSwgQmFjdGVyaWFsPC9rZXl3b3JkPjxrZXl3b3JkPkZlbWFs
ZTwva2V5d29yZD48a2V5d29yZD5IdW1hbnM8L2tleXdvcmQ+PGtleXdvcmQ+SW5jaWRlbmNlPC9r
ZXl3b3JkPjxrZXl3b3JkPkluZmFudDwva2V5d29yZD48a2V5d29yZD5NYWxhd2kvZXBpZGVtaW9s
b2d5PC9rZXl3b3JkPjxrZXl3b3JkPk1hbGU8L2tleXdvcmQ+PGtleXdvcmQ+TWlkZGxlIEFnZWQ8
L2tleXdvcmQ+PGtleXdvcmQ+U2FsbW9uZWxsYSBJbmZlY3Rpb25zL2VwaWRlbWlvbG9neS8qbWlj
cm9iaW9sb2d5L21vcnRhbGl0eTwva2V5d29yZD48a2V5d29yZD5TYWxtb25lbGxhIGVudGVyaXRp
ZGlzLypkcnVnIGVmZmVjdHMvaXNvbGF0aW9uICZhbXA7IHB1cmlmaWNhdGlvbjwva2V5d29yZD48
a2V5d29yZD5TYWxtb25lbGxhIHR5cGhpbXVyaXVtLypkcnVnIGVmZmVjdHMvaXNvbGF0aW9uICZh
bXA7IHB1cmlmaWNhdGlvbjwva2V5d29yZD48a2V5d29yZD5TZWFzb25zPC9rZXl3b3JkPjwva2V5
d29yZHM+PGRhdGVzPjx5ZWFyPjIwMDg8L3llYXI+PHB1Yi1kYXRlcz48ZGF0ZT5BcHIgMTwvZGF0
ZT48L3B1Yi1kYXRlcz48L2RhdGVzPjxpc2JuPjEwNTgtNDgzODwvaXNibj48YWNjZXNzaW9uLW51
bT4xODQ0NDgxMDwvYWNjZXNzaW9uLW51bT48dXJscz48L3VybHM+PGVsZWN0cm9uaWMtcmVzb3Vy
Y2UtbnVtPjEwLjEwODYvNTI5MTQ2PC9lbGVjdHJvbmljLXJlc291cmNlLW51bT48cmVtb3RlLWRh
dGFiYXNlLXByb3ZpZGVyPk5MTTwvcmVtb3RlLWRhdGFiYXNlLXByb3ZpZGVyPjxsYW5ndWFnZT5l
bmc8L2xhbmd1YWdlPjwvcmVjb3JkPjwvQ2l0ZT48L0VuZE5vdGU+AG==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Hb3Jkb248L0F1dGhvcj48WWVhcj4yMDA4PC9ZZWFyPjxS
ZWNOdW0+NzE8L1JlY051bT48RGlzcGxheVRleHQ+WzUzXTwvRGlzcGxheVRleHQ+PHJlY29yZD48
cmVjLW51bWJlcj43MTwvcmVjLW51bWJlcj48Zm9yZWlnbi1rZXlzPjxrZXkgYXBwPSJFTiIgZGIt
aWQ9IjU1eHJhNXpwajVkNWE0ZXowdjE1MHZmb2RmZXJ0dDBlemQydiIgdGltZXN0YW1wPSIwIj43
MTwva2V5PjwvZm9yZWlnbi1rZXlzPjxyZWYtdHlwZSBuYW1lPSJKb3VybmFsIEFydGljbGUiPjE3
PC9yZWYtdHlwZT48Y29udHJpYnV0b3JzPjxhdXRob3JzPjxhdXRob3I+R29yZG9uLCBNLiBBLjwv
YXV0aG9yPjxhdXRob3I+R3JhaGFtLCBTLiBNLjwvYXV0aG9yPjxhdXRob3I+V2Fsc2gsIEEuIEwu
PC9hdXRob3I+PGF1dGhvcj5XaWxzb24sIEwuPC9hdXRob3I+PGF1dGhvcj5QaGlyaSwgQS48L2F1
dGhvcj48YXV0aG9yPk1vbHluZXV4LCBFLjwvYXV0aG9yPjxhdXRob3I+WmlqbHN0cmEsIEUuIEUu
PC9hdXRob3I+PGF1dGhvcj5IZXlkZXJtYW4sIFIuIFMuPC9hdXRob3I+PGF1dGhvcj5IYXJ0LCBD
LiBBLjwvYXV0aG9yPjxhdXRob3I+TW9seW5ldXgsIE0uIEUuPC9hdXRob3I+PC9hdXRob3JzPjwv
Y29udHJpYnV0b3JzPjxhdXRoLWFkZHJlc3M+TWFsYXdpLUxpdmVycG9vbC1XZWxsY29tZSBUcnVz
dCBDbGluaWNhbCBSZXNlYXJjaCBQcm9ncmFtbWUsIENvbGxlZ2Ugb2YgTWVkaWNpbmUsIFVuaXZl
cnNpdHkgb2YgTWFsYXdpLCBCbGFudHlyZSwgTWFsYXdpLiBtYWdvcmRvbkBsaXZlcnBvb2wuYWMu
dWs8L2F1dGgtYWRkcmVzcz48dGl0bGVzPjx0aXRsZT48c3R5bGUgZmFjZT0ibm9ybWFsIiBmb250
PSJkZWZhdWx0IiBzaXplPSIxMDAlIj5FcGlkZW1pY3Mgb2YgaW52YXNpdmUgPC9zdHlsZT48c3R5
bGUgZmFjZT0iaXRhbGljIiBmb250PSJkZWZhdWx0IiBzaXplPSIxMDAlIj5TYWxtb25lbGxhIGVu
dGVyaWNhPC9zdHlsZT48c3R5bGUgZmFjZT0ibm9ybWFsIiBmb250PSJkZWZhdWx0IiBzaXplPSIx
MDAlIj4gc2Vyb3ZhciBFbnRlcml0aWRpcyBhbmQ8L3N0eWxlPjxzdHlsZSBmYWNlPSJpdGFsaWMi
IGZvbnQ9ImRlZmF1bHQiIHNpemU9IjEwMCUiPiBTLiBlbnRlcmljYTwvc3R5bGU+PHN0eWxlIGZh
Y2U9Im5vcm1hbCIgZm9udD0iZGVmYXVsdCIgc2l6ZT0iMTAwJSI+IHNlcm92YXIgVHlwaGltdXJp
dW0gaW5mZWN0aW9uIGFzc29jaWF0ZWQgd2l0aCBtdWx0aWRydWcgcmVzaXN0YW5jZSBhbW9uZyBh
ZHVsdHMgYW5kIGNoaWxkcmVuIGluIE1hbGF3aTwvc3R5bGU+PC90aXRsZT48c2Vjb25kYXJ5LXRp
dGxlPkNsaW5pY2FsIEluZmVjdGlvdXMgRGlzZWFzZXM8L3NlY29uZGFyeS10aXRsZT48L3RpdGxl
cz48cGVyaW9kaWNhbD48ZnVsbC10aXRsZT5DbGluaWNhbCBJbmZlY3Rpb3VzIERpc2Vhc2VzPC9m
dWxsLXRpdGxlPjxhYmJyLTE+Q2xpbi4gSW5mZWN0LiBEaXMuPC9hYmJyLTE+PGFiYnItMj5DbGlu
IEluZmVjdCBEaXM8L2FiYnItMj48L3BlcmlvZGljYWw+PHBhZ2VzPjk2My05PC9wYWdlcz48dm9s
dW1lPjQ2PC92b2x1bWU+PG51bWJlcj43PC9udW1iZXI+PGVkaXRpb24+MjAwOC8wNS8wMTwvZWRp
dGlvbj48a2V5d29yZHM+PGtleXdvcmQ+QWRvbGVzY2VudDwva2V5d29yZD48a2V5d29yZD5BZHVs
dDwva2V5d29yZD48a2V5d29yZD5BZ2VkPC9rZXl3b3JkPjxrZXl3b3JkPkFnZWQsIDgwIGFuZCBv
dmVyPC9rZXl3b3JkPjxrZXl3b3JkPkFudGktQmFjdGVyaWFsIEFnZW50cy9waGFybWFjb2xvZ3k8
L2tleXdvcmQ+PGtleXdvcmQ+QmFjdGVyZW1pYS8qbWljcm9iaW9sb2d5L21vcnRhbGl0eTwva2V5
d29yZD48a2V5d29yZD5DaGlsZDwva2V5d29yZD48a2V5d29yZD5DaGlsZCwgUHJlc2Nob29sPC9r
ZXl3b3JkPjxrZXl3b3JkPipEaXNlYXNlIE91dGJyZWFrczwva2V5d29yZD48a2V5d29yZD4qRHJ1
ZyBSZXNpc3RhbmNlLCBNdWx0aXBsZSwgQmFjdGVyaWFsPC9rZXl3b3JkPjxrZXl3b3JkPkZlbWFs
ZTwva2V5d29yZD48a2V5d29yZD5IdW1hbnM8L2tleXdvcmQ+PGtleXdvcmQ+SW5jaWRlbmNlPC9r
ZXl3b3JkPjxrZXl3b3JkPkluZmFudDwva2V5d29yZD48a2V5d29yZD5NYWxhd2kvZXBpZGVtaW9s
b2d5PC9rZXl3b3JkPjxrZXl3b3JkPk1hbGU8L2tleXdvcmQ+PGtleXdvcmQ+TWlkZGxlIEFnZWQ8
L2tleXdvcmQ+PGtleXdvcmQ+U2FsbW9uZWxsYSBJbmZlY3Rpb25zL2VwaWRlbWlvbG9neS8qbWlj
cm9iaW9sb2d5L21vcnRhbGl0eTwva2V5d29yZD48a2V5d29yZD5TYWxtb25lbGxhIGVudGVyaXRp
ZGlzLypkcnVnIGVmZmVjdHMvaXNvbGF0aW9uICZhbXA7IHB1cmlmaWNhdGlvbjwva2V5d29yZD48
a2V5d29yZD5TYWxtb25lbGxhIHR5cGhpbXVyaXVtLypkcnVnIGVmZmVjdHMvaXNvbGF0aW9uICZh
bXA7IHB1cmlmaWNhdGlvbjwva2V5d29yZD48a2V5d29yZD5TZWFzb25zPC9rZXl3b3JkPjwva2V5
d29yZHM+PGRhdGVzPjx5ZWFyPjIwMDg8L3llYXI+PHB1Yi1kYXRlcz48ZGF0ZT5BcHIgMTwvZGF0
ZT48L3B1Yi1kYXRlcz48L2RhdGVzPjxpc2JuPjEwNTgtNDgzODwvaXNibj48YWNjZXNzaW9uLW51
bT4xODQ0NDgxMDwvYWNjZXNzaW9uLW51bT48dXJscz48L3VybHM+PGVsZWN0cm9uaWMtcmVzb3Vy
Y2UtbnVtPjEwLjEwODYvNTI5MTQ2PC9lbGVjdHJvbmljLXJlc291cmNlLW51bT48cmVtb3RlLWRh
dGFiYXNlLXByb3ZpZGVyPk5MTTwvcmVtb3RlLWRhdGFiYXNlLXByb3ZpZGVyPjxsYW5ndWFnZT5l
bmc8L2xhbmd1YWdlPjwvcmVjb3JkPjwvQ2l0ZT48L0VuZE5vdGU+AG==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ordon</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awi</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9</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2,878</w:t>
            </w:r>
          </w:p>
        </w:tc>
        <w:tc>
          <w:tcPr>
            <w:tcW w:w="1701" w:type="dxa"/>
            <w:vAlign w:val="bottom"/>
          </w:tcPr>
          <w:p w:rsidR="0071588E" w:rsidRPr="00466C6C" w:rsidDel="00F71705"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Hb3Jkb248L0F1dGhvcj48WWVhcj4yMDAxPC9ZZWFyPjxS
ZWNOdW0+NzY8L1JlY051bT48RGlzcGxheVRleHQ+WzU0XTwvRGlzcGxheVRleHQ+PHJlY29yZD48
cmVjLW51bWJlcj43NjwvcmVjLW51bWJlcj48Zm9yZWlnbi1rZXlzPjxrZXkgYXBwPSJFTiIgZGIt
aWQ9IjU1eHJhNXpwajVkNWE0ZXowdjE1MHZmb2RmZXJ0dDBlemQydiIgdGltZXN0YW1wPSIwIj43
Njwva2V5PjwvZm9yZWlnbi1rZXlzPjxyZWYtdHlwZSBuYW1lPSJKb3VybmFsIEFydGljbGUiPjE3
PC9yZWYtdHlwZT48Y29udHJpYnV0b3JzPjxhdXRob3JzPjxhdXRob3I+R29yZG9uLCBNLiBBLjwv
YXV0aG9yPjxhdXRob3I+V2Fsc2gsIEEuIEwuPC9hdXRob3I+PGF1dGhvcj5DaGFwb25kYSwgTS48
L2F1dGhvcj48YXV0aG9yPlNva28sIEQuPC9hdXRob3I+PGF1dGhvcj5NYnZ3aW5qaSwgTS48L2F1
dGhvcj48YXV0aG9yPk1vbHluZXV4LCBNLiBFLjwvYXV0aG9yPjxhdXRob3I+R29yZG9uLCBTLiBC
LjwvYXV0aG9yPjwvYXV0aG9ycz48L2NvbnRyaWJ1dG9ycz48YXV0aC1hZGRyZXNzPldlbGxjb21l
IFRydXN0IFJlc2VhcmNoIExhYm9yYXRvcmllcywgVW5pdmVyc2l0aWVzIG9mIE1hbGF3aSBhbmQg
TGl2ZXJwb29sLCBDb2xsZWdlIG9mIE1lZGljaW5lLCBCbGFudHlyZSwgTWFsYXdpLjwvYXV0aC1h
ZGRyZXNzPjx0aXRsZXM+PHRpdGxlPjxzdHlsZSBmYWNlPSJub3JtYWwiIGZvbnQ9ImRlZmF1bHQi
IHNpemU9IjEwMCUiPkJhY3RlcmFlbWlhIGFuZCBtb3J0YWxpdHkgYW1vbmcgYWR1bHQgbWVkaWNh
bCBhZG1pc3Npb25zIGluIE1hbGF3aSDigJMgcHJlZG9taW5hbmNlIG9mIG5vbi10eXBoaSBzYWxt
b25lbGxhZSBhbmQgPC9zdHlsZT48c3R5bGUgZmFjZT0iaXRhbGljIiBmb250PSJkZWZhdWx0IiBz
aXplPSIxMDAlIj5TdHJlcHRvY29jY3VzIHBuZXVtb25pYWU8L3N0eWxlPjwvdGl0bGU+PHNlY29u
ZGFyeS10aXRsZT5Kb3VybmFsIG9mIEluZmVjdGlvbjwvc2Vjb25kYXJ5LXRpdGxlPjwvdGl0bGVz
PjxwZXJpb2RpY2FsPjxmdWxsLXRpdGxlPkpvdXJuYWwgb2YgSW5mZWN0aW9uPC9mdWxsLXRpdGxl
PjxhYmJyLTE+Si4gSW5mZWN0LjwvYWJici0xPjxhYmJyLTI+SiBJbmZlY3Q8L2FiYnItMj48L3Bl
cmlvZGljYWw+PHBhZ2VzPjQ0LTk8L3BhZ2VzPjx2b2x1bWU+NDI8L3ZvbHVtZT48bnVtYmVyPjE8
L251bWJlcj48ZWRpdGlvbj4yMDAxLzAzLzEzPC9lZGl0aW9uPjxrZXl3b3Jkcz48a2V5d29yZD5B
ZG9sZXNjZW50PC9rZXl3b3JkPjxrZXl3b3JkPkFkdWx0PC9rZXl3b3JkPjxrZXl3b3JkPkFnZWQ8
L2tleXdvcmQ+PGtleXdvcmQ+QmFjdGVyZW1pYS9lcGlkZW1pb2xvZ3kvbWljcm9iaW9sb2d5Lypt
b3J0YWxpdHk8L2tleXdvcmQ+PGtleXdvcmQ+Q29ob3J0IFN0dWRpZXM8L2tleXdvcmQ+PGtleXdv
cmQ+RGlzZWFzZSBPdXRicmVha3M8L2tleXdvcmQ+PGtleXdvcmQ+RHJ1ZyBSZXNpc3RhbmNlLCBN
aWNyb2JpYWw8L2tleXdvcmQ+PGtleXdvcmQ+RmVtYWxlPC9rZXl3b3JkPjxrZXl3b3JkPipISVYg
U2Vyb3ByZXZhbGVuY2U8L2tleXdvcmQ+PGtleXdvcmQ+SHVtYW5zPC9rZXl3b3JkPjxrZXl3b3Jk
Pk1hbGF3aS9lcGlkZW1pb2xvZ3k8L2tleXdvcmQ+PGtleXdvcmQ+TWFsZTwva2V5d29yZD48a2V5
d29yZD5NaWNyb2JpYWwgU2Vuc2l0aXZpdHkgVGVzdHM8L2tleXdvcmQ+PGtleXdvcmQ+TWlkZGxl
IEFnZWQ8L2tleXdvcmQ+PGtleXdvcmQ+UG5ldW1vY29jY2FsIEluZmVjdGlvbnMvZHJ1ZyB0aGVy
YXB5LyplcGlkZW1pb2xvZ3kvbWljcm9iaW9sb2d5PC9rZXl3b3JkPjxrZXl3b3JkPlNhbG1vbmVs
bGEvaXNvbGF0aW9uICZhbXA7IHB1cmlmaWNhdGlvbjwva2V5d29yZD48a2V5d29yZD5TYWxtb25l
bGxhIEluZmVjdGlvbnMvZHJ1ZyB0aGVyYXB5LyplcGlkZW1pb2xvZ3kvbWljcm9iaW9sb2d5PC9r
ZXl3b3JkPjxrZXl3b3JkPlNlYXNvbnM8L2tleXdvcmQ+PGtleXdvcmQ+U3RyZXB0b2NvY2N1cyBw
bmV1bW9uaWFlL2lzb2xhdGlvbiAmYW1wOyBwdXJpZmljYXRpb248L2tleXdvcmQ+PC9rZXl3b3Jk
cz48ZGF0ZXM+PHllYXI+MjAwMTwveWVhcj48cHViLWRhdGVzPjxkYXRlPkphbjwvZGF0ZT48L3B1
Yi1kYXRlcz48L2RhdGVzPjxpc2JuPjAxNjMtNDQ1MyAoUHJpbnQpJiN4RDswMTYzLTQ0NTM8L2lz
Ym4+PGFjY2Vzc2lvbi1udW0+MTEyNDM3NTM8L2FjY2Vzc2lvbi1udW0+PHVybHM+PC91cmxzPjxl
bGVjdHJvbmljLXJlc291cmNlLW51bT4xMC4xMDUzL2ppbmYuMjAwMC4wNzc5PC9lbGVjdHJvbmlj
LXJlc291cmNlLW51bT48cmVtb3RlLWRhdGFiYXNlLXByb3ZpZGVyPk5MTTwvcmVtb3RlLWRhdGFi
YXNlLXByb3ZpZGVyPjxsYW5ndWFnZT5lbmc8L2xhbmd1YWdlPjwvcmVjb3JkPjwvQ2l0ZT48L0Vu
ZE5vdGU+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Hb3Jkb248L0F1dGhvcj48WWVhcj4yMDAxPC9ZZWFyPjxS
ZWNOdW0+NzY8L1JlY051bT48RGlzcGxheVRleHQ+WzU0XTwvRGlzcGxheVRleHQ+PHJlY29yZD48
cmVjLW51bWJlcj43NjwvcmVjLW51bWJlcj48Zm9yZWlnbi1rZXlzPjxrZXkgYXBwPSJFTiIgZGIt
aWQ9IjU1eHJhNXpwajVkNWE0ZXowdjE1MHZmb2RmZXJ0dDBlemQydiIgdGltZXN0YW1wPSIwIj43
Njwva2V5PjwvZm9yZWlnbi1rZXlzPjxyZWYtdHlwZSBuYW1lPSJKb3VybmFsIEFydGljbGUiPjE3
PC9yZWYtdHlwZT48Y29udHJpYnV0b3JzPjxhdXRob3JzPjxhdXRob3I+R29yZG9uLCBNLiBBLjwv
YXV0aG9yPjxhdXRob3I+V2Fsc2gsIEEuIEwuPC9hdXRob3I+PGF1dGhvcj5DaGFwb25kYSwgTS48
L2F1dGhvcj48YXV0aG9yPlNva28sIEQuPC9hdXRob3I+PGF1dGhvcj5NYnZ3aW5qaSwgTS48L2F1
dGhvcj48YXV0aG9yPk1vbHluZXV4LCBNLiBFLjwvYXV0aG9yPjxhdXRob3I+R29yZG9uLCBTLiBC
LjwvYXV0aG9yPjwvYXV0aG9ycz48L2NvbnRyaWJ1dG9ycz48YXV0aC1hZGRyZXNzPldlbGxjb21l
IFRydXN0IFJlc2VhcmNoIExhYm9yYXRvcmllcywgVW5pdmVyc2l0aWVzIG9mIE1hbGF3aSBhbmQg
TGl2ZXJwb29sLCBDb2xsZWdlIG9mIE1lZGljaW5lLCBCbGFudHlyZSwgTWFsYXdpLjwvYXV0aC1h
ZGRyZXNzPjx0aXRsZXM+PHRpdGxlPjxzdHlsZSBmYWNlPSJub3JtYWwiIGZvbnQ9ImRlZmF1bHQi
IHNpemU9IjEwMCUiPkJhY3RlcmFlbWlhIGFuZCBtb3J0YWxpdHkgYW1vbmcgYWR1bHQgbWVkaWNh
bCBhZG1pc3Npb25zIGluIE1hbGF3aSDigJMgcHJlZG9taW5hbmNlIG9mIG5vbi10eXBoaSBzYWxt
b25lbGxhZSBhbmQgPC9zdHlsZT48c3R5bGUgZmFjZT0iaXRhbGljIiBmb250PSJkZWZhdWx0IiBz
aXplPSIxMDAlIj5TdHJlcHRvY29jY3VzIHBuZXVtb25pYWU8L3N0eWxlPjwvdGl0bGU+PHNlY29u
ZGFyeS10aXRsZT5Kb3VybmFsIG9mIEluZmVjdGlvbjwvc2Vjb25kYXJ5LXRpdGxlPjwvdGl0bGVz
PjxwZXJpb2RpY2FsPjxmdWxsLXRpdGxlPkpvdXJuYWwgb2YgSW5mZWN0aW9uPC9mdWxsLXRpdGxl
PjxhYmJyLTE+Si4gSW5mZWN0LjwvYWJici0xPjxhYmJyLTI+SiBJbmZlY3Q8L2FiYnItMj48L3Bl
cmlvZGljYWw+PHBhZ2VzPjQ0LTk8L3BhZ2VzPjx2b2x1bWU+NDI8L3ZvbHVtZT48bnVtYmVyPjE8
L251bWJlcj48ZWRpdGlvbj4yMDAxLzAzLzEzPC9lZGl0aW9uPjxrZXl3b3Jkcz48a2V5d29yZD5B
ZG9sZXNjZW50PC9rZXl3b3JkPjxrZXl3b3JkPkFkdWx0PC9rZXl3b3JkPjxrZXl3b3JkPkFnZWQ8
L2tleXdvcmQ+PGtleXdvcmQ+QmFjdGVyZW1pYS9lcGlkZW1pb2xvZ3kvbWljcm9iaW9sb2d5Lypt
b3J0YWxpdHk8L2tleXdvcmQ+PGtleXdvcmQ+Q29ob3J0IFN0dWRpZXM8L2tleXdvcmQ+PGtleXdv
cmQ+RGlzZWFzZSBPdXRicmVha3M8L2tleXdvcmQ+PGtleXdvcmQ+RHJ1ZyBSZXNpc3RhbmNlLCBN
aWNyb2JpYWw8L2tleXdvcmQ+PGtleXdvcmQ+RmVtYWxlPC9rZXl3b3JkPjxrZXl3b3JkPipISVYg
U2Vyb3ByZXZhbGVuY2U8L2tleXdvcmQ+PGtleXdvcmQ+SHVtYW5zPC9rZXl3b3JkPjxrZXl3b3Jk
Pk1hbGF3aS9lcGlkZW1pb2xvZ3k8L2tleXdvcmQ+PGtleXdvcmQ+TWFsZTwva2V5d29yZD48a2V5
d29yZD5NaWNyb2JpYWwgU2Vuc2l0aXZpdHkgVGVzdHM8L2tleXdvcmQ+PGtleXdvcmQ+TWlkZGxl
IEFnZWQ8L2tleXdvcmQ+PGtleXdvcmQ+UG5ldW1vY29jY2FsIEluZmVjdGlvbnMvZHJ1ZyB0aGVy
YXB5LyplcGlkZW1pb2xvZ3kvbWljcm9iaW9sb2d5PC9rZXl3b3JkPjxrZXl3b3JkPlNhbG1vbmVs
bGEvaXNvbGF0aW9uICZhbXA7IHB1cmlmaWNhdGlvbjwva2V5d29yZD48a2V5d29yZD5TYWxtb25l
bGxhIEluZmVjdGlvbnMvZHJ1ZyB0aGVyYXB5LyplcGlkZW1pb2xvZ3kvbWljcm9iaW9sb2d5PC9r
ZXl3b3JkPjxrZXl3b3JkPlNlYXNvbnM8L2tleXdvcmQ+PGtleXdvcmQ+U3RyZXB0b2NvY2N1cyBw
bmV1bW9uaWFlL2lzb2xhdGlvbiAmYW1wOyBwdXJpZmljYXRpb248L2tleXdvcmQ+PC9rZXl3b3Jk
cz48ZGF0ZXM+PHllYXI+MjAwMTwveWVhcj48cHViLWRhdGVzPjxkYXRlPkphbjwvZGF0ZT48L3B1
Yi1kYXRlcz48L2RhdGVzPjxpc2JuPjAxNjMtNDQ1MyAoUHJpbnQpJiN4RDswMTYzLTQ0NTM8L2lz
Ym4+PGFjY2Vzc2lvbi1udW0+MTEyNDM3NTM8L2FjY2Vzc2lvbi1udW0+PHVybHM+PC91cmxzPjxl
bGVjdHJvbmljLXJlc291cmNlLW51bT4xMC4xMDUzL2ppbmYuMjAwMC4wNzc5PC9lbGVjdHJvbmlj
LXJlc291cmNlLW51bT48cmVtb3RlLWRhdGFiYXNlLXByb3ZpZGVyPk5MTTwvcmVtb3RlLWRhdGFi
YXNlLXByb3ZpZGVyPjxsYW5ndWFnZT5lbmc8L2xhbmd1YWdlPjwvcmVjb3JkPjwvQ2l0ZT48L0Vu
ZE5vdGU+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ordon</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awi</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7</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9,298</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Guillebaud&lt;/Author&gt;&lt;Year&gt;2018&lt;/Year&gt;&lt;RecNum&gt;139&lt;/RecNum&gt;&lt;DisplayText&gt;[55]&lt;/DisplayText&gt;&lt;record&gt;&lt;rec-number&gt;139&lt;/rec-number&gt;&lt;foreign-keys&gt;&lt;key app="EN" db-id="55xra5zpj5d5a4ez0v150vfodfertt0ezd2v" timestamp="0"&gt;139&lt;/key&gt;&lt;/foreign-keys&gt;&lt;ref-type name="Journal Article"&gt;17&lt;/ref-type&gt;&lt;contributors&gt;&lt;authors&gt;&lt;author&gt;Guillebaud, Julia&lt;/author&gt;&lt;author&gt;Bernardson, Barivola&lt;/author&gt;&lt;author&gt;Randriambolamanantsoa, Tsiry Hasina&lt;/author&gt;&lt;author&gt;Randrianasolo, Laurence&lt;/author&gt;&lt;author&gt;Randriamampionona, Jane Léa&lt;/author&gt;&lt;author&gt;Marino, Cesare Augusto&lt;/author&gt;&lt;author&gt;Rasolofo, Voahangy&lt;/author&gt;&lt;author&gt;Randrianarivelojosia, Milijaona&lt;/author&gt;&lt;author&gt;Vigan-Womas, Inès&lt;/author&gt;&lt;author&gt;Stivaktas, Voula&lt;/author&gt;&lt;/authors&gt;&lt;/contributors&gt;&lt;titles&gt;&lt;title&gt;Study on causes of fever in primary healthcare center uncovers pathogens of public health concern in Madagascar&lt;/title&gt;&lt;secondary-title&gt;PLoS Neglected Tropical Diseases&lt;/secondary-title&gt;&lt;/titles&gt;&lt;periodical&gt;&lt;full-title&gt;PLoS Neglected Tropical Diseases&lt;/full-title&gt;&lt;abbr-1&gt;PLoS Negl. Trop. Dis.&lt;/abbr-1&gt;&lt;abbr-2&gt;PLoS Negl Trop Dis&lt;/abbr-2&gt;&lt;/periodical&gt;&lt;pages&gt;e0006642&lt;/pages&gt;&lt;volume&gt;12&lt;/volume&gt;&lt;number&gt;7&lt;/number&gt;&lt;dates&gt;&lt;year&gt;2018&lt;/year&gt;&lt;/dates&gt;&lt;isbn&gt;1935-2735&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Guillebaud</w:t>
            </w:r>
            <w:proofErr w:type="spellEnd"/>
          </w:p>
        </w:tc>
        <w:tc>
          <w:tcPr>
            <w:tcW w:w="992"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dagascar</w:t>
            </w:r>
          </w:p>
        </w:tc>
        <w:tc>
          <w:tcPr>
            <w:tcW w:w="851"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82</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IYWdlbjwvQXV0aG9yPjxZZWFyPjIwMTg8L1llYXI+PFJl
Y051bT4xOTM8L1JlY051bT48RGlzcGxheVRleHQ+WzU2XTwvRGlzcGxheVRleHQ+PHJlY29yZD48
cmVjLW51bWJlcj4xOTM8L3JlYy1udW1iZXI+PGZvcmVpZ24ta2V5cz48a2V5IGFwcD0iRU4iIGRi
LWlkPSI1NXhyYTV6cGo1ZDVhNGV6MHYxNTB2Zm9kZmVydHQwZXpkMnYiIHRpbWVzdGFtcD0iMCI+
MTkzPC9rZXk+PC9mb3JlaWduLWtleXM+PHJlZi10eXBlIG5hbWU9IkpvdXJuYWwgQXJ0aWNsZSI+
MTc8L3JlZi10eXBlPjxjb250cmlidXRvcnM+PGF1dGhvcnM+PGF1dGhvcj5IYWdlbiwgUi4gTS48
L2F1dGhvcj48YXV0aG9yPkZyaWNrbWFubiwgSC48L2F1dGhvcj48YXV0aG9yPkVobGVycywgSi48
L2F1dGhvcj48YXV0aG9yPktyw7xnZXIsIEEuPC9hdXRob3I+PGF1dGhvcj5NYXJnb3MsIEcuPC9h
dXRob3I+PGF1dGhvcj5IaXpvLVRldWZlbCwgQy48L2F1dGhvcj48YXV0aG9yPkZpbmdlcmxlLCBW
LjwvYXV0aG9yPjxhdXRob3I+UmFrb3RvemFuZHJpbmRyYWlueSwgUi48L2F1dGhvcj48YXV0aG9y
PkthbGNrcmV1dGgsIFYuIFYuPC9hdXRob3I+PGF1dGhvcj5JbSwgSi48L2F1dGhvcj48YXV0aG9y
PlBhaywgRy4gRC48L2F1dGhvcj48YXV0aG9yPkplb24sIEguIEouPC9hdXRob3I+PGF1dGhvcj5S
YWtvdG9uZHJhaW5pYXJpdmVsbywgSi4gUC48L2F1dGhvcj48YXV0aG9yPkhlcmluaWFpbmEsIEou
IE4uPC9hdXRob3I+PGF1dGhvcj5SYXphZmluZHJhYmUsIFQuPC9hdXRob3I+PGF1dGhvcj5Lb25p
bmdzLCBGLjwvYXV0aG9yPjxhdXRob3I+TWF5LCBKLjwvYXV0aG9yPjxhdXRob3I+SG9nYW4sIEIu
PC9hdXRob3I+PGF1dGhvcj5HYW56aG9ybiwgSi48L2F1dGhvcj48YXV0aG9yPlBhbnpuZXIsIFUu
PC9hdXRob3I+PGF1dGhvcj5TY2h3YXJ6LCBOLiBHLjwvYXV0aG9yPjxhdXRob3I+RGVra2VyLCBE
LjwvYXV0aG9yPjxhdXRob3I+TWFya3MsIEYuPC9hdXRob3I+PGF1dGhvcj5Qb3BwZXJ0LCBTLjwv
YXV0aG9yPjwvYXV0aG9ycz48L2NvbnRyaWJ1dG9ycz48YXV0aC1hZGRyZXNzPkRlcGFydG1lbnQg
b2YgUHJldmVudGl2ZSBNZWRpY2luZSwgQnVuZGVzd2VociBNZWRpY2FsIEFjYWRlbXkgTXVuaWNo
LCBOZXVoZXJiZXJnc3RyYcOfZSAxMSwgODA5MzcgTXVuaWNoLCBHZXJtYW55OyBEZXBhcnRtZW50
IG9mIFRyb3BpY2FsIE1lZGljaW5lIGF0IHRoZSBCZXJuaGFyZCBOb2NodCBJbnN0aXR1dGUsIEJ1
bmRlc3dlaHIgSG9zcGl0YWwgSGFtYnVyZywgQmVybmhhcmQgTm9jaHQgU3RyLiA3NCwgMjAzNTkg
SGFtYnVyZywgR2VybWFueS4mI3hEO0RlcGFydG1lbnQgb2YgVHJvcGljYWwgTWVkaWNpbmUgYXQg
dGhlIEJlcm5oYXJkIE5vY2h0IEluc3RpdHV0ZSwgQnVuZGVzd2VociBIb3NwaXRhbCBIYW1idXJn
LCBCZXJuaGFyZCBOb2NodCBTdHIuIDc0LCAyMDM1OSBIYW1idXJnLCBHZXJtYW55OyBJbnN0aXR1
dGUgZm9yIE1pY3JvYmlvbG9neSwgVmlyb2xvZ3kgYW5kIEh5Z2llbmUsIFVuaXZlcnNpdHkgTWVk
aWNpbmUgUm9zdG9jaywgU2NoaWxsaW5nYWxsZWUgNzAsIDE4MDU3IFJvc3RvY2ssIEdlcm1hbnku
JiN4RDtCaW9sb2dpY2FsIEZhY3VsdHksIFVuaXZlcnNpdHkgb2YgSGFtYnVyZywgTWFydGluLUx1
dGhlci1LaW5nLVBsYXR6IDMsIDIwMTQ2IEhhbWJ1cmcsIEdlcm1hbnkuJiN4RDtEZXBhcnRtZW50
IG9mIFRyb3BpY2FsIE1lZGljaW5lIGF0IHRoZSBCZXJuaGFyZCBOb2NodCBJbnN0aXR1dGUsIEJ1
bmRlc3dlaHIgSG9zcGl0YWwgSGFtYnVyZywgQmVybmhhcmQgTm9jaHQgU3RyLiA3NCwgMjAzNTkg
SGFtYnVyZywgR2VybWFueS4mI3hEO05hdGlvbmFsIFJlZmVyZW5jZSBDZW50ZXIgZm9yIEJvcnJl
bGlhLCBCYXllcmlzY2hlcyBMYW5kZXNhbXQgZsO8ciBHZXN1bmRoZWl0IHVuZCBMZWJlbnNtaXR0
ZWxzaWNoZXJoZWl0IChMR0wpLCBCcmFuY2ggT2JlcnNjaGxlacOfaGVpbSwgVmV0ZXJpbsOkcnN0
cmHDn2UgMiwgODU3NjQgT2JlcnNjaGxlacOfaGVpbSwgR2VybWFueS4mI3hEO0RlcGFydG1lbnQg
b2YgTWljcm9iaW9sb2d5IGFuZCBQYXJhc2l0b2xvZ3ksIFVuaXZlcnNpdHkgb2YgQW50YW5hbmFy
aXZvLCBCUCA1NjYsIEFudGFuYW5hcml2byAxMDEsIE1hZGFnYXNjYXIuJiN4RDtJbnRlcm5hdGlv
bmFsIFZhY2NpbmUgSW5zdGl0dXRlLCAxIEd3YW5hay1ybywgTmFrc2VvbmdkYWUtZG9uZywgR3dh
bmFrLWd1LCBTZW91bCwgU291dGggS29yZWEuJiN4RDtJbmZlY3Rpb3VzIERpc2Vhc2UgRXBpZGVt
aW9sb2d5LCBCZXJuaGFyZCBOb2NodCBJbnN0aXR1dGUgZm9yIFRyb3BpY2FsIE1lZGljaW5lLCBC
ZXJuaGFyZCBOb2NodCBTdHIuIDc0LCAyMDM1OSBIYW1idXJnLCBHZXJtYW55LiYjeEQ7VW5pdmVy
c2l0eSBNZWRpY2FsIENlbnRlciwgVW5pdmVyc2l0eSBIb3NwaXRhbCBIYW1idXJnLUVwcGVuZG9y
ZiwgTWFydGluaXN0cmHDn2UgNTIsIDIwMjQ2IEhhbWJ1cmcsIEdlcm1hbnkuIEVsZWN0cm9uaWMg
YWRkcmVzczogc3ZlbkBwb3BwZXJ0LmV1LjwvYXV0aC1hZGRyZXNzPjx0aXRsZXM+PHRpdGxlPjxz
dHlsZSBmYWNlPSJub3JtYWwiIGZvbnQ9ImRlZmF1bHQiIHNpemU9IjEwMCUiPlByZXNlbmNlIG9m
IDwvc3R5bGU+PHN0eWxlIGZhY2U9Iml0YWxpYyIgZm9udD0iZGVmYXVsdCIgc2l6ZT0iMTAwJSI+
Qm9ycmVsaWE8L3N0eWxlPjxzdHlsZSBmYWNlPSJub3JtYWwiIGZvbnQ9ImRlZmF1bHQiIHNpemU9
IjEwMCUiPiBzcHAuIEROQSBpbiB0aWNrcywgYnV0IGFic2VuY2Ugb2YgPC9zdHlsZT48c3R5bGUg
ZmFjZT0iaXRhbGljIiBmb250PSJkZWZhdWx0IiBzaXplPSIxMDAlIj5Cb3JyZWxpYSA8L3N0eWxl
PjxzdHlsZSBmYWNlPSJub3JtYWwiIGZvbnQ9ImRlZmF1bHQiIHNpemU9IjEwMCUiPnNwcC4gYW5k
IG9mIDwvc3R5bGU+PHN0eWxlIGZhY2U9Iml0YWxpYyIgZm9udD0iZGVmYXVsdCIgc2l6ZT0iMTAw
JSI+TGVwdG9zcGlyYSA8L3N0eWxlPjxzdHlsZSBmYWNlPSJub3JtYWwiIGZvbnQ9ImRlZmF1bHQi
IHNpemU9IjEwMCUiPnNwcC4gRE5BIGluIGJsb29kIG9mIGZldmVyIHBhdGllbnRzIGluIE1hZGFn
YXNjYXI8L3N0eWxlPjwvdGl0bGU+PHNlY29uZGFyeS10aXRsZT5BY3RhIFRyb3BpY2E8L3NlY29u
ZGFyeS10aXRsZT48L3RpdGxlcz48cGVyaW9kaWNhbD48ZnVsbC10aXRsZT5BY3RhIFRyb3BpY2E8
L2Z1bGwtdGl0bGU+PGFiYnItMT5BY3RhIFRyb3AuPC9hYmJyLTE+PGFiYnItMj5BY3RhIFRyb3A8
L2FiYnItMj48L3BlcmlvZGljYWw+PHBhZ2VzPjEyNy0xMzQ8L3BhZ2VzPjx2b2x1bWU+MTc3PC92
b2x1bWU+PGVkaXRpb24+MjAxNy8xMC8wODwvZWRpdGlvbj48a2V5d29yZHM+PGtleXdvcmQ+QW5p
bWFsczwva2V5d29yZD48a2V5d29yZD5BcmFjaG5pZCBWZWN0b3JzLyptaWNyb2Jpb2xvZ3k8L2tl
eXdvcmQ+PGtleXdvcmQ+Qm9ycmVsaWEvKmdlbmV0aWNzPC9rZXl3b3JkPjxrZXl3b3JkPkNhdHRs
ZTwva2V5d29yZD48a2V5d29yZD5ETkEsIEJhY3RlcmlhbC8qYmxvb2QvZ2VuZXRpY3M8L2tleXdv
cmQ+PGtleXdvcmQ+SHVtYW5zPC9rZXl3b3JkPjxrZXl3b3JkPkl4b2RpZGFlLyptaWNyb2Jpb2xv
Z3k8L2tleXdvcmQ+PGtleXdvcmQ+TGVwdG9zcGlyYS8qZ2VuZXRpY3M8L2tleXdvcmQ+PGtleXdv
cmQ+TGVwdG9zcGlyb3Npcy8qYmxvb2QvbWljcm9iaW9sb2d5PC9rZXl3b3JkPjxrZXl3b3JkPkx5
bWUgRGlzZWFzZS8qYmxvb2QvbWljcm9iaW9sb2d5PC9rZXl3b3JkPjxrZXl3b3JkPk1hZGFnYXNj
YXI8L2tleXdvcmQ+PGtleXdvcmQ+UGh5bG9nZW55PC9rZXl3b3JkPjxrZXl3b3JkPlJOQSwgUmli
b3NvbWFsLCAxNlMvZ2VuZXRpY3M8L2tleXdvcmQ+PGtleXdvcmQ+UmVhbC1UaW1lIFBvbHltZXJh
c2UgQ2hhaW4gUmVhY3Rpb248L2tleXdvcmQ+PGtleXdvcmQ+Qm9ycmVsaWEgc3BwPC9rZXl3b3Jk
PjxrZXl3b3JkPkZldmVyIG9mIHVua25vd24gb3JpZ2luPC9rZXl3b3JkPjxrZXl3b3JkPkxlcHRv
c3BpcmEgc3BwPC9rZXl3b3JkPjxrZXl3b3JkPkxlcHRvc3Bpcm9zaXM8L2tleXdvcmQ+PGtleXdv
cmQ+VGljazwva2V5d29yZD48a2V5d29yZD5UaWNrLWJvcm5lIHJlbGFwc2luZyBmZXZlcjwva2V5
d29yZD48L2tleXdvcmRzPjxkYXRlcz48eWVhcj4yMDE4PC95ZWFyPjxwdWItZGF0ZXM+PGRhdGU+
SmFuPC9kYXRlPjwvcHViLWRhdGVzPjwvZGF0ZXM+PGlzYm4+MDAwMS03MDZ4PC9pc2JuPjxhY2Nl
c3Npb24tbnVtPjI4OTg2MjQ5PC9hY2Nlc3Npb24tbnVtPjx1cmxzPjwvdXJscz48ZWxlY3Ryb25p
Yy1yZXNvdXJjZS1udW0+MTAuMTAxNi9qLmFjdGF0cm9waWNhLjIwMTcuMTAuMDAyPC9lbGVjdHJv
bmljLXJlc291cmNlLW51bT48cmVtb3RlLWRhdGFiYXNlLXByb3ZpZGVyPk5MTTwvcmVtb3RlLWRh
dGFiYXNlLXByb3ZpZGVyPjxsYW5ndWFnZT5lbmc8L2xhbmd1YWdlPjwvcmVjb3JkPjwvQ2l0ZT48
L0VuZE5vdGU+AG==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IYWdlbjwvQXV0aG9yPjxZZWFyPjIwMTg8L1llYXI+PFJl
Y051bT4xOTM8L1JlY051bT48RGlzcGxheVRleHQ+WzU2XTwvRGlzcGxheVRleHQ+PHJlY29yZD48
cmVjLW51bWJlcj4xOTM8L3JlYy1udW1iZXI+PGZvcmVpZ24ta2V5cz48a2V5IGFwcD0iRU4iIGRi
LWlkPSI1NXhyYTV6cGo1ZDVhNGV6MHYxNTB2Zm9kZmVydHQwZXpkMnYiIHRpbWVzdGFtcD0iMCI+
MTkzPC9rZXk+PC9mb3JlaWduLWtleXM+PHJlZi10eXBlIG5hbWU9IkpvdXJuYWwgQXJ0aWNsZSI+
MTc8L3JlZi10eXBlPjxjb250cmlidXRvcnM+PGF1dGhvcnM+PGF1dGhvcj5IYWdlbiwgUi4gTS48
L2F1dGhvcj48YXV0aG9yPkZyaWNrbWFubiwgSC48L2F1dGhvcj48YXV0aG9yPkVobGVycywgSi48
L2F1dGhvcj48YXV0aG9yPktyw7xnZXIsIEEuPC9hdXRob3I+PGF1dGhvcj5NYXJnb3MsIEcuPC9h
dXRob3I+PGF1dGhvcj5IaXpvLVRldWZlbCwgQy48L2F1dGhvcj48YXV0aG9yPkZpbmdlcmxlLCBW
LjwvYXV0aG9yPjxhdXRob3I+UmFrb3RvemFuZHJpbmRyYWlueSwgUi48L2F1dGhvcj48YXV0aG9y
PkthbGNrcmV1dGgsIFYuIFYuPC9hdXRob3I+PGF1dGhvcj5JbSwgSi48L2F1dGhvcj48YXV0aG9y
PlBhaywgRy4gRC48L2F1dGhvcj48YXV0aG9yPkplb24sIEguIEouPC9hdXRob3I+PGF1dGhvcj5S
YWtvdG9uZHJhaW5pYXJpdmVsbywgSi4gUC48L2F1dGhvcj48YXV0aG9yPkhlcmluaWFpbmEsIEou
IE4uPC9hdXRob3I+PGF1dGhvcj5SYXphZmluZHJhYmUsIFQuPC9hdXRob3I+PGF1dGhvcj5Lb25p
bmdzLCBGLjwvYXV0aG9yPjxhdXRob3I+TWF5LCBKLjwvYXV0aG9yPjxhdXRob3I+SG9nYW4sIEIu
PC9hdXRob3I+PGF1dGhvcj5HYW56aG9ybiwgSi48L2F1dGhvcj48YXV0aG9yPlBhbnpuZXIsIFUu
PC9hdXRob3I+PGF1dGhvcj5TY2h3YXJ6LCBOLiBHLjwvYXV0aG9yPjxhdXRob3I+RGVra2VyLCBE
LjwvYXV0aG9yPjxhdXRob3I+TWFya3MsIEYuPC9hdXRob3I+PGF1dGhvcj5Qb3BwZXJ0LCBTLjwv
YXV0aG9yPjwvYXV0aG9ycz48L2NvbnRyaWJ1dG9ycz48YXV0aC1hZGRyZXNzPkRlcGFydG1lbnQg
b2YgUHJldmVudGl2ZSBNZWRpY2luZSwgQnVuZGVzd2VociBNZWRpY2FsIEFjYWRlbXkgTXVuaWNo
LCBOZXVoZXJiZXJnc3RyYcOfZSAxMSwgODA5MzcgTXVuaWNoLCBHZXJtYW55OyBEZXBhcnRtZW50
IG9mIFRyb3BpY2FsIE1lZGljaW5lIGF0IHRoZSBCZXJuaGFyZCBOb2NodCBJbnN0aXR1dGUsIEJ1
bmRlc3dlaHIgSG9zcGl0YWwgSGFtYnVyZywgQmVybmhhcmQgTm9jaHQgU3RyLiA3NCwgMjAzNTkg
SGFtYnVyZywgR2VybWFueS4mI3hEO0RlcGFydG1lbnQgb2YgVHJvcGljYWwgTWVkaWNpbmUgYXQg
dGhlIEJlcm5oYXJkIE5vY2h0IEluc3RpdHV0ZSwgQnVuZGVzd2VociBIb3NwaXRhbCBIYW1idXJn
LCBCZXJuaGFyZCBOb2NodCBTdHIuIDc0LCAyMDM1OSBIYW1idXJnLCBHZXJtYW55OyBJbnN0aXR1
dGUgZm9yIE1pY3JvYmlvbG9neSwgVmlyb2xvZ3kgYW5kIEh5Z2llbmUsIFVuaXZlcnNpdHkgTWVk
aWNpbmUgUm9zdG9jaywgU2NoaWxsaW5nYWxsZWUgNzAsIDE4MDU3IFJvc3RvY2ssIEdlcm1hbnku
JiN4RDtCaW9sb2dpY2FsIEZhY3VsdHksIFVuaXZlcnNpdHkgb2YgSGFtYnVyZywgTWFydGluLUx1
dGhlci1LaW5nLVBsYXR6IDMsIDIwMTQ2IEhhbWJ1cmcsIEdlcm1hbnkuJiN4RDtEZXBhcnRtZW50
IG9mIFRyb3BpY2FsIE1lZGljaW5lIGF0IHRoZSBCZXJuaGFyZCBOb2NodCBJbnN0aXR1dGUsIEJ1
bmRlc3dlaHIgSG9zcGl0YWwgSGFtYnVyZywgQmVybmhhcmQgTm9jaHQgU3RyLiA3NCwgMjAzNTkg
SGFtYnVyZywgR2VybWFueS4mI3hEO05hdGlvbmFsIFJlZmVyZW5jZSBDZW50ZXIgZm9yIEJvcnJl
bGlhLCBCYXllcmlzY2hlcyBMYW5kZXNhbXQgZsO8ciBHZXN1bmRoZWl0IHVuZCBMZWJlbnNtaXR0
ZWxzaWNoZXJoZWl0IChMR0wpLCBCcmFuY2ggT2JlcnNjaGxlacOfaGVpbSwgVmV0ZXJpbsOkcnN0
cmHDn2UgMiwgODU3NjQgT2JlcnNjaGxlacOfaGVpbSwgR2VybWFueS4mI3hEO0RlcGFydG1lbnQg
b2YgTWljcm9iaW9sb2d5IGFuZCBQYXJhc2l0b2xvZ3ksIFVuaXZlcnNpdHkgb2YgQW50YW5hbmFy
aXZvLCBCUCA1NjYsIEFudGFuYW5hcml2byAxMDEsIE1hZGFnYXNjYXIuJiN4RDtJbnRlcm5hdGlv
bmFsIFZhY2NpbmUgSW5zdGl0dXRlLCAxIEd3YW5hay1ybywgTmFrc2VvbmdkYWUtZG9uZywgR3dh
bmFrLWd1LCBTZW91bCwgU291dGggS29yZWEuJiN4RDtJbmZlY3Rpb3VzIERpc2Vhc2UgRXBpZGVt
aW9sb2d5LCBCZXJuaGFyZCBOb2NodCBJbnN0aXR1dGUgZm9yIFRyb3BpY2FsIE1lZGljaW5lLCBC
ZXJuaGFyZCBOb2NodCBTdHIuIDc0LCAyMDM1OSBIYW1idXJnLCBHZXJtYW55LiYjeEQ7VW5pdmVy
c2l0eSBNZWRpY2FsIENlbnRlciwgVW5pdmVyc2l0eSBIb3NwaXRhbCBIYW1idXJnLUVwcGVuZG9y
ZiwgTWFydGluaXN0cmHDn2UgNTIsIDIwMjQ2IEhhbWJ1cmcsIEdlcm1hbnkuIEVsZWN0cm9uaWMg
YWRkcmVzczogc3ZlbkBwb3BwZXJ0LmV1LjwvYXV0aC1hZGRyZXNzPjx0aXRsZXM+PHRpdGxlPjxz
dHlsZSBmYWNlPSJub3JtYWwiIGZvbnQ9ImRlZmF1bHQiIHNpemU9IjEwMCUiPlByZXNlbmNlIG9m
IDwvc3R5bGU+PHN0eWxlIGZhY2U9Iml0YWxpYyIgZm9udD0iZGVmYXVsdCIgc2l6ZT0iMTAwJSI+
Qm9ycmVsaWE8L3N0eWxlPjxzdHlsZSBmYWNlPSJub3JtYWwiIGZvbnQ9ImRlZmF1bHQiIHNpemU9
IjEwMCUiPiBzcHAuIEROQSBpbiB0aWNrcywgYnV0IGFic2VuY2Ugb2YgPC9zdHlsZT48c3R5bGUg
ZmFjZT0iaXRhbGljIiBmb250PSJkZWZhdWx0IiBzaXplPSIxMDAlIj5Cb3JyZWxpYSA8L3N0eWxl
PjxzdHlsZSBmYWNlPSJub3JtYWwiIGZvbnQ9ImRlZmF1bHQiIHNpemU9IjEwMCUiPnNwcC4gYW5k
IG9mIDwvc3R5bGU+PHN0eWxlIGZhY2U9Iml0YWxpYyIgZm9udD0iZGVmYXVsdCIgc2l6ZT0iMTAw
JSI+TGVwdG9zcGlyYSA8L3N0eWxlPjxzdHlsZSBmYWNlPSJub3JtYWwiIGZvbnQ9ImRlZmF1bHQi
IHNpemU9IjEwMCUiPnNwcC4gRE5BIGluIGJsb29kIG9mIGZldmVyIHBhdGllbnRzIGluIE1hZGFn
YXNjYXI8L3N0eWxlPjwvdGl0bGU+PHNlY29uZGFyeS10aXRsZT5BY3RhIFRyb3BpY2E8L3NlY29u
ZGFyeS10aXRsZT48L3RpdGxlcz48cGVyaW9kaWNhbD48ZnVsbC10aXRsZT5BY3RhIFRyb3BpY2E8
L2Z1bGwtdGl0bGU+PGFiYnItMT5BY3RhIFRyb3AuPC9hYmJyLTE+PGFiYnItMj5BY3RhIFRyb3A8
L2FiYnItMj48L3BlcmlvZGljYWw+PHBhZ2VzPjEyNy0xMzQ8L3BhZ2VzPjx2b2x1bWU+MTc3PC92
b2x1bWU+PGVkaXRpb24+MjAxNy8xMC8wODwvZWRpdGlvbj48a2V5d29yZHM+PGtleXdvcmQ+QW5p
bWFsczwva2V5d29yZD48a2V5d29yZD5BcmFjaG5pZCBWZWN0b3JzLyptaWNyb2Jpb2xvZ3k8L2tl
eXdvcmQ+PGtleXdvcmQ+Qm9ycmVsaWEvKmdlbmV0aWNzPC9rZXl3b3JkPjxrZXl3b3JkPkNhdHRs
ZTwva2V5d29yZD48a2V5d29yZD5ETkEsIEJhY3RlcmlhbC8qYmxvb2QvZ2VuZXRpY3M8L2tleXdv
cmQ+PGtleXdvcmQ+SHVtYW5zPC9rZXl3b3JkPjxrZXl3b3JkPkl4b2RpZGFlLyptaWNyb2Jpb2xv
Z3k8L2tleXdvcmQ+PGtleXdvcmQ+TGVwdG9zcGlyYS8qZ2VuZXRpY3M8L2tleXdvcmQ+PGtleXdv
cmQ+TGVwdG9zcGlyb3Npcy8qYmxvb2QvbWljcm9iaW9sb2d5PC9rZXl3b3JkPjxrZXl3b3JkPkx5
bWUgRGlzZWFzZS8qYmxvb2QvbWljcm9iaW9sb2d5PC9rZXl3b3JkPjxrZXl3b3JkPk1hZGFnYXNj
YXI8L2tleXdvcmQ+PGtleXdvcmQ+UGh5bG9nZW55PC9rZXl3b3JkPjxrZXl3b3JkPlJOQSwgUmli
b3NvbWFsLCAxNlMvZ2VuZXRpY3M8L2tleXdvcmQ+PGtleXdvcmQ+UmVhbC1UaW1lIFBvbHltZXJh
c2UgQ2hhaW4gUmVhY3Rpb248L2tleXdvcmQ+PGtleXdvcmQ+Qm9ycmVsaWEgc3BwPC9rZXl3b3Jk
PjxrZXl3b3JkPkZldmVyIG9mIHVua25vd24gb3JpZ2luPC9rZXl3b3JkPjxrZXl3b3JkPkxlcHRv
c3BpcmEgc3BwPC9rZXl3b3JkPjxrZXl3b3JkPkxlcHRvc3Bpcm9zaXM8L2tleXdvcmQ+PGtleXdv
cmQ+VGljazwva2V5d29yZD48a2V5d29yZD5UaWNrLWJvcm5lIHJlbGFwc2luZyBmZXZlcjwva2V5
d29yZD48L2tleXdvcmRzPjxkYXRlcz48eWVhcj4yMDE4PC95ZWFyPjxwdWItZGF0ZXM+PGRhdGU+
SmFuPC9kYXRlPjwvcHViLWRhdGVzPjwvZGF0ZXM+PGlzYm4+MDAwMS03MDZ4PC9pc2JuPjxhY2Nl
c3Npb24tbnVtPjI4OTg2MjQ5PC9hY2Nlc3Npb24tbnVtPjx1cmxzPjwvdXJscz48ZWxlY3Ryb25p
Yy1yZXNvdXJjZS1udW0+MTAuMTAxNi9qLmFjdGF0cm9waWNhLjIwMTcuMTAuMDAyPC9lbGVjdHJv
bmljLXJlc291cmNlLW51bT48cmVtb3RlLWRhdGFiYXNlLXByb3ZpZGVyPk5MTTwvcmVtb3RlLWRh
dGFiYXNlLXByb3ZpZGVyPjxsYW5ndWFnZT5lbmc8L2xhbmd1YWdlPjwvcmVjb3JkPjwvQ2l0ZT48
L0VuZE5vdGU+AG==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agen</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dagascar</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09</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5), 72h</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Hassanain&lt;/Author&gt;&lt;Year&gt;2010&lt;/Year&gt;&lt;RecNum&gt;170&lt;/RecNum&gt;&lt;DisplayText&gt;[57]&lt;/DisplayText&gt;&lt;record&gt;&lt;rec-number&gt;170&lt;/rec-number&gt;&lt;foreign-keys&gt;&lt;key app="EN" db-id="55xra5zpj5d5a4ez0v150vfodfertt0ezd2v" timestamp="0"&gt;170&lt;/key&gt;&lt;/foreign-keys&gt;&lt;ref-type name="Journal Article"&gt;17&lt;/ref-type&gt;&lt;contributors&gt;&lt;authors&gt;&lt;author&gt;Hassanain, Ahmed M&lt;/author&gt;&lt;author&gt;Noureldien, Waleed&lt;/author&gt;&lt;author&gt;Karsany, Mubarak S&lt;/author&gt;&lt;author&gt;Saeed, Elnajeeb S&lt;/author&gt;&lt;author&gt;Aradaib, Imadeldin E&lt;/author&gt;&lt;author&gt;Adam, Ishag&lt;/author&gt;&lt;/authors&gt;&lt;/contributors&gt;&lt;titles&gt;&lt;title&gt;Rift Valley fever among febrile patients at New Halfa hospital, eastern Sudan&lt;/title&gt;&lt;secondary-title&gt;Virology Journal&lt;/secondary-title&gt;&lt;/titles&gt;&lt;periodical&gt;&lt;full-title&gt;Virology Journal&lt;/full-title&gt;&lt;abbr-1&gt;Virol J.&lt;/abbr-1&gt;&lt;abbr-2&gt;Virol J&lt;/abbr-2&gt;&lt;/periodical&gt;&lt;pages&gt;97&lt;/pages&gt;&lt;volume&gt;7&lt;/volume&gt;&lt;number&gt;1&lt;/number&gt;&lt;dates&gt;&lt;year&gt;2010&lt;/year&gt;&lt;/dates&gt;&lt;isbn&gt;1743-422X&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Hassanain</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49</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IZXJjaWs8L0F1dGhvcj48WWVhcj4yMDE4PC9ZZWFyPjxS
ZWNOdW0+OTg8L1JlY051bT48RGlzcGxheVRleHQ+WzU4XTwvRGlzcGxheVRleHQ+PHJlY29yZD48
cmVjLW51bWJlcj45ODwvcmVjLW51bWJlcj48Zm9yZWlnbi1rZXlzPjxrZXkgYXBwPSJFTiIgZGIt
aWQ9IjU1eHJhNXpwajVkNWE0ZXowdjE1MHZmb2RmZXJ0dDBlemQydiIgdGltZXN0YW1wPSIwIj45
ODwva2V5PjwvZm9yZWlnbi1rZXlzPjxyZWYtdHlwZSBuYW1lPSJKb3VybmFsIEFydGljbGUiPjE3
PC9yZWYtdHlwZT48Y29udHJpYnV0b3JzPjxhdXRob3JzPjxhdXRob3I+SGVyY2lrLCBDLjwvYXV0
aG9yPjxhdXRob3I+Q29zbWFzLCBMLjwvYXV0aG9yPjxhdXRob3I+TW9nZW5pLCBPLiBELjwvYXV0
aG9yPjxhdXRob3I+V2Ftb2xhLCBOLjwvYXV0aG9yPjxhdXRob3I+S29oaSwgVy48L2F1dGhvcj48
YXV0aG9yPkhvdXB0LCBFLjwvYXV0aG9yPjxhdXRob3I+TGl1LCBKLjwvYXV0aG9yPjxhdXRob3I+
T2NoaWVuZywgQy48L2F1dGhvcj48YXV0aG9yPk9ueWFuZ28sIEMuPC9hdXRob3I+PGF1dGhvcj5G
aWVsZHMsIEIuPC9hdXRob3I+PGF1dGhvcj5NZmluYW5nYSwgUy48L2F1dGhvcj48YXV0aG9yPk1v
bnRnb21lcnksIEouIE0uPC9hdXRob3I+PC9hdXRob3JzPjwvY29udHJpYnV0b3JzPjxhdXRoLWFk
ZHJlc3M+R2VvcmdldG93biBVbml2ZXJzaXR5LCBXYXNoaW5ndG9uLCBEQy4mI3hEO0dsb2JhbCBE
aXNlYXNlIERldGVjdGlvbiBCcmFuY2gsIERpdmlzaW9uIG9mIEdsb2JhbCBIZWFsdGggUHJvdGVj
dGlvbiwgQ2VudGVyIGZvciBHbG9iYWwgSGVhbHRoLCBVUyBDZW50ZXJzIGZvciBEaXNlYXNlIENv
bnRyb2wgYW5kIFByZXZlbnRpb24gKENEQyksIE5haXJvYmksIEtlbnlhLiYjeEQ7S2VueWEgTWVk
aWNhbCBSZXNlYXJjaCBJbnN0aXR1dGUtQ2VudHJlIGZvciBHbG9iYWwgSGVhbHRoIFJlc2VhcmNo
IChLRU1SSS1DR0hSKSwgTmFpcm9iaSwgS2VueWEuJiN4RDtOYXRpb25hbCBJbnN0aXR1dGUgb2Yg
TWVkaWNhbCBSZXNlYXJjaCAoTklNUiksIE11aGltYmlsaSBSZXNlYXJjaCBDZW50cmUsIFNhbGFh
bSwgVGFuemFuaWEuJiN4RDtEaXZpc2lvbiBvZiBJbmZlY3Rpb3VzIERpc2Vhc2VzIGFuZCBJbnRl
cm5hdGlvbmFsIEhlYWx0aCwgVW5pdmVyc2l0eSBvZiBWaXJnaW5pYSwgQ2hhcmxvdHRlc3ZpbGxl
LCBWaXJnaW5pYS48L2F1dGgtYWRkcmVzcz48dGl0bGVzPjx0aXRsZT5BIGNvbWJpbmVkIHN5bmRy
b21pYyBhcHByb2FjaCB0byBleGFtaW5lIHZpcmFsLCBiYWN0ZXJpYWwsIGFuZCBwYXJhc2l0aWMg
YWdlbnRzIGFtb25nIGZlYnJpbGUgcGF0aWVudHM6IEEgcGlsb3Qgc3R1ZHkgaW4gS2lsb21iZXJv
LCBUYW56YW5pYTwvdGl0bGU+PHNlY29uZGFyeS10aXRsZT5BbWVyaWNhbiBKb3VybmFsIG9mIFRy
b3BpY2FsIE1lZGljaW5lIGFuZCBIeWdpZW5lPC9zZWNvbmRhcnktdGl0bGU+PC90aXRsZXM+PHBl
cmlvZGljYWw+PGZ1bGwtdGl0bGU+QW1lcmljYW4gSm91cm5hbCBvZiBUcm9waWNhbCBNZWRpY2lu
ZSBhbmQgSHlnaWVuZTwvZnVsbC10aXRsZT48YWJici0xPkFtLiBKLiBUcm9wLiBNZWQuIEh5Zy48
L2FiYnItMT48YWJici0yPkFtIEogVHJvcCBNZWQgSHlnPC9hYmJyLTI+PGFiYnItMz5BbWVyaWNh
biBKb3VybmFsIG9mIFRyb3BpY2FsIE1lZGljaW5lICZhbXA7IEh5Z2llbmU8L2FiYnItMz48L3Bl
cmlvZGljYWw+PHBhZ2VzPjYyNS02MzI8L3BhZ2VzPjx2b2x1bWU+OTg8L3ZvbHVtZT48bnVtYmVy
PjI8L251bWJlcj48ZWRpdGlvbj4yMDE3LzEyLzI4PC9lZGl0aW9uPjxrZXl3b3Jkcz48a2V5d29y
ZD5BZG9sZXNjZW50PC9rZXl3b3JkPjxrZXl3b3JkPkFkdWx0PC9rZXl3b3JkPjxrZXl3b3JkPkNo
aWxkPC9rZXl3b3JkPjxrZXl3b3JkPkNoaWxkLCBQcmVzY2hvb2w8L2tleXdvcmQ+PGtleXdvcmQ+
Q3Jvc3MtU2VjdGlvbmFsIFN0dWRpZXM8L2tleXdvcmQ+PGtleXdvcmQ+RmVtYWxlPC9rZXl3b3Jk
PjxrZXl3b3JkPkZldmVyLyptaWNyb2Jpb2xvZ3kvKnBhcmFzaXRvbG9neS8qdmlyb2xvZ3k8L2tl
eXdvcmQ+PGtleXdvcmQ+SHVtYW5zPC9rZXl3b3JkPjxrZXl3b3JkPk1hbGU8L2tleXdvcmQ+PGtl
eXdvcmQ+TWlkZGxlIEFnZWQ8L2tleXdvcmQ+PGtleXdvcmQ+UGlsb3QgUHJvamVjdHM8L2tleXdv
cmQ+PGtleXdvcmQ+UnVyYWwgUG9wdWxhdGlvbi9zdGF0aXN0aWNzICZhbXA7IG51bWVyaWNhbCBk
YXRhPC9rZXl3b3JkPjxrZXl3b3JkPipTeW5kcm9tZTwva2V5d29yZD48a2V5d29yZD5UYW56YW5p
YS9lcGlkZW1pb2xvZ3k8L2tleXdvcmQ+PC9rZXl3b3Jkcz48ZGF0ZXM+PHllYXI+MjAxODwveWVh
cj48cHViLWRhdGVzPjxkYXRlPkZlYjwvZGF0ZT48L3B1Yi1kYXRlcz48L2RhdGVzPjxpc2JuPjAw
MDItOTYzNzwvaXNibj48YWNjZXNzaW9uLW51bT4yOTI4MDQzMjwvYWNjZXNzaW9uLW51bT48dXJs
cz48L3VybHM+PGN1c3RvbTI+UE1DNTkyOTE4ODwvY3VzdG9tMj48ZWxlY3Ryb25pYy1yZXNvdXJj
ZS1udW0+MTAuNDI2OS9hanRtaC4xNy0wNDIxPC9lbGVjdHJvbmljLXJlc291cmNlLW51bT48cmVt
b3RlLWRhdGFiYXNlLXByb3ZpZGVyPk5MTTwvcmVtb3RlLWRhdGFiYXNlLXByb3ZpZGVyPjxsYW5n
dWFnZT5lbmc8L2xhbmd1YWdlPjwvcmVjb3JkPjwvQ2l0ZT48L0VuZE5vdGU+AG==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IZXJjaWs8L0F1dGhvcj48WWVhcj4yMDE4PC9ZZWFyPjxS
ZWNOdW0+OTg8L1JlY051bT48RGlzcGxheVRleHQ+WzU4XTwvRGlzcGxheVRleHQ+PHJlY29yZD48
cmVjLW51bWJlcj45ODwvcmVjLW51bWJlcj48Zm9yZWlnbi1rZXlzPjxrZXkgYXBwPSJFTiIgZGIt
aWQ9IjU1eHJhNXpwajVkNWE0ZXowdjE1MHZmb2RmZXJ0dDBlemQydiIgdGltZXN0YW1wPSIwIj45
ODwva2V5PjwvZm9yZWlnbi1rZXlzPjxyZWYtdHlwZSBuYW1lPSJKb3VybmFsIEFydGljbGUiPjE3
PC9yZWYtdHlwZT48Y29udHJpYnV0b3JzPjxhdXRob3JzPjxhdXRob3I+SGVyY2lrLCBDLjwvYXV0
aG9yPjxhdXRob3I+Q29zbWFzLCBMLjwvYXV0aG9yPjxhdXRob3I+TW9nZW5pLCBPLiBELjwvYXV0
aG9yPjxhdXRob3I+V2Ftb2xhLCBOLjwvYXV0aG9yPjxhdXRob3I+S29oaSwgVy48L2F1dGhvcj48
YXV0aG9yPkhvdXB0LCBFLjwvYXV0aG9yPjxhdXRob3I+TGl1LCBKLjwvYXV0aG9yPjxhdXRob3I+
T2NoaWVuZywgQy48L2F1dGhvcj48YXV0aG9yPk9ueWFuZ28sIEMuPC9hdXRob3I+PGF1dGhvcj5G
aWVsZHMsIEIuPC9hdXRob3I+PGF1dGhvcj5NZmluYW5nYSwgUy48L2F1dGhvcj48YXV0aG9yPk1v
bnRnb21lcnksIEouIE0uPC9hdXRob3I+PC9hdXRob3JzPjwvY29udHJpYnV0b3JzPjxhdXRoLWFk
ZHJlc3M+R2VvcmdldG93biBVbml2ZXJzaXR5LCBXYXNoaW5ndG9uLCBEQy4mI3hEO0dsb2JhbCBE
aXNlYXNlIERldGVjdGlvbiBCcmFuY2gsIERpdmlzaW9uIG9mIEdsb2JhbCBIZWFsdGggUHJvdGVj
dGlvbiwgQ2VudGVyIGZvciBHbG9iYWwgSGVhbHRoLCBVUyBDZW50ZXJzIGZvciBEaXNlYXNlIENv
bnRyb2wgYW5kIFByZXZlbnRpb24gKENEQyksIE5haXJvYmksIEtlbnlhLiYjeEQ7S2VueWEgTWVk
aWNhbCBSZXNlYXJjaCBJbnN0aXR1dGUtQ2VudHJlIGZvciBHbG9iYWwgSGVhbHRoIFJlc2VhcmNo
IChLRU1SSS1DR0hSKSwgTmFpcm9iaSwgS2VueWEuJiN4RDtOYXRpb25hbCBJbnN0aXR1dGUgb2Yg
TWVkaWNhbCBSZXNlYXJjaCAoTklNUiksIE11aGltYmlsaSBSZXNlYXJjaCBDZW50cmUsIFNhbGFh
bSwgVGFuemFuaWEuJiN4RDtEaXZpc2lvbiBvZiBJbmZlY3Rpb3VzIERpc2Vhc2VzIGFuZCBJbnRl
cm5hdGlvbmFsIEhlYWx0aCwgVW5pdmVyc2l0eSBvZiBWaXJnaW5pYSwgQ2hhcmxvdHRlc3ZpbGxl
LCBWaXJnaW5pYS48L2F1dGgtYWRkcmVzcz48dGl0bGVzPjx0aXRsZT5BIGNvbWJpbmVkIHN5bmRy
b21pYyBhcHByb2FjaCB0byBleGFtaW5lIHZpcmFsLCBiYWN0ZXJpYWwsIGFuZCBwYXJhc2l0aWMg
YWdlbnRzIGFtb25nIGZlYnJpbGUgcGF0aWVudHM6IEEgcGlsb3Qgc3R1ZHkgaW4gS2lsb21iZXJv
LCBUYW56YW5pYTwvdGl0bGU+PHNlY29uZGFyeS10aXRsZT5BbWVyaWNhbiBKb3VybmFsIG9mIFRy
b3BpY2FsIE1lZGljaW5lIGFuZCBIeWdpZW5lPC9zZWNvbmRhcnktdGl0bGU+PC90aXRsZXM+PHBl
cmlvZGljYWw+PGZ1bGwtdGl0bGU+QW1lcmljYW4gSm91cm5hbCBvZiBUcm9waWNhbCBNZWRpY2lu
ZSBhbmQgSHlnaWVuZTwvZnVsbC10aXRsZT48YWJici0xPkFtLiBKLiBUcm9wLiBNZWQuIEh5Zy48
L2FiYnItMT48YWJici0yPkFtIEogVHJvcCBNZWQgSHlnPC9hYmJyLTI+PGFiYnItMz5BbWVyaWNh
biBKb3VybmFsIG9mIFRyb3BpY2FsIE1lZGljaW5lICZhbXA7IEh5Z2llbmU8L2FiYnItMz48L3Bl
cmlvZGljYWw+PHBhZ2VzPjYyNS02MzI8L3BhZ2VzPjx2b2x1bWU+OTg8L3ZvbHVtZT48bnVtYmVy
PjI8L251bWJlcj48ZWRpdGlvbj4yMDE3LzEyLzI4PC9lZGl0aW9uPjxrZXl3b3Jkcz48a2V5d29y
ZD5BZG9sZXNjZW50PC9rZXl3b3JkPjxrZXl3b3JkPkFkdWx0PC9rZXl3b3JkPjxrZXl3b3JkPkNo
aWxkPC9rZXl3b3JkPjxrZXl3b3JkPkNoaWxkLCBQcmVzY2hvb2w8L2tleXdvcmQ+PGtleXdvcmQ+
Q3Jvc3MtU2VjdGlvbmFsIFN0dWRpZXM8L2tleXdvcmQ+PGtleXdvcmQ+RmVtYWxlPC9rZXl3b3Jk
PjxrZXl3b3JkPkZldmVyLyptaWNyb2Jpb2xvZ3kvKnBhcmFzaXRvbG9neS8qdmlyb2xvZ3k8L2tl
eXdvcmQ+PGtleXdvcmQ+SHVtYW5zPC9rZXl3b3JkPjxrZXl3b3JkPk1hbGU8L2tleXdvcmQ+PGtl
eXdvcmQ+TWlkZGxlIEFnZWQ8L2tleXdvcmQ+PGtleXdvcmQ+UGlsb3QgUHJvamVjdHM8L2tleXdv
cmQ+PGtleXdvcmQ+UnVyYWwgUG9wdWxhdGlvbi9zdGF0aXN0aWNzICZhbXA7IG51bWVyaWNhbCBk
YXRhPC9rZXl3b3JkPjxrZXl3b3JkPipTeW5kcm9tZTwva2V5d29yZD48a2V5d29yZD5UYW56YW5p
YS9lcGlkZW1pb2xvZ3k8L2tleXdvcmQ+PC9rZXl3b3Jkcz48ZGF0ZXM+PHllYXI+MjAxODwveWVh
cj48cHViLWRhdGVzPjxkYXRlPkZlYjwvZGF0ZT48L3B1Yi1kYXRlcz48L2RhdGVzPjxpc2JuPjAw
MDItOTYzNzwvaXNibj48YWNjZXNzaW9uLW51bT4yOTI4MDQzMjwvYWNjZXNzaW9uLW51bT48dXJs
cz48L3VybHM+PGN1c3RvbTI+UE1DNTkyOTE4ODwvY3VzdG9tMj48ZWxlY3Ryb25pYy1yZXNvdXJj
ZS1udW0+MTAuNDI2OS9hanRtaC4xNy0wNDIxPC9lbGVjdHJvbmljLXJlc291cmNlLW51bT48cmVt
b3RlLWRhdGFiYXNlLXByb3ZpZGVyPk5MTTwvcmVtb3RlLWRhdGFiYXNlLXByb3ZpZGVyPjxsYW5n
dWFnZT5lbmc8L2xhbmd1YWdlPjwvcmVjb3JkPjwvQ2l0ZT48L0VuZE5vdGU+AG==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Hercik</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1</w:t>
            </w:r>
          </w:p>
        </w:tc>
        <w:tc>
          <w:tcPr>
            <w:tcW w:w="1701" w:type="dxa"/>
            <w:vAlign w:val="bottom"/>
          </w:tcPr>
          <w:p w:rsidR="0071588E" w:rsidRPr="00466C6C" w:rsidDel="00024D7B"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lt;5d</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Hercik&lt;/Author&gt;&lt;Year&gt;2017&lt;/Year&gt;&lt;RecNum&gt;99&lt;/RecNum&gt;&lt;DisplayText&gt;[59]&lt;/DisplayText&gt;&lt;record&gt;&lt;rec-number&gt;99&lt;/rec-number&gt;&lt;foreign-keys&gt;&lt;key app="EN" db-id="55xra5zpj5d5a4ez0v150vfodfertt0ezd2v" timestamp="0"&gt;99&lt;/key&gt;&lt;/foreign-keys&gt;&lt;ref-type name="Journal Article"&gt;17&lt;/ref-type&gt;&lt;contributors&gt;&lt;authors&gt;&lt;author&gt;Hercik, Christine&lt;/author&gt;&lt;author&gt;Cosmas, Leonard&lt;/author&gt;&lt;author&gt;Mogeni, Ondari D.&lt;/author&gt;&lt;author&gt;Wamola, Newton&lt;/author&gt;&lt;author&gt;Kohi, Wanze&lt;/author&gt;&lt;author&gt;Omballa, Victor&lt;/author&gt;&lt;author&gt;Ochieng, Melvin&lt;/author&gt;&lt;author&gt;Lidechi, Shirley&lt;/author&gt;&lt;author&gt;Bonventure, Juma&lt;/author&gt;&lt;author&gt;Ochieng, Caroline&lt;/author&gt;&lt;author&gt;Onyango, Clayton&lt;/author&gt;&lt;author&gt;Fields, Barry S.&lt;/author&gt;&lt;author&gt;Mfinanga, Sayoki&lt;/author&gt;&lt;author&gt;Montgomery, Joel M.&lt;/author&gt;&lt;/authors&gt;&lt;/contributors&gt;&lt;titles&gt;&lt;title&gt;A diagnostic and epidemiologic investigation of acute febrile illness (AFI) in Kilombero, Tanzania&lt;/title&gt;&lt;secondary-title&gt;PLoS One&lt;/secondary-title&gt;&lt;/titles&gt;&lt;periodical&gt;&lt;full-title&gt;PloS One&lt;/full-title&gt;&lt;abbr-1&gt;PLoS One&lt;/abbr-1&gt;&lt;abbr-2&gt;PLoS One&lt;/abbr-2&gt;&lt;/periodical&gt;&lt;pages&gt;e0189712&lt;/pages&gt;&lt;volume&gt;12&lt;/volume&gt;&lt;number&gt;12&lt;/number&gt;&lt;dates&gt;&lt;year&gt;2017&lt;/year&gt;&lt;/dates&gt;&lt;publisher&gt;Public Library of Science&lt;/publisher&gt;&lt;urls&gt;&lt;related-urls&gt;&lt;url&gt;https://doi.org/10.1371/journal.pone.0189712&lt;/url&gt;&lt;/related-urls&gt;&lt;/urls&gt;&lt;electronic-resource-num&gt;10.1371/journal.pone.0189712&lt;/electronic-resource-num&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5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Hercik</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842</w:t>
            </w:r>
          </w:p>
        </w:tc>
        <w:tc>
          <w:tcPr>
            <w:tcW w:w="1701" w:type="dxa"/>
            <w:vAlign w:val="bottom"/>
          </w:tcPr>
          <w:p w:rsidR="0071588E" w:rsidRPr="00466C6C" w:rsidDel="00024D7B"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Hertz&lt;/Author&gt;&lt;Year&gt;2012&lt;/Year&gt;&lt;RecNum&gt;156&lt;/RecNum&gt;&lt;DisplayText&gt;[60]&lt;/DisplayText&gt;&lt;record&gt;&lt;rec-number&gt;156&lt;/rec-number&gt;&lt;foreign-keys&gt;&lt;key app="EN" db-id="55xra5zpj5d5a4ez0v150vfodfertt0ezd2v" timestamp="0"&gt;156&lt;/key&gt;&lt;/foreign-keys&gt;&lt;ref-type name="Journal Article"&gt;17&lt;/ref-type&gt;&lt;contributors&gt;&lt;authors&gt;&lt;author&gt;Hertz, Julian T&lt;/author&gt;&lt;author&gt;Munishi, O Michael&lt;/author&gt;&lt;author&gt;Ooi, Eng Eong&lt;/author&gt;&lt;author&gt;Howe, Shiqin&lt;/author&gt;&lt;author&gt;Lim, Wen Yan&lt;/author&gt;&lt;author&gt;Chow, Angelia&lt;/author&gt;&lt;author&gt;Morrissey, Anne B&lt;/author&gt;&lt;author&gt;Bartlett, John A&lt;/author&gt;&lt;author&gt;Onyango, Jecinta J&lt;/author&gt;&lt;author&gt;Maro, Venance P&lt;/author&gt;&lt;/authors&gt;&lt;/contributors&gt;&lt;titles&gt;&lt;title&gt;Chikungunya and dengue fever among hospitalized febrile patients in northern Tanzania&lt;/title&gt;&lt;secondary-title&gt;American Journal of Tropical Medicine and Hygiene&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171-177&lt;/pages&gt;&lt;volume&gt;86&lt;/volume&gt;&lt;number&gt;1&lt;/number&gt;&lt;dates&gt;&lt;year&gt;2012&lt;/year&gt;&lt;/dates&gt;&lt;isbn&gt;0002-963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ertz</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70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oral (38), rectal (38), 48h</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Hogan&lt;/Author&gt;&lt;Year&gt;2018&lt;/Year&gt;&lt;RecNum&gt;29&lt;/RecNum&gt;&lt;DisplayText&gt;[61]&lt;/DisplayText&gt;&lt;record&gt;&lt;rec-number&gt;29&lt;/rec-number&gt;&lt;foreign-keys&gt;&lt;key app="EN" db-id="55xra5zpj5d5a4ez0v150vfodfertt0ezd2v" timestamp="0"&gt;29&lt;/key&gt;&lt;/foreign-keys&gt;&lt;ref-type name="Journal Article"&gt;17&lt;/ref-type&gt;&lt;contributors&gt;&lt;authors&gt;&lt;author&gt;Hogan, Benedikt&lt;/author&gt;&lt;author&gt;Eibach, Daniel&lt;/author&gt;&lt;author&gt;Krumkamp, Ralf&lt;/author&gt;&lt;author&gt;Sarpong, Nimako&lt;/author&gt;&lt;author&gt;Dekker, Denise&lt;/author&gt;&lt;author&gt;Kreuels, Benno&lt;/author&gt;&lt;author&gt;Maiga-Ascofaré, Oumou&lt;/author&gt;&lt;author&gt;Gyau Boahen, Kennedy&lt;/author&gt;&lt;author&gt;Wiafe Akenten, Charity&lt;/author&gt;&lt;author&gt;Adu-Sarkodie, Yaw&lt;/author&gt;&lt;/authors&gt;&lt;/contributors&gt;&lt;titles&gt;&lt;title&gt;Malaria coinfections in febrile pediatric inpatients: a hospital-based study from Ghana&lt;/title&gt;&lt;secondary-title&gt;Clinical Infectious Diseases&lt;/secondary-title&gt;&lt;/titles&gt;&lt;periodical&gt;&lt;full-title&gt;Clinical Infectious Diseases&lt;/full-title&gt;&lt;abbr-1&gt;Clin. Infect. Dis.&lt;/abbr-1&gt;&lt;abbr-2&gt;Clin Infect Dis&lt;/abbr-2&gt;&lt;/periodical&gt;&lt;pages&gt;1838-1845&lt;/pages&gt;&lt;volume&gt;66&lt;/volume&gt;&lt;number&gt;12&lt;/number&gt;&lt;dates&gt;&lt;year&gt;2018&lt;/year&gt;&lt;/dates&gt;&lt;isbn&gt;1058-4838&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gan</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han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238</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tympanic (38)</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Hyams&lt;/Author&gt;&lt;Year&gt;1986&lt;/Year&gt;&lt;RecNum&gt;112&lt;/RecNum&gt;&lt;DisplayText&gt;[62]&lt;/DisplayText&gt;&lt;record&gt;&lt;rec-number&gt;112&lt;/rec-number&gt;&lt;foreign-keys&gt;&lt;key app="EN" db-id="55xra5zpj5d5a4ez0v150vfodfertt0ezd2v" timestamp="0"&gt;112&lt;/key&gt;&lt;/foreign-keys&gt;&lt;ref-type name="Journal Article"&gt;17&lt;/ref-type&gt;&lt;contributors&gt;&lt;authors&gt;&lt;author&gt;Hyams, K. C.&lt;/author&gt;&lt;author&gt;Oldfield, E. C.&lt;/author&gt;&lt;author&gt;Scott, R. M.&lt;/author&gt;&lt;author&gt;Bourgeois, A. L.&lt;/author&gt;&lt;author&gt;Gardiner, H.&lt;/author&gt;&lt;author&gt;Pazzaglia, G.&lt;/author&gt;&lt;author&gt;Moussa, M.&lt;/author&gt;&lt;author&gt;Saleh, A. S.&lt;/author&gt;&lt;author&gt;Dawi, O. E.&lt;/author&gt;&lt;author&gt;Daniell, F. D.&lt;/author&gt;&lt;/authors&gt;&lt;/contributors&gt;&lt;titles&gt;&lt;title&gt;Evaluation of febrile patients in Port Sudan, Sudan: isolation of dengue virus&lt;/title&gt;&lt;secondary-title&gt;American Journal of Tropical Medicine and Hygiene&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860-5&lt;/pages&gt;&lt;volume&gt;35&lt;/volume&gt;&lt;number&gt;4&lt;/number&gt;&lt;edition&gt;1986/07/01&lt;/edition&gt;&lt;keywords&gt;&lt;keyword&gt;Adolescent&lt;/keyword&gt;&lt;keyword&gt;Adult&lt;/keyword&gt;&lt;keyword&gt;Aged&lt;/keyword&gt;&lt;keyword&gt;Antibodies, Viral/analysis&lt;/keyword&gt;&lt;keyword&gt;Child&lt;/keyword&gt;&lt;keyword&gt;Dengue/*diagnosis/microbiology&lt;/keyword&gt;&lt;keyword&gt;Dengue Virus/immunology/*isolation &amp;amp; purification&lt;/keyword&gt;&lt;keyword&gt;Female&lt;/keyword&gt;&lt;keyword&gt;Fever/*etiology&lt;/keyword&gt;&lt;keyword&gt;Humans&lt;/keyword&gt;&lt;keyword&gt;Malaria/diagnosis&lt;/keyword&gt;&lt;keyword&gt;Male&lt;/keyword&gt;&lt;keyword&gt;Middle Aged&lt;/keyword&gt;&lt;keyword&gt;Sudan&lt;/keyword&gt;&lt;keyword&gt;Typhoid Fever/diagnosis&lt;/keyword&gt;&lt;/keywords&gt;&lt;dates&gt;&lt;year&gt;1986&lt;/year&gt;&lt;pub-dates&gt;&lt;date&gt;Jul&lt;/date&gt;&lt;/pub-dates&gt;&lt;/dates&gt;&lt;isbn&gt;0002-9637 (Print)&amp;#xD;0002-9637&lt;/isbn&gt;&lt;accession-num&gt;3728800&lt;/accession-num&gt;&lt;urls&gt;&lt;/urls&gt;&lt;electronic-resource-num&gt;10.4269/ajtmh.1986.35.860&lt;/electronic-resource-num&gt;&lt;remote-database-provider&gt;NLM&lt;/remote-database-provider&gt;&lt;language&gt;eng&lt;/languag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Hyams</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4</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8)</w:t>
            </w:r>
          </w:p>
        </w:tc>
      </w:tr>
      <w:tr w:rsidR="0071588E" w:rsidRPr="00466C6C" w:rsidTr="00C34A46">
        <w:trPr>
          <w:trHeight w:val="255"/>
        </w:trPr>
        <w:tc>
          <w:tcPr>
            <w:tcW w:w="498" w:type="dxa"/>
            <w:vAlign w:val="bottom"/>
          </w:tcPr>
          <w:p w:rsidR="0071588E" w:rsidRPr="00466C6C" w:rsidRDefault="00F5688F" w:rsidP="00F5688F">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Ibeneme&lt;/Author&gt;&lt;Year&gt;2014&lt;/Year&gt;&lt;RecNum&gt;117&lt;/RecNum&gt;&lt;DisplayText&gt;[63]&lt;/DisplayText&gt;&lt;record&gt;&lt;rec-number&gt;117&lt;/rec-number&gt;&lt;foreign-keys&gt;&lt;key app="EN" db-id="55xra5zpj5d5a4ez0v150vfodfertt0ezd2v" timestamp="0"&gt;117&lt;/key&gt;&lt;/foreign-keys&gt;&lt;ref-type name="Journal Article"&gt;17&lt;/ref-type&gt;&lt;contributors&gt;&lt;authors&gt;&lt;author&gt;Ibeneme, CA&lt;/author&gt;&lt;author&gt;Oguonu, T&lt;/author&gt;&lt;author&gt;Ikefuna, AN&lt;/author&gt;&lt;author&gt;Okafor, HU&lt;/author&gt;&lt;author&gt;Ozumba, UC&lt;/author&gt;&lt;/authors&gt;&lt;/contributors&gt;&lt;titles&gt;&lt;title&gt;Bacteriology of urinary tract infection and antimicrobial sensitivities in under-five children in Enugu&lt;/title&gt;&lt;secondary-title&gt;Nigerian Journal of Paediatrics&lt;/secondary-title&gt;&lt;/titles&gt;&lt;periodical&gt;&lt;full-title&gt;Nigerian Journal of Paediatrics&lt;/full-title&gt;&lt;abbr-1&gt;Niger. J. Paediatr.&lt;/abbr-1&gt;&lt;abbr-2&gt;Niger J Paediatr&lt;/abbr-2&gt;&lt;/periodical&gt;&lt;pages&gt;188-193&lt;/pages&gt;&lt;volume&gt;41&lt;/volume&gt;&lt;number&gt;3&lt;/number&gt;&lt;dates&gt;&lt;year&gt;2014&lt;/year&gt;&lt;/dates&gt;&lt;isbn&gt;0302-4660&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Ibenem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B87743" w:rsidP="00B87743">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Jc2VuZGFobDwvQXV0aG9yPjxZZWFyPjIwMTQ8L1llYXI+
PFJlY051bT44MTwvUmVjTnVtPjxEaXNwbGF5VGV4dD5bNjRdPC9EaXNwbGF5VGV4dD48cmVjb3Jk
PjxyZWMtbnVtYmVyPjgxPC9yZWMtbnVtYmVyPjxmb3JlaWduLWtleXM+PGtleSBhcHA9IkVOIiBk
Yi1pZD0iNTV4cmE1enBqNWQ1YTRlejB2MTUwdmZvZGZlcnR0MGV6ZDJ2IiB0aW1lc3RhbXA9IjAi
PjgxPC9rZXk+PC9mb3JlaWduLWtleXM+PHJlZi10eXBlIG5hbWU9IkpvdXJuYWwgQXJ0aWNsZSI+
MTc8L3JlZi10eXBlPjxjb250cmlidXRvcnM+PGF1dGhvcnM+PGF1dGhvcj5Jc2VuZGFobCwgSm9h
a2ltPC9hdXRob3I+PGF1dGhvcj5NYW5qdWJhLCBDcmlzdG92w6NvPC9hdXRob3I+PGF1dGhvcj5S
b2RyaWd1ZXMsIEFtYWJlbGlhPC9hdXRob3I+PGF1dGhvcj5YdSwgV2VpcGluZzwvYXV0aG9yPjxh
dXRob3I+SGVucmlxdWVzLU5vcm1hcmssIEJpcmdpdHRhPC9hdXRob3I+PGF1dGhvcj5HaXNrZSwg
Q2hyaXN0aWFuIEcuPC9hdXRob3I+PGF1dGhvcj5OYXVjbMOpciwgUG9udHVzPC9hdXRob3I+PC9h
dXRob3JzPjwvY29udHJpYnV0b3JzPjx0aXRsZXM+PHRpdGxlPlByZXZhbGVuY2Ugb2YgY29tbXVu
aXR5LWFjcXVpcmVkIGJhY3RlcmFlbWlhIGluIEd1aW5lYS1CaXNzYXU6IGFuIG9ic2VydmF0aW9u
YWwgc3R1ZHk8L3RpdGxlPjxzZWNvbmRhcnktdGl0bGU+Qk1DIEluZmVjdGlvdXMgRGlzZWFzZXM8
L3NlY29uZGFyeS10aXRsZT48YWx0LXRpdGxlPkJNQyBJbmZlY3QgRGlzPC9hbHQtdGl0bGU+PC90
aXRsZXM+PHBlcmlvZGljYWw+PGZ1bGwtdGl0bGU+Qk1DIEluZmVjdGlvdXMgRGlzZWFzZXM8L2Z1
bGwtdGl0bGU+PGFiYnItMT5CTUMgSW5mZWN0LiBEaXMuPC9hYmJyLTE+PGFiYnItMj5CTUMgSW5m
ZWN0IERpczwvYWJici0yPjwvcGVyaW9kaWNhbD48YWx0LXBlcmlvZGljYWw+PGZ1bGwtdGl0bGU+
Qk1DIEluZmVjdGlvdXMgRGlzZWFzZXM8L2Z1bGwtdGl0bGU+PGFiYnItMT5CTUMgSW5mZWN0LiBE
aXMuPC9hYmJyLTE+PGFiYnItMj5CTUMgSW5mZWN0IERpczwvYWJici0yPjwvYWx0LXBlcmlvZGlj
YWw+PHBhZ2VzPjM4NTktMzg1OTwvcGFnZXM+PHZvbHVtZT4xNDwvdm9sdW1lPjxrZXl3b3Jkcz48
a2V5d29yZD5BZG9sZXNjZW50PC9rZXl3b3JkPjxrZXl3b3JkPkFudGktQmFjdGVyaWFsIEFnZW50
cy9waGFybWFjb2xvZ3k8L2tleXdvcmQ+PGtleXdvcmQ+QmFjdGVyZW1pYS8qZXBpZGVtaW9sb2d5
L21pY3JvYmlvbG9neTwva2V5d29yZD48a2V5d29yZD5DaGlsZDwva2V5d29yZD48a2V5d29yZD5D
aGlsZCwgUHJlc2Nob29sPC9rZXl3b3JkPjxrZXl3b3JkPkRydWcgUmVzaXN0YW5jZSwgQmFjdGVy
aWFsPC9rZXl3b3JkPjxrZXl3b3JkPkZlbWFsZTwva2V5d29yZD48a2V5d29yZD5HdWluZWEtQmlz
c2F1L2VwaWRlbWlvbG9neTwva2V5d29yZD48a2V5d29yZD5IdW1hbnM8L2tleXdvcmQ+PGtleXdv
cmQ+SW5mYW50PC9rZXl3b3JkPjxrZXl3b3JkPk1hbGFyaWEvKmVwaWRlbWlvbG9neTwva2V5d29y
ZD48a2V5d29yZD5NYWxlPC9rZXl3b3JkPjxrZXl3b3JkPk1vbGVjdWxhciBFcGlkZW1pb2xvZ3k8
L2tleXdvcmQ+PGtleXdvcmQ+UG5ldW1vY29jY2FsIEluZmVjdGlvbnMvKmVwaWRlbWlvbG9neS9t
aWNyb2Jpb2xvZ3k8L2tleXdvcmQ+PGtleXdvcmQ+UHJldmFsZW5jZTwva2V5d29yZD48a2V5d29y
ZD5TYWxtb25lbGxhIHR5cGhpL2RydWcgZWZmZWN0cy9pc29sYXRpb24gJmFtcDsgcHVyaWZpY2F0
aW9uL3BoeXNpb2xvZ3k8L2tleXdvcmQ+PGtleXdvcmQ+U3RhcGh5bG9jb2NjYWwgSW5mZWN0aW9u
cy8qZXBpZGVtaW9sb2d5L21pY3JvYmlvbG9neTwva2V5d29yZD48a2V5d29yZD5TdGFwaHlsb2Nv
Y2N1cyBhdXJldXMvZHJ1ZyBlZmZlY3RzL2lzb2xhdGlvbiAmYW1wOyBwdXJpZmljYXRpb24vcGh5
c2lvbG9neTwva2V5d29yZD48a2V5d29yZD5TdHJlcHRvY29jY3VzIHBuZXVtb25pYWUvZHJ1ZyBl
ZmZlY3RzL2lzb2xhdGlvbiAmYW1wOyBwdXJpZmljYXRpb24vcGh5c2lvbG9neTwva2V5d29yZD48
a2V5d29yZD5UeXBob2lkIEZldmVyLyplcGlkZW1pb2xvZ3kvbWljcm9iaW9sb2d5PC9rZXl3b3Jk
Pjwva2V5d29yZHM+PGRhdGVzPjx5ZWFyPjIwMTQ8L3llYXI+PC9kYXRlcz48cHVibGlzaGVyPkJp
b01lZCBDZW50cmFsPC9wdWJsaXNoZXI+PGlzYm4+MTQ3MS0yMzM0PC9pc2JuPjxhY2Nlc3Npb24t
bnVtPjI1NTI2NzYzPC9hY2Nlc3Npb24tbnVtPjx1cmxzPjxyZWxhdGVkLXVybHM+PHVybD5odHRw
czovL3B1Ym1lZC5uY2JpLm5sbS5uaWguZ292LzI1NTI2NzYzPC91cmw+PHVybD5odHRwczovL3d3
dy5uY2JpLm5sbS5uaWguZ292L3BtYy9hcnRpY2xlcy9QTUM0Mjk3NDI4LzwvdXJsPjwvcmVsYXRl
ZC11cmxzPjwvdXJscz48ZWxlY3Ryb25pYy1yZXNvdXJjZS1udW0+MTAuMTE4Ni9zMTI4NzktMDE0
LTA3MTUtOTwvZWxlY3Ryb25pYy1yZXNvdXJjZS1udW0+PHJlbW90ZS1kYXRhYmFzZS1uYW1lPlB1
Yk1lZDwvcmVtb3RlLWRhdGFiYXNlLW5hbWU+PGxhbmd1YWdlPmVuZzwvbGFuZ3VhZ2U+PC9yZWNv
cmQ+PC9DaXRlPjwvRW5kTm90ZT4A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Jc2VuZGFobDwvQXV0aG9yPjxZZWFyPjIwMTQ8L1llYXI+
PFJlY051bT44MTwvUmVjTnVtPjxEaXNwbGF5VGV4dD5bNjRdPC9EaXNwbGF5VGV4dD48cmVjb3Jk
PjxyZWMtbnVtYmVyPjgxPC9yZWMtbnVtYmVyPjxmb3JlaWduLWtleXM+PGtleSBhcHA9IkVOIiBk
Yi1pZD0iNTV4cmE1enBqNWQ1YTRlejB2MTUwdmZvZGZlcnR0MGV6ZDJ2IiB0aW1lc3RhbXA9IjAi
PjgxPC9rZXk+PC9mb3JlaWduLWtleXM+PHJlZi10eXBlIG5hbWU9IkpvdXJuYWwgQXJ0aWNsZSI+
MTc8L3JlZi10eXBlPjxjb250cmlidXRvcnM+PGF1dGhvcnM+PGF1dGhvcj5Jc2VuZGFobCwgSm9h
a2ltPC9hdXRob3I+PGF1dGhvcj5NYW5qdWJhLCBDcmlzdG92w6NvPC9hdXRob3I+PGF1dGhvcj5S
b2RyaWd1ZXMsIEFtYWJlbGlhPC9hdXRob3I+PGF1dGhvcj5YdSwgV2VpcGluZzwvYXV0aG9yPjxh
dXRob3I+SGVucmlxdWVzLU5vcm1hcmssIEJpcmdpdHRhPC9hdXRob3I+PGF1dGhvcj5HaXNrZSwg
Q2hyaXN0aWFuIEcuPC9hdXRob3I+PGF1dGhvcj5OYXVjbMOpciwgUG9udHVzPC9hdXRob3I+PC9h
dXRob3JzPjwvY29udHJpYnV0b3JzPjx0aXRsZXM+PHRpdGxlPlByZXZhbGVuY2Ugb2YgY29tbXVu
aXR5LWFjcXVpcmVkIGJhY3RlcmFlbWlhIGluIEd1aW5lYS1CaXNzYXU6IGFuIG9ic2VydmF0aW9u
YWwgc3R1ZHk8L3RpdGxlPjxzZWNvbmRhcnktdGl0bGU+Qk1DIEluZmVjdGlvdXMgRGlzZWFzZXM8
L3NlY29uZGFyeS10aXRsZT48YWx0LXRpdGxlPkJNQyBJbmZlY3QgRGlzPC9hbHQtdGl0bGU+PC90
aXRsZXM+PHBlcmlvZGljYWw+PGZ1bGwtdGl0bGU+Qk1DIEluZmVjdGlvdXMgRGlzZWFzZXM8L2Z1
bGwtdGl0bGU+PGFiYnItMT5CTUMgSW5mZWN0LiBEaXMuPC9hYmJyLTE+PGFiYnItMj5CTUMgSW5m
ZWN0IERpczwvYWJici0yPjwvcGVyaW9kaWNhbD48YWx0LXBlcmlvZGljYWw+PGZ1bGwtdGl0bGU+
Qk1DIEluZmVjdGlvdXMgRGlzZWFzZXM8L2Z1bGwtdGl0bGU+PGFiYnItMT5CTUMgSW5mZWN0LiBE
aXMuPC9hYmJyLTE+PGFiYnItMj5CTUMgSW5mZWN0IERpczwvYWJici0yPjwvYWx0LXBlcmlvZGlj
YWw+PHBhZ2VzPjM4NTktMzg1OTwvcGFnZXM+PHZvbHVtZT4xNDwvdm9sdW1lPjxrZXl3b3Jkcz48
a2V5d29yZD5BZG9sZXNjZW50PC9rZXl3b3JkPjxrZXl3b3JkPkFudGktQmFjdGVyaWFsIEFnZW50
cy9waGFybWFjb2xvZ3k8L2tleXdvcmQ+PGtleXdvcmQ+QmFjdGVyZW1pYS8qZXBpZGVtaW9sb2d5
L21pY3JvYmlvbG9neTwva2V5d29yZD48a2V5d29yZD5DaGlsZDwva2V5d29yZD48a2V5d29yZD5D
aGlsZCwgUHJlc2Nob29sPC9rZXl3b3JkPjxrZXl3b3JkPkRydWcgUmVzaXN0YW5jZSwgQmFjdGVy
aWFsPC9rZXl3b3JkPjxrZXl3b3JkPkZlbWFsZTwva2V5d29yZD48a2V5d29yZD5HdWluZWEtQmlz
c2F1L2VwaWRlbWlvbG9neTwva2V5d29yZD48a2V5d29yZD5IdW1hbnM8L2tleXdvcmQ+PGtleXdv
cmQ+SW5mYW50PC9rZXl3b3JkPjxrZXl3b3JkPk1hbGFyaWEvKmVwaWRlbWlvbG9neTwva2V5d29y
ZD48a2V5d29yZD5NYWxlPC9rZXl3b3JkPjxrZXl3b3JkPk1vbGVjdWxhciBFcGlkZW1pb2xvZ3k8
L2tleXdvcmQ+PGtleXdvcmQ+UG5ldW1vY29jY2FsIEluZmVjdGlvbnMvKmVwaWRlbWlvbG9neS9t
aWNyb2Jpb2xvZ3k8L2tleXdvcmQ+PGtleXdvcmQ+UHJldmFsZW5jZTwva2V5d29yZD48a2V5d29y
ZD5TYWxtb25lbGxhIHR5cGhpL2RydWcgZWZmZWN0cy9pc29sYXRpb24gJmFtcDsgcHVyaWZpY2F0
aW9uL3BoeXNpb2xvZ3k8L2tleXdvcmQ+PGtleXdvcmQ+U3RhcGh5bG9jb2NjYWwgSW5mZWN0aW9u
cy8qZXBpZGVtaW9sb2d5L21pY3JvYmlvbG9neTwva2V5d29yZD48a2V5d29yZD5TdGFwaHlsb2Nv
Y2N1cyBhdXJldXMvZHJ1ZyBlZmZlY3RzL2lzb2xhdGlvbiAmYW1wOyBwdXJpZmljYXRpb24vcGh5
c2lvbG9neTwva2V5d29yZD48a2V5d29yZD5TdHJlcHRvY29jY3VzIHBuZXVtb25pYWUvZHJ1ZyBl
ZmZlY3RzL2lzb2xhdGlvbiAmYW1wOyBwdXJpZmljYXRpb24vcGh5c2lvbG9neTwva2V5d29yZD48
a2V5d29yZD5UeXBob2lkIEZldmVyLyplcGlkZW1pb2xvZ3kvbWljcm9iaW9sb2d5PC9rZXl3b3Jk
Pjwva2V5d29yZHM+PGRhdGVzPjx5ZWFyPjIwMTQ8L3llYXI+PC9kYXRlcz48cHVibGlzaGVyPkJp
b01lZCBDZW50cmFsPC9wdWJsaXNoZXI+PGlzYm4+MTQ3MS0yMzM0PC9pc2JuPjxhY2Nlc3Npb24t
bnVtPjI1NTI2NzYzPC9hY2Nlc3Npb24tbnVtPjx1cmxzPjxyZWxhdGVkLXVybHM+PHVybD5odHRw
czovL3B1Ym1lZC5uY2JpLm5sbS5uaWguZ292LzI1NTI2NzYzPC91cmw+PHVybD5odHRwczovL3d3
dy5uY2JpLm5sbS5uaWguZ292L3BtYy9hcnRpY2xlcy9QTUM0Mjk3NDI4LzwvdXJsPjwvcmVsYXRl
ZC11cmxzPjwvdXJscz48ZWxlY3Ryb25pYy1yZXNvdXJjZS1udW0+MTAuMTE4Ni9zMTI4NzktMDE0
LTA3MTUtOTwvZWxlY3Ryb25pYy1yZXNvdXJjZS1udW0+PHJlbW90ZS1kYXRhYmFzZS1uYW1lPlB1
Yk1lZDwvcmVtb3RlLWRhdGFiYXNlLW5hbWU+PGxhbmd1YWdlPmVuZzwvbGFuZ3VhZ2U+PC9yZWNv
cmQ+PC9DaXRlPjwvRW5kTm90ZT4A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Isendahl</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uinea-Bissau</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72</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r w:rsidR="0071588E" w:rsidRPr="00466C6C" w:rsidTr="00C34A46">
        <w:trPr>
          <w:trHeight w:val="255"/>
        </w:trPr>
        <w:tc>
          <w:tcPr>
            <w:tcW w:w="498" w:type="dxa"/>
            <w:vAlign w:val="bottom"/>
          </w:tcPr>
          <w:p w:rsidR="0071588E" w:rsidRPr="00466C6C" w:rsidRDefault="00B87743" w:rsidP="00B87743">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Kaabia&lt;/Author&gt;&lt;Year&gt;2006&lt;/Year&gt;&lt;RecNum&gt;140&lt;/RecNum&gt;&lt;DisplayText&gt;[65]&lt;/DisplayText&gt;&lt;record&gt;&lt;rec-number&gt;140&lt;/rec-number&gt;&lt;foreign-keys&gt;&lt;key app="EN" db-id="55xra5zpj5d5a4ez0v150vfodfertt0ezd2v" timestamp="0"&gt;140&lt;/key&gt;&lt;/foreign-keys&gt;&lt;ref-type name="Journal Article"&gt;17&lt;/ref-type&gt;&lt;contributors&gt;&lt;authors&gt;&lt;author&gt;Kaabia, N&lt;/author&gt;&lt;author&gt;Rolain, JM&lt;/author&gt;&lt;author&gt;Khalifa, M&lt;/author&gt;&lt;author&gt;Jazia, E Ben&lt;/author&gt;&lt;author&gt;Bahri, F&lt;/author&gt;&lt;author&gt;Raoult, D&lt;/author&gt;&lt;author&gt;Letaief, A&lt;/author&gt;&lt;/authors&gt;&lt;/contributors&gt;&lt;titles&gt;&lt;title&gt;Serologic study of rickettsioses among acute febrile patients in central Tunisia&lt;/title&gt;&lt;secondary-title&gt;Annals of the New York Academy of Sciences&lt;/secondary-title&gt;&lt;/titles&gt;&lt;periodical&gt;&lt;full-title&gt;Annals of the New York Academy of Sciences&lt;/full-title&gt;&lt;abbr-1&gt;Ann. N. Y. Acad. Sci.&lt;/abbr-1&gt;&lt;abbr-2&gt;Ann N Y Acad Sci&lt;/abbr-2&gt;&lt;/periodical&gt;&lt;pages&gt;176-179&lt;/pages&gt;&lt;volume&gt;1078&lt;/volume&gt;&lt;number&gt;1&lt;/number&gt;&lt;dates&gt;&lt;year&gt;2006&lt;/year&gt;&lt;/dates&gt;&lt;isbn&gt;0077-8923&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Kaabia</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unis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4</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 samples</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47</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B87743" w:rsidP="00B87743">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Karsas&lt;/Author&gt;&lt;Year&gt;2016&lt;/Year&gt;&lt;RecNum&gt;110&lt;/RecNum&gt;&lt;DisplayText&gt;[66]&lt;/DisplayText&gt;&lt;record&gt;&lt;rec-number&gt;110&lt;/rec-number&gt;&lt;foreign-keys&gt;&lt;key app="EN" db-id="55xra5zpj5d5a4ez0v150vfodfertt0ezd2v" timestamp="0"&gt;110&lt;/key&gt;&lt;/foreign-keys&gt;&lt;ref-type name="Journal Article"&gt;17&lt;/ref-type&gt;&lt;contributors&gt;&lt;authors&gt;&lt;author&gt;Karsas, Maria&lt;/author&gt;&lt;author&gt;Becker, Piet J&lt;/author&gt;&lt;author&gt;Green, Robin J&lt;/author&gt;&lt;/authors&gt;&lt;/contributors&gt;&lt;titles&gt;&lt;title&gt;Serious bacterial infections in febrile young children: Lack of value of biomarkers&lt;/title&gt;&lt;secondary-title&gt;South African Journal of Child Health&lt;/secondary-title&gt;&lt;/titles&gt;&lt;periodical&gt;&lt;full-title&gt;South African Journal of Child Health&lt;/full-title&gt;&lt;abbr-1&gt;S. Afr. J. Child Health&lt;/abbr-1&gt;&lt;abbr-2&gt;S Afr J Child Health&lt;/abbr-2&gt;&lt;/periodical&gt;&lt;pages&gt;33-36&lt;/pages&gt;&lt;volume&gt;10&lt;/volume&gt;&lt;number&gt;1&lt;/number&gt;&lt;dates&gt;&lt;year&gt;2016&lt;/year&gt;&lt;/dates&gt;&lt;isbn&gt;1999-7671&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Karsas</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outh Afric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Sou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51</w:t>
            </w:r>
          </w:p>
        </w:tc>
        <w:tc>
          <w:tcPr>
            <w:tcW w:w="1701" w:type="dxa"/>
            <w:vAlign w:val="bottom"/>
          </w:tcPr>
          <w:p w:rsidR="0071588E" w:rsidRPr="00466C6C" w:rsidDel="001F6E58"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r w:rsidR="0071588E" w:rsidRPr="00466C6C" w:rsidTr="00C34A46">
        <w:trPr>
          <w:trHeight w:val="255"/>
        </w:trPr>
        <w:tc>
          <w:tcPr>
            <w:tcW w:w="498" w:type="dxa"/>
            <w:vAlign w:val="bottom"/>
          </w:tcPr>
          <w:p w:rsidR="0071588E" w:rsidRPr="00466C6C" w:rsidRDefault="00B87743" w:rsidP="00B87743">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LYXNzYS1LZWxlbWJobzwvQXV0aG9yPjxZZWFyPjIwMDM8
L1llYXI+PFJlY051bT42OTwvUmVjTnVtPjxEaXNwbGF5VGV4dD5bNjddPC9EaXNwbGF5VGV4dD48
cmVjb3JkPjxyZWMtbnVtYmVyPjY5PC9yZWMtbnVtYmVyPjxmb3JlaWduLWtleXM+PGtleSBhcHA9
IkVOIiBkYi1pZD0iNTV4cmE1enBqNWQ1YTRlejB2MTUwdmZvZGZlcnR0MGV6ZDJ2IiB0aW1lc3Rh
bXA9IjAiPjY5PC9rZXk+PC9mb3JlaWduLWtleXM+PHJlZi10eXBlIG5hbWU9IkpvdXJuYWwgQXJ0
aWNsZSI+MTc8L3JlZi10eXBlPjxjb250cmlidXRvcnM+PGF1dGhvcnM+PGF1dGhvcj5LYXNzYS1L
ZWxlbWJobywgRS48L2F1dGhvcj48YXV0aG9yPk1ib2xpZGksIEMuIEQuPC9hdXRob3I+PGF1dGhv
cj5TZXJ2aWNlLCBZLiBCLjwvYXV0aG9yPjxhdXRob3I+TW9ydmFuLCBKLjwvYXV0aG9yPjxhdXRo
b3I+TWluc3NhcnQsIFAuPC9hdXRob3I+PC9hdXRob3JzPjwvY29udHJpYnV0b3JzPjxhdXRoLWFk
ZHJlc3M+SW5zdGl0dXQgUGFzdGV1ciBvZiBCYW5ndWksIEJhbmd1aSwgQ2VudHJhbCBBZnJpY2Fu
IFJlcHVibGljLiBrZWxlbWJob19lcmljQHlhaG9vLmZyPC9hdXRoLWFkZHJlc3M+PHRpdGxlcz48
dGl0bGU+QmFjdGVyZW1pYSBpbiBhZHVsdHMgYWRtaXR0ZWQgdG8gdGhlIERlcGFydG1lbnQgb2Yg
TWVkaWNpbmUgb2YgQmFuZ3VpIENvbW11bml0eSBIb3NwaXRhbCAoQ2VudHJhbCBBZnJpY2FuIFJl
cHVibGljKTwvdGl0bGU+PHNlY29uZGFyeS10aXRsZT5BY3RhIFRyb3BpY2E8L3NlY29uZGFyeS10
aXRsZT48L3RpdGxlcz48cGVyaW9kaWNhbD48ZnVsbC10aXRsZT5BY3RhIFRyb3BpY2E8L2Z1bGwt
dGl0bGU+PGFiYnItMT5BY3RhIFRyb3AuPC9hYmJyLTE+PGFiYnItMj5BY3RhIFRyb3A8L2FiYnIt
Mj48L3BlcmlvZGljYWw+PHBhZ2VzPjY3LTcyPC9wYWdlcz48dm9sdW1lPjg5PC92b2x1bWU+PG51
bWJlcj4xPC9udW1iZXI+PGVkaXRpb24+MjAwMy8xMS8yNjwvZWRpdGlvbj48a2V5d29yZHM+PGtl
eXdvcmQ+QWRvbGVzY2VudDwva2V5d29yZD48a2V5d29yZD5BZHVsdDwva2V5d29yZD48a2V5d29y
ZD5BbnRpLUJhY3RlcmlhbCBBZ2VudHMvKnRoZXJhcGV1dGljIHVzZTwva2V5d29yZD48a2V5d29y
ZD5CYWN0ZXJlbWlhL2RydWcgdGhlcmFweS9lcGlkZW1pb2xvZ3kvKm1pY3JvYmlvbG9neTwva2V5
d29yZD48a2V5d29yZD5CYWN0ZXJpYS9kcnVnIGVmZmVjdHMvKmlzb2xhdGlvbiAmYW1wOyBwdXJp
ZmljYXRpb24vcGF0aG9nZW5pY2l0eTwva2V5d29yZD48a2V5d29yZD5DZW50cmFsIEFmcmljYW4g
UmVwdWJsaWMvZXBpZGVtaW9sb2d5PC9rZXl3b3JkPjxrZXl3b3JkPkRydWcgUmVzaXN0YW5jZSwg
QmFjdGVyaWFsPC9rZXl3b3JkPjxrZXl3b3JkPkVuenltZS1MaW5rZWQgSW1tdW5vc29yYmVudCBB
c3NheTwva2V5d29yZD48a2V5d29yZD5GZW1hbGU8L2tleXdvcmQ+PGtleXdvcmQ+SElWIEluZmVj
dGlvbnMvY29tcGxpY2F0aW9uczwva2V5d29yZD48a2V5d29yZD5Ib3NwaXRhbGl6YXRpb248L2tl
eXdvcmQ+PGtleXdvcmQ+SHVtYW5zPC9rZXl3b3JkPjxrZXl3b3JkPk1hbGU8L2tleXdvcmQ+PGtl
eXdvcmQ+TWljcm9iaWFsIFNlbnNpdGl2aXR5IFRlc3RzPC9rZXl3b3JkPjxrZXl3b3JkPk1pZGRs
ZSBBZ2VkPC9rZXl3b3JkPjxrZXl3b3JkPlByb3NwZWN0aXZlIFN0dWRpZXM8L2tleXdvcmQ+PC9r
ZXl3b3Jkcz48ZGF0ZXM+PHllYXI+MjAwMzwveWVhcj48cHViLWRhdGVzPjxkYXRlPkRlYzwvZGF0
ZT48L3B1Yi1kYXRlcz48L2RhdGVzPjxpc2JuPjAwMDEtNzA2WCAoUHJpbnQpJiN4RDswMDAxLTcw
Nng8L2lzYm4+PGFjY2Vzc2lvbi1udW0+MTQ2MzY5ODQ8L2FjY2Vzc2lvbi1udW0+PHVybHM+PC91
cmxzPjxlbGVjdHJvbmljLXJlc291cmNlLW51bT4xMC4xMDE2L2ouYWN0YXRyb3BpY2EuMjAwMy4w
OS4wMDQ8L2VsZWN0cm9uaWMtcmVzb3VyY2UtbnVtPjxyZW1vdGUtZGF0YWJhc2UtcHJvdmlkZXI+
TkxNPC9yZW1vdGUtZGF0YWJhc2UtcHJvdmlkZXI+PGxhbmd1YWdlPmVuZzwvbGFuZ3VhZ2U+PC9y
ZWNvcmQ+PC9DaXRlPjwvRW5kTm90ZT4A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LYXNzYS1LZWxlbWJobzwvQXV0aG9yPjxZZWFyPjIwMDM8
L1llYXI+PFJlY051bT42OTwvUmVjTnVtPjxEaXNwbGF5VGV4dD5bNjddPC9EaXNwbGF5VGV4dD48
cmVjb3JkPjxyZWMtbnVtYmVyPjY5PC9yZWMtbnVtYmVyPjxmb3JlaWduLWtleXM+PGtleSBhcHA9
IkVOIiBkYi1pZD0iNTV4cmE1enBqNWQ1YTRlejB2MTUwdmZvZGZlcnR0MGV6ZDJ2IiB0aW1lc3Rh
bXA9IjAiPjY5PC9rZXk+PC9mb3JlaWduLWtleXM+PHJlZi10eXBlIG5hbWU9IkpvdXJuYWwgQXJ0
aWNsZSI+MTc8L3JlZi10eXBlPjxjb250cmlidXRvcnM+PGF1dGhvcnM+PGF1dGhvcj5LYXNzYS1L
ZWxlbWJobywgRS48L2F1dGhvcj48YXV0aG9yPk1ib2xpZGksIEMuIEQuPC9hdXRob3I+PGF1dGhv
cj5TZXJ2aWNlLCBZLiBCLjwvYXV0aG9yPjxhdXRob3I+TW9ydmFuLCBKLjwvYXV0aG9yPjxhdXRo
b3I+TWluc3NhcnQsIFAuPC9hdXRob3I+PC9hdXRob3JzPjwvY29udHJpYnV0b3JzPjxhdXRoLWFk
ZHJlc3M+SW5zdGl0dXQgUGFzdGV1ciBvZiBCYW5ndWksIEJhbmd1aSwgQ2VudHJhbCBBZnJpY2Fu
IFJlcHVibGljLiBrZWxlbWJob19lcmljQHlhaG9vLmZyPC9hdXRoLWFkZHJlc3M+PHRpdGxlcz48
dGl0bGU+QmFjdGVyZW1pYSBpbiBhZHVsdHMgYWRtaXR0ZWQgdG8gdGhlIERlcGFydG1lbnQgb2Yg
TWVkaWNpbmUgb2YgQmFuZ3VpIENvbW11bml0eSBIb3NwaXRhbCAoQ2VudHJhbCBBZnJpY2FuIFJl
cHVibGljKTwvdGl0bGU+PHNlY29uZGFyeS10aXRsZT5BY3RhIFRyb3BpY2E8L3NlY29uZGFyeS10
aXRsZT48L3RpdGxlcz48cGVyaW9kaWNhbD48ZnVsbC10aXRsZT5BY3RhIFRyb3BpY2E8L2Z1bGwt
dGl0bGU+PGFiYnItMT5BY3RhIFRyb3AuPC9hYmJyLTE+PGFiYnItMj5BY3RhIFRyb3A8L2FiYnIt
Mj48L3BlcmlvZGljYWw+PHBhZ2VzPjY3LTcyPC9wYWdlcz48dm9sdW1lPjg5PC92b2x1bWU+PG51
bWJlcj4xPC9udW1iZXI+PGVkaXRpb24+MjAwMy8xMS8yNjwvZWRpdGlvbj48a2V5d29yZHM+PGtl
eXdvcmQ+QWRvbGVzY2VudDwva2V5d29yZD48a2V5d29yZD5BZHVsdDwva2V5d29yZD48a2V5d29y
ZD5BbnRpLUJhY3RlcmlhbCBBZ2VudHMvKnRoZXJhcGV1dGljIHVzZTwva2V5d29yZD48a2V5d29y
ZD5CYWN0ZXJlbWlhL2RydWcgdGhlcmFweS9lcGlkZW1pb2xvZ3kvKm1pY3JvYmlvbG9neTwva2V5
d29yZD48a2V5d29yZD5CYWN0ZXJpYS9kcnVnIGVmZmVjdHMvKmlzb2xhdGlvbiAmYW1wOyBwdXJp
ZmljYXRpb24vcGF0aG9nZW5pY2l0eTwva2V5d29yZD48a2V5d29yZD5DZW50cmFsIEFmcmljYW4g
UmVwdWJsaWMvZXBpZGVtaW9sb2d5PC9rZXl3b3JkPjxrZXl3b3JkPkRydWcgUmVzaXN0YW5jZSwg
QmFjdGVyaWFsPC9rZXl3b3JkPjxrZXl3b3JkPkVuenltZS1MaW5rZWQgSW1tdW5vc29yYmVudCBB
c3NheTwva2V5d29yZD48a2V5d29yZD5GZW1hbGU8L2tleXdvcmQ+PGtleXdvcmQ+SElWIEluZmVj
dGlvbnMvY29tcGxpY2F0aW9uczwva2V5d29yZD48a2V5d29yZD5Ib3NwaXRhbGl6YXRpb248L2tl
eXdvcmQ+PGtleXdvcmQ+SHVtYW5zPC9rZXl3b3JkPjxrZXl3b3JkPk1hbGU8L2tleXdvcmQ+PGtl
eXdvcmQ+TWljcm9iaWFsIFNlbnNpdGl2aXR5IFRlc3RzPC9rZXl3b3JkPjxrZXl3b3JkPk1pZGRs
ZSBBZ2VkPC9rZXl3b3JkPjxrZXl3b3JkPlByb3NwZWN0aXZlIFN0dWRpZXM8L2tleXdvcmQ+PC9r
ZXl3b3Jkcz48ZGF0ZXM+PHllYXI+MjAwMzwveWVhcj48cHViLWRhdGVzPjxkYXRlPkRlYzwvZGF0
ZT48L3B1Yi1kYXRlcz48L2RhdGVzPjxpc2JuPjAwMDEtNzA2WCAoUHJpbnQpJiN4RDswMDAxLTcw
Nng8L2lzYm4+PGFjY2Vzc2lvbi1udW0+MTQ2MzY5ODQ8L2FjY2Vzc2lvbi1udW0+PHVybHM+PC91
cmxzPjxlbGVjdHJvbmljLXJlc291cmNlLW51bT4xMC4xMDE2L2ouYWN0YXRyb3BpY2EuMjAwMy4w
OS4wMDQ8L2VsZWN0cm9uaWMtcmVzb3VyY2UtbnVtPjxyZW1vdGUtZGF0YWJhc2UtcHJvdmlkZXI+
TkxNPC9yZW1vdGUtZGF0YWJhc2UtcHJvdmlkZXI+PGxhbmd1YWdlPmVuZzwvbGFuZ3VhZ2U+PC9y
ZWNvcmQ+PC9DaXRlPjwvRW5kTm90ZT4A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Kassa-Kelembho</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entral African Republic</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Central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8</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5</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B87743" w:rsidP="00B87743">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LaWJ1dWthPC9BdXRob3I+PFllYXI+MjAxNTwvWWVhcj48
UmVjTnVtPjczPC9SZWNOdW0+PERpc3BsYXlUZXh0Pls2OF08L0Rpc3BsYXlUZXh0PjxyZWNvcmQ+
PHJlYy1udW1iZXI+NzM8L3JlYy1udW1iZXI+PGZvcmVpZ24ta2V5cz48a2V5IGFwcD0iRU4iIGRi
LWlkPSI1NXhyYTV6cGo1ZDVhNGV6MHYxNTB2Zm9kZmVydHQwZXpkMnYiIHRpbWVzdGFtcD0iMCI+
NzM8L2tleT48L2ZvcmVpZ24ta2V5cz48cmVmLXR5cGUgbmFtZT0iSm91cm5hbCBBcnRpY2xlIj4x
NzwvcmVmLXR5cGU+PGNvbnRyaWJ1dG9ycz48YXV0aG9ycz48YXV0aG9yPktpYnV1a2EsIEEuPC9h
dXRob3I+PGF1dGhvcj5CeWFraWthLUtpYndpa2EsIFAuPC9hdXRob3I+PGF1dGhvcj5BY2hhbiwg
Si48L2F1dGhvcj48YXV0aG9yPllla2EsIEEuPC9hdXRob3I+PGF1dGhvcj5OYWx5YXppLCBKLiBO
LjwvYXV0aG9yPjxhdXRob3I+TXBpbWJhemEsIEEuPC9hdXRob3I+PGF1dGhvcj5Sb3NlbnRoYWws
IFAuIEouPC9hdXRob3I+PGF1dGhvcj5LYW15YSwgTS4gUi48L2F1dGhvcj48L2F1dGhvcnM+PC9j
b250cmlidXRvcnM+PHRpdGxlcz48dGl0bGU+QmFjdGVyZW1pYSBhbW9uZyBmZWJyaWxlIFVnYW5k
YW4gY2hpbGRyZW4gdHJlYXRlZCB3aXRoIGFudGltYWxhcmlhbHMgZGVzcGl0ZSBhIG5lZ2F0aXZl
IG1hbGFyaWEgdGVzdDwvdGl0bGU+PHNlY29uZGFyeS10aXRsZT5BbWVyaWNhbiBKb3VybmFsIG9m
IFRyb3BpY2FsIE1lZGljaW5lIGFuZCBIeWdpZW5lPC9zZWNvbmRhcnktdGl0bGU+PC90aXRsZXM+
PHBlcmlvZGljYWw+PGZ1bGwtdGl0bGU+QW1lcmljYW4gSm91cm5hbCBvZiBUcm9waWNhbCBNZWRp
Y2luZSBhbmQgSHlnaWVuZTwvZnVsbC10aXRsZT48YWJici0xPkFtLiBKLiBUcm9wLiBNZWQuIEh5
Zy48L2FiYnItMT48YWJici0yPkFtIEogVHJvcCBNZWQgSHlnPC9hYmJyLTI+PGFiYnItMz5BbWVy
aWNhbiBKb3VybmFsIG9mIFRyb3BpY2FsIE1lZGljaW5lICZhbXA7IEh5Z2llbmU8L2FiYnItMz48
L3BlcmlvZGljYWw+PHBhZ2VzPjI3Ni0yODA8L3BhZ2VzPjx2b2x1bWU+OTM8L3ZvbHVtZT48bnVt
YmVyPjI8L251bWJlcj48ZWRpdGlvbj4yMDE1LzA2LzEwPC9lZGl0aW9uPjxrZXl3b3Jkcz48a2V5
d29yZD5BbnRpbWFsYXJpYWxzLyp0aGVyYXBldXRpYyB1c2U8L2tleXdvcmQ+PGtleXdvcmQ+QmFj
dGVyZW1pYS8qZXBpZGVtaW9sb2d5PC9rZXl3b3JkPjxrZXl3b3JkPkNoaWxkLCBQcmVzY2hvb2w8
L2tleXdvcmQ+PGtleXdvcmQ+Q3Jvc3MtU2VjdGlvbmFsIFN0dWRpZXM8L2tleXdvcmQ+PGtleXdv
cmQ+RmVtYWxlPC9rZXl3b3JkPjxrZXl3b3JkPkZldmVyLypkaWFnbm9zaXM8L2tleXdvcmQ+PGtl
eXdvcmQ+SG9zcGl0YWxpemF0aW9uPC9rZXl3b3JkPjxrZXl3b3JkPkh1bWFuczwva2V5d29yZD48
a2V5d29yZD5JbmZhbnQ8L2tleXdvcmQ+PGtleXdvcmQ+TWFsYXJpYS9kaWFnbm9zaXMvZHJ1ZyB0
aGVyYXB5PC9rZXl3b3JkPjxrZXl3b3JkPk1hbGU8L2tleXdvcmQ+PGtleXdvcmQ+TWljcm9iaWFs
IFNlbnNpdGl2aXR5IFRlc3RzPC9rZXl3b3JkPjxrZXl3b3JkPlByZXZhbGVuY2U8L2tleXdvcmQ+
PGtleXdvcmQ+UHNldWRvbW9uYXMgYWVydWdpbm9zYS9pc29sYXRpb24gJmFtcDsgcHVyaWZpY2F0
aW9uPC9rZXl3b3JkPjxrZXl3b3JkPlNhbG1vbmVsbGEvaXNvbGF0aW9uICZhbXA7IHB1cmlmaWNh
dGlvbjwva2V5d29yZD48a2V5d29yZD5TdGFwaHlsb2NvY2N1cyBhdXJldXMvaXNvbGF0aW9uICZh
bXA7IHB1cmlmaWNhdGlvbjwva2V5d29yZD48a2V5d29yZD5TdHJlcHRvY29jY3VzIHBuZXVtb25p
YWUvaXNvbGF0aW9uICZhbXA7IHB1cmlmaWNhdGlvbjwva2V5d29yZD48a2V5d29yZD5VZ2FuZGEv
ZXBpZGVtaW9sb2d5PC9rZXl3b3JkPjwva2V5d29yZHM+PGRhdGVzPjx5ZWFyPjIwMTU8L3llYXI+
PHB1Yi1kYXRlcz48ZGF0ZT5BdWc8L2RhdGU+PC9wdWItZGF0ZXM+PC9kYXRlcz48aXNibj4wMDAy
LTk2Mzc8L2lzYm4+PGFjY2Vzc2lvbi1udW0+MjYwNTU3MzY8L2FjY2Vzc2lvbi1udW0+PHVybHM+
PC91cmxzPjxjdXN0b20yPlBNQzQ1MzA3NDc8L2N1c3RvbTI+PGVsZWN0cm9uaWMtcmVzb3VyY2Ut
bnVtPjEwLjQyNjkvYWp0bWguMTQtMDQ5NDwvZWxlY3Ryb25pYy1yZXNvdXJjZS1udW0+PHJlbW90
ZS1kYXRhYmFzZS1wcm92aWRlcj5OTE08L3JlbW90ZS1kYXRhYmFzZS1wcm92aWRlcj48bGFuZ3Vh
Z2U+ZW5nPC9sYW5ndWFnZT48L3JlY29yZD48L0NpdGU+PC9FbmROb3RlPn==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LaWJ1dWthPC9BdXRob3I+PFllYXI+MjAxNTwvWWVhcj48
UmVjTnVtPjczPC9SZWNOdW0+PERpc3BsYXlUZXh0Pls2OF08L0Rpc3BsYXlUZXh0PjxyZWNvcmQ+
PHJlYy1udW1iZXI+NzM8L3JlYy1udW1iZXI+PGZvcmVpZ24ta2V5cz48a2V5IGFwcD0iRU4iIGRi
LWlkPSI1NXhyYTV6cGo1ZDVhNGV6MHYxNTB2Zm9kZmVydHQwZXpkMnYiIHRpbWVzdGFtcD0iMCI+
NzM8L2tleT48L2ZvcmVpZ24ta2V5cz48cmVmLXR5cGUgbmFtZT0iSm91cm5hbCBBcnRpY2xlIj4x
NzwvcmVmLXR5cGU+PGNvbnRyaWJ1dG9ycz48YXV0aG9ycz48YXV0aG9yPktpYnV1a2EsIEEuPC9h
dXRob3I+PGF1dGhvcj5CeWFraWthLUtpYndpa2EsIFAuPC9hdXRob3I+PGF1dGhvcj5BY2hhbiwg
Si48L2F1dGhvcj48YXV0aG9yPllla2EsIEEuPC9hdXRob3I+PGF1dGhvcj5OYWx5YXppLCBKLiBO
LjwvYXV0aG9yPjxhdXRob3I+TXBpbWJhemEsIEEuPC9hdXRob3I+PGF1dGhvcj5Sb3NlbnRoYWws
IFAuIEouPC9hdXRob3I+PGF1dGhvcj5LYW15YSwgTS4gUi48L2F1dGhvcj48L2F1dGhvcnM+PC9j
b250cmlidXRvcnM+PHRpdGxlcz48dGl0bGU+QmFjdGVyZW1pYSBhbW9uZyBmZWJyaWxlIFVnYW5k
YW4gY2hpbGRyZW4gdHJlYXRlZCB3aXRoIGFudGltYWxhcmlhbHMgZGVzcGl0ZSBhIG5lZ2F0aXZl
IG1hbGFyaWEgdGVzdDwvdGl0bGU+PHNlY29uZGFyeS10aXRsZT5BbWVyaWNhbiBKb3VybmFsIG9m
IFRyb3BpY2FsIE1lZGljaW5lIGFuZCBIeWdpZW5lPC9zZWNvbmRhcnktdGl0bGU+PC90aXRsZXM+
PHBlcmlvZGljYWw+PGZ1bGwtdGl0bGU+QW1lcmljYW4gSm91cm5hbCBvZiBUcm9waWNhbCBNZWRp
Y2luZSBhbmQgSHlnaWVuZTwvZnVsbC10aXRsZT48YWJici0xPkFtLiBKLiBUcm9wLiBNZWQuIEh5
Zy48L2FiYnItMT48YWJici0yPkFtIEogVHJvcCBNZWQgSHlnPC9hYmJyLTI+PGFiYnItMz5BbWVy
aWNhbiBKb3VybmFsIG9mIFRyb3BpY2FsIE1lZGljaW5lICZhbXA7IEh5Z2llbmU8L2FiYnItMz48
L3BlcmlvZGljYWw+PHBhZ2VzPjI3Ni0yODA8L3BhZ2VzPjx2b2x1bWU+OTM8L3ZvbHVtZT48bnVt
YmVyPjI8L251bWJlcj48ZWRpdGlvbj4yMDE1LzA2LzEwPC9lZGl0aW9uPjxrZXl3b3Jkcz48a2V5
d29yZD5BbnRpbWFsYXJpYWxzLyp0aGVyYXBldXRpYyB1c2U8L2tleXdvcmQ+PGtleXdvcmQ+QmFj
dGVyZW1pYS8qZXBpZGVtaW9sb2d5PC9rZXl3b3JkPjxrZXl3b3JkPkNoaWxkLCBQcmVzY2hvb2w8
L2tleXdvcmQ+PGtleXdvcmQ+Q3Jvc3MtU2VjdGlvbmFsIFN0dWRpZXM8L2tleXdvcmQ+PGtleXdv
cmQ+RmVtYWxlPC9rZXl3b3JkPjxrZXl3b3JkPkZldmVyLypkaWFnbm9zaXM8L2tleXdvcmQ+PGtl
eXdvcmQ+SG9zcGl0YWxpemF0aW9uPC9rZXl3b3JkPjxrZXl3b3JkPkh1bWFuczwva2V5d29yZD48
a2V5d29yZD5JbmZhbnQ8L2tleXdvcmQ+PGtleXdvcmQ+TWFsYXJpYS9kaWFnbm9zaXMvZHJ1ZyB0
aGVyYXB5PC9rZXl3b3JkPjxrZXl3b3JkPk1hbGU8L2tleXdvcmQ+PGtleXdvcmQ+TWljcm9iaWFs
IFNlbnNpdGl2aXR5IFRlc3RzPC9rZXl3b3JkPjxrZXl3b3JkPlByZXZhbGVuY2U8L2tleXdvcmQ+
PGtleXdvcmQ+UHNldWRvbW9uYXMgYWVydWdpbm9zYS9pc29sYXRpb24gJmFtcDsgcHVyaWZpY2F0
aW9uPC9rZXl3b3JkPjxrZXl3b3JkPlNhbG1vbmVsbGEvaXNvbGF0aW9uICZhbXA7IHB1cmlmaWNh
dGlvbjwva2V5d29yZD48a2V5d29yZD5TdGFwaHlsb2NvY2N1cyBhdXJldXMvaXNvbGF0aW9uICZh
bXA7IHB1cmlmaWNhdGlvbjwva2V5d29yZD48a2V5d29yZD5TdHJlcHRvY29jY3VzIHBuZXVtb25p
YWUvaXNvbGF0aW9uICZhbXA7IHB1cmlmaWNhdGlvbjwva2V5d29yZD48a2V5d29yZD5VZ2FuZGEv
ZXBpZGVtaW9sb2d5PC9rZXl3b3JkPjwva2V5d29yZHM+PGRhdGVzPjx5ZWFyPjIwMTU8L3llYXI+
PHB1Yi1kYXRlcz48ZGF0ZT5BdWc8L2RhdGU+PC9wdWItZGF0ZXM+PC9kYXRlcz48aXNibj4wMDAy
LTk2Mzc8L2lzYm4+PGFjY2Vzc2lvbi1udW0+MjYwNTU3MzY8L2FjY2Vzc2lvbi1udW0+PHVybHM+
PC91cmxzPjxjdXN0b20yPlBNQzQ1MzA3NDc8L2N1c3RvbTI+PGVsZWN0cm9uaWMtcmVzb3VyY2Ut
bnVtPjEwLjQyNjkvYWp0bWguMTQtMDQ5NDwvZWxlY3Ryb25pYy1yZXNvdXJjZS1udW0+PHJlbW90
ZS1kYXRhYmFzZS1wcm92aWRlcj5OTE08L3JlbW90ZS1kYXRhYmFzZS1wcm92aWRlcj48bGFuZ3Vh
Z2U+ZW5nPC9sYW5ndWFnZT48L3JlY29yZD48L0NpdGU+PC9FbmROb3RlPn==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Kibuuka</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gand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35</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24h</w:t>
            </w:r>
          </w:p>
        </w:tc>
      </w:tr>
      <w:tr w:rsidR="0071588E" w:rsidRPr="00466C6C" w:rsidTr="00C34A46">
        <w:trPr>
          <w:trHeight w:val="255"/>
        </w:trPr>
        <w:tc>
          <w:tcPr>
            <w:tcW w:w="498" w:type="dxa"/>
            <w:vAlign w:val="bottom"/>
          </w:tcPr>
          <w:p w:rsidR="0071588E" w:rsidRPr="00466C6C" w:rsidRDefault="00B87743" w:rsidP="00B87743">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Kiemde&lt;/Author&gt;&lt;Year&gt;2018&lt;/Year&gt;&lt;RecNum&gt;30&lt;/RecNum&gt;&lt;DisplayText&gt;[69]&lt;/DisplayText&gt;&lt;record&gt;&lt;rec-number&gt;30&lt;/rec-number&gt;&lt;foreign-keys&gt;&lt;key app="EN" db-id="55xra5zpj5d5a4ez0v150vfodfertt0ezd2v" timestamp="0"&gt;30&lt;/key&gt;&lt;/foreign-keys&gt;&lt;ref-type name="Journal Article"&gt;17&lt;/ref-type&gt;&lt;contributors&gt;&lt;authors&gt;&lt;author&gt;Kiemde, Francois&lt;/author&gt;&lt;author&gt;Tahita, Marc Christian&lt;/author&gt;&lt;author&gt;Lompo, Palpouguini&lt;/author&gt;&lt;author&gt;Rouamba, Toussaint&lt;/author&gt;&lt;author&gt;Some, Athanase M&lt;/author&gt;&lt;author&gt;Tinto, Halidou&lt;/author&gt;&lt;author&gt;Mens, Petra F&lt;/author&gt;&lt;author&gt;Schallig, Henk DFH&lt;/author&gt;&lt;author&gt;van Hensbroek, Michael Boele&lt;/author&gt;&lt;/authors&gt;&lt;/contributors&gt;&lt;titles&gt;&lt;title&gt;Treatable causes of fever among children under five years in a seasonal malaria transmission area in Burkina Faso&lt;/title&gt;&lt;secondary-title&gt;Infectious Diseases of Poverty&lt;/secondary-title&gt;&lt;/titles&gt;&lt;periodical&gt;&lt;full-title&gt;Infectious Diseases of Poverty&lt;/full-title&gt;&lt;abbr-1&gt;Infect. Dis. Poverty.&lt;/abbr-1&gt;&lt;abbr-2&gt;Infect. Dis. Poverty&lt;/abbr-2&gt;&lt;/periodical&gt;&lt;pages&gt;60&lt;/pages&gt;&lt;volume&gt;7&lt;/volume&gt;&lt;number&gt;1&lt;/number&gt;&lt;dates&gt;&lt;year&gt;2018&lt;/year&gt;&lt;/dates&gt;&lt;isbn&gt;2049-995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6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Kiemd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urkina Faso</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vAlign w:val="bottom"/>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43</w:t>
            </w:r>
          </w:p>
        </w:tc>
        <w:tc>
          <w:tcPr>
            <w:tcW w:w="1701" w:type="dxa"/>
            <w:vAlign w:val="bottom"/>
          </w:tcPr>
          <w:p w:rsidR="0071588E" w:rsidRPr="00466C6C" w:rsidDel="001F6E58"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8E" w:rsidRPr="00466C6C" w:rsidTr="00C34A46">
        <w:trPr>
          <w:trHeight w:val="255"/>
        </w:trPr>
        <w:tc>
          <w:tcPr>
            <w:tcW w:w="498" w:type="dxa"/>
            <w:vAlign w:val="bottom"/>
          </w:tcPr>
          <w:p w:rsidR="0071588E" w:rsidRPr="00466C6C" w:rsidRDefault="00B87743" w:rsidP="00B87743">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fldChar w:fldCharType="begin"/>
            </w:r>
            <w:r>
              <w:rPr>
                <w:rFonts w:asciiTheme="minorHAnsi" w:eastAsia="Times New Roman" w:hAnsiTheme="minorHAnsi" w:cstheme="minorHAnsi"/>
                <w:color w:val="000000"/>
                <w:sz w:val="16"/>
                <w:szCs w:val="16"/>
              </w:rPr>
              <w:instrText xml:space="preserve"> ADDIN EN.CITE &lt;EndNote&gt;&lt;Cite&gt;&lt;Author&gt;Kinimi&lt;/Author&gt;&lt;Year&gt;2018&lt;/Year&gt;&lt;RecNum&gt;167&lt;/RecNum&gt;&lt;DisplayText&gt;[70]&lt;/DisplayText&gt;&lt;record&gt;&lt;rec-number&gt;167&lt;/rec-number&gt;&lt;foreign-keys&gt;&lt;key app="EN" db-id="55xra5zpj5d5a4ez0v150vfodfertt0ezd2v" timestamp="0"&gt;167&lt;/key&gt;&lt;/foreign-keys&gt;&lt;ref-type name="Journal Article"&gt;17&lt;/ref-type&gt;&lt;contributors&gt;&lt;authors&gt;&lt;author&gt;Kinimi, Edson&lt;/author&gt;&lt;author&gt;Patrick, Bisimwa N&lt;/author&gt;&lt;author&gt;Misinzo, Gerald&lt;/author&gt;&lt;/authors&gt;&lt;/contributors&gt;&lt;titles&gt;&lt;title&gt;Serological evidence of chikungunya and malaria co-infection among febrile patients seeking health care in Karagwe district, Tanzania&lt;/title&gt;&lt;secondary-title&gt;Tanzania Journal of Health Research&lt;/secondary-title&gt;&lt;/titles&gt;&lt;periodical&gt;&lt;full-title&gt;Tanzania Journal of Health Research&lt;/full-title&gt;&lt;abbr-1&gt;Tanzan. J. Health Res.&lt;/abbr-1&gt;&lt;abbr-2&gt;Tanzan J Health Res&lt;/abbr-2&gt;&lt;/periodical&gt;&lt;volume&gt;20&lt;/volume&gt;&lt;number&gt;4&lt;/number&gt;&lt;dates&gt;&lt;year&gt;2018&lt;/year&gt;&lt;/dates&gt;&lt;isbn&gt;1821-9241&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Kinimi</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40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 rectal (38), 2-5d</w:t>
            </w:r>
          </w:p>
        </w:tc>
      </w:tr>
      <w:tr w:rsidR="0071588E" w:rsidRPr="00466C6C" w:rsidTr="00C34A46">
        <w:trPr>
          <w:trHeight w:val="255"/>
        </w:trPr>
        <w:tc>
          <w:tcPr>
            <w:tcW w:w="498" w:type="dxa"/>
            <w:vAlign w:val="bottom"/>
          </w:tcPr>
          <w:p w:rsidR="0071588E" w:rsidRPr="00466C6C" w:rsidRDefault="00B87743" w:rsidP="00B87743">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Ki-Zerbo&lt;/Author&gt;&lt;Year&gt;2000&lt;/Year&gt;&lt;RecNum&gt;141&lt;/RecNum&gt;&lt;DisplayText&gt;[71]&lt;/DisplayText&gt;&lt;record&gt;&lt;rec-number&gt;141&lt;/rec-number&gt;&lt;foreign-keys&gt;&lt;key app="EN" db-id="55xra5zpj5d5a4ez0v150vfodfertt0ezd2v" timestamp="0"&gt;141&lt;/key&gt;&lt;/foreign-keys&gt;&lt;ref-type name="Journal Article"&gt;17&lt;/ref-type&gt;&lt;contributors&gt;&lt;authors&gt;&lt;author&gt;Ki-Zerbo, GA&lt;/author&gt;&lt;author&gt;Tall, F&lt;/author&gt;&lt;author&gt;Nagalo, K&lt;/author&gt;&lt;author&gt;Ledru, E&lt;/author&gt;&lt;author&gt;Durand, G&lt;/author&gt;&lt;author&gt;Patey, O&lt;/author&gt;&lt;/authors&gt;&lt;/contributors&gt;&lt;titles&gt;&lt;title&gt;Séroprévalence des rickettsioses et de la fièvre Q chez les patients fébriles à l&amp;apos;hôpital de Bobo-Dioulasso (Burkina Faso)&lt;/title&gt;&lt;secondary-title&gt;Médecine et Maladies Infectieuses&lt;/secondary-title&gt;&lt;/titles&gt;&lt;periodical&gt;&lt;full-title&gt;Médecine et Maladies Infectieuses&lt;/full-title&gt;&lt;abbr-1&gt;Med. Mal. Infect.&lt;/abbr-1&gt;&lt;abbr-2&gt;Med Mal Infect&lt;/abbr-2&gt;&lt;/periodical&gt;&lt;pages&gt;270-274&lt;/pages&gt;&lt;volume&gt;30&lt;/volume&gt;&lt;number&gt;5&lt;/number&gt;&lt;dates&gt;&lt;year&gt;2000&lt;/year&gt;&lt;/dates&gt;&lt;isbn&gt;0399-077X&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i-</w:t>
            </w:r>
            <w:proofErr w:type="spellStart"/>
            <w:r w:rsidRPr="00466C6C">
              <w:rPr>
                <w:rFonts w:asciiTheme="minorHAnsi" w:eastAsia="Times New Roman" w:hAnsiTheme="minorHAnsi" w:cstheme="minorHAnsi"/>
                <w:color w:val="000000"/>
                <w:sz w:val="16"/>
                <w:szCs w:val="16"/>
              </w:rPr>
              <w:t>Zerbo</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urkina Faso</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5</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5</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 samples</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83</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8E" w:rsidRPr="00466C6C" w:rsidTr="00C34A46">
        <w:trPr>
          <w:trHeight w:val="255"/>
        </w:trPr>
        <w:tc>
          <w:tcPr>
            <w:tcW w:w="498" w:type="dxa"/>
            <w:vAlign w:val="bottom"/>
          </w:tcPr>
          <w:p w:rsidR="0071588E" w:rsidRPr="00B1176C" w:rsidRDefault="00B87743" w:rsidP="00B87743">
            <w:pPr>
              <w:jc w:val="center"/>
              <w:rPr>
                <w:rFonts w:asciiTheme="minorHAnsi" w:eastAsia="Times New Roman" w:hAnsiTheme="minorHAnsi" w:cstheme="minorHAnsi"/>
                <w:color w:val="000000"/>
                <w:sz w:val="16"/>
                <w:szCs w:val="16"/>
                <w:lang w:val="de-DE"/>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L&amp;apos;Azou&lt;/Author&gt;&lt;Year&gt;2015&lt;/Year&gt;&lt;RecNum&gt;157&lt;/RecNum&gt;&lt;DisplayText&gt;[72]&lt;/DisplayText&gt;&lt;record&gt;&lt;rec-number&gt;157&lt;/rec-number&gt;&lt;foreign-keys&gt;&lt;key app="EN" db-id="55xra5zpj5d5a4ez0v150vfodfertt0ezd2v" timestamp="0"&gt;157&lt;/key&gt;&lt;/foreign-keys&gt;&lt;ref-type name="Journal Article"&gt;17&lt;/ref-type&gt;&lt;contributors&gt;&lt;authors&gt;&lt;author&gt;L&amp;apos;Azou, Maïna&lt;/author&gt;&lt;author&gt;Succo, Tiphanie&lt;/author&gt;&lt;author&gt;Kamagaté, Mamadou&lt;/author&gt;&lt;author&gt;Ouattara, Abdoulaye&lt;/author&gt;&lt;author&gt;Gilbernair, Elia&lt;/author&gt;&lt;author&gt;Adjogoua, Edgar&lt;/author&gt;&lt;author&gt;Luxemburger, Christine&lt;/author&gt;&lt;/authors&gt;&lt;/contributors&gt;&lt;titles&gt;&lt;title&gt;Dengue: etiology of acute febrile illness in Abidjan, Côte d&amp;apos;Ivoire, in 2011–2012&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717-722&lt;/pages&gt;&lt;volume&gt;109&lt;/volume&gt;&lt;number&gt;11&lt;/number&gt;&lt;dates&gt;&lt;year&gt;2015&lt;/year&gt;&lt;/dates&gt;&lt;isbn&gt;1878-3503&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L'Azou</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Côte d’Ivoire </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796</w:t>
            </w:r>
          </w:p>
        </w:tc>
        <w:tc>
          <w:tcPr>
            <w:tcW w:w="1701" w:type="dxa"/>
            <w:vAlign w:val="bottom"/>
          </w:tcPr>
          <w:p w:rsidR="0071588E" w:rsidRPr="00466C6C" w:rsidDel="001F6E58"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 7d</w:t>
            </w:r>
          </w:p>
        </w:tc>
      </w:tr>
      <w:tr w:rsidR="0071588E" w:rsidRPr="00466C6C" w:rsidTr="00C34A46">
        <w:trPr>
          <w:trHeight w:val="255"/>
        </w:trPr>
        <w:tc>
          <w:tcPr>
            <w:tcW w:w="498" w:type="dxa"/>
            <w:vAlign w:val="bottom"/>
          </w:tcPr>
          <w:p w:rsidR="0071588E" w:rsidRPr="00466C6C" w:rsidRDefault="00B1176C" w:rsidP="00B1176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Lepage&lt;/Author&gt;&lt;Year&gt;1987&lt;/Year&gt;&lt;RecNum&gt;70&lt;/RecNum&gt;&lt;DisplayText&gt;[73]&lt;/DisplayText&gt;&lt;record&gt;&lt;rec-number&gt;70&lt;/rec-number&gt;&lt;foreign-keys&gt;&lt;key app="EN" db-id="55xra5zpj5d5a4ez0v150vfodfertt0ezd2v" timestamp="0"&gt;70&lt;/key&gt;&lt;/foreign-keys&gt;&lt;ref-type name="Journal Article"&gt;17&lt;/ref-type&gt;&lt;contributors&gt;&lt;authors&gt;&lt;author&gt;Lepage, P.&lt;/author&gt;&lt;author&gt;Bogaerts, J.&lt;/author&gt;&lt;author&gt;Van Goethem, C.&lt;/author&gt;&lt;author&gt;Ntahorutaba, M.&lt;/author&gt;&lt;author&gt;Nsengumuremyi, F.&lt;/author&gt;&lt;author&gt;Hitimana, D. G.&lt;/author&gt;&lt;author&gt;Vandepitte, J.&lt;/author&gt;&lt;author&gt;Butzler, J. P.&lt;/author&gt;&lt;author&gt;Levy, J.&lt;/author&gt;&lt;/authors&gt;&lt;/contributors&gt;&lt;titles&gt;&lt;title&gt;Community-acquired bacteraemia in African children&lt;/title&gt;&lt;secondary-title&gt;Lancet&lt;/secondary-title&gt;&lt;/titles&gt;&lt;periodical&gt;&lt;full-title&gt;Lancet&lt;/full-title&gt;&lt;abbr-1&gt;Lancet&lt;/abbr-1&gt;&lt;abbr-2&gt;Lancet&lt;/abbr-2&gt;&lt;/periodical&gt;&lt;pages&gt;1458-61&lt;/pages&gt;&lt;volume&gt;1&lt;/volume&gt;&lt;number&gt;8548&lt;/number&gt;&lt;edition&gt;1987/06/27&lt;/edition&gt;&lt;keywords&gt;&lt;keyword&gt;Age Factors&lt;/keyword&gt;&lt;keyword&gt;Child&lt;/keyword&gt;&lt;keyword&gt;Child, Preschool&lt;/keyword&gt;&lt;keyword&gt;Hospitalization&lt;/keyword&gt;&lt;keyword&gt;Humans&lt;/keyword&gt;&lt;keyword&gt;Infant&lt;/keyword&gt;&lt;keyword&gt;Malaria/epidemiology&lt;/keyword&gt;&lt;keyword&gt;Prospective Studies&lt;/keyword&gt;&lt;keyword&gt;Rwanda&lt;/keyword&gt;&lt;keyword&gt;Salmonella Infections/epidemiology&lt;/keyword&gt;&lt;keyword&gt;Sepsis/*epidemiology&lt;/keyword&gt;&lt;/keywords&gt;&lt;dates&gt;&lt;year&gt;1987&lt;/year&gt;&lt;pub-dates&gt;&lt;date&gt;Jun 27&lt;/date&gt;&lt;/pub-dates&gt;&lt;/dates&gt;&lt;isbn&gt;0140-6736 (Print)&amp;#xD;0140-6736&lt;/isbn&gt;&lt;accession-num&gt;2885453&lt;/accession-num&gt;&lt;urls&gt;&lt;/urls&gt;&lt;electronic-resource-num&gt;10.1016/s0140-6736(87)92207-0&lt;/electronic-resource-num&gt;&lt;remote-database-provider&gt;NLM&lt;/remote-database-provider&gt;&lt;language&gt;eng&lt;/languag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Lepag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wand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4</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5</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90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rectal (39)</w:t>
            </w:r>
          </w:p>
        </w:tc>
      </w:tr>
      <w:tr w:rsidR="0071588E" w:rsidRPr="00466C6C" w:rsidTr="00C34A46">
        <w:trPr>
          <w:trHeight w:val="255"/>
        </w:trPr>
        <w:tc>
          <w:tcPr>
            <w:tcW w:w="498" w:type="dxa"/>
            <w:vAlign w:val="bottom"/>
          </w:tcPr>
          <w:p w:rsidR="0071588E" w:rsidRPr="00466C6C" w:rsidRDefault="00B1176C" w:rsidP="00B1176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MZXdpczwvQXV0aG9yPjxZZWFyPjIwMDI8L1llYXI+PFJl
Y051bT44NTwvUmVjTnVtPjxEaXNwbGF5VGV4dD5bNzRdPC9EaXNwbGF5VGV4dD48cmVjb3JkPjxy
ZWMtbnVtYmVyPjg1PC9yZWMtbnVtYmVyPjxmb3JlaWduLWtleXM+PGtleSBhcHA9IkVOIiBkYi1p
ZD0iNTV4cmE1enBqNWQ1YTRlejB2MTUwdmZvZGZlcnR0MGV6ZDJ2IiB0aW1lc3RhbXA9IjAiPjg1
PC9rZXk+PC9mb3JlaWduLWtleXM+PHJlZi10eXBlIG5hbWU9IkpvdXJuYWwgQXJ0aWNsZSI+MTc8
L3JlZi10eXBlPjxjb250cmlidXRvcnM+PGF1dGhvcnM+PGF1dGhvcj5MZXdpcywgRC4gSy48L2F1
dGhvcj48YXV0aG9yPlBldGVycywgUi4gUC48L2F1dGhvcj48YXV0aG9yPlNjaGlqZmZlbGVuLCBN
LiBKLjwvYXV0aG9yPjxhdXRob3I+Sm9ha2ksIEcuIFIuPC9hdXRob3I+PGF1dGhvcj5XYWxzaCwg
QS4gTC48L2F1dGhvcj48YXV0aG9yPkt1YmxpbiwgSi4gRy48L2F1dGhvcj48YXV0aG9yPkt1bXdl
bmRhLCBKLjwvYXV0aG9yPjxhdXRob3I+S2FtcG9uZGVuaSwgUy48L2F1dGhvcj48YXV0aG9yPk1v
bHluZXV4LCBNLiBFLjwvYXV0aG9yPjxhdXRob3I+WmlqbHN0cmEsIEUuIEUuPC9hdXRob3I+PC9h
dXRob3JzPjwvY29udHJpYnV0b3JzPjxhdXRoLWFkZHJlc3M+RGVwYXJ0bWVudCBvZiBNZWRpY2lu
ZSwgVW5pdmVyc2l0eSBvZiBNYWxhd2kgQ29sbGVnZSBvZiBNZWRpY2luZSwgQmxhbnR5cmUsIE1h
bGF3aS4gbWFyaWFkYXZpZEBjYWxsYWdoYW5sZXdpcy5mc25ldC5jby51azwvYXV0aC1hZGRyZXNz
Pjx0aXRsZXM+PHRpdGxlPkNsaW5pY2FsIGluZGljYXRvcnMgb2YgbXljb2JhY3RlcmFlbWlhIGlu
IGFkdWx0cyBhZG1pdHRlZCB0byBob3NwaXRhbCBpbiBCbGFudHlyZSwgTWFsYXdpPC90aXRsZT48
c2Vjb25kYXJ5LXRpdGxlPlRoZSBJbnRlcm5hdGlvbmFsIEpvdXJuYWwgb2YgVHViZXJjdWxvc2lz
IGFuZCBMdW5nIERpc2Vhc2U8L3NlY29uZGFyeS10aXRsZT48L3RpdGxlcz48cGVyaW9kaWNhbD48
ZnVsbC10aXRsZT5UaGUgSW50ZXJuYXRpb25hbCBKb3VybmFsIG9mIFR1YmVyY3Vsb3NpcyBhbmQg
THVuZyBEaXNlYXNlPC9mdWxsLXRpdGxlPjxhYmJyLTE+SW50LiBKLiBUdWJlcmMuIEx1bmcgRGlz
LjwvYWJici0xPjxhYmJyLTI+SW50LiBKLiBUdWJlcmMuIEx1bmcgRGlzPC9hYmJyLTI+PC9wZXJp
b2RpY2FsPjxwYWdlcz4xMDY3LTc0PC9wYWdlcz48dm9sdW1lPjY8L3ZvbHVtZT48bnVtYmVyPjEy
PC9udW1iZXI+PGVkaXRpb24+MjAwMy8wMS8yODwvZWRpdGlvbj48a2V5d29yZHM+PGtleXdvcmQ+
QWRvbGVzY2VudDwva2V5d29yZD48a2V5d29yZD5BZHVsdDwva2V5d29yZD48a2V5d29yZD5BbnRp
dHViZXJjdWxhciBBZ2VudHMvKnRoZXJhcGV1dGljIHVzZTwva2V5d29yZD48a2V5d29yZD5CYWN0
ZXJlbWlhLypkaWFnbm9zaXMvKmRydWcgdGhlcmFweS9lcGlkZW1pb2xvZ3k8L2tleXdvcmQ+PGtl
eXdvcmQ+KkRpYWdub3N0aWMgVGVzdHMsIFJvdXRpbmU8L2tleXdvcmQ+PGtleXdvcmQ+RmVtYWxl
PC9rZXl3b3JkPjxrZXl3b3JkPipIZWFsdGggU3RhdHVzIEluZGljYXRvcnM8L2tleXdvcmQ+PGtl
eXdvcmQ+SHVtYW5zPC9rZXl3b3JkPjxrZXl3b3JkPk1hbGF3aS9lcGlkZW1pb2xvZ3k8L2tleXdv
cmQ+PGtleXdvcmQ+TWFsZTwva2V5d29yZD48a2V5d29yZD5NaWRkbGUgQWdlZDwva2V5d29yZD48
a2V5d29yZD5NeWNvYmFjdGVyaXVtIEluZmVjdGlvbnMvKmRpYWdub3Npcy8qZHJ1ZyB0aGVyYXB5
L2VwaWRlbWlvbG9neTwva2V5d29yZD48a2V5d29yZD5PdXRjb21lIEFzc2Vzc21lbnQsIEhlYWx0
aCBDYXJlPC9rZXl3b3JkPjxrZXl3b3JkPlByZXZhbGVuY2U8L2tleXdvcmQ+PGtleXdvcmQ+UHJv
c3BlY3RpdmUgU3R1ZGllczwva2V5d29yZD48a2V5d29yZD5SZXByb2R1Y2liaWxpdHkgb2YgUmVz
dWx0czwva2V5d29yZD48a2V5d29yZD5UaW1lIEZhY3RvcnM8L2tleXdvcmQ+PC9rZXl3b3Jkcz48
ZGF0ZXM+PHllYXI+MjAwMjwveWVhcj48cHViLWRhdGVzPjxkYXRlPkRlYzwvZGF0ZT48L3B1Yi1k
YXRlcz48L2RhdGVzPjxpc2JuPjEwMjctMzcxOSAoUHJpbnQpJiN4RDsxMDI3LTM3MTk8L2lzYm4+
PGFjY2Vzc2lvbi1udW0+MTI1NDYxMTQ8L2FjY2Vzc2lvbi1udW0+PHVybHM+PC91cmxzPjxyZW1v
dGUtZGF0YWJhc2UtcHJvdmlkZXI+TkxNPC9yZW1vdGUtZGF0YWJhc2UtcHJvdmlkZXI+PGxhbmd1
YWdlPmVuZzwvbGFuZ3VhZ2U+PC9yZWNvcmQ+PC9DaXRlPjwvRW5kTm90ZT4A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MZXdpczwvQXV0aG9yPjxZZWFyPjIwMDI8L1llYXI+PFJl
Y051bT44NTwvUmVjTnVtPjxEaXNwbGF5VGV4dD5bNzRdPC9EaXNwbGF5VGV4dD48cmVjb3JkPjxy
ZWMtbnVtYmVyPjg1PC9yZWMtbnVtYmVyPjxmb3JlaWduLWtleXM+PGtleSBhcHA9IkVOIiBkYi1p
ZD0iNTV4cmE1enBqNWQ1YTRlejB2MTUwdmZvZGZlcnR0MGV6ZDJ2IiB0aW1lc3RhbXA9IjAiPjg1
PC9rZXk+PC9mb3JlaWduLWtleXM+PHJlZi10eXBlIG5hbWU9IkpvdXJuYWwgQXJ0aWNsZSI+MTc8
L3JlZi10eXBlPjxjb250cmlidXRvcnM+PGF1dGhvcnM+PGF1dGhvcj5MZXdpcywgRC4gSy48L2F1
dGhvcj48YXV0aG9yPlBldGVycywgUi4gUC48L2F1dGhvcj48YXV0aG9yPlNjaGlqZmZlbGVuLCBN
LiBKLjwvYXV0aG9yPjxhdXRob3I+Sm9ha2ksIEcuIFIuPC9hdXRob3I+PGF1dGhvcj5XYWxzaCwg
QS4gTC48L2F1dGhvcj48YXV0aG9yPkt1YmxpbiwgSi4gRy48L2F1dGhvcj48YXV0aG9yPkt1bXdl
bmRhLCBKLjwvYXV0aG9yPjxhdXRob3I+S2FtcG9uZGVuaSwgUy48L2F1dGhvcj48YXV0aG9yPk1v
bHluZXV4LCBNLiBFLjwvYXV0aG9yPjxhdXRob3I+WmlqbHN0cmEsIEUuIEUuPC9hdXRob3I+PC9h
dXRob3JzPjwvY29udHJpYnV0b3JzPjxhdXRoLWFkZHJlc3M+RGVwYXJ0bWVudCBvZiBNZWRpY2lu
ZSwgVW5pdmVyc2l0eSBvZiBNYWxhd2kgQ29sbGVnZSBvZiBNZWRpY2luZSwgQmxhbnR5cmUsIE1h
bGF3aS4gbWFyaWFkYXZpZEBjYWxsYWdoYW5sZXdpcy5mc25ldC5jby51azwvYXV0aC1hZGRyZXNz
Pjx0aXRsZXM+PHRpdGxlPkNsaW5pY2FsIGluZGljYXRvcnMgb2YgbXljb2JhY3RlcmFlbWlhIGlu
IGFkdWx0cyBhZG1pdHRlZCB0byBob3NwaXRhbCBpbiBCbGFudHlyZSwgTWFsYXdpPC90aXRsZT48
c2Vjb25kYXJ5LXRpdGxlPlRoZSBJbnRlcm5hdGlvbmFsIEpvdXJuYWwgb2YgVHViZXJjdWxvc2lz
IGFuZCBMdW5nIERpc2Vhc2U8L3NlY29uZGFyeS10aXRsZT48L3RpdGxlcz48cGVyaW9kaWNhbD48
ZnVsbC10aXRsZT5UaGUgSW50ZXJuYXRpb25hbCBKb3VybmFsIG9mIFR1YmVyY3Vsb3NpcyBhbmQg
THVuZyBEaXNlYXNlPC9mdWxsLXRpdGxlPjxhYmJyLTE+SW50LiBKLiBUdWJlcmMuIEx1bmcgRGlz
LjwvYWJici0xPjxhYmJyLTI+SW50LiBKLiBUdWJlcmMuIEx1bmcgRGlzPC9hYmJyLTI+PC9wZXJp
b2RpY2FsPjxwYWdlcz4xMDY3LTc0PC9wYWdlcz48dm9sdW1lPjY8L3ZvbHVtZT48bnVtYmVyPjEy
PC9udW1iZXI+PGVkaXRpb24+MjAwMy8wMS8yODwvZWRpdGlvbj48a2V5d29yZHM+PGtleXdvcmQ+
QWRvbGVzY2VudDwva2V5d29yZD48a2V5d29yZD5BZHVsdDwva2V5d29yZD48a2V5d29yZD5BbnRp
dHViZXJjdWxhciBBZ2VudHMvKnRoZXJhcGV1dGljIHVzZTwva2V5d29yZD48a2V5d29yZD5CYWN0
ZXJlbWlhLypkaWFnbm9zaXMvKmRydWcgdGhlcmFweS9lcGlkZW1pb2xvZ3k8L2tleXdvcmQ+PGtl
eXdvcmQ+KkRpYWdub3N0aWMgVGVzdHMsIFJvdXRpbmU8L2tleXdvcmQ+PGtleXdvcmQ+RmVtYWxl
PC9rZXl3b3JkPjxrZXl3b3JkPipIZWFsdGggU3RhdHVzIEluZGljYXRvcnM8L2tleXdvcmQ+PGtl
eXdvcmQ+SHVtYW5zPC9rZXl3b3JkPjxrZXl3b3JkPk1hbGF3aS9lcGlkZW1pb2xvZ3k8L2tleXdv
cmQ+PGtleXdvcmQ+TWFsZTwva2V5d29yZD48a2V5d29yZD5NaWRkbGUgQWdlZDwva2V5d29yZD48
a2V5d29yZD5NeWNvYmFjdGVyaXVtIEluZmVjdGlvbnMvKmRpYWdub3Npcy8qZHJ1ZyB0aGVyYXB5
L2VwaWRlbWlvbG9neTwva2V5d29yZD48a2V5d29yZD5PdXRjb21lIEFzc2Vzc21lbnQsIEhlYWx0
aCBDYXJlPC9rZXl3b3JkPjxrZXl3b3JkPlByZXZhbGVuY2U8L2tleXdvcmQ+PGtleXdvcmQ+UHJv
c3BlY3RpdmUgU3R1ZGllczwva2V5d29yZD48a2V5d29yZD5SZXByb2R1Y2liaWxpdHkgb2YgUmVz
dWx0czwva2V5d29yZD48a2V5d29yZD5UaW1lIEZhY3RvcnM8L2tleXdvcmQ+PC9rZXl3b3Jkcz48
ZGF0ZXM+PHllYXI+MjAwMjwveWVhcj48cHViLWRhdGVzPjxkYXRlPkRlYzwvZGF0ZT48L3B1Yi1k
YXRlcz48L2RhdGVzPjxpc2JuPjEwMjctMzcxOSAoUHJpbnQpJiN4RDsxMDI3LTM3MTk8L2lzYm4+
PGFjY2Vzc2lvbi1udW0+MTI1NDYxMTQ8L2FjY2Vzc2lvbi1udW0+PHVybHM+PC91cmxzPjxyZW1v
dGUtZGF0YWJhc2UtcHJvdmlkZXI+TkxNPC9yZW1vdGUtZGF0YWJhc2UtcHJvdmlkZXI+PGxhbmd1
YWdlPmVuZzwvbGFuZ3VhZ2U+PC9yZWNvcmQ+PC9DaXRlPjwvRW5kTm90ZT4A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Lewis</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awi</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0</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0</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59</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MZXk8L0F1dGhvcj48WWVhcj4yMDEwPC9ZZWFyPjxSZWNO
dW0+Njg8L1JlY051bT48RGlzcGxheVRleHQ+Wzc1XTwvRGlzcGxheVRleHQ+PHJlY29yZD48cmVj
LW51bWJlcj42ODwvcmVjLW51bWJlcj48Zm9yZWlnbi1rZXlzPjxrZXkgYXBwPSJFTiIgZGItaWQ9
IjU1eHJhNXpwajVkNWE0ZXowdjE1MHZmb2RmZXJ0dDBlemQydiIgdGltZXN0YW1wPSIxNjQxNTY0
MzMwIj42ODwva2V5PjxrZXkgYXBwPSJFTldlYiIgZGItaWQ9IiI+MDwva2V5PjwvZm9yZWlnbi1r
ZXlzPjxyZWYtdHlwZSBuYW1lPSJKb3VybmFsIEFydGljbGUiPjE3PC9yZWYtdHlwZT48Y29udHJp
YnV0b3JzPjxhdXRob3JzPjxhdXRob3I+TGV5LCBCLjwvYXV0aG9yPjxhdXRob3I+TXRvdmUsIEcu
PC9hdXRob3I+PGF1dGhvcj5UaHJpZW1lciwgSy48L2F1dGhvcj48YXV0aG9yPkFtb3MsIEIuPC9h
dXRob3I+PGF1dGhvcj52b24gU2VpZGxlaW4sIEwuPC9hdXRob3I+PGF1dGhvcj5IZW5kcmlrc2Vu
LCBJLjwvYXV0aG9yPjxhdXRob3I+TXdhbWJ1bGksIEEuPC9hdXRob3I+PGF1dGhvcj5TaG9vLCBB
LjwvYXV0aG9yPjxhdXRob3I+TWFsYWhpeW8sIFIuPC9hdXRob3I+PGF1dGhvcj5BbWUsIFMuIE0u
PC9hdXRob3I+PGF1dGhvcj5LaW0sIEQuIFIuPC9hdXRob3I+PGF1dGhvcj5PY2hpYWksIEwuIFIu
PC9hdXRob3I+PGF1dGhvcj5DbGVtZW5zLCBKLiBELjwvYXV0aG9yPjxhdXRob3I+UmV5YnVybiwg
SC48L2F1dGhvcj48YXV0aG9yPldpbGZpbmcsIEguPC9hdXRob3I+PGF1dGhvcj5NYWdlc2EsIFMu
PC9hdXRob3I+PGF1dGhvcj5EZWVuLCBKLiBMLjwvYXV0aG9yPjwvYXV0aG9ycz48L2NvbnRyaWJ1
dG9ycz48YXV0aC1hZGRyZXNzPkludGVybmF0aW9uYWwgVmFjY2luZSBJbnN0aXR1dGUsIFNlb3Vs
LCBLb3JlYS4gYm5sZXlAaXZpLmludDwvYXV0aC1hZGRyZXNzPjx0aXRsZXM+PHRpdGxlPkV2YWx1
YXRpb24gb2YgdGhlIFdpZGFsIHR1YmUgYWdnbHV0aW5hdGlvbiB0ZXN0IGZvciB0aGUgZGlhZ25v
c2lzIG9mIHR5cGhvaWQgZmV2ZXIgYW1vbmcgY2hpbGRyZW4gYWRtaXR0ZWQgdG8gYSBydXJhbCBo
b3NwaXRhbCBpbiBUYW56YW5pYSBhbmQgYSBjb21wYXJpc29uIHdpdGggcHJldmlvdXMgc3R1ZGll
czwvdGl0bGU+PHNlY29uZGFyeS10aXRsZT5CTUMgSW5mZWN0aW91cyBEaXNlYXNlczwvc2Vjb25k
YXJ5LXRpdGxlPjwvdGl0bGVzPjxwZXJpb2RpY2FsPjxmdWxsLXRpdGxlPkJNQyBJbmZlY3Rpb3Vz
IERpc2Vhc2VzPC9mdWxsLXRpdGxlPjxhYmJyLTE+Qk1DIEluZmVjdC4gRGlzLjwvYWJici0xPjxh
YmJyLTI+Qk1DIEluZmVjdCBEaXM8L2FiYnItMj48L3BlcmlvZGljYWw+PHBhZ2VzPjE4MDwvcGFn
ZXM+PHZvbHVtZT4xMDwvdm9sdW1lPjxlZGl0aW9uPjIwMTAvMDYvMjM8L2VkaXRpb24+PGtleXdv
cmRzPjxrZXl3b3JkPkFkb2xlc2NlbnQ8L2tleXdvcmQ+PGtleXdvcmQ+QWdnbHV0aW5hdGlvbiBU
ZXN0cy8qbWV0aG9kczwva2V5d29yZD48a2V5d29yZD5CYWN0ZXJpb2xvZ2ljYWwgVGVjaG5pcXVl
cy8qbWV0aG9kczwva2V5d29yZD48a2V5d29yZD5DaGlsZDwva2V5d29yZD48a2V5d29yZD5DaGls
ZCwgUHJlc2Nob29sPC9rZXl3b3JkPjxrZXl3b3JkPkRldmVsb3BpbmcgQ291bnRyaWVzPC9rZXl3
b3JkPjxrZXl3b3JkPkhvc3BpdGFsczwva2V5d29yZD48a2V5d29yZD5IdW1hbnM8L2tleXdvcmQ+
PGtleXdvcmQ+SW5mYW50PC9rZXl3b3JkPjxrZXl3b3JkPlByZWRpY3RpdmUgVmFsdWUgb2YgVGVz
dHM8L2tleXdvcmQ+PGtleXdvcmQ+UnVyYWwgUG9wdWxhdGlvbjwva2V5d29yZD48a2V5d29yZD5T
YWxtb25lbGxhIHR5cGhpLyppbW11bm9sb2d5PC9rZXl3b3JkPjxrZXl3b3JkPlNlbnNpdGl2aXR5
IGFuZCBTcGVjaWZpY2l0eTwva2V5d29yZD48a2V5d29yZD5UYW56YW5pYTwva2V5d29yZD48a2V5
d29yZD5UeXBob2lkIEZldmVyLypkaWFnbm9zaXM8L2tleXdvcmQ+PC9rZXl3b3Jkcz48ZGF0ZXM+
PHllYXI+MjAxMDwveWVhcj48cHViLWRhdGVzPjxkYXRlPkp1biAyMjwvZGF0ZT48L3B1Yi1kYXRl
cz48L2RhdGVzPjxpc2JuPjE0NzEtMjMzNDwvaXNibj48YWNjZXNzaW9uLW51bT4yMDU2NTk5MDwv
YWNjZXNzaW9uLW51bT48dXJscz48L3VybHM+PGN1c3RvbTI+UE1DMjg5ODgyMTwvY3VzdG9tMj48
ZWxlY3Ryb25pYy1yZXNvdXJjZS1udW0+MTAuMTE4Ni8xNDcxLTIzMzQtMTAtMTgwPC9lbGVjdHJv
bmljLXJlc291cmNlLW51bT48cmVtb3RlLWRhdGFiYXNlLXByb3ZpZGVyPk5MTTwvcmVtb3RlLWRh
dGFiYXNlLXByb3ZpZGVyPjxsYW5ndWFnZT5lbmc8L2xhbmd1YWdlPjwvcmVjb3JkPjwvQ2l0ZT48
L0VuZE5vdGU+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MZXk8L0F1dGhvcj48WWVhcj4yMDEwPC9ZZWFyPjxSZWNO
dW0+Njg8L1JlY051bT48RGlzcGxheVRleHQ+Wzc1XTwvRGlzcGxheVRleHQ+PHJlY29yZD48cmVj
LW51bWJlcj42ODwvcmVjLW51bWJlcj48Zm9yZWlnbi1rZXlzPjxrZXkgYXBwPSJFTiIgZGItaWQ9
IjU1eHJhNXpwajVkNWE0ZXowdjE1MHZmb2RmZXJ0dDBlemQydiIgdGltZXN0YW1wPSIxNjQxNTY0
MzMwIj42ODwva2V5PjxrZXkgYXBwPSJFTldlYiIgZGItaWQ9IiI+MDwva2V5PjwvZm9yZWlnbi1r
ZXlzPjxyZWYtdHlwZSBuYW1lPSJKb3VybmFsIEFydGljbGUiPjE3PC9yZWYtdHlwZT48Y29udHJp
YnV0b3JzPjxhdXRob3JzPjxhdXRob3I+TGV5LCBCLjwvYXV0aG9yPjxhdXRob3I+TXRvdmUsIEcu
PC9hdXRob3I+PGF1dGhvcj5UaHJpZW1lciwgSy48L2F1dGhvcj48YXV0aG9yPkFtb3MsIEIuPC9h
dXRob3I+PGF1dGhvcj52b24gU2VpZGxlaW4sIEwuPC9hdXRob3I+PGF1dGhvcj5IZW5kcmlrc2Vu
LCBJLjwvYXV0aG9yPjxhdXRob3I+TXdhbWJ1bGksIEEuPC9hdXRob3I+PGF1dGhvcj5TaG9vLCBB
LjwvYXV0aG9yPjxhdXRob3I+TWFsYWhpeW8sIFIuPC9hdXRob3I+PGF1dGhvcj5BbWUsIFMuIE0u
PC9hdXRob3I+PGF1dGhvcj5LaW0sIEQuIFIuPC9hdXRob3I+PGF1dGhvcj5PY2hpYWksIEwuIFIu
PC9hdXRob3I+PGF1dGhvcj5DbGVtZW5zLCBKLiBELjwvYXV0aG9yPjxhdXRob3I+UmV5YnVybiwg
SC48L2F1dGhvcj48YXV0aG9yPldpbGZpbmcsIEguPC9hdXRob3I+PGF1dGhvcj5NYWdlc2EsIFMu
PC9hdXRob3I+PGF1dGhvcj5EZWVuLCBKLiBMLjwvYXV0aG9yPjwvYXV0aG9ycz48L2NvbnRyaWJ1
dG9ycz48YXV0aC1hZGRyZXNzPkludGVybmF0aW9uYWwgVmFjY2luZSBJbnN0aXR1dGUsIFNlb3Vs
LCBLb3JlYS4gYm5sZXlAaXZpLmludDwvYXV0aC1hZGRyZXNzPjx0aXRsZXM+PHRpdGxlPkV2YWx1
YXRpb24gb2YgdGhlIFdpZGFsIHR1YmUgYWdnbHV0aW5hdGlvbiB0ZXN0IGZvciB0aGUgZGlhZ25v
c2lzIG9mIHR5cGhvaWQgZmV2ZXIgYW1vbmcgY2hpbGRyZW4gYWRtaXR0ZWQgdG8gYSBydXJhbCBo
b3NwaXRhbCBpbiBUYW56YW5pYSBhbmQgYSBjb21wYXJpc29uIHdpdGggcHJldmlvdXMgc3R1ZGll
czwvdGl0bGU+PHNlY29uZGFyeS10aXRsZT5CTUMgSW5mZWN0aW91cyBEaXNlYXNlczwvc2Vjb25k
YXJ5LXRpdGxlPjwvdGl0bGVzPjxwZXJpb2RpY2FsPjxmdWxsLXRpdGxlPkJNQyBJbmZlY3Rpb3Vz
IERpc2Vhc2VzPC9mdWxsLXRpdGxlPjxhYmJyLTE+Qk1DIEluZmVjdC4gRGlzLjwvYWJici0xPjxh
YmJyLTI+Qk1DIEluZmVjdCBEaXM8L2FiYnItMj48L3BlcmlvZGljYWw+PHBhZ2VzPjE4MDwvcGFn
ZXM+PHZvbHVtZT4xMDwvdm9sdW1lPjxlZGl0aW9uPjIwMTAvMDYvMjM8L2VkaXRpb24+PGtleXdv
cmRzPjxrZXl3b3JkPkFkb2xlc2NlbnQ8L2tleXdvcmQ+PGtleXdvcmQ+QWdnbHV0aW5hdGlvbiBU
ZXN0cy8qbWV0aG9kczwva2V5d29yZD48a2V5d29yZD5CYWN0ZXJpb2xvZ2ljYWwgVGVjaG5pcXVl
cy8qbWV0aG9kczwva2V5d29yZD48a2V5d29yZD5DaGlsZDwva2V5d29yZD48a2V5d29yZD5DaGls
ZCwgUHJlc2Nob29sPC9rZXl3b3JkPjxrZXl3b3JkPkRldmVsb3BpbmcgQ291bnRyaWVzPC9rZXl3
b3JkPjxrZXl3b3JkPkhvc3BpdGFsczwva2V5d29yZD48a2V5d29yZD5IdW1hbnM8L2tleXdvcmQ+
PGtleXdvcmQ+SW5mYW50PC9rZXl3b3JkPjxrZXl3b3JkPlByZWRpY3RpdmUgVmFsdWUgb2YgVGVz
dHM8L2tleXdvcmQ+PGtleXdvcmQ+UnVyYWwgUG9wdWxhdGlvbjwva2V5d29yZD48a2V5d29yZD5T
YWxtb25lbGxhIHR5cGhpLyppbW11bm9sb2d5PC9rZXl3b3JkPjxrZXl3b3JkPlNlbnNpdGl2aXR5
IGFuZCBTcGVjaWZpY2l0eTwva2V5d29yZD48a2V5d29yZD5UYW56YW5pYTwva2V5d29yZD48a2V5
d29yZD5UeXBob2lkIEZldmVyLypkaWFnbm9zaXM8L2tleXdvcmQ+PC9rZXl3b3Jkcz48ZGF0ZXM+
PHllYXI+MjAxMDwveWVhcj48cHViLWRhdGVzPjxkYXRlPkp1biAyMjwvZGF0ZT48L3B1Yi1kYXRl
cz48L2RhdGVzPjxpc2JuPjE0NzEtMjMzNDwvaXNibj48YWNjZXNzaW9uLW51bT4yMDU2NTk5MDwv
YWNjZXNzaW9uLW51bT48dXJscz48L3VybHM+PGN1c3RvbTI+UE1DMjg5ODgyMTwvY3VzdG9tMj48
ZWxlY3Ryb25pYy1yZXNvdXJjZS1udW0+MTAuMTE4Ni8xNDcxLTIzMzQtMTAtMTgwPC9lbGVjdHJv
bmljLXJlc291cmNlLW51bT48cmVtb3RlLWRhdGFiYXNlLXByb3ZpZGVyPk5MTTwvcmVtb3RlLWRh
dGFiYXNlLXByb3ZpZGVyPjxsYW5ndWFnZT5lbmc8L2xhbmd1YWdlPjwvcmVjb3JkPjwvQ2l0ZT48
L0VuZE5vdGU+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Ley</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68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w:t>
            </w:r>
          </w:p>
        </w:tc>
      </w:tr>
      <w:tr w:rsidR="0071588E" w:rsidRPr="00466C6C" w:rsidTr="00C34A46">
        <w:trPr>
          <w:trHeight w:val="255"/>
        </w:trPr>
        <w:tc>
          <w:tcPr>
            <w:tcW w:w="498" w:type="dxa"/>
            <w:vAlign w:val="bottom"/>
          </w:tcPr>
          <w:p w:rsidR="0071588E"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MdW5kZ3JlbjwvQXV0aG9yPjxZZWFyPjIwMTU8L1llYXI+
PFJlY051bT45NjwvUmVjTnVtPjxEaXNwbGF5VGV4dD5bNzZdPC9EaXNwbGF5VGV4dD48cmVjb3Jk
PjxyZWMtbnVtYmVyPjk2PC9yZWMtbnVtYmVyPjxmb3JlaWduLWtleXM+PGtleSBhcHA9IkVOIiBk
Yi1pZD0iNTV4cmE1enBqNWQ1YTRlejB2MTUwdmZvZGZlcnR0MGV6ZDJ2IiB0aW1lc3RhbXA9IjAi
Pjk2PC9rZXk+PC9mb3JlaWduLWtleXM+PHJlZi10eXBlIG5hbWU9IkpvdXJuYWwgQXJ0aWNsZSI+
MTc8L3JlZi10eXBlPjxjb250cmlidXRvcnM+PGF1dGhvcnM+PGF1dGhvcj5MdW5kZ3JlbiwgSW5n
cmlkIFMuPC9hdXRob3I+PGF1dGhvcj5IZWx0c2hlLCBTb255YSBMLjwvYXV0aG9yPjxhdXRob3I+
U21pdGgsIEFybm9sZCBMLjwvYXV0aG9yPjxhdXRob3I+Q2hpYndhbmEsIEplcm9tZTwvYXV0aG9y
PjxhdXRob3I+RnJpZWQsIE1pY2hhbCBXLjwvYXV0aG9yPjxhdXRob3I+RHVmZnksIFBhdHJpY2sg
RS48L2F1dGhvcj48L2F1dGhvcnM+PC9jb250cmlidXRvcnM+PHRpdGxlcz48dGl0bGU+QmFjdGVy
ZW1pYSBhbmQgbWFsYXJpYSBpbiBUYW56YW5pYW4gY2hpbGRyZW4gaG9zcGl0YWxpemVkIGZvciBh
Y3V0ZSBmZWJyaWxlIGlsbG5lc3M8L3RpdGxlPjxzZWNvbmRhcnktdGl0bGU+Sm91cm5hbCBvZiBU
cm9waWNhbCBQZWRpYXRyaWNzPC9zZWNvbmRhcnktdGl0bGU+PGFsdC10aXRsZT5KIFRyb3AgUGVk
aWF0cjwvYWx0LXRpdGxlPjwvdGl0bGVzPjxwZXJpb2RpY2FsPjxmdWxsLXRpdGxlPkpvdXJuYWwg
b2YgVHJvcGljYWwgUGVkaWF0cmljczwvZnVsbC10aXRsZT48YWJici0xPkouIFRyb3AuIFBlZGlh
dHIuPC9hYmJyLTE+PGFiYnItMj5KIFRyb3AgUGVkaWF0cjwvYWJici0yPjwvcGVyaW9kaWNhbD48
YWx0LXBlcmlvZGljYWw+PGZ1bGwtdGl0bGU+Sm91cm5hbCBvZiBUcm9waWNhbCBQZWRpYXRyaWNz
PC9mdWxsLXRpdGxlPjxhYmJyLTE+Si4gVHJvcC4gUGVkaWF0ci48L2FiYnItMT48YWJici0yPkog
VHJvcCBQZWRpYXRyPC9hYmJyLTI+PC9hbHQtcGVyaW9kaWNhbD48cGFnZXM+ODEtODU8L3BhZ2Vz
Pjx2b2x1bWU+NjE8L3ZvbHVtZT48bnVtYmVyPjI8L251bWJlcj48ZWRpdGlvbj4yMDE0LzEyLzA5
PC9lZGl0aW9uPjxrZXl3b3Jkcz48a2V5d29yZD5BY3V0ZSBmZWJyaWxlIGlsbG5lc3M8L2tleXdv
cmQ+PGtleXdvcmQ+QmFjdGVyZW1pYTwva2V5d29yZD48a2V5d29yZD5NYWxhcmlhPC9rZXl3b3Jk
PjxrZXl3b3JkPkJhY3RlcmVtaWEvKmVwaWRlbWlvbG9neTwva2V5d29yZD48a2V5d29yZD5DaGls
ZDwva2V5d29yZD48a2V5d29yZD5DaGlsZCwgUHJlc2Nob29sPC9rZXl3b3JkPjxrZXl3b3JkPkZl
dmVyL2VwaWRlbWlvbG9neS8qZXRpb2xvZ3k8L2tleXdvcmQ+PGtleXdvcmQ+SGFlbW9waGlsdXMg
SW5mZWN0aW9ucy9lcGlkZW1pb2xvZ3kvbWljcm9iaW9sb2d5PC9rZXl3b3JkPjxrZXl3b3JkPkhh
ZW1vcGhpbHVzIGluZmx1ZW56YWUvZ2VuZXRpY3MvaXNvbGF0aW9uICZhbXA7IHB1cmlmaWNhdGlv
bjwva2V5d29yZD48a2V5d29yZD5Ib3NwaXRhbGl6YXRpb24vKnN0YXRpc3RpY3MgJmFtcDsgbnVt
ZXJpY2FsIGRhdGE8L2tleXdvcmQ+PGtleXdvcmQ+SHVtYW5zPC9rZXl3b3JkPjxrZXl3b3JkPklu
ZmFudDwva2V5d29yZD48a2V5d29yZD5NYWxhcmlhL2RpYWdub3Npcy8qZXBpZGVtaW9sb2d5PC9r
ZXl3b3JkPjxrZXl3b3JkPk1hbGFyaWEsIEZhbGNpcGFydW0vKmVwaWRlbWlvbG9neS9wYXJhc2l0
b2xvZ3k8L2tleXdvcmQ+PGtleXdvcmQ+UGxhc21vZGl1bSBmYWxjaXBhcnVtL2dlbmV0aWNzPC9r
ZXl3b3JkPjxrZXl3b3JkPlBuZXVtb2NvY2NhbCBJbmZlY3Rpb25zL2VwaWRlbWlvbG9neS9taWNy
b2Jpb2xvZ3k8L2tleXdvcmQ+PGtleXdvcmQ+UG9seW1lcmFzZSBDaGFpbiBSZWFjdGlvbjwva2V5
d29yZD48a2V5d29yZD5QcmV2YWxlbmNlPC9rZXl3b3JkPjxrZXl3b3JkPlN0cmVwdG9jb2NjdXMg
cG5ldW1vbmlhZS9nZW5ldGljcy8qaXNvbGF0aW9uICZhbXA7IHB1cmlmaWNhdGlvbjwva2V5d29y
ZD48a2V5d29yZD5UYW56YW5pYS9lcGlkZW1pb2xvZ3k8L2tleXdvcmQ+PC9rZXl3b3Jkcz48ZGF0
ZXM+PHllYXI+MjAxNTwveWVhcj48L2RhdGVzPjxwdWJsaXNoZXI+T3hmb3JkIFVuaXZlcnNpdHkg
UHJlc3M8L3B1Ymxpc2hlcj48aXNibj4xNDY1LTM2NjQmI3hEOzAxNDItNjMzODwvaXNibj48YWNj
ZXNzaW9uLW51bT4yNTUwNTE0MDwvYWNjZXNzaW9uLW51bT48dXJscz48cmVsYXRlZC11cmxzPjx1
cmw+aHR0cHM6Ly9wdWJtZWQubmNiaS5ubG0ubmloLmdvdi8yNTUwNTE0MDwvdXJsPjx1cmw+aHR0
cHM6Ly93d3cubmNiaS5ubG0ubmloLmdvdi9wbWMvYXJ0aWNsZXMvUE1DNDQwMjM1OC88L3VybD48
L3JlbGF0ZWQtdXJscz48L3VybHM+PGVsZWN0cm9uaWMtcmVzb3VyY2UtbnVtPjEwLjEwOTMvdHJv
cGVqL2ZtdTA2OTwvZWxlY3Ryb25pYy1yZXNvdXJjZS1udW0+PHJlbW90ZS1kYXRhYmFzZS1uYW1l
PlB1Yk1lZDwvcmVtb3RlLWRhdGFiYXNlLW5hbWU+PGxhbmd1YWdlPmVuZzwvbGFuZ3VhZ2U+PC9y
ZWNvcmQ+PC9DaXRlPjwvRW5kTm90ZT5=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MdW5kZ3JlbjwvQXV0aG9yPjxZZWFyPjIwMTU8L1llYXI+
PFJlY051bT45NjwvUmVjTnVtPjxEaXNwbGF5VGV4dD5bNzZdPC9EaXNwbGF5VGV4dD48cmVjb3Jk
PjxyZWMtbnVtYmVyPjk2PC9yZWMtbnVtYmVyPjxmb3JlaWduLWtleXM+PGtleSBhcHA9IkVOIiBk
Yi1pZD0iNTV4cmE1enBqNWQ1YTRlejB2MTUwdmZvZGZlcnR0MGV6ZDJ2IiB0aW1lc3RhbXA9IjAi
Pjk2PC9rZXk+PC9mb3JlaWduLWtleXM+PHJlZi10eXBlIG5hbWU9IkpvdXJuYWwgQXJ0aWNsZSI+
MTc8L3JlZi10eXBlPjxjb250cmlidXRvcnM+PGF1dGhvcnM+PGF1dGhvcj5MdW5kZ3JlbiwgSW5n
cmlkIFMuPC9hdXRob3I+PGF1dGhvcj5IZWx0c2hlLCBTb255YSBMLjwvYXV0aG9yPjxhdXRob3I+
U21pdGgsIEFybm9sZCBMLjwvYXV0aG9yPjxhdXRob3I+Q2hpYndhbmEsIEplcm9tZTwvYXV0aG9y
PjxhdXRob3I+RnJpZWQsIE1pY2hhbCBXLjwvYXV0aG9yPjxhdXRob3I+RHVmZnksIFBhdHJpY2sg
RS48L2F1dGhvcj48L2F1dGhvcnM+PC9jb250cmlidXRvcnM+PHRpdGxlcz48dGl0bGU+QmFjdGVy
ZW1pYSBhbmQgbWFsYXJpYSBpbiBUYW56YW5pYW4gY2hpbGRyZW4gaG9zcGl0YWxpemVkIGZvciBh
Y3V0ZSBmZWJyaWxlIGlsbG5lc3M8L3RpdGxlPjxzZWNvbmRhcnktdGl0bGU+Sm91cm5hbCBvZiBU
cm9waWNhbCBQZWRpYXRyaWNzPC9zZWNvbmRhcnktdGl0bGU+PGFsdC10aXRsZT5KIFRyb3AgUGVk
aWF0cjwvYWx0LXRpdGxlPjwvdGl0bGVzPjxwZXJpb2RpY2FsPjxmdWxsLXRpdGxlPkpvdXJuYWwg
b2YgVHJvcGljYWwgUGVkaWF0cmljczwvZnVsbC10aXRsZT48YWJici0xPkouIFRyb3AuIFBlZGlh
dHIuPC9hYmJyLTE+PGFiYnItMj5KIFRyb3AgUGVkaWF0cjwvYWJici0yPjwvcGVyaW9kaWNhbD48
YWx0LXBlcmlvZGljYWw+PGZ1bGwtdGl0bGU+Sm91cm5hbCBvZiBUcm9waWNhbCBQZWRpYXRyaWNz
PC9mdWxsLXRpdGxlPjxhYmJyLTE+Si4gVHJvcC4gUGVkaWF0ci48L2FiYnItMT48YWJici0yPkog
VHJvcCBQZWRpYXRyPC9hYmJyLTI+PC9hbHQtcGVyaW9kaWNhbD48cGFnZXM+ODEtODU8L3BhZ2Vz
Pjx2b2x1bWU+NjE8L3ZvbHVtZT48bnVtYmVyPjI8L251bWJlcj48ZWRpdGlvbj4yMDE0LzEyLzA5
PC9lZGl0aW9uPjxrZXl3b3Jkcz48a2V5d29yZD5BY3V0ZSBmZWJyaWxlIGlsbG5lc3M8L2tleXdv
cmQ+PGtleXdvcmQ+QmFjdGVyZW1pYTwva2V5d29yZD48a2V5d29yZD5NYWxhcmlhPC9rZXl3b3Jk
PjxrZXl3b3JkPkJhY3RlcmVtaWEvKmVwaWRlbWlvbG9neTwva2V5d29yZD48a2V5d29yZD5DaGls
ZDwva2V5d29yZD48a2V5d29yZD5DaGlsZCwgUHJlc2Nob29sPC9rZXl3b3JkPjxrZXl3b3JkPkZl
dmVyL2VwaWRlbWlvbG9neS8qZXRpb2xvZ3k8L2tleXdvcmQ+PGtleXdvcmQ+SGFlbW9waGlsdXMg
SW5mZWN0aW9ucy9lcGlkZW1pb2xvZ3kvbWljcm9iaW9sb2d5PC9rZXl3b3JkPjxrZXl3b3JkPkhh
ZW1vcGhpbHVzIGluZmx1ZW56YWUvZ2VuZXRpY3MvaXNvbGF0aW9uICZhbXA7IHB1cmlmaWNhdGlv
bjwva2V5d29yZD48a2V5d29yZD5Ib3NwaXRhbGl6YXRpb24vKnN0YXRpc3RpY3MgJmFtcDsgbnVt
ZXJpY2FsIGRhdGE8L2tleXdvcmQ+PGtleXdvcmQ+SHVtYW5zPC9rZXl3b3JkPjxrZXl3b3JkPklu
ZmFudDwva2V5d29yZD48a2V5d29yZD5NYWxhcmlhL2RpYWdub3Npcy8qZXBpZGVtaW9sb2d5PC9r
ZXl3b3JkPjxrZXl3b3JkPk1hbGFyaWEsIEZhbGNpcGFydW0vKmVwaWRlbWlvbG9neS9wYXJhc2l0
b2xvZ3k8L2tleXdvcmQ+PGtleXdvcmQ+UGxhc21vZGl1bSBmYWxjaXBhcnVtL2dlbmV0aWNzPC9r
ZXl3b3JkPjxrZXl3b3JkPlBuZXVtb2NvY2NhbCBJbmZlY3Rpb25zL2VwaWRlbWlvbG9neS9taWNy
b2Jpb2xvZ3k8L2tleXdvcmQ+PGtleXdvcmQ+UG9seW1lcmFzZSBDaGFpbiBSZWFjdGlvbjwva2V5
d29yZD48a2V5d29yZD5QcmV2YWxlbmNlPC9rZXl3b3JkPjxrZXl3b3JkPlN0cmVwdG9jb2NjdXMg
cG5ldW1vbmlhZS9nZW5ldGljcy8qaXNvbGF0aW9uICZhbXA7IHB1cmlmaWNhdGlvbjwva2V5d29y
ZD48a2V5d29yZD5UYW56YW5pYS9lcGlkZW1pb2xvZ3k8L2tleXdvcmQ+PC9rZXl3b3Jkcz48ZGF0
ZXM+PHllYXI+MjAxNTwveWVhcj48L2RhdGVzPjxwdWJsaXNoZXI+T3hmb3JkIFVuaXZlcnNpdHkg
UHJlc3M8L3B1Ymxpc2hlcj48aXNibj4xNDY1LTM2NjQmI3hEOzAxNDItNjMzODwvaXNibj48YWNj
ZXNzaW9uLW51bT4yNTUwNTE0MDwvYWNjZXNzaW9uLW51bT48dXJscz48cmVsYXRlZC11cmxzPjx1
cmw+aHR0cHM6Ly9wdWJtZWQubmNiaS5ubG0ubmloLmdvdi8yNTUwNTE0MDwvdXJsPjx1cmw+aHR0
cHM6Ly93d3cubmNiaS5ubG0ubmloLmdvdi9wbWMvYXJ0aWNsZXMvUE1DNDQwMjM1OC88L3VybD48
L3JlbGF0ZWQtdXJscz48L3VybHM+PGVsZWN0cm9uaWMtcmVzb3VyY2UtbnVtPjEwLjEwOTMvdHJv
cGVqL2ZtdTA2OTwvZWxlY3Ryb25pYy1yZXNvdXJjZS1udW0+PHJlbW90ZS1kYXRhYmFzZS1uYW1l
PlB1Yk1lZDwvcmVtb3RlLWRhdGFiYXNlLW5hbWU+PGxhbmd1YWdlPmVuZzwvbGFuZ3VhZ2U+PC9y
ZWNvcmQ+PC9DaXRlPjwvRW5kTm90ZT5=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Lundgren</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6</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69</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tympanic (37.5)</w:t>
            </w:r>
          </w:p>
        </w:tc>
      </w:tr>
      <w:tr w:rsidR="0071588E" w:rsidRPr="00466C6C" w:rsidTr="00C34A46">
        <w:trPr>
          <w:trHeight w:val="255"/>
        </w:trPr>
        <w:tc>
          <w:tcPr>
            <w:tcW w:w="498" w:type="dxa"/>
            <w:vAlign w:val="bottom"/>
          </w:tcPr>
          <w:p w:rsidR="0071588E"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NYWhlbmRlPC9BdXRob3I+PFllYXI+MjAxNTwvWWVhcj48
UmVjTnVtPjE5NDwvUmVjTnVtPjxEaXNwbGF5VGV4dD5bNzddPC9EaXNwbGF5VGV4dD48cmVjb3Jk
PjxyZWMtbnVtYmVyPjE5NDwvcmVjLW51bWJlcj48Zm9yZWlnbi1rZXlzPjxrZXkgYXBwPSJFTiIg
ZGItaWQ9IjU1eHJhNXpwajVkNWE0ZXowdjE1MHZmb2RmZXJ0dDBlemQydiIgdGltZXN0YW1wPSIw
Ij4xOTQ8L2tleT48L2ZvcmVpZ24ta2V5cz48cmVmLXR5cGUgbmFtZT0iSm91cm5hbCBBcnRpY2xl
Ij4xNzwvcmVmLXR5cGU+PGNvbnRyaWJ1dG9ycz48YXV0aG9ycz48YXV0aG9yPk1haGVuZGUsIENv
bGluZTwvYXV0aG9yPjxhdXRob3I+Tmdhc2FsYSwgQmlsbHk8L2F1dGhvcj48YXV0aG9yPkx1c2lu
Z3UsIEpvaG48L2F1dGhvcj48YXV0aG9yPkJ1dGljaGksIEFsbHZhbjwvYXV0aG9yPjxhdXRob3I+
THVzaGlubywgUGFtaW51czwvYXV0aG9yPjxhdXRob3I+TGVtbmdlLCBNYXJ0aGE8L2F1dGhvcj48
YXV0aG9yPk1tYmFuZG8sIEJydW5vPC9hdXRob3I+PGF1dGhvcj5QcmVtamksIFp1bDwvYXV0aG9y
PjwvYXV0aG9ycz48L2NvbnRyaWJ1dG9ycz48dGl0bGVzPjx0aXRsZT5CbG9vZHN0cmVhbSBiYWN0
ZXJpYWwgaW5mZWN0aW9uIGFtb25nIG91dHBhdGllbnQgY2hpbGRyZW4gd2l0aCBhY3V0ZSBmZWJy
aWxlIGlsbG5lc3MgaW4gbm9ydGgtZWFzdGVybiBUYW56YW5pYTwvdGl0bGU+PHNlY29uZGFyeS10
aXRsZT5CTUMgUmVzZWFyY2ggTm90ZXM8L3NlY29uZGFyeS10aXRsZT48YWx0LXRpdGxlPkJNQyBS
ZXMgTm90ZXM8L2FsdC10aXRsZT48L3RpdGxlcz48cGVyaW9kaWNhbD48ZnVsbC10aXRsZT5CTUMg
UmVzZWFyY2ggTm90ZXM8L2Z1bGwtdGl0bGU+PGFiYnItMT5CTUMgUmVzLiBOb3RlczwvYWJici0x
PjxhYmJyLTI+Qk1DIFJlcyBOb3RlczwvYWJici0yPjwvcGVyaW9kaWNhbD48YWx0LXBlcmlvZGlj
YWw+PGZ1bGwtdGl0bGU+Qk1DIFJlc2VhcmNoIE5vdGVzPC9mdWxsLXRpdGxlPjxhYmJyLTE+Qk1D
IFJlcy4gTm90ZXM8L2FiYnItMT48YWJici0yPkJNQyBSZXMgTm90ZXM8L2FiYnItMj48L2FsdC1w
ZXJpb2RpY2FsPjxwYWdlcz4yODktMjg5PC9wYWdlcz48dm9sdW1lPjg8L3ZvbHVtZT48a2V5d29y
ZHM+PGtleXdvcmQ+QWN1dGUgRGlzZWFzZTwva2V5d29yZD48a2V5d29yZD5BbnRpLUJhY3Rlcmlh
bCBBZ2VudHMvcGhhcm1hY29sb2d5PC9rZXl3b3JkPjxrZXl3b3JkPkJhY3RlcmVtaWEvZGlhZ25v
c2lzLyplcGlkZW1pb2xvZ3kvbWljcm9iaW9sb2d5PC9rZXl3b3JkPjxrZXl3b3JkPkNlZnRyaWF4
b25lL3BoYXJtYWNvbG9neTwva2V5d29yZD48a2V5d29yZD5DaGlsZDwva2V5d29yZD48a2V5d29y
ZD5DaGlsZCwgUHJlc2Nob29sPC9rZXl3b3JkPjxrZXl3b3JkPkNobG9yYW1waGVuaWNvbC9waGFy
bWFjb2xvZ3k8L2tleXdvcmQ+PGtleXdvcmQ+Q2lwcm9mbG94YWNpbi9waGFybWFjb2xvZ3k8L2tl
eXdvcmQ+PGtleXdvcmQ+RHJ1ZyBSZXNpc3RhbmNlLCBCYWN0ZXJpYWw8L2tleXdvcmQ+PGtleXdv
cmQ+RmVtYWxlPC9rZXl3b3JkPjxrZXl3b3JkPkh1bWFuczwva2V5d29yZD48a2V5d29yZD5JbmZh
bnQ8L2tleXdvcmQ+PGtleXdvcmQ+SW5mYW50LCBOZXdib3JuPC9rZXl3b3JkPjxrZXl3b3JkPk1h
bGFyaWEsIEZhbGNpcGFydW0vZGlhZ25vc2lzLyplcGlkZW1pb2xvZ3kvcGFyYXNpdG9sb2d5PC9r
ZXl3b3JkPjxrZXl3b3JkPk1hbGU8L2tleXdvcmQ+PGtleXdvcmQ+TWljcm9iaWFsIFNlbnNpdGl2
aXR5IFRlc3RzPC9rZXl3b3JkPjxrZXl3b3JkPk1pY3Jvc2NvcHk8L2tleXdvcmQ+PGtleXdvcmQ+
T3V0cGF0aWVudHM8L2tleXdvcmQ+PGtleXdvcmQ+UGxhc21vZGl1bSBmYWxjaXBhcnVtL2dyb3d0
aCAmYW1wOyBkZXZlbG9wbWVudC9pc29sYXRpb24gJmFtcDsgcHVyaWZpY2F0aW9uPC9rZXl3b3Jk
PjxrZXl3b3JkPlBuZXVtb25pYSwgUG5ldW1vY29jY2FsL2RpYWdub3Npcy8qZXBpZGVtaW9sb2d5
L21pY3JvYmlvbG9neTwva2V5d29yZD48a2V5d29yZD5SdXJhbCBQb3B1bGF0aW9uPC9rZXl3b3Jk
PjxrZXl3b3JkPlNhbG1vbmVsbGEgdHlwaGkvZHJ1ZyBlZmZlY3RzL2dyb3d0aCAmYW1wOyBkZXZl
bG9wbWVudC9pc29sYXRpb24gJmFtcDsgcHVyaWZpY2F0aW9uPC9rZXl3b3JkPjxrZXl3b3JkPlN0
cmVwdG9jb2NjdXMgcG5ldW1vbmlhZS9kcnVnIGVmZmVjdHMvZ3Jvd3RoICZhbXA7IGRldmVsb3Bt
ZW50L2lzb2xhdGlvbiAmYW1wOyBwdXJpZmljYXRpb248L2tleXdvcmQ+PGtleXdvcmQ+VGFuemFu
aWEvZXBpZGVtaW9sb2d5PC9rZXl3b3JkPjxrZXl3b3JkPlR5cGhvaWQgRmV2ZXIvZGlhZ25vc2lz
LyplcGlkZW1pb2xvZ3kvbWljcm9iaW9sb2d5PC9rZXl3b3JkPjwva2V5d29yZHM+PGRhdGVzPjx5
ZWFyPjIwMTU8L3llYXI+PC9kYXRlcz48cHVibGlzaGVyPkJpb01lZCBDZW50cmFsPC9wdWJsaXNo
ZXI+PGlzYm4+MTc1Ni0wNTAwPC9pc2JuPjxhY2Nlc3Npb24tbnVtPjI2MTM4MDYwPC9hY2Nlc3Np
b24tbnVtPjx1cmxzPjxyZWxhdGVkLXVybHM+PHVybD5odHRwczovL3B1Ym1lZC5uY2JpLm5sbS5u
aWguZ292LzI2MTM4MDYwPC91cmw+PHVybD5odHRwczovL3d3dy5uY2JpLm5sbS5uaWguZ292L3Bt
Yy9hcnRpY2xlcy9QTUM0NDkwNzE0LzwvdXJsPjwvcmVsYXRlZC11cmxzPjwvdXJscz48ZWxlY3Ry
b25pYy1yZXNvdXJjZS1udW0+MTAuMTE4Ni9zMTMxMDQtMDE1LTExNzgtOTwvZWxlY3Ryb25pYy1y
ZXNvdXJjZS1udW0+PHJlbW90ZS1kYXRhYmFzZS1uYW1lPlB1Yk1lZDwvcmVtb3RlLWRhdGFiYXNl
LW5hbWU+PGxhbmd1YWdlPmVuZzwvbGFuZ3VhZ2U+PC9yZWNvcmQ+PC9DaXRlPjwvRW5kTm90ZT4A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NYWhlbmRlPC9BdXRob3I+PFllYXI+MjAxNTwvWWVhcj48
UmVjTnVtPjE5NDwvUmVjTnVtPjxEaXNwbGF5VGV4dD5bNzddPC9EaXNwbGF5VGV4dD48cmVjb3Jk
PjxyZWMtbnVtYmVyPjE5NDwvcmVjLW51bWJlcj48Zm9yZWlnbi1rZXlzPjxrZXkgYXBwPSJFTiIg
ZGItaWQ9IjU1eHJhNXpwajVkNWE0ZXowdjE1MHZmb2RmZXJ0dDBlemQydiIgdGltZXN0YW1wPSIw
Ij4xOTQ8L2tleT48L2ZvcmVpZ24ta2V5cz48cmVmLXR5cGUgbmFtZT0iSm91cm5hbCBBcnRpY2xl
Ij4xNzwvcmVmLXR5cGU+PGNvbnRyaWJ1dG9ycz48YXV0aG9ycz48YXV0aG9yPk1haGVuZGUsIENv
bGluZTwvYXV0aG9yPjxhdXRob3I+Tmdhc2FsYSwgQmlsbHk8L2F1dGhvcj48YXV0aG9yPkx1c2lu
Z3UsIEpvaG48L2F1dGhvcj48YXV0aG9yPkJ1dGljaGksIEFsbHZhbjwvYXV0aG9yPjxhdXRob3I+
THVzaGlubywgUGFtaW51czwvYXV0aG9yPjxhdXRob3I+TGVtbmdlLCBNYXJ0aGE8L2F1dGhvcj48
YXV0aG9yPk1tYmFuZG8sIEJydW5vPC9hdXRob3I+PGF1dGhvcj5QcmVtamksIFp1bDwvYXV0aG9y
PjwvYXV0aG9ycz48L2NvbnRyaWJ1dG9ycz48dGl0bGVzPjx0aXRsZT5CbG9vZHN0cmVhbSBiYWN0
ZXJpYWwgaW5mZWN0aW9uIGFtb25nIG91dHBhdGllbnQgY2hpbGRyZW4gd2l0aCBhY3V0ZSBmZWJy
aWxlIGlsbG5lc3MgaW4gbm9ydGgtZWFzdGVybiBUYW56YW5pYTwvdGl0bGU+PHNlY29uZGFyeS10
aXRsZT5CTUMgUmVzZWFyY2ggTm90ZXM8L3NlY29uZGFyeS10aXRsZT48YWx0LXRpdGxlPkJNQyBS
ZXMgTm90ZXM8L2FsdC10aXRsZT48L3RpdGxlcz48cGVyaW9kaWNhbD48ZnVsbC10aXRsZT5CTUMg
UmVzZWFyY2ggTm90ZXM8L2Z1bGwtdGl0bGU+PGFiYnItMT5CTUMgUmVzLiBOb3RlczwvYWJici0x
PjxhYmJyLTI+Qk1DIFJlcyBOb3RlczwvYWJici0yPjwvcGVyaW9kaWNhbD48YWx0LXBlcmlvZGlj
YWw+PGZ1bGwtdGl0bGU+Qk1DIFJlc2VhcmNoIE5vdGVzPC9mdWxsLXRpdGxlPjxhYmJyLTE+Qk1D
IFJlcy4gTm90ZXM8L2FiYnItMT48YWJici0yPkJNQyBSZXMgTm90ZXM8L2FiYnItMj48L2FsdC1w
ZXJpb2RpY2FsPjxwYWdlcz4yODktMjg5PC9wYWdlcz48dm9sdW1lPjg8L3ZvbHVtZT48a2V5d29y
ZHM+PGtleXdvcmQ+QWN1dGUgRGlzZWFzZTwva2V5d29yZD48a2V5d29yZD5BbnRpLUJhY3Rlcmlh
bCBBZ2VudHMvcGhhcm1hY29sb2d5PC9rZXl3b3JkPjxrZXl3b3JkPkJhY3RlcmVtaWEvZGlhZ25v
c2lzLyplcGlkZW1pb2xvZ3kvbWljcm9iaW9sb2d5PC9rZXl3b3JkPjxrZXl3b3JkPkNlZnRyaWF4
b25lL3BoYXJtYWNvbG9neTwva2V5d29yZD48a2V5d29yZD5DaGlsZDwva2V5d29yZD48a2V5d29y
ZD5DaGlsZCwgUHJlc2Nob29sPC9rZXl3b3JkPjxrZXl3b3JkPkNobG9yYW1waGVuaWNvbC9waGFy
bWFjb2xvZ3k8L2tleXdvcmQ+PGtleXdvcmQ+Q2lwcm9mbG94YWNpbi9waGFybWFjb2xvZ3k8L2tl
eXdvcmQ+PGtleXdvcmQ+RHJ1ZyBSZXNpc3RhbmNlLCBCYWN0ZXJpYWw8L2tleXdvcmQ+PGtleXdv
cmQ+RmVtYWxlPC9rZXl3b3JkPjxrZXl3b3JkPkh1bWFuczwva2V5d29yZD48a2V5d29yZD5JbmZh
bnQ8L2tleXdvcmQ+PGtleXdvcmQ+SW5mYW50LCBOZXdib3JuPC9rZXl3b3JkPjxrZXl3b3JkPk1h
bGFyaWEsIEZhbGNpcGFydW0vZGlhZ25vc2lzLyplcGlkZW1pb2xvZ3kvcGFyYXNpdG9sb2d5PC9r
ZXl3b3JkPjxrZXl3b3JkPk1hbGU8L2tleXdvcmQ+PGtleXdvcmQ+TWljcm9iaWFsIFNlbnNpdGl2
aXR5IFRlc3RzPC9rZXl3b3JkPjxrZXl3b3JkPk1pY3Jvc2NvcHk8L2tleXdvcmQ+PGtleXdvcmQ+
T3V0cGF0aWVudHM8L2tleXdvcmQ+PGtleXdvcmQ+UGxhc21vZGl1bSBmYWxjaXBhcnVtL2dyb3d0
aCAmYW1wOyBkZXZlbG9wbWVudC9pc29sYXRpb24gJmFtcDsgcHVyaWZpY2F0aW9uPC9rZXl3b3Jk
PjxrZXl3b3JkPlBuZXVtb25pYSwgUG5ldW1vY29jY2FsL2RpYWdub3Npcy8qZXBpZGVtaW9sb2d5
L21pY3JvYmlvbG9neTwva2V5d29yZD48a2V5d29yZD5SdXJhbCBQb3B1bGF0aW9uPC9rZXl3b3Jk
PjxrZXl3b3JkPlNhbG1vbmVsbGEgdHlwaGkvZHJ1ZyBlZmZlY3RzL2dyb3d0aCAmYW1wOyBkZXZl
bG9wbWVudC9pc29sYXRpb24gJmFtcDsgcHVyaWZpY2F0aW9uPC9rZXl3b3JkPjxrZXl3b3JkPlN0
cmVwdG9jb2NjdXMgcG5ldW1vbmlhZS9kcnVnIGVmZmVjdHMvZ3Jvd3RoICZhbXA7IGRldmVsb3Bt
ZW50L2lzb2xhdGlvbiAmYW1wOyBwdXJpZmljYXRpb248L2tleXdvcmQ+PGtleXdvcmQ+VGFuemFu
aWEvZXBpZGVtaW9sb2d5PC9rZXl3b3JkPjxrZXl3b3JkPlR5cGhvaWQgRmV2ZXIvZGlhZ25vc2lz
LyplcGlkZW1pb2xvZ3kvbWljcm9iaW9sb2d5PC9rZXl3b3JkPjwva2V5d29yZHM+PGRhdGVzPjx5
ZWFyPjIwMTU8L3llYXI+PC9kYXRlcz48cHVibGlzaGVyPkJpb01lZCBDZW50cmFsPC9wdWJsaXNo
ZXI+PGlzYm4+MTc1Ni0wNTAwPC9pc2JuPjxhY2Nlc3Npb24tbnVtPjI2MTM4MDYwPC9hY2Nlc3Np
b24tbnVtPjx1cmxzPjxyZWxhdGVkLXVybHM+PHVybD5odHRwczovL3B1Ym1lZC5uY2JpLm5sbS5u
aWguZ292LzI2MTM4MDYwPC91cmw+PHVybD5odHRwczovL3d3dy5uY2JpLm5sbS5uaWguZ292L3Bt
Yy9hcnRpY2xlcy9QTUM0NDkwNzE0LzwvdXJsPjwvcmVsYXRlZC11cmxzPjwvdXJscz48ZWxlY3Ry
b25pYy1yZXNvdXJjZS1udW0+MTAuMTE4Ni9zMTMxMDQtMDE1LTExNzgtOTwvZWxlY3Ryb25pYy1y
ZXNvdXJjZS1udW0+PHJlbW90ZS1kYXRhYmFzZS1uYW1lPlB1Yk1lZDwvcmVtb3RlLWRhdGFiYXNl
LW5hbWU+PGxhbmd1YWdlPmVuZzwvbGFuZ3VhZ2U+PC9yZWNvcmQ+PC9DaXRlPjwvRW5kTm90ZT4A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ahend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808</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48h</w:t>
            </w:r>
          </w:p>
        </w:tc>
      </w:tr>
      <w:tr w:rsidR="0071588E" w:rsidRPr="00466C6C" w:rsidTr="00C34A46">
        <w:trPr>
          <w:trHeight w:val="255"/>
        </w:trPr>
        <w:tc>
          <w:tcPr>
            <w:tcW w:w="498" w:type="dxa"/>
            <w:vAlign w:val="bottom"/>
          </w:tcPr>
          <w:p w:rsidR="0071588E"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aina&lt;/Author&gt;&lt;Year&gt;2016&lt;/Year&gt;&lt;RecNum&gt;142&lt;/RecNum&gt;&lt;DisplayText&gt;[78]&lt;/DisplayText&gt;&lt;record&gt;&lt;rec-number&gt;142&lt;/rec-number&gt;&lt;foreign-keys&gt;&lt;key app="EN" db-id="55xra5zpj5d5a4ez0v150vfodfertt0ezd2v" timestamp="0"&gt;142&lt;/key&gt;&lt;/foreign-keys&gt;&lt;ref-type name="Journal Article"&gt;17&lt;/ref-type&gt;&lt;contributors&gt;&lt;authors&gt;&lt;author&gt;Maina, Alice N&lt;/author&gt;&lt;author&gt;Farris, Christina M&lt;/author&gt;&lt;author&gt;Odhiambo, Antony&lt;/author&gt;&lt;author&gt;Jiang, Ju&lt;/author&gt;&lt;author&gt;Laktabai, Jeremiah&lt;/author&gt;&lt;author&gt;Armstrong, Janice&lt;/author&gt;&lt;author&gt;Holland, Thomas&lt;/author&gt;&lt;author&gt;Richards, Allen L&lt;/author&gt;&lt;author&gt;O’Meara, Wendy P&lt;/author&gt;&lt;/authors&gt;&lt;/contributors&gt;&lt;titles&gt;&lt;title&gt;Q fever, scrub typhus, and rickettsial diseases in children, Kenya, 2011–2012&lt;/title&gt;&lt;secondary-title&gt;Emerging Infectious Diseases&lt;/secondary-title&gt;&lt;/titles&gt;&lt;periodical&gt;&lt;full-title&gt;Emerging Infectious Diseases&lt;/full-title&gt;&lt;abbr-1&gt;Emerg. Infect. Dis.&lt;/abbr-1&gt;&lt;abbr-2&gt;Emerg Infect Dis&lt;/abbr-2&gt;&lt;/periodical&gt;&lt;pages&gt;883&lt;/pages&gt;&lt;volume&gt;22&lt;/volume&gt;&lt;number&gt;5&lt;/number&gt;&lt;dates&gt;&lt;year&gt;2016&lt;/year&gt;&lt;/dates&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aina</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 paired samples</w:t>
            </w:r>
          </w:p>
        </w:tc>
        <w:tc>
          <w:tcPr>
            <w:tcW w:w="1276" w:type="dxa"/>
            <w:shd w:val="clear" w:color="auto" w:fill="auto"/>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81</w:t>
            </w:r>
          </w:p>
        </w:tc>
        <w:tc>
          <w:tcPr>
            <w:tcW w:w="1701" w:type="dxa"/>
            <w:vAlign w:val="bottom"/>
          </w:tcPr>
          <w:p w:rsidR="0071588E" w:rsidRPr="00466C6C" w:rsidDel="001F6E58"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w:t>
            </w:r>
          </w:p>
        </w:tc>
      </w:tr>
      <w:tr w:rsidR="0071588E" w:rsidRPr="00466C6C" w:rsidTr="00C34A46">
        <w:trPr>
          <w:trHeight w:val="255"/>
        </w:trPr>
        <w:tc>
          <w:tcPr>
            <w:tcW w:w="498" w:type="dxa"/>
            <w:vAlign w:val="bottom"/>
          </w:tcPr>
          <w:p w:rsidR="0071588E"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NYXJrczwvQXV0aG9yPjxZZWFyPjIwMTc8L1llYXI+PFJl
Y051bT44MDwvUmVjTnVtPjxEaXNwbGF5VGV4dD5bNzldPC9EaXNwbGF5VGV4dD48cmVjb3JkPjxy
ZWMtbnVtYmVyPjgwPC9yZWMtbnVtYmVyPjxmb3JlaWduLWtleXM+PGtleSBhcHA9IkVOIiBkYi1p
ZD0iNTV4cmE1enBqNWQ1YTRlejB2MTUwdmZvZGZlcnR0MGV6ZDJ2IiB0aW1lc3RhbXA9IjAiPjgw
PC9rZXk+PC9mb3JlaWduLWtleXM+PHJlZi10eXBlIG5hbWU9IkpvdXJuYWwgQXJ0aWNsZSI+MTc8
L3JlZi10eXBlPjxjb250cmlidXRvcnM+PGF1dGhvcnM+PGF1dGhvcj5NYXJrcywgRi48L2F1dGhv
cj48YXV0aG9yPnZvbiBLYWxja3JldXRoLCBWLjwvYXV0aG9yPjxhdXRob3I+QWFieSwgUC48L2F1
dGhvcj48YXV0aG9yPkFkdS1TYXJrb2RpZSwgWS48L2F1dGhvcj48YXV0aG9yPkVsIFRheWViLCBN
LiBBLjwvYXV0aG9yPjxhdXRob3I+QWxpLCBNLjwvYXV0aG9yPjxhdXRob3I+QXNlZmZhLCBBLjwv
YXV0aG9yPjxhdXRob3I+QmFrZXIsIFMuPC9hdXRob3I+PGF1dGhvcj5CaWdncywgSC4gTS48L2F1
dGhvcj48YXV0aG9yPkJqZXJyZWdhYXJkLUFuZGVyc2VuLCBNLjwvYXV0aG9yPjxhdXRob3I+QnJl
aW1hbiwgUi4gRi48L2F1dGhvcj48YXV0aG9yPkNhbXBiZWxsLCBKLiBJLjwvYXV0aG9yPjxhdXRo
b3I+Q29zbWFzLCBMLjwvYXV0aG9yPjxhdXRob3I+Q3J1bXAsIEouIEEuPC9hdXRob3I+PGF1dGhv
cj5Fc3Bpbm96YSwgTC4gTS4gQy48L2F1dGhvcj48YXV0aG9yPkRlZXJpbiwgSi4gRi48L2F1dGhv
cj48YXV0aG9yPkRla2tlciwgRC4gTS48L2F1dGhvcj48YXV0aG9yPkZpZWxkcywgQi4gUy48L2F1
dGhvcj48YXV0aG9yPkdhc21lbHNlZWQsIE4uPC9hdXRob3I+PGF1dGhvcj5IZXJ0eiwgSi4gVC48
L2F1dGhvcj48YXV0aG9yPlZhbiBNaW5oIEhvYW5nLCBOLjwvYXV0aG9yPjxhdXRob3I+SW0sIEou
PC9hdXRob3I+PGF1dGhvcj5KYWVnZXIsIEEuPC9hdXRob3I+PGF1dGhvcj5KZW9uLCBILiBKLjwv
YXV0aG9yPjxhdXRob3I+S2Fib3JlLCBMLiBQLjwvYXV0aG9yPjxhdXRob3I+S2VkZHksIEsuIEgu
PC9hdXRob3I+PGF1dGhvcj5Lb25pbmdzLCBGLjwvYXV0aG9yPjxhdXRob3I+S3J1bWthbXAsIFIu
PC9hdXRob3I+PGF1dGhvcj5MZXksIEIuPC9hdXRob3I+PGF1dGhvcj5Mb2ZiZXJnLCBTLiBWLjwv
YXV0aG9yPjxhdXRob3I+TWF5LCBKLjwvYXV0aG9yPjxhdXRob3I+TWV5ZXIsIEMuIEcuPC9hdXRo
b3I+PGF1dGhvcj5NaW50eiwgRS4gRC48L2F1dGhvcj48YXV0aG9yPk1vbnRnb21lcnksIEouIE0u
PC9hdXRob3I+PGF1dGhvcj5OaWFuZywgQS4gQS48L2F1dGhvcj48YXV0aG9yPk5pY2hvbHMsIEMu
PC9hdXRob3I+PGF1dGhvcj5PbGFjaywgQi48L2F1dGhvcj48YXV0aG9yPlBhaywgRy4gRC48L2F1
dGhvcj48YXV0aG9yPlBhbnpuZXIsIFUuPC9hdXRob3I+PGF1dGhvcj5QYXJrLCBKLiBLLjwvYXV0
aG9yPjxhdXRob3I+UGFyaywgUy4gRS48L2F1dGhvcj48YXV0aG9yPlJhYmV6YW5haGFyeSwgSC48
L2F1dGhvcj48YXV0aG9yPlJha290b3phbmRyaW5kcmFpbnksIFIuPC9hdXRob3I+PGF1dGhvcj5S
YW1pbm9zb2EsIFQuIE0uPC9hdXRob3I+PGF1dGhvcj5SYXphZmluZHJhYmUsIFQuIEouIEwuPC9h
dXRob3I+PGF1dGhvcj5TYW1wbywgRS48L2F1dGhvcj48YXV0aG9yPlNjaHV0dC1HZXJvd2l0dCwg
SC48L2F1dGhvcj48YXV0aG9yPlNvdywgQS4gRy48L2F1dGhvcj48YXV0aG9yPlNhcnBvbmcsIE4u
PC9hdXRob3I+PGF1dGhvcj5TZW8sIEguIEouPC9hdXRob3I+PGF1dGhvcj5Tb29rYSwgQS48L2F1
dGhvcj48YXV0aG9yPlNvdXJhLCBBLiBCLjwvYXV0aG9yPjxhdXRob3I+VGFsbCwgQS48L2F1dGhv
cj48YXV0aG9yPlRlZmVyaSwgTS48L2F1dGhvcj48YXV0aG9yPlRocmllbWVyLCBLLjwvYXV0aG9y
PjxhdXRob3I+V2FycmVuLCBNLiBSLjwvYXV0aG9yPjxhdXRob3I+WWVzaGl0ZWxhLCBCLjwvYXV0
aG9yPjxhdXRob3I+Q2xlbWVucywgSi4gRC48L2F1dGhvcj48YXV0aG9yPldpZXJ6YmEsIFQuIEYu
PC9hdXRob3I+PC9hdXRob3JzPjwvY29udHJpYnV0b3JzPjxhdXRoLWFkZHJlc3M+SW50ZXJuYXRp
b25hbCBWYWNjaW5lIEluc3RpdHV0ZSwgU05VIFJlc2VhcmNoIFBhcmssIFNlb3VsLCBTb3V0aCBL
b3JlYS4gRWxlY3Ryb25pYyBhZGRyZXNzOiBmbWFya3NAaXZpLmludC4mI3hEO0ludGVybmF0aW9u
YWwgVmFjY2luZSBJbnN0aXR1dGUsIFNOVSBSZXNlYXJjaCBQYXJrLCBTZW91bCwgU291dGggS29y
ZWEuJiN4RDtCYW5kaW0gSGVhbHRoIFByb2plY3QsIEJpc3NhdSwgR3VpbmVhLUJpc3NhdTsgUmVz
ZWFyY2ggQ2VudGVyIGZvciBWaXRhbWlucyBhbmQgVmFjY2luZXMsIENvcGVuaGFnZW4sIERlbm1h
cmsuJiN4RDtLdW1hc2kgQ2VudHJlIGZvciBDb2xsYWJvcmF0aXZlIFJlc2VhcmNoIGluIFRyb3Bp
Y2FsIE1lZGljaW5lLCBLd2FtZSBOa3J1bWFoIFVuaXZlcnNpdHkgb2YgU2NpZW5jZSBhbmQgVGVj
aG5vbG9neSwgS3VtYXNpLCBHaGFuYS4mI3hEO0ZhY3VsdHkgb2YgTWVkaWNpbmUsIFVuaXZlcnNp
dHkgb2YgR2V6aXJhLCBXYWQgTWVkYW5pLCBTdWRhbi4mI3hEO0pvaG5zIEhvcGtpbnMgQmxvb21i
ZXJnIFNjaG9vbCBvZiBQdWJsaWMgSGVhbHRoLCBCYWx0aW1vcmUsIE1ELCBVU0EuJiN4RDtBcm1h
dWVyIEhhbnNlbiBSZXNlYXJjaCBJbnN0aXR1dGUsIEFkZGlzIEFiYWJhLCBFdGhpb3BpYS4mI3hE
O094Zm9yZCBVbml2ZXJzaXR5IENsaW5pY2FsIFJlc2VhcmNoIFVuaXQsIEhvIENoaSBNaW5oIENp
dHksIFZpZXRuYW0uJiN4RDtLaWxpbWFuamFybyBDaHJpc3RpYW4gTWVkaWNhbCBDZW50cmUsIE1v
c2hpLCBUYW56YW5pYTsgRGl2aXNpb24gb2YgSW5mZWN0aW91cyBEaXNlYXNlcyBhbmQgSW50ZXJu
YXRpb25hbCBIZWFsdGgsIER1a2UgVW5pdmVyc2l0eSBNZWRpY2FsIENlbnRlciwgRHVyaGFtLCBO
QywgVVNBLiYjeEQ7Q2VudGVycyBmb3IgRGlzZWFzZSBDb250cm9sIGFuZCBQcmV2ZW50aW9uLCBO
YWlyb2JpLCBLZW55YTsgR2xvYmFsIEhlYWx0aCBJbnN0aXR1dGUsIEVtb3J5IFVuaXZlcnNpdHks
IEF0bGFudGEsIEdBLCBVU0EuJiN4RDtDZW50ZXJzIGZvciBEaXNlYXNlIENvbnRyb2wgYW5kIFBy
ZXZlbnRpb24sIE5haXJvYmksIEtlbnlhOyBXSE8tS2VueWEgQ291bnRyeSBPZmZpY2UsIE5haXJv
YmksIEtlbnlhLiYjeEQ7S2lsaW1hbmphcm8gQ2hyaXN0aWFuIE1lZGljYWwgQ2VudHJlLCBNb3No
aSwgVGFuemFuaWE7IERpdmlzaW9uIG9mIEluZmVjdGlvdXMgRGlzZWFzZXMgYW5kIEludGVybmF0
aW9uYWwgSGVhbHRoLCBEdWtlIFVuaXZlcnNpdHkgTWVkaWNhbCBDZW50ZXIsIER1cmhhbSwgTkMs
IFVTQTsgRHVrZSBHbG9iYWwgSGVhbHRoIEluc3RpdHV0ZSwgRHVrZSBVbml2ZXJzaXR5LCBEdXJo
YW0sIE5DLCBVU0E7IENlbnRyZSBmb3IgSW50ZXJuYXRpb25hbCBIZWFsdGgsIFVuaXZlcnNpdHkg
b2YgT3RhZ28sIER1bmVkaW4sIE5ldyBaZWFsYW5kLiYjeEQ7QmVybmhhcmQgTm9jaHQgSW5zdGl0
dXRlIGZvciBUcm9waWNhbCBNZWRpY2luZSwgSGFtYnVyZywgR2VybWFueTsgR2VybWFuIENlbnRl
ciBmb3IgSW5mZWN0aW9uIFJlc2VhcmNoLCBIYW1idXJnLUJvcnN0ZWwtTHViZWNrLCBHZXJtYW55
LiYjeEQ7Q2VudGVycyBmb3IgRGlzZWFzZSBDb250cm9sIGFuZCBQcmV2ZW50aW9uLCBOYWlyb2Jp
LCBLZW55YS4mI3hEO0ZhY3VsdHkgb2YgTWVkaWNpbmUsIFVuaXZlcnNpdHkgb2YgR2V6aXJhLCBX
YWQgTWVkYW5pLCBTdWRhbjsgRmFjdWx0eSBvZiBTY2llbmNlLCBVbml2ZXJzaXR5IG9mIEhhZnIg
QWwgQmF0aW4sIEhhZnIgQWwgQmF0aW4sIFNhdWRpIEFyYWJpYS4mI3hEO0Jlcm5oYXJkIE5vY2h0
IEluc3RpdHV0ZSBmb3IgVHJvcGljYWwgTWVkaWNpbmUsIEhhbWJ1cmcsIEdlcm1hbnkuJiN4RDtT
Y2hpcGhyYSBIb3NwaXRhbCwgT3VhZ2Fkb3Vnb3UsIEJ1cmtpbmEgRmFzby4mI3hEO05hdGlvbmFs
IEluc3RpdHV0ZSBmb3IgQ29tbXVuaWNhYmxlIERpc2Vhc2VzLCBKb2hhbm5lc2J1cmcsIFNvdXRo
IEFmcmljYTsgRmFjdWx0eSBvZiBIZWFsdGggU2NpZW5jZXMsIFVuaXZlcnNpdHkgb2YgdGhlIFdp
dHdhdGVyc3JhbmQsIEpvaGFubmVzYnVyZywgU291dGggQWZyaWNhLiYjeEQ7SW50ZXJuYXRpb25h
bCBWYWNjaW5lIEluc3RpdHV0ZSwgU05VIFJlc2VhcmNoIFBhcmssIFNlb3VsLCBTb3V0aCBLb3Jl
YTsgR2xvYmFsIGFuZCBUcm9waWNhbCBIZWFsdGggRGl2aXNpb24sIE1lbnppZXMgU2Nob29sIG9m
IEhlYWx0aCBSZXNlYXJjaCwgQ2hhcmxlcyBEYXJ3aW4gVW5pdmVyc2l0eSwgQXVzdHJhbGlhLiYj
eEQ7SW5zdGl0dXRlIG9mIFRyb3BpY2FsIE1lZGljaW5lLCBFYmVyaGFyZC1LYXJscyBVbml2ZXJz
aXR5IFR1YmluZ2VuLCBUdWJpbmdlbiwgR2VybWFueTsgRHV5IFRhbiBVbml2ZXJzaXR5LCBEYSBO
YW5nLCBWaWV0bmFtLiYjeEQ7TmF0aW9uYWwgQ2VudGVyIGZvciBFbWVyZ2luZyBhbmQgWm9vbm90
aWMgSW5mZWN0aW91cyBEaXNlYXNlcywgQ2VudGVycyBmb3IgRGlzZWFzZSBDb250cm9sIGFuZCBQ
cmV2ZW50aW9uLCBBdGxhbnRhLCBHQSwgVVNBLiYjeEQ7SW5zdGl0dXRlIFBhc3RldXIgZGUgRGFr
YXIsIERha2FyLCBTZW5lZ2FsLiYjeEQ7Q2VudGVyIGZvciBDbGluaWNhbCBSZXNlYXJjaCwgS2Vu
eWEgTWVkaWNhbCBSZXNlYXJjaCBJbnN0aXR1dGUsIE5haXJvYmksIEtlbnlhLiYjeEQ7TGFib3Jh
dG9yeSBvZiBNaWNyb2Jpb2xvZ3ksIFVuaXZlcnNpdHkgb2YgQW50YW5hbmFyaXZvLCBBbnRhbmFu
YXJpdm8sIE1hZGFnYXNjYXIuJiN4RDtJbnRlcm5hdGlvbmFsIFZhY2NpbmUgSW5zdGl0dXRlLCBT
TlUgUmVzZWFyY2ggUGFyaywgU2VvdWwsIFNvdXRoIEtvcmVhOyBJbnN0aXR1dGUgb2YgTWVkaWNh
bCBNaWNyb2Jpb2xvZ3ksIFVuaXZlcnNpdHkgb2YgQ29sb2duZSwgQ29sb2duZSwgR2VybWFueS4m
I3hEO0luc3RpdHV0ZSBQYXN0ZXVyIGRlIERha2FyLCBEYWthciwgU2VuZWdhbDsgVW5pdmVyc2l0
eSBDaGVpa2ggQW50YSBEaW9wIGRlIERha2FyLCBEYWthciwgU2VuZWdhbC4mI3hEO0t1bWFzaSBD
ZW50cmUgZm9yIENvbGxhYm9yYXRpdmUgUmVzZWFyY2ggaW4gVHJvcGljYWwgTWVkaWNpbmUsIEt3
YW1lIE5rcnVtYWggVW5pdmVyc2l0eSBvZiBTY2llbmNlIGFuZCBUZWNobm9sb2d5LCBLdW1hc2ks
IEdoYW5hOyBHZXJtYW4gQ2VudGVyIGZvciBJbmZlY3Rpb24gUmVzZWFyY2gsIEhhbWJ1cmctQm9y
c3RlbC1MdWJlY2ssIEdlcm1hbnkuJiN4RDtOYXRpb25hbCBJbnN0aXR1dGUgZm9yIENvbW11bmlj
YWJsZSBEaXNlYXNlcywgSm9oYW5uZXNidXJnLCBTb3V0aCBBZnJpY2EuJiN4RDtJbnN0aXR1dCBT
dXBlcmlldXIgZGVzIFNjaWVuY2VzIGRlIGxhIFBvcHVsYXRpb24sIFVuaXZlcnNpdHkgb2YgT3Vh
Z2Fkb3Vnb3UsIE91YWdhZG91Z291LCBCdXJraW5hIEZhc28uJiN4RDtJbnRlcm5hdGlvbmFsIFZh
Y2NpbmUgSW5zdGl0dXRlLCBTTlUgUmVzZWFyY2ggUGFyaywgU2VvdWwsIFNvdXRoIEtvcmVhOyBJ
bnRlcm5hdGlvbmFsIENlbnRyZSBmb3IgRGlhcnJoZWFsIERpc2Vhc2UgUmVzZWFyY2gsIEJhbmds
YWRlc2gsIERoYWthLCBCYW5nbGFkZXNoOyBVbml2ZXJzaXR5IG9mIENhbGlmb3JuaWEgRmllbGRp
bmcgU2Nob29sIG9mIFB1YmxpYyBIZWFsdGgsIExvcyBBbmdlbGVzLCBDQSwgVVNBLjwvYXV0aC1h
ZGRyZXNzPjx0aXRsZXM+PHRpdGxlPkluY2lkZW5jZSBvZiBpbnZhc2l2ZSBzYWxtb25lbGxhIGRp
c2Vhc2UgaW4gc3ViLVNhaGFyYW4gQWZyaWNhOiBhIG11bHRpY2VudHJlIHBvcHVsYXRpb24tYmFz
ZWQgc3VydmVpbGxhbmNlIHN0dWR5PC90aXRsZT48c2Vjb25kYXJ5LXRpdGxlPkxhbmNldCBHbG9i
YWwgSGVhbHRoPC9zZWNvbmRhcnktdGl0bGU+PC90aXRsZXM+PHBlcmlvZGljYWw+PGZ1bGwtdGl0
bGU+TGFuY2V0IEdsb2JhbCBIZWFsdGg8L2Z1bGwtdGl0bGU+PC9wZXJpb2RpY2FsPjxwYWdlcz5l
MzEwLWUzMjM8L3BhZ2VzPjx2b2x1bWU+NTwvdm9sdW1lPjxudW1iZXI+MzwvbnVtYmVyPjxlZGl0
aW9uPjIwMTcvMDIvMTU8L2VkaXRpb24+PGtleXdvcmRzPjxrZXl3b3JkPkFkb2xlc2NlbnQ8L2tl
eXdvcmQ+PGtleXdvcmQ+QWZyaWNhIFNvdXRoIG9mIHRoZSBTYWhhcmEvZXBpZGVtaW9sb2d5PC9r
ZXl3b3JkPjxrZXl3b3JkPkNoaWxkPC9rZXl3b3JkPjxrZXl3b3JkPkNoaWxkLCBQcmVzY2hvb2w8
L2tleXdvcmQ+PGtleXdvcmQ+RHJ1ZyBSZXNpc3RhbmNlLCBNdWx0aXBsZTwva2V5d29yZD48a2V5
d29yZD5GYW1pbHkgQ2hhcmFjdGVyaXN0aWNzPC9rZXl3b3JkPjxrZXl3b3JkPkZlbWFsZTwva2V5
d29yZD48a2V5d29yZD5GZXZlci9ldGlvbG9neS9taWNyb2Jpb2xvZ3k8L2tleXdvcmQ+PGtleXdv
cmQ+SHVtYW5zPC9rZXl3b3JkPjxrZXl3b3JkPkluY2lkZW5jZTwva2V5d29yZD48a2V5d29yZD5N
YWxlPC9rZXl3b3JkPjxrZXl3b3JkPipTYWxtb25lbGxhL2lzb2xhdGlvbiAmYW1wOyBwdXJpZmlj
YXRpb248L2tleXdvcmQ+PGtleXdvcmQ+U2FsbW9uZWxsYSBJbmZlY3Rpb25zLyplcGlkZW1pb2xv
Z3kvbWljcm9iaW9sb2d5PC9rZXl3b3JkPjxrZXl3b3JkPlR5cGhvaWQgRmV2ZXIvKmVwaWRlbWlv
bG9neS9taWNyb2Jpb2xvZ3k8L2tleXdvcmQ+PC9rZXl3b3Jkcz48ZGF0ZXM+PHllYXI+MjAxNzwv
eWVhcj48cHViLWRhdGVzPjxkYXRlPk1hcjwvZGF0ZT48L3B1Yi1kYXRlcz48L2RhdGVzPjxpc2Ju
PjIyMTQtMTA5eDwvaXNibj48YWNjZXNzaW9uLW51bT4yODE5MzM5ODwvYWNjZXNzaW9uLW51bT48
dXJscz48L3VybHM+PGN1c3RvbTI+UE1DNTMxNjU1ODwvY3VzdG9tMj48ZWxlY3Ryb25pYy1yZXNv
dXJjZS1udW0+MTAuMTAxNi9zMjIxNC0xMDl4KDE3KTMwMDIyLTA8L2VsZWN0cm9uaWMtcmVzb3Vy
Y2UtbnVtPjxyZW1vdGUtZGF0YWJhc2UtcHJvdmlkZXI+TkxNPC9yZW1vdGUtZGF0YWJhc2UtcHJv
dmlkZXI+PGxhbmd1YWdlPmVuZzwvbGFuZ3VhZ2U+PC9yZWNvcmQ+PC9DaXRlPjwvRW5kTm90ZT5=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NYXJrczwvQXV0aG9yPjxZZWFyPjIwMTc8L1llYXI+PFJl
Y051bT44MDwvUmVjTnVtPjxEaXNwbGF5VGV4dD5bNzldPC9EaXNwbGF5VGV4dD48cmVjb3JkPjxy
ZWMtbnVtYmVyPjgwPC9yZWMtbnVtYmVyPjxmb3JlaWduLWtleXM+PGtleSBhcHA9IkVOIiBkYi1p
ZD0iNTV4cmE1enBqNWQ1YTRlejB2MTUwdmZvZGZlcnR0MGV6ZDJ2IiB0aW1lc3RhbXA9IjAiPjgw
PC9rZXk+PC9mb3JlaWduLWtleXM+PHJlZi10eXBlIG5hbWU9IkpvdXJuYWwgQXJ0aWNsZSI+MTc8
L3JlZi10eXBlPjxjb250cmlidXRvcnM+PGF1dGhvcnM+PGF1dGhvcj5NYXJrcywgRi48L2F1dGhv
cj48YXV0aG9yPnZvbiBLYWxja3JldXRoLCBWLjwvYXV0aG9yPjxhdXRob3I+QWFieSwgUC48L2F1
dGhvcj48YXV0aG9yPkFkdS1TYXJrb2RpZSwgWS48L2F1dGhvcj48YXV0aG9yPkVsIFRheWViLCBN
LiBBLjwvYXV0aG9yPjxhdXRob3I+QWxpLCBNLjwvYXV0aG9yPjxhdXRob3I+QXNlZmZhLCBBLjwv
YXV0aG9yPjxhdXRob3I+QmFrZXIsIFMuPC9hdXRob3I+PGF1dGhvcj5CaWdncywgSC4gTS48L2F1
dGhvcj48YXV0aG9yPkJqZXJyZWdhYXJkLUFuZGVyc2VuLCBNLjwvYXV0aG9yPjxhdXRob3I+QnJl
aW1hbiwgUi4gRi48L2F1dGhvcj48YXV0aG9yPkNhbXBiZWxsLCBKLiBJLjwvYXV0aG9yPjxhdXRo
b3I+Q29zbWFzLCBMLjwvYXV0aG9yPjxhdXRob3I+Q3J1bXAsIEouIEEuPC9hdXRob3I+PGF1dGhv
cj5Fc3Bpbm96YSwgTC4gTS4gQy48L2F1dGhvcj48YXV0aG9yPkRlZXJpbiwgSi4gRi48L2F1dGhv
cj48YXV0aG9yPkRla2tlciwgRC4gTS48L2F1dGhvcj48YXV0aG9yPkZpZWxkcywgQi4gUy48L2F1
dGhvcj48YXV0aG9yPkdhc21lbHNlZWQsIE4uPC9hdXRob3I+PGF1dGhvcj5IZXJ0eiwgSi4gVC48
L2F1dGhvcj48YXV0aG9yPlZhbiBNaW5oIEhvYW5nLCBOLjwvYXV0aG9yPjxhdXRob3I+SW0sIEou
PC9hdXRob3I+PGF1dGhvcj5KYWVnZXIsIEEuPC9hdXRob3I+PGF1dGhvcj5KZW9uLCBILiBKLjwv
YXV0aG9yPjxhdXRob3I+S2Fib3JlLCBMLiBQLjwvYXV0aG9yPjxhdXRob3I+S2VkZHksIEsuIEgu
PC9hdXRob3I+PGF1dGhvcj5Lb25pbmdzLCBGLjwvYXV0aG9yPjxhdXRob3I+S3J1bWthbXAsIFIu
PC9hdXRob3I+PGF1dGhvcj5MZXksIEIuPC9hdXRob3I+PGF1dGhvcj5Mb2ZiZXJnLCBTLiBWLjwv
YXV0aG9yPjxhdXRob3I+TWF5LCBKLjwvYXV0aG9yPjxhdXRob3I+TWV5ZXIsIEMuIEcuPC9hdXRo
b3I+PGF1dGhvcj5NaW50eiwgRS4gRC48L2F1dGhvcj48YXV0aG9yPk1vbnRnb21lcnksIEouIE0u
PC9hdXRob3I+PGF1dGhvcj5OaWFuZywgQS4gQS48L2F1dGhvcj48YXV0aG9yPk5pY2hvbHMsIEMu
PC9hdXRob3I+PGF1dGhvcj5PbGFjaywgQi48L2F1dGhvcj48YXV0aG9yPlBhaywgRy4gRC48L2F1
dGhvcj48YXV0aG9yPlBhbnpuZXIsIFUuPC9hdXRob3I+PGF1dGhvcj5QYXJrLCBKLiBLLjwvYXV0
aG9yPjxhdXRob3I+UGFyaywgUy4gRS48L2F1dGhvcj48YXV0aG9yPlJhYmV6YW5haGFyeSwgSC48
L2F1dGhvcj48YXV0aG9yPlJha290b3phbmRyaW5kcmFpbnksIFIuPC9hdXRob3I+PGF1dGhvcj5S
YW1pbm9zb2EsIFQuIE0uPC9hdXRob3I+PGF1dGhvcj5SYXphZmluZHJhYmUsIFQuIEouIEwuPC9h
dXRob3I+PGF1dGhvcj5TYW1wbywgRS48L2F1dGhvcj48YXV0aG9yPlNjaHV0dC1HZXJvd2l0dCwg
SC48L2F1dGhvcj48YXV0aG9yPlNvdywgQS4gRy48L2F1dGhvcj48YXV0aG9yPlNhcnBvbmcsIE4u
PC9hdXRob3I+PGF1dGhvcj5TZW8sIEguIEouPC9hdXRob3I+PGF1dGhvcj5Tb29rYSwgQS48L2F1
dGhvcj48YXV0aG9yPlNvdXJhLCBBLiBCLjwvYXV0aG9yPjxhdXRob3I+VGFsbCwgQS48L2F1dGhv
cj48YXV0aG9yPlRlZmVyaSwgTS48L2F1dGhvcj48YXV0aG9yPlRocmllbWVyLCBLLjwvYXV0aG9y
PjxhdXRob3I+V2FycmVuLCBNLiBSLjwvYXV0aG9yPjxhdXRob3I+WWVzaGl0ZWxhLCBCLjwvYXV0
aG9yPjxhdXRob3I+Q2xlbWVucywgSi4gRC48L2F1dGhvcj48YXV0aG9yPldpZXJ6YmEsIFQuIEYu
PC9hdXRob3I+PC9hdXRob3JzPjwvY29udHJpYnV0b3JzPjxhdXRoLWFkZHJlc3M+SW50ZXJuYXRp
b25hbCBWYWNjaW5lIEluc3RpdHV0ZSwgU05VIFJlc2VhcmNoIFBhcmssIFNlb3VsLCBTb3V0aCBL
b3JlYS4gRWxlY3Ryb25pYyBhZGRyZXNzOiBmbWFya3NAaXZpLmludC4mI3hEO0ludGVybmF0aW9u
YWwgVmFjY2luZSBJbnN0aXR1dGUsIFNOVSBSZXNlYXJjaCBQYXJrLCBTZW91bCwgU291dGggS29y
ZWEuJiN4RDtCYW5kaW0gSGVhbHRoIFByb2plY3QsIEJpc3NhdSwgR3VpbmVhLUJpc3NhdTsgUmVz
ZWFyY2ggQ2VudGVyIGZvciBWaXRhbWlucyBhbmQgVmFjY2luZXMsIENvcGVuaGFnZW4sIERlbm1h
cmsuJiN4RDtLdW1hc2kgQ2VudHJlIGZvciBDb2xsYWJvcmF0aXZlIFJlc2VhcmNoIGluIFRyb3Bp
Y2FsIE1lZGljaW5lLCBLd2FtZSBOa3J1bWFoIFVuaXZlcnNpdHkgb2YgU2NpZW5jZSBhbmQgVGVj
aG5vbG9neSwgS3VtYXNpLCBHaGFuYS4mI3hEO0ZhY3VsdHkgb2YgTWVkaWNpbmUsIFVuaXZlcnNp
dHkgb2YgR2V6aXJhLCBXYWQgTWVkYW5pLCBTdWRhbi4mI3hEO0pvaG5zIEhvcGtpbnMgQmxvb21i
ZXJnIFNjaG9vbCBvZiBQdWJsaWMgSGVhbHRoLCBCYWx0aW1vcmUsIE1ELCBVU0EuJiN4RDtBcm1h
dWVyIEhhbnNlbiBSZXNlYXJjaCBJbnN0aXR1dGUsIEFkZGlzIEFiYWJhLCBFdGhpb3BpYS4mI3hE
O094Zm9yZCBVbml2ZXJzaXR5IENsaW5pY2FsIFJlc2VhcmNoIFVuaXQsIEhvIENoaSBNaW5oIENp
dHksIFZpZXRuYW0uJiN4RDtLaWxpbWFuamFybyBDaHJpc3RpYW4gTWVkaWNhbCBDZW50cmUsIE1v
c2hpLCBUYW56YW5pYTsgRGl2aXNpb24gb2YgSW5mZWN0aW91cyBEaXNlYXNlcyBhbmQgSW50ZXJu
YXRpb25hbCBIZWFsdGgsIER1a2UgVW5pdmVyc2l0eSBNZWRpY2FsIENlbnRlciwgRHVyaGFtLCBO
QywgVVNBLiYjeEQ7Q2VudGVycyBmb3IgRGlzZWFzZSBDb250cm9sIGFuZCBQcmV2ZW50aW9uLCBO
YWlyb2JpLCBLZW55YTsgR2xvYmFsIEhlYWx0aCBJbnN0aXR1dGUsIEVtb3J5IFVuaXZlcnNpdHks
IEF0bGFudGEsIEdBLCBVU0EuJiN4RDtDZW50ZXJzIGZvciBEaXNlYXNlIENvbnRyb2wgYW5kIFBy
ZXZlbnRpb24sIE5haXJvYmksIEtlbnlhOyBXSE8tS2VueWEgQ291bnRyeSBPZmZpY2UsIE5haXJv
YmksIEtlbnlhLiYjeEQ7S2lsaW1hbmphcm8gQ2hyaXN0aWFuIE1lZGljYWwgQ2VudHJlLCBNb3No
aSwgVGFuemFuaWE7IERpdmlzaW9uIG9mIEluZmVjdGlvdXMgRGlzZWFzZXMgYW5kIEludGVybmF0
aW9uYWwgSGVhbHRoLCBEdWtlIFVuaXZlcnNpdHkgTWVkaWNhbCBDZW50ZXIsIER1cmhhbSwgTkMs
IFVTQTsgRHVrZSBHbG9iYWwgSGVhbHRoIEluc3RpdHV0ZSwgRHVrZSBVbml2ZXJzaXR5LCBEdXJo
YW0sIE5DLCBVU0E7IENlbnRyZSBmb3IgSW50ZXJuYXRpb25hbCBIZWFsdGgsIFVuaXZlcnNpdHkg
b2YgT3RhZ28sIER1bmVkaW4sIE5ldyBaZWFsYW5kLiYjeEQ7QmVybmhhcmQgTm9jaHQgSW5zdGl0
dXRlIGZvciBUcm9waWNhbCBNZWRpY2luZSwgSGFtYnVyZywgR2VybWFueTsgR2VybWFuIENlbnRl
ciBmb3IgSW5mZWN0aW9uIFJlc2VhcmNoLCBIYW1idXJnLUJvcnN0ZWwtTHViZWNrLCBHZXJtYW55
LiYjeEQ7Q2VudGVycyBmb3IgRGlzZWFzZSBDb250cm9sIGFuZCBQcmV2ZW50aW9uLCBOYWlyb2Jp
LCBLZW55YS4mI3hEO0ZhY3VsdHkgb2YgTWVkaWNpbmUsIFVuaXZlcnNpdHkgb2YgR2V6aXJhLCBX
YWQgTWVkYW5pLCBTdWRhbjsgRmFjdWx0eSBvZiBTY2llbmNlLCBVbml2ZXJzaXR5IG9mIEhhZnIg
QWwgQmF0aW4sIEhhZnIgQWwgQmF0aW4sIFNhdWRpIEFyYWJpYS4mI3hEO0Jlcm5oYXJkIE5vY2h0
IEluc3RpdHV0ZSBmb3IgVHJvcGljYWwgTWVkaWNpbmUsIEhhbWJ1cmcsIEdlcm1hbnkuJiN4RDtT
Y2hpcGhyYSBIb3NwaXRhbCwgT3VhZ2Fkb3Vnb3UsIEJ1cmtpbmEgRmFzby4mI3hEO05hdGlvbmFs
IEluc3RpdHV0ZSBmb3IgQ29tbXVuaWNhYmxlIERpc2Vhc2VzLCBKb2hhbm5lc2J1cmcsIFNvdXRo
IEFmcmljYTsgRmFjdWx0eSBvZiBIZWFsdGggU2NpZW5jZXMsIFVuaXZlcnNpdHkgb2YgdGhlIFdp
dHdhdGVyc3JhbmQsIEpvaGFubmVzYnVyZywgU291dGggQWZyaWNhLiYjeEQ7SW50ZXJuYXRpb25h
bCBWYWNjaW5lIEluc3RpdHV0ZSwgU05VIFJlc2VhcmNoIFBhcmssIFNlb3VsLCBTb3V0aCBLb3Jl
YTsgR2xvYmFsIGFuZCBUcm9waWNhbCBIZWFsdGggRGl2aXNpb24sIE1lbnppZXMgU2Nob29sIG9m
IEhlYWx0aCBSZXNlYXJjaCwgQ2hhcmxlcyBEYXJ3aW4gVW5pdmVyc2l0eSwgQXVzdHJhbGlhLiYj
eEQ7SW5zdGl0dXRlIG9mIFRyb3BpY2FsIE1lZGljaW5lLCBFYmVyaGFyZC1LYXJscyBVbml2ZXJz
aXR5IFR1YmluZ2VuLCBUdWJpbmdlbiwgR2VybWFueTsgRHV5IFRhbiBVbml2ZXJzaXR5LCBEYSBO
YW5nLCBWaWV0bmFtLiYjeEQ7TmF0aW9uYWwgQ2VudGVyIGZvciBFbWVyZ2luZyBhbmQgWm9vbm90
aWMgSW5mZWN0aW91cyBEaXNlYXNlcywgQ2VudGVycyBmb3IgRGlzZWFzZSBDb250cm9sIGFuZCBQ
cmV2ZW50aW9uLCBBdGxhbnRhLCBHQSwgVVNBLiYjeEQ7SW5zdGl0dXRlIFBhc3RldXIgZGUgRGFr
YXIsIERha2FyLCBTZW5lZ2FsLiYjeEQ7Q2VudGVyIGZvciBDbGluaWNhbCBSZXNlYXJjaCwgS2Vu
eWEgTWVkaWNhbCBSZXNlYXJjaCBJbnN0aXR1dGUsIE5haXJvYmksIEtlbnlhLiYjeEQ7TGFib3Jh
dG9yeSBvZiBNaWNyb2Jpb2xvZ3ksIFVuaXZlcnNpdHkgb2YgQW50YW5hbmFyaXZvLCBBbnRhbmFu
YXJpdm8sIE1hZGFnYXNjYXIuJiN4RDtJbnRlcm5hdGlvbmFsIFZhY2NpbmUgSW5zdGl0dXRlLCBT
TlUgUmVzZWFyY2ggUGFyaywgU2VvdWwsIFNvdXRoIEtvcmVhOyBJbnN0aXR1dGUgb2YgTWVkaWNh
bCBNaWNyb2Jpb2xvZ3ksIFVuaXZlcnNpdHkgb2YgQ29sb2duZSwgQ29sb2duZSwgR2VybWFueS4m
I3hEO0luc3RpdHV0ZSBQYXN0ZXVyIGRlIERha2FyLCBEYWthciwgU2VuZWdhbDsgVW5pdmVyc2l0
eSBDaGVpa2ggQW50YSBEaW9wIGRlIERha2FyLCBEYWthciwgU2VuZWdhbC4mI3hEO0t1bWFzaSBD
ZW50cmUgZm9yIENvbGxhYm9yYXRpdmUgUmVzZWFyY2ggaW4gVHJvcGljYWwgTWVkaWNpbmUsIEt3
YW1lIE5rcnVtYWggVW5pdmVyc2l0eSBvZiBTY2llbmNlIGFuZCBUZWNobm9sb2d5LCBLdW1hc2ks
IEdoYW5hOyBHZXJtYW4gQ2VudGVyIGZvciBJbmZlY3Rpb24gUmVzZWFyY2gsIEhhbWJ1cmctQm9y
c3RlbC1MdWJlY2ssIEdlcm1hbnkuJiN4RDtOYXRpb25hbCBJbnN0aXR1dGUgZm9yIENvbW11bmlj
YWJsZSBEaXNlYXNlcywgSm9oYW5uZXNidXJnLCBTb3V0aCBBZnJpY2EuJiN4RDtJbnN0aXR1dCBT
dXBlcmlldXIgZGVzIFNjaWVuY2VzIGRlIGxhIFBvcHVsYXRpb24sIFVuaXZlcnNpdHkgb2YgT3Vh
Z2Fkb3Vnb3UsIE91YWdhZG91Z291LCBCdXJraW5hIEZhc28uJiN4RDtJbnRlcm5hdGlvbmFsIFZh
Y2NpbmUgSW5zdGl0dXRlLCBTTlUgUmVzZWFyY2ggUGFyaywgU2VvdWwsIFNvdXRoIEtvcmVhOyBJ
bnRlcm5hdGlvbmFsIENlbnRyZSBmb3IgRGlhcnJoZWFsIERpc2Vhc2UgUmVzZWFyY2gsIEJhbmds
YWRlc2gsIERoYWthLCBCYW5nbGFkZXNoOyBVbml2ZXJzaXR5IG9mIENhbGlmb3JuaWEgRmllbGRp
bmcgU2Nob29sIG9mIFB1YmxpYyBIZWFsdGgsIExvcyBBbmdlbGVzLCBDQSwgVVNBLjwvYXV0aC1h
ZGRyZXNzPjx0aXRsZXM+PHRpdGxlPkluY2lkZW5jZSBvZiBpbnZhc2l2ZSBzYWxtb25lbGxhIGRp
c2Vhc2UgaW4gc3ViLVNhaGFyYW4gQWZyaWNhOiBhIG11bHRpY2VudHJlIHBvcHVsYXRpb24tYmFz
ZWQgc3VydmVpbGxhbmNlIHN0dWR5PC90aXRsZT48c2Vjb25kYXJ5LXRpdGxlPkxhbmNldCBHbG9i
YWwgSGVhbHRoPC9zZWNvbmRhcnktdGl0bGU+PC90aXRsZXM+PHBlcmlvZGljYWw+PGZ1bGwtdGl0
bGU+TGFuY2V0IEdsb2JhbCBIZWFsdGg8L2Z1bGwtdGl0bGU+PC9wZXJpb2RpY2FsPjxwYWdlcz5l
MzEwLWUzMjM8L3BhZ2VzPjx2b2x1bWU+NTwvdm9sdW1lPjxudW1iZXI+MzwvbnVtYmVyPjxlZGl0
aW9uPjIwMTcvMDIvMTU8L2VkaXRpb24+PGtleXdvcmRzPjxrZXl3b3JkPkFkb2xlc2NlbnQ8L2tl
eXdvcmQ+PGtleXdvcmQ+QWZyaWNhIFNvdXRoIG9mIHRoZSBTYWhhcmEvZXBpZGVtaW9sb2d5PC9r
ZXl3b3JkPjxrZXl3b3JkPkNoaWxkPC9rZXl3b3JkPjxrZXl3b3JkPkNoaWxkLCBQcmVzY2hvb2w8
L2tleXdvcmQ+PGtleXdvcmQ+RHJ1ZyBSZXNpc3RhbmNlLCBNdWx0aXBsZTwva2V5d29yZD48a2V5
d29yZD5GYW1pbHkgQ2hhcmFjdGVyaXN0aWNzPC9rZXl3b3JkPjxrZXl3b3JkPkZlbWFsZTwva2V5
d29yZD48a2V5d29yZD5GZXZlci9ldGlvbG9neS9taWNyb2Jpb2xvZ3k8L2tleXdvcmQ+PGtleXdv
cmQ+SHVtYW5zPC9rZXl3b3JkPjxrZXl3b3JkPkluY2lkZW5jZTwva2V5d29yZD48a2V5d29yZD5N
YWxlPC9rZXl3b3JkPjxrZXl3b3JkPipTYWxtb25lbGxhL2lzb2xhdGlvbiAmYW1wOyBwdXJpZmlj
YXRpb248L2tleXdvcmQ+PGtleXdvcmQ+U2FsbW9uZWxsYSBJbmZlY3Rpb25zLyplcGlkZW1pb2xv
Z3kvbWljcm9iaW9sb2d5PC9rZXl3b3JkPjxrZXl3b3JkPlR5cGhvaWQgRmV2ZXIvKmVwaWRlbWlv
bG9neS9taWNyb2Jpb2xvZ3k8L2tleXdvcmQ+PC9rZXl3b3Jkcz48ZGF0ZXM+PHllYXI+MjAxNzwv
eWVhcj48cHViLWRhdGVzPjxkYXRlPk1hcjwvZGF0ZT48L3B1Yi1kYXRlcz48L2RhdGVzPjxpc2Ju
PjIyMTQtMTA5eDwvaXNibj48YWNjZXNzaW9uLW51bT4yODE5MzM5ODwvYWNjZXNzaW9uLW51bT48
dXJscz48L3VybHM+PGN1c3RvbTI+UE1DNTMxNjU1ODwvY3VzdG9tMj48ZWxlY3Ryb25pYy1yZXNv
dXJjZS1udW0+MTAuMTAxNi9zMjIxNC0xMDl4KDE3KTMwMDIyLTA8L2VsZWN0cm9uaWMtcmVzb3Vy
Y2UtbnVtPjxyZW1vdGUtZGF0YWJhc2UtcHJvdmlkZXI+TkxNPC9yZW1vdGUtZGF0YWJhc2UtcHJv
dmlkZXI+PGxhbmd1YWdlPmVuZzwvbGFuZ3VhZ2U+PC9yZWNvcmQ+PC9DaXRlPjwvRW5kTm90ZT5=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7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44</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thiop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emi-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847</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251</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80</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dagascar</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477</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outh Afric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South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128</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han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651</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urkina Faso</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emi-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674</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uinea-Bissau</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21</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8E"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rks</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enegal</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58</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8E" w:rsidRPr="00466C6C" w:rsidTr="00C34A46">
        <w:trPr>
          <w:trHeight w:val="255"/>
        </w:trPr>
        <w:tc>
          <w:tcPr>
            <w:tcW w:w="498" w:type="dxa"/>
            <w:vAlign w:val="bottom"/>
          </w:tcPr>
          <w:p w:rsidR="0071588E"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asakhwe&lt;/Author&gt;&lt;Year&gt;2016&lt;/Year&gt;&lt;RecNum&gt;169&lt;/RecNum&gt;&lt;DisplayText&gt;[80]&lt;/DisplayText&gt;&lt;record&gt;&lt;rec-number&gt;169&lt;/rec-number&gt;&lt;foreign-keys&gt;&lt;key app="EN" db-id="55xra5zpj5d5a4ez0v150vfodfertt0ezd2v" timestamp="0"&gt;169&lt;/key&gt;&lt;/foreign-keys&gt;&lt;ref-type name="Journal Article"&gt;17&lt;/ref-type&gt;&lt;contributors&gt;&lt;authors&gt;&lt;author&gt;Masakhwe, Clement&lt;/author&gt;&lt;author&gt;Ochanda, Horace&lt;/author&gt;&lt;author&gt;Nyakoe, Nancy&lt;/author&gt;&lt;author&gt;Ochiel, Daniel&lt;/author&gt;&lt;author&gt;Waitumbi, John&lt;/author&gt;&lt;/authors&gt;&lt;/contributors&gt;&lt;titles&gt;&lt;title&gt;Frequency of Epstein-Barr Virus in patients presenting with acute febrile illness in Kenya&lt;/title&gt;&lt;secondary-title&gt;PLoS One&lt;/secondary-title&gt;&lt;/titles&gt;&lt;periodical&gt;&lt;full-title&gt;PloS One&lt;/full-title&gt;&lt;abbr-1&gt;PLoS One&lt;/abbr-1&gt;&lt;abbr-2&gt;PLoS One&lt;/abbr-2&gt;&lt;/periodical&gt;&lt;volume&gt;11&lt;/volume&gt;&lt;number&gt;5&lt;/number&gt;&lt;dates&gt;&lt;year&gt;2016&lt;/year&gt;&lt;/dates&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8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asakhwe</w:t>
            </w:r>
            <w:proofErr w:type="spellEnd"/>
          </w:p>
        </w:tc>
        <w:tc>
          <w:tcPr>
            <w:tcW w:w="992"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567" w:type="dxa"/>
            <w:shd w:val="clear" w:color="auto" w:fill="auto"/>
            <w:noWrap/>
            <w:vAlign w:val="bottom"/>
            <w:hideMark/>
          </w:tcPr>
          <w:p w:rsidR="0071588E" w:rsidRPr="00466C6C" w:rsidRDefault="0071588E"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8E" w:rsidRPr="00466C6C" w:rsidRDefault="0071588E"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796</w:t>
            </w:r>
          </w:p>
        </w:tc>
        <w:tc>
          <w:tcPr>
            <w:tcW w:w="1701" w:type="dxa"/>
            <w:vAlign w:val="bottom"/>
          </w:tcPr>
          <w:p w:rsidR="0071588E" w:rsidRPr="00466C6C" w:rsidRDefault="0071588E"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noProof/>
                <w:color w:val="000000"/>
                <w:sz w:val="16"/>
                <w:szCs w:val="16"/>
              </w:rPr>
            </w:pPr>
            <w:r>
              <w:rPr>
                <w:rFonts w:asciiTheme="minorHAnsi" w:eastAsia="Times New Roman" w:hAnsiTheme="minorHAnsi" w:cstheme="minorHAnsi"/>
                <w:noProof/>
                <w:color w:val="000000"/>
                <w:sz w:val="16"/>
                <w:szCs w:val="16"/>
              </w:rPr>
              <w:fldChar w:fldCharType="begin">
                <w:fldData xml:space="preserve">PEVuZE5vdGU+PENpdGU+PEF1dGhvcj5NYXNzYW5nYWllPC9BdXRob3I+PFllYXI+MjAxNjwvWWVh
cj48UmVjTnVtPjI2MDwvUmVjTnVtPjxEaXNwbGF5VGV4dD5bODFdPC9EaXNwbGF5VGV4dD48cmVj
b3JkPjxyZWMtbnVtYmVyPjI2MDwvcmVjLW51bWJlcj48Zm9yZWlnbi1rZXlzPjxrZXkgYXBwPSJF
TiIgZGItaWQ9IjU1eHJhNXpwajVkNWE0ZXowdjE1MHZmb2RmZXJ0dDBlemQydiIgdGltZXN0YW1w
PSIxNjMzNjgzMDYwIj4yNjA8L2tleT48L2ZvcmVpZ24ta2V5cz48cmVmLXR5cGUgbmFtZT0iSm91
cm5hbCBBcnRpY2xlIj4xNzwvcmVmLXR5cGU+PGNvbnRyaWJ1dG9ycz48YXV0aG9ycz48YXV0aG9y
Pk1hc3NhbmdhaWUsIE0uPC9hdXRob3I+PGF1dGhvcj5QaW50bywgRy48L2F1dGhvcj48YXV0aG9y
PlBhZGFtYSwgRi48L2F1dGhvcj48YXV0aG9yPkNoYW1iZSwgRy48L2F1dGhvcj48YXV0aG9yPkRh
IFNpbHZhLCBNLjwvYXV0aG9yPjxhdXRob3I+TWF0ZSwgSS48L2F1dGhvcj48YXV0aG9yPkNoaXJp
bmR6YSwgQy48L2F1dGhvcj48YXV0aG9yPkFsaSwgUy48L2F1dGhvcj48YXV0aG9yPkFnb3N0aW5o
bywgUy48L2F1dGhvcj48YXV0aG9yPkNoaWxhdWxlLCBELjwvYXV0aG9yPjxhdXRob3I+V2V5ZXIs
IEouPC9hdXRob3I+PGF1dGhvcj5MZSBSb3V4LCBDLjwvYXV0aG9yPjxhdXRob3I+QWJpbGlvLCBB
LiBQLjwvYXV0aG9yPjxhdXRob3I+QmFsdGF6YXIsIEMuPC9hdXRob3I+PGF1dGhvcj5Eb3lsZSwg
VC4gSi48L2F1dGhvcj48YXV0aG9yPkNsaWZmLCBKLjwvYXV0aG9yPjxhdXRob3I+UGF3ZXNrYSwg
Si48L2F1dGhvcj48YXV0aG9yPkd1ZG8sIEUuIFMuPC9hdXRob3I+PC9hdXRob3JzPjwvY29udHJp
YnV0b3JzPjxhdXRoLWFkZHJlc3M+TmF0aW9uYWwgRGlyZWMuIG9mIFB1YmxpYyBIZWFsdGgsIE1p
bmlzdHJ5IG9mIEhlYWx0aCwgQXYgRWR1YXJkbyBNb25kbGFuZSAxMDA4LCBNYXB1dG8sIE1vemFt
YmlxdWUmI3hEO05hdGlvbmFsIEluc3RpdHV0ZSBvZiBIZWFsdGgsIE1pbmlzdHJ5IG9mIEhlYWx0
aCwgTWFwdXRvLCBNb3phbWJpcXVlOyBDYWJvIERlbGdhZG8gUHJvdmluY2lhbCBIZWFsdGggRGly
ZWN0b3JhdGUsIFBlbWJhLCBNb3phbWJpcXVlOyBOYW1wdWxhIFByb3ZpbmNpYWwgSGVhbHRoIERp
cmVjdG9yYXRlLCBOYW1wdWxhLCBNb3phbWJpcXVlOyBDZW50cmUgZm9yIEVtZXJnaW5nIGFuZCBa
b29ub3RpYyBEaXNlYXNlcywgTmF0aW9uYWwgSW5zdGl0dXRlIG9mIENvbW11bmljYWJsZSBEaXNl
YXNlLCBKb2hhbm5lc2J1cmcsIFNvdXRoIEFmcmljYTsgQ2VudGVyIGZvciBHbG9iYWwgSGVhbHRo
LCBDZW50ZXJzIGZvciBEaXNlYXNlIENvbnRyb2wgYW5kIFByZXZlbnRpb24sIE1hcHV0bywgTW96
YW1iaXF1ZTsgRmFjdWx0eSBvZiBNZWRpY2luZSwgRWR1YXJkbyBNb25kbGFuZSBVbml2ZXJzaXR5
LCBNYXB1dG8sIE1vemFtYmlxdWU8L2F1dGgtYWRkcmVzcz48dGl0bGVzPjx0aXRsZT5DbGluaWNh
bCBhbmQgZXBpZGVtaW9sb2dpY2FsIGNoYXJhY3Rlcml6YXRpb24gb2YgdGhlIGZpcnN0IHJlY29n
bml6ZWQgb3V0YnJlYWsgb2YgRGVuZ3VlIHZpcnVzLXR5cGUgMiBpbiBNb3phbWJpcXVlLCAyMDE0
PC90aXRsZT48c2Vjb25kYXJ5LXRpdGxlPkFtZXJpY2FuIEpvdXJuYWwgb2YgVHJvcGljYWwgTWVk
aWNpbmUgYW5kIEh5Z2llbmU8L3NlY29uZGFyeS10aXRsZT48YWx0LXRpdGxlPkFtLiBKLiBUcm9w
LiBNZWQuIEh5Zy48L2FsdC10aXRsZT48L3RpdGxlcz48cGVyaW9kaWNhbD48ZnVsbC10aXRsZT5B
bWVyaWNhbiBKb3VybmFsIG9mIFRyb3BpY2FsIE1lZGljaW5lIGFuZCBIeWdpZW5lPC9mdWxsLXRp
dGxlPjxhYmJyLTE+QW0uIEouIFRyb3AuIE1lZC4gSHlnLjwvYWJici0xPjxhYmJyLTI+QW0gSiBU
cm9wIE1lZCBIeWc8L2FiYnItMj48YWJici0zPkFtZXJpY2FuIEpvdXJuYWwgb2YgVHJvcGljYWwg
TWVkaWNpbmUgJmFtcDsgSHlnaWVuZTwvYWJici0zPjwvcGVyaW9kaWNhbD48YWx0LXBlcmlvZGlj
YWw+PGZ1bGwtdGl0bGU+QW1lcmljYW4gSm91cm5hbCBvZiBUcm9waWNhbCBNZWRpY2luZSBhbmQg
SHlnaWVuZTwvZnVsbC10aXRsZT48YWJici0xPkFtLiBKLiBUcm9wLiBNZWQuIEh5Zy48L2FiYnIt
MT48YWJici0yPkFtIEogVHJvcCBNZWQgSHlnPC9hYmJyLTI+PGFiYnItMz5BbWVyaWNhbiBKb3Vy
bmFsIG9mIFRyb3BpY2FsIE1lZGljaW5lICZhbXA7IEh5Z2llbmU8L2FiYnItMz48L2FsdC1wZXJp
b2RpY2FsPjxwYWdlcz40MTMtNDE2PC9wYWdlcz48dm9sdW1lPjk0PC92b2x1bWU+PG51bWJlcj4y
PC9udW1iZXI+PGVkaXRpb24+MjAxNS8xMi8wOTwvZWRpdGlvbj48a2V5d29yZHM+PGtleXdvcmQ+
aW1tdW5vZ2xvYnVsaW4gRyBhbnRpYm9keTwva2V5d29yZD48a2V5d29yZD5pbW11bm9nbG9idWxp
biBNIGFudGlib2R5PC9rZXl3b3JkPjxrZXl3b3JkPm5vbnN0cnVjdHVyYWwgcHJvdGVpbiAxPC9r
ZXl3b3JkPjxrZXl3b3JkPmFkdWx0PC9rZXl3b3JkPjxrZXl3b3JkPkFlZGVzIGFlZ3lwdGk8L2tl
eXdvcmQ+PGtleXdvcmQ+YW50aWJvZHkgZGV0ZWN0aW9uPC9rZXl3b3JkPjxrZXl3b3JkPkFydGlj
bGU8L2tleXdvcmQ+PGtleXdvcmQ+Ymxvb2Qgc2FtcGxpbmc8L2tleXdvcmQ+PGtleXdvcmQ+ZGVu
Z3VlPC9rZXl3b3JkPjxrZXl3b3JkPkRlbmd1ZSB2aXJ1cyAyPC9rZXl3b3JkPjxrZXl3b3JkPmRp
c2Vhc2Ugc3VydmVpbGxhbmNlPC9rZXl3b3JkPjxrZXl3b3JkPmVuenltZSBpbW11bm9hc3NheTwv
a2V5d29yZD48a2V5d29yZD5lcGlkZW1pYzwva2V5d29yZD48a2V5d29yZD5mZW1hbGU8L2tleXdv
cmQ+PGtleXdvcmQ+ZmV2ZXI8L2tleXdvcmQ+PGtleXdvcmQ+aHVtYW48L2tleXdvcmQ+PGtleXdv
cmQ+bWFqb3IgY2xpbmljYWwgc3R1ZHk8L2tleXdvcmQ+PGtleXdvcmQ+bWFsZTwva2V5d29yZD48
a2V5d29yZD5Nb3phbWJpcXVlPC9rZXl3b3JkPjxrZXl3b3JkPnJldmVyc2UgdHJhbnNjcmlwdGlv
biBwb2x5bWVyYXNlIGNoYWluIHJlYWN0aW9uPC9rZXl3b3JkPjxrZXl3b3JkPnNjcmVlbmluZyB0
ZXN0PC9rZXl3b3JkPjxrZXl3b3JkPmFkb2xlc2NlbnQ8L2tleXdvcmQ+PGtleXdvcmQ+Y2xhc3Np
ZmljYXRpb248L2tleXdvcmQ+PGtleXdvcmQ+RGVuZ3VlIHZpcnVzPC9rZXl3b3JkPjxrZXl3b3Jk
PnZpcm9sb2d5PC9rZXl3b3JkPjxrZXl3b3JkPnlvdW5nIGFkdWx0PC9rZXl3b3JkPjxrZXl3b3Jk
PkRpc2Vhc2UgT3V0YnJlYWtzPC9rZXl3b3JkPjxrZXl3b3JkPkh1bWFuczwva2V5d29yZD48L2tl
eXdvcmRzPjxkYXRlcz48eWVhcj4yMDE2PC95ZWFyPjxwdWItZGF0ZXM+PGRhdGU+RmViPC9kYXRl
PjwvcHViLWRhdGVzPjwvZGF0ZXM+PHB1Ymxpc2hlcj5BbWVyaWNhbiBTb2NpZXR5IG9mIFRyb3Bp
Y2FsIE1lZGljaW5lIGFuZCBIeWdpZW5lPC9wdWJsaXNoZXI+PGlzYm4+MDAwMjk2MzcgKElTU04p
PC9pc2JuPjxhY2Nlc3Npb24tbnVtPjI2NjQzNTM0PC9hY2Nlc3Npb24tbnVtPjx3b3JrLXR5cGU+
QXJ0aWNsZTwvd29yay10eXBlPjx1cmxzPjxyZWxhdGVkLXVybHM+PHVybD5odHRwczovL3d3dy5z
Y29wdXMuY29tL2lud2FyZC9yZWNvcmQudXJpP2VpZD0yLXMyLjAtODQ5NTc2MTcwNjkmYW1wO2Rv
aT0xMC40MjY5JTJmYWp0bWguMTUtMDU0MyZhbXA7cGFydG5lcklEPTQwJmFtcDttZDU9ODQ1YTg0
MmJkOTc4NzI5MzMxOTk5MTdjMjdmNThlYWU8L3VybD48dXJsPmh0dHBzOi8vd3d3Lm5jYmkubmxt
Lm5paC5nb3YvcG1jL2FydGljbGVzL1BNQzQ3NTE5MzgvcGRmL3Ryb3BtZWQtOTQtNDEzLnBkZjwv
dXJsPjwvcmVsYXRlZC11cmxzPjwvdXJscz48Y3VzdG9tMj5QTUM0NzUxOTM4PC9jdXN0b20yPjxl
bGVjdHJvbmljLXJlc291cmNlLW51bT4xMC40MjY5L2FqdG1oLjE1LTA1NDM8L2VsZWN0cm9uaWMt
cmVzb3VyY2UtbnVtPjxyZW1vdGUtZGF0YWJhc2UtbmFtZT5TY29wdXM8L3JlbW90ZS1kYXRhYmFz
ZS1uYW1lPjxsYW5ndWFnZT5FbmdsaXNoPC9sYW5ndWFnZT48L3JlY29yZD48L0NpdGU+PC9FbmRO
b3RlPn==
</w:fldData>
              </w:fldChar>
            </w:r>
            <w:r>
              <w:rPr>
                <w:rFonts w:asciiTheme="minorHAnsi" w:eastAsia="Times New Roman" w:hAnsiTheme="minorHAnsi" w:cstheme="minorHAnsi"/>
                <w:noProof/>
                <w:color w:val="000000"/>
                <w:sz w:val="16"/>
                <w:szCs w:val="16"/>
              </w:rPr>
              <w:instrText xml:space="preserve"> ADDIN EN.CITE </w:instrText>
            </w:r>
            <w:r>
              <w:rPr>
                <w:rFonts w:asciiTheme="minorHAnsi" w:eastAsia="Times New Roman" w:hAnsiTheme="minorHAnsi" w:cstheme="minorHAnsi"/>
                <w:noProof/>
                <w:color w:val="000000"/>
                <w:sz w:val="16"/>
                <w:szCs w:val="16"/>
              </w:rPr>
              <w:fldChar w:fldCharType="begin">
                <w:fldData xml:space="preserve">PEVuZE5vdGU+PENpdGU+PEF1dGhvcj5NYXNzYW5nYWllPC9BdXRob3I+PFllYXI+MjAxNjwvWWVh
cj48UmVjTnVtPjI2MDwvUmVjTnVtPjxEaXNwbGF5VGV4dD5bODFdPC9EaXNwbGF5VGV4dD48cmVj
b3JkPjxyZWMtbnVtYmVyPjI2MDwvcmVjLW51bWJlcj48Zm9yZWlnbi1rZXlzPjxrZXkgYXBwPSJF
TiIgZGItaWQ9IjU1eHJhNXpwajVkNWE0ZXowdjE1MHZmb2RmZXJ0dDBlemQydiIgdGltZXN0YW1w
PSIxNjMzNjgzMDYwIj4yNjA8L2tleT48L2ZvcmVpZ24ta2V5cz48cmVmLXR5cGUgbmFtZT0iSm91
cm5hbCBBcnRpY2xlIj4xNzwvcmVmLXR5cGU+PGNvbnRyaWJ1dG9ycz48YXV0aG9ycz48YXV0aG9y
Pk1hc3NhbmdhaWUsIE0uPC9hdXRob3I+PGF1dGhvcj5QaW50bywgRy48L2F1dGhvcj48YXV0aG9y
PlBhZGFtYSwgRi48L2F1dGhvcj48YXV0aG9yPkNoYW1iZSwgRy48L2F1dGhvcj48YXV0aG9yPkRh
IFNpbHZhLCBNLjwvYXV0aG9yPjxhdXRob3I+TWF0ZSwgSS48L2F1dGhvcj48YXV0aG9yPkNoaXJp
bmR6YSwgQy48L2F1dGhvcj48YXV0aG9yPkFsaSwgUy48L2F1dGhvcj48YXV0aG9yPkFnb3N0aW5o
bywgUy48L2F1dGhvcj48YXV0aG9yPkNoaWxhdWxlLCBELjwvYXV0aG9yPjxhdXRob3I+V2V5ZXIs
IEouPC9hdXRob3I+PGF1dGhvcj5MZSBSb3V4LCBDLjwvYXV0aG9yPjxhdXRob3I+QWJpbGlvLCBB
LiBQLjwvYXV0aG9yPjxhdXRob3I+QmFsdGF6YXIsIEMuPC9hdXRob3I+PGF1dGhvcj5Eb3lsZSwg
VC4gSi48L2F1dGhvcj48YXV0aG9yPkNsaWZmLCBKLjwvYXV0aG9yPjxhdXRob3I+UGF3ZXNrYSwg
Si48L2F1dGhvcj48YXV0aG9yPkd1ZG8sIEUuIFMuPC9hdXRob3I+PC9hdXRob3JzPjwvY29udHJp
YnV0b3JzPjxhdXRoLWFkZHJlc3M+TmF0aW9uYWwgRGlyZWMuIG9mIFB1YmxpYyBIZWFsdGgsIE1p
bmlzdHJ5IG9mIEhlYWx0aCwgQXYgRWR1YXJkbyBNb25kbGFuZSAxMDA4LCBNYXB1dG8sIE1vemFt
YmlxdWUmI3hEO05hdGlvbmFsIEluc3RpdHV0ZSBvZiBIZWFsdGgsIE1pbmlzdHJ5IG9mIEhlYWx0
aCwgTWFwdXRvLCBNb3phbWJpcXVlOyBDYWJvIERlbGdhZG8gUHJvdmluY2lhbCBIZWFsdGggRGly
ZWN0b3JhdGUsIFBlbWJhLCBNb3phbWJpcXVlOyBOYW1wdWxhIFByb3ZpbmNpYWwgSGVhbHRoIERp
cmVjdG9yYXRlLCBOYW1wdWxhLCBNb3phbWJpcXVlOyBDZW50cmUgZm9yIEVtZXJnaW5nIGFuZCBa
b29ub3RpYyBEaXNlYXNlcywgTmF0aW9uYWwgSW5zdGl0dXRlIG9mIENvbW11bmljYWJsZSBEaXNl
YXNlLCBKb2hhbm5lc2J1cmcsIFNvdXRoIEFmcmljYTsgQ2VudGVyIGZvciBHbG9iYWwgSGVhbHRo
LCBDZW50ZXJzIGZvciBEaXNlYXNlIENvbnRyb2wgYW5kIFByZXZlbnRpb24sIE1hcHV0bywgTW96
YW1iaXF1ZTsgRmFjdWx0eSBvZiBNZWRpY2luZSwgRWR1YXJkbyBNb25kbGFuZSBVbml2ZXJzaXR5
LCBNYXB1dG8sIE1vemFtYmlxdWU8L2F1dGgtYWRkcmVzcz48dGl0bGVzPjx0aXRsZT5DbGluaWNh
bCBhbmQgZXBpZGVtaW9sb2dpY2FsIGNoYXJhY3Rlcml6YXRpb24gb2YgdGhlIGZpcnN0IHJlY29n
bml6ZWQgb3V0YnJlYWsgb2YgRGVuZ3VlIHZpcnVzLXR5cGUgMiBpbiBNb3phbWJpcXVlLCAyMDE0
PC90aXRsZT48c2Vjb25kYXJ5LXRpdGxlPkFtZXJpY2FuIEpvdXJuYWwgb2YgVHJvcGljYWwgTWVk
aWNpbmUgYW5kIEh5Z2llbmU8L3NlY29uZGFyeS10aXRsZT48YWx0LXRpdGxlPkFtLiBKLiBUcm9w
LiBNZWQuIEh5Zy48L2FsdC10aXRsZT48L3RpdGxlcz48cGVyaW9kaWNhbD48ZnVsbC10aXRsZT5B
bWVyaWNhbiBKb3VybmFsIG9mIFRyb3BpY2FsIE1lZGljaW5lIGFuZCBIeWdpZW5lPC9mdWxsLXRp
dGxlPjxhYmJyLTE+QW0uIEouIFRyb3AuIE1lZC4gSHlnLjwvYWJici0xPjxhYmJyLTI+QW0gSiBU
cm9wIE1lZCBIeWc8L2FiYnItMj48YWJici0zPkFtZXJpY2FuIEpvdXJuYWwgb2YgVHJvcGljYWwg
TWVkaWNpbmUgJmFtcDsgSHlnaWVuZTwvYWJici0zPjwvcGVyaW9kaWNhbD48YWx0LXBlcmlvZGlj
YWw+PGZ1bGwtdGl0bGU+QW1lcmljYW4gSm91cm5hbCBvZiBUcm9waWNhbCBNZWRpY2luZSBhbmQg
SHlnaWVuZTwvZnVsbC10aXRsZT48YWJici0xPkFtLiBKLiBUcm9wLiBNZWQuIEh5Zy48L2FiYnIt
MT48YWJici0yPkFtIEogVHJvcCBNZWQgSHlnPC9hYmJyLTI+PGFiYnItMz5BbWVyaWNhbiBKb3Vy
bmFsIG9mIFRyb3BpY2FsIE1lZGljaW5lICZhbXA7IEh5Z2llbmU8L2FiYnItMz48L2FsdC1wZXJp
b2RpY2FsPjxwYWdlcz40MTMtNDE2PC9wYWdlcz48dm9sdW1lPjk0PC92b2x1bWU+PG51bWJlcj4y
PC9udW1iZXI+PGVkaXRpb24+MjAxNS8xMi8wOTwvZWRpdGlvbj48a2V5d29yZHM+PGtleXdvcmQ+
aW1tdW5vZ2xvYnVsaW4gRyBhbnRpYm9keTwva2V5d29yZD48a2V5d29yZD5pbW11bm9nbG9idWxp
biBNIGFudGlib2R5PC9rZXl3b3JkPjxrZXl3b3JkPm5vbnN0cnVjdHVyYWwgcHJvdGVpbiAxPC9r
ZXl3b3JkPjxrZXl3b3JkPmFkdWx0PC9rZXl3b3JkPjxrZXl3b3JkPkFlZGVzIGFlZ3lwdGk8L2tl
eXdvcmQ+PGtleXdvcmQ+YW50aWJvZHkgZGV0ZWN0aW9uPC9rZXl3b3JkPjxrZXl3b3JkPkFydGlj
bGU8L2tleXdvcmQ+PGtleXdvcmQ+Ymxvb2Qgc2FtcGxpbmc8L2tleXdvcmQ+PGtleXdvcmQ+ZGVu
Z3VlPC9rZXl3b3JkPjxrZXl3b3JkPkRlbmd1ZSB2aXJ1cyAyPC9rZXl3b3JkPjxrZXl3b3JkPmRp
c2Vhc2Ugc3VydmVpbGxhbmNlPC9rZXl3b3JkPjxrZXl3b3JkPmVuenltZSBpbW11bm9hc3NheTwv
a2V5d29yZD48a2V5d29yZD5lcGlkZW1pYzwva2V5d29yZD48a2V5d29yZD5mZW1hbGU8L2tleXdv
cmQ+PGtleXdvcmQ+ZmV2ZXI8L2tleXdvcmQ+PGtleXdvcmQ+aHVtYW48L2tleXdvcmQ+PGtleXdv
cmQ+bWFqb3IgY2xpbmljYWwgc3R1ZHk8L2tleXdvcmQ+PGtleXdvcmQ+bWFsZTwva2V5d29yZD48
a2V5d29yZD5Nb3phbWJpcXVlPC9rZXl3b3JkPjxrZXl3b3JkPnJldmVyc2UgdHJhbnNjcmlwdGlv
biBwb2x5bWVyYXNlIGNoYWluIHJlYWN0aW9uPC9rZXl3b3JkPjxrZXl3b3JkPnNjcmVlbmluZyB0
ZXN0PC9rZXl3b3JkPjxrZXl3b3JkPmFkb2xlc2NlbnQ8L2tleXdvcmQ+PGtleXdvcmQ+Y2xhc3Np
ZmljYXRpb248L2tleXdvcmQ+PGtleXdvcmQ+RGVuZ3VlIHZpcnVzPC9rZXl3b3JkPjxrZXl3b3Jk
PnZpcm9sb2d5PC9rZXl3b3JkPjxrZXl3b3JkPnlvdW5nIGFkdWx0PC9rZXl3b3JkPjxrZXl3b3Jk
PkRpc2Vhc2UgT3V0YnJlYWtzPC9rZXl3b3JkPjxrZXl3b3JkPkh1bWFuczwva2V5d29yZD48L2tl
eXdvcmRzPjxkYXRlcz48eWVhcj4yMDE2PC95ZWFyPjxwdWItZGF0ZXM+PGRhdGU+RmViPC9kYXRl
PjwvcHViLWRhdGVzPjwvZGF0ZXM+PHB1Ymxpc2hlcj5BbWVyaWNhbiBTb2NpZXR5IG9mIFRyb3Bp
Y2FsIE1lZGljaW5lIGFuZCBIeWdpZW5lPC9wdWJsaXNoZXI+PGlzYm4+MDAwMjk2MzcgKElTU04p
PC9pc2JuPjxhY2Nlc3Npb24tbnVtPjI2NjQzNTM0PC9hY2Nlc3Npb24tbnVtPjx3b3JrLXR5cGU+
QXJ0aWNsZTwvd29yay10eXBlPjx1cmxzPjxyZWxhdGVkLXVybHM+PHVybD5odHRwczovL3d3dy5z
Y29wdXMuY29tL2lud2FyZC9yZWNvcmQudXJpP2VpZD0yLXMyLjAtODQ5NTc2MTcwNjkmYW1wO2Rv
aT0xMC40MjY5JTJmYWp0bWguMTUtMDU0MyZhbXA7cGFydG5lcklEPTQwJmFtcDttZDU9ODQ1YTg0
MmJkOTc4NzI5MzMxOTk5MTdjMjdmNThlYWU8L3VybD48dXJsPmh0dHBzOi8vd3d3Lm5jYmkubmxt
Lm5paC5nb3YvcG1jL2FydGljbGVzL1BNQzQ3NTE5MzgvcGRmL3Ryb3BtZWQtOTQtNDEzLnBkZjwv
dXJsPjwvcmVsYXRlZC11cmxzPjwvdXJscz48Y3VzdG9tMj5QTUM0NzUxOTM4PC9jdXN0b20yPjxl
bGVjdHJvbmljLXJlc291cmNlLW51bT4xMC40MjY5L2FqdG1oLjE1LTA1NDM8L2VsZWN0cm9uaWMt
cmVzb3VyY2UtbnVtPjxyZW1vdGUtZGF0YWJhc2UtbmFtZT5TY29wdXM8L3JlbW90ZS1kYXRhYmFz
ZS1uYW1lPjxsYW5ndWFnZT5FbmdsaXNoPC9sYW5ndWFnZT48L3JlY29yZD48L0NpdGU+PC9FbmRO
b3RlPn==
</w:fldData>
              </w:fldChar>
            </w:r>
            <w:r>
              <w:rPr>
                <w:rFonts w:asciiTheme="minorHAnsi" w:eastAsia="Times New Roman" w:hAnsiTheme="minorHAnsi" w:cstheme="minorHAnsi"/>
                <w:noProof/>
                <w:color w:val="000000"/>
                <w:sz w:val="16"/>
                <w:szCs w:val="16"/>
              </w:rPr>
              <w:instrText xml:space="preserve"> ADDIN EN.CITE.DATA </w:instrText>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end"/>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81]</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assangaiae</w:t>
            </w:r>
            <w:proofErr w:type="spellEnd"/>
          </w:p>
        </w:tc>
        <w:tc>
          <w:tcPr>
            <w:tcW w:w="992"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sidRPr="0064430D">
              <w:rPr>
                <w:rFonts w:asciiTheme="minorHAnsi" w:eastAsia="Times New Roman" w:hAnsiTheme="minorHAnsi" w:cstheme="minorHAnsi"/>
                <w:color w:val="000000"/>
                <w:sz w:val="16"/>
                <w:szCs w:val="16"/>
              </w:rPr>
              <w:t>single</w:t>
            </w:r>
          </w:p>
        </w:tc>
        <w:tc>
          <w:tcPr>
            <w:tcW w:w="1134"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Mozambique</w:t>
            </w:r>
          </w:p>
        </w:tc>
        <w:tc>
          <w:tcPr>
            <w:tcW w:w="851"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Eastern</w:t>
            </w:r>
          </w:p>
        </w:tc>
        <w:tc>
          <w:tcPr>
            <w:tcW w:w="567" w:type="dxa"/>
            <w:shd w:val="clear" w:color="auto" w:fill="auto"/>
            <w:noWrap/>
            <w:vAlign w:val="bottom"/>
          </w:tcPr>
          <w:p w:rsidR="007158DA" w:rsidRPr="00466C6C" w:rsidRDefault="007158DA" w:rsidP="007158DA">
            <w:pPr>
              <w:jc w:val="right"/>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2014</w:t>
            </w:r>
          </w:p>
        </w:tc>
        <w:tc>
          <w:tcPr>
            <w:tcW w:w="567" w:type="dxa"/>
            <w:shd w:val="clear" w:color="auto" w:fill="auto"/>
            <w:noWrap/>
            <w:vAlign w:val="bottom"/>
          </w:tcPr>
          <w:p w:rsidR="007158DA" w:rsidRPr="00466C6C" w:rsidRDefault="007158DA" w:rsidP="007158DA">
            <w:pPr>
              <w:jc w:val="right"/>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2014</w:t>
            </w:r>
          </w:p>
        </w:tc>
        <w:tc>
          <w:tcPr>
            <w:tcW w:w="1276" w:type="dxa"/>
            <w:shd w:val="clear" w:color="auto" w:fill="auto"/>
            <w:noWrap/>
            <w:vAlign w:val="bottom"/>
          </w:tcPr>
          <w:p w:rsidR="007158DA" w:rsidRPr="00FC5A25"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lang w:val="de-DE"/>
              </w:rPr>
              <w:t>cross-</w:t>
            </w:r>
            <w:r w:rsidRPr="00FC5A25">
              <w:rPr>
                <w:rFonts w:asciiTheme="minorHAnsi" w:eastAsia="Times New Roman" w:hAnsiTheme="minorHAnsi" w:cstheme="minorHAnsi"/>
                <w:color w:val="000000"/>
                <w:sz w:val="16"/>
                <w:szCs w:val="16"/>
                <w:lang w:val="de-DE"/>
              </w:rPr>
              <w:t>sectional/outbreak investigation</w:t>
            </w:r>
          </w:p>
        </w:tc>
        <w:tc>
          <w:tcPr>
            <w:tcW w:w="1276"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urban</w:t>
            </w:r>
          </w:p>
        </w:tc>
        <w:tc>
          <w:tcPr>
            <w:tcW w:w="1559"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sidRPr="00FC5A25">
              <w:rPr>
                <w:rFonts w:asciiTheme="minorHAnsi" w:eastAsia="Times New Roman" w:hAnsiTheme="minorHAnsi" w:cstheme="minorHAnsi"/>
                <w:color w:val="000000"/>
                <w:sz w:val="16"/>
                <w:szCs w:val="16"/>
              </w:rPr>
              <w:t>hospital/community</w:t>
            </w:r>
          </w:p>
        </w:tc>
        <w:tc>
          <w:tcPr>
            <w:tcW w:w="992" w:type="dxa"/>
            <w:shd w:val="clear" w:color="auto" w:fill="auto"/>
            <w:noWrap/>
            <w:vAlign w:val="bottom"/>
          </w:tcPr>
          <w:p w:rsidR="007158DA" w:rsidRPr="00466C6C" w:rsidRDefault="007158DA" w:rsidP="007158DA">
            <w:pPr>
              <w:jc w:val="center"/>
              <w:rPr>
                <w:rFonts w:asciiTheme="minorHAnsi" w:eastAsia="Times New Roman" w:hAnsiTheme="minorHAnsi" w:cstheme="minorHAnsi"/>
                <w:color w:val="000000"/>
                <w:sz w:val="16"/>
                <w:szCs w:val="16"/>
              </w:rPr>
            </w:pPr>
            <w:r w:rsidRPr="00FC5A25">
              <w:rPr>
                <w:rFonts w:asciiTheme="minorHAnsi" w:eastAsia="Times New Roman" w:hAnsiTheme="minorHAnsi" w:cstheme="minorHAnsi"/>
                <w:color w:val="000000"/>
                <w:sz w:val="16"/>
                <w:szCs w:val="16"/>
              </w:rPr>
              <w:t>outpatient</w:t>
            </w:r>
          </w:p>
        </w:tc>
        <w:tc>
          <w:tcPr>
            <w:tcW w:w="709"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193</w:t>
            </w:r>
          </w:p>
        </w:tc>
        <w:tc>
          <w:tcPr>
            <w:tcW w:w="1701" w:type="dxa"/>
            <w:vAlign w:val="bottom"/>
          </w:tcPr>
          <w:p w:rsidR="007158DA" w:rsidRPr="00466C6C" w:rsidRDefault="007158DA" w:rsidP="007158DA">
            <w:pPr>
              <w:rPr>
                <w:rFonts w:asciiTheme="minorHAnsi" w:hAnsiTheme="minorHAnsi" w:cstheme="minorHAnsi"/>
                <w:color w:val="000000"/>
                <w:sz w:val="16"/>
                <w:szCs w:val="16"/>
              </w:rPr>
            </w:pPr>
            <w:r>
              <w:rPr>
                <w:rFonts w:asciiTheme="minorHAnsi"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ava&lt;/Author&gt;&lt;Year&gt;2011&lt;/Year&gt;&lt;RecNum&gt;131&lt;/RecNum&gt;&lt;DisplayText&gt;[82]&lt;/DisplayText&gt;&lt;record&gt;&lt;rec-number&gt;131&lt;/rec-number&gt;&lt;foreign-keys&gt;&lt;key app="EN" db-id="55xra5zpj5d5a4ez0v150vfodfertt0ezd2v" timestamp="0"&gt;131&lt;/key&gt;&lt;/foreign-keys&gt;&lt;ref-type name="Journal Article"&gt;17&lt;/ref-type&gt;&lt;contributors&gt;&lt;authors&gt;&lt;author&gt;Mava, Y&lt;/author&gt;&lt;author&gt;Ambe, JP&lt;/author&gt;&lt;author&gt;Bello, M&lt;/author&gt;&lt;author&gt;Watila, I&lt;/author&gt;&lt;author&gt;Nottidge, VA&lt;/author&gt;&lt;/authors&gt;&lt;/contributors&gt;&lt;titles&gt;&lt;title&gt;Urinary tract infection in febrile children with sickle cell anaemia&lt;/title&gt;&lt;secondary-title&gt;West African Journal of Medicine&lt;/secondary-title&gt;&lt;/titles&gt;&lt;periodical&gt;&lt;full-title&gt;West African Journal of Medicine&lt;/full-title&gt;&lt;abbr-1&gt;West Afr. J. Med.&lt;/abbr-1&gt;&lt;abbr-2&gt;West Afr J Med&lt;/abbr-2&gt;&lt;/periodical&gt;&lt;pages&gt;268-272&lt;/pages&gt;&lt;volume&gt;30&lt;/volume&gt;&lt;number&gt;4&lt;/number&gt;&lt;dates&gt;&lt;year&gt;2011&lt;/year&gt;&lt;/dates&gt;&lt;isbn&gt;0189-160X&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8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ava</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5</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50</w:t>
            </w:r>
          </w:p>
        </w:tc>
        <w:tc>
          <w:tcPr>
            <w:tcW w:w="1701" w:type="dxa"/>
            <w:vAlign w:val="bottom"/>
          </w:tcPr>
          <w:p w:rsidR="007158DA" w:rsidRPr="00466C6C" w:rsidDel="001F6E58"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fldChar w:fldCharType="begin">
                <w:fldData xml:space="preserve">PEVuZE5vdGU+PENpdGU+PEF1dGhvcj5NYXplPC9BdXRob3I+PFllYXI+MjAxODwvWWVhcj48UmVj
TnVtPjE5NTwvUmVjTnVtPjxEaXNwbGF5VGV4dD5bODNdPC9EaXNwbGF5VGV4dD48cmVjb3JkPjxy
ZWMtbnVtYmVyPjE5NTwvcmVjLW51bWJlcj48Zm9yZWlnbi1rZXlzPjxrZXkgYXBwPSJFTiIgZGIt
aWQ9IjU1eHJhNXpwajVkNWE0ZXowdjE1MHZmb2RmZXJ0dDBlemQydiIgdGltZXN0YW1wPSIwIj4x
OTU8L2tleT48L2ZvcmVpZ24ta2V5cz48cmVmLXR5cGUgbmFtZT0iSm91cm5hbCBBcnRpY2xlIj4x
NzwvcmVmLXR5cGU+PGNvbnRyaWJ1dG9ycz48YXV0aG9ycz48YXV0aG9yPk1hemUsIE1pY2hhZWwg
Si48L2F1dGhvcj48YXV0aG9yPkNhc2gtR29sZHdhc3NlciwgU2hhbWE8L2F1dGhvcj48YXV0aG9y
PlJ1YmFjaCwgTWF0dGhldyBQLjwvYXV0aG9yPjxhdXRob3I+QmlnZ3MsIEhvbGx5IE0uPC9hdXRo
b3I+PGF1dGhvcj5HYWxsb3dheSwgUmVuZWUgTC48L2F1dGhvcj48YXV0aG9yPlNoYXJwbGVzLCBL
YXRyaW5hIEouPC9hdXRob3I+PGF1dGhvcj5BbGxhbiwgS2F0aHJ5biBKLjwvYXV0aG9yPjxhdXRo
b3I+SGFsbGlkYXksIEpvIEUuIEIuPC9hdXRob3I+PGF1dGhvcj5DbGVhdmVsYW5kLCBTYXJhaDwv
YXV0aG9yPjxhdXRob3I+U2hhbmQsIE1pY2hhZWwgQy48L2F1dGhvcj48YXV0aG9yPk11aXJ1cmks
IENoYXJsZXM8L2F1dGhvcj48YXV0aG9yPkthendhbGEsIFJ1ZG92aWNrIFIuPC9hdXRob3I+PGF1
dGhvcj5TYWdhbmRhLCBXaWxicm9kPC9hdXRob3I+PGF1dGhvcj5Md2V6YXVsYSwgQmluZ2lsZWtp
IEYuPC9hdXRob3I+PGF1dGhvcj5NbWJhZ2EsIEJsYW5kaW5hIFQuPC9hdXRob3I+PGF1dGhvcj5N
YXJvLCBWZW5hbmNlIFAuPC9hdXRob3I+PGF1dGhvcj5DcnVtcCwgSm9obiBBLjwvYXV0aG9yPjwv
YXV0aG9ycz48L2NvbnRyaWJ1dG9ycz48dGl0bGVzPjx0aXRsZT5SaXNrIGZhY3RvcnMgZm9yIGh1
bWFuIGFjdXRlIGxlcHRvc3Bpcm9zaXMgaW4gbm9ydGhlcm4gVGFuemFuaWE8L3RpdGxlPjxzZWNv
bmRhcnktdGl0bGU+UExvUyBOZWdsZWN0ZWQgVHJvcGljYWwgRGlzZWFzZXM8L3NlY29uZGFyeS10
aXRsZT48YWx0LXRpdGxlPlBMb1MgTmVnbCBUcm9wIERpczwvYWx0LXRpdGxlPjwvdGl0bGVzPjxw
ZXJpb2RpY2FsPjxmdWxsLXRpdGxlPlBMb1MgTmVnbGVjdGVkIFRyb3BpY2FsIERpc2Vhc2VzPC9m
dWxsLXRpdGxlPjxhYmJyLTE+UExvUyBOZWdsLiBUcm9wLiBEaXMuPC9hYmJyLTE+PGFiYnItMj5Q
TG9TIE5lZ2wgVHJvcCBEaXM8L2FiYnItMj48L3BlcmlvZGljYWw+PGFsdC1wZXJpb2RpY2FsPjxm
dWxsLXRpdGxlPlBMb1MgTmVnbGVjdGVkIFRyb3BpY2FsIERpc2Vhc2VzPC9mdWxsLXRpdGxlPjxh
YmJyLTE+UExvUyBOZWdsLiBUcm9wLiBEaXMuPC9hYmJyLTE+PGFiYnItMj5QTG9TIE5lZ2wgVHJv
cCBEaXM8L2FiYnItMj48L2FsdC1wZXJpb2RpY2FsPjxwYWdlcz5lMDAwNjM3Mi1lMDAwNjM3Mjwv
cGFnZXM+PHZvbHVtZT4xMjwvdm9sdW1lPjxudW1iZXI+NjwvbnVtYmVyPjxrZXl3b3Jkcz48a2V5
d29yZD5BZG9sZXNjZW50PC9rZXl3b3JkPjxrZXl3b3JkPkFkdWx0PC9rZXl3b3JkPjxrZXl3b3Jk
PkFnZWQ8L2tleXdvcmQ+PGtleXdvcmQ+QWdlZCwgODAgYW5kIG92ZXI8L2tleXdvcmQ+PGtleXdv
cmQ+Q2hpbGQ8L2tleXdvcmQ+PGtleXdvcmQ+Q2hpbGQsIFByZXNjaG9vbDwva2V5d29yZD48a2V5
d29yZD5Dcm9zcy1TZWN0aW9uYWwgU3R1ZGllczwva2V5d29yZD48a2V5d29yZD5GZW1hbGU8L2tl
eXdvcmQ+PGtleXdvcmQ+RmV2ZXI8L2tleXdvcmQ+PGtleXdvcmQ+SHVtYW5zPC9rZXl3b3JkPjxr
ZXl3b3JkPkluZmFudDwva2V5d29yZD48a2V5d29yZD5JbmZhbnQsIE5ld2Jvcm48L2tleXdvcmQ+
PGtleXdvcmQ+TGVwdG9zcGlyYS8qaW1tdW5vbG9neS9pc29sYXRpb24gJmFtcDsgcHVyaWZpY2F0
aW9uPC9rZXl3b3JkPjxrZXl3b3JkPkxlcHRvc3Bpcm9zaXMvKmVwaWRlbWlvbG9neS9taWNyb2Jp
b2xvZ3k8L2tleXdvcmQ+PGtleXdvcmQ+TG9naXN0aWMgTW9kZWxzPC9rZXl3b3JkPjxrZXl3b3Jk
Pk1hbGU8L2tleXdvcmQ+PGtleXdvcmQ+TWlkZGxlIEFnZWQ8L2tleXdvcmQ+PGtleXdvcmQ+Umlz
ayBGYWN0b3JzPC9rZXl3b3JkPjxrZXl3b3JkPlNwYXRpby1UZW1wb3JhbCBBbmFseXNpczwva2V5
d29yZD48a2V5d29yZD5UYW56YW5pYS9lcGlkZW1pb2xvZ3k8L2tleXdvcmQ+PGtleXdvcmQ+WW91
bmcgQWR1bHQ8L2tleXdvcmQ+PC9rZXl3b3Jkcz48ZGF0ZXM+PHllYXI+MjAxODwveWVhcj48L2Rh
dGVzPjxwdWJsaXNoZXI+UHVibGljIExpYnJhcnkgb2YgU2NpZW5jZTwvcHVibGlzaGVyPjxpc2Ju
PjE5MzUtMjczNSYjeEQ7MTkzNS0yNzI3PC9pc2JuPjxhY2Nlc3Npb24tbnVtPjI5ODc5MTE0PC9h
Y2Nlc3Npb24tbnVtPjx1cmxzPjxyZWxhdGVkLXVybHM+PHVybD5odHRwczovL3B1Ym1lZC5uY2Jp
Lm5sbS5uaWguZ292LzI5ODc5MTE0PC91cmw+PHVybD5odHRwczovL3d3dy5uY2JpLm5sbS5uaWgu
Z292L3BtYy9hcnRpY2xlcy9QTUM1OTkxNjM3LzwvdXJsPjwvcmVsYXRlZC11cmxzPjwvdXJscz48
ZWxlY3Ryb25pYy1yZXNvdXJjZS1udW0+MTAuMTM3MS9qb3VybmFsLnBudGQuMDAwNjM3MjwvZWxl
Y3Ryb25pYy1yZXNvdXJjZS1udW0+PHJlbW90ZS1kYXRhYmFzZS1uYW1lPlB1Yk1lZDwvcmVtb3Rl
LWRhdGFiYXNlLW5hbWU+PGxhbmd1YWdlPmVuZzwvbGFuZ3VhZ2U+PC9yZWNvcmQ+PC9DaXRlPjwv
RW5kTm90ZT5=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NYXplPC9BdXRob3I+PFllYXI+MjAxODwvWWVhcj48UmVj
TnVtPjE5NTwvUmVjTnVtPjxEaXNwbGF5VGV4dD5bODNdPC9EaXNwbGF5VGV4dD48cmVjb3JkPjxy
ZWMtbnVtYmVyPjE5NTwvcmVjLW51bWJlcj48Zm9yZWlnbi1rZXlzPjxrZXkgYXBwPSJFTiIgZGIt
aWQ9IjU1eHJhNXpwajVkNWE0ZXowdjE1MHZmb2RmZXJ0dDBlemQydiIgdGltZXN0YW1wPSIwIj4x
OTU8L2tleT48L2ZvcmVpZ24ta2V5cz48cmVmLXR5cGUgbmFtZT0iSm91cm5hbCBBcnRpY2xlIj4x
NzwvcmVmLXR5cGU+PGNvbnRyaWJ1dG9ycz48YXV0aG9ycz48YXV0aG9yPk1hemUsIE1pY2hhZWwg
Si48L2F1dGhvcj48YXV0aG9yPkNhc2gtR29sZHdhc3NlciwgU2hhbWE8L2F1dGhvcj48YXV0aG9y
PlJ1YmFjaCwgTWF0dGhldyBQLjwvYXV0aG9yPjxhdXRob3I+QmlnZ3MsIEhvbGx5IE0uPC9hdXRo
b3I+PGF1dGhvcj5HYWxsb3dheSwgUmVuZWUgTC48L2F1dGhvcj48YXV0aG9yPlNoYXJwbGVzLCBL
YXRyaW5hIEouPC9hdXRob3I+PGF1dGhvcj5BbGxhbiwgS2F0aHJ5biBKLjwvYXV0aG9yPjxhdXRo
b3I+SGFsbGlkYXksIEpvIEUuIEIuPC9hdXRob3I+PGF1dGhvcj5DbGVhdmVsYW5kLCBTYXJhaDwv
YXV0aG9yPjxhdXRob3I+U2hhbmQsIE1pY2hhZWwgQy48L2F1dGhvcj48YXV0aG9yPk11aXJ1cmks
IENoYXJsZXM8L2F1dGhvcj48YXV0aG9yPkthendhbGEsIFJ1ZG92aWNrIFIuPC9hdXRob3I+PGF1
dGhvcj5TYWdhbmRhLCBXaWxicm9kPC9hdXRob3I+PGF1dGhvcj5Md2V6YXVsYSwgQmluZ2lsZWtp
IEYuPC9hdXRob3I+PGF1dGhvcj5NbWJhZ2EsIEJsYW5kaW5hIFQuPC9hdXRob3I+PGF1dGhvcj5N
YXJvLCBWZW5hbmNlIFAuPC9hdXRob3I+PGF1dGhvcj5DcnVtcCwgSm9obiBBLjwvYXV0aG9yPjwv
YXV0aG9ycz48L2NvbnRyaWJ1dG9ycz48dGl0bGVzPjx0aXRsZT5SaXNrIGZhY3RvcnMgZm9yIGh1
bWFuIGFjdXRlIGxlcHRvc3Bpcm9zaXMgaW4gbm9ydGhlcm4gVGFuemFuaWE8L3RpdGxlPjxzZWNv
bmRhcnktdGl0bGU+UExvUyBOZWdsZWN0ZWQgVHJvcGljYWwgRGlzZWFzZXM8L3NlY29uZGFyeS10
aXRsZT48YWx0LXRpdGxlPlBMb1MgTmVnbCBUcm9wIERpczwvYWx0LXRpdGxlPjwvdGl0bGVzPjxw
ZXJpb2RpY2FsPjxmdWxsLXRpdGxlPlBMb1MgTmVnbGVjdGVkIFRyb3BpY2FsIERpc2Vhc2VzPC9m
dWxsLXRpdGxlPjxhYmJyLTE+UExvUyBOZWdsLiBUcm9wLiBEaXMuPC9hYmJyLTE+PGFiYnItMj5Q
TG9TIE5lZ2wgVHJvcCBEaXM8L2FiYnItMj48L3BlcmlvZGljYWw+PGFsdC1wZXJpb2RpY2FsPjxm
dWxsLXRpdGxlPlBMb1MgTmVnbGVjdGVkIFRyb3BpY2FsIERpc2Vhc2VzPC9mdWxsLXRpdGxlPjxh
YmJyLTE+UExvUyBOZWdsLiBUcm9wLiBEaXMuPC9hYmJyLTE+PGFiYnItMj5QTG9TIE5lZ2wgVHJv
cCBEaXM8L2FiYnItMj48L2FsdC1wZXJpb2RpY2FsPjxwYWdlcz5lMDAwNjM3Mi1lMDAwNjM3Mjwv
cGFnZXM+PHZvbHVtZT4xMjwvdm9sdW1lPjxudW1iZXI+NjwvbnVtYmVyPjxrZXl3b3Jkcz48a2V5
d29yZD5BZG9sZXNjZW50PC9rZXl3b3JkPjxrZXl3b3JkPkFkdWx0PC9rZXl3b3JkPjxrZXl3b3Jk
PkFnZWQ8L2tleXdvcmQ+PGtleXdvcmQ+QWdlZCwgODAgYW5kIG92ZXI8L2tleXdvcmQ+PGtleXdv
cmQ+Q2hpbGQ8L2tleXdvcmQ+PGtleXdvcmQ+Q2hpbGQsIFByZXNjaG9vbDwva2V5d29yZD48a2V5
d29yZD5Dcm9zcy1TZWN0aW9uYWwgU3R1ZGllczwva2V5d29yZD48a2V5d29yZD5GZW1hbGU8L2tl
eXdvcmQ+PGtleXdvcmQ+RmV2ZXI8L2tleXdvcmQ+PGtleXdvcmQ+SHVtYW5zPC9rZXl3b3JkPjxr
ZXl3b3JkPkluZmFudDwva2V5d29yZD48a2V5d29yZD5JbmZhbnQsIE5ld2Jvcm48L2tleXdvcmQ+
PGtleXdvcmQ+TGVwdG9zcGlyYS8qaW1tdW5vbG9neS9pc29sYXRpb24gJmFtcDsgcHVyaWZpY2F0
aW9uPC9rZXl3b3JkPjxrZXl3b3JkPkxlcHRvc3Bpcm9zaXMvKmVwaWRlbWlvbG9neS9taWNyb2Jp
b2xvZ3k8L2tleXdvcmQ+PGtleXdvcmQ+TG9naXN0aWMgTW9kZWxzPC9rZXl3b3JkPjxrZXl3b3Jk
Pk1hbGU8L2tleXdvcmQ+PGtleXdvcmQ+TWlkZGxlIEFnZWQ8L2tleXdvcmQ+PGtleXdvcmQ+Umlz
ayBGYWN0b3JzPC9rZXl3b3JkPjxrZXl3b3JkPlNwYXRpby1UZW1wb3JhbCBBbmFseXNpczwva2V5
d29yZD48a2V5d29yZD5UYW56YW5pYS9lcGlkZW1pb2xvZ3k8L2tleXdvcmQ+PGtleXdvcmQ+WW91
bmcgQWR1bHQ8L2tleXdvcmQ+PC9rZXl3b3Jkcz48ZGF0ZXM+PHllYXI+MjAxODwveWVhcj48L2Rh
dGVzPjxwdWJsaXNoZXI+UHVibGljIExpYnJhcnkgb2YgU2NpZW5jZTwvcHVibGlzaGVyPjxpc2Ju
PjE5MzUtMjczNSYjeEQ7MTkzNS0yNzI3PC9pc2JuPjxhY2Nlc3Npb24tbnVtPjI5ODc5MTE0PC9h
Y2Nlc3Npb24tbnVtPjx1cmxzPjxyZWxhdGVkLXVybHM+PHVybD5odHRwczovL3B1Ym1lZC5uY2Jp
Lm5sbS5uaWguZ292LzI5ODc5MTE0PC91cmw+PHVybD5odHRwczovL3d3dy5uY2JpLm5sbS5uaWgu
Z292L3BtYy9hcnRpY2xlcy9QTUM1OTkxNjM3LzwvdXJsPjwvcmVsYXRlZC11cmxzPjwvdXJscz48
ZWxlY3Ryb25pYy1yZXNvdXJjZS1udW0+MTAuMTM3MS9qb3VybmFsLnBudGQuMDAwNjM3MjwvZWxl
Y3Ryb25pYy1yZXNvdXJjZS1udW0+PHJlbW90ZS1kYXRhYmFzZS1uYW1lPlB1Yk1lZDwvcmVtb3Rl
LWRhdGFiYXNlLW5hbWU+PGxhbmd1YWdlPmVuZzwvbGFuZ3VhZ2U+PC9yZWNvcmQ+PC9DaXRlPjwv
RW5kTm90ZT5=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8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ze</w:t>
            </w:r>
            <w:r w:rsidRPr="00466C6C">
              <w:rPr>
                <w:rFonts w:asciiTheme="minorHAnsi" w:eastAsiaTheme="minorHAnsi" w:hAnsiTheme="minorHAnsi" w:cstheme="minorHAnsi"/>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peri-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273</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oral (38), rectal (38), tympanic (38), 72h</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cCarthy&lt;/Author&gt;&lt;Year&gt;1996&lt;/Year&gt;&lt;RecNum&gt;158&lt;/RecNum&gt;&lt;DisplayText&gt;[84]&lt;/DisplayText&gt;&lt;record&gt;&lt;rec-number&gt;158&lt;/rec-number&gt;&lt;foreign-keys&gt;&lt;key app="EN" db-id="55xra5zpj5d5a4ez0v150vfodfertt0ezd2v" timestamp="0"&gt;158&lt;/key&gt;&lt;/foreign-keys&gt;&lt;ref-type name="Journal Article"&gt;17&lt;/ref-type&gt;&lt;contributors&gt;&lt;authors&gt;&lt;author&gt;McCarthy, MC&lt;/author&gt;&lt;author&gt;Haberberger, RL&lt;/author&gt;&lt;author&gt;Salib, AW&lt;/author&gt;&lt;author&gt;Soliman, BA&lt;/author&gt;&lt;author&gt;El‐Tigani, A&lt;/author&gt;&lt;author&gt;Khalid, IO&lt;/author&gt;&lt;author&gt;Watts, DM&lt;/author&gt;&lt;/authors&gt;&lt;/contributors&gt;&lt;titles&gt;&lt;title&gt;Evaluation of arthropod‐borne viruses and other infectious disease pathogens as the causes of febrile illnesses in the Khartoum Province of Sudan&lt;/title&gt;&lt;secondary-title&gt;Journal of Medical Virology&lt;/secondary-title&gt;&lt;/titles&gt;&lt;periodical&gt;&lt;full-title&gt;Journal of Medical Virology&lt;/full-title&gt;&lt;abbr-1&gt;J. Med. Virol.&lt;/abbr-1&gt;&lt;abbr-2&gt;J Med Virol&lt;/abbr-2&gt;&lt;/periodical&gt;&lt;pages&gt;141-146&lt;/pages&gt;&lt;volume&gt;48&lt;/volume&gt;&lt;number&gt;2&lt;/number&gt;&lt;dates&gt;&lt;year&gt;1996&lt;/year&gt;&lt;/dates&gt;&lt;isbn&gt;0146-6615&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8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cCarthy</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 samples</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6</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8)</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NY0RvbmFsZDwvQXV0aG9yPjxZZWFyPjE5OTk8L1llYXI+
PFJlY051bT4xOTY8L1JlY051bT48RGlzcGxheVRleHQ+Wzg1XTwvRGlzcGxheVRleHQ+PHJlY29y
ZD48cmVjLW51bWJlcj4xOTY8L3JlYy1udW1iZXI+PGZvcmVpZ24ta2V5cz48a2V5IGFwcD0iRU4i
IGRiLWlkPSI1NXhyYTV6cGo1ZDVhNGV6MHYxNTB2Zm9kZmVydHQwZXpkMnYiIHRpbWVzdGFtcD0i
MCI+MTk2PC9rZXk+PC9mb3JlaWduLWtleXM+PHJlZi10eXBlIG5hbWU9IkpvdXJuYWwgQXJ0aWNs
ZSI+MTc8L3JlZi10eXBlPjxjb250cmlidXRvcnM+PGF1dGhvcnM+PGF1dGhvcj5NY0RvbmFsZCwg
TC4gQy48L2F1dGhvcj48YXV0aG9yPkFyY2hpYmFsZCwgTC4gSy48L2F1dGhvcj48YXV0aG9yPlJo
ZWFucHVtaWthbmtpdCwgUy48L2F1dGhvcj48YXV0aG9yPlRhbnN1cGhhc3dhZGlrdWwsIFMuPC9h
dXRob3I+PGF1dGhvcj5FYW1wb2thbGFwLCBCLjwvYXV0aG9yPjxhdXRob3I+TndhbnlhbmF3dSwg
Ty48L2F1dGhvcj48YXV0aG9yPkthemVtYmUsIFAuPC9hdXRob3I+PGF1dGhvcj5Eb2JiaWUsIEgu
PC9hdXRob3I+PGF1dGhvcj5SZWxsZXIsIEwuIEIuPC9hdXRob3I+PGF1dGhvcj5KYXJ2aXMsIFcu
IFIuPC9hdXRob3I+PC9hdXRob3JzPjwvY29udHJpYnV0b3JzPjxhdXRoLWFkZHJlc3M+Q2VudGVy
cyBmb3IgRGlzZWFzZSBDb250cm9sIGFuZCBQcmV2ZW50aW9uLCBBdGxhbnRhLCBHQSAzMDMzMywg
VVNBLjwvYXV0aC1hZGRyZXNzPjx0aXRsZXM+PHRpdGxlPjxzdHlsZSBmYWNlPSJub3JtYWwiIGZv
bnQ9ImRlZmF1bHQiIHNpemU9IjEwMCUiPlVucmVjb2duaXNlZCA8L3N0eWxlPjxzdHlsZSBmYWNl
PSJpdGFsaWMiIGZvbnQ9ImRlZmF1bHQiIHNpemU9IjEwMCUiPk15Y29iYWN0ZXJpdW0gdHViZXJj
dWxvc2lzPC9zdHlsZT48c3R5bGUgZmFjZT0ibm9ybWFsIiBmb250PSJkZWZhdWx0IiBzaXplPSIx
MDAlIj4gYmFjdGVyYWVtaWEgYW1vbmcgaG9zcGl0YWwgaW5wYXRpZW50cyBpbiBsZXNzIGRldmVs
b3BlZCBjb3VudHJpZXM8L3N0eWxlPjwvdGl0bGU+PHNlY29uZGFyeS10aXRsZT5MYW5jZXQ8L3Nl
Y29uZGFyeS10aXRsZT48L3RpdGxlcz48cGVyaW9kaWNhbD48ZnVsbC10aXRsZT5MYW5jZXQ8L2Z1
bGwtdGl0bGU+PGFiYnItMT5MYW5jZXQ8L2FiYnItMT48YWJici0yPkxhbmNldDwvYWJici0yPjwv
cGVyaW9kaWNhbD48cGFnZXM+MTE1OS02MzwvcGFnZXM+PHZvbHVtZT4zNTQ8L3ZvbHVtZT48bnVt
YmVyPjkxODU8L251bWJlcj48ZWRpdGlvbj4xOTk5LzEwLzA4PC9lZGl0aW9uPjxrZXl3b3Jkcz48
a2V5d29yZD5BZG9sZXNjZW50PC9rZXl3b3JkPjxrZXl3b3JkPkFkdWx0PC9rZXl3b3JkPjxrZXl3
b3JkPkFnZWQ8L2tleXdvcmQ+PGtleXdvcmQ+QWdlZCwgODAgYW5kIG92ZXI8L2tleXdvcmQ+PGtl
eXdvcmQ+QW50aXR1YmVyY3VsYXIgQWdlbnRzL3RoZXJhcGV1dGljIHVzZTwva2V5d29yZD48a2V5
d29yZD5CYWN0ZXJlbWlhLypkaWFnbm9zaXMvZHJ1ZyB0aGVyYXB5LyplcGlkZW1pb2xvZ3kvbWlj
cm9iaW9sb2d5PC9rZXl3b3JkPjxrZXl3b3JkPkNyb3NzIEluZmVjdGlvbi8qZGlhZ25vc2lzL2Ry
dWcgdGhlcmFweS8qZXBpZGVtaW9sb2d5PC9rZXl3b3JkPjxrZXl3b3JkPkRpYWdub3N0aWMgRXJy
b3JzPC9rZXl3b3JkPjxrZXl3b3JkPkZlbWFsZTwva2V5d29yZD48a2V5d29yZD5Ib3NwaXRhbGl6
YXRpb248L2tleXdvcmQ+PGtleXdvcmQ+SHVtYW5zPC9rZXl3b3JkPjxrZXl3b3JkPk1hbGF3aS9l
cGlkZW1pb2xvZ3k8L2tleXdvcmQ+PGtleXdvcmQ+TWFsZTwva2V5d29yZD48a2V5d29yZD5NaWRk
bGUgQWdlZDwva2V5d29yZD48a2V5d29yZD4qTXljb2JhY3Rlcml1bSB0dWJlcmN1bG9zaXM8L2tl
eXdvcmQ+PGtleXdvcmQ+UHJldmFsZW5jZTwva2V5d29yZD48a2V5d29yZD5SaXNrIEZhY3RvcnM8
L2tleXdvcmQ+PGtleXdvcmQ+VGhhaWxhbmQvZXBpZGVtaW9sb2d5PC9rZXl3b3JkPjxrZXl3b3Jk
PlR1YmVyY3Vsb3Npcy8qZGlhZ25vc2lzL2RydWcgdGhlcmFweS8qZXBpZGVtaW9sb2d5PC9rZXl3
b3JkPjxrZXl3b3JkPkFmcmljYTwva2V5d29yZD48a2V5d29yZD5BZnJpY2EgU291dGggT2YgVGhl
IFNhaGFyYTwva2V5d29yZD48a2V5d29yZD5Bc2lhPC9rZXl3b3JkPjxrZXl3b3JkPkRldmVsb3Bp
bmcgQ291bnRyaWVzPC9rZXl3b3JkPjxrZXl3b3JkPkRpc2Vhc2VzPC9rZXl3b3JkPjxrZXl3b3Jk
PkVhc3Rlcm4gQWZyaWNhPC9rZXl3b3JkPjxrZXl3b3JkPkVuZ2xpc2ggU3BlYWtpbmcgQWZyaWNh
PC9rZXl3b3JkPjxrZXl3b3JkPkV4YW1pbmF0aW9ucyBBbmQgRGlhZ25vc2VzPC9rZXl3b3JkPjxr
ZXl3b3JkPipIaXYgSW5mZWN0aW9uczwva2V5d29yZD48a2V5d29yZD5JbmZlY3Rpb25zPC9rZXl3
b3JkPjxrZXl3b3JkPipMYWJvcmF0b3J5IEV4YW1pbmF0aW9ucyBBbmQgRGlhZ25vc2VzPC9rZXl3
b3JkPjxrZXl3b3JkPk1hbGF3aTwva2V5d29yZD48a2V5d29yZD5NZWFzdXJlbWVudDwva2V5d29y
ZD48a2V5d29yZD4qUHJldmFsZW5jZTwva2V5d29yZD48a2V5d29yZD5SZXNlYXJjaCBNZXRob2Rv
bG9neTwva2V5d29yZD48a2V5d29yZD4qUmVzZWFyY2ggUmVwb3J0PC9rZXl3b3JkPjxrZXl3b3Jk
PlNhbXBsaW5nIFN0dWRpZXM8L2tleXdvcmQ+PGtleXdvcmQ+U291dGhlYXN0ZXJuIEFzaWE8L2tl
eXdvcmQ+PGtleXdvcmQ+U3R1ZGllczwva2V5d29yZD48a2V5d29yZD4qU3VydmV5czwva2V5d29y
ZD48a2V5d29yZD5UaGFpbGFuZDwva2V5d29yZD48a2V5d29yZD4qVHViZXJjdWxvc2lzPC9rZXl3
b3JkPjxrZXl3b3JkPlZpcmFsIERpc2Vhc2VzPC9rZXl3b3JkPjwva2V5d29yZHM+PGRhdGVzPjx5
ZWFyPjE5OTk8L3llYXI+PHB1Yi1kYXRlcz48ZGF0ZT5PY3QgMjwvZGF0ZT48L3B1Yi1kYXRlcz48
L2RhdGVzPjxpc2JuPjAxNDAtNjczNiAoUHJpbnQpJiN4RDswMTQwLTY3MzY8L2lzYm4+PGFjY2Vz
c2lvbi1udW0+MTA1MTM3MDk8L2FjY2Vzc2lvbi1udW0+PHVybHM+PC91cmxzPjxlbGVjdHJvbmlj
LXJlc291cmNlLW51bT4xMC4xMDE2L3MwMTQwLTY3MzYoOTgpMTIzMjUtNTwvZWxlY3Ryb25pYy1y
ZXNvdXJjZS1udW0+PHJlbW90ZS1kYXRhYmFzZS1wcm92aWRlcj5OTE08L3JlbW90ZS1kYXRhYmFz
ZS1wcm92aWRlcj48bGFuZ3VhZ2U+ZW5nPC9sYW5ndWFnZT48L3JlY29yZD48L0NpdGU+PC9FbmRO
b3RlPn==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NY0RvbmFsZDwvQXV0aG9yPjxZZWFyPjE5OTk8L1llYXI+
PFJlY051bT4xOTY8L1JlY051bT48RGlzcGxheVRleHQ+Wzg1XTwvRGlzcGxheVRleHQ+PHJlY29y
ZD48cmVjLW51bWJlcj4xOTY8L3JlYy1udW1iZXI+PGZvcmVpZ24ta2V5cz48a2V5IGFwcD0iRU4i
IGRiLWlkPSI1NXhyYTV6cGo1ZDVhNGV6MHYxNTB2Zm9kZmVydHQwZXpkMnYiIHRpbWVzdGFtcD0i
MCI+MTk2PC9rZXk+PC9mb3JlaWduLWtleXM+PHJlZi10eXBlIG5hbWU9IkpvdXJuYWwgQXJ0aWNs
ZSI+MTc8L3JlZi10eXBlPjxjb250cmlidXRvcnM+PGF1dGhvcnM+PGF1dGhvcj5NY0RvbmFsZCwg
TC4gQy48L2F1dGhvcj48YXV0aG9yPkFyY2hpYmFsZCwgTC4gSy48L2F1dGhvcj48YXV0aG9yPlJo
ZWFucHVtaWthbmtpdCwgUy48L2F1dGhvcj48YXV0aG9yPlRhbnN1cGhhc3dhZGlrdWwsIFMuPC9h
dXRob3I+PGF1dGhvcj5FYW1wb2thbGFwLCBCLjwvYXV0aG9yPjxhdXRob3I+TndhbnlhbmF3dSwg
Ty48L2F1dGhvcj48YXV0aG9yPkthemVtYmUsIFAuPC9hdXRob3I+PGF1dGhvcj5Eb2JiaWUsIEgu
PC9hdXRob3I+PGF1dGhvcj5SZWxsZXIsIEwuIEIuPC9hdXRob3I+PGF1dGhvcj5KYXJ2aXMsIFcu
IFIuPC9hdXRob3I+PC9hdXRob3JzPjwvY29udHJpYnV0b3JzPjxhdXRoLWFkZHJlc3M+Q2VudGVy
cyBmb3IgRGlzZWFzZSBDb250cm9sIGFuZCBQcmV2ZW50aW9uLCBBdGxhbnRhLCBHQSAzMDMzMywg
VVNBLjwvYXV0aC1hZGRyZXNzPjx0aXRsZXM+PHRpdGxlPjxzdHlsZSBmYWNlPSJub3JtYWwiIGZv
bnQ9ImRlZmF1bHQiIHNpemU9IjEwMCUiPlVucmVjb2duaXNlZCA8L3N0eWxlPjxzdHlsZSBmYWNl
PSJpdGFsaWMiIGZvbnQ9ImRlZmF1bHQiIHNpemU9IjEwMCUiPk15Y29iYWN0ZXJpdW0gdHViZXJj
dWxvc2lzPC9zdHlsZT48c3R5bGUgZmFjZT0ibm9ybWFsIiBmb250PSJkZWZhdWx0IiBzaXplPSIx
MDAlIj4gYmFjdGVyYWVtaWEgYW1vbmcgaG9zcGl0YWwgaW5wYXRpZW50cyBpbiBsZXNzIGRldmVs
b3BlZCBjb3VudHJpZXM8L3N0eWxlPjwvdGl0bGU+PHNlY29uZGFyeS10aXRsZT5MYW5jZXQ8L3Nl
Y29uZGFyeS10aXRsZT48L3RpdGxlcz48cGVyaW9kaWNhbD48ZnVsbC10aXRsZT5MYW5jZXQ8L2Z1
bGwtdGl0bGU+PGFiYnItMT5MYW5jZXQ8L2FiYnItMT48YWJici0yPkxhbmNldDwvYWJici0yPjwv
cGVyaW9kaWNhbD48cGFnZXM+MTE1OS02MzwvcGFnZXM+PHZvbHVtZT4zNTQ8L3ZvbHVtZT48bnVt
YmVyPjkxODU8L251bWJlcj48ZWRpdGlvbj4xOTk5LzEwLzA4PC9lZGl0aW9uPjxrZXl3b3Jkcz48
a2V5d29yZD5BZG9sZXNjZW50PC9rZXl3b3JkPjxrZXl3b3JkPkFkdWx0PC9rZXl3b3JkPjxrZXl3
b3JkPkFnZWQ8L2tleXdvcmQ+PGtleXdvcmQ+QWdlZCwgODAgYW5kIG92ZXI8L2tleXdvcmQ+PGtl
eXdvcmQ+QW50aXR1YmVyY3VsYXIgQWdlbnRzL3RoZXJhcGV1dGljIHVzZTwva2V5d29yZD48a2V5
d29yZD5CYWN0ZXJlbWlhLypkaWFnbm9zaXMvZHJ1ZyB0aGVyYXB5LyplcGlkZW1pb2xvZ3kvbWlj
cm9iaW9sb2d5PC9rZXl3b3JkPjxrZXl3b3JkPkNyb3NzIEluZmVjdGlvbi8qZGlhZ25vc2lzL2Ry
dWcgdGhlcmFweS8qZXBpZGVtaW9sb2d5PC9rZXl3b3JkPjxrZXl3b3JkPkRpYWdub3N0aWMgRXJy
b3JzPC9rZXl3b3JkPjxrZXl3b3JkPkZlbWFsZTwva2V5d29yZD48a2V5d29yZD5Ib3NwaXRhbGl6
YXRpb248L2tleXdvcmQ+PGtleXdvcmQ+SHVtYW5zPC9rZXl3b3JkPjxrZXl3b3JkPk1hbGF3aS9l
cGlkZW1pb2xvZ3k8L2tleXdvcmQ+PGtleXdvcmQ+TWFsZTwva2V5d29yZD48a2V5d29yZD5NaWRk
bGUgQWdlZDwva2V5d29yZD48a2V5d29yZD4qTXljb2JhY3Rlcml1bSB0dWJlcmN1bG9zaXM8L2tl
eXdvcmQ+PGtleXdvcmQ+UHJldmFsZW5jZTwva2V5d29yZD48a2V5d29yZD5SaXNrIEZhY3RvcnM8
L2tleXdvcmQ+PGtleXdvcmQ+VGhhaWxhbmQvZXBpZGVtaW9sb2d5PC9rZXl3b3JkPjxrZXl3b3Jk
PlR1YmVyY3Vsb3Npcy8qZGlhZ25vc2lzL2RydWcgdGhlcmFweS8qZXBpZGVtaW9sb2d5PC9rZXl3
b3JkPjxrZXl3b3JkPkFmcmljYTwva2V5d29yZD48a2V5d29yZD5BZnJpY2EgU291dGggT2YgVGhl
IFNhaGFyYTwva2V5d29yZD48a2V5d29yZD5Bc2lhPC9rZXl3b3JkPjxrZXl3b3JkPkRldmVsb3Bp
bmcgQ291bnRyaWVzPC9rZXl3b3JkPjxrZXl3b3JkPkRpc2Vhc2VzPC9rZXl3b3JkPjxrZXl3b3Jk
PkVhc3Rlcm4gQWZyaWNhPC9rZXl3b3JkPjxrZXl3b3JkPkVuZ2xpc2ggU3BlYWtpbmcgQWZyaWNh
PC9rZXl3b3JkPjxrZXl3b3JkPkV4YW1pbmF0aW9ucyBBbmQgRGlhZ25vc2VzPC9rZXl3b3JkPjxr
ZXl3b3JkPipIaXYgSW5mZWN0aW9uczwva2V5d29yZD48a2V5d29yZD5JbmZlY3Rpb25zPC9rZXl3
b3JkPjxrZXl3b3JkPipMYWJvcmF0b3J5IEV4YW1pbmF0aW9ucyBBbmQgRGlhZ25vc2VzPC9rZXl3
b3JkPjxrZXl3b3JkPk1hbGF3aTwva2V5d29yZD48a2V5d29yZD5NZWFzdXJlbWVudDwva2V5d29y
ZD48a2V5d29yZD4qUHJldmFsZW5jZTwva2V5d29yZD48a2V5d29yZD5SZXNlYXJjaCBNZXRob2Rv
bG9neTwva2V5d29yZD48a2V5d29yZD4qUmVzZWFyY2ggUmVwb3J0PC9rZXl3b3JkPjxrZXl3b3Jk
PlNhbXBsaW5nIFN0dWRpZXM8L2tleXdvcmQ+PGtleXdvcmQ+U291dGhlYXN0ZXJuIEFzaWE8L2tl
eXdvcmQ+PGtleXdvcmQ+U3R1ZGllczwva2V5d29yZD48a2V5d29yZD4qU3VydmV5czwva2V5d29y
ZD48a2V5d29yZD5UaGFpbGFuZDwva2V5d29yZD48a2V5d29yZD4qVHViZXJjdWxvc2lzPC9rZXl3
b3JkPjxrZXl3b3JkPlZpcmFsIERpc2Vhc2VzPC9rZXl3b3JkPjwva2V5d29yZHM+PGRhdGVzPjx5
ZWFyPjE5OTk8L3llYXI+PHB1Yi1kYXRlcz48ZGF0ZT5PY3QgMjwvZGF0ZT48L3B1Yi1kYXRlcz48
L2RhdGVzPjxpc2JuPjAxNDAtNjczNiAoUHJpbnQpJiN4RDswMTQwLTY3MzY8L2lzYm4+PGFjY2Vz
c2lvbi1udW0+MTA1MTM3MDk8L2FjY2Vzc2lvbi1udW0+PHVybHM+PC91cmxzPjxlbGVjdHJvbmlj
LXJlc291cmNlLW51bT4xMC4xMDE2L3MwMTQwLTY3MzYoOTgpMTIzMjUtNTwvZWxlY3Ryb25pYy1y
ZXNvdXJjZS1udW0+PHJlbW90ZS1kYXRhYmFzZS1wcm92aWRlcj5OTE08L3JlbW90ZS1kYXRhYmFz
ZS1wcm92aWRlcj48bGFuZ3VhZ2U+ZW5nPC9sYW5ndWFnZT48L3JlY29yZD48L0NpdGU+PC9FbmRO
b3RlPn==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8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cDonald</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awi</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7</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7</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7</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eremo&lt;/Author&gt;&lt;Year&gt;2012&lt;/Year&gt;&lt;RecNum&gt;197&lt;/RecNum&gt;&lt;DisplayText&gt;[86]&lt;/DisplayText&gt;&lt;record&gt;&lt;rec-number&gt;197&lt;/rec-number&gt;&lt;foreign-keys&gt;&lt;key app="EN" db-id="55xra5zpj5d5a4ez0v150vfodfertt0ezd2v" timestamp="0"&gt;197&lt;/key&gt;&lt;/foreign-keys&gt;&lt;ref-type name="Journal Article"&gt;17&lt;/ref-type&gt;&lt;contributors&gt;&lt;authors&gt;&lt;author&gt;Meremo, A. J.&lt;/author&gt;&lt;author&gt;Kidenya, B. R.&lt;/author&gt;&lt;author&gt;Mshana, S. E.&lt;/author&gt;&lt;author&gt;Kabangila, R.&lt;/author&gt;&lt;author&gt;Kataraihya, J. B.&lt;/author&gt;&lt;/authors&gt;&lt;/contributors&gt;&lt;auth-address&gt;Department of Internal Medicine, Weill Bugando School of Medicine, Catholic University of Health and Allied Sciences-Bugando, Mwanza, Tanzania.&lt;/auth-address&gt;&lt;titles&gt;&lt;title&gt;High prevalence of tuberculosis among adults with fever admitted at a tertiary hospital in north-western Tanzania&lt;/title&gt;&lt;secondary-title&gt;Tanzania Journal of Health Research&lt;/secondary-title&gt;&lt;/titles&gt;&lt;periodical&gt;&lt;full-title&gt;Tanzania Journal of Health Research&lt;/full-title&gt;&lt;abbr-1&gt;Tanzan. J. Health Res.&lt;/abbr-1&gt;&lt;abbr-2&gt;Tanzan J Health Res&lt;/abbr-2&gt;&lt;/periodical&gt;&lt;pages&gt;183-8&lt;/pages&gt;&lt;volume&gt;14&lt;/volume&gt;&lt;number&gt;3&lt;/number&gt;&lt;edition&gt;2012/07/01&lt;/edition&gt;&lt;keywords&gt;&lt;keyword&gt;AIDS-Related Opportunistic Infections/epidemiology&lt;/keyword&gt;&lt;keyword&gt;Adult&lt;/keyword&gt;&lt;keyword&gt;CD4 Lymphocyte Count&lt;/keyword&gt;&lt;keyword&gt;Cross-Sectional Studies&lt;/keyword&gt;&lt;keyword&gt;Female&lt;/keyword&gt;&lt;keyword&gt;Fever/epidemiology&lt;/keyword&gt;&lt;keyword&gt;Humans&lt;/keyword&gt;&lt;keyword&gt;Male&lt;/keyword&gt;&lt;keyword&gt;Middle Aged&lt;/keyword&gt;&lt;keyword&gt;Prevalence&lt;/keyword&gt;&lt;keyword&gt;Prospective Studies&lt;/keyword&gt;&lt;keyword&gt;Tanzania/epidemiology&lt;/keyword&gt;&lt;keyword&gt;Tertiary Care Centers&lt;/keyword&gt;&lt;keyword&gt;Tuberculosis/*epidemiology&lt;/keyword&gt;&lt;/keywords&gt;&lt;dates&gt;&lt;year&gt;2012&lt;/year&gt;&lt;pub-dates&gt;&lt;date&gt;Jul&lt;/date&gt;&lt;/pub-dates&gt;&lt;/dates&gt;&lt;isbn&gt;1821-6404 (Print)&amp;#xD;1821-9241&lt;/isbn&gt;&lt;accession-num&gt;26591755&lt;/accession-num&gt;&lt;urls&gt;&lt;/urls&gt;&lt;electronic-resource-num&gt;10.4314/thrb.v14i3.4&lt;/electronic-resource-num&gt;&lt;remote-database-provider&gt;NLM&lt;/remote-database-provider&gt;&lt;language&gt;eng&lt;/languag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8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eremo</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0</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noProof/>
                <w:color w:val="000000"/>
                <w:sz w:val="16"/>
                <w:szCs w:val="16"/>
              </w:rPr>
            </w:pPr>
            <w:r>
              <w:rPr>
                <w:rFonts w:asciiTheme="minorHAnsi" w:eastAsia="Times New Roman" w:hAnsiTheme="minorHAnsi" w:cstheme="minorHAnsi"/>
                <w:noProof/>
                <w:color w:val="000000"/>
                <w:sz w:val="16"/>
                <w:szCs w:val="16"/>
              </w:rPr>
              <w:fldChar w:fldCharType="begin">
                <w:fldData xml:space="preserve">PEVuZE5vdGU+PENpdGU+PEF1dGhvcj5Nb29yZTwvQXV0aG9yPjxZZWFyPjE5NzU8L1llYXI+PFJl
Y051bT4yNjE8L1JlY051bT48RGlzcGxheVRleHQ+Wzg3XTwvRGlzcGxheVRleHQ+PHJlY29yZD48
cmVjLW51bWJlcj4yNjE8L3JlYy1udW1iZXI+PGZvcmVpZ24ta2V5cz48a2V5IGFwcD0iRU4iIGRi
LWlkPSI1NXhyYTV6cGo1ZDVhNGV6MHYxNTB2Zm9kZmVydHQwZXpkMnYiIHRpbWVzdGFtcD0iMTYz
MzY4MzA2MCI+MjYxPC9rZXk+PC9mb3JlaWduLWtleXM+PHJlZi10eXBlIG5hbWU9IkpvdXJuYWwg
QXJ0aWNsZSI+MTc8L3JlZi10eXBlPjxjb250cmlidXRvcnM+PGF1dGhvcnM+PGF1dGhvcj5Nb29y
ZSwgRC4gTC48L2F1dGhvcj48YXV0aG9yPkNhdXNleSwgTy4gUi48L2F1dGhvcj48YXV0aG9yPkNh
cmV5LCBELiBFLjwvYXV0aG9yPjxhdXRob3I+UmVkZHksIFMuPC9hdXRob3I+PGF1dGhvcj5Db29r
ZSwgQS4gUi48L2F1dGhvcj48YXV0aG9yPkFraW5rdWdiZSwgRi4gTS48L2F1dGhvcj48YXV0aG9y
PkRhdmlkLVdlc3QsIFQuIFMuPC9hdXRob3I+PGF1dGhvcj5LZW1wLCBHLiBFLjwvYXV0aG9yPjwv
YXV0aG9ycz48L2NvbnRyaWJ1dG9ycz48YXV0aC1hZGRyZXNzPlZpcnVzIFJlc2VhcmNoIExhYm9y
YXRvcnksIFVuaXZlcnNpdHkgb2YgSWJhZGFuLCBHZW5lcmFsIE91dHBhdGllbnRzIERlcGFydG1l
bnQsIFVuaXZlcnNpdHkgQ29sbGVnZSBIb3NwaXRhbCwgSWJhZGFuLCBOaWdlcmlhPC9hdXRoLWFk
ZHJlc3M+PHRpdGxlcz48dGl0bGU+QXJ0aHJvcG9kLWJvcm5lIHZpcmFsIGluZmVjdGlvbnMgb2Yg
bWFuIGluIE5pZ2VyaWEsIDE5NjQtMTk3MDwvdGl0bGU+PHNlY29uZGFyeS10aXRsZT5Bbm5hbHMg
b2YgVHJvcGljYWwgTWVkaWNpbmUgYW5kIFBhcmFzaXRvbG9neTwvc2Vjb25kYXJ5LXRpdGxlPjxh
bHQtdGl0bGU+QW5uLiBUcm9wLiBNZWQuIFBhcmFzaXRvbC48L2FsdC10aXRsZT48L3RpdGxlcz48
cGVyaW9kaWNhbD48ZnVsbC10aXRsZT5Bbm5hbHMgb2YgVHJvcGljYWwgTWVkaWNpbmUgYW5kIFBh
cmFzaXRvbG9neTwvZnVsbC10aXRsZT48YWJici0xPkFubi4gVHJvcC4gTWVkLiBQYXJhc2l0b2wu
PC9hYmJyLTE+PGFiYnItMj5Bbm4gVHJvcCBNZWQgUGFyYXNpdG9sPC9hYmJyLTI+PGFiYnItMz5B
bm5hbHMgb2YgVHJvcGljYWwgTWVkaWNpbmUgJmFtcDsgUGFyYXNpdG9sb2d5PC9hYmJyLTM+PC9w
ZXJpb2RpY2FsPjxhbHQtcGVyaW9kaWNhbD48ZnVsbC10aXRsZT5Bbm5hbHMgb2YgVHJvcGljYWwg
TWVkaWNpbmUgYW5kIFBhcmFzaXRvbG9neTwvZnVsbC10aXRsZT48YWJici0xPkFubi4gVHJvcC4g
TWVkLiBQYXJhc2l0b2wuPC9hYmJyLTE+PGFiYnItMj5Bbm4gVHJvcCBNZWQgUGFyYXNpdG9sPC9h
YmJyLTI+PGFiYnItMz5Bbm5hbHMgb2YgVHJvcGljYWwgTWVkaWNpbmUgJmFtcDsgUGFyYXNpdG9s
b2d5PC9hYmJyLTM+PC9hbHQtcGVyaW9kaWNhbD48cGFnZXM+NDktNjQ8L3BhZ2VzPjx2b2x1bWU+
Njk8L3ZvbHVtZT48bnVtYmVyPjE8L251bWJlcj48ZWRpdGlvbj4xOTc1LzAzLzAxPC9lZGl0aW9u
PjxrZXl3b3Jkcz48a2V5d29yZD40IFtiaXMoMiBjaGxvcm9ldGh5bClhbWlub11waGVub2w8L2tl
eXdvcmQ+PGtleXdvcmQ+dmlydXMgYW50aWJvZHk8L2tleXdvcmQ+PGtleXdvcmQ+YXJib3ZpcnVz
PC9rZXl3b3JkPjxrZXl3b3JkPmFyYm92aXJ1cyBncm91cCBhPC9rZXl3b3JkPjxrZXl3b3JkPmFy
Ym92aXJ1cyBncm91cCBiPC9rZXl3b3JkPjxrZXl3b3JkPmFydGhyb3BvZDwva2V5d29yZD48a2V5
d29yZD5id2FtYmEgdmlydXM8L2tleXdvcmQ+PGtleXdvcmQ+Y2hpa3VuZ3VueWEgYWxwaGF2aXJ1
czwva2V5d29yZD48a2V5d29yZD5jb3hzYWNraWUgdmlydXM8L2tleXdvcmQ+PGtleXdvcmQ+ZGVu
Z3VlIHZpcnVzPC9rZXl3b3JkPjxrZXl3b3JkPmRpYWdub3Npczwva2V5d29yZD48a2V5d29yZD5k
dWdiZSB2aXJ1czwva2V5d29yZD48a2V5d29yZD5lcGlkZW1pb2xvZ3k8L2tleXdvcmQ+PGtleXdv
cmQ+aGVycGVzIHZpcnVzPC9rZXl3b3JkPjxrZXl3b3JkPm1ham9yIGNsaW5pY2FsIHN0dWR5PC9r
ZXl3b3JkPjxrZXl3b3JkPm1pY3Jvb3JnYW5pc208L2tleXdvcmQ+PGtleXdvcmQ+c2Nob29sIGNo
aWxkPC9rZXl3b3JkPjxrZXl3b3JkPnRvZ2F2aXJ1czwva2V5d29yZD48a2V5d29yZD52aXJ1cyBp
bmZlY3Rpb248L2tleXdvcmQ+PGtleXdvcmQ+dmlydXMgaXNvbGF0aW9uPC9rZXl3b3JkPjxrZXl3
b3JkPnllbGxvdyBmZXZlciBmbGF2aXZpcnVzPC9rZXl3b3JkPjxrZXl3b3JkPnppa2EgZmxhdml2
aXJ1czwva2V5d29yZD48a2V5d29yZD5BZG9sZXNjZW50PC9rZXl3b3JkPjxrZXl3b3JkPkFkdWx0
PC9rZXl3b3JkPjxrZXl3b3JkPkFnZWQ8L2tleXdvcmQ+PGtleXdvcmQ+QW5pbWFsczwva2V5d29y
ZD48a2V5d29yZD5BcmJvdmlydXMgSW5mZWN0aW9uczwva2V5d29yZD48a2V5d29yZD5BcmJvdmly
dXNlczwva2V5d29yZD48a2V5d29yZD5BcnRocm9wb2QgVmVjdG9yczwva2V5d29yZD48a2V5d29y
ZD5CbG9vZDwva2V5d29yZD48a2V5d29yZD5CdW55YW13ZXJhIHZpcnVzPC9rZXl3b3JkPjxrZXl3
b3JkPkNlcmVicm9zcGluYWwgRmx1aWQ8L2tleXdvcmQ+PGtleXdvcmQ+Q2hpa3VuZ3VueWEgdmly
dXM8L2tleXdvcmQ+PGtleXdvcmQ+Q2hpbGQ8L2tleXdvcmQ+PGtleXdvcmQ+Q2hpbGQsIFByZXNj
aG9vbDwva2V5d29yZD48a2V5d29yZD5GZW1hbGU8L2tleXdvcmQ+PGtleXdvcmQ+RmV2ZXIgb2Yg
VW5rbm93biBPcmlnaW48L2tleXdvcmQ+PGtleXdvcmQ+SHVtYW5zPC9rZXl3b3JkPjxrZXl3b3Jk
PkluZmFudDwva2V5d29yZD48a2V5d29yZD5JbmZhbnQsIE5ld2Jvcm48L2tleXdvcmQ+PGtleXdv
cmQ+TWFsZTwva2V5d29yZD48a2V5d29yZD5NaWNlPC9rZXl3b3JkPjxrZXl3b3JkPk1pZGRsZSBB
Z2VkPC9rZXl3b3JkPjxrZXl3b3JkPk5pZ2VyaWE8L2tleXdvcmQ+PGtleXdvcmQ+UmFpbjwva2V5
d29yZD48a2V5d29yZD5TZWFzb25zPC9rZXl3b3JkPjxrZXl3b3JkPlllbGxvdyBmZXZlciB2aXJ1
czwva2V5d29yZD48L2tleXdvcmRzPjxkYXRlcz48eWVhcj4xOTc1PC95ZWFyPjxwdWItZGF0ZXM+
PGRhdGU+TWFyPC9kYXRlPjwvcHViLWRhdGVzPjwvZGF0ZXM+PGlzYm4+MDAwMzQ5ODMgKElTU04p
PC9pc2JuPjxhY2Nlc3Npb24tbnVtPjExMjQ5Njk8L2FjY2Vzc2lvbi1udW0+PHdvcmstdHlwZT5B
cnRpY2xlPC93b3JrLXR5cGU+PHVybHM+PHJlbGF0ZWQtdXJscz48dXJsPmh0dHBzOi8vd3d3LnNj
b3B1cy5jb20vaW53YXJkL3JlY29yZC51cmk/ZWlkPTItczIuMC0wMDE2NjYxMTQxJmFtcDtkb2k9
MTAuMTA4MCUyZjAwMDM0OTgzLjE5NzUuMTE2ODY5ODMmYW1wO3BhcnRuZXJJRD00MCZhbXA7bWQ1
PTUyMGM0MDA4NDQ0ZGU1MjRhYzMxMjU1Zjg5ZjgxNzZiPC91cmw+PC9yZWxhdGVkLXVybHM+PC91
cmxzPjxlbGVjdHJvbmljLXJlc291cmNlLW51bT4xMC4xMDgwLzAwMDM0OTgzLjE5NzUuMTE2ODY5
ODM8L2VsZWN0cm9uaWMtcmVzb3VyY2UtbnVtPjxyZW1vdGUtZGF0YWJhc2UtbmFtZT5TY29wdXM8
L3JlbW90ZS1kYXRhYmFzZS1uYW1lPjxsYW5ndWFnZT5FbmdsaXNoPC9sYW5ndWFnZT48L3JlY29y
ZD48L0NpdGU+PC9FbmROb3RlPn==
</w:fldData>
              </w:fldChar>
            </w:r>
            <w:r>
              <w:rPr>
                <w:rFonts w:asciiTheme="minorHAnsi" w:eastAsia="Times New Roman" w:hAnsiTheme="minorHAnsi" w:cstheme="minorHAnsi"/>
                <w:noProof/>
                <w:color w:val="000000"/>
                <w:sz w:val="16"/>
                <w:szCs w:val="16"/>
              </w:rPr>
              <w:instrText xml:space="preserve"> ADDIN EN.CITE </w:instrText>
            </w:r>
            <w:r>
              <w:rPr>
                <w:rFonts w:asciiTheme="minorHAnsi" w:eastAsia="Times New Roman" w:hAnsiTheme="minorHAnsi" w:cstheme="minorHAnsi"/>
                <w:noProof/>
                <w:color w:val="000000"/>
                <w:sz w:val="16"/>
                <w:szCs w:val="16"/>
              </w:rPr>
              <w:fldChar w:fldCharType="begin">
                <w:fldData xml:space="preserve">PEVuZE5vdGU+PENpdGU+PEF1dGhvcj5Nb29yZTwvQXV0aG9yPjxZZWFyPjE5NzU8L1llYXI+PFJl
Y051bT4yNjE8L1JlY051bT48RGlzcGxheVRleHQ+Wzg3XTwvRGlzcGxheVRleHQ+PHJlY29yZD48
cmVjLW51bWJlcj4yNjE8L3JlYy1udW1iZXI+PGZvcmVpZ24ta2V5cz48a2V5IGFwcD0iRU4iIGRi
LWlkPSI1NXhyYTV6cGo1ZDVhNGV6MHYxNTB2Zm9kZmVydHQwZXpkMnYiIHRpbWVzdGFtcD0iMTYz
MzY4MzA2MCI+MjYxPC9rZXk+PC9mb3JlaWduLWtleXM+PHJlZi10eXBlIG5hbWU9IkpvdXJuYWwg
QXJ0aWNsZSI+MTc8L3JlZi10eXBlPjxjb250cmlidXRvcnM+PGF1dGhvcnM+PGF1dGhvcj5Nb29y
ZSwgRC4gTC48L2F1dGhvcj48YXV0aG9yPkNhdXNleSwgTy4gUi48L2F1dGhvcj48YXV0aG9yPkNh
cmV5LCBELiBFLjwvYXV0aG9yPjxhdXRob3I+UmVkZHksIFMuPC9hdXRob3I+PGF1dGhvcj5Db29r
ZSwgQS4gUi48L2F1dGhvcj48YXV0aG9yPkFraW5rdWdiZSwgRi4gTS48L2F1dGhvcj48YXV0aG9y
PkRhdmlkLVdlc3QsIFQuIFMuPC9hdXRob3I+PGF1dGhvcj5LZW1wLCBHLiBFLjwvYXV0aG9yPjwv
YXV0aG9ycz48L2NvbnRyaWJ1dG9ycz48YXV0aC1hZGRyZXNzPlZpcnVzIFJlc2VhcmNoIExhYm9y
YXRvcnksIFVuaXZlcnNpdHkgb2YgSWJhZGFuLCBHZW5lcmFsIE91dHBhdGllbnRzIERlcGFydG1l
bnQsIFVuaXZlcnNpdHkgQ29sbGVnZSBIb3NwaXRhbCwgSWJhZGFuLCBOaWdlcmlhPC9hdXRoLWFk
ZHJlc3M+PHRpdGxlcz48dGl0bGU+QXJ0aHJvcG9kLWJvcm5lIHZpcmFsIGluZmVjdGlvbnMgb2Yg
bWFuIGluIE5pZ2VyaWEsIDE5NjQtMTk3MDwvdGl0bGU+PHNlY29uZGFyeS10aXRsZT5Bbm5hbHMg
b2YgVHJvcGljYWwgTWVkaWNpbmUgYW5kIFBhcmFzaXRvbG9neTwvc2Vjb25kYXJ5LXRpdGxlPjxh
bHQtdGl0bGU+QW5uLiBUcm9wLiBNZWQuIFBhcmFzaXRvbC48L2FsdC10aXRsZT48L3RpdGxlcz48
cGVyaW9kaWNhbD48ZnVsbC10aXRsZT5Bbm5hbHMgb2YgVHJvcGljYWwgTWVkaWNpbmUgYW5kIFBh
cmFzaXRvbG9neTwvZnVsbC10aXRsZT48YWJici0xPkFubi4gVHJvcC4gTWVkLiBQYXJhc2l0b2wu
PC9hYmJyLTE+PGFiYnItMj5Bbm4gVHJvcCBNZWQgUGFyYXNpdG9sPC9hYmJyLTI+PGFiYnItMz5B
bm5hbHMgb2YgVHJvcGljYWwgTWVkaWNpbmUgJmFtcDsgUGFyYXNpdG9sb2d5PC9hYmJyLTM+PC9w
ZXJpb2RpY2FsPjxhbHQtcGVyaW9kaWNhbD48ZnVsbC10aXRsZT5Bbm5hbHMgb2YgVHJvcGljYWwg
TWVkaWNpbmUgYW5kIFBhcmFzaXRvbG9neTwvZnVsbC10aXRsZT48YWJici0xPkFubi4gVHJvcC4g
TWVkLiBQYXJhc2l0b2wuPC9hYmJyLTE+PGFiYnItMj5Bbm4gVHJvcCBNZWQgUGFyYXNpdG9sPC9h
YmJyLTI+PGFiYnItMz5Bbm5hbHMgb2YgVHJvcGljYWwgTWVkaWNpbmUgJmFtcDsgUGFyYXNpdG9s
b2d5PC9hYmJyLTM+PC9hbHQtcGVyaW9kaWNhbD48cGFnZXM+NDktNjQ8L3BhZ2VzPjx2b2x1bWU+
Njk8L3ZvbHVtZT48bnVtYmVyPjE8L251bWJlcj48ZWRpdGlvbj4xOTc1LzAzLzAxPC9lZGl0aW9u
PjxrZXl3b3Jkcz48a2V5d29yZD40IFtiaXMoMiBjaGxvcm9ldGh5bClhbWlub11waGVub2w8L2tl
eXdvcmQ+PGtleXdvcmQ+dmlydXMgYW50aWJvZHk8L2tleXdvcmQ+PGtleXdvcmQ+YXJib3ZpcnVz
PC9rZXl3b3JkPjxrZXl3b3JkPmFyYm92aXJ1cyBncm91cCBhPC9rZXl3b3JkPjxrZXl3b3JkPmFy
Ym92aXJ1cyBncm91cCBiPC9rZXl3b3JkPjxrZXl3b3JkPmFydGhyb3BvZDwva2V5d29yZD48a2V5
d29yZD5id2FtYmEgdmlydXM8L2tleXdvcmQ+PGtleXdvcmQ+Y2hpa3VuZ3VueWEgYWxwaGF2aXJ1
czwva2V5d29yZD48a2V5d29yZD5jb3hzYWNraWUgdmlydXM8L2tleXdvcmQ+PGtleXdvcmQ+ZGVu
Z3VlIHZpcnVzPC9rZXl3b3JkPjxrZXl3b3JkPmRpYWdub3Npczwva2V5d29yZD48a2V5d29yZD5k
dWdiZSB2aXJ1czwva2V5d29yZD48a2V5d29yZD5lcGlkZW1pb2xvZ3k8L2tleXdvcmQ+PGtleXdv
cmQ+aGVycGVzIHZpcnVzPC9rZXl3b3JkPjxrZXl3b3JkPm1ham9yIGNsaW5pY2FsIHN0dWR5PC9r
ZXl3b3JkPjxrZXl3b3JkPm1pY3Jvb3JnYW5pc208L2tleXdvcmQ+PGtleXdvcmQ+c2Nob29sIGNo
aWxkPC9rZXl3b3JkPjxrZXl3b3JkPnRvZ2F2aXJ1czwva2V5d29yZD48a2V5d29yZD52aXJ1cyBp
bmZlY3Rpb248L2tleXdvcmQ+PGtleXdvcmQ+dmlydXMgaXNvbGF0aW9uPC9rZXl3b3JkPjxrZXl3
b3JkPnllbGxvdyBmZXZlciBmbGF2aXZpcnVzPC9rZXl3b3JkPjxrZXl3b3JkPnppa2EgZmxhdml2
aXJ1czwva2V5d29yZD48a2V5d29yZD5BZG9sZXNjZW50PC9rZXl3b3JkPjxrZXl3b3JkPkFkdWx0
PC9rZXl3b3JkPjxrZXl3b3JkPkFnZWQ8L2tleXdvcmQ+PGtleXdvcmQ+QW5pbWFsczwva2V5d29y
ZD48a2V5d29yZD5BcmJvdmlydXMgSW5mZWN0aW9uczwva2V5d29yZD48a2V5d29yZD5BcmJvdmly
dXNlczwva2V5d29yZD48a2V5d29yZD5BcnRocm9wb2QgVmVjdG9yczwva2V5d29yZD48a2V5d29y
ZD5CbG9vZDwva2V5d29yZD48a2V5d29yZD5CdW55YW13ZXJhIHZpcnVzPC9rZXl3b3JkPjxrZXl3
b3JkPkNlcmVicm9zcGluYWwgRmx1aWQ8L2tleXdvcmQ+PGtleXdvcmQ+Q2hpa3VuZ3VueWEgdmly
dXM8L2tleXdvcmQ+PGtleXdvcmQ+Q2hpbGQ8L2tleXdvcmQ+PGtleXdvcmQ+Q2hpbGQsIFByZXNj
aG9vbDwva2V5d29yZD48a2V5d29yZD5GZW1hbGU8L2tleXdvcmQ+PGtleXdvcmQ+RmV2ZXIgb2Yg
VW5rbm93biBPcmlnaW48L2tleXdvcmQ+PGtleXdvcmQ+SHVtYW5zPC9rZXl3b3JkPjxrZXl3b3Jk
PkluZmFudDwva2V5d29yZD48a2V5d29yZD5JbmZhbnQsIE5ld2Jvcm48L2tleXdvcmQ+PGtleXdv
cmQ+TWFsZTwva2V5d29yZD48a2V5d29yZD5NaWNlPC9rZXl3b3JkPjxrZXl3b3JkPk1pZGRsZSBB
Z2VkPC9rZXl3b3JkPjxrZXl3b3JkPk5pZ2VyaWE8L2tleXdvcmQ+PGtleXdvcmQ+UmFpbjwva2V5
d29yZD48a2V5d29yZD5TZWFzb25zPC9rZXl3b3JkPjxrZXl3b3JkPlllbGxvdyBmZXZlciB2aXJ1
czwva2V5d29yZD48L2tleXdvcmRzPjxkYXRlcz48eWVhcj4xOTc1PC95ZWFyPjxwdWItZGF0ZXM+
PGRhdGU+TWFyPC9kYXRlPjwvcHViLWRhdGVzPjwvZGF0ZXM+PGlzYm4+MDAwMzQ5ODMgKElTU04p
PC9pc2JuPjxhY2Nlc3Npb24tbnVtPjExMjQ5Njk8L2FjY2Vzc2lvbi1udW0+PHdvcmstdHlwZT5B
cnRpY2xlPC93b3JrLXR5cGU+PHVybHM+PHJlbGF0ZWQtdXJscz48dXJsPmh0dHBzOi8vd3d3LnNj
b3B1cy5jb20vaW53YXJkL3JlY29yZC51cmk/ZWlkPTItczIuMC0wMDE2NjYxMTQxJmFtcDtkb2k9
MTAuMTA4MCUyZjAwMDM0OTgzLjE5NzUuMTE2ODY5ODMmYW1wO3BhcnRuZXJJRD00MCZhbXA7bWQ1
PTUyMGM0MDA4NDQ0ZGU1MjRhYzMxMjU1Zjg5ZjgxNzZiPC91cmw+PC9yZWxhdGVkLXVybHM+PC91
cmxzPjxlbGVjdHJvbmljLXJlc291cmNlLW51bT4xMC4xMDgwLzAwMDM0OTgzLjE5NzUuMTE2ODY5
ODM8L2VsZWN0cm9uaWMtcmVzb3VyY2UtbnVtPjxyZW1vdGUtZGF0YWJhc2UtbmFtZT5TY29wdXM8
L3JlbW90ZS1kYXRhYmFzZS1uYW1lPjxsYW5ndWFnZT5FbmdsaXNoPC9sYW5ndWFnZT48L3JlY29y
ZD48L0NpdGU+PC9FbmROb3RlPn==
</w:fldData>
              </w:fldChar>
            </w:r>
            <w:r>
              <w:rPr>
                <w:rFonts w:asciiTheme="minorHAnsi" w:eastAsia="Times New Roman" w:hAnsiTheme="minorHAnsi" w:cstheme="minorHAnsi"/>
                <w:noProof/>
                <w:color w:val="000000"/>
                <w:sz w:val="16"/>
                <w:szCs w:val="16"/>
              </w:rPr>
              <w:instrText xml:space="preserve"> ADDIN EN.CITE.DATA </w:instrText>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end"/>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87]</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oore</w:t>
            </w:r>
          </w:p>
        </w:tc>
        <w:tc>
          <w:tcPr>
            <w:tcW w:w="992"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multiple</w:t>
            </w:r>
          </w:p>
        </w:tc>
        <w:tc>
          <w:tcPr>
            <w:tcW w:w="1134"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Nigeria</w:t>
            </w:r>
          </w:p>
        </w:tc>
        <w:tc>
          <w:tcPr>
            <w:tcW w:w="851"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Western</w:t>
            </w:r>
          </w:p>
        </w:tc>
        <w:tc>
          <w:tcPr>
            <w:tcW w:w="567" w:type="dxa"/>
            <w:shd w:val="clear" w:color="auto" w:fill="auto"/>
            <w:noWrap/>
            <w:vAlign w:val="bottom"/>
          </w:tcPr>
          <w:p w:rsidR="007158DA" w:rsidRPr="00865A1F" w:rsidRDefault="007158DA" w:rsidP="007158DA">
            <w:pPr>
              <w:jc w:val="right"/>
              <w:rPr>
                <w:rFonts w:asciiTheme="minorHAnsi" w:eastAsia="Times New Roman" w:hAnsiTheme="minorHAnsi" w:cstheme="minorHAnsi"/>
                <w:color w:val="000000"/>
                <w:sz w:val="16"/>
                <w:szCs w:val="16"/>
              </w:rPr>
            </w:pPr>
            <w:r w:rsidRPr="00865A1F">
              <w:rPr>
                <w:rFonts w:asciiTheme="minorHAnsi" w:hAnsiTheme="minorHAnsi" w:cstheme="minorHAnsi"/>
                <w:color w:val="000000"/>
                <w:sz w:val="16"/>
                <w:szCs w:val="16"/>
              </w:rPr>
              <w:t>1964</w:t>
            </w:r>
          </w:p>
        </w:tc>
        <w:tc>
          <w:tcPr>
            <w:tcW w:w="567" w:type="dxa"/>
            <w:shd w:val="clear" w:color="auto" w:fill="auto"/>
            <w:noWrap/>
            <w:vAlign w:val="bottom"/>
          </w:tcPr>
          <w:p w:rsidR="007158DA" w:rsidRPr="00865A1F" w:rsidRDefault="007158DA" w:rsidP="007158DA">
            <w:pPr>
              <w:jc w:val="right"/>
              <w:rPr>
                <w:rFonts w:asciiTheme="minorHAnsi" w:eastAsia="Times New Roman" w:hAnsiTheme="minorHAnsi" w:cstheme="minorHAnsi"/>
                <w:color w:val="000000"/>
                <w:sz w:val="16"/>
                <w:szCs w:val="16"/>
              </w:rPr>
            </w:pPr>
            <w:r w:rsidRPr="00865A1F">
              <w:rPr>
                <w:rFonts w:asciiTheme="minorHAnsi" w:hAnsiTheme="minorHAnsi" w:cstheme="minorHAnsi"/>
                <w:color w:val="000000"/>
                <w:sz w:val="16"/>
                <w:szCs w:val="16"/>
              </w:rPr>
              <w:t>1970</w:t>
            </w:r>
          </w:p>
        </w:tc>
        <w:tc>
          <w:tcPr>
            <w:tcW w:w="1276"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surveillance</w:t>
            </w:r>
          </w:p>
        </w:tc>
        <w:tc>
          <w:tcPr>
            <w:tcW w:w="1276"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sidRPr="00865A1F">
              <w:rPr>
                <w:rFonts w:asciiTheme="minorHAnsi" w:eastAsia="Times New Roman" w:hAnsiTheme="minorHAnsi" w:cstheme="minorHAnsi"/>
                <w:color w:val="000000"/>
                <w:sz w:val="16"/>
                <w:szCs w:val="16"/>
              </w:rPr>
              <w:t>urban/rural</w:t>
            </w:r>
          </w:p>
        </w:tc>
        <w:tc>
          <w:tcPr>
            <w:tcW w:w="1559"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sidRPr="00865A1F">
              <w:rPr>
                <w:rFonts w:asciiTheme="minorHAnsi" w:eastAsia="Times New Roman" w:hAnsiTheme="minorHAnsi" w:cstheme="minorHAnsi"/>
                <w:color w:val="000000"/>
                <w:sz w:val="16"/>
                <w:szCs w:val="16"/>
              </w:rPr>
              <w:t>community</w:t>
            </w:r>
          </w:p>
        </w:tc>
        <w:tc>
          <w:tcPr>
            <w:tcW w:w="992" w:type="dxa"/>
            <w:shd w:val="clear" w:color="auto" w:fill="auto"/>
            <w:noWrap/>
            <w:vAlign w:val="bottom"/>
          </w:tcPr>
          <w:p w:rsidR="007158DA" w:rsidRPr="00466C6C" w:rsidRDefault="007158DA" w:rsidP="007158DA">
            <w:pPr>
              <w:jc w:val="center"/>
              <w:rPr>
                <w:rFonts w:asciiTheme="minorHAnsi" w:eastAsia="Times New Roman" w:hAnsiTheme="minorHAnsi" w:cstheme="minorHAnsi"/>
                <w:color w:val="000000"/>
                <w:sz w:val="16"/>
                <w:szCs w:val="16"/>
              </w:rPr>
            </w:pPr>
            <w:r w:rsidRPr="00865A1F">
              <w:rPr>
                <w:rFonts w:asciiTheme="minorHAnsi" w:eastAsia="Times New Roman" w:hAnsiTheme="minorHAnsi" w:cstheme="minorHAnsi"/>
                <w:color w:val="000000"/>
                <w:sz w:val="16"/>
                <w:szCs w:val="16"/>
              </w:rPr>
              <w:t>outpatient</w:t>
            </w:r>
          </w:p>
        </w:tc>
        <w:tc>
          <w:tcPr>
            <w:tcW w:w="709" w:type="dxa"/>
            <w:shd w:val="clear" w:color="auto" w:fill="auto"/>
            <w:noWrap/>
            <w:vAlign w:val="bottom"/>
          </w:tcPr>
          <w:p w:rsidR="007158DA" w:rsidRPr="00466C6C" w:rsidRDefault="007158DA" w:rsidP="007158DA">
            <w:pPr>
              <w:rPr>
                <w:rFonts w:asciiTheme="minorHAnsi" w:eastAsia="Times New Roman" w:hAnsiTheme="minorHAnsi" w:cstheme="minorHAnsi"/>
                <w:color w:val="000000"/>
                <w:sz w:val="16"/>
                <w:szCs w:val="16"/>
              </w:rPr>
            </w:pPr>
            <w:r w:rsidRPr="00FC5A25">
              <w:rPr>
                <w:rFonts w:asciiTheme="minorHAnsi" w:eastAsia="Times New Roman" w:hAnsiTheme="minorHAnsi" w:cstheme="minorHAnsi"/>
                <w:color w:val="000000"/>
                <w:sz w:val="16"/>
                <w:szCs w:val="16"/>
              </w:rPr>
              <w:t>12</w:t>
            </w:r>
            <w:r>
              <w:rPr>
                <w:rFonts w:asciiTheme="minorHAnsi" w:eastAsia="Times New Roman" w:hAnsiTheme="minorHAnsi" w:cstheme="minorHAnsi"/>
                <w:color w:val="000000"/>
                <w:sz w:val="16"/>
                <w:szCs w:val="16"/>
              </w:rPr>
              <w:t>,</w:t>
            </w:r>
            <w:r w:rsidRPr="00FC5A25">
              <w:rPr>
                <w:rFonts w:asciiTheme="minorHAnsi" w:eastAsia="Times New Roman" w:hAnsiTheme="minorHAnsi" w:cstheme="minorHAnsi"/>
                <w:color w:val="000000"/>
                <w:sz w:val="16"/>
                <w:szCs w:val="16"/>
              </w:rPr>
              <w:t>613</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ourembou&lt;/Author&gt;&lt;Year&gt;2015&lt;/Year&gt;&lt;RecNum&gt;143&lt;/RecNum&gt;&lt;DisplayText&gt;[88]&lt;/DisplayText&gt;&lt;record&gt;&lt;rec-number&gt;143&lt;/rec-number&gt;&lt;foreign-keys&gt;&lt;key app="EN" db-id="55xra5zpj5d5a4ez0v150vfodfertt0ezd2v" timestamp="0"&gt;143&lt;/key&gt;&lt;/foreign-keys&gt;&lt;ref-type name="Journal Article"&gt;17&lt;/ref-type&gt;&lt;contributors&gt;&lt;authors&gt;&lt;author&gt;Mourembou, Gaël&lt;/author&gt;&lt;author&gt;Lekana-Douki, Jean Bernard&lt;/author&gt;&lt;author&gt;Mediannikov, Oleg&lt;/author&gt;&lt;author&gt;Nzondo, Sydney Maghendji&lt;/author&gt;&lt;author&gt;Kouna, Lady Charlene&lt;/author&gt;&lt;author&gt;Essone, Jean Claude Biteghe Bi&lt;/author&gt;&lt;author&gt;Fenollar, Florence&lt;/author&gt;&lt;author&gt;Raoult, Didier&lt;/author&gt;&lt;/authors&gt;&lt;/contributors&gt;&lt;titles&gt;&lt;title&gt;&lt;style face="normal" font="default" size="100%"&gt;Possible role of &lt;/style&gt;&lt;style face="italic" font="default" size="100%"&gt;Rickettsia felis&lt;/style&gt;&lt;style face="normal" font="default" size="100%"&gt; in acute febrile illness among children in Gabon&lt;/style&gt;&lt;/title&gt;&lt;secondary-title&gt;Emerging Infectious Diseases&lt;/secondary-title&gt;&lt;/titles&gt;&lt;periodical&gt;&lt;full-title&gt;Emerging Infectious Diseases&lt;/full-title&gt;&lt;abbr-1&gt;Emerg. Infect. Dis.&lt;/abbr-1&gt;&lt;abbr-2&gt;Emerg Infect Dis&lt;/abbr-2&gt;&lt;/periodical&gt;&lt;pages&gt;1808&lt;/pages&gt;&lt;volume&gt;21&lt;/volume&gt;&lt;number&gt;10&lt;/number&gt;&lt;dates&gt;&lt;year&gt;2015&lt;/year&gt;&lt;/dates&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8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ourembou</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abon</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Central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research unit</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410</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saki&lt;/Author&gt;&lt;Year&gt;2012&lt;/Year&gt;&lt;RecNum&gt;132&lt;/RecNum&gt;&lt;DisplayText&gt;[89]&lt;/DisplayText&gt;&lt;record&gt;&lt;rec-number&gt;132&lt;/rec-number&gt;&lt;foreign-keys&gt;&lt;key app="EN" db-id="55xra5zpj5d5a4ez0v150vfodfertt0ezd2v" timestamp="0"&gt;132&lt;/key&gt;&lt;/foreign-keys&gt;&lt;ref-type name="Journal Article"&gt;17&lt;/ref-type&gt;&lt;contributors&gt;&lt;authors&gt;&lt;author&gt;Msaki, Bahati P&lt;/author&gt;&lt;author&gt;Mshana, Stephen E&lt;/author&gt;&lt;author&gt;Hokororo, Adolfina&lt;/author&gt;&lt;author&gt;Mazigo, Humphrey D&lt;/author&gt;&lt;author&gt;Morona, Domenica&lt;/author&gt;&lt;/authors&gt;&lt;/contributors&gt;&lt;titles&gt;&lt;title&gt;Prevalence and predictors of urinary tract infection and severe malaria among febrile children attending Makongoro health centre in Mwanza city, North-Western Tanzania&lt;/title&gt;&lt;secondary-title&gt;Archives of Public Health&lt;/secondary-title&gt;&lt;/titles&gt;&lt;periodical&gt;&lt;full-title&gt;Archives of Public Health&lt;/full-title&gt;&lt;abbr-1&gt;Arch Public Health.&lt;/abbr-1&gt;&lt;abbr-2&gt;Arch Public Health&lt;/abbr-2&gt;&lt;/periodical&gt;&lt;pages&gt;4&lt;/pages&gt;&lt;volume&gt;70&lt;/volume&gt;&lt;number&gt;1&lt;/number&gt;&lt;dates&gt;&lt;year&gt;2012&lt;/year&gt;&lt;/dates&gt;&lt;isbn&gt;2049-3258&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8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saki</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31</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tove&lt;/Author&gt;&lt;Year&gt;2011&lt;/Year&gt;&lt;RecNum&gt;83&lt;/RecNum&gt;&lt;DisplayText&gt;[90]&lt;/DisplayText&gt;&lt;record&gt;&lt;rec-number&gt;83&lt;/rec-number&gt;&lt;foreign-keys&gt;&lt;key app="EN" db-id="55xra5zpj5d5a4ez0v150vfodfertt0ezd2v" timestamp="0"&gt;83&lt;/key&gt;&lt;/foreign-keys&gt;&lt;ref-type name="Journal Article"&gt;17&lt;/ref-type&gt;&lt;contributors&gt;&lt;authors&gt;&lt;author&gt;Mtove, George&lt;/author&gt;&lt;author&gt;Amos, Ben&lt;/author&gt;&lt;author&gt;Nadjm, Behzad&lt;/author&gt;&lt;author&gt;Hendriksen, Ilse C. E.&lt;/author&gt;&lt;author&gt;Dondorp, Arjen M.&lt;/author&gt;&lt;author&gt;Mwambuli, Abraham&lt;/author&gt;&lt;author&gt;Kim, Deok Ryun&lt;/author&gt;&lt;author&gt;Ochiai, R. Leon&lt;/author&gt;&lt;author&gt;Clemens, John D.&lt;/author&gt;&lt;author&gt;von Seidlein, Lorenz&lt;/author&gt;&lt;author&gt;Reyburn, Hugh&lt;/author&gt;&lt;author&gt;Deen, Jacqueline&lt;/author&gt;&lt;/authors&gt;&lt;/contributors&gt;&lt;titles&gt;&lt;title&gt;Decreasing incidence of severe malaria and community-acquired bacteraemia among hospitalized children in Muheza, north-eastern Tanzania, 2006-2010&lt;/title&gt;&lt;secondary-title&gt;Malaria Journal&lt;/secondary-title&gt;&lt;/titles&gt;&lt;periodical&gt;&lt;full-title&gt;Malaria Journal&lt;/full-title&gt;&lt;abbr-1&gt;Malar. J.&lt;/abbr-1&gt;&lt;abbr-2&gt;Malar J&lt;/abbr-2&gt;&lt;/periodical&gt;&lt;pages&gt;320&lt;/pages&gt;&lt;volume&gt;10&lt;/volume&gt;&lt;number&gt;1&lt;/number&gt;&lt;dates&gt;&lt;year&gt;2011&lt;/year&gt;&lt;pub-dates&gt;&lt;date&gt;2011/10/27&lt;/date&gt;&lt;/pub-dates&gt;&lt;/dates&gt;&lt;isbn&gt;1475-2875&lt;/isbn&gt;&lt;urls&gt;&lt;related-urls&gt;&lt;url&gt;https://doi.org/10.1186/1475-2875-10-320&lt;/url&gt;&lt;/related-urls&gt;&lt;/urls&gt;&lt;electronic-resource-num&gt;10.1186/1475-2875-10-320&lt;/electronic-resource-num&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tove</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6</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836</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uianga&lt;/Author&gt;&lt;Year&gt;2017&lt;/Year&gt;&lt;RecNum&gt;198&lt;/RecNum&gt;&lt;DisplayText&gt;[91]&lt;/DisplayText&gt;&lt;record&gt;&lt;rec-number&gt;198&lt;/rec-number&gt;&lt;foreign-keys&gt;&lt;key app="EN" db-id="55xra5zpj5d5a4ez0v150vfodfertt0ezd2v" timestamp="0"&gt;198&lt;/key&gt;&lt;/foreign-keys&gt;&lt;ref-type name="Journal Article"&gt;17&lt;/ref-type&gt;&lt;contributors&gt;&lt;authors&gt;&lt;author&gt;Muianga, Argentina Felisbela&lt;/author&gt;&lt;author&gt;Watson, Robert&lt;/author&gt;&lt;author&gt;Varghese, Anitha&lt;/author&gt;&lt;author&gt;Chongo, Inocencio Salvador&lt;/author&gt;&lt;author&gt;Ali, Sadia&lt;/author&gt;&lt;author&gt;Monteiro, Vanessa&lt;/author&gt;&lt;author&gt;Inalda, Flora&lt;/author&gt;&lt;author&gt;Chelene, Imelda&lt;/author&gt;&lt;author&gt;António, Virgilio&lt;/author&gt;&lt;author&gt;Hewson, Roger&lt;/author&gt;&lt;author&gt;Gudo, Eduardo Samo&lt;/author&gt;&lt;/authors&gt;&lt;/contributors&gt;&lt;titles&gt;&lt;title&gt;First serological evidence of Crimean-Congo haemorrhagic fever in febrile patients in Mozambique&lt;/title&gt;&lt;secondary-title&gt;International Journal of Infectious Diseases&lt;/secondary-title&gt;&lt;/titles&gt;&lt;periodical&gt;&lt;full-title&gt;International Journal of Infectious Diseases&lt;/full-title&gt;&lt;abbr-1&gt;Int. J. Infect. Dis.&lt;/abbr-1&gt;&lt;abbr-2&gt;Int J Infect Dis&lt;/abbr-2&gt;&lt;/periodical&gt;&lt;pages&gt;119-123&lt;/pages&gt;&lt;volume&gt;62&lt;/volume&gt;&lt;keywords&gt;&lt;keyword&gt;CCHF&lt;/keyword&gt;&lt;keyword&gt;Tick-borne infection&lt;/keyword&gt;&lt;keyword&gt;Zoonosis&lt;/keyword&gt;&lt;keyword&gt;Acute febrile illness&lt;/keyword&gt;&lt;keyword&gt;Haemorrhagic fever&lt;/keyword&gt;&lt;keyword&gt;Maputo&lt;/keyword&gt;&lt;keyword&gt;Mozambique&lt;/keyword&gt;&lt;/keywords&gt;&lt;dates&gt;&lt;year&gt;2017&lt;/year&gt;&lt;pub-dates&gt;&lt;date&gt;2017/09/01/&lt;/date&gt;&lt;/pub-dates&gt;&lt;/dates&gt;&lt;isbn&gt;1201-9712&lt;/isbn&gt;&lt;urls&gt;&lt;related-urls&gt;&lt;url&gt;http://www.sciencedirect.com/science/article/pii/S1201971217302035&lt;/url&gt;&lt;/related-urls&gt;&lt;/urls&gt;&lt;electronic-resource-num&gt;https://doi.org/10.1016/j.ijid.2017.07.024&lt;/electronic-resource-num&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uianga</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ozambique</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6</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 samples</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00</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6), 5d</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uloki&lt;/Author&gt;&lt;Year&gt;2018&lt;/Year&gt;&lt;RecNum&gt;106&lt;/RecNum&gt;&lt;DisplayText&gt;[92]&lt;/DisplayText&gt;&lt;record&gt;&lt;rec-number&gt;106&lt;/rec-number&gt;&lt;foreign-keys&gt;&lt;key app="EN" db-id="55xra5zpj5d5a4ez0v150vfodfertt0ezd2v" timestamp="0"&gt;106&lt;/key&gt;&lt;/foreign-keys&gt;&lt;ref-type name="Journal Article"&gt;17&lt;/ref-type&gt;&lt;contributors&gt;&lt;authors&gt;&lt;author&gt;Muloki, Harriet N&lt;/author&gt;&lt;author&gt;Erume, Joseph&lt;/author&gt;&lt;author&gt;Owiny, David O&lt;/author&gt;&lt;author&gt;Kungu, Joseph M&lt;/author&gt;&lt;author&gt;Nakavuma, Jesca&lt;/author&gt;&lt;author&gt;Ogeng, Duncan&lt;/author&gt;&lt;author&gt;Nasinyama, George W&lt;/author&gt;&lt;/authors&gt;&lt;/contributors&gt;&lt;titles&gt;&lt;title&gt;Prevalence and risk factors for brucellosis in prolonged fever patients in post-conflict Northern Uganda&lt;/title&gt;&lt;secondary-title&gt;African Health Sciences&lt;/secondary-title&gt;&lt;/titles&gt;&lt;periodical&gt;&lt;full-title&gt;African Health Sciences&lt;/full-title&gt;&lt;abbr-1&gt;Afr. Health Sci.&lt;/abbr-1&gt;&lt;abbr-2&gt;Afr Health Sci&lt;/abbr-2&gt;&lt;/periodical&gt;&lt;pages&gt;22-28&lt;/pages&gt;&lt;volume&gt;18&lt;/volume&gt;&lt;number&gt;1&lt;/number&gt;&lt;dates&gt;&lt;year&gt;2018&lt;/year&gt;&lt;/dates&gt;&lt;isbn&gt;1680-6905&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uloki</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gand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51</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usa-Aisien&lt;/Author&gt;&lt;Year&gt;2003&lt;/Year&gt;&lt;RecNum&gt;133&lt;/RecNum&gt;&lt;DisplayText&gt;[93]&lt;/DisplayText&gt;&lt;record&gt;&lt;rec-number&gt;133&lt;/rec-number&gt;&lt;foreign-keys&gt;&lt;key app="EN" db-id="55xra5zpj5d5a4ez0v150vfodfertt0ezd2v" timestamp="0"&gt;133&lt;/key&gt;&lt;/foreign-keys&gt;&lt;ref-type name="Journal Article"&gt;17&lt;/ref-type&gt;&lt;contributors&gt;&lt;authors&gt;&lt;author&gt;Musa-Aisien, AS&lt;/author&gt;&lt;author&gt;Ibadin, OM&lt;/author&gt;&lt;author&gt;Ukoh, G&lt;/author&gt;&lt;author&gt;Akpede, GO&lt;/author&gt;&lt;/authors&gt;&lt;/contributors&gt;&lt;titles&gt;&lt;title&gt;Prevalence and antimicrobial sensitivity pattern in urinary tract infection in febrile under-5s at a children&amp;apos;s emergency unit in Nigeria&lt;/title&gt;&lt;secondary-title&gt;Annals of Tropical Paediatrics&lt;/secondary-title&gt;&lt;/titles&gt;&lt;periodical&gt;&lt;full-title&gt;Annals of Tropical Paediatrics&lt;/full-title&gt;&lt;abbr-1&gt;Ann. Trop. Paediatr.&lt;/abbr-1&gt;&lt;abbr-2&gt;Ann Trop Paediatr&lt;/abbr-2&gt;&lt;/periodical&gt;&lt;pages&gt;39-45&lt;/pages&gt;&lt;volume&gt;23&lt;/volume&gt;&lt;number&gt;1&lt;/number&gt;&lt;dates&gt;&lt;year&gt;2003&lt;/year&gt;&lt;/dates&gt;&lt;isbn&gt;0272-4936&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sa-</w:t>
            </w:r>
            <w:proofErr w:type="spellStart"/>
            <w:r w:rsidRPr="00466C6C">
              <w:rPr>
                <w:rFonts w:asciiTheme="minorHAnsi" w:eastAsia="Times New Roman" w:hAnsiTheme="minorHAnsi" w:cstheme="minorHAnsi"/>
                <w:color w:val="000000"/>
                <w:sz w:val="16"/>
                <w:szCs w:val="16"/>
              </w:rPr>
              <w:t>Aisien</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9</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9</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00</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NdXNpY2hhPC9BdXRob3I+PFllYXI+MjAxNzwvWWVhcj48
UmVjTnVtPjgyPC9SZWNOdW0+PERpc3BsYXlUZXh0Pls5NF08L0Rpc3BsYXlUZXh0PjxyZWNvcmQ+
PHJlYy1udW1iZXI+ODI8L3JlYy1udW1iZXI+PGZvcmVpZ24ta2V5cz48a2V5IGFwcD0iRU4iIGRi
LWlkPSI1NXhyYTV6cGo1ZDVhNGV6MHYxNTB2Zm9kZmVydHQwZXpkMnYiIHRpbWVzdGFtcD0iMCI+
ODI8L2tleT48L2ZvcmVpZ24ta2V5cz48cmVmLXR5cGUgbmFtZT0iSm91cm5hbCBBcnRpY2xlIj4x
NzwvcmVmLXR5cGU+PGNvbnRyaWJ1dG9ycz48YXV0aG9ycz48YXV0aG9yPk11c2ljaGEsIFAuPC9h
dXRob3I+PGF1dGhvcj5Db3JuaWNrLCBKLiBFLjwvYXV0aG9yPjxhdXRob3I+QmFyLVplZXYsIE4u
PC9hdXRob3I+PGF1dGhvcj5GcmVuY2gsIE4uPC9hdXRob3I+PGF1dGhvcj5NYXNlc2EsIEMuPC9h
dXRob3I+PGF1dGhvcj5EZW5pcywgQi48L2F1dGhvcj48YXV0aG9yPktlbm5lZHksIE4uPC9hdXRo
b3I+PGF1dGhvcj5NYWxsZXdhLCBKLjwvYXV0aG9yPjxhdXRob3I+R29yZG9uLCBNLiBBLjwvYXV0
aG9yPjxhdXRob3I+TXNlZnVsYSwgQy4gTC48L2F1dGhvcj48YXV0aG9yPkhleWRlcm1hbiwgUi4g
Uy48L2F1dGhvcj48YXV0aG9yPkV2ZXJldHQsIEQuIEIuPC9hdXRob3I+PGF1dGhvcj5GZWFzZXks
IE4uIEEuPC9hdXRob3I+PC9hdXRob3JzPjwvY29udHJpYnV0b3JzPjxhdXRoLWFkZHJlc3M+TWFs
YXdpLUxpdmVycG9vbC1XZWxsY29tZSBUcnVzdCBDbGluaWNhbCBSZXNlYXJjaCBQcm9ncmFtbWUs
IEJsYW50eXJlLCBNYWxhd2k7IENvbGxlZ2Ugb2YgTWVkaWNpbmUsIFVuaXZlcnNpdHkgb2YgTWFs
YXdpLCBCbGFudHlyZSwgTWFsYXdpOyBJbnN0aXR1dGUgb2YgSW5mZWN0aW9uIGFuZCBHbG9iYWwg
SGVhbHRoLCBVbml2ZXJzaXR5IG9mIExpdmVycG9vbCwgTGl2ZXJwb29sLCBVSy4mI3hEO01hbGF3
aS1MaXZlcnBvb2wtV2VsbGNvbWUgVHJ1c3QgQ2xpbmljYWwgUmVzZWFyY2ggUHJvZ3JhbW1lLCBC
bGFudHlyZSwgTWFsYXdpOyBJbnN0aXR1dGUgb2YgSW5mZWN0aW9uIGFuZCBHbG9iYWwgSGVhbHRo
LCBVbml2ZXJzaXR5IG9mIExpdmVycG9vbCwgTGl2ZXJwb29sLCBVSy4mI3hEO0luc3RpdHV0ZSBv
ZiBJbmZlY3Rpb24gYW5kIEdsb2JhbCBIZWFsdGgsIFVuaXZlcnNpdHkgb2YgTGl2ZXJwb29sLCBM
aXZlcnBvb2wsIFVLLiYjeEQ7TWFsYXdpLUxpdmVycG9vbC1XZWxsY29tZSBUcnVzdCBDbGluaWNh
bCBSZXNlYXJjaCBQcm9ncmFtbWUsIEJsYW50eXJlLCBNYWxhd2kuJiN4RDtDb2xsZWdlIG9mIE1l
ZGljaW5lLCBVbml2ZXJzaXR5IG9mIE1hbGF3aSwgQmxhbnR5cmUsIE1hbGF3aTsgUXVlZW4mYXBv
cztzIFVuaXZlcnNpdHksIEJlbGZhc3QsIFVLLiYjeEQ7TWFsYXdpLUxpdmVycG9vbC1XZWxsY29t
ZSBUcnVzdCBDbGluaWNhbCBSZXNlYXJjaCBQcm9ncmFtbWUsIEJsYW50eXJlLCBNYWxhd2k7IENv
bGxlZ2Ugb2YgTWVkaWNpbmUsIFVuaXZlcnNpdHkgb2YgTWFsYXdpLCBCbGFudHlyZSwgTWFsYXdp
LiYjeEQ7TWFsYXdpLUxpdmVycG9vbC1XZWxsY29tZSBUcnVzdCBDbGluaWNhbCBSZXNlYXJjaCBQ
cm9ncmFtbWUsIEJsYW50eXJlLCBNYWxhd2k7IERpdmlzaW9uIG9mIEluZmVjdGlvbiBhbmQgSW1t
dW5pdHksIFVuaXZlcnNpdHkgQ29sbGVnZSBMb25kb24sIExvbmRvbiwgVUsuJiN4RDtNYWxhd2kt
TGl2ZXJwb29sLVdlbGxjb21lIFRydXN0IENsaW5pY2FsIFJlc2VhcmNoIFByb2dyYW1tZSwgQmxh
bnR5cmUsIE1hbGF3aTsgTGl2ZXJwb29sIFNjaG9vbCBvZiBUcm9waWNhbCBNZWRpY2luZSwgTGl2
ZXJwb29sLCBVSy4gRWxlY3Ryb25pYyBhZGRyZXNzOiBuaWNob2xhcy5mZWFzZXlAbHN0bWVkLmFj
LnVrLjwvYXV0aC1hZGRyZXNzPjx0aXRsZXM+PHRpdGxlPlRyZW5kcyBpbiBhbnRpbWljcm9iaWFs
IHJlc2lzdGFuY2UgaW4gYmxvb2RzdHJlYW0gaW5mZWN0aW9uIGlzb2xhdGVzIGF0IGEgbGFyZ2Ug
dXJiYW4gaG9zcGl0YWwgaW4gTWFsYXdpICgxOTk4LTIwMTYpOiBhIHN1cnZlaWxsYW5jZSBzdHVk
eTwvdGl0bGU+PHNlY29uZGFyeS10aXRsZT5MYW5jZXQgSW5mZWN0aW91cyBEaXNlYXNlczwvc2Vj
b25kYXJ5LXRpdGxlPjwvdGl0bGVzPjxwZXJpb2RpY2FsPjxmdWxsLXRpdGxlPkxhbmNldCBJbmZl
Y3Rpb3VzIERpc2Vhc2VzPC9mdWxsLXRpdGxlPjxhYmJyLTE+TGFuY2V0IEluZmVjdC4gRGlzLjwv
YWJici0xPjxhYmJyLTI+TGFuY2V0IEluZmVjdCBEaXM8L2FiYnItMj48L3BlcmlvZGljYWw+PHBh
Z2VzPjEwNDItMTA1MjwvcGFnZXM+PHZvbHVtZT4xNzwvdm9sdW1lPjxudW1iZXI+MTA8L251bWJl
cj48ZWRpdGlvbj4yMDE3LzA4LzE5PC9lZGl0aW9uPjxrZXl3b3Jkcz48a2V5d29yZD5BZHVsdDwv
a2V5d29yZD48a2V5d29yZD5BbnRpLUJhY3RlcmlhbCBBZ2VudHMvKnBoYXJtYWNvbG9neTwva2V5
d29yZD48a2V5d29yZD5CYWN0ZXJpYS8qZHJ1ZyBlZmZlY3RzPC9rZXl3b3JkPjxrZXl3b3JkPkNo
aWxkPC9rZXl3b3JkPjxrZXl3b3JkPkRydWcgUmVzaXN0YW5jZSwgQmFjdGVyaWFsPC9rZXl3b3Jk
PjxrZXl3b3JkPipIb3NwaXRhbHM8L2tleXdvcmQ+PGtleXdvcmQ+SHVtYW5zPC9rZXl3b3JkPjxr
ZXl3b3JkPkluY2lkZW5jZTwva2V5d29yZD48a2V5d29yZD5NYWxhd2kvZXBpZGVtaW9sb2d5PC9r
ZXl3b3JkPjxrZXl3b3JkPlBvcHVsYXRpb24gU3VydmVpbGxhbmNlPC9rZXl3b3JkPjxrZXl3b3Jk
PlJldHJvc3BlY3RpdmUgU3R1ZGllczwva2V5d29yZD48a2V5d29yZD5TZXBzaXMvZXBpZGVtaW9s
b2d5LyptaWNyb2Jpb2xvZ3k8L2tleXdvcmQ+PGtleXdvcmQ+VGltZSBGYWN0b3JzPC9rZXl3b3Jk
Pjwva2V5d29yZHM+PGRhdGVzPjx5ZWFyPjIwMTc8L3llYXI+PHB1Yi1kYXRlcz48ZGF0ZT5PY3Q8
L2RhdGU+PC9wdWItZGF0ZXM+PC9kYXRlcz48aXNibj4xNDczLTMwOTk8L2lzYm4+PGFjY2Vzc2lv
bi1udW0+Mjg4MTg1NDQ8L2FjY2Vzc2lvbi1udW0+PHVybHM+PC91cmxzPjxjdXN0b20yPlBNQzU2
MTAxNDA8L2N1c3RvbTI+PGVsZWN0cm9uaWMtcmVzb3VyY2UtbnVtPjEwLjEwMTYvczE0NzMtMzA5
OSgxNykzMDM5NC04PC9lbGVjdHJvbmljLXJlc291cmNlLW51bT48cmVtb3RlLWRhdGFiYXNlLXBy
b3ZpZGVyPk5MTTwvcmVtb3RlLWRhdGFiYXNlLXByb3ZpZGVyPjxsYW5ndWFnZT5lbmc8L2xhbmd1
YWdlPjwvcmVjb3JkPjwvQ2l0ZT48L0VuZE5vdGU+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NdXNpY2hhPC9BdXRob3I+PFllYXI+MjAxNzwvWWVhcj48
UmVjTnVtPjgyPC9SZWNOdW0+PERpc3BsYXlUZXh0Pls5NF08L0Rpc3BsYXlUZXh0PjxyZWNvcmQ+
PHJlYy1udW1iZXI+ODI8L3JlYy1udW1iZXI+PGZvcmVpZ24ta2V5cz48a2V5IGFwcD0iRU4iIGRi
LWlkPSI1NXhyYTV6cGo1ZDVhNGV6MHYxNTB2Zm9kZmVydHQwZXpkMnYiIHRpbWVzdGFtcD0iMCI+
ODI8L2tleT48L2ZvcmVpZ24ta2V5cz48cmVmLXR5cGUgbmFtZT0iSm91cm5hbCBBcnRpY2xlIj4x
NzwvcmVmLXR5cGU+PGNvbnRyaWJ1dG9ycz48YXV0aG9ycz48YXV0aG9yPk11c2ljaGEsIFAuPC9h
dXRob3I+PGF1dGhvcj5Db3JuaWNrLCBKLiBFLjwvYXV0aG9yPjxhdXRob3I+QmFyLVplZXYsIE4u
PC9hdXRob3I+PGF1dGhvcj5GcmVuY2gsIE4uPC9hdXRob3I+PGF1dGhvcj5NYXNlc2EsIEMuPC9h
dXRob3I+PGF1dGhvcj5EZW5pcywgQi48L2F1dGhvcj48YXV0aG9yPktlbm5lZHksIE4uPC9hdXRo
b3I+PGF1dGhvcj5NYWxsZXdhLCBKLjwvYXV0aG9yPjxhdXRob3I+R29yZG9uLCBNLiBBLjwvYXV0
aG9yPjxhdXRob3I+TXNlZnVsYSwgQy4gTC48L2F1dGhvcj48YXV0aG9yPkhleWRlcm1hbiwgUi4g
Uy48L2F1dGhvcj48YXV0aG9yPkV2ZXJldHQsIEQuIEIuPC9hdXRob3I+PGF1dGhvcj5GZWFzZXks
IE4uIEEuPC9hdXRob3I+PC9hdXRob3JzPjwvY29udHJpYnV0b3JzPjxhdXRoLWFkZHJlc3M+TWFs
YXdpLUxpdmVycG9vbC1XZWxsY29tZSBUcnVzdCBDbGluaWNhbCBSZXNlYXJjaCBQcm9ncmFtbWUs
IEJsYW50eXJlLCBNYWxhd2k7IENvbGxlZ2Ugb2YgTWVkaWNpbmUsIFVuaXZlcnNpdHkgb2YgTWFs
YXdpLCBCbGFudHlyZSwgTWFsYXdpOyBJbnN0aXR1dGUgb2YgSW5mZWN0aW9uIGFuZCBHbG9iYWwg
SGVhbHRoLCBVbml2ZXJzaXR5IG9mIExpdmVycG9vbCwgTGl2ZXJwb29sLCBVSy4mI3hEO01hbGF3
aS1MaXZlcnBvb2wtV2VsbGNvbWUgVHJ1c3QgQ2xpbmljYWwgUmVzZWFyY2ggUHJvZ3JhbW1lLCBC
bGFudHlyZSwgTWFsYXdpOyBJbnN0aXR1dGUgb2YgSW5mZWN0aW9uIGFuZCBHbG9iYWwgSGVhbHRo
LCBVbml2ZXJzaXR5IG9mIExpdmVycG9vbCwgTGl2ZXJwb29sLCBVSy4mI3hEO0luc3RpdHV0ZSBv
ZiBJbmZlY3Rpb24gYW5kIEdsb2JhbCBIZWFsdGgsIFVuaXZlcnNpdHkgb2YgTGl2ZXJwb29sLCBM
aXZlcnBvb2wsIFVLLiYjeEQ7TWFsYXdpLUxpdmVycG9vbC1XZWxsY29tZSBUcnVzdCBDbGluaWNh
bCBSZXNlYXJjaCBQcm9ncmFtbWUsIEJsYW50eXJlLCBNYWxhd2kuJiN4RDtDb2xsZWdlIG9mIE1l
ZGljaW5lLCBVbml2ZXJzaXR5IG9mIE1hbGF3aSwgQmxhbnR5cmUsIE1hbGF3aTsgUXVlZW4mYXBv
cztzIFVuaXZlcnNpdHksIEJlbGZhc3QsIFVLLiYjeEQ7TWFsYXdpLUxpdmVycG9vbC1XZWxsY29t
ZSBUcnVzdCBDbGluaWNhbCBSZXNlYXJjaCBQcm9ncmFtbWUsIEJsYW50eXJlLCBNYWxhd2k7IENv
bGxlZ2Ugb2YgTWVkaWNpbmUsIFVuaXZlcnNpdHkgb2YgTWFsYXdpLCBCbGFudHlyZSwgTWFsYXdp
LiYjeEQ7TWFsYXdpLUxpdmVycG9vbC1XZWxsY29tZSBUcnVzdCBDbGluaWNhbCBSZXNlYXJjaCBQ
cm9ncmFtbWUsIEJsYW50eXJlLCBNYWxhd2k7IERpdmlzaW9uIG9mIEluZmVjdGlvbiBhbmQgSW1t
dW5pdHksIFVuaXZlcnNpdHkgQ29sbGVnZSBMb25kb24sIExvbmRvbiwgVUsuJiN4RDtNYWxhd2kt
TGl2ZXJwb29sLVdlbGxjb21lIFRydXN0IENsaW5pY2FsIFJlc2VhcmNoIFByb2dyYW1tZSwgQmxh
bnR5cmUsIE1hbGF3aTsgTGl2ZXJwb29sIFNjaG9vbCBvZiBUcm9waWNhbCBNZWRpY2luZSwgTGl2
ZXJwb29sLCBVSy4gRWxlY3Ryb25pYyBhZGRyZXNzOiBuaWNob2xhcy5mZWFzZXlAbHN0bWVkLmFj
LnVrLjwvYXV0aC1hZGRyZXNzPjx0aXRsZXM+PHRpdGxlPlRyZW5kcyBpbiBhbnRpbWljcm9iaWFs
IHJlc2lzdGFuY2UgaW4gYmxvb2RzdHJlYW0gaW5mZWN0aW9uIGlzb2xhdGVzIGF0IGEgbGFyZ2Ug
dXJiYW4gaG9zcGl0YWwgaW4gTWFsYXdpICgxOTk4LTIwMTYpOiBhIHN1cnZlaWxsYW5jZSBzdHVk
eTwvdGl0bGU+PHNlY29uZGFyeS10aXRsZT5MYW5jZXQgSW5mZWN0aW91cyBEaXNlYXNlczwvc2Vj
b25kYXJ5LXRpdGxlPjwvdGl0bGVzPjxwZXJpb2RpY2FsPjxmdWxsLXRpdGxlPkxhbmNldCBJbmZl
Y3Rpb3VzIERpc2Vhc2VzPC9mdWxsLXRpdGxlPjxhYmJyLTE+TGFuY2V0IEluZmVjdC4gRGlzLjwv
YWJici0xPjxhYmJyLTI+TGFuY2V0IEluZmVjdCBEaXM8L2FiYnItMj48L3BlcmlvZGljYWw+PHBh
Z2VzPjEwNDItMTA1MjwvcGFnZXM+PHZvbHVtZT4xNzwvdm9sdW1lPjxudW1iZXI+MTA8L251bWJl
cj48ZWRpdGlvbj4yMDE3LzA4LzE5PC9lZGl0aW9uPjxrZXl3b3Jkcz48a2V5d29yZD5BZHVsdDwv
a2V5d29yZD48a2V5d29yZD5BbnRpLUJhY3RlcmlhbCBBZ2VudHMvKnBoYXJtYWNvbG9neTwva2V5
d29yZD48a2V5d29yZD5CYWN0ZXJpYS8qZHJ1ZyBlZmZlY3RzPC9rZXl3b3JkPjxrZXl3b3JkPkNo
aWxkPC9rZXl3b3JkPjxrZXl3b3JkPkRydWcgUmVzaXN0YW5jZSwgQmFjdGVyaWFsPC9rZXl3b3Jk
PjxrZXl3b3JkPipIb3NwaXRhbHM8L2tleXdvcmQ+PGtleXdvcmQ+SHVtYW5zPC9rZXl3b3JkPjxr
ZXl3b3JkPkluY2lkZW5jZTwva2V5d29yZD48a2V5d29yZD5NYWxhd2kvZXBpZGVtaW9sb2d5PC9r
ZXl3b3JkPjxrZXl3b3JkPlBvcHVsYXRpb24gU3VydmVpbGxhbmNlPC9rZXl3b3JkPjxrZXl3b3Jk
PlJldHJvc3BlY3RpdmUgU3R1ZGllczwva2V5d29yZD48a2V5d29yZD5TZXBzaXMvZXBpZGVtaW9s
b2d5LyptaWNyb2Jpb2xvZ3k8L2tleXdvcmQ+PGtleXdvcmQ+VGltZSBGYWN0b3JzPC9rZXl3b3Jk
Pjwva2V5d29yZHM+PGRhdGVzPjx5ZWFyPjIwMTc8L3llYXI+PHB1Yi1kYXRlcz48ZGF0ZT5PY3Q8
L2RhdGU+PC9wdWItZGF0ZXM+PC9kYXRlcz48aXNibj4xNDczLTMwOTk8L2lzYm4+PGFjY2Vzc2lv
bi1udW0+Mjg4MTg1NDQ8L2FjY2Vzc2lvbi1udW0+PHVybHM+PC91cmxzPjxjdXN0b20yPlBNQzU2
MTAxNDA8L2N1c3RvbTI+PGVsZWN0cm9uaWMtcmVzb3VyY2UtbnVtPjEwLjEwMTYvczE0NzMtMzA5
OSgxNykzMDM5NC04PC9lbGVjdHJvbmljLXJlc291cmNlLW51bT48cmVtb3RlLWRhdGFiYXNlLXBy
b3ZpZGVyPk5MTTwvcmVtb3RlLWRhdGFiYXNlLXByb3ZpZGVyPjxsYW5ndWFnZT5lbmc8L2xhbmd1
YWdlPjwvcmVjb3JkPjwvQ2l0ZT48L0VuZE5vdGU+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Musicha</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awi</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8</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6</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4,539</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Mustafa&lt;/Author&gt;&lt;Year&gt;2010&lt;/Year&gt;&lt;RecNum&gt;107&lt;/RecNum&gt;&lt;DisplayText&gt;[95]&lt;/DisplayText&gt;&lt;record&gt;&lt;rec-number&gt;107&lt;/rec-number&gt;&lt;foreign-keys&gt;&lt;key app="EN" db-id="55xra5zpj5d5a4ez0v150vfodfertt0ezd2v" timestamp="0"&gt;107&lt;/key&gt;&lt;/foreign-keys&gt;&lt;ref-type name="Journal Article"&gt;17&lt;/ref-type&gt;&lt;contributors&gt;&lt;authors&gt;&lt;author&gt;Mustafa, Adam Ahmed Adam&lt;/author&gt;&lt;author&gt;Hassan, Hassan Sidahmed&lt;/author&gt;&lt;/authors&gt;&lt;/contributors&gt;&lt;titles&gt;&lt;title&gt;Human brucellosis in Khartoum State: A commonly underdiagnosed disease&lt;/title&gt;&lt;secondary-title&gt;Sudan Journal of Medical Sciences&lt;/secondary-title&gt;&lt;/titles&gt;&lt;periodical&gt;&lt;full-title&gt;Sudan Journal of Medical Sciences&lt;/full-title&gt;&lt;abbr-1&gt;Sudan J. Med. Sci.&lt;/abbr-1&gt;&lt;abbr-2&gt;Sudan J Med Sci&lt;/abbr-2&gt;&lt;/periodical&gt;&lt;pages&gt;213-216&lt;/pages&gt;&lt;volume&gt;5&lt;/volume&gt;&lt;number&gt;3&lt;/number&gt;&lt;dates&gt;&lt;year&gt;2010&lt;/year&gt;&lt;/dates&gt;&lt;isbn&gt;1858-5051&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stafa</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00</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2w</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OYWRqbTwvQXV0aG9yPjxZZWFyPjIwMTI8L1llYXI+PFJl
Y051bT44NDwvUmVjTnVtPjxEaXNwbGF5VGV4dD5bOTZdPC9EaXNwbGF5VGV4dD48cmVjb3JkPjxy
ZWMtbnVtYmVyPjg0PC9yZWMtbnVtYmVyPjxmb3JlaWduLWtleXM+PGtleSBhcHA9IkVOIiBkYi1p
ZD0iNTV4cmE1enBqNWQ1YTRlejB2MTUwdmZvZGZlcnR0MGV6ZDJ2IiB0aW1lc3RhbXA9IjAiPjg0
PC9rZXk+PC9mb3JlaWduLWtleXM+PHJlZi10eXBlIG5hbWU9IkpvdXJuYWwgQXJ0aWNsZSI+MTc8
L3JlZi10eXBlPjxjb250cmlidXRvcnM+PGF1dGhvcnM+PGF1dGhvcj5OYWRqbSwgQi48L2F1dGhv
cj48YXV0aG9yPk10b3ZlLCBHLjwvYXV0aG9yPjxhdXRob3I+QW1vcywgQi48L2F1dGhvcj48YXV0
aG9yPldhbGtlciwgTi4gRi48L2F1dGhvcj48YXV0aG9yPkRpZWZlbmRhbCwgSC48L2F1dGhvcj48
YXV0aG9yPlJleWJ1cm4sIEguPC9hdXRob3I+PGF1dGhvcj5XaGl0dHksIEMuIEouPC9hdXRob3I+
PC9hdXRob3JzPjwvY29udHJpYnV0b3JzPjxhdXRoLWFkZHJlc3M+TG9uZG9uIFNjaG9vbCBvZiBI
eWdpZW5lICZhbXA7IFRyb3BpY2FsIE1lZGljaW5lLCBLZXBwZWwgU3RyZWV0LCBMb25kb24gV0Mx
RSA3SFQsIFVLLiBiZWh6YWQubmFkam1AbHNodG0uYWMudWs8L2F1dGgtYWRkcmVzcz48dGl0bGVz
Pjx0aXRsZT5TZXZlcmUgZmVicmlsZSBpbGxuZXNzIGluIGFkdWx0IGhvc3BpdGFsIGFkbWlzc2lv
bnMgaW4gVGFuemFuaWE6IGEgcHJvc3BlY3RpdmUgc3R1ZHkgaW4gYW4gYXJlYSBvZiBoaWdoIG1h
bGFyaWEgdHJhbnNtaXNzaW9uPC90aXRsZT48c2Vjb25kYXJ5LXRpdGxlPlRyYW5zYWN0aW9ucyBv
ZiB0aGUgUm95YWwgU29jaWV0eSBvZiBUcm9waWNhbCBNZWRpY2luZSBhbmQgSHlnaWVuZTwvc2Vj
b25kYXJ5LXRpdGxlPjwvdGl0bGVzPjxwZXJpb2RpY2FsPjxmdWxsLXRpdGxlPlRyYW5zYWN0aW9u
cyBvZiB0aGUgUm95YWwgU29jaWV0eSBvZiBUcm9waWNhbCBNZWRpY2luZSBhbmQgSHlnaWVuZTwv
ZnVsbC10aXRsZT48YWJici0xPlRyYW5zLiBSLiBTb2MuIFRyb3AuIE1lZC4gSHlnLjwvYWJici0x
PjxhYmJyLTI+VHJhbnMgUiBTb2MgVHJvcCBNZWQgSHlnPC9hYmJyLTI+PGFiYnItMz5UcmFuc2Fj
dGlvbnMgb2YgdGhlIFJveWFsIFNvY2lldHkgb2YgVHJvcGljYWwgTWVkaWNpbmUgJmFtcDsgSHln
aWVuZTwvYWJici0zPjwvcGVyaW9kaWNhbD48cGFnZXM+Njg4LTk1PC9wYWdlcz48dm9sdW1lPjEw
Njwvdm9sdW1lPjxudW1iZXI+MTE8L251bWJlcj48ZWRpdGlvbj4yMDEyLzEwLzAyPC9lZGl0aW9u
PjxrZXl3b3Jkcz48a2V5d29yZD5BSURTLVJlbGF0ZWQgT3Bwb3J0dW5pc3RpYyBJbmZlY3Rpb25z
LyplcGlkZW1pb2xvZ3kvaW1tdW5vbG9neS9taWNyb2Jpb2xvZ3k8L2tleXdvcmQ+PGtleXdvcmQ+
QWNxdWlyZWQgSW1tdW5vZGVmaWNpZW5jeSBTeW5kcm9tZS8qZXBpZGVtaW9sb2d5L2ltbXVub2xv
Z3k8L2tleXdvcmQ+PGtleXdvcmQ+QWRvbGVzY2VudDwva2V5d29yZD48a2V5d29yZD5BZHVsdDwv
a2V5d29yZD48a2V5d29yZD5BZ2VkPC9rZXl3b3JkPjxrZXl3b3JkPkFnZWQsIDgwIGFuZCBvdmVy
PC9rZXl3b3JkPjxrZXl3b3JkPkJhY3RlcmVtaWEvY29tcGxpY2F0aW9ucy8qZGlhZ25vc2lzLypl
cGlkZW1pb2xvZ3kvbWljcm9iaW9sb2d5PC9rZXl3b3JkPjxrZXl3b3JkPkNENCBMeW1waG9jeXRl
IENvdW50PC9rZXl3b3JkPjxrZXl3b3JkPkNvaW5mZWN0aW9uPC9rZXl3b3JkPjxrZXl3b3JkPkZl
bWFsZTwva2V5d29yZD48a2V5d29yZD5GZXZlci8qZXBpZGVtaW9sb2d5L2ltbXVub2xvZ3kvKm1p
Y3JvYmlvbG9neTwva2V5d29yZD48a2V5d29yZD5Ib3NwaXRhbCBNb3J0YWxpdHk8L2tleXdvcmQ+
PGtleXdvcmQ+SG9zcGl0YWxpemF0aW9uLypzdGF0aXN0aWNzICZhbXA7IG51bWVyaWNhbCBkYXRh
PC9rZXl3b3JkPjxrZXl3b3JkPkh1bWFuczwva2V5d29yZD48a2V5d29yZD5NYWxhcmlhLyplcGlk
ZW1pb2xvZ3kvaW1tdW5vbG9neS9taWNyb2Jpb2xvZ3k8L2tleXdvcmQ+PGtleXdvcmQ+TWFsZTwv
a2V5d29yZD48a2V5d29yZD5NaWRkbGUgQWdlZDwva2V5d29yZD48a2V5d29yZD5QcmV2YWxlbmNl
PC9rZXl3b3JkPjxrZXl3b3JkPlByb3NwZWN0aXZlIFN0dWRpZXM8L2tleXdvcmQ+PGtleXdvcmQ+
VGFuemFuaWEvZXBpZGVtaW9sb2d5PC9rZXl3b3JkPjwva2V5d29yZHM+PGRhdGVzPjx5ZWFyPjIw
MTI8L3llYXI+PHB1Yi1kYXRlcz48ZGF0ZT5Ob3Y8L2RhdGU+PC9wdWItZGF0ZXM+PC9kYXRlcz48
aXNibj4wMDM1LTkyMDM8L2lzYm4+PGFjY2Vzc2lvbi1udW0+MjMwMjIwNDA8L2FjY2Vzc2lvbi1u
dW0+PHVybHM+PC91cmxzPjxlbGVjdHJvbmljLXJlc291cmNlLW51bT4xMC4xMDE2L2oudHJzdG1o
LjIwMTIuMDguMDA2PC9lbGVjdHJvbmljLXJlc291cmNlLW51bT48cmVtb3RlLWRhdGFiYXNlLXBy
b3ZpZGVyPk5MTTwvcmVtb3RlLWRhdGFiYXNlLXByb3ZpZGVyPjxsYW5ndWFnZT5lbmc8L2xhbmd1
YWdlPjwvcmVjb3JkPjwvQ2l0ZT48L0VuZE5vdGU+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OYWRqbTwvQXV0aG9yPjxZZWFyPjIwMTI8L1llYXI+PFJl
Y051bT44NDwvUmVjTnVtPjxEaXNwbGF5VGV4dD5bOTZdPC9EaXNwbGF5VGV4dD48cmVjb3JkPjxy
ZWMtbnVtYmVyPjg0PC9yZWMtbnVtYmVyPjxmb3JlaWduLWtleXM+PGtleSBhcHA9IkVOIiBkYi1p
ZD0iNTV4cmE1enBqNWQ1YTRlejB2MTUwdmZvZGZlcnR0MGV6ZDJ2IiB0aW1lc3RhbXA9IjAiPjg0
PC9rZXk+PC9mb3JlaWduLWtleXM+PHJlZi10eXBlIG5hbWU9IkpvdXJuYWwgQXJ0aWNsZSI+MTc8
L3JlZi10eXBlPjxjb250cmlidXRvcnM+PGF1dGhvcnM+PGF1dGhvcj5OYWRqbSwgQi48L2F1dGhv
cj48YXV0aG9yPk10b3ZlLCBHLjwvYXV0aG9yPjxhdXRob3I+QW1vcywgQi48L2F1dGhvcj48YXV0
aG9yPldhbGtlciwgTi4gRi48L2F1dGhvcj48YXV0aG9yPkRpZWZlbmRhbCwgSC48L2F1dGhvcj48
YXV0aG9yPlJleWJ1cm4sIEguPC9hdXRob3I+PGF1dGhvcj5XaGl0dHksIEMuIEouPC9hdXRob3I+
PC9hdXRob3JzPjwvY29udHJpYnV0b3JzPjxhdXRoLWFkZHJlc3M+TG9uZG9uIFNjaG9vbCBvZiBI
eWdpZW5lICZhbXA7IFRyb3BpY2FsIE1lZGljaW5lLCBLZXBwZWwgU3RyZWV0LCBMb25kb24gV0Mx
RSA3SFQsIFVLLiBiZWh6YWQubmFkam1AbHNodG0uYWMudWs8L2F1dGgtYWRkcmVzcz48dGl0bGVz
Pjx0aXRsZT5TZXZlcmUgZmVicmlsZSBpbGxuZXNzIGluIGFkdWx0IGhvc3BpdGFsIGFkbWlzc2lv
bnMgaW4gVGFuemFuaWE6IGEgcHJvc3BlY3RpdmUgc3R1ZHkgaW4gYW4gYXJlYSBvZiBoaWdoIG1h
bGFyaWEgdHJhbnNtaXNzaW9uPC90aXRsZT48c2Vjb25kYXJ5LXRpdGxlPlRyYW5zYWN0aW9ucyBv
ZiB0aGUgUm95YWwgU29jaWV0eSBvZiBUcm9waWNhbCBNZWRpY2luZSBhbmQgSHlnaWVuZTwvc2Vj
b25kYXJ5LXRpdGxlPjwvdGl0bGVzPjxwZXJpb2RpY2FsPjxmdWxsLXRpdGxlPlRyYW5zYWN0aW9u
cyBvZiB0aGUgUm95YWwgU29jaWV0eSBvZiBUcm9waWNhbCBNZWRpY2luZSBhbmQgSHlnaWVuZTwv
ZnVsbC10aXRsZT48YWJici0xPlRyYW5zLiBSLiBTb2MuIFRyb3AuIE1lZC4gSHlnLjwvYWJici0x
PjxhYmJyLTI+VHJhbnMgUiBTb2MgVHJvcCBNZWQgSHlnPC9hYmJyLTI+PGFiYnItMz5UcmFuc2Fj
dGlvbnMgb2YgdGhlIFJveWFsIFNvY2lldHkgb2YgVHJvcGljYWwgTWVkaWNpbmUgJmFtcDsgSHln
aWVuZTwvYWJici0zPjwvcGVyaW9kaWNhbD48cGFnZXM+Njg4LTk1PC9wYWdlcz48dm9sdW1lPjEw
Njwvdm9sdW1lPjxudW1iZXI+MTE8L251bWJlcj48ZWRpdGlvbj4yMDEyLzEwLzAyPC9lZGl0aW9u
PjxrZXl3b3Jkcz48a2V5d29yZD5BSURTLVJlbGF0ZWQgT3Bwb3J0dW5pc3RpYyBJbmZlY3Rpb25z
LyplcGlkZW1pb2xvZ3kvaW1tdW5vbG9neS9taWNyb2Jpb2xvZ3k8L2tleXdvcmQ+PGtleXdvcmQ+
QWNxdWlyZWQgSW1tdW5vZGVmaWNpZW5jeSBTeW5kcm9tZS8qZXBpZGVtaW9sb2d5L2ltbXVub2xv
Z3k8L2tleXdvcmQ+PGtleXdvcmQ+QWRvbGVzY2VudDwva2V5d29yZD48a2V5d29yZD5BZHVsdDwv
a2V5d29yZD48a2V5d29yZD5BZ2VkPC9rZXl3b3JkPjxrZXl3b3JkPkFnZWQsIDgwIGFuZCBvdmVy
PC9rZXl3b3JkPjxrZXl3b3JkPkJhY3RlcmVtaWEvY29tcGxpY2F0aW9ucy8qZGlhZ25vc2lzLypl
cGlkZW1pb2xvZ3kvbWljcm9iaW9sb2d5PC9rZXl3b3JkPjxrZXl3b3JkPkNENCBMeW1waG9jeXRl
IENvdW50PC9rZXl3b3JkPjxrZXl3b3JkPkNvaW5mZWN0aW9uPC9rZXl3b3JkPjxrZXl3b3JkPkZl
bWFsZTwva2V5d29yZD48a2V5d29yZD5GZXZlci8qZXBpZGVtaW9sb2d5L2ltbXVub2xvZ3kvKm1p
Y3JvYmlvbG9neTwva2V5d29yZD48a2V5d29yZD5Ib3NwaXRhbCBNb3J0YWxpdHk8L2tleXdvcmQ+
PGtleXdvcmQ+SG9zcGl0YWxpemF0aW9uLypzdGF0aXN0aWNzICZhbXA7IG51bWVyaWNhbCBkYXRh
PC9rZXl3b3JkPjxrZXl3b3JkPkh1bWFuczwva2V5d29yZD48a2V5d29yZD5NYWxhcmlhLyplcGlk
ZW1pb2xvZ3kvaW1tdW5vbG9neS9taWNyb2Jpb2xvZ3k8L2tleXdvcmQ+PGtleXdvcmQ+TWFsZTwv
a2V5d29yZD48a2V5d29yZD5NaWRkbGUgQWdlZDwva2V5d29yZD48a2V5d29yZD5QcmV2YWxlbmNl
PC9rZXl3b3JkPjxrZXl3b3JkPlByb3NwZWN0aXZlIFN0dWRpZXM8L2tleXdvcmQ+PGtleXdvcmQ+
VGFuemFuaWEvZXBpZGVtaW9sb2d5PC9rZXl3b3JkPjwva2V5d29yZHM+PGRhdGVzPjx5ZWFyPjIw
MTI8L3llYXI+PHB1Yi1kYXRlcz48ZGF0ZT5Ob3Y8L2RhdGU+PC9wdWItZGF0ZXM+PC9kYXRlcz48
aXNibj4wMDM1LTkyMDM8L2lzYm4+PGFjY2Vzc2lvbi1udW0+MjMwMjIwNDA8L2FjY2Vzc2lvbi1u
dW0+PHVybHM+PC91cmxzPjxlbGVjdHJvbmljLXJlc291cmNlLW51bT4xMC4xMDE2L2oudHJzdG1o
LjIwMTIuMDguMDA2PC9lbGVjdHJvbmljLXJlc291cmNlLW51bT48cmVtb3RlLWRhdGFiYXNlLXBy
b3ZpZGVyPk5MTTwvcmVtb3RlLWRhdGFiYXNlLXByb3ZpZGVyPjxsYW5ndWFnZT5lbmc8L2xhbmd1
YWdlPjwvcmVjb3JkPjwvQ2l0ZT48L0VuZE5vdGU+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Nadjm</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11</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Nas&lt;/Author&gt;&lt;Year&gt;2017&lt;/Year&gt;&lt;RecNum&gt;90&lt;/RecNum&gt;&lt;DisplayText&gt;[97]&lt;/DisplayText&gt;&lt;record&gt;&lt;rec-number&gt;90&lt;/rec-number&gt;&lt;foreign-keys&gt;&lt;key app="EN" db-id="55xra5zpj5d5a4ez0v150vfodfertt0ezd2v" timestamp="0"&gt;90&lt;/key&gt;&lt;/foreign-keys&gt;&lt;ref-type name="Journal Article"&gt;17&lt;/ref-type&gt;&lt;contributors&gt;&lt;authors&gt;&lt;author&gt;Nas, FS&lt;/author&gt;&lt;author&gt;Ali, M&lt;/author&gt;&lt;author&gt;Yahaya, A&lt;/author&gt;&lt;/authors&gt;&lt;/contributors&gt;&lt;titles&gt;&lt;title&gt;Malaria and typhoid fever co-infection among febrile patients in Kumbotso Local Government Area Kano, Nigeria&lt;/title&gt;&lt;secondary-title&gt;Bayero Journal of Pure and Applied Sciences&lt;/secondary-title&gt;&lt;/titles&gt;&lt;periodical&gt;&lt;full-title&gt;Bayero Journal of Pure and Applied Sciences&lt;/full-title&gt;&lt;abbr-1&gt;BAJOPAS.&lt;/abbr-1&gt;&lt;abbr-2&gt;BAJOPAS&lt;/abbr-2&gt;&lt;/periodical&gt;&lt;pages&gt;122-125&lt;/pages&gt;&lt;volume&gt;10&lt;/volume&gt;&lt;number&gt;2&lt;/number&gt;&lt;dates&gt;&lt;year&gt;2017&lt;/year&gt;&lt;/dates&gt;&lt;isbn&gt;2006-6996&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Nas</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25</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OYXNoZWQ8L0F1dGhvcj48WWVhcj4xOTkzPC9ZZWFyPjxS
ZWNOdW0+MTk5PC9SZWNOdW0+PERpc3BsYXlUZXh0Pls5OF08L0Rpc3BsYXlUZXh0PjxyZWNvcmQ+
PHJlYy1udW1iZXI+MTk5PC9yZWMtbnVtYmVyPjxmb3JlaWduLWtleXM+PGtleSBhcHA9IkVOIiBk
Yi1pZD0iNTV4cmE1enBqNWQ1YTRlejB2MTUwdmZvZGZlcnR0MGV6ZDJ2IiB0aW1lc3RhbXA9IjAi
PjE5OTwva2V5PjwvZm9yZWlnbi1rZXlzPjxyZWYtdHlwZSBuYW1lPSJKb3VybmFsIEFydGljbGUi
PjE3PC9yZWYtdHlwZT48Y29udHJpYnV0b3JzPjxhdXRob3JzPjxhdXRob3I+TmFzaGVkLCBOLiBX
LjwvYXV0aG9yPjxhdXRob3I+T2xzb24sIEouIEcuPC9hdXRob3I+PGF1dGhvcj5lbC1UaWdhbmks
IEEuPC9hdXRob3I+PC9hdXRob3JzPjwvY29udHJpYnV0b3JzPjxhdXRoLWFkZHJlc3M+TWVkaWNh
bCBab29sb2d5IERpdmlzaW9uLCBVLlMuIE5hdmFsIE1lZGljYWwgUmVzZWFyY2ggVW5pdCBOby4g
MywgQ2Fpcm8sIEVneXB0LjwvYXV0aC1hZGRyZXNzPjx0aXRsZXM+PHRpdGxlPklzb2xhdGlvbiBv
ZiBCYXRhaSB2aXJ1cyAoQnVueWF2aXJpZGFlOkJ1bnlhdmlydXMpIGZyb20gdGhlIGJsb29kIG9m
IHN1c3BlY3RlZCBtYWxhcmlhIHBhdGllbnRzIGluIFN1ZGFuPC90aXRsZT48c2Vjb25kYXJ5LXRp
dGxlPkFtZXJpY2FuIEpvdXJuYWwgb2YgVHJvcGljYWwgTWVkaWNpbmUgYW5kIEh5Z2llbmU8L3Nl
Y29uZGFyeS10aXRsZT48L3RpdGxlcz48cGVyaW9kaWNhbD48ZnVsbC10aXRsZT5BbWVyaWNhbiBK
b3VybmFsIG9mIFRyb3BpY2FsIE1lZGljaW5lIGFuZCBIeWdpZW5lPC9mdWxsLXRpdGxlPjxhYmJy
LTE+QW0uIEouIFRyb3AuIE1lZC4gSHlnLjwvYWJici0xPjxhYmJyLTI+QW0gSiBUcm9wIE1lZCBI
eWc8L2FiYnItMj48YWJici0zPkFtZXJpY2FuIEpvdXJuYWwgb2YgVHJvcGljYWwgTWVkaWNpbmUg
JmFtcDsgSHlnaWVuZTwvYWJici0zPjwvcGVyaW9kaWNhbD48cGFnZXM+Njc2LTgxPC9wYWdlcz48
dm9sdW1lPjQ4PC92b2x1bWU+PG51bWJlcj41PC9udW1iZXI+PGVkaXRpb24+MTk5My8wNS8wMTwv
ZWRpdGlvbj48a2V5d29yZHM+PGtleXdvcmQ+QWR1bHQ8L2tleXdvcmQ+PGtleXdvcmQ+QW5pbWFs
czwva2V5d29yZD48a2V5d29yZD5BbnRpYm9kaWVzLCBWaXJhbC9ibG9vZDwva2V5d29yZD48a2V5
d29yZD5CdW55YW13ZXJhIHZpcnVzL2ltbXVub2xvZ3kvKmlzb2xhdGlvbiAmYW1wOyBwdXJpZmlj
YXRpb248L2tleXdvcmQ+PGtleXdvcmQ+QnVueWF2aXJpZGFlIEluZmVjdGlvbnMvYmxvb2QvKmNv
bXBsaWNhdGlvbnMvbWljcm9iaW9sb2d5PC9rZXl3b3JkPjxrZXl3b3JkPkNvbXBsZW1lbnQgRml4
YXRpb24gVGVzdHM8L2tleXdvcmQ+PGtleXdvcmQ+RW56eW1lLUxpbmtlZCBJbW11bm9zb3JiZW50
IEFzc2F5PC9rZXl3b3JkPjxrZXl3b3JkPkZlbWFsZTwva2V5d29yZD48a2V5d29yZD5IdW1hbnM8
L2tleXdvcmQ+PGtleXdvcmQ+SW1tdW5vZ2xvYnVsaW4gRy9ibG9vZDwva2V5d29yZD48a2V5d29y
ZD5JbW11bm9nbG9idWxpbiBNL2Jsb29kPC9rZXl3b3JkPjxrZXl3b3JkPk1hbGFyaWEvKmNvbXBs
aWNhdGlvbnM8L2tleXdvcmQ+PGtleXdvcmQ+TWFsZTwva2V5d29yZD48a2V5d29yZD5NaWNlPC9r
ZXl3b3JkPjxrZXl3b3JkPk5ldXRyYWxpemF0aW9uIFRlc3RzPC9rZXl3b3JkPjxrZXl3b3JkPlN1
ZGFuPC9rZXl3b3JkPjxrZXl3b3JkPlZpcmVtaWEvKmNvbXBsaWNhdGlvbnMvbWljcm9iaW9sb2d5
PC9rZXl3b3JkPjwva2V5d29yZHM+PGRhdGVzPjx5ZWFyPjE5OTM8L3llYXI+PHB1Yi1kYXRlcz48
ZGF0ZT5NYXk8L2RhdGU+PC9wdWItZGF0ZXM+PC9kYXRlcz48aXNibj4wMDAyLTk2MzcgKFByaW50
KSYjeEQ7MDAwMi05NjM3PC9pc2JuPjxhY2Nlc3Npb24tbnVtPjg1MTc0ODU8L2FjY2Vzc2lvbi1u
dW0+PHVybHM+PC91cmxzPjxlbGVjdHJvbmljLXJlc291cmNlLW51bT4xMC40MjY5L2FqdG1oLjE5
OTMuNDguNjc2PC9lbGVjdHJvbmljLXJlc291cmNlLW51bT48cmVtb3RlLWRhdGFiYXNlLXByb3Zp
ZGVyPk5MTTwvcmVtb3RlLWRhdGFiYXNlLXByb3ZpZGVyPjxsYW5ndWFnZT5lbmc8L2xhbmd1YWdl
PjwvcmVjb3JkPjwvQ2l0ZT48L0VuZE5vdGU+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OYXNoZWQ8L0F1dGhvcj48WWVhcj4xOTkzPC9ZZWFyPjxS
ZWNOdW0+MTk5PC9SZWNOdW0+PERpc3BsYXlUZXh0Pls5OF08L0Rpc3BsYXlUZXh0PjxyZWNvcmQ+
PHJlYy1udW1iZXI+MTk5PC9yZWMtbnVtYmVyPjxmb3JlaWduLWtleXM+PGtleSBhcHA9IkVOIiBk
Yi1pZD0iNTV4cmE1enBqNWQ1YTRlejB2MTUwdmZvZGZlcnR0MGV6ZDJ2IiB0aW1lc3RhbXA9IjAi
PjE5OTwva2V5PjwvZm9yZWlnbi1rZXlzPjxyZWYtdHlwZSBuYW1lPSJKb3VybmFsIEFydGljbGUi
PjE3PC9yZWYtdHlwZT48Y29udHJpYnV0b3JzPjxhdXRob3JzPjxhdXRob3I+TmFzaGVkLCBOLiBX
LjwvYXV0aG9yPjxhdXRob3I+T2xzb24sIEouIEcuPC9hdXRob3I+PGF1dGhvcj5lbC1UaWdhbmks
IEEuPC9hdXRob3I+PC9hdXRob3JzPjwvY29udHJpYnV0b3JzPjxhdXRoLWFkZHJlc3M+TWVkaWNh
bCBab29sb2d5IERpdmlzaW9uLCBVLlMuIE5hdmFsIE1lZGljYWwgUmVzZWFyY2ggVW5pdCBOby4g
MywgQ2Fpcm8sIEVneXB0LjwvYXV0aC1hZGRyZXNzPjx0aXRsZXM+PHRpdGxlPklzb2xhdGlvbiBv
ZiBCYXRhaSB2aXJ1cyAoQnVueWF2aXJpZGFlOkJ1bnlhdmlydXMpIGZyb20gdGhlIGJsb29kIG9m
IHN1c3BlY3RlZCBtYWxhcmlhIHBhdGllbnRzIGluIFN1ZGFuPC90aXRsZT48c2Vjb25kYXJ5LXRp
dGxlPkFtZXJpY2FuIEpvdXJuYWwgb2YgVHJvcGljYWwgTWVkaWNpbmUgYW5kIEh5Z2llbmU8L3Nl
Y29uZGFyeS10aXRsZT48L3RpdGxlcz48cGVyaW9kaWNhbD48ZnVsbC10aXRsZT5BbWVyaWNhbiBK
b3VybmFsIG9mIFRyb3BpY2FsIE1lZGljaW5lIGFuZCBIeWdpZW5lPC9mdWxsLXRpdGxlPjxhYmJy
LTE+QW0uIEouIFRyb3AuIE1lZC4gSHlnLjwvYWJici0xPjxhYmJyLTI+QW0gSiBUcm9wIE1lZCBI
eWc8L2FiYnItMj48YWJici0zPkFtZXJpY2FuIEpvdXJuYWwgb2YgVHJvcGljYWwgTWVkaWNpbmUg
JmFtcDsgSHlnaWVuZTwvYWJici0zPjwvcGVyaW9kaWNhbD48cGFnZXM+Njc2LTgxPC9wYWdlcz48
dm9sdW1lPjQ4PC92b2x1bWU+PG51bWJlcj41PC9udW1iZXI+PGVkaXRpb24+MTk5My8wNS8wMTwv
ZWRpdGlvbj48a2V5d29yZHM+PGtleXdvcmQ+QWR1bHQ8L2tleXdvcmQ+PGtleXdvcmQ+QW5pbWFs
czwva2V5d29yZD48a2V5d29yZD5BbnRpYm9kaWVzLCBWaXJhbC9ibG9vZDwva2V5d29yZD48a2V5
d29yZD5CdW55YW13ZXJhIHZpcnVzL2ltbXVub2xvZ3kvKmlzb2xhdGlvbiAmYW1wOyBwdXJpZmlj
YXRpb248L2tleXdvcmQ+PGtleXdvcmQ+QnVueWF2aXJpZGFlIEluZmVjdGlvbnMvYmxvb2QvKmNv
bXBsaWNhdGlvbnMvbWljcm9iaW9sb2d5PC9rZXl3b3JkPjxrZXl3b3JkPkNvbXBsZW1lbnQgRml4
YXRpb24gVGVzdHM8L2tleXdvcmQ+PGtleXdvcmQ+RW56eW1lLUxpbmtlZCBJbW11bm9zb3JiZW50
IEFzc2F5PC9rZXl3b3JkPjxrZXl3b3JkPkZlbWFsZTwva2V5d29yZD48a2V5d29yZD5IdW1hbnM8
L2tleXdvcmQ+PGtleXdvcmQ+SW1tdW5vZ2xvYnVsaW4gRy9ibG9vZDwva2V5d29yZD48a2V5d29y
ZD5JbW11bm9nbG9idWxpbiBNL2Jsb29kPC9rZXl3b3JkPjxrZXl3b3JkPk1hbGFyaWEvKmNvbXBs
aWNhdGlvbnM8L2tleXdvcmQ+PGtleXdvcmQ+TWFsZTwva2V5d29yZD48a2V5d29yZD5NaWNlPC9r
ZXl3b3JkPjxrZXl3b3JkPk5ldXRyYWxpemF0aW9uIFRlc3RzPC9rZXl3b3JkPjxrZXl3b3JkPlN1
ZGFuPC9rZXl3b3JkPjxrZXl3b3JkPlZpcmVtaWEvKmNvbXBsaWNhdGlvbnMvbWljcm9iaW9sb2d5
PC9rZXl3b3JkPjwva2V5d29yZHM+PGRhdGVzPjx5ZWFyPjE5OTM8L3llYXI+PHB1Yi1kYXRlcz48
ZGF0ZT5NYXk8L2RhdGU+PC9wdWItZGF0ZXM+PC9kYXRlcz48aXNibj4wMDAyLTk2MzcgKFByaW50
KSYjeEQ7MDAwMi05NjM3PC9pc2JuPjxhY2Nlc3Npb24tbnVtPjg1MTc0ODU8L2FjY2Vzc2lvbi1u
dW0+PHVybHM+PC91cmxzPjxlbGVjdHJvbmljLXJlc291cmNlLW51bT4xMC40MjY5L2FqdG1oLjE5
OTMuNDguNjc2PC9lbGVjdHJvbmljLXJlc291cmNlLW51bT48cmVtb3RlLWRhdGFiYXNlLXByb3Zp
ZGVyPk5MTTwvcmVtb3RlLWRhdGFiYXNlLXByb3ZpZGVyPjxsYW5ndWFnZT5lbmc8L2xhbmd1YWdl
PjwvcmVjb3JkPjwvQ2l0ZT48L0VuZE5vdGU+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Nashed</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8</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6</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Ndip&lt;/Author&gt;&lt;Year&gt;2004&lt;/Year&gt;&lt;RecNum&gt;144&lt;/RecNum&gt;&lt;DisplayText&gt;[99]&lt;/DisplayText&gt;&lt;record&gt;&lt;rec-number&gt;144&lt;/rec-number&gt;&lt;foreign-keys&gt;&lt;key app="EN" db-id="55xra5zpj5d5a4ez0v150vfodfertt0ezd2v" timestamp="0"&gt;144&lt;/key&gt;&lt;/foreign-keys&gt;&lt;ref-type name="Journal Article"&gt;17&lt;/ref-type&gt;&lt;contributors&gt;&lt;authors&gt;&lt;author&gt;Ndip, Lucy M&lt;/author&gt;&lt;author&gt;Fokam, Eric B&lt;/author&gt;&lt;author&gt;Bouyer, Donald H&lt;/author&gt;&lt;author&gt;Ndip, Roland N&lt;/author&gt;&lt;author&gt;Titanji, Vincent PK&lt;/author&gt;&lt;author&gt;Walker, David H&lt;/author&gt;&lt;author&gt;MCBRIDE, JERE W&lt;/author&gt;&lt;/authors&gt;&lt;/contributors&gt;&lt;titles&gt;&lt;title&gt;&lt;style face="normal" font="default" size="100%"&gt;Detection of &lt;/style&gt;&lt;style face="italic" font="default" size="100%"&gt;Rickettsia africae&lt;/style&gt;&lt;style face="normal" font="default" size="100%"&gt; in patients and ticks along the coastal region of Cameroon&lt;/style&gt;&lt;/title&gt;&lt;secondary-title&gt;American Journal of Tropical Medicine and Hygiene&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363-366&lt;/pages&gt;&lt;volume&gt;71&lt;/volume&gt;&lt;number&gt;3&lt;/number&gt;&lt;dates&gt;&lt;year&gt;2004&lt;/year&gt;&lt;/dates&gt;&lt;isbn&gt;0002-963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9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Ndip</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ameroon</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Central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3</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3</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18</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OZGlwPC9BdXRob3I+PFllYXI+MjAwOTwvWWVhcj48UmVj
TnVtPjIwMDwvUmVjTnVtPjxEaXNwbGF5VGV4dD5bMTAwXTwvRGlzcGxheVRleHQ+PHJlY29yZD48
cmVjLW51bWJlcj4yMDA8L3JlYy1udW1iZXI+PGZvcmVpZ24ta2V5cz48a2V5IGFwcD0iRU4iIGRi
LWlkPSI1NXhyYTV6cGo1ZDVhNGV6MHYxNTB2Zm9kZmVydHQwZXpkMnYiIHRpbWVzdGFtcD0iMCI+
MjAwPC9rZXk+PC9mb3JlaWduLWtleXM+PHJlZi10eXBlIG5hbWU9IkpvdXJuYWwgQXJ0aWNsZSI+
MTc8L3JlZi10eXBlPjxjb250cmlidXRvcnM+PGF1dGhvcnM+PGF1dGhvcj5OZGlwLCBMLiBNLjwv
YXV0aG9yPjxhdXRob3I+TGFicnVuYSwgTS48L2F1dGhvcj48YXV0aG9yPk5kaXAsIFIuIE4uPC9h
dXRob3I+PGF1dGhvcj5XYWxrZXIsIEQuIEguPC9hdXRob3I+PGF1dGhvcj5NY0JyaWRlLCBKLiBX
LjwvYXV0aG9yPjwvYXV0aG9ycz48L2NvbnRyaWJ1dG9ycz48YXV0aC1hZGRyZXNzPkRlcGFydG1l
bnQgb2YgQmlvY2hlbWlzdHJ5IGFuZCBNaWNyb2Jpb2xvZ3ksIFVuaXZlcnNpdHkgb2YgQnVlYSwg
U291dGggV2VzdCBSZWdpb24sIENhbWVyb29uLjwvYXV0aC1hZGRyZXNzPjx0aXRsZXM+PHRpdGxl
PjxzdHlsZSBmYWNlPSJub3JtYWwiIGZvbnQ9ImRlZmF1bHQiIHNpemU9IjEwMCUiPk1vbGVjdWxh
ciBhbmQgY2xpbmljYWwgZXZpZGVuY2Ugb2YgPC9zdHlsZT48c3R5bGUgZmFjZT0iaXRhbGljIiBm
b250PSJkZWZhdWx0IiBzaXplPSIxMDAlIj5FaHJsaWNoaWEgY2hhZmZlZW5zaXM8L3N0eWxlPjxz
dHlsZSBmYWNlPSJub3JtYWwiIGZvbnQ9ImRlZmF1bHQiIHNpemU9IjEwMCUiPiBpbmZlY3Rpb24g
aW4gQ2FtZXJvb25pYW4gcGF0aWVudHMgd2l0aCB1bmRpZmZlcmVudGlhdGVkIGZlYnJpbGUgaWxs
bmVzczwvc3R5bGU+PC90aXRsZT48c2Vjb25kYXJ5LXRpdGxlPkFubmFscyBvZiBUcm9waWNhbCBN
ZWRpY2luZSAmYW1wOyBQYXJhc2l0b2xvZ3k8L3NlY29uZGFyeS10aXRsZT48L3RpdGxlcz48cGVy
aW9kaWNhbD48ZnVsbC10aXRsZT5Bbm5hbHMgb2YgVHJvcGljYWwgTWVkaWNpbmUgYW5kIFBhcmFz
aXRvbG9neTwvZnVsbC10aXRsZT48YWJici0xPkFubi4gVHJvcC4gTWVkLiBQYXJhc2l0b2wuPC9h
YmJyLTE+PGFiYnItMj5Bbm4gVHJvcCBNZWQgUGFyYXNpdG9sPC9hYmJyLTI+PGFiYnItMz5Bbm5h
bHMgb2YgVHJvcGljYWwgTWVkaWNpbmUgJmFtcDsgUGFyYXNpdG9sb2d5PC9hYmJyLTM+PC9wZXJp
b2RpY2FsPjxwYWdlcz43MTktMjU8L3BhZ2VzPjx2b2x1bWU+MTAzPC92b2x1bWU+PG51bWJlcj44
PC9udW1iZXI+PGVkaXRpb24+MjAwOS8xMi8yNTwvZWRpdGlvbj48a2V5d29yZHM+PGtleXdvcmQ+
QWN1dGUgRGlzZWFzZTwva2V5d29yZD48a2V5d29yZD5BZG9sZXNjZW50PC9rZXl3b3JkPjxrZXl3
b3JkPkFkdWx0PC9rZXl3b3JkPjxrZXl3b3JkPkNhbWVyb29uPC9rZXl3b3JkPjxrZXl3b3JkPkNo
aWxkPC9rZXl3b3JkPjxrZXl3b3JkPkNoaWxkLCBQcmVzY2hvb2w8L2tleXdvcmQ+PGtleXdvcmQ+
RE5BLCBCYWN0ZXJpYWwvYW5hbHlzaXM8L2tleXdvcmQ+PGtleXdvcmQ+RWhybGljaGlhL2dlbmV0
aWNzL2lzb2xhdGlvbiAmYW1wOyBwdXJpZmljYXRpb248L2tleXdvcmQ+PGtleXdvcmQ+RWhybGlj
aGlvc2lzLypkaWFnbm9zaXMvZ2VuZXRpY3MvaW1tdW5vbG9neTwva2V5d29yZD48a2V5d29yZD5F
bGVjdHJvcGhvcmVzaXMsIEFnYXIgR2VsPC9rZXl3b3JkPjxrZXl3b3JkPkZlbWFsZTwva2V5d29y
ZD48a2V5d29yZD5GZXZlci9ldGlvbG9neTwva2V5d29yZD48a2V5d29yZD5GbHVvcmVzY2VudCBB
bnRpYm9keSBUZWNobmlxdWU8L2tleXdvcmQ+PGtleXdvcmQ+SHVtYW5zPC9rZXl3b3JkPjxrZXl3
b3JkPkltbXVub2dsb2J1bGlucy9hbmFseXNpczwva2V5d29yZD48a2V5d29yZD5JbmZhbnQ8L2tl
eXdvcmQ+PGtleXdvcmQ+TWFsZTwva2V5d29yZD48a2V5d29yZD5NaWRkbGUgQWdlZDwva2V5d29y
ZD48a2V5d29yZD5Qb2x5bWVyYXNlIENoYWluIFJlYWN0aW9uL21ldGhvZHM8L2tleXdvcmQ+PGtl
eXdvcmQ+WW91bmcgQWR1bHQ8L2tleXdvcmQ+PC9rZXl3b3Jkcz48ZGF0ZXM+PHllYXI+MjAwOTwv
eWVhcj48cHViLWRhdGVzPjxkYXRlPkRlYzwvZGF0ZT48L3B1Yi1kYXRlcz48L2RhdGVzPjxpc2Ju
PjAwMDMtNDk4MyAoUHJpbnQpJiN4RDswMDAzLTQ5ODM8L2lzYm4+PGFjY2Vzc2lvbi1udW0+MjAw
MzA5OTY8L2FjY2Vzc2lvbi1udW0+PHVybHM+PC91cmxzPjxjdXN0b20yPlBNQzI5MTMzMTk8L2N1
c3RvbTI+PGN1c3RvbTY+TklITVMyMjI1MzU8L2N1c3RvbTY+PGVsZWN0cm9uaWMtcmVzb3VyY2Ut
bnVtPjEwLjExNzkvMDAwMzQ5ODA5eDEyNTU0MTA2OTYzNzUzPC9lbGVjdHJvbmljLXJlc291cmNl
LW51bT48cmVtb3RlLWRhdGFiYXNlLXByb3ZpZGVyPk5MTTwvcmVtb3RlLWRhdGFiYXNlLXByb3Zp
ZGVyPjxsYW5ndWFnZT5lbmc8L2xhbmd1YWdlPjwvcmVjb3JkPjwvQ2l0ZT48L0VuZE5vdGU+AG==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OZGlwPC9BdXRob3I+PFllYXI+MjAwOTwvWWVhcj48UmVj
TnVtPjIwMDwvUmVjTnVtPjxEaXNwbGF5VGV4dD5bMTAwXTwvRGlzcGxheVRleHQ+PHJlY29yZD48
cmVjLW51bWJlcj4yMDA8L3JlYy1udW1iZXI+PGZvcmVpZ24ta2V5cz48a2V5IGFwcD0iRU4iIGRi
LWlkPSI1NXhyYTV6cGo1ZDVhNGV6MHYxNTB2Zm9kZmVydHQwZXpkMnYiIHRpbWVzdGFtcD0iMCI+
MjAwPC9rZXk+PC9mb3JlaWduLWtleXM+PHJlZi10eXBlIG5hbWU9IkpvdXJuYWwgQXJ0aWNsZSI+
MTc8L3JlZi10eXBlPjxjb250cmlidXRvcnM+PGF1dGhvcnM+PGF1dGhvcj5OZGlwLCBMLiBNLjwv
YXV0aG9yPjxhdXRob3I+TGFicnVuYSwgTS48L2F1dGhvcj48YXV0aG9yPk5kaXAsIFIuIE4uPC9h
dXRob3I+PGF1dGhvcj5XYWxrZXIsIEQuIEguPC9hdXRob3I+PGF1dGhvcj5NY0JyaWRlLCBKLiBX
LjwvYXV0aG9yPjwvYXV0aG9ycz48L2NvbnRyaWJ1dG9ycz48YXV0aC1hZGRyZXNzPkRlcGFydG1l
bnQgb2YgQmlvY2hlbWlzdHJ5IGFuZCBNaWNyb2Jpb2xvZ3ksIFVuaXZlcnNpdHkgb2YgQnVlYSwg
U291dGggV2VzdCBSZWdpb24sIENhbWVyb29uLjwvYXV0aC1hZGRyZXNzPjx0aXRsZXM+PHRpdGxl
PjxzdHlsZSBmYWNlPSJub3JtYWwiIGZvbnQ9ImRlZmF1bHQiIHNpemU9IjEwMCUiPk1vbGVjdWxh
ciBhbmQgY2xpbmljYWwgZXZpZGVuY2Ugb2YgPC9zdHlsZT48c3R5bGUgZmFjZT0iaXRhbGljIiBm
b250PSJkZWZhdWx0IiBzaXplPSIxMDAlIj5FaHJsaWNoaWEgY2hhZmZlZW5zaXM8L3N0eWxlPjxz
dHlsZSBmYWNlPSJub3JtYWwiIGZvbnQ9ImRlZmF1bHQiIHNpemU9IjEwMCUiPiBpbmZlY3Rpb24g
aW4gQ2FtZXJvb25pYW4gcGF0aWVudHMgd2l0aCB1bmRpZmZlcmVudGlhdGVkIGZlYnJpbGUgaWxs
bmVzczwvc3R5bGU+PC90aXRsZT48c2Vjb25kYXJ5LXRpdGxlPkFubmFscyBvZiBUcm9waWNhbCBN
ZWRpY2luZSAmYW1wOyBQYXJhc2l0b2xvZ3k8L3NlY29uZGFyeS10aXRsZT48L3RpdGxlcz48cGVy
aW9kaWNhbD48ZnVsbC10aXRsZT5Bbm5hbHMgb2YgVHJvcGljYWwgTWVkaWNpbmUgYW5kIFBhcmFz
aXRvbG9neTwvZnVsbC10aXRsZT48YWJici0xPkFubi4gVHJvcC4gTWVkLiBQYXJhc2l0b2wuPC9h
YmJyLTE+PGFiYnItMj5Bbm4gVHJvcCBNZWQgUGFyYXNpdG9sPC9hYmJyLTI+PGFiYnItMz5Bbm5h
bHMgb2YgVHJvcGljYWwgTWVkaWNpbmUgJmFtcDsgUGFyYXNpdG9sb2d5PC9hYmJyLTM+PC9wZXJp
b2RpY2FsPjxwYWdlcz43MTktMjU8L3BhZ2VzPjx2b2x1bWU+MTAzPC92b2x1bWU+PG51bWJlcj44
PC9udW1iZXI+PGVkaXRpb24+MjAwOS8xMi8yNTwvZWRpdGlvbj48a2V5d29yZHM+PGtleXdvcmQ+
QWN1dGUgRGlzZWFzZTwva2V5d29yZD48a2V5d29yZD5BZG9sZXNjZW50PC9rZXl3b3JkPjxrZXl3
b3JkPkFkdWx0PC9rZXl3b3JkPjxrZXl3b3JkPkNhbWVyb29uPC9rZXl3b3JkPjxrZXl3b3JkPkNo
aWxkPC9rZXl3b3JkPjxrZXl3b3JkPkNoaWxkLCBQcmVzY2hvb2w8L2tleXdvcmQ+PGtleXdvcmQ+
RE5BLCBCYWN0ZXJpYWwvYW5hbHlzaXM8L2tleXdvcmQ+PGtleXdvcmQ+RWhybGljaGlhL2dlbmV0
aWNzL2lzb2xhdGlvbiAmYW1wOyBwdXJpZmljYXRpb248L2tleXdvcmQ+PGtleXdvcmQ+RWhybGlj
aGlvc2lzLypkaWFnbm9zaXMvZ2VuZXRpY3MvaW1tdW5vbG9neTwva2V5d29yZD48a2V5d29yZD5F
bGVjdHJvcGhvcmVzaXMsIEFnYXIgR2VsPC9rZXl3b3JkPjxrZXl3b3JkPkZlbWFsZTwva2V5d29y
ZD48a2V5d29yZD5GZXZlci9ldGlvbG9neTwva2V5d29yZD48a2V5d29yZD5GbHVvcmVzY2VudCBB
bnRpYm9keSBUZWNobmlxdWU8L2tleXdvcmQ+PGtleXdvcmQ+SHVtYW5zPC9rZXl3b3JkPjxrZXl3
b3JkPkltbXVub2dsb2J1bGlucy9hbmFseXNpczwva2V5d29yZD48a2V5d29yZD5JbmZhbnQ8L2tl
eXdvcmQ+PGtleXdvcmQ+TWFsZTwva2V5d29yZD48a2V5d29yZD5NaWRkbGUgQWdlZDwva2V5d29y
ZD48a2V5d29yZD5Qb2x5bWVyYXNlIENoYWluIFJlYWN0aW9uL21ldGhvZHM8L2tleXdvcmQ+PGtl
eXdvcmQ+WW91bmcgQWR1bHQ8L2tleXdvcmQ+PC9rZXl3b3Jkcz48ZGF0ZXM+PHllYXI+MjAwOTwv
eWVhcj48cHViLWRhdGVzPjxkYXRlPkRlYzwvZGF0ZT48L3B1Yi1kYXRlcz48L2RhdGVzPjxpc2Ju
PjAwMDMtNDk4MyAoUHJpbnQpJiN4RDswMDAzLTQ5ODM8L2lzYm4+PGFjY2Vzc2lvbi1udW0+MjAw
MzA5OTY8L2FjY2Vzc2lvbi1udW0+PHVybHM+PC91cmxzPjxjdXN0b20yPlBNQzI5MTMzMTk8L2N1
c3RvbTI+PGN1c3RvbTY+TklITVMyMjI1MzU8L2N1c3RvbTY+PGVsZWN0cm9uaWMtcmVzb3VyY2Ut
bnVtPjEwLjExNzkvMDAwMzQ5ODA5eDEyNTU0MTA2OTYzNzUzPC9lbGVjdHJvbmljLXJlc291cmNl
LW51bT48cmVtb3RlLWRhdGFiYXNlLXByb3ZpZGVyPk5MTTwvcmVtb3RlLWRhdGFiYXNlLXByb3Zp
ZGVyPjxsYW5ndWFnZT5lbmc8L2xhbmd1YWdlPjwvcmVjb3JkPjwvQ2l0ZT48L0VuZE5vdGU+AG==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Ndip</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ameroon</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Central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3</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3</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vAlign w:val="bottom"/>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18</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C34A46" w:rsidP="00C34A46">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Ngoi&lt;/Author&gt;&lt;Year&gt;2016&lt;/Year&gt;&lt;RecNum&gt;159&lt;/RecNum&gt;&lt;DisplayText&gt;[101]&lt;/DisplayText&gt;&lt;record&gt;&lt;rec-number&gt;159&lt;/rec-number&gt;&lt;foreign-keys&gt;&lt;key app="EN" db-id="55xra5zpj5d5a4ez0v150vfodfertt0ezd2v" timestamp="0"&gt;159&lt;/key&gt;&lt;/foreign-keys&gt;&lt;ref-type name="Journal Article"&gt;17&lt;/ref-type&gt;&lt;contributors&gt;&lt;authors&gt;&lt;author&gt;Ngoi, Carolyne N&lt;/author&gt;&lt;author&gt;Price, Matt A&lt;/author&gt;&lt;author&gt;Fields, Barry&lt;/author&gt;&lt;author&gt;Bonventure, Juma&lt;/author&gt;&lt;author&gt;Ochieng, Caroline&lt;/author&gt;&lt;author&gt;Mwashigadi, Grace&lt;/author&gt;&lt;author&gt;Hassan, Amin S&lt;/author&gt;&lt;author&gt;Thiong’o, Alexander N&lt;/author&gt;&lt;author&gt;Micheni, Murugi&lt;/author&gt;&lt;author&gt;Mugo, Peter&lt;/author&gt;&lt;/authors&gt;&lt;/contributors&gt;&lt;titles&gt;&lt;title&gt;Dengue and chikungunya virus infections among young febrile adults evaluated for acute HIV-1 infection in coastal Kenya&lt;/title&gt;&lt;secondary-title&gt;PLoS One&lt;/secondary-title&gt;&lt;/titles&gt;&lt;periodical&gt;&lt;full-title&gt;PloS One&lt;/full-title&gt;&lt;abbr-1&gt;PLoS One&lt;/abbr-1&gt;&lt;abbr-2&gt;PLoS One&lt;/abbr-2&gt;&lt;/periodical&gt;&lt;volume&gt;11&lt;/volume&gt;&lt;number&gt;12&lt;/number&gt;&lt;dates&gt;&lt;year&gt;2016&lt;/year&gt;&lt;/dates&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Ngoi</w:t>
            </w:r>
            <w:proofErr w:type="spellEnd"/>
            <w:r w:rsidRPr="00466C6C">
              <w:rPr>
                <w:rFonts w:asciiTheme="minorHAnsi" w:eastAsiaTheme="minorHAnsi" w:hAnsiTheme="minorHAnsi" w:cstheme="minorHAnsi"/>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eri-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51</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C34A46" w:rsidP="00C34A46">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Ngoi&lt;/Author&gt;&lt;Year&gt;2016&lt;/Year&gt;&lt;RecNum&gt;160&lt;/RecNum&gt;&lt;DisplayText&gt;[102]&lt;/DisplayText&gt;&lt;record&gt;&lt;rec-number&gt;160&lt;/rec-number&gt;&lt;foreign-keys&gt;&lt;key app="EN" db-id="55xra5zpj5d5a4ez0v150vfodfertt0ezd2v" timestamp="0"&gt;160&lt;/key&gt;&lt;/foreign-keys&gt;&lt;ref-type name="Journal Article"&gt;17&lt;/ref-type&gt;&lt;contributors&gt;&lt;authors&gt;&lt;author&gt;Ngoi, Carolyne N&lt;/author&gt;&lt;author&gt;Siqueira, Juliana&lt;/author&gt;&lt;author&gt;Li, Linlin&lt;/author&gt;&lt;author&gt;Deng, Xutao&lt;/author&gt;&lt;author&gt;Mugo, Peter&lt;/author&gt;&lt;author&gt;Graham, Susan M&lt;/author&gt;&lt;author&gt;Price, Matt A&lt;/author&gt;&lt;author&gt;Sanders, Eduard J&lt;/author&gt;&lt;author&gt;Delwart, Eric&lt;/author&gt;&lt;/authors&gt;&lt;/contributors&gt;&lt;titles&gt;&lt;title&gt;The plasma virome of febrile adult Kenyans shows frequent parvovirus B19 infections and a novel arbovirus (Kadipiro virus)&lt;/title&gt;&lt;secondary-title&gt;Journal of General Virology&lt;/secondary-title&gt;&lt;/titles&gt;&lt;periodical&gt;&lt;full-title&gt;Journal of General Virology&lt;/full-title&gt;&lt;abbr-1&gt;J. Gen. Virol.&lt;/abbr-1&gt;&lt;abbr-2&gt;J Gen Virol&lt;/abbr-2&gt;&lt;/periodical&gt;&lt;pages&gt;3359&lt;/pages&gt;&lt;volume&gt;97&lt;/volume&gt;&lt;number&gt;12&lt;/number&gt;&lt;dates&gt;&lt;year&gt;2016&lt;/year&gt;&lt;/dates&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Ngoi</w:t>
            </w:r>
            <w:proofErr w:type="spellEnd"/>
            <w:r w:rsidRPr="00466C6C">
              <w:rPr>
                <w:rFonts w:asciiTheme="minorHAnsi" w:eastAsiaTheme="minorHAnsi" w:hAnsiTheme="minorHAnsi" w:cstheme="minorHAnsi"/>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eri-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489</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C34A46" w:rsidP="00C34A46">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Njeru&lt;/Author&gt;&lt;Year&gt;2016&lt;/Year&gt;&lt;RecNum&gt;201&lt;/RecNum&gt;&lt;DisplayText&gt;[103]&lt;/DisplayText&gt;&lt;record&gt;&lt;rec-number&gt;201&lt;/rec-number&gt;&lt;foreign-keys&gt;&lt;key app="EN" db-id="55xra5zpj5d5a4ez0v150vfodfertt0ezd2v" timestamp="0"&gt;201&lt;/key&gt;&lt;/foreign-keys&gt;&lt;ref-type name="Journal Article"&gt;17&lt;/ref-type&gt;&lt;contributors&gt;&lt;authors&gt;&lt;author&gt;Njeru, J.&lt;/author&gt;&lt;author&gt;Henning, K.&lt;/author&gt;&lt;author&gt;Pletz, M. W.&lt;/author&gt;&lt;author&gt;Heller, R.&lt;/author&gt;&lt;author&gt;Forstner, C.&lt;/author&gt;&lt;author&gt;Kariuki, S.&lt;/author&gt;&lt;author&gt;Fèvre, E. M.&lt;/author&gt;&lt;author&gt;Neubauer, H.&lt;/author&gt;&lt;/authors&gt;&lt;/contributors&gt;&lt;titles&gt;&lt;title&gt;Febrile patients admitted to remote hospitals in Northeastern Kenya: seroprevalence, risk factors and a clinical prediction tool for Q fever&lt;/title&gt;&lt;secondary-title&gt;BMC Infectious Diseases&lt;/secondary-title&gt;&lt;/titles&gt;&lt;periodical&gt;&lt;full-title&gt;BMC Infectious Diseases&lt;/full-title&gt;&lt;abbr-1&gt;BMC Infect. Dis.&lt;/abbr-1&gt;&lt;abbr-2&gt;BMC Infect Dis&lt;/abbr-2&gt;&lt;/periodical&gt;&lt;pages&gt;244&lt;/pages&gt;&lt;volume&gt;16&lt;/volume&gt;&lt;number&gt;1&lt;/number&gt;&lt;dates&gt;&lt;year&gt;2016&lt;/year&gt;&lt;pub-dates&gt;&lt;date&gt;2016/06/03&lt;/date&gt;&lt;/pub-dates&gt;&lt;/dates&gt;&lt;isbn&gt;1471-2334&lt;/isbn&gt;&lt;urls&gt;&lt;related-urls&gt;&lt;url&gt;https://doi.org/10.1186/s12879-016-1569-0&lt;/url&gt;&lt;/related-urls&gt;&lt;/urls&gt;&lt;electronic-resource-num&gt;10.1186/s12879-016-1569-0&lt;/electronic-resource-num&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Njeru</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67</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A274E9" w:rsidP="00A274E9">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Njeru&lt;/Author&gt;&lt;Year&gt;2017&lt;/Year&gt;&lt;RecNum&gt;105&lt;/RecNum&gt;&lt;DisplayText&gt;[104]&lt;/DisplayText&gt;&lt;record&gt;&lt;rec-number&gt;105&lt;/rec-number&gt;&lt;foreign-keys&gt;&lt;key app="EN" db-id="55xra5zpj5d5a4ez0v150vfodfertt0ezd2v" timestamp="0"&gt;105&lt;/key&gt;&lt;/foreign-keys&gt;&lt;ref-type name="Journal Article"&gt;17&lt;/ref-type&gt;&lt;contributors&gt;&lt;authors&gt;&lt;author&gt;Njeru, J&lt;/author&gt;&lt;author&gt;Tomaso, H&lt;/author&gt;&lt;author&gt;Mertens, K&lt;/author&gt;&lt;author&gt;Henning, K&lt;/author&gt;&lt;author&gt;Wareth, G&lt;/author&gt;&lt;author&gt;Heller, R&lt;/author&gt;&lt;author&gt;Kariuki, S&lt;/author&gt;&lt;author&gt;Fèvre, Eric M&lt;/author&gt;&lt;author&gt;Neubauer, H&lt;/author&gt;&lt;author&gt;Pletz, MW&lt;/author&gt;&lt;/authors&gt;&lt;/contributors&gt;&lt;titles&gt;&lt;title&gt;&lt;style face="normal" font="default" size="100%"&gt;Serological evidence of &lt;/style&gt;&lt;style face="italic" font="default" size="100%"&gt;Francisella tularensis&lt;/style&gt;&lt;style face="normal" font="default" size="100%"&gt; in febrile patients seeking treatment at remote hospitals, northeastern Kenya, 2014–2015&lt;/style&gt;&lt;/title&gt;&lt;secondary-title&gt;New Microbes and New Infections&lt;/secondary-title&gt;&lt;/titles&gt;&lt;periodical&gt;&lt;full-title&gt;New Microbes and New Infections&lt;/full-title&gt;&lt;abbr-1&gt;New Microbes New Infect.&lt;/abbr-1&gt;&lt;abbr-2&gt;New Microbes New Infect&lt;/abbr-2&gt;&lt;/periodical&gt;&lt;pages&gt;62-66&lt;/pages&gt;&lt;volume&gt;19&lt;/volume&gt;&lt;dates&gt;&lt;year&gt;2017&lt;/year&gt;&lt;/dates&gt;&lt;isbn&gt;2052-2975&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Njeru</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67</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Ocheke&lt;/Author&gt;&lt;Year&gt;2016&lt;/Year&gt;&lt;RecNum&gt;134&lt;/RecNum&gt;&lt;DisplayText&gt;[105]&lt;/DisplayText&gt;&lt;record&gt;&lt;rec-number&gt;134&lt;/rec-number&gt;&lt;foreign-keys&gt;&lt;key app="EN" db-id="55xra5zpj5d5a4ez0v150vfodfertt0ezd2v" timestamp="0"&gt;134&lt;/key&gt;&lt;/foreign-keys&gt;&lt;ref-type name="Journal Article"&gt;17&lt;/ref-type&gt;&lt;contributors&gt;&lt;authors&gt;&lt;author&gt;Ocheke, OI&lt;/author&gt;&lt;author&gt;John, CC&lt;/author&gt;&lt;author&gt;Ogbe, P&lt;/author&gt;&lt;author&gt;Donli, A&lt;/author&gt;&lt;author&gt;Oguche, S&lt;/author&gt;&lt;/authors&gt;&lt;/contributors&gt;&lt;titles&gt;&lt;title&gt;The febrile child: how frequent should we investigate for urinary tract infection&lt;/title&gt;&lt;secondary-title&gt;Nigerian Journal of Paediatrics&lt;/secondary-title&gt;&lt;/titles&gt;&lt;periodical&gt;&lt;full-title&gt;Nigerian Journal of Paediatrics&lt;/full-title&gt;&lt;abbr-1&gt;Niger. J. Paediatr.&lt;/abbr-1&gt;&lt;abbr-2&gt;Niger J Paediatr&lt;/abbr-2&gt;&lt;/periodical&gt;&lt;pages&gt;30-33&lt;/pages&gt;&lt;volume&gt;43&lt;/volume&gt;&lt;number&gt;1&lt;/number&gt;&lt;dates&gt;&lt;year&gt;2016&lt;/year&gt;&lt;/dates&gt;&lt;isbn&gt;0302-4660&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Ocheke</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03</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lt;2w</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Okwara&lt;/Author&gt;&lt;Year&gt;2004&lt;/Year&gt;&lt;RecNum&gt;64&lt;/RecNum&gt;&lt;DisplayText&gt;[106]&lt;/DisplayText&gt;&lt;record&gt;&lt;rec-number&gt;64&lt;/rec-number&gt;&lt;foreign-keys&gt;&lt;key app="EN" db-id="55xra5zpj5d5a4ez0v150vfodfertt0ezd2v" timestamp="0"&gt;64&lt;/key&gt;&lt;/foreign-keys&gt;&lt;ref-type name="Journal Article"&gt;17&lt;/ref-type&gt;&lt;contributors&gt;&lt;authors&gt;&lt;author&gt;Okwara, F. N.&lt;/author&gt;&lt;author&gt;Obimbo, E. M.&lt;/author&gt;&lt;author&gt;Wafula, E. M.&lt;/author&gt;&lt;author&gt;Murila, F. V.&lt;/author&gt;&lt;/authors&gt;&lt;/contributors&gt;&lt;auth-address&gt;Department of Paediatrics and Child Health, College of Health Sciences, University of Nairobi, P.O. Box 19676, Nairobi, Kenya.&lt;/auth-address&gt;&lt;titles&gt;&lt;title&gt;Bacteraemia, urinary tract infection and malaria in hospitalised febrile children in Nairobi: is there an association?&lt;/title&gt;&lt;secondary-title&gt;East African Medical Journal&lt;/secondary-title&gt;&lt;/titles&gt;&lt;periodical&gt;&lt;full-title&gt;East African Medical Journal&lt;/full-title&gt;&lt;abbr-1&gt;East Afr. Med. J.&lt;/abbr-1&gt;&lt;abbr-2&gt;East Afr Med J&lt;/abbr-2&gt;&lt;/periodical&gt;&lt;pages&gt;47-51&lt;/pages&gt;&lt;volume&gt;81&lt;/volume&gt;&lt;number&gt;1&lt;/number&gt;&lt;edition&gt;2004/04/15&lt;/edition&gt;&lt;keywords&gt;&lt;keyword&gt;Bacteremia/*complications&lt;/keyword&gt;&lt;keyword&gt;Child&lt;/keyword&gt;&lt;keyword&gt;Child, Preschool&lt;/keyword&gt;&lt;keyword&gt;Cross-Sectional Studies&lt;/keyword&gt;&lt;keyword&gt;Female&lt;/keyword&gt;&lt;keyword&gt;Fever/*complications&lt;/keyword&gt;&lt;keyword&gt;Hospitalization&lt;/keyword&gt;&lt;keyword&gt;Humans&lt;/keyword&gt;&lt;keyword&gt;Infant&lt;/keyword&gt;&lt;keyword&gt;Kenya&lt;/keyword&gt;&lt;keyword&gt;Malaria/*complications&lt;/keyword&gt;&lt;keyword&gt;Male&lt;/keyword&gt;&lt;keyword&gt;Urinary Tract Infections/*complications&lt;/keyword&gt;&lt;/keywords&gt;&lt;dates&gt;&lt;year&gt;2004&lt;/year&gt;&lt;pub-dates&gt;&lt;date&gt;Jan&lt;/date&gt;&lt;/pub-dates&gt;&lt;/dates&gt;&lt;isbn&gt;0012-835X (Print)&amp;#xD;0012-835x&lt;/isbn&gt;&lt;accession-num&gt;15080516&lt;/accession-num&gt;&lt;urls&gt;&lt;/urls&gt;&lt;electronic-resource-num&gt;10.4314/eamj.v81i1.8795&lt;/electronic-resource-num&gt;&lt;remote-database-provider&gt;NLM&lt;/remote-database-provider&gt;&lt;language&gt;eng&lt;/languag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Okwara</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1</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1</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64</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fldChar w:fldCharType="begin"/>
            </w:r>
            <w:r>
              <w:rPr>
                <w:rFonts w:asciiTheme="minorHAnsi" w:eastAsia="Times New Roman" w:hAnsiTheme="minorHAnsi" w:cstheme="minorHAnsi"/>
                <w:color w:val="000000"/>
                <w:sz w:val="16"/>
                <w:szCs w:val="16"/>
              </w:rPr>
              <w:instrText xml:space="preserve"> ADDIN EN.CITE &lt;EndNote&gt;&lt;Cite&gt;&lt;Author&gt;O&amp;apos;Meara&lt;/Author&gt;&lt;Year&gt;2015&lt;/Year&gt;&lt;RecNum&gt;118&lt;/RecNum&gt;&lt;DisplayText&gt;[107]&lt;/DisplayText&gt;&lt;record&gt;&lt;rec-number&gt;118&lt;/rec-number&gt;&lt;foreign-keys&gt;&lt;key app="EN" db-id="55xra5zpj5d5a4ez0v150vfodfertt0ezd2v" timestamp="0"&gt;118&lt;/key&gt;&lt;/foreign-keys&gt;&lt;ref-type name="Journal Article"&gt;17&lt;/ref-type&gt;&lt;contributors&gt;&lt;authors&gt;&lt;author&gt;O&amp;apos;Meara, Wendy P&lt;/author&gt;&lt;author&gt;Mott, Joshua A&lt;/author&gt;&lt;author&gt;Laktabai, Jeremiah&lt;/author&gt;&lt;author&gt;Wamburu, Kabura&lt;/author&gt;&lt;author&gt;Fields, Barry&lt;/author&gt;&lt;author&gt;Armstrong, Janice&lt;/author&gt;&lt;author&gt;Taylor, Steve M&lt;/author&gt;&lt;author&gt;MacIntyre, Charles&lt;/author&gt;&lt;author&gt;Sen, Reeshi&lt;/author&gt;&lt;author&gt;Menya, Diana&lt;/author&gt;&lt;/authors&gt;&lt;/contributors&gt;&lt;titles&gt;&lt;title&gt;Etiology of pediatric fever in western Kenya: a case–control study of falciparum malaria, respiratory viruses, and streptococcal pharyngitis&lt;/title&gt;&lt;secondary-title&gt;American Journal of Tropical Medicine and Hygiene&lt;/secondary-title&gt;&lt;/titles&gt;&lt;periodical&gt;&lt;full-title&gt;American Journal of Tropical Medicine and Hygiene&lt;/full-title&gt;&lt;abbr-1&gt;Am. J. Trop. Med. Hyg.&lt;/abbr-1&gt;&lt;abbr-2&gt;Am J Trop Med Hyg&lt;/abbr-2&gt;&lt;abbr-3&gt;American Journal of Tropical Medicine &amp;amp; Hygiene&lt;/abbr-3&gt;&lt;/periodical&gt;&lt;pages&gt;1030-1037&lt;/pages&gt;&lt;volume&gt;92&lt;/volume&gt;&lt;number&gt;5&lt;/number&gt;&lt;dates&gt;&lt;year&gt;2015&lt;/year&gt;&lt;/dates&gt;&lt;isbn&gt;0002-963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Meara</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eri-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54</w:t>
            </w:r>
          </w:p>
        </w:tc>
        <w:tc>
          <w:tcPr>
            <w:tcW w:w="1701" w:type="dxa"/>
            <w:vAlign w:val="bottom"/>
          </w:tcPr>
          <w:p w:rsidR="007158DA" w:rsidRPr="00466C6C" w:rsidDel="00F71705"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 same day</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Onoja&lt;/Author&gt;&lt;Year&gt;2016&lt;/Year&gt;&lt;RecNum&gt;161&lt;/RecNum&gt;&lt;DisplayText&gt;[108]&lt;/DisplayText&gt;&lt;record&gt;&lt;rec-number&gt;161&lt;/rec-number&gt;&lt;foreign-keys&gt;&lt;key app="EN" db-id="55xra5zpj5d5a4ez0v150vfodfertt0ezd2v" timestamp="0"&gt;161&lt;/key&gt;&lt;/foreign-keys&gt;&lt;ref-type name="Journal Article"&gt;17&lt;/ref-type&gt;&lt;contributors&gt;&lt;authors&gt;&lt;author&gt;Onoja, AB&lt;/author&gt;&lt;author&gt;Adeniji, JA&lt;/author&gt;&lt;author&gt;Olaleye, OD&lt;/author&gt;&lt;/authors&gt;&lt;/contributors&gt;&lt;titles&gt;&lt;title&gt;High rate of unrecognized dengue virus infection in parts of the rainforest region of Nigeria&lt;/title&gt;&lt;secondary-title&gt;Acta Tropica&lt;/secondary-title&gt;&lt;/titles&gt;&lt;periodical&gt;&lt;full-title&gt;Acta Tropica&lt;/full-title&gt;&lt;abbr-1&gt;Acta Trop.&lt;/abbr-1&gt;&lt;abbr-2&gt;Acta Trop&lt;/abbr-2&gt;&lt;/periodical&gt;&lt;pages&gt;39-43&lt;/pages&gt;&lt;volume&gt;160&lt;/volume&gt;&lt;dates&gt;&lt;year&gt;2016&lt;/year&gt;&lt;/dates&gt;&lt;isbn&gt;0001-706X&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Onoja</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74</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Onubogu&lt;/Author&gt;&lt;Year&gt;2015&lt;/Year&gt;&lt;RecNum&gt;119&lt;/RecNum&gt;&lt;DisplayText&gt;[109]&lt;/DisplayText&gt;&lt;record&gt;&lt;rec-number&gt;119&lt;/rec-number&gt;&lt;foreign-keys&gt;&lt;key app="EN" db-id="55xra5zpj5d5a4ez0v150vfodfertt0ezd2v" timestamp="0"&gt;119&lt;/key&gt;&lt;/foreign-keys&gt;&lt;ref-type name="Journal Article"&gt;17&lt;/ref-type&gt;&lt;contributors&gt;&lt;authors&gt;&lt;author&gt;Onubogu, Uchenna C&lt;/author&gt;&lt;author&gt;Anochie, Ifeoma C&lt;/author&gt;&lt;/authors&gt;&lt;/contributors&gt;&lt;titles&gt;&lt;title&gt;Factors associated with bacteraemia in febrile, nonneonatal children &amp;lt;5 years old at the paediatric outpatient clinic of the University of Port Harcourt Teaching Hospital, Nigeria&lt;/title&gt;&lt;secondary-title&gt;South African Journal of Child Health&lt;/secondary-title&gt;&lt;/titles&gt;&lt;periodical&gt;&lt;full-title&gt;South African Journal of Child Health&lt;/full-title&gt;&lt;abbr-1&gt;S. Afr. J. Child Health&lt;/abbr-1&gt;&lt;abbr-2&gt;S Afr J Child Health&lt;/abbr-2&gt;&lt;/periodical&gt;&lt;pages&gt;124-126&lt;/pages&gt;&lt;volume&gt;9&lt;/volume&gt;&lt;number&gt;4&lt;/number&gt;&lt;dates&gt;&lt;year&gt;2015&lt;/year&gt;&lt;/dates&gt;&lt;isbn&gt;1999-7671&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0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Onubogu</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62</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PbnlhbmdvPC9BdXRob3I+PFllYXI+MjAwOTwvWWVhcj48
UmVjTnVtPjY2PC9SZWNOdW0+PERpc3BsYXlUZXh0PlsxMTBdPC9EaXNwbGF5VGV4dD48cmVjb3Jk
PjxyZWMtbnVtYmVyPjY2PC9yZWMtbnVtYmVyPjxmb3JlaWduLWtleXM+PGtleSBhcHA9IkVOIiBk
Yi1pZD0iNTV4cmE1enBqNWQ1YTRlejB2MTUwdmZvZGZlcnR0MGV6ZDJ2IiB0aW1lc3RhbXA9IjAi
PjY2PC9rZXk+PC9mb3JlaWduLWtleXM+PHJlZi10eXBlIG5hbWU9IkpvdXJuYWwgQXJ0aWNsZSI+
MTc8L3JlZi10eXBlPjxjb250cmlidXRvcnM+PGF1dGhvcnM+PGF1dGhvcj5PbnlhbmdvLCBNLiBE
LjwvYXV0aG9yPjxhdXRob3I+R2hlYnJlbWVkaGluLCBCLjwvYXV0aG9yPjxhdXRob3I+V2FpbmRp
LCBFLiBOLjwvYXV0aG9yPjxhdXRob3I+S2FrYWksIFIuPC9hdXRob3I+PGF1dGhvcj5SYWJzY2gs
IFcuPC9hdXRob3I+PGF1dGhvcj5UaWV0emUsIEUuPC9hdXRob3I+PGF1dGhvcj5Lb25pZywgVy48
L2F1dGhvcj48YXV0aG9yPktvbmlnLCBCLjwvYXV0aG9yPjwvYXV0aG9ycz48L2NvbnRyaWJ1dG9y
cz48YXV0aC1hZGRyZXNzPkRlcGFydG1lbnQgb2YgWm9vbG9neSwgTWFzZW5vIFVuaXZlcnNpdHks
IE1hc2VubywgS2VueWEuIG9ueWFuZ29kYXZpZEB5YWhvby5jb208L2F1dGgtYWRkcmVzcz48dGl0
bGVzPjx0aXRsZT48c3R5bGUgZmFjZT0ibm9ybWFsIiBmb250PSJkZWZhdWx0IiBzaXplPSIxMDAl
Ij5QaGVub3R5cGljIGFuZCBnZW5vdHlwaWMgYW5hbHlzaXMgb2YgY2xpbmljYWwgaXNvbGF0ZXMg
PC9zdHlsZT48c3R5bGUgZmFjZT0iaXRhbGljIiBmb250PSJkZWZhdWx0IiBzaXplPSIxMDAlIj5T
YWxtb25lbGxhIDwvc3R5bGU+PHN0eWxlIGZhY2U9Im5vcm1hbCIgZm9udD0iZGVmYXVsdCIgc2l6
ZT0iMTAwJSI+c2Vyb3ZhciBUeXBoaW11cml1bSBpbiB3ZXN0ZXJuIEtlbnlhPC9zdHlsZT48L3Rp
dGxlPjxzZWNvbmRhcnktdGl0bGU+VGhlIEpvdXJuYWwgb2YgSW5mZWN0aW9uIGluIERldmVsb3Bp
bmcgQ291bnRyaWVzPC9zZWNvbmRhcnktdGl0bGU+PC90aXRsZXM+PHBlcmlvZGljYWw+PGZ1bGwt
dGl0bGU+VGhlIEpvdXJuYWwgb2YgSW5mZWN0aW9uIGluIERldmVsb3BpbmcgQ291bnRyaWVzPC9m
dWxsLXRpdGxlPjxhYmJyLTE+Si4gSW5mZWN0LiBEZXYuIEN0cmllcy48L2FiYnItMT48YWJici0y
PkogSW5mZWN0IERldiBDdHJpZXM8L2FiYnItMj48L3BlcmlvZGljYWw+PHBhZ2VzPjY4NS05NDwv
cGFnZXM+PHZvbHVtZT4zPC92b2x1bWU+PG51bWJlcj45PC9udW1iZXI+PGVkaXRpb24+MjAwOS8x
MC8yODwvZWRpdGlvbj48a2V5d29yZHM+PGtleXdvcmQ+KkJhY3RlcmlhbCBUeXBpbmcgVGVjaG5p
cXVlczwva2V5d29yZD48a2V5d29yZD5DbHVzdGVyIEFuYWx5c2lzPC9rZXl3b3JkPjxrZXl3b3Jk
PkROQSBGaW5nZXJwcmludGluZzwva2V5d29yZD48a2V5d29yZD5ETkEsIEJhY3RlcmlhbC9jaGVt
aXN0cnkvZ2VuZXRpY3M8L2tleXdvcmQ+PGtleXdvcmQ+RE5BLCBSaWJvc29tYWwvY2hlbWlzdHJ5
L2dlbmV0aWNzPC9rZXl3b3JkPjxrZXl3b3JkPkRpYXJyaGVhL2VwaWRlbWlvbG9neS9taWNyb2Jp
b2xvZ3k8L2tleXdvcmQ+PGtleXdvcmQ+KkRydWcgUmVzaXN0YW5jZSwgQmFjdGVyaWFsPC9rZXl3
b3JkPjxrZXl3b3JkPkdlbmVzLCBCYWN0ZXJpYWw8L2tleXdvcmQ+PGtleXdvcmQ+R2VuZXRpYyBW
YXJpYXRpb248L2tleXdvcmQ+PGtleXdvcmQ+R2Vub3R5cGU8L2tleXdvcmQ+PGtleXdvcmQ+SHVt
YW5zPC9rZXl3b3JkPjxrZXl3b3JkPktlbnlhL2VwaWRlbWlvbG9neTwva2V5d29yZD48a2V5d29y
ZD5NaWNyb2JpYWwgU2Vuc2l0aXZpdHkgVGVzdHM8L2tleXdvcmQ+PGtleXdvcmQ+UG9seW1lcmFz
ZSBDaGFpbiBSZWFjdGlvbjwva2V5d29yZD48a2V5d29yZD5STkEsIFJpYm9zb21hbCwgMTZTL2dl
bmV0aWNzPC9rZXl3b3JkPjxrZXl3b3JkPlNhbG1vbmVsbGEgSW5mZWN0aW9ucy8qZXBpZGVtaW9s
b2d5LyptaWNyb2Jpb2xvZ3k8L2tleXdvcmQ+PGtleXdvcmQ+U2FsbW9uZWxsYSB0eXBoaW11cml1
bS8qY2xhc3NpZmljYXRpb24vKmRydWcgZWZmZWN0cy9nZW5ldGljcy9pc29sYXRpb24gJmFtcDs8
L2tleXdvcmQ+PGtleXdvcmQ+cHVyaWZpY2F0aW9uPC9rZXl3b3JkPjxrZXl3b3JkPlNlcXVlbmNl
IEFuYWx5c2lzLCBETkE8L2tleXdvcmQ+PGtleXdvcmQ+U2Vyb3R5cGluZzwva2V5d29yZD48L2tl
eXdvcmRzPjxkYXRlcz48eWVhcj4yMDA5PC95ZWFyPjxwdWItZGF0ZXM+PGRhdGU+T2N0IDI2PC9k
YXRlPjwvcHViLWRhdGVzPjwvZGF0ZXM+PGlzYm4+MTk3Mi0yNjgwPC9pc2JuPjxhY2Nlc3Npb24t
bnVtPjE5ODU4NTcwPC9hY2Nlc3Npb24tbnVtPjx1cmxzPjwvdXJscz48ZWxlY3Ryb25pYy1yZXNv
dXJjZS1udW0+MTAuMzg1NS9qaWRjLjYxMDwvZWxlY3Ryb25pYy1yZXNvdXJjZS1udW0+PHJlbW90
ZS1kYXRhYmFzZS1wcm92aWRlcj5OTE08L3JlbW90ZS1kYXRhYmFzZS1wcm92aWRlcj48bGFuZ3Vh
Z2U+ZW5nPC9sYW5ndWFnZT48L3JlY29yZD48L0NpdGU+PC9FbmROb3RlPgB=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PbnlhbmdvPC9BdXRob3I+PFllYXI+MjAwOTwvWWVhcj48
UmVjTnVtPjY2PC9SZWNOdW0+PERpc3BsYXlUZXh0PlsxMTBdPC9EaXNwbGF5VGV4dD48cmVjb3Jk
PjxyZWMtbnVtYmVyPjY2PC9yZWMtbnVtYmVyPjxmb3JlaWduLWtleXM+PGtleSBhcHA9IkVOIiBk
Yi1pZD0iNTV4cmE1enBqNWQ1YTRlejB2MTUwdmZvZGZlcnR0MGV6ZDJ2IiB0aW1lc3RhbXA9IjAi
PjY2PC9rZXk+PC9mb3JlaWduLWtleXM+PHJlZi10eXBlIG5hbWU9IkpvdXJuYWwgQXJ0aWNsZSI+
MTc8L3JlZi10eXBlPjxjb250cmlidXRvcnM+PGF1dGhvcnM+PGF1dGhvcj5PbnlhbmdvLCBNLiBE
LjwvYXV0aG9yPjxhdXRob3I+R2hlYnJlbWVkaGluLCBCLjwvYXV0aG9yPjxhdXRob3I+V2FpbmRp
LCBFLiBOLjwvYXV0aG9yPjxhdXRob3I+S2FrYWksIFIuPC9hdXRob3I+PGF1dGhvcj5SYWJzY2gs
IFcuPC9hdXRob3I+PGF1dGhvcj5UaWV0emUsIEUuPC9hdXRob3I+PGF1dGhvcj5Lb25pZywgVy48
L2F1dGhvcj48YXV0aG9yPktvbmlnLCBCLjwvYXV0aG9yPjwvYXV0aG9ycz48L2NvbnRyaWJ1dG9y
cz48YXV0aC1hZGRyZXNzPkRlcGFydG1lbnQgb2YgWm9vbG9neSwgTWFzZW5vIFVuaXZlcnNpdHks
IE1hc2VubywgS2VueWEuIG9ueWFuZ29kYXZpZEB5YWhvby5jb208L2F1dGgtYWRkcmVzcz48dGl0
bGVzPjx0aXRsZT48c3R5bGUgZmFjZT0ibm9ybWFsIiBmb250PSJkZWZhdWx0IiBzaXplPSIxMDAl
Ij5QaGVub3R5cGljIGFuZCBnZW5vdHlwaWMgYW5hbHlzaXMgb2YgY2xpbmljYWwgaXNvbGF0ZXMg
PC9zdHlsZT48c3R5bGUgZmFjZT0iaXRhbGljIiBmb250PSJkZWZhdWx0IiBzaXplPSIxMDAlIj5T
YWxtb25lbGxhIDwvc3R5bGU+PHN0eWxlIGZhY2U9Im5vcm1hbCIgZm9udD0iZGVmYXVsdCIgc2l6
ZT0iMTAwJSI+c2Vyb3ZhciBUeXBoaW11cml1bSBpbiB3ZXN0ZXJuIEtlbnlhPC9zdHlsZT48L3Rp
dGxlPjxzZWNvbmRhcnktdGl0bGU+VGhlIEpvdXJuYWwgb2YgSW5mZWN0aW9uIGluIERldmVsb3Bp
bmcgQ291bnRyaWVzPC9zZWNvbmRhcnktdGl0bGU+PC90aXRsZXM+PHBlcmlvZGljYWw+PGZ1bGwt
dGl0bGU+VGhlIEpvdXJuYWwgb2YgSW5mZWN0aW9uIGluIERldmVsb3BpbmcgQ291bnRyaWVzPC9m
dWxsLXRpdGxlPjxhYmJyLTE+Si4gSW5mZWN0LiBEZXYuIEN0cmllcy48L2FiYnItMT48YWJici0y
PkogSW5mZWN0IERldiBDdHJpZXM8L2FiYnItMj48L3BlcmlvZGljYWw+PHBhZ2VzPjY4NS05NDwv
cGFnZXM+PHZvbHVtZT4zPC92b2x1bWU+PG51bWJlcj45PC9udW1iZXI+PGVkaXRpb24+MjAwOS8x
MC8yODwvZWRpdGlvbj48a2V5d29yZHM+PGtleXdvcmQ+KkJhY3RlcmlhbCBUeXBpbmcgVGVjaG5p
cXVlczwva2V5d29yZD48a2V5d29yZD5DbHVzdGVyIEFuYWx5c2lzPC9rZXl3b3JkPjxrZXl3b3Jk
PkROQSBGaW5nZXJwcmludGluZzwva2V5d29yZD48a2V5d29yZD5ETkEsIEJhY3RlcmlhbC9jaGVt
aXN0cnkvZ2VuZXRpY3M8L2tleXdvcmQ+PGtleXdvcmQ+RE5BLCBSaWJvc29tYWwvY2hlbWlzdHJ5
L2dlbmV0aWNzPC9rZXl3b3JkPjxrZXl3b3JkPkRpYXJyaGVhL2VwaWRlbWlvbG9neS9taWNyb2Jp
b2xvZ3k8L2tleXdvcmQ+PGtleXdvcmQ+KkRydWcgUmVzaXN0YW5jZSwgQmFjdGVyaWFsPC9rZXl3
b3JkPjxrZXl3b3JkPkdlbmVzLCBCYWN0ZXJpYWw8L2tleXdvcmQ+PGtleXdvcmQ+R2VuZXRpYyBW
YXJpYXRpb248L2tleXdvcmQ+PGtleXdvcmQ+R2Vub3R5cGU8L2tleXdvcmQ+PGtleXdvcmQ+SHVt
YW5zPC9rZXl3b3JkPjxrZXl3b3JkPktlbnlhL2VwaWRlbWlvbG9neTwva2V5d29yZD48a2V5d29y
ZD5NaWNyb2JpYWwgU2Vuc2l0aXZpdHkgVGVzdHM8L2tleXdvcmQ+PGtleXdvcmQ+UG9seW1lcmFz
ZSBDaGFpbiBSZWFjdGlvbjwva2V5d29yZD48a2V5d29yZD5STkEsIFJpYm9zb21hbCwgMTZTL2dl
bmV0aWNzPC9rZXl3b3JkPjxrZXl3b3JkPlNhbG1vbmVsbGEgSW5mZWN0aW9ucy8qZXBpZGVtaW9s
b2d5LyptaWNyb2Jpb2xvZ3k8L2tleXdvcmQ+PGtleXdvcmQ+U2FsbW9uZWxsYSB0eXBoaW11cml1
bS8qY2xhc3NpZmljYXRpb24vKmRydWcgZWZmZWN0cy9nZW5ldGljcy9pc29sYXRpb24gJmFtcDs8
L2tleXdvcmQ+PGtleXdvcmQ+cHVyaWZpY2F0aW9uPC9rZXl3b3JkPjxrZXl3b3JkPlNlcXVlbmNl
IEFuYWx5c2lzLCBETkE8L2tleXdvcmQ+PGtleXdvcmQ+U2Vyb3R5cGluZzwva2V5d29yZD48L2tl
eXdvcmRzPjxkYXRlcz48eWVhcj4yMDA5PC95ZWFyPjxwdWItZGF0ZXM+PGRhdGU+T2N0IDI2PC9k
YXRlPjwvcHViLWRhdGVzPjwvZGF0ZXM+PGlzYm4+MTk3Mi0yNjgwPC9pc2JuPjxhY2Nlc3Npb24t
bnVtPjE5ODU4NTcwPC9hY2Nlc3Npb24tbnVtPjx1cmxzPjwvdXJscz48ZWxlY3Ryb25pYy1yZXNv
dXJjZS1udW0+MTAuMzg1NS9qaWRjLjYxMDwvZWxlY3Ryb25pYy1yZXNvdXJjZS1udW0+PHJlbW90
ZS1kYXRhYmFzZS1wcm92aWRlcj5OTE08L3JlbW90ZS1kYXRhYmFzZS1wcm92aWRlcj48bGFuZ3Vh
Z2U+ZW5nPC9sYW5ndWFnZT48L3JlY29yZD48L0NpdGU+PC9FbmROb3RlPgB=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1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nyango</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59</w:t>
            </w:r>
          </w:p>
        </w:tc>
        <w:tc>
          <w:tcPr>
            <w:tcW w:w="1701" w:type="dxa"/>
            <w:vAlign w:val="bottom"/>
          </w:tcPr>
          <w:p w:rsidR="007158DA" w:rsidRPr="00466C6C" w:rsidDel="00F71705"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O&amp;apos;Shea&lt;/Author&gt;&lt;Year&gt;2015&lt;/Year&gt;&lt;RecNum&gt;135&lt;/RecNum&gt;&lt;DisplayText&gt;[111]&lt;/DisplayText&gt;&lt;record&gt;&lt;rec-number&gt;135&lt;/rec-number&gt;&lt;foreign-keys&gt;&lt;key app="EN" db-id="55xra5zpj5d5a4ez0v150vfodfertt0ezd2v" timestamp="0"&gt;135&lt;/key&gt;&lt;/foreign-keys&gt;&lt;ref-type name="Journal Article"&gt;17&lt;/ref-type&gt;&lt;contributors&gt;&lt;authors&gt;&lt;author&gt;O&amp;apos;Shea, Matthew K&lt;/author&gt;&lt;author&gt;Clay, Kate A&lt;/author&gt;&lt;author&gt;Craig, Darren G&lt;/author&gt;&lt;author&gt;Matthews, Steven W&lt;/author&gt;&lt;author&gt;Kao, Raymond LC&lt;/author&gt;&lt;author&gt;Fletcher, Thomas E&lt;/author&gt;&lt;author&gt;Bailey, Mark S&lt;/author&gt;&lt;author&gt;Hutley, Emma&lt;/author&gt;&lt;/authors&gt;&lt;/contributors&gt;&lt;titles&gt;&lt;title&gt;Diagnosis of febrile illnesses other than Ebola virus disease at an Ebola treatment unit in Sierra Leone&lt;/title&gt;&lt;secondary-title&gt;Clinical Infectious Diseases&lt;/secondary-title&gt;&lt;/titles&gt;&lt;periodical&gt;&lt;full-title&gt;Clinical Infectious Diseases&lt;/full-title&gt;&lt;abbr-1&gt;Clin. Infect. Dis.&lt;/abbr-1&gt;&lt;abbr-2&gt;Clin Infect Dis&lt;/abbr-2&gt;&lt;/periodical&gt;&lt;pages&gt;795-798&lt;/pages&gt;&lt;volume&gt;61&lt;/volume&gt;&lt;number&gt;5&lt;/number&gt;&lt;dates&gt;&lt;year&gt;2015&lt;/year&gt;&lt;/dates&gt;&lt;isbn&gt;1537-6591&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1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Shea</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erra Leone</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 retrospective</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reatment unit</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91</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QYXJrPC9BdXRob3I+PFllYXI+MjAxNjwvWWVhcj48UmVj
TnVtPjEyNjwvUmVjTnVtPjxEaXNwbGF5VGV4dD5bMTEyXTwvRGlzcGxheVRleHQ+PHJlY29yZD48
cmVjLW51bWJlcj4xMjY8L3JlYy1udW1iZXI+PGZvcmVpZ24ta2V5cz48a2V5IGFwcD0iRU4iIGRi
LWlkPSI1NXhyYTV6cGo1ZDVhNGV6MHYxNTB2Zm9kZmVydHQwZXpkMnYiIHRpbWVzdGFtcD0iMCI+
MTI2PC9rZXk+PC9mb3JlaWduLWtleXM+PHJlZi10eXBlIG5hbWU9IkpvdXJuYWwgQXJ0aWNsZSI+
MTc8L3JlZi10eXBlPjxjb250cmlidXRvcnM+PGF1dGhvcnM+PGF1dGhvcj5QYXJrLCBTLiBFLjwv
YXV0aG9yPjxhdXRob3I+UGFrLCBHLiBELjwvYXV0aG9yPjxhdXRob3I+QWFieSwgUC48L2F1dGhv
cj48YXV0aG9yPkFkdS1TYXJrb2RpZSwgWS48L2F1dGhvcj48YXV0aG9yPkFsaSwgTS48L2F1dGhv
cj48YXV0aG9yPkFzZWZmYSwgQS48L2F1dGhvcj48YXV0aG9yPkJpZ2dzLCBILiBNLjwvYXV0aG9y
PjxhdXRob3I+QmplcnJlZ2FhcmQtQW5kZXJzZW4sIE0uPC9hdXRob3I+PGF1dGhvcj5CcmVpbWFu
LCBSLiBGLjwvYXV0aG9yPjxhdXRob3I+Q3J1bXAsIEouIEEuPC9hdXRob3I+PGF1dGhvcj5DcnV6
IEVzcGlub3phLCBMLiBNLjwvYXV0aG9yPjxhdXRob3I+RWx0YXllYiwgTS4gQS48L2F1dGhvcj48
YXV0aG9yPkdhc21lbHNlZWQsIE4uPC9hdXRob3I+PGF1dGhvcj5IZXJ0eiwgSi4gVC48L2F1dGhv
cj48YXV0aG9yPkltLCBKLjwvYXV0aG9yPjxhdXRob3I+SmFlZ2VyLCBBLjwvYXV0aG9yPjxhdXRo
b3I+UGFyZmFpdCBLYWJvcmUsIEwuPC9hdXRob3I+PGF1dGhvcj52b24gS2FsY2tyZXV0aCwgVi48
L2F1dGhvcj48YXV0aG9yPktlZGR5LCBLLiBILjwvYXV0aG9yPjxhdXRob3I+S29uaW5ncywgRi48
L2F1dGhvcj48YXV0aG9yPktydW1rYW1wLCBSLjwvYXV0aG9yPjxhdXRob3I+TWFjTGVubmFuLCBD
LiBBLjwvYXV0aG9yPjxhdXRob3I+TWV5ZXIsIEMuIEcuPC9hdXRob3I+PGF1dGhvcj5Nb250Z29t
ZXJ5LCBKLiBNLjwvYXV0aG9yPjxhdXRob3I+QWhtZXQgTmlhbmcsIEEuPC9hdXRob3I+PGF1dGhv
cj5OaWNob2xzLCBDLjwvYXV0aG9yPjxhdXRob3I+T2xhY2ssIEIuPC9hdXRob3I+PGF1dGhvcj5Q
YW56bmVyLCBVLjwvYXV0aG9yPjxhdXRob3I+UGFyaywgSi4gSy48L2F1dGhvcj48YXV0aG9yPlJh
YmV6YW5haGFyeSwgSC48L2F1dGhvcj48YXV0aG9yPlJha290b3phbmRyaW5kcmFpbnksIFIuPC9h
dXRob3I+PGF1dGhvcj5TYW1wbywgRS48L2F1dGhvcj48YXV0aG9yPlNhcnBvbmcsIE4uPC9hdXRo
b3I+PGF1dGhvcj5TY2h1dHQtR2Vyb3dpdHQsIEguPC9hdXRob3I+PGF1dGhvcj5Tb29rYSwgQS48
L2F1dGhvcj48YXV0aG9yPlNvdXJhLCBBLiBCLjwvYXV0aG9yPjxhdXRob3I+U293LCBBLiBHLjwv
YXV0aG9yPjxhdXRob3I+VGFsbCwgQS48L2F1dGhvcj48YXV0aG9yPlRlZmVyaSwgTS48L2F1dGhv
cj48YXV0aG9yPlllc2hpdGVsYSwgQi48L2F1dGhvcj48YXV0aG9yPk1heSwgSi48L2F1dGhvcj48
YXV0aG9yPldpZXJ6YmEsIFQuIEYuPC9hdXRob3I+PGF1dGhvcj5DbGVtZW5zLCBKLiBELjwvYXV0
aG9yPjxhdXRob3I+QmFrZXIsIFMuPC9hdXRob3I+PGF1dGhvcj5NYXJrcywgRi48L2F1dGhvcj48
L2F1dGhvcnM+PC9jb250cmlidXRvcnM+PGF1dGgtYWRkcmVzcz5JbnRlcm5hdGlvbmFsIFZhY2Np
bmUgSW5zdGl0dXRlLCBTZW91bCwgUmVwdWJsaWMgb2YgS29yZWEuJiN4RDtCYW5kaW0gSGVhbHRo
IFByb2plY3QsIEJpc3NhdSwgR3VpbmVhLUJpc3NhdSBSZXNlYXJjaCBDZW50ZXIgZm9yIFZpdGFt
aW5zIGFuZCBWYWNjaW5lcywgQ29wZW5oYWdlbiwgRGVubWFyay4mI3hEO0t1bWFzaSBDZW50cmUg
Zm9yIENvbGxhYm9yYXRpdmUgUmVzZWFyY2ggaW4gVHJvcGljYWwgTWVkaWNpbmUgU2Nob29sIG9m
IE1lZGljYWwgU2NpZW5jZXMsIEt3YW1lIE5rcnVtYWggVW5pdmVyc2l0eSBvZiBTY2llbmNlIGFu
ZCBUZWNobm9sb2d5LCBLdW1hc2ksIEdoYW5hLiYjeEQ7SW50ZXJuYXRpb25hbCBWYWNjaW5lIElu
c3RpdHV0ZSwgU2VvdWwsIFJlcHVibGljIG9mIEtvcmVhIEpvaG5zIEhvcGtpbnMgVW5pdmVyc2l0
eSwgQmFsdGltb3JlLCBNYXJ5bGFuZC4mI3hEO0FybWF1ZXIgSGFuc2VuIFJlc2VhcmNoIEluc3Rp
dHV0ZSwgQWRkaXMgQWJhYmEsIEV0aGlvcGlhLiYjeEQ7RGl2aXNpb24gb2YgSW5mZWN0aW91cyBE
aXNlYXNlcyBhbmQgSW50ZXJuYXRpb25hbCBIZWFsdGgsIER1a2UgVW5pdmVyc2l0eSBNZWRpY2Fs
IENlbnRlciwgRHVyaGFtLCBOb3J0aCBDYXJvbGluYSBLaWxpbWFuamFybyBDaHJpc3RpYW4gTWVk
aWNhbCBDZW50cmUsIE1vc2hpLCBUYW56YW5pYS4mI3hEO0NlbnRlcnMgZm9yIERpc2Vhc2UgQ29u
dHJvbCBhbmQgUHJldmVudGlvbiwgTmFpcm9iaSwgS2VueWEgRW1vcnkgR2xvYmFsIEhlYWx0aCBJ
bnN0aXR1dGUsIEVtb3J5IFVuaXZlcnNpdHksIEF0bGFudGEsIEdlb3JnaWEuJiN4RDtEaXZpc2lv
biBvZiBJbmZlY3Rpb3VzIERpc2Vhc2VzIGFuZCBJbnRlcm5hdGlvbmFsIEhlYWx0aCwgRHVrZSBV
bml2ZXJzaXR5IE1lZGljYWwgQ2VudGVyLCBEdXJoYW0sIE5vcnRoIENhcm9saW5hIEtpbGltYW5q
YXJvIENocmlzdGlhbiBNZWRpY2FsIENlbnRyZSwgTW9zaGksIFRhbnphbmlhIER1a2UgR2xvYmFs
IEhlYWx0aCBJbnN0aXR1dGUsIER1a2UgVW5pdmVyc2l0eSwgRHVyaGFtLCBOb3J0aCBDYXJvbGlu
YSBDZW50cmUgZm9yIEludGVybmF0aW9uYWwgSGVhbHRoLCBVbml2ZXJzaXR5IG9mIE90YWdvLCBE
dW5lZGluLCBOZXcgWmVhbGFuZC4mI3hEO1VuaXZlcnNpdHkgb2YgR2V6aXJhLCBXYWQgTWVkYW5p
LCBTdWRhbi4mI3hEO0Jlcm5oYXJkIE5vY2h0IEluc3RpdHV0ZSBmb3IgVHJvcGljYWwgTWVkaWNp
bmUsIEhhbWJ1cmcsIEdlcm1hbnkuJiN4RDtTY2hpcGhyYSBIb3NwaXRhbCwgT3VhZ2Fkb3Vnb3Us
IEJ1cmtpbmEgRmFzby4mI3hEO05hdGlvbmFsIEluc3RpdHV0ZSBmb3IgQ29tbXVuaWNhYmxlIERp
c2Vhc2VzIEZhY3VsdHkgb2YgSGVhbHRoIFNjaWVuY2VzLCBVbml2ZXJzaXR5IG9mIHRoZSBXaXR3
YXRlcnNyYW5kLCBKb2hhbm5lc2J1cmcsIFNvdXRoIEFmcmljYS4mI3hEO0plbm5lciBJbnN0aXR1
dGUsIE51ZmZpZWxkIERlcGFydG1lbnQgb2YgTWVkaWNpbmUsIFVuaXZlcnNpdHkgb2YgT3hmb3Jk
IFdlbGxjb21lIFRydXN0IFNhbmdlciBJbnN0aXR1dGUsIFdlbGxjb21lIFRydXN0IEdlbm9tZSBD
YW1wdXMsIEhpbnh0b24sIENhbWJyaWRnZSwgVW5pdGVkIEtpbmdkb20uJiN4RDtJbnN0aXR1dGUg
b2YgVHJvcGljYWwgTWVkaWNpbmUsIEViZXJoYXJkLUthcmxzIFVuaXZlcnNpdHkgVHViaW5nZW4s
IEdlcm1hbnkuJiN4RDtDZW50ZXJzIGZvciBEaXNlYXNlIENvbnRyb2wgYW5kIFByZXZlbnRpb24s
IE5haXJvYmksIEtlbnlhLiYjeEQ7SW5zdGl0dXRlIFBhc3RldXIgU2VuZWdhbCwgRGFrYXIuJiN4
RDtLZW55YSBNZWRpY2FsIFJlc2VhcmNoIEluc3RpdHV0ZSAoS0VNUkkpLCBOYWlyb2JpLiYjeEQ7
VW5pdmVyc2l0eSBvZiBBbnRhbmFuYXJpdm8sIE1hZGFnYXNjYXIuJiN4RDtTY2hpcGhyYSBIb3Nw
aXRhbCwgT3VhZ2Fkb3Vnb3UsIEJ1cmtpbmEgRmFzbyBJbnN0aXR1dCBTdXBlcmlldXIgZGVzIFNj
aWVuY2VzIGRlIGxhIFBvcHVsYXRpb24sIFVuaXZlcnNpdHkgb2YgT3VhZ2Fkb3Vnb3UsIEJ1cmtp
bmEgRmFzby4mI3hEO0t1bWFzaSBDZW50cmUgZm9yIENvbGxhYm9yYXRpdmUgUmVzZWFyY2ggaW4g
VHJvcGljYWwgTWVkaWNpbmUuJiN4RDtJbnRlcm5hdGlvbmFsIFZhY2NpbmUgSW5zdGl0dXRlLCBT
ZW91bCwgUmVwdWJsaWMgb2YgS29yZWEgSW5zdGl0dXRlIG9mIE1lZGljYWwgTWljcm9iaW9sb2d5
LCBVbml2ZXJzaXR5IG9mIENvbG9nbmUsIEdlcm1hbnkuJiN4RDtOYXRpb25hbCBJbnN0aXR1dGUg
Zm9yIENvbW11bmljYWJsZSBEaXNlYXNlcy4mI3hEO0luc3RpdHV0IFN1cGVyaWV1ciBkZXMgU2Np
ZW5jZXMgZGUgbGEgUG9wdWxhdGlvbiwgVW5pdmVyc2l0eSBvZiBPdWFnYWRvdWdvdSwgQnVya2lu
YSBGYXNvLiYjeEQ7SW5zdGl0dXRlIFBhc3RldXIgU2VuZWdhbCwgRGFrYXIgVW5pdmVyc2l0ZSBD
aGVpa2ggQW50YSBEaW9wIGRlIERha2FyLCBTZW5lZ2FsLiYjeEQ7SW50ZXJuYXRpb25hbCBWYWNj
aW5lIEluc3RpdHV0ZSwgU2VvdWwsIFJlcHVibGljIG9mIEtvcmVhIEludGVybmF0aW9uYWwgQ2Vu
dHJlIGZvciBEaWFycmhvZWFsIERpc2Vhc2UgUmVzZWFyY2gsIEJhbmdsYWRlc2gsIERoYWthIEZp
ZWxkaW5nIFNjaG9vbCBvZiBQdWJsaWMgSGVhbHRoLCBVbml2ZXJzaXR5IG9mIENhbGlmb3JuaWEs
IExvcyBBbmdlbGVzLiYjeEQ7SG9zcGl0YWwgZm9yIFRyb3BpY2FsIERpc2Vhc2VzLCBXZWxsY29t
ZSBUcnVzdCBNYWpvciBPdmVyc2VhcyBQcm9ncmFtbWUsIE94Zm9yZCBVbml2ZXJzaXR5IENsaW5p
Y2FsIFJlc2VhcmNoIFVuaXQsIEhvIENoaSBNaW5oIENpdHksIFZpZXRuYW0uPC9hdXRoLWFkZHJl
c3M+PHRpdGxlcz48dGl0bGU+PHN0eWxlIGZhY2U9Im5vcm1hbCIgZm9udD0iZGVmYXVsdCIgc2l6
ZT0iMTAwJSI+VGhlIHJlbGF0aW9uc2hpcCBiZXR3ZWVuIGludmFzaXZlIG5vbnR5cGhvaWRhbCA8
L3N0eWxlPjxzdHlsZSBmYWNlPSJpdGFsaWMiIGZvbnQ9ImRlZmF1bHQiIHNpemU9IjEwMCUiPlNh
bG1vbmVsbGEgPC9zdHlsZT48c3R5bGUgZmFjZT0ibm9ybWFsIiBmb250PSJkZWZhdWx0IiBzaXpl
PSIxMDAlIj5kaXNlYXNlLCBvdGhlciBiYWN0ZXJpYWwgYmxvb2RzdHJlYW0gaW5mZWN0aW9ucywg
YW5kIG1hbGFyaWEgaW4gU3ViLVNhaGFyYW4gQWZyaWNhPC9zdHlsZT48L3RpdGxlPjxzZWNvbmRh
cnktdGl0bGU+Q2xpbmljYWwgSW5mZWN0aW91cyBEaXNlYXNlczwvc2Vjb25kYXJ5LXRpdGxlPjwv
dGl0bGVzPjxwZXJpb2RpY2FsPjxmdWxsLXRpdGxlPkNsaW5pY2FsIEluZmVjdGlvdXMgRGlzZWFz
ZXM8L2Z1bGwtdGl0bGU+PGFiYnItMT5DbGluLiBJbmZlY3QuIERpcy48L2FiYnItMT48YWJici0y
PkNsaW4gSW5mZWN0IERpczwvYWJici0yPjwvcGVyaW9kaWNhbD48cGFnZXM+UzIzLTMxPC9wYWdl
cz48dm9sdW1lPjYyIFN1cHBsIDE8L3ZvbHVtZT48ZWRpdGlvbj4yMDE2LzAzLzA1PC9lZGl0aW9u
PjxrZXl3b3Jkcz48a2V5d29yZD5BZG9sZXNjZW50PC9rZXl3b3JkPjxrZXl3b3JkPkFkdWx0PC9r
ZXl3b3JkPjxrZXl3b3JkPkFmcmljYSBTb3V0aCBvZiB0aGUgU2FoYXJhL2VwaWRlbWlvbG9neTwv
a2V5d29yZD48a2V5d29yZD5BbmFseXNpcyBvZiBWYXJpYW5jZTwva2V5d29yZD48a2V5d29yZD5D
aGlsZDwva2V5d29yZD48a2V5d29yZD5DaGlsZCwgUHJlc2Nob29sPC9rZXl3b3JkPjxrZXl3b3Jk
PipDb2luZmVjdGlvbi9lcGlkZW1pb2xvZ3kvbWljcm9iaW9sb2d5PC9rZXl3b3JkPjxrZXl3b3Jk
PkZlbWFsZTwva2V5d29yZD48a2V5d29yZD5IdW1hbnM8L2tleXdvcmQ+PGtleXdvcmQ+SW5mYW50
PC9rZXl3b3JkPjxrZXl3b3JkPkluZmFudCwgTmV3Ym9ybjwva2V5d29yZD48a2V5d29yZD4qTWFs
YXJpYS9jb21wbGljYXRpb25zL2VwaWRlbWlvbG9neTwva2V5d29yZD48a2V5d29yZD5NYWxlPC9r
ZXl3b3JkPjxrZXl3b3JkPipTYWxtb25lbGxhIEluZmVjdGlvbnMvY29tcGxpY2F0aW9ucy9lcGlk
ZW1pb2xvZ3kvbWljcm9iaW9sb2d5PC9rZXl3b3JkPjxrZXl3b3JkPipTYWxtb25lbGxhIGVudGVy
aWNhPC9rZXl3b3JkPjxrZXl3b3JkPllvdW5nIEFkdWx0PC9rZXl3b3JkPjxrZXl3b3JkPk50czwv
a2V5d29yZD48a2V5d29yZD5QbGFzbW9kaXVtPC9rZXl3b3JkPjxrZXl3b3JkPlNhbG1vbmVsbGE8
L2tleXdvcmQ+PGtleXdvcmQ+aW52YXNpdmUgTlRTPC9rZXl3b3JkPjxrZXl3b3JkPm1hbGFyaWE8
L2tleXdvcmQ+PC9rZXl3b3Jkcz48ZGF0ZXM+PHllYXI+MjAxNjwveWVhcj48cHViLWRhdGVzPjxk
YXRlPk1hciAxNTwvZGF0ZT48L3B1Yi1kYXRlcz48L2RhdGVzPjxpc2JuPjEwNTgtNDgzODwvaXNi
bj48YWNjZXNzaW9uLW51bT4yNjkzMzAxNjwvYWNjZXNzaW9uLW51bT48dXJscz48L3VybHM+PGN1
c3RvbTI+UE1DNDc3MjgzNTwvY3VzdG9tMj48ZWxlY3Ryb25pYy1yZXNvdXJjZS1udW0+MTAuMTA5
My9jaWQvY2l2ODkzPC9lbGVjdHJvbmljLXJlc291cmNlLW51bT48cmVtb3RlLWRhdGFiYXNlLXBy
b3ZpZGVyPk5MTTwvcmVtb3RlLWRhdGFiYXNlLXByb3ZpZGVyPjxsYW5ndWFnZT5lbmc8L2xhbmd1
YWdlPjwvcmVjb3JkPjwvQ2l0ZT48L0VuZE5vdGU+AG==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QYXJrPC9BdXRob3I+PFllYXI+MjAxNjwvWWVhcj48UmVj
TnVtPjEyNjwvUmVjTnVtPjxEaXNwbGF5VGV4dD5bMTEyXTwvRGlzcGxheVRleHQ+PHJlY29yZD48
cmVjLW51bWJlcj4xMjY8L3JlYy1udW1iZXI+PGZvcmVpZ24ta2V5cz48a2V5IGFwcD0iRU4iIGRi
LWlkPSI1NXhyYTV6cGo1ZDVhNGV6MHYxNTB2Zm9kZmVydHQwZXpkMnYiIHRpbWVzdGFtcD0iMCI+
MTI2PC9rZXk+PC9mb3JlaWduLWtleXM+PHJlZi10eXBlIG5hbWU9IkpvdXJuYWwgQXJ0aWNsZSI+
MTc8L3JlZi10eXBlPjxjb250cmlidXRvcnM+PGF1dGhvcnM+PGF1dGhvcj5QYXJrLCBTLiBFLjwv
YXV0aG9yPjxhdXRob3I+UGFrLCBHLiBELjwvYXV0aG9yPjxhdXRob3I+QWFieSwgUC48L2F1dGhv
cj48YXV0aG9yPkFkdS1TYXJrb2RpZSwgWS48L2F1dGhvcj48YXV0aG9yPkFsaSwgTS48L2F1dGhv
cj48YXV0aG9yPkFzZWZmYSwgQS48L2F1dGhvcj48YXV0aG9yPkJpZ2dzLCBILiBNLjwvYXV0aG9y
PjxhdXRob3I+QmplcnJlZ2FhcmQtQW5kZXJzZW4sIE0uPC9hdXRob3I+PGF1dGhvcj5CcmVpbWFu
LCBSLiBGLjwvYXV0aG9yPjxhdXRob3I+Q3J1bXAsIEouIEEuPC9hdXRob3I+PGF1dGhvcj5DcnV6
IEVzcGlub3phLCBMLiBNLjwvYXV0aG9yPjxhdXRob3I+RWx0YXllYiwgTS4gQS48L2F1dGhvcj48
YXV0aG9yPkdhc21lbHNlZWQsIE4uPC9hdXRob3I+PGF1dGhvcj5IZXJ0eiwgSi4gVC48L2F1dGhv
cj48YXV0aG9yPkltLCBKLjwvYXV0aG9yPjxhdXRob3I+SmFlZ2VyLCBBLjwvYXV0aG9yPjxhdXRo
b3I+UGFyZmFpdCBLYWJvcmUsIEwuPC9hdXRob3I+PGF1dGhvcj52b24gS2FsY2tyZXV0aCwgVi48
L2F1dGhvcj48YXV0aG9yPktlZGR5LCBLLiBILjwvYXV0aG9yPjxhdXRob3I+S29uaW5ncywgRi48
L2F1dGhvcj48YXV0aG9yPktydW1rYW1wLCBSLjwvYXV0aG9yPjxhdXRob3I+TWFjTGVubmFuLCBD
LiBBLjwvYXV0aG9yPjxhdXRob3I+TWV5ZXIsIEMuIEcuPC9hdXRob3I+PGF1dGhvcj5Nb250Z29t
ZXJ5LCBKLiBNLjwvYXV0aG9yPjxhdXRob3I+QWhtZXQgTmlhbmcsIEEuPC9hdXRob3I+PGF1dGhv
cj5OaWNob2xzLCBDLjwvYXV0aG9yPjxhdXRob3I+T2xhY2ssIEIuPC9hdXRob3I+PGF1dGhvcj5Q
YW56bmVyLCBVLjwvYXV0aG9yPjxhdXRob3I+UGFyaywgSi4gSy48L2F1dGhvcj48YXV0aG9yPlJh
YmV6YW5haGFyeSwgSC48L2F1dGhvcj48YXV0aG9yPlJha290b3phbmRyaW5kcmFpbnksIFIuPC9h
dXRob3I+PGF1dGhvcj5TYW1wbywgRS48L2F1dGhvcj48YXV0aG9yPlNhcnBvbmcsIE4uPC9hdXRo
b3I+PGF1dGhvcj5TY2h1dHQtR2Vyb3dpdHQsIEguPC9hdXRob3I+PGF1dGhvcj5Tb29rYSwgQS48
L2F1dGhvcj48YXV0aG9yPlNvdXJhLCBBLiBCLjwvYXV0aG9yPjxhdXRob3I+U293LCBBLiBHLjwv
YXV0aG9yPjxhdXRob3I+VGFsbCwgQS48L2F1dGhvcj48YXV0aG9yPlRlZmVyaSwgTS48L2F1dGhv
cj48YXV0aG9yPlllc2hpdGVsYSwgQi48L2F1dGhvcj48YXV0aG9yPk1heSwgSi48L2F1dGhvcj48
YXV0aG9yPldpZXJ6YmEsIFQuIEYuPC9hdXRob3I+PGF1dGhvcj5DbGVtZW5zLCBKLiBELjwvYXV0
aG9yPjxhdXRob3I+QmFrZXIsIFMuPC9hdXRob3I+PGF1dGhvcj5NYXJrcywgRi48L2F1dGhvcj48
L2F1dGhvcnM+PC9jb250cmlidXRvcnM+PGF1dGgtYWRkcmVzcz5JbnRlcm5hdGlvbmFsIFZhY2Np
bmUgSW5zdGl0dXRlLCBTZW91bCwgUmVwdWJsaWMgb2YgS29yZWEuJiN4RDtCYW5kaW0gSGVhbHRo
IFByb2plY3QsIEJpc3NhdSwgR3VpbmVhLUJpc3NhdSBSZXNlYXJjaCBDZW50ZXIgZm9yIFZpdGFt
aW5zIGFuZCBWYWNjaW5lcywgQ29wZW5oYWdlbiwgRGVubWFyay4mI3hEO0t1bWFzaSBDZW50cmUg
Zm9yIENvbGxhYm9yYXRpdmUgUmVzZWFyY2ggaW4gVHJvcGljYWwgTWVkaWNpbmUgU2Nob29sIG9m
IE1lZGljYWwgU2NpZW5jZXMsIEt3YW1lIE5rcnVtYWggVW5pdmVyc2l0eSBvZiBTY2llbmNlIGFu
ZCBUZWNobm9sb2d5LCBLdW1hc2ksIEdoYW5hLiYjeEQ7SW50ZXJuYXRpb25hbCBWYWNjaW5lIElu
c3RpdHV0ZSwgU2VvdWwsIFJlcHVibGljIG9mIEtvcmVhIEpvaG5zIEhvcGtpbnMgVW5pdmVyc2l0
eSwgQmFsdGltb3JlLCBNYXJ5bGFuZC4mI3hEO0FybWF1ZXIgSGFuc2VuIFJlc2VhcmNoIEluc3Rp
dHV0ZSwgQWRkaXMgQWJhYmEsIEV0aGlvcGlhLiYjeEQ7RGl2aXNpb24gb2YgSW5mZWN0aW91cyBE
aXNlYXNlcyBhbmQgSW50ZXJuYXRpb25hbCBIZWFsdGgsIER1a2UgVW5pdmVyc2l0eSBNZWRpY2Fs
IENlbnRlciwgRHVyaGFtLCBOb3J0aCBDYXJvbGluYSBLaWxpbWFuamFybyBDaHJpc3RpYW4gTWVk
aWNhbCBDZW50cmUsIE1vc2hpLCBUYW56YW5pYS4mI3hEO0NlbnRlcnMgZm9yIERpc2Vhc2UgQ29u
dHJvbCBhbmQgUHJldmVudGlvbiwgTmFpcm9iaSwgS2VueWEgRW1vcnkgR2xvYmFsIEhlYWx0aCBJ
bnN0aXR1dGUsIEVtb3J5IFVuaXZlcnNpdHksIEF0bGFudGEsIEdlb3JnaWEuJiN4RDtEaXZpc2lv
biBvZiBJbmZlY3Rpb3VzIERpc2Vhc2VzIGFuZCBJbnRlcm5hdGlvbmFsIEhlYWx0aCwgRHVrZSBV
bml2ZXJzaXR5IE1lZGljYWwgQ2VudGVyLCBEdXJoYW0sIE5vcnRoIENhcm9saW5hIEtpbGltYW5q
YXJvIENocmlzdGlhbiBNZWRpY2FsIENlbnRyZSwgTW9zaGksIFRhbnphbmlhIER1a2UgR2xvYmFs
IEhlYWx0aCBJbnN0aXR1dGUsIER1a2UgVW5pdmVyc2l0eSwgRHVyaGFtLCBOb3J0aCBDYXJvbGlu
YSBDZW50cmUgZm9yIEludGVybmF0aW9uYWwgSGVhbHRoLCBVbml2ZXJzaXR5IG9mIE90YWdvLCBE
dW5lZGluLCBOZXcgWmVhbGFuZC4mI3hEO1VuaXZlcnNpdHkgb2YgR2V6aXJhLCBXYWQgTWVkYW5p
LCBTdWRhbi4mI3hEO0Jlcm5oYXJkIE5vY2h0IEluc3RpdHV0ZSBmb3IgVHJvcGljYWwgTWVkaWNp
bmUsIEhhbWJ1cmcsIEdlcm1hbnkuJiN4RDtTY2hpcGhyYSBIb3NwaXRhbCwgT3VhZ2Fkb3Vnb3Us
IEJ1cmtpbmEgRmFzby4mI3hEO05hdGlvbmFsIEluc3RpdHV0ZSBmb3IgQ29tbXVuaWNhYmxlIERp
c2Vhc2VzIEZhY3VsdHkgb2YgSGVhbHRoIFNjaWVuY2VzLCBVbml2ZXJzaXR5IG9mIHRoZSBXaXR3
YXRlcnNyYW5kLCBKb2hhbm5lc2J1cmcsIFNvdXRoIEFmcmljYS4mI3hEO0plbm5lciBJbnN0aXR1
dGUsIE51ZmZpZWxkIERlcGFydG1lbnQgb2YgTWVkaWNpbmUsIFVuaXZlcnNpdHkgb2YgT3hmb3Jk
IFdlbGxjb21lIFRydXN0IFNhbmdlciBJbnN0aXR1dGUsIFdlbGxjb21lIFRydXN0IEdlbm9tZSBD
YW1wdXMsIEhpbnh0b24sIENhbWJyaWRnZSwgVW5pdGVkIEtpbmdkb20uJiN4RDtJbnN0aXR1dGUg
b2YgVHJvcGljYWwgTWVkaWNpbmUsIEViZXJoYXJkLUthcmxzIFVuaXZlcnNpdHkgVHViaW5nZW4s
IEdlcm1hbnkuJiN4RDtDZW50ZXJzIGZvciBEaXNlYXNlIENvbnRyb2wgYW5kIFByZXZlbnRpb24s
IE5haXJvYmksIEtlbnlhLiYjeEQ7SW5zdGl0dXRlIFBhc3RldXIgU2VuZWdhbCwgRGFrYXIuJiN4
RDtLZW55YSBNZWRpY2FsIFJlc2VhcmNoIEluc3RpdHV0ZSAoS0VNUkkpLCBOYWlyb2JpLiYjeEQ7
VW5pdmVyc2l0eSBvZiBBbnRhbmFuYXJpdm8sIE1hZGFnYXNjYXIuJiN4RDtTY2hpcGhyYSBIb3Nw
aXRhbCwgT3VhZ2Fkb3Vnb3UsIEJ1cmtpbmEgRmFzbyBJbnN0aXR1dCBTdXBlcmlldXIgZGVzIFNj
aWVuY2VzIGRlIGxhIFBvcHVsYXRpb24sIFVuaXZlcnNpdHkgb2YgT3VhZ2Fkb3Vnb3UsIEJ1cmtp
bmEgRmFzby4mI3hEO0t1bWFzaSBDZW50cmUgZm9yIENvbGxhYm9yYXRpdmUgUmVzZWFyY2ggaW4g
VHJvcGljYWwgTWVkaWNpbmUuJiN4RDtJbnRlcm5hdGlvbmFsIFZhY2NpbmUgSW5zdGl0dXRlLCBT
ZW91bCwgUmVwdWJsaWMgb2YgS29yZWEgSW5zdGl0dXRlIG9mIE1lZGljYWwgTWljcm9iaW9sb2d5
LCBVbml2ZXJzaXR5IG9mIENvbG9nbmUsIEdlcm1hbnkuJiN4RDtOYXRpb25hbCBJbnN0aXR1dGUg
Zm9yIENvbW11bmljYWJsZSBEaXNlYXNlcy4mI3hEO0luc3RpdHV0IFN1cGVyaWV1ciBkZXMgU2Np
ZW5jZXMgZGUgbGEgUG9wdWxhdGlvbiwgVW5pdmVyc2l0eSBvZiBPdWFnYWRvdWdvdSwgQnVya2lu
YSBGYXNvLiYjeEQ7SW5zdGl0dXRlIFBhc3RldXIgU2VuZWdhbCwgRGFrYXIgVW5pdmVyc2l0ZSBD
aGVpa2ggQW50YSBEaW9wIGRlIERha2FyLCBTZW5lZ2FsLiYjeEQ7SW50ZXJuYXRpb25hbCBWYWNj
aW5lIEluc3RpdHV0ZSwgU2VvdWwsIFJlcHVibGljIG9mIEtvcmVhIEludGVybmF0aW9uYWwgQ2Vu
dHJlIGZvciBEaWFycmhvZWFsIERpc2Vhc2UgUmVzZWFyY2gsIEJhbmdsYWRlc2gsIERoYWthIEZp
ZWxkaW5nIFNjaG9vbCBvZiBQdWJsaWMgSGVhbHRoLCBVbml2ZXJzaXR5IG9mIENhbGlmb3JuaWEs
IExvcyBBbmdlbGVzLiYjeEQ7SG9zcGl0YWwgZm9yIFRyb3BpY2FsIERpc2Vhc2VzLCBXZWxsY29t
ZSBUcnVzdCBNYWpvciBPdmVyc2VhcyBQcm9ncmFtbWUsIE94Zm9yZCBVbml2ZXJzaXR5IENsaW5p
Y2FsIFJlc2VhcmNoIFVuaXQsIEhvIENoaSBNaW5oIENpdHksIFZpZXRuYW0uPC9hdXRoLWFkZHJl
c3M+PHRpdGxlcz48dGl0bGU+PHN0eWxlIGZhY2U9Im5vcm1hbCIgZm9udD0iZGVmYXVsdCIgc2l6
ZT0iMTAwJSI+VGhlIHJlbGF0aW9uc2hpcCBiZXR3ZWVuIGludmFzaXZlIG5vbnR5cGhvaWRhbCA8
L3N0eWxlPjxzdHlsZSBmYWNlPSJpdGFsaWMiIGZvbnQ9ImRlZmF1bHQiIHNpemU9IjEwMCUiPlNh
bG1vbmVsbGEgPC9zdHlsZT48c3R5bGUgZmFjZT0ibm9ybWFsIiBmb250PSJkZWZhdWx0IiBzaXpl
PSIxMDAlIj5kaXNlYXNlLCBvdGhlciBiYWN0ZXJpYWwgYmxvb2RzdHJlYW0gaW5mZWN0aW9ucywg
YW5kIG1hbGFyaWEgaW4gU3ViLVNhaGFyYW4gQWZyaWNhPC9zdHlsZT48L3RpdGxlPjxzZWNvbmRh
cnktdGl0bGU+Q2xpbmljYWwgSW5mZWN0aW91cyBEaXNlYXNlczwvc2Vjb25kYXJ5LXRpdGxlPjwv
dGl0bGVzPjxwZXJpb2RpY2FsPjxmdWxsLXRpdGxlPkNsaW5pY2FsIEluZmVjdGlvdXMgRGlzZWFz
ZXM8L2Z1bGwtdGl0bGU+PGFiYnItMT5DbGluLiBJbmZlY3QuIERpcy48L2FiYnItMT48YWJici0y
PkNsaW4gSW5mZWN0IERpczwvYWJici0yPjwvcGVyaW9kaWNhbD48cGFnZXM+UzIzLTMxPC9wYWdl
cz48dm9sdW1lPjYyIFN1cHBsIDE8L3ZvbHVtZT48ZWRpdGlvbj4yMDE2LzAzLzA1PC9lZGl0aW9u
PjxrZXl3b3Jkcz48a2V5d29yZD5BZG9sZXNjZW50PC9rZXl3b3JkPjxrZXl3b3JkPkFkdWx0PC9r
ZXl3b3JkPjxrZXl3b3JkPkFmcmljYSBTb3V0aCBvZiB0aGUgU2FoYXJhL2VwaWRlbWlvbG9neTwv
a2V5d29yZD48a2V5d29yZD5BbmFseXNpcyBvZiBWYXJpYW5jZTwva2V5d29yZD48a2V5d29yZD5D
aGlsZDwva2V5d29yZD48a2V5d29yZD5DaGlsZCwgUHJlc2Nob29sPC9rZXl3b3JkPjxrZXl3b3Jk
PipDb2luZmVjdGlvbi9lcGlkZW1pb2xvZ3kvbWljcm9iaW9sb2d5PC9rZXl3b3JkPjxrZXl3b3Jk
PkZlbWFsZTwva2V5d29yZD48a2V5d29yZD5IdW1hbnM8L2tleXdvcmQ+PGtleXdvcmQ+SW5mYW50
PC9rZXl3b3JkPjxrZXl3b3JkPkluZmFudCwgTmV3Ym9ybjwva2V5d29yZD48a2V5d29yZD4qTWFs
YXJpYS9jb21wbGljYXRpb25zL2VwaWRlbWlvbG9neTwva2V5d29yZD48a2V5d29yZD5NYWxlPC9r
ZXl3b3JkPjxrZXl3b3JkPipTYWxtb25lbGxhIEluZmVjdGlvbnMvY29tcGxpY2F0aW9ucy9lcGlk
ZW1pb2xvZ3kvbWljcm9iaW9sb2d5PC9rZXl3b3JkPjxrZXl3b3JkPipTYWxtb25lbGxhIGVudGVy
aWNhPC9rZXl3b3JkPjxrZXl3b3JkPllvdW5nIEFkdWx0PC9rZXl3b3JkPjxrZXl3b3JkPk50czwv
a2V5d29yZD48a2V5d29yZD5QbGFzbW9kaXVtPC9rZXl3b3JkPjxrZXl3b3JkPlNhbG1vbmVsbGE8
L2tleXdvcmQ+PGtleXdvcmQ+aW52YXNpdmUgTlRTPC9rZXl3b3JkPjxrZXl3b3JkPm1hbGFyaWE8
L2tleXdvcmQ+PC9rZXl3b3Jkcz48ZGF0ZXM+PHllYXI+MjAxNjwveWVhcj48cHViLWRhdGVzPjxk
YXRlPk1hciAxNTwvZGF0ZT48L3B1Yi1kYXRlcz48L2RhdGVzPjxpc2JuPjEwNTgtNDgzODwvaXNi
bj48YWNjZXNzaW9uLW51bT4yNjkzMzAxNjwvYWNjZXNzaW9uLW51bT48dXJscz48L3VybHM+PGN1
c3RvbTI+UE1DNDc3MjgzNTwvY3VzdG9tMj48ZWxlY3Ryb25pYy1yZXNvdXJjZS1udW0+MTAuMTA5
My9jaWQvY2l2ODkzPC9lbGVjdHJvbmljLXJlc291cmNlLW51bT48cmVtb3RlLWRhdGFiYXNlLXBy
b3ZpZGVyPk5MTTwvcmVtb3RlLWRhdGFiYXNlLXByb3ZpZGVyPjxsYW5ndWFnZT5lbmc8L2xhbmd1
YWdlPjwvcmVjb3JkPjwvQ2l0ZT48L0VuZE5vdGU+AG==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1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ark</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dagascar</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477</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ark</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enegal</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058</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ark</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outh Afric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South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128</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ark</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44</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ark</w:t>
            </w:r>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80</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QZXRlcnM8L0F1dGhvcj48WWVhcj4yMDA0PC9ZZWFyPjxS
ZWNOdW0+MTA4PC9SZWNOdW0+PERpc3BsYXlUZXh0PlsxMTNdPC9EaXNwbGF5VGV4dD48cmVjb3Jk
PjxyZWMtbnVtYmVyPjEwODwvcmVjLW51bWJlcj48Zm9yZWlnbi1rZXlzPjxrZXkgYXBwPSJFTiIg
ZGItaWQ9IjU1eHJhNXpwajVkNWE0ZXowdjE1MHZmb2RmZXJ0dDBlemQydiIgdGltZXN0YW1wPSIw
Ij4xMDg8L2tleT48L2ZvcmVpZ24ta2V5cz48cmVmLXR5cGUgbmFtZT0iSm91cm5hbCBBcnRpY2xl
Ij4xNzwvcmVmLXR5cGU+PGNvbnRyaWJ1dG9ycz48YXV0aG9ycz48YXV0aG9yPlBldGVycywgUi4g
UC48L2F1dGhvcj48YXV0aG9yPlppamxzdHJhLCBFLiBFLjwvYXV0aG9yPjxhdXRob3I+U2NoaWpm
ZmVsZW4sIE0uIEouPC9hdXRob3I+PGF1dGhvcj5XYWxzaCwgQS4gTC48L2F1dGhvcj48YXV0aG9y
PkpvYWtpLCBHLjwvYXV0aG9yPjxhdXRob3I+S3Vtd2VuZGEsIEouIEouPC9hdXRob3I+PGF1dGhv
cj5LdWJsaW4sIEouIEcuPC9hdXRob3I+PGF1dGhvcj5Nb2x5bmV1eCwgTS4gRS48L2F1dGhvcj48
YXV0aG9yPkxld2lzLCBELiBLLjwvYXV0aG9yPjwvYXV0aG9ycz48L2NvbnRyaWJ1dG9ycz48YXV0
aC1hZGRyZXNzPkRlcGFydG1lbnQgb2YgTWVkaWNpbmUsIENvbGxlZ2Ugb2YgTWVkaWNpbmUsIFVu
aXZlcnNpdHkgb2YgTWFsYXdpLCBCbGFudHlyZSwgTWFsYXdpLiByLnBldGVyc0B2dW1jLm5sPC9h
dXRoLWFkZHJlc3M+PHRpdGxlcz48dGl0bGU+QSBwcm9zcGVjdGl2ZSBzdHVkeSBvZiBibG9vZHN0
cmVhbSBpbmZlY3Rpb25zIGFzIGNhdXNlIG9mIGZldmVyIGluIE1hbGF3aTogY2xpbmljYWwgcHJl
ZGljdG9ycyBhbmQgaW1wbGljYXRpb25zIGZvciBtYW5hZ2VtZW50PC90aXRsZT48c2Vjb25kYXJ5
LXRpdGxlPlRyb3BpY2FsIE1lZGljaW5lICZhbXA7IEludGVybmF0aW9uYWwgSGVhbHRoPC9zZWNv
bmRhcnktdGl0bGU+PC90aXRsZXM+PHBlcmlvZGljYWw+PGZ1bGwtdGl0bGU+VHJvcGljYWwgTWVk
aWNpbmUgYW5kIEludGVybmF0aW9uYWwgSGVhbHRoPC9mdWxsLXRpdGxlPjxhYmJyLTE+VHJvcC4g
TWVkLiBJbnQuIEhlYWx0aDwvYWJici0xPjxhYmJyLTI+VHJvcCBNZWQgSW50IEhlYWx0aDwvYWJi
ci0yPjxhYmJyLTM+VHJvcGljYWwgTWVkaWNpbmUgJmFtcDsgSW50ZXJuYXRpb25hbCBIZWFsdGg8
L2FiYnItMz48L3BlcmlvZGljYWw+PHBhZ2VzPjkyOC0zNDwvcGFnZXM+PHZvbHVtZT45PC92b2x1
bWU+PG51bWJlcj44PC9udW1iZXI+PGVkaXRpb24+MjAwNC8wOC8xMjwvZWRpdGlvbj48a2V5d29y
ZHM+PGtleXdvcmQ+QWRvbGVzY2VudDwva2V5d29yZD48a2V5d29yZD5BZHVsdDwva2V5d29yZD48
a2V5d29yZD5BZ2VkPC9rZXl3b3JkPjxrZXl3b3JkPkJhY3RlcmVtaWEvY29tcGxpY2F0aW9uczwv
a2V5d29yZD48a2V5d29yZD5EaWFnbm9zaXMsIERpZmZlcmVudGlhbDwva2V5d29yZD48a2V5d29y
ZD5GZW1hbGU8L2tleXdvcmQ+PGtleXdvcmQ+RmV2ZXIvKm1pY3JvYmlvbG9neTwva2V5d29yZD48
a2V5d29yZD5ISVYgSW5mZWN0aW9ucy9jb21wbGljYXRpb25zPC9rZXl3b3JkPjxrZXl3b3JkPkh1
bWFuczwva2V5d29yZD48a2V5d29yZD5NYWxhd2k8L2tleXdvcmQ+PGtleXdvcmQ+TWFsZTwva2V5
d29yZD48a2V5d29yZD5NaWRkbGUgQWdlZDwva2V5d29yZD48a2V5d29yZD5QYXJhc2l0ZW1pYS9j
b21wbGljYXRpb25zPC9rZXl3b3JkPjxrZXl3b3JkPlByb3NwZWN0aXZlIFN0dWRpZXM8L2tleXdv
cmQ+PGtleXdvcmQ+U2Vwc2lzLypjb21wbGljYXRpb25zPC9rZXl3b3JkPjxrZXl3b3JkPlNwbGVu
b21lZ2FseS9taWNyb2Jpb2xvZ3k8L2tleXdvcmQ+PGtleXdvcmQ+VHViZXJjdWxvc2lzL2NvbXBs
aWNhdGlvbnM8L2tleXdvcmQ+PC9rZXl3b3Jkcz48ZGF0ZXM+PHllYXI+MjAwNDwveWVhcj48cHVi
LWRhdGVzPjxkYXRlPkF1ZzwvZGF0ZT48L3B1Yi1kYXRlcz48L2RhdGVzPjxpc2JuPjEzNjAtMjI3
NiAoUHJpbnQpJiN4RDsxMzYwLTIyNzY8L2lzYm4+PGFjY2Vzc2lvbi1udW0+MTUzMDQwMDA8L2Fj
Y2Vzc2lvbi1udW0+PHVybHM+PC91cmxzPjxlbGVjdHJvbmljLXJlc291cmNlLW51bT4xMC4xMTEx
L2ouMTM2NS0zMTU2LjIwMDQuMDEyODgueDwvZWxlY3Ryb25pYy1yZXNvdXJjZS1udW0+PHJlbW90
ZS1kYXRhYmFzZS1wcm92aWRlcj5OTE08L3JlbW90ZS1kYXRhYmFzZS1wcm92aWRlcj48bGFuZ3Vh
Z2U+ZW5nPC9sYW5ndWFnZT48L3JlY29yZD48L0NpdGU+PC9FbmROb3RlPn==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QZXRlcnM8L0F1dGhvcj48WWVhcj4yMDA0PC9ZZWFyPjxS
ZWNOdW0+MTA4PC9SZWNOdW0+PERpc3BsYXlUZXh0PlsxMTNdPC9EaXNwbGF5VGV4dD48cmVjb3Jk
PjxyZWMtbnVtYmVyPjEwODwvcmVjLW51bWJlcj48Zm9yZWlnbi1rZXlzPjxrZXkgYXBwPSJFTiIg
ZGItaWQ9IjU1eHJhNXpwajVkNWE0ZXowdjE1MHZmb2RmZXJ0dDBlemQydiIgdGltZXN0YW1wPSIw
Ij4xMDg8L2tleT48L2ZvcmVpZ24ta2V5cz48cmVmLXR5cGUgbmFtZT0iSm91cm5hbCBBcnRpY2xl
Ij4xNzwvcmVmLXR5cGU+PGNvbnRyaWJ1dG9ycz48YXV0aG9ycz48YXV0aG9yPlBldGVycywgUi4g
UC48L2F1dGhvcj48YXV0aG9yPlppamxzdHJhLCBFLiBFLjwvYXV0aG9yPjxhdXRob3I+U2NoaWpm
ZmVsZW4sIE0uIEouPC9hdXRob3I+PGF1dGhvcj5XYWxzaCwgQS4gTC48L2F1dGhvcj48YXV0aG9y
PkpvYWtpLCBHLjwvYXV0aG9yPjxhdXRob3I+S3Vtd2VuZGEsIEouIEouPC9hdXRob3I+PGF1dGhv
cj5LdWJsaW4sIEouIEcuPC9hdXRob3I+PGF1dGhvcj5Nb2x5bmV1eCwgTS4gRS48L2F1dGhvcj48
YXV0aG9yPkxld2lzLCBELiBLLjwvYXV0aG9yPjwvYXV0aG9ycz48L2NvbnRyaWJ1dG9ycz48YXV0
aC1hZGRyZXNzPkRlcGFydG1lbnQgb2YgTWVkaWNpbmUsIENvbGxlZ2Ugb2YgTWVkaWNpbmUsIFVu
aXZlcnNpdHkgb2YgTWFsYXdpLCBCbGFudHlyZSwgTWFsYXdpLiByLnBldGVyc0B2dW1jLm5sPC9h
dXRoLWFkZHJlc3M+PHRpdGxlcz48dGl0bGU+QSBwcm9zcGVjdGl2ZSBzdHVkeSBvZiBibG9vZHN0
cmVhbSBpbmZlY3Rpb25zIGFzIGNhdXNlIG9mIGZldmVyIGluIE1hbGF3aTogY2xpbmljYWwgcHJl
ZGljdG9ycyBhbmQgaW1wbGljYXRpb25zIGZvciBtYW5hZ2VtZW50PC90aXRsZT48c2Vjb25kYXJ5
LXRpdGxlPlRyb3BpY2FsIE1lZGljaW5lICZhbXA7IEludGVybmF0aW9uYWwgSGVhbHRoPC9zZWNv
bmRhcnktdGl0bGU+PC90aXRsZXM+PHBlcmlvZGljYWw+PGZ1bGwtdGl0bGU+VHJvcGljYWwgTWVk
aWNpbmUgYW5kIEludGVybmF0aW9uYWwgSGVhbHRoPC9mdWxsLXRpdGxlPjxhYmJyLTE+VHJvcC4g
TWVkLiBJbnQuIEhlYWx0aDwvYWJici0xPjxhYmJyLTI+VHJvcCBNZWQgSW50IEhlYWx0aDwvYWJi
ci0yPjxhYmJyLTM+VHJvcGljYWwgTWVkaWNpbmUgJmFtcDsgSW50ZXJuYXRpb25hbCBIZWFsdGg8
L2FiYnItMz48L3BlcmlvZGljYWw+PHBhZ2VzPjkyOC0zNDwvcGFnZXM+PHZvbHVtZT45PC92b2x1
bWU+PG51bWJlcj44PC9udW1iZXI+PGVkaXRpb24+MjAwNC8wOC8xMjwvZWRpdGlvbj48a2V5d29y
ZHM+PGtleXdvcmQ+QWRvbGVzY2VudDwva2V5d29yZD48a2V5d29yZD5BZHVsdDwva2V5d29yZD48
a2V5d29yZD5BZ2VkPC9rZXl3b3JkPjxrZXl3b3JkPkJhY3RlcmVtaWEvY29tcGxpY2F0aW9uczwv
a2V5d29yZD48a2V5d29yZD5EaWFnbm9zaXMsIERpZmZlcmVudGlhbDwva2V5d29yZD48a2V5d29y
ZD5GZW1hbGU8L2tleXdvcmQ+PGtleXdvcmQ+RmV2ZXIvKm1pY3JvYmlvbG9neTwva2V5d29yZD48
a2V5d29yZD5ISVYgSW5mZWN0aW9ucy9jb21wbGljYXRpb25zPC9rZXl3b3JkPjxrZXl3b3JkPkh1
bWFuczwva2V5d29yZD48a2V5d29yZD5NYWxhd2k8L2tleXdvcmQ+PGtleXdvcmQ+TWFsZTwva2V5
d29yZD48a2V5d29yZD5NaWRkbGUgQWdlZDwva2V5d29yZD48a2V5d29yZD5QYXJhc2l0ZW1pYS9j
b21wbGljYXRpb25zPC9rZXl3b3JkPjxrZXl3b3JkPlByb3NwZWN0aXZlIFN0dWRpZXM8L2tleXdv
cmQ+PGtleXdvcmQ+U2Vwc2lzLypjb21wbGljYXRpb25zPC9rZXl3b3JkPjxrZXl3b3JkPlNwbGVu
b21lZ2FseS9taWNyb2Jpb2xvZ3k8L2tleXdvcmQ+PGtleXdvcmQ+VHViZXJjdWxvc2lzL2NvbXBs
aWNhdGlvbnM8L2tleXdvcmQ+PC9rZXl3b3Jkcz48ZGF0ZXM+PHllYXI+MjAwNDwveWVhcj48cHVi
LWRhdGVzPjxkYXRlPkF1ZzwvZGF0ZT48L3B1Yi1kYXRlcz48L2RhdGVzPjxpc2JuPjEzNjAtMjI3
NiAoUHJpbnQpJiN4RDsxMzYwLTIyNzY8L2lzYm4+PGFjY2Vzc2lvbi1udW0+MTUzMDQwMDA8L2Fj
Y2Vzc2lvbi1udW0+PHVybHM+PC91cmxzPjxlbGVjdHJvbmljLXJlc291cmNlLW51bT4xMC4xMTEx
L2ouMTM2NS0zMTU2LjIwMDQuMDEyODgueDwvZWxlY3Ryb25pYy1yZXNvdXJjZS1udW0+PHJlbW90
ZS1kYXRhYmFzZS1wcm92aWRlcj5OTE08L3JlbW90ZS1kYXRhYmFzZS1wcm92aWRlcj48bGFuZ3Vh
Z2U+ZW5nPC9sYW5ndWFnZT48L3JlY29yZD48L0NpdGU+PC9FbmROb3RlPn==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1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eters</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awi</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0</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0</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61</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4), 4d</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Petit&lt;/Author&gt;&lt;Year&gt;1995&lt;/Year&gt;&lt;RecNum&gt;86&lt;/RecNum&gt;&lt;DisplayText&gt;[114]&lt;/DisplayText&gt;&lt;record&gt;&lt;rec-number&gt;86&lt;/rec-number&gt;&lt;foreign-keys&gt;&lt;key app="EN" db-id="55xra5zpj5d5a4ez0v150vfodfertt0ezd2v" timestamp="0"&gt;86&lt;/key&gt;&lt;/foreign-keys&gt;&lt;ref-type name="Journal Article"&gt;17&lt;/ref-type&gt;&lt;contributors&gt;&lt;authors&gt;&lt;author&gt;Petit, P. L.&lt;/author&gt;&lt;author&gt;Haarlem, J. V.&lt;/author&gt;&lt;author&gt;Poelman, M.&lt;/author&gt;&lt;author&gt;Haverkamp, M. C.&lt;/author&gt;&lt;author&gt;Wamola, I. A.&lt;/author&gt;&lt;/authors&gt;&lt;/contributors&gt;&lt;auth-address&gt;Department of Microbiology, University Hospital Leiden, The Netherlands.&lt;/auth-address&gt;&lt;titles&gt;&lt;title&gt;Bacteraemia in patients presenting with fever&lt;/title&gt;&lt;secondary-title&gt;East African Medical Journal&lt;/secondary-title&gt;&lt;/titles&gt;&lt;periodical&gt;&lt;full-title&gt;East African Medical Journal&lt;/full-title&gt;&lt;abbr-1&gt;East Afr. Med. J.&lt;/abbr-1&gt;&lt;abbr-2&gt;East Afr Med J&lt;/abbr-2&gt;&lt;/periodical&gt;&lt;pages&gt;116-20&lt;/pages&gt;&lt;volume&gt;72&lt;/volume&gt;&lt;number&gt;2&lt;/number&gt;&lt;edition&gt;1995/02/01&lt;/edition&gt;&lt;keywords&gt;&lt;keyword&gt;Bacteremia/*complications/drug therapy/*epidemiology/microbiology&lt;/keyword&gt;&lt;keyword&gt;Drug Resistance, Microbial&lt;/keyword&gt;&lt;keyword&gt;Female&lt;/keyword&gt;&lt;keyword&gt;Fever/*microbiology&lt;/keyword&gt;&lt;keyword&gt;Ghana/epidemiology&lt;/keyword&gt;&lt;keyword&gt;Hospitals, Rural&lt;/keyword&gt;&lt;keyword&gt;Humans&lt;/keyword&gt;&lt;keyword&gt;Kenya/epidemiology&lt;/keyword&gt;&lt;keyword&gt;Male&lt;/keyword&gt;&lt;keyword&gt;Microbial Sensitivity Tests&lt;/keyword&gt;&lt;/keywords&gt;&lt;dates&gt;&lt;year&gt;1995&lt;/year&gt;&lt;pub-dates&gt;&lt;date&gt;Feb&lt;/date&gt;&lt;/pub-dates&gt;&lt;/dates&gt;&lt;isbn&gt;0012-835X (Print)&amp;#xD;0012-835x&lt;/isbn&gt;&lt;accession-num&gt;7796750&lt;/accession-num&gt;&lt;urls&gt;&lt;/urls&gt;&lt;remote-database-provider&gt;NLM&lt;/remote-database-provider&gt;&lt;language&gt;eng&lt;/language&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14]</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eti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7</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0</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449</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7158DA" w:rsidP="007158DA">
            <w:pPr>
              <w:jc w:val="center"/>
              <w:rPr>
                <w:rFonts w:asciiTheme="minorHAnsi" w:eastAsia="Times New Roman" w:hAnsiTheme="minorHAnsi" w:cstheme="minorHAnsi"/>
                <w:color w:val="000000"/>
                <w:sz w:val="16"/>
                <w:szCs w:val="16"/>
              </w:rPr>
            </w:pP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eti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Ghan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7</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0</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0</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Prabhu&lt;/Author&gt;&lt;Year&gt;2011&lt;/Year&gt;&lt;RecNum&gt;148&lt;/RecNum&gt;&lt;DisplayText&gt;[115]&lt;/DisplayText&gt;&lt;record&gt;&lt;rec-number&gt;148&lt;/rec-number&gt;&lt;foreign-keys&gt;&lt;key app="EN" db-id="55xra5zpj5d5a4ez0v150vfodfertt0ezd2v" timestamp="0"&gt;148&lt;/key&gt;&lt;/foreign-keys&gt;&lt;ref-type name="Journal Article"&gt;17&lt;/ref-type&gt;&lt;contributors&gt;&lt;authors&gt;&lt;author&gt;Prabhu, Malavika&lt;/author&gt;&lt;author&gt;Nicholson, William L&lt;/author&gt;&lt;author&gt;Roche, Aubree J&lt;/author&gt;&lt;author&gt;Kersh, Gilbert J&lt;/author&gt;&lt;author&gt;Fitzpatrick, Kelly A&lt;/author&gt;&lt;author&gt;Oliver, Lindsay D&lt;/author&gt;&lt;author&gt;Massung, Robert F&lt;/author&gt;&lt;author&gt;Morrissey, Anne B&lt;/author&gt;&lt;author&gt;Bartlett, John A&lt;/author&gt;&lt;author&gt;Onyango, Jecinta J&lt;/author&gt;&lt;/authors&gt;&lt;/contributors&gt;&lt;titles&gt;&lt;title&gt;Q fever, spotted fever group, and typhus group rickettsioses among hospitalized febrile patients in northern Tanzania&lt;/title&gt;&lt;secondary-title&gt;Clinical Infectious Diseases&lt;/secondary-title&gt;&lt;/titles&gt;&lt;periodical&gt;&lt;full-title&gt;Clinical Infectious Diseases&lt;/full-title&gt;&lt;abbr-1&gt;Clin. Infect. Dis.&lt;/abbr-1&gt;&lt;abbr-2&gt;Clin Infect Dis&lt;/abbr-2&gt;&lt;/periodical&gt;&lt;pages&gt;e8-e15&lt;/pages&gt;&lt;volume&gt;53&lt;/volume&gt;&lt;number&gt;4&lt;/number&gt;&lt;dates&gt;&lt;year&gt;2011&lt;/year&gt;&lt;/dates&gt;&lt;isbn&gt;1537-6591&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1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Prabhu</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7</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483</w:t>
            </w:r>
          </w:p>
        </w:tc>
        <w:tc>
          <w:tcPr>
            <w:tcW w:w="1701" w:type="dxa"/>
            <w:vAlign w:val="bottom"/>
          </w:tcPr>
          <w:p w:rsidR="007158DA" w:rsidRPr="00466C6C" w:rsidDel="00F71705"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oral (38), rectal (37.5), 48h</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noProof/>
                <w:color w:val="000000"/>
                <w:sz w:val="16"/>
                <w:szCs w:val="16"/>
              </w:rPr>
              <w:fldChar w:fldCharType="begin"/>
            </w:r>
            <w:r>
              <w:rPr>
                <w:rFonts w:asciiTheme="minorHAnsi" w:eastAsia="Times New Roman" w:hAnsiTheme="minorHAnsi" w:cstheme="minorHAnsi"/>
                <w:noProof/>
                <w:color w:val="000000"/>
                <w:sz w:val="16"/>
                <w:szCs w:val="16"/>
              </w:rPr>
              <w:instrText xml:space="preserve"> ADDIN EN.CITE &lt;EndNote&gt;&lt;Cite&gt;&lt;Author&gt;Preziosi&lt;/Author&gt;&lt;Year&gt;2015&lt;/Year&gt;&lt;RecNum&gt;120&lt;/RecNum&gt;&lt;DisplayText&gt;[116]&lt;/DisplayText&gt;&lt;record&gt;&lt;rec-number&gt;120&lt;/rec-number&gt;&lt;foreign-keys&gt;&lt;key app="EN" db-id="55xra5zpj5d5a4ez0v150vfodfertt0ezd2v" timestamp="0"&gt;120&lt;/key&gt;&lt;/foreign-keys&gt;&lt;ref-type name="Journal Article"&gt;17&lt;/ref-type&gt;&lt;contributors&gt;&lt;authors&gt;&lt;author&gt;Preziosi, Michael&lt;/author&gt;&lt;author&gt;Zimba, Tomas Francisco&lt;/author&gt;&lt;author&gt;Lee, Kristen&lt;/author&gt;&lt;author&gt;Tomas, Manuel&lt;/author&gt;&lt;author&gt;Kinlin, Suraida&lt;/author&gt;&lt;author&gt;Nhatave-Paiva, Clotilde&lt;/author&gt;&lt;author&gt;Bene, Rosa&lt;/author&gt;&lt;author&gt;Paunde, Tania&lt;/author&gt;&lt;author&gt;Lopes, Helder&lt;/author&gt;&lt;author&gt;Kalkhoff, Stephen&lt;/author&gt;&lt;/authors&gt;&lt;/contributors&gt;&lt;titles&gt;&lt;title&gt;A prospective observational study of bacteraemia in adults admitted to an urban Mozambican hospital&lt;/title&gt;&lt;secondary-title&gt;South African Medical Journal&lt;/secondary-title&gt;&lt;/titles&gt;&lt;periodical&gt;&lt;full-title&gt;South African Medical Journal&lt;/full-title&gt;&lt;abbr-1&gt;S. Afr. Med. J.&lt;/abbr-1&gt;&lt;abbr-2&gt;S Afr Med J&lt;/abbr-2&gt;&lt;/periodical&gt;&lt;pages&gt;370-374&lt;/pages&gt;&lt;volume&gt;105&lt;/volume&gt;&lt;number&gt;5&lt;/number&gt;&lt;dates&gt;&lt;year&gt;2015&lt;/year&gt;&lt;/dates&gt;&lt;urls&gt;&lt;/urls&gt;&lt;/record&gt;&lt;/Cite&gt;&lt;/EndNote&gt;</w:instrText>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116]</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Preziosi</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ozambique</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841</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 axillary (38), 24h</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noProof/>
                <w:color w:val="000000"/>
                <w:sz w:val="16"/>
                <w:szCs w:val="16"/>
              </w:rPr>
              <w:fldChar w:fldCharType="begin"/>
            </w:r>
            <w:r>
              <w:rPr>
                <w:rFonts w:asciiTheme="minorHAnsi" w:eastAsia="Times New Roman" w:hAnsiTheme="minorHAnsi" w:cstheme="minorHAnsi"/>
                <w:noProof/>
                <w:color w:val="000000"/>
                <w:sz w:val="16"/>
                <w:szCs w:val="16"/>
              </w:rPr>
              <w:instrText xml:space="preserve"> ADDIN EN.CITE &lt;EndNote&gt;&lt;Cite&gt;&lt;Author&gt;Rabasa&lt;/Author&gt;&lt;Year&gt;2009&lt;/Year&gt;&lt;RecNum&gt;136&lt;/RecNum&gt;&lt;DisplayText&gt;[117]&lt;/DisplayText&gt;&lt;record&gt;&lt;rec-number&gt;136&lt;/rec-number&gt;&lt;foreign-keys&gt;&lt;key app="EN" db-id="55xra5zpj5d5a4ez0v150vfodfertt0ezd2v" timestamp="0"&gt;136&lt;/key&gt;&lt;/foreign-keys&gt;&lt;ref-type name="Journal Article"&gt;17&lt;/ref-type&gt;&lt;contributors&gt;&lt;authors&gt;&lt;author&gt;Rabasa, AI&lt;/author&gt;&lt;author&gt;Gofama, MM&lt;/author&gt;&lt;/authors&gt;&lt;/contributors&gt;&lt;titles&gt;&lt;title&gt;Urinary tract infection in febrile children in Maiduguri North Eastern Nigeria&lt;/title&gt;&lt;secondary-title&gt;Nigerian Journal of Clinical Practice&lt;/secondary-title&gt;&lt;/titles&gt;&lt;periodical&gt;&lt;full-title&gt;Nigerian Journal of Clinical Practice&lt;/full-title&gt;&lt;abbr-1&gt;Niger. J. Clin. Pract.&lt;/abbr-1&gt;&lt;abbr-2&gt;Niger J Clin Pract&lt;/abbr-2&gt;&lt;/periodical&gt;&lt;volume&gt;12&lt;/volume&gt;&lt;number&gt;2&lt;/number&gt;&lt;dates&gt;&lt;year&gt;2009&lt;/year&gt;&lt;/dates&gt;&lt;isbn&gt;1119-3077&lt;/isbn&gt;&lt;urls&gt;&lt;/urls&gt;&lt;/record&gt;&lt;/Cite&gt;&lt;/EndNote&gt;</w:instrText>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117]</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Rabasa</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iger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45</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noProof/>
                <w:color w:val="000000"/>
                <w:sz w:val="16"/>
                <w:szCs w:val="16"/>
              </w:rPr>
              <w:fldChar w:fldCharType="begin"/>
            </w:r>
            <w:r>
              <w:rPr>
                <w:rFonts w:asciiTheme="minorHAnsi" w:eastAsia="Times New Roman" w:hAnsiTheme="minorHAnsi" w:cstheme="minorHAnsi"/>
                <w:noProof/>
                <w:color w:val="000000"/>
                <w:sz w:val="16"/>
                <w:szCs w:val="16"/>
              </w:rPr>
              <w:instrText xml:space="preserve"> ADDIN EN.CITE &lt;EndNote&gt;&lt;Cite&gt;&lt;Author&gt;Ribeiro&lt;/Author&gt;&lt;Year&gt;2017&lt;/Year&gt;&lt;RecNum&gt;202&lt;/RecNum&gt;&lt;DisplayText&gt;[118]&lt;/DisplayText&gt;&lt;record&gt;&lt;rec-number&gt;202&lt;/rec-number&gt;&lt;foreign-keys&gt;&lt;key app="EN" db-id="55xra5zpj5d5a4ez0v150vfodfertt0ezd2v" timestamp="0"&gt;202&lt;/key&gt;&lt;/foreign-keys&gt;&lt;ref-type name="Journal Article"&gt;17&lt;/ref-type&gt;&lt;contributors&gt;&lt;authors&gt;&lt;author&gt;Ribeiro, Policarpo&lt;/author&gt;&lt;author&gt;Bhatt, Nilesh&lt;/author&gt;&lt;author&gt;Ali, Sádia&lt;/author&gt;&lt;author&gt;Monteiro, Vanessa&lt;/author&gt;&lt;author&gt;da Silva, Edmilson&lt;/author&gt;&lt;author&gt;Balassiano, Ilana Teruszkin&lt;/author&gt;&lt;author&gt;Aquino, Carolina&lt;/author&gt;&lt;author&gt;de Deus, Nilsa&lt;/author&gt;&lt;author&gt;Guiliche, Onelia&lt;/author&gt;&lt;author&gt;Muianga, Argentina Felisbela&lt;/author&gt;&lt;author&gt;Alho, Pascoal Jorge&lt;/author&gt;&lt;author&gt;Lara Evaristo, Virginia&lt;/author&gt;&lt;author&gt;Manhiça, Ivan&lt;/author&gt;&lt;author&gt;Medeiros, Marco&lt;/author&gt;&lt;author&gt;Gudo, Eduardo Samo&lt;/author&gt;&lt;/authors&gt;&lt;/contributors&gt;&lt;titles&gt;&lt;title&gt;Seroepidemiology of leptospirosis among febrile patients in a rapidly growing suburban slum and a flood-vulnerable rural district in Mozambique, 2012-2014: Implications for the management of fever&lt;/title&gt;&lt;secondary-title&gt;International Journal of Infectious Diseases&lt;/secondary-title&gt;&lt;/titles&gt;&lt;periodical&gt;&lt;full-title&gt;International Journal of Infectious Diseases&lt;/full-title&gt;&lt;abbr-1&gt;Int. J. Infect. Dis.&lt;/abbr-1&gt;&lt;abbr-2&gt;Int J Infect Dis&lt;/abbr-2&gt;&lt;/periodical&gt;&lt;pages&gt;50-57&lt;/pages&gt;&lt;volume&gt;64&lt;/volume&gt;&lt;dates&gt;&lt;year&gt;2017&lt;/year&gt;&lt;/dates&gt;&lt;publisher&gt;Elsevier&lt;/publisher&gt;&lt;isbn&gt;1201-9712&lt;/isbn&gt;&lt;urls&gt;&lt;related-urls&gt;&lt;url&gt;https://doi.org/10.1016/j.ijid.2017.08.018&lt;/url&gt;&lt;/related-urls&gt;&lt;/urls&gt;&lt;electronic-resource-num&gt;10.1016/j.ijid.2017.08.018&lt;/electronic-resource-num&gt;&lt;access-date&gt;2021/01/21&lt;/access-date&gt;&lt;/record&gt;&lt;/Cite&gt;&lt;/EndNote&gt;</w:instrText>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118]</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ibeiro</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ozambique</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2</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 samples</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sub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73</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Ridde&lt;/Author&gt;&lt;Year&gt;2016&lt;/Year&gt;&lt;RecNum&gt;162&lt;/RecNum&gt;&lt;DisplayText&gt;[119]&lt;/DisplayText&gt;&lt;record&gt;&lt;rec-number&gt;162&lt;/rec-number&gt;&lt;foreign-keys&gt;&lt;key app="EN" db-id="55xra5zpj5d5a4ez0v150vfodfertt0ezd2v" timestamp="0"&gt;162&lt;/key&gt;&lt;/foreign-keys&gt;&lt;ref-type name="Journal Article"&gt;17&lt;/ref-type&gt;&lt;contributors&gt;&lt;authors&gt;&lt;author&gt;Ridde, Valéry&lt;/author&gt;&lt;author&gt;Agier, Isabelle&lt;/author&gt;&lt;author&gt;Bonnet, Emmanuel&lt;/author&gt;&lt;author&gt;Carabali, Mabel&lt;/author&gt;&lt;author&gt;Dabiré, Kounbobr Roch&lt;/author&gt;&lt;author&gt;Fournet, Florence&lt;/author&gt;&lt;author&gt;Ly, Antarou&lt;/author&gt;&lt;author&gt;Meda, Ivlabèhiré Bertrand&lt;/author&gt;&lt;author&gt;Parra, Beatriz&lt;/author&gt;&lt;/authors&gt;&lt;/contributors&gt;&lt;titles&gt;&lt;title&gt;Presence of three dengue serotypes in Ouagadougou (Burkina Faso): research and public health implications&lt;/title&gt;&lt;secondary-title&gt;Infectious Diseases of Poverty&lt;/secondary-title&gt;&lt;/titles&gt;&lt;periodical&gt;&lt;full-title&gt;Infectious Diseases of Poverty&lt;/full-title&gt;&lt;abbr-1&gt;Infect. Dis. Poverty.&lt;/abbr-1&gt;&lt;abbr-2&gt;Infect. Dis. Poverty&lt;/abbr-2&gt;&lt;/periodical&gt;&lt;pages&gt;23&lt;/pages&gt;&lt;volume&gt;5&lt;/volume&gt;&lt;number&gt;1&lt;/number&gt;&lt;dates&gt;&lt;year&gt;2016&lt;/year&gt;&lt;/dates&gt;&lt;isbn&gt;2049-995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19]</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Ridde</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Burkina Faso</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3</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primary healthcare facility</w:t>
            </w:r>
          </w:p>
        </w:tc>
        <w:tc>
          <w:tcPr>
            <w:tcW w:w="992" w:type="dxa"/>
            <w:shd w:val="clear" w:color="auto" w:fill="auto"/>
            <w:vAlign w:val="bottom"/>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79</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 &lt;1w</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noProof/>
                <w:color w:val="000000"/>
                <w:sz w:val="16"/>
                <w:szCs w:val="16"/>
              </w:rPr>
              <w:fldChar w:fldCharType="begin"/>
            </w:r>
            <w:r>
              <w:rPr>
                <w:rFonts w:asciiTheme="minorHAnsi" w:eastAsia="Times New Roman" w:hAnsiTheme="minorHAnsi" w:cstheme="minorHAnsi"/>
                <w:noProof/>
                <w:color w:val="000000"/>
                <w:sz w:val="16"/>
                <w:szCs w:val="16"/>
              </w:rPr>
              <w:instrText xml:space="preserve"> ADDIN EN.CITE &lt;EndNote&gt;&lt;Cite&gt;&lt;Author&gt;Schoepp&lt;/Author&gt;&lt;Year&gt;2014&lt;/Year&gt;&lt;RecNum&gt;163&lt;/RecNum&gt;&lt;DisplayText&gt;[120]&lt;/DisplayText&gt;&lt;record&gt;&lt;rec-number&gt;163&lt;/rec-number&gt;&lt;foreign-keys&gt;&lt;key app="EN" db-id="55xra5zpj5d5a4ez0v150vfodfertt0ezd2v" timestamp="0"&gt;163&lt;/key&gt;&lt;/foreign-keys&gt;&lt;ref-type name="Journal Article"&gt;17&lt;/ref-type&gt;&lt;contributors&gt;&lt;authors&gt;&lt;author&gt;Schoepp, Randal J&lt;/author&gt;&lt;author&gt;Rossi, Cynthia A&lt;/author&gt;&lt;author&gt;Khan, Sheik H&lt;/author&gt;&lt;author&gt;Goba, Augustine&lt;/author&gt;&lt;author&gt;Fair, Joseph N&lt;/author&gt;&lt;/authors&gt;&lt;/contributors&gt;&lt;titles&gt;&lt;title&gt;Undiagnosed acute viral febrile illnesses, Sierra Leone&lt;/title&gt;&lt;secondary-title&gt;Emerging Infectious Diseases&lt;/secondary-title&gt;&lt;/titles&gt;&lt;periodical&gt;&lt;full-title&gt;Emerging Infectious Diseases&lt;/full-title&gt;&lt;abbr-1&gt;Emerg. Infect. Dis.&lt;/abbr-1&gt;&lt;abbr-2&gt;Emerg Infect Dis&lt;/abbr-2&gt;&lt;/periodical&gt;&lt;pages&gt;1176&lt;/pages&gt;&lt;volume&gt;20&lt;/volume&gt;&lt;number&gt;7&lt;/number&gt;&lt;dates&gt;&lt;year&gt;2014&lt;/year&gt;&lt;/dates&gt;&lt;urls&gt;&lt;/urls&gt;&lt;/record&gt;&lt;/Cite&gt;&lt;/EndNote&gt;</w:instrText>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120]</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Schoepp</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erra Leone</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6</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1276" w:type="dxa"/>
            <w:shd w:val="clear" w:color="auto" w:fill="auto"/>
            <w:noWrap/>
            <w:vAlign w:val="bottom"/>
            <w:hideMark/>
          </w:tcPr>
          <w:p w:rsidR="007158DA" w:rsidRPr="00466C6C" w:rsidDel="00CC6131"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r>
              <w:rPr>
                <w:rFonts w:asciiTheme="minorHAnsi" w:eastAsia="Times New Roman" w:hAnsiTheme="minorHAnsi" w:cstheme="minorHAnsi"/>
                <w:color w:val="000000"/>
                <w:sz w:val="16"/>
                <w:szCs w:val="16"/>
              </w:rPr>
              <w:t>/outbreak investigation</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53</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noProof/>
                <w:color w:val="000000"/>
                <w:sz w:val="16"/>
                <w:szCs w:val="16"/>
              </w:rPr>
              <w:fldChar w:fldCharType="begin">
                <w:fldData xml:space="preserve">PEVuZE5vdGU+PENpdGU+PEF1dGhvcj5TaWdhdXF1ZTwvQXV0aG9yPjxZZWFyPjIwMDk8L1llYXI+
PFJlY051bT45NzwvUmVjTnVtPjxEaXNwbGF5VGV4dD5bMTIxXTwvRGlzcGxheVRleHQ+PHJlY29y
ZD48cmVjLW51bWJlcj45NzwvcmVjLW51bWJlcj48Zm9yZWlnbi1rZXlzPjxrZXkgYXBwPSJFTiIg
ZGItaWQ9IjU1eHJhNXpwajVkNWE0ZXowdjE1MHZmb2RmZXJ0dDBlemQydiIgdGltZXN0YW1wPSIw
Ij45Nzwva2V5PjwvZm9yZWlnbi1rZXlzPjxyZWYtdHlwZSBuYW1lPSJKb3VybmFsIEFydGljbGUi
PjE3PC9yZWYtdHlwZT48Y29udHJpYnV0b3JzPjxhdXRob3JzPjxhdXRob3I+U2lnYXVxdWUsIEIu
PC9hdXRob3I+PGF1dGhvcj5Sb2NhLCBBLjwvYXV0aG9yPjxhdXRob3I+TWFuZG9tYW5kbywgSS48
L2F1dGhvcj48YXV0aG9yPk1vcmFpcywgTC48L2F1dGhvcj48YXV0aG9yPlF1aW50bywgTC48L2F1
dGhvcj48YXV0aG9yPlNhY2FybGFsLCBKLjwvYXV0aG9yPjxhdXRob3I+TWFjZXRlLCBFLjwvYXV0
aG9yPjxhdXRob3I+TmhhbXBvc2EsIFQuPC9hdXRob3I+PGF1dGhvcj5NYWNoZXZvLCBTLjwvYXV0
aG9yPjxhdXRob3I+QWlkZSwgUC48L2F1dGhvcj48YXV0aG9yPkJhc3NhdCwgUS48L2F1dGhvcj48
YXV0aG9yPkJhcmRhamksIEEuPC9hdXRob3I+PGF1dGhvcj5OaGFsdW5nbywgRC48L2F1dGhvcj48
YXV0aG9yPlNvcmlhbm8tR2FiYXJybywgTS48L2F1dGhvcj48YXV0aG9yPkZsYW5uZXJ5LCBCLjwv
YXV0aG9yPjxhdXRob3I+TWVuZW5kZXosIEMuPC9hdXRob3I+PGF1dGhvcj5MZXZpbmUsIE0uIE0u
PC9hdXRob3I+PGF1dGhvcj5BbG9uc28sIFAuIEwuPC9hdXRob3I+PC9hdXRob3JzPjwvY29udHJp
YnV0b3JzPjxhdXRoLWFkZHJlc3M+Q2VudHJvIGRlIEludmVzdGlnYWNhbyBlbSBTYXVkZSBkYSBN
YW5oaWNhLCBNYXB1dG8sIE1vemFtYmlxdWUuIGJldHVlbC5zaWdhdXF1ZUBtYW5oaWNhLm5ldDwv
YXV0aC1hZGRyZXNzPjx0aXRsZXM+PHRpdGxlPkNvbW11bml0eS1hY3F1aXJlZCBiYWN0ZXJlbWlh
IGFtb25nIGNoaWxkcmVuIGFkbWl0dGVkIHRvIGEgcnVyYWwgaG9zcGl0YWwgaW4gTW96YW1iaXF1
ZTwvdGl0bGU+PHNlY29uZGFyeS10aXRsZT5QZWRpYXRyaWMgSW5mZWN0aW91cyBEaXNlYXNlIEpv
dXJuYWw8L3NlY29uZGFyeS10aXRsZT48L3RpdGxlcz48cGVyaW9kaWNhbD48ZnVsbC10aXRsZT5Q
ZWRpYXRyaWMgSW5mZWN0aW91cyBEaXNlYXNlIEpvdXJuYWw8L2Z1bGwtdGl0bGU+PGFiYnItMT5Q
ZWRpYXRyLiBJbmZlY3QuIERpcy4gSi48L2FiYnItMT48YWJici0yPlBlZGlhdHIgSW5mZWN0IERp
cyBKPC9hYmJyLTI+PC9wZXJpb2RpY2FsPjxwYWdlcz4xMDgtMTM8L3BhZ2VzPjx2b2x1bWU+Mjg8
L3ZvbHVtZT48bnVtYmVyPjI8L251bWJlcj48ZWRpdGlvbj4yMDA5LzAxLzEwPC9lZGl0aW9uPjxr
ZXl3b3Jkcz48a2V5d29yZD5BZG9sZXNjZW50PC9rZXl3b3JkPjxrZXl3b3JkPkFudGktQmFjdGVy
aWFsIEFnZW50cy9waGFybWFjb2xvZ3k8L2tleXdvcmQ+PGtleXdvcmQ+QmFjdGVyZW1pYS9jb21w
bGljYXRpb25zLyplcGlkZW1pb2xvZ3k8L2tleXdvcmQ+PGtleXdvcmQ+QmFjdGVyaWEvZHJ1ZyBl
ZmZlY3RzL2lzb2xhdGlvbiAmYW1wOyBwdXJpZmljYXRpb248L2tleXdvcmQ+PGtleXdvcmQ+Q2hp
bGQ8L2tleXdvcmQ+PGtleXdvcmQ+Q2hpbGQgTnV0cml0aW9uIERpc29yZGVycy9jb21wbGljYXRp
b25zL2VwaWRlbWlvbG9neTwva2V5d29yZD48a2V5d29yZD5DaGlsZCwgUHJlc2Nob29sPC9rZXl3
b3JkPjxrZXl3b3JkPkNvbW11bml0eS1BY3F1aXJlZCBJbmZlY3Rpb25zL2NvbXBsaWNhdGlvbnMv
ZXBpZGVtaW9sb2d5PC9rZXl3b3JkPjxrZXl3b3JkPkRydWcgUmVzaXN0YW5jZSwgQmFjdGVyaWFs
PC9rZXl3b3JkPjxrZXl3b3JkPkZlbWFsZTwva2V5d29yZD48a2V5d29yZD5IdW1hbnM8L2tleXdv
cmQ+PGtleXdvcmQ+SW5jaWRlbmNlPC9rZXl3b3JkPjxrZXl3b3JkPkluZmFudDwva2V5d29yZD48
a2V5d29yZD5JbmZhbnQsIE5ld2Jvcm48L2tleXdvcmQ+PGtleXdvcmQ+TWFsZTwva2V5d29yZD48
a2V5d29yZD5Nb3phbWJpcXVlL2VwaWRlbWlvbG9neTwva2V5d29yZD48a2V5d29yZD5SdXJhbCBQ
b3B1bGF0aW9uPC9rZXl3b3JkPjwva2V5d29yZHM+PGRhdGVzPjx5ZWFyPjIwMDk8L3llYXI+PHB1
Yi1kYXRlcz48ZGF0ZT5GZWI8L2RhdGU+PC9wdWItZGF0ZXM+PC9kYXRlcz48aXNibj4wODkxLTM2
NjggKFByaW50KSYjeEQ7MDg5MS0zNjY4PC9pc2JuPjxhY2Nlc3Npb24tbnVtPjE5MTMxOTAyPC9h
Y2Nlc3Npb24tbnVtPjx1cmxzPjwvdXJscz48ZWxlY3Ryb25pYy1yZXNvdXJjZS1udW0+MTAuMTA5
Ny9JTkYuMGIwMTNlMzE4MTg3YTg3ZDwvZWxlY3Ryb25pYy1yZXNvdXJjZS1udW0+PHJlbW90ZS1k
YXRhYmFzZS1wcm92aWRlcj5OTE08L3JlbW90ZS1kYXRhYmFzZS1wcm92aWRlcj48bGFuZ3VhZ2U+
ZW5nPC9sYW5ndWFnZT48L3JlY29yZD48L0NpdGU+PC9FbmROb3RlPgB=
</w:fldData>
              </w:fldChar>
            </w:r>
            <w:r>
              <w:rPr>
                <w:rFonts w:asciiTheme="minorHAnsi" w:eastAsia="Times New Roman" w:hAnsiTheme="minorHAnsi" w:cstheme="minorHAnsi"/>
                <w:noProof/>
                <w:color w:val="000000"/>
                <w:sz w:val="16"/>
                <w:szCs w:val="16"/>
              </w:rPr>
              <w:instrText xml:space="preserve"> ADDIN EN.CITE </w:instrText>
            </w:r>
            <w:r>
              <w:rPr>
                <w:rFonts w:asciiTheme="minorHAnsi" w:eastAsia="Times New Roman" w:hAnsiTheme="minorHAnsi" w:cstheme="minorHAnsi"/>
                <w:noProof/>
                <w:color w:val="000000"/>
                <w:sz w:val="16"/>
                <w:szCs w:val="16"/>
              </w:rPr>
              <w:fldChar w:fldCharType="begin">
                <w:fldData xml:space="preserve">PEVuZE5vdGU+PENpdGU+PEF1dGhvcj5TaWdhdXF1ZTwvQXV0aG9yPjxZZWFyPjIwMDk8L1llYXI+
PFJlY051bT45NzwvUmVjTnVtPjxEaXNwbGF5VGV4dD5bMTIxXTwvRGlzcGxheVRleHQ+PHJlY29y
ZD48cmVjLW51bWJlcj45NzwvcmVjLW51bWJlcj48Zm9yZWlnbi1rZXlzPjxrZXkgYXBwPSJFTiIg
ZGItaWQ9IjU1eHJhNXpwajVkNWE0ZXowdjE1MHZmb2RmZXJ0dDBlemQydiIgdGltZXN0YW1wPSIw
Ij45Nzwva2V5PjwvZm9yZWlnbi1rZXlzPjxyZWYtdHlwZSBuYW1lPSJKb3VybmFsIEFydGljbGUi
PjE3PC9yZWYtdHlwZT48Y29udHJpYnV0b3JzPjxhdXRob3JzPjxhdXRob3I+U2lnYXVxdWUsIEIu
PC9hdXRob3I+PGF1dGhvcj5Sb2NhLCBBLjwvYXV0aG9yPjxhdXRob3I+TWFuZG9tYW5kbywgSS48
L2F1dGhvcj48YXV0aG9yPk1vcmFpcywgTC48L2F1dGhvcj48YXV0aG9yPlF1aW50bywgTC48L2F1
dGhvcj48YXV0aG9yPlNhY2FybGFsLCBKLjwvYXV0aG9yPjxhdXRob3I+TWFjZXRlLCBFLjwvYXV0
aG9yPjxhdXRob3I+TmhhbXBvc2EsIFQuPC9hdXRob3I+PGF1dGhvcj5NYWNoZXZvLCBTLjwvYXV0
aG9yPjxhdXRob3I+QWlkZSwgUC48L2F1dGhvcj48YXV0aG9yPkJhc3NhdCwgUS48L2F1dGhvcj48
YXV0aG9yPkJhcmRhamksIEEuPC9hdXRob3I+PGF1dGhvcj5OaGFsdW5nbywgRC48L2F1dGhvcj48
YXV0aG9yPlNvcmlhbm8tR2FiYXJybywgTS48L2F1dGhvcj48YXV0aG9yPkZsYW5uZXJ5LCBCLjwv
YXV0aG9yPjxhdXRob3I+TWVuZW5kZXosIEMuPC9hdXRob3I+PGF1dGhvcj5MZXZpbmUsIE0uIE0u
PC9hdXRob3I+PGF1dGhvcj5BbG9uc28sIFAuIEwuPC9hdXRob3I+PC9hdXRob3JzPjwvY29udHJp
YnV0b3JzPjxhdXRoLWFkZHJlc3M+Q2VudHJvIGRlIEludmVzdGlnYWNhbyBlbSBTYXVkZSBkYSBN
YW5oaWNhLCBNYXB1dG8sIE1vemFtYmlxdWUuIGJldHVlbC5zaWdhdXF1ZUBtYW5oaWNhLm5ldDwv
YXV0aC1hZGRyZXNzPjx0aXRsZXM+PHRpdGxlPkNvbW11bml0eS1hY3F1aXJlZCBiYWN0ZXJlbWlh
IGFtb25nIGNoaWxkcmVuIGFkbWl0dGVkIHRvIGEgcnVyYWwgaG9zcGl0YWwgaW4gTW96YW1iaXF1
ZTwvdGl0bGU+PHNlY29uZGFyeS10aXRsZT5QZWRpYXRyaWMgSW5mZWN0aW91cyBEaXNlYXNlIEpv
dXJuYWw8L3NlY29uZGFyeS10aXRsZT48L3RpdGxlcz48cGVyaW9kaWNhbD48ZnVsbC10aXRsZT5Q
ZWRpYXRyaWMgSW5mZWN0aW91cyBEaXNlYXNlIEpvdXJuYWw8L2Z1bGwtdGl0bGU+PGFiYnItMT5Q
ZWRpYXRyLiBJbmZlY3QuIERpcy4gSi48L2FiYnItMT48YWJici0yPlBlZGlhdHIgSW5mZWN0IERp
cyBKPC9hYmJyLTI+PC9wZXJpb2RpY2FsPjxwYWdlcz4xMDgtMTM8L3BhZ2VzPjx2b2x1bWU+Mjg8
L3ZvbHVtZT48bnVtYmVyPjI8L251bWJlcj48ZWRpdGlvbj4yMDA5LzAxLzEwPC9lZGl0aW9uPjxr
ZXl3b3Jkcz48a2V5d29yZD5BZG9sZXNjZW50PC9rZXl3b3JkPjxrZXl3b3JkPkFudGktQmFjdGVy
aWFsIEFnZW50cy9waGFybWFjb2xvZ3k8L2tleXdvcmQ+PGtleXdvcmQ+QmFjdGVyZW1pYS9jb21w
bGljYXRpb25zLyplcGlkZW1pb2xvZ3k8L2tleXdvcmQ+PGtleXdvcmQ+QmFjdGVyaWEvZHJ1ZyBl
ZmZlY3RzL2lzb2xhdGlvbiAmYW1wOyBwdXJpZmljYXRpb248L2tleXdvcmQ+PGtleXdvcmQ+Q2hp
bGQ8L2tleXdvcmQ+PGtleXdvcmQ+Q2hpbGQgTnV0cml0aW9uIERpc29yZGVycy9jb21wbGljYXRp
b25zL2VwaWRlbWlvbG9neTwva2V5d29yZD48a2V5d29yZD5DaGlsZCwgUHJlc2Nob29sPC9rZXl3
b3JkPjxrZXl3b3JkPkNvbW11bml0eS1BY3F1aXJlZCBJbmZlY3Rpb25zL2NvbXBsaWNhdGlvbnMv
ZXBpZGVtaW9sb2d5PC9rZXl3b3JkPjxrZXl3b3JkPkRydWcgUmVzaXN0YW5jZSwgQmFjdGVyaWFs
PC9rZXl3b3JkPjxrZXl3b3JkPkZlbWFsZTwva2V5d29yZD48a2V5d29yZD5IdW1hbnM8L2tleXdv
cmQ+PGtleXdvcmQ+SW5jaWRlbmNlPC9rZXl3b3JkPjxrZXl3b3JkPkluZmFudDwva2V5d29yZD48
a2V5d29yZD5JbmZhbnQsIE5ld2Jvcm48L2tleXdvcmQ+PGtleXdvcmQ+TWFsZTwva2V5d29yZD48
a2V5d29yZD5Nb3phbWJpcXVlL2VwaWRlbWlvbG9neTwva2V5d29yZD48a2V5d29yZD5SdXJhbCBQ
b3B1bGF0aW9uPC9rZXl3b3JkPjwva2V5d29yZHM+PGRhdGVzPjx5ZWFyPjIwMDk8L3llYXI+PHB1
Yi1kYXRlcz48ZGF0ZT5GZWI8L2RhdGU+PC9wdWItZGF0ZXM+PC9kYXRlcz48aXNibj4wODkxLTM2
NjggKFByaW50KSYjeEQ7MDg5MS0zNjY4PC9pc2JuPjxhY2Nlc3Npb24tbnVtPjE5MTMxOTAyPC9h
Y2Nlc3Npb24tbnVtPjx1cmxzPjwvdXJscz48ZWxlY3Ryb25pYy1yZXNvdXJjZS1udW0+MTAuMTA5
Ny9JTkYuMGIwMTNlMzE4MTg3YTg3ZDwvZWxlY3Ryb25pYy1yZXNvdXJjZS1udW0+PHJlbW90ZS1k
YXRhYmFzZS1wcm92aWRlcj5OTE08L3JlbW90ZS1kYXRhYmFzZS1wcm92aWRlcj48bGFuZ3VhZ2U+
ZW5nPC9sYW5ndWFnZT48L3JlY29yZD48L0NpdGU+PC9FbmROb3RlPgB=
</w:fldData>
              </w:fldChar>
            </w:r>
            <w:r>
              <w:rPr>
                <w:rFonts w:asciiTheme="minorHAnsi" w:eastAsia="Times New Roman" w:hAnsiTheme="minorHAnsi" w:cstheme="minorHAnsi"/>
                <w:noProof/>
                <w:color w:val="000000"/>
                <w:sz w:val="16"/>
                <w:szCs w:val="16"/>
              </w:rPr>
              <w:instrText xml:space="preserve"> ADDIN EN.CITE.DATA </w:instrText>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end"/>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121]</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Sigauque</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ozambique</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1</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6</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96</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7.5), 24h</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noProof/>
                <w:color w:val="000000"/>
                <w:sz w:val="16"/>
                <w:szCs w:val="16"/>
              </w:rPr>
              <w:fldChar w:fldCharType="begin"/>
            </w:r>
            <w:r>
              <w:rPr>
                <w:rFonts w:asciiTheme="minorHAnsi" w:eastAsia="Times New Roman" w:hAnsiTheme="minorHAnsi" w:cstheme="minorHAnsi"/>
                <w:noProof/>
                <w:color w:val="000000"/>
                <w:sz w:val="16"/>
                <w:szCs w:val="16"/>
              </w:rPr>
              <w:instrText xml:space="preserve"> ADDIN EN.CITE &lt;EndNote&gt;&lt;Cite&gt;&lt;Author&gt;Socolovschi&lt;/Author&gt;&lt;Year&gt;2010&lt;/Year&gt;&lt;RecNum&gt;145&lt;/RecNum&gt;&lt;DisplayText&gt;[122]&lt;/DisplayText&gt;&lt;record&gt;&lt;rec-number&gt;145&lt;/rec-number&gt;&lt;foreign-keys&gt;&lt;key app="EN" db-id="55xra5zpj5d5a4ez0v150vfodfertt0ezd2v" timestamp="0"&gt;145&lt;/key&gt;&lt;/foreign-keys&gt;&lt;ref-type name="Journal Article"&gt;17&lt;/ref-type&gt;&lt;contributors&gt;&lt;authors&gt;&lt;author&gt;Socolovschi, Cristina&lt;/author&gt;&lt;author&gt;Mediannikov, Oleg&lt;/author&gt;&lt;author&gt;Sokhna, Cheikh&lt;/author&gt;&lt;author&gt;Tall, Adama&lt;/author&gt;&lt;author&gt;Diatta, Georges&lt;/author&gt;&lt;author&gt;Bassene, Hubert&lt;/author&gt;&lt;author&gt;Trape, Jean-François&lt;/author&gt;&lt;author&gt;Raoult, Didier&lt;/author&gt;&lt;/authors&gt;&lt;/contributors&gt;&lt;titles&gt;&lt;title&gt;&lt;style face="italic" font="default" size="100%"&gt;Rickettsia felis&lt;/style&gt;&lt;style face="normal" font="default" size="100%"&gt;–associated uneruptive fever, Senegal&lt;/style&gt;&lt;/title&gt;&lt;secondary-title&gt;Emerging Infectious Diseases&lt;/secondary-title&gt;&lt;/titles&gt;&lt;periodical&gt;&lt;full-title&gt;Emerging Infectious Diseases&lt;/full-title&gt;&lt;abbr-1&gt;Emerg. Infect. Dis.&lt;/abbr-1&gt;&lt;abbr-2&gt;Emerg Infect Dis&lt;/abbr-2&gt;&lt;/periodical&gt;&lt;pages&gt;1140&lt;/pages&gt;&lt;volume&gt;16&lt;/volume&gt;&lt;number&gt;7&lt;/number&gt;&lt;dates&gt;&lt;year&gt;2010&lt;/year&gt;&lt;/dates&gt;&lt;urls&gt;&lt;/urls&gt;&lt;/record&gt;&lt;/Cite&gt;&lt;/EndNote&gt;</w:instrText>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122]</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Socolovschi</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enegal</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8</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ommun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ommunity</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34</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7.5)</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noProof/>
                <w:color w:val="000000"/>
                <w:sz w:val="16"/>
                <w:szCs w:val="16"/>
              </w:rPr>
              <w:fldChar w:fldCharType="begin">
                <w:fldData xml:space="preserve">PEVuZE5vdGU+PENpdGU+PEF1dGhvcj5Tb3c8L0F1dGhvcj48WWVhcj4yMDA1PC9ZZWFyPjxSZWNO
dW0+OTQ8L1JlY051bT48RGlzcGxheVRleHQ+WzEyM108L0Rpc3BsYXlUZXh0PjxyZWNvcmQ+PHJl
Yy1udW1iZXI+OTQ8L3JlYy1udW1iZXI+PGZvcmVpZ24ta2V5cz48a2V5IGFwcD0iRU4iIGRiLWlk
PSI1NXhyYTV6cGo1ZDVhNGV6MHYxNTB2Zm9kZmVydHQwZXpkMnYiIHRpbWVzdGFtcD0iMCI+OTQ8
L2tleT48L2ZvcmVpZ24ta2V5cz48cmVmLXR5cGUgbmFtZT0iSm91cm5hbCBBcnRpY2xlIj4xNzwv
cmVmLXR5cGU+PGNvbnRyaWJ1dG9ycz48YXV0aG9ycz48YXV0aG9yPlNvdywgUy4gTy48L2F1dGhv
cj48YXV0aG9yPkRpYWxsbywgUy48L2F1dGhvcj48YXV0aG9yPkNhbXBiZWxsLCBKLiBELjwvYXV0
aG9yPjxhdXRob3I+VGFwaWEsIE0uIEQuPC9hdXRob3I+PGF1dGhvcj5LZWl0YSwgVC48L2F1dGhv
cj48YXV0aG9yPktlaXRhLCBNLiBNLjwvYXV0aG9yPjxhdXRob3I+TXVycmF5LCBQLjwvYXV0aG9y
PjxhdXRob3I+S290bG9mZiwgSy4gTC48L2F1dGhvcj48YXV0aG9yPkxldmluZSwgTS4gTS48L2F1
dGhvcj48L2F1dGhvcnM+PC9jb250cmlidXRvcnM+PGF1dGgtYWRkcmVzcz5DZW50cmUgcG91ciBs
ZSBEZXZlbG9wcGVtZW50IGRlcyBWYWNjaW5zLCBNYWxpIChDVkQtTWFsaSkuPC9hdXRoLWFkZHJl
c3M+PHRpdGxlcz48dGl0bGU+PHN0eWxlIGZhY2U9Im5vcm1hbCIgZm9udD0iZGVmYXVsdCIgc2l6
ZT0iMTAwJSI+QnVyZGVuIG9mIGludmFzaXZlIGRpc2Vhc2UgY2F1c2VkIGJ5IDwvc3R5bGU+PHN0
eWxlIGZhY2U9Iml0YWxpYyIgZm9udD0iZGVmYXVsdCIgc2l6ZT0iMTAwJSI+SGFlbW9waGlsdXMg
aW5mbHVlbnphZTwvc3R5bGU+PHN0eWxlIGZhY2U9Im5vcm1hbCIgZm9udD0iZGVmYXVsdCIgc2l6
ZT0iMTAwJSI+IHR5cGUgYiBpbiBCYW1ha28sIE1hbGk6IGltcGV0dXMgZm9yIHJvdXRpbmUgaW5m
YW50IGltbXVuaXphdGlvbiB3aXRoIGNvbmp1Z2F0ZSB2YWNjaW5lPC9zdHlsZT48L3RpdGxlPjxz
ZWNvbmRhcnktdGl0bGU+UGVkaWF0cmljIEluZmVjdGlvdXMgRGlzZWFzZSBKb3VybmFsPC9zZWNv
bmRhcnktdGl0bGU+PC90aXRsZXM+PHBlcmlvZGljYWw+PGZ1bGwtdGl0bGU+UGVkaWF0cmljIElu
ZmVjdGlvdXMgRGlzZWFzZSBKb3VybmFsPC9mdWxsLXRpdGxlPjxhYmJyLTE+UGVkaWF0ci4gSW5m
ZWN0LiBEaXMuIEouPC9hYmJyLTE+PGFiYnItMj5QZWRpYXRyIEluZmVjdCBEaXMgSjwvYWJici0y
PjwvcGVyaW9kaWNhbD48cGFnZXM+NTMzLTc8L3BhZ2VzPjx2b2x1bWU+MjQ8L3ZvbHVtZT48bnVt
YmVyPjY8L251bWJlcj48ZWRpdGlvbj4yMDA1LzA2LzA0PC9lZGl0aW9uPjxrZXl3b3Jkcz48a2V5
d29yZD5BZG9sZXNjZW50PC9rZXl3b3JkPjxrZXl3b3JkPkJhY3RlcmVtaWEvZXBpZGVtaW9sb2d5
L21pY3JvYmlvbG9neS9wcmV2ZW50aW9uICZhbXA7IGNvbnRyb2w8L2tleXdvcmQ+PGtleXdvcmQ+
Qmxvb2QvKm1pY3JvYmlvbG9neTwva2V5d29yZD48a2V5d29yZD5DZXJlYnJvc3BpbmFsIEZsdWlk
LyptaWNyb2Jpb2xvZ3k8L2tleXdvcmQ+PGtleXdvcmQ+Q2hpbGQ8L2tleXdvcmQ+PGtleXdvcmQ+
Q2hpbGQsIFByZXNjaG9vbDwva2V5d29yZD48a2V5d29yZD5GZW1hbGU8L2tleXdvcmQ+PGtleXdv
cmQ+SGFlbW9waGlsdXMgSW5mZWN0aW9ucy8qZXBpZGVtaW9sb2d5L21pY3JvYmlvbG9neS8qcHJl
dmVudGlvbiAmYW1wOyBjb250cm9sPC9rZXl3b3JkPjxrZXl3b3JkPkhhZW1vcGhpbHVzIFZhY2Np
bmVzL2FkbWluaXN0cmF0aW9uICZhbXA7IGRvc2FnZTwva2V5d29yZD48a2V5d29yZD5IYWVtb3Bo
aWx1cyBpbmZsdWVuemFlIHR5cGUgYi9pbW11bm9sb2d5Lyppc29sYXRpb24gJmFtcDsgcHVyaWZp
Y2F0aW9uPC9rZXl3b3JkPjxrZXl3b3JkPkh1bWFuczwva2V5d29yZD48a2V5d29yZD5JbW11bml6
YXRpb248L2tleXdvcmQ+PGtleXdvcmQ+SW5jaWRlbmNlPC9rZXl3b3JkPjxrZXl3b3JkPkluZmFu
dDwva2V5d29yZD48a2V5d29yZD5JbmZhbnQsIE5ld2Jvcm48L2tleXdvcmQ+PGtleXdvcmQ+TWFs
ZTwva2V5d29yZD48a2V5d29yZD5NYWxpL2VwaWRlbWlvbG9neTwva2V5d29yZD48a2V5d29yZD5N
ZW5pbmdpdGlzLCBIYWVtb3BoaWx1cy9lcGlkZW1pb2xvZ3kvbWljcm9iaW9sb2d5L3ByZXZlbnRp
b24gJmFtcDsgY29udHJvbDwva2V5d29yZD48a2V5d29yZD4qUG9wdWxhdGlvbiBTdXJ2ZWlsbGFu
Y2U8L2tleXdvcmQ+PGtleXdvcmQ+VmFjY2luZXMsIENvbmp1Z2F0ZS9hZG1pbmlzdHJhdGlvbiAm
YW1wOyBkb3NhZ2U8L2tleXdvcmQ+PC9rZXl3b3Jkcz48ZGF0ZXM+PHllYXI+MjAwNTwveWVhcj48
cHViLWRhdGVzPjxkYXRlPkp1bjwvZGF0ZT48L3B1Yi1kYXRlcz48L2RhdGVzPjxpc2JuPjA4OTEt
MzY2OCAoUHJpbnQpJiN4RDswODkxLTM2Njg8L2lzYm4+PGFjY2Vzc2lvbi1udW0+MTU5MzM1NjQ8
L2FjY2Vzc2lvbi1udW0+PHVybHM+PC91cmxzPjxlbGVjdHJvbmljLXJlc291cmNlLW51bT4xMC4x
MDk3LzAxLmluZi4wMDAwMTY0NzY4LjI4MTM1LjBkPC9lbGVjdHJvbmljLXJlc291cmNlLW51bT48
cmVtb3RlLWRhdGFiYXNlLXByb3ZpZGVyPk5MTTwvcmVtb3RlLWRhdGFiYXNlLXByb3ZpZGVyPjxs
YW5ndWFnZT5lbmc8L2xhbmd1YWdlPjwvcmVjb3JkPjwvQ2l0ZT48L0VuZE5vdGU+
</w:fldData>
              </w:fldChar>
            </w:r>
            <w:r>
              <w:rPr>
                <w:rFonts w:asciiTheme="minorHAnsi" w:eastAsia="Times New Roman" w:hAnsiTheme="minorHAnsi" w:cstheme="minorHAnsi"/>
                <w:noProof/>
                <w:color w:val="000000"/>
                <w:sz w:val="16"/>
                <w:szCs w:val="16"/>
              </w:rPr>
              <w:instrText xml:space="preserve"> ADDIN EN.CITE </w:instrText>
            </w:r>
            <w:r>
              <w:rPr>
                <w:rFonts w:asciiTheme="minorHAnsi" w:eastAsia="Times New Roman" w:hAnsiTheme="minorHAnsi" w:cstheme="minorHAnsi"/>
                <w:noProof/>
                <w:color w:val="000000"/>
                <w:sz w:val="16"/>
                <w:szCs w:val="16"/>
              </w:rPr>
              <w:fldChar w:fldCharType="begin">
                <w:fldData xml:space="preserve">PEVuZE5vdGU+PENpdGU+PEF1dGhvcj5Tb3c8L0F1dGhvcj48WWVhcj4yMDA1PC9ZZWFyPjxSZWNO
dW0+OTQ8L1JlY051bT48RGlzcGxheVRleHQ+WzEyM108L0Rpc3BsYXlUZXh0PjxyZWNvcmQ+PHJl
Yy1udW1iZXI+OTQ8L3JlYy1udW1iZXI+PGZvcmVpZ24ta2V5cz48a2V5IGFwcD0iRU4iIGRiLWlk
PSI1NXhyYTV6cGo1ZDVhNGV6MHYxNTB2Zm9kZmVydHQwZXpkMnYiIHRpbWVzdGFtcD0iMCI+OTQ8
L2tleT48L2ZvcmVpZ24ta2V5cz48cmVmLXR5cGUgbmFtZT0iSm91cm5hbCBBcnRpY2xlIj4xNzwv
cmVmLXR5cGU+PGNvbnRyaWJ1dG9ycz48YXV0aG9ycz48YXV0aG9yPlNvdywgUy4gTy48L2F1dGhv
cj48YXV0aG9yPkRpYWxsbywgUy48L2F1dGhvcj48YXV0aG9yPkNhbXBiZWxsLCBKLiBELjwvYXV0
aG9yPjxhdXRob3I+VGFwaWEsIE0uIEQuPC9hdXRob3I+PGF1dGhvcj5LZWl0YSwgVC48L2F1dGhv
cj48YXV0aG9yPktlaXRhLCBNLiBNLjwvYXV0aG9yPjxhdXRob3I+TXVycmF5LCBQLjwvYXV0aG9y
PjxhdXRob3I+S290bG9mZiwgSy4gTC48L2F1dGhvcj48YXV0aG9yPkxldmluZSwgTS4gTS48L2F1
dGhvcj48L2F1dGhvcnM+PC9jb250cmlidXRvcnM+PGF1dGgtYWRkcmVzcz5DZW50cmUgcG91ciBs
ZSBEZXZlbG9wcGVtZW50IGRlcyBWYWNjaW5zLCBNYWxpIChDVkQtTWFsaSkuPC9hdXRoLWFkZHJl
c3M+PHRpdGxlcz48dGl0bGU+PHN0eWxlIGZhY2U9Im5vcm1hbCIgZm9udD0iZGVmYXVsdCIgc2l6
ZT0iMTAwJSI+QnVyZGVuIG9mIGludmFzaXZlIGRpc2Vhc2UgY2F1c2VkIGJ5IDwvc3R5bGU+PHN0
eWxlIGZhY2U9Iml0YWxpYyIgZm9udD0iZGVmYXVsdCIgc2l6ZT0iMTAwJSI+SGFlbW9waGlsdXMg
aW5mbHVlbnphZTwvc3R5bGU+PHN0eWxlIGZhY2U9Im5vcm1hbCIgZm9udD0iZGVmYXVsdCIgc2l6
ZT0iMTAwJSI+IHR5cGUgYiBpbiBCYW1ha28sIE1hbGk6IGltcGV0dXMgZm9yIHJvdXRpbmUgaW5m
YW50IGltbXVuaXphdGlvbiB3aXRoIGNvbmp1Z2F0ZSB2YWNjaW5lPC9zdHlsZT48L3RpdGxlPjxz
ZWNvbmRhcnktdGl0bGU+UGVkaWF0cmljIEluZmVjdGlvdXMgRGlzZWFzZSBKb3VybmFsPC9zZWNv
bmRhcnktdGl0bGU+PC90aXRsZXM+PHBlcmlvZGljYWw+PGZ1bGwtdGl0bGU+UGVkaWF0cmljIElu
ZmVjdGlvdXMgRGlzZWFzZSBKb3VybmFsPC9mdWxsLXRpdGxlPjxhYmJyLTE+UGVkaWF0ci4gSW5m
ZWN0LiBEaXMuIEouPC9hYmJyLTE+PGFiYnItMj5QZWRpYXRyIEluZmVjdCBEaXMgSjwvYWJici0y
PjwvcGVyaW9kaWNhbD48cGFnZXM+NTMzLTc8L3BhZ2VzPjx2b2x1bWU+MjQ8L3ZvbHVtZT48bnVt
YmVyPjY8L251bWJlcj48ZWRpdGlvbj4yMDA1LzA2LzA0PC9lZGl0aW9uPjxrZXl3b3Jkcz48a2V5
d29yZD5BZG9sZXNjZW50PC9rZXl3b3JkPjxrZXl3b3JkPkJhY3RlcmVtaWEvZXBpZGVtaW9sb2d5
L21pY3JvYmlvbG9neS9wcmV2ZW50aW9uICZhbXA7IGNvbnRyb2w8L2tleXdvcmQ+PGtleXdvcmQ+
Qmxvb2QvKm1pY3JvYmlvbG9neTwva2V5d29yZD48a2V5d29yZD5DZXJlYnJvc3BpbmFsIEZsdWlk
LyptaWNyb2Jpb2xvZ3k8L2tleXdvcmQ+PGtleXdvcmQ+Q2hpbGQ8L2tleXdvcmQ+PGtleXdvcmQ+
Q2hpbGQsIFByZXNjaG9vbDwva2V5d29yZD48a2V5d29yZD5GZW1hbGU8L2tleXdvcmQ+PGtleXdv
cmQ+SGFlbW9waGlsdXMgSW5mZWN0aW9ucy8qZXBpZGVtaW9sb2d5L21pY3JvYmlvbG9neS8qcHJl
dmVudGlvbiAmYW1wOyBjb250cm9sPC9rZXl3b3JkPjxrZXl3b3JkPkhhZW1vcGhpbHVzIFZhY2Np
bmVzL2FkbWluaXN0cmF0aW9uICZhbXA7IGRvc2FnZTwva2V5d29yZD48a2V5d29yZD5IYWVtb3Bo
aWx1cyBpbmZsdWVuemFlIHR5cGUgYi9pbW11bm9sb2d5Lyppc29sYXRpb24gJmFtcDsgcHVyaWZp
Y2F0aW9uPC9rZXl3b3JkPjxrZXl3b3JkPkh1bWFuczwva2V5d29yZD48a2V5d29yZD5JbW11bml6
YXRpb248L2tleXdvcmQ+PGtleXdvcmQ+SW5jaWRlbmNlPC9rZXl3b3JkPjxrZXl3b3JkPkluZmFu
dDwva2V5d29yZD48a2V5d29yZD5JbmZhbnQsIE5ld2Jvcm48L2tleXdvcmQ+PGtleXdvcmQ+TWFs
ZTwva2V5d29yZD48a2V5d29yZD5NYWxpL2VwaWRlbWlvbG9neTwva2V5d29yZD48a2V5d29yZD5N
ZW5pbmdpdGlzLCBIYWVtb3BoaWx1cy9lcGlkZW1pb2xvZ3kvbWljcm9iaW9sb2d5L3ByZXZlbnRp
b24gJmFtcDsgY29udHJvbDwva2V5d29yZD48a2V5d29yZD4qUG9wdWxhdGlvbiBTdXJ2ZWlsbGFu
Y2U8L2tleXdvcmQ+PGtleXdvcmQ+VmFjY2luZXMsIENvbmp1Z2F0ZS9hZG1pbmlzdHJhdGlvbiAm
YW1wOyBkb3NhZ2U8L2tleXdvcmQ+PC9rZXl3b3Jkcz48ZGF0ZXM+PHllYXI+MjAwNTwveWVhcj48
cHViLWRhdGVzPjxkYXRlPkp1bjwvZGF0ZT48L3B1Yi1kYXRlcz48L2RhdGVzPjxpc2JuPjA4OTEt
MzY2OCAoUHJpbnQpJiN4RDswODkxLTM2Njg8L2lzYm4+PGFjY2Vzc2lvbi1udW0+MTU5MzM1NjQ8
L2FjY2Vzc2lvbi1udW0+PHVybHM+PC91cmxzPjxlbGVjdHJvbmljLXJlc291cmNlLW51bT4xMC4x
MDk3LzAxLmluZi4wMDAwMTY0NzY4LjI4MTM1LjBkPC9lbGVjdHJvbmljLXJlc291cmNlLW51bT48
cmVtb3RlLWRhdGFiYXNlLXByb3ZpZGVyPk5MTTwvcmVtb3RlLWRhdGFiYXNlLXByb3ZpZGVyPjxs
YW5ndWFnZT5lbmc8L2xhbmd1YWdlPjwvcmVjb3JkPjwvQ2l0ZT48L0VuZE5vdGU+
</w:fldData>
              </w:fldChar>
            </w:r>
            <w:r>
              <w:rPr>
                <w:rFonts w:asciiTheme="minorHAnsi" w:eastAsia="Times New Roman" w:hAnsiTheme="minorHAnsi" w:cstheme="minorHAnsi"/>
                <w:noProof/>
                <w:color w:val="000000"/>
                <w:sz w:val="16"/>
                <w:szCs w:val="16"/>
              </w:rPr>
              <w:instrText xml:space="preserve"> ADDIN EN.CITE.DATA </w:instrText>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end"/>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123]</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ow</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i</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We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2</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4</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592</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9)</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noProof/>
                <w:color w:val="000000"/>
                <w:sz w:val="16"/>
                <w:szCs w:val="16"/>
              </w:rPr>
              <w:fldChar w:fldCharType="begin">
                <w:fldData xml:space="preserve">PEVuZE5vdGU+PENpdGU+PEF1dGhvcj5Tc2FsaTwvQXV0aG9yPjxZZWFyPjE5OTg8L1llYXI+PFJl
Y051bT4xMTE8L1JlY051bT48RGlzcGxheVRleHQ+WzEyNF08L0Rpc3BsYXlUZXh0PjxyZWNvcmQ+
PHJlYy1udW1iZXI+MTExPC9yZWMtbnVtYmVyPjxmb3JlaWduLWtleXM+PGtleSBhcHA9IkVOIiBk
Yi1pZD0iNTV4cmE1enBqNWQ1YTRlejB2MTUwdmZvZGZlcnR0MGV6ZDJ2IiB0aW1lc3RhbXA9IjAi
PjExMTwva2V5PjwvZm9yZWlnbi1rZXlzPjxyZWYtdHlwZSBuYW1lPSJKb3VybmFsIEFydGljbGUi
PjE3PC9yZWYtdHlwZT48Y29udHJpYnV0b3JzPjxhdXRob3JzPjxhdXRob3I+U3NhbGksIEYuIE4u
PC9hdXRob3I+PGF1dGhvcj5LYW15YSwgTS4gUi48L2F1dGhvcj48YXV0aG9yPldhYndpcmUtTWFu
Z2VuLCBGLjwvYXV0aG9yPjxhdXRob3I+S2FzYXNhLCBTLjwvYXV0aG9yPjxhdXRob3I+Sm9sb2Jh
LCBNLjwvYXV0aG9yPjxhdXRob3I+V2lsbGlhbXMsIEQuPC9hdXRob3I+PGF1dGhvcj5NdWdlcndh
LCBSLiBELjwvYXV0aG9yPjxhdXRob3I+RWxsbmVyLCBKLiBKLjwvYXV0aG9yPjxhdXRob3I+Sm9o
bnNvbiwgSi4gTC48L2F1dGhvcj48L2F1dGhvcnM+PC9jb250cmlidXRvcnM+PGF1dGgtYWRkcmVz
cz5EZXBhcnRtZW50IG9mIE1lZGljaW5lLCBNdWxhZ28gSG9zcGl0YWwgYW5kIE1ha2VyZXJlIFVu
aXZlcnNpdHksIEthbXBhbGEsIFVnYW5kYS48L2F1dGgtYWRkcmVzcz48dGl0bGVzPjx0aXRsZT5B
IHByb3NwZWN0aXZlIHN0dWR5IG9mIGNvbW11bml0eS1hY3F1aXJlZCBibG9vZHN0cmVhbSBpbmZl
Y3Rpb25zIGFtb25nIGZlYnJpbGUgYWR1bHRzIGFkbWl0dGVkIHRvIE11bGFnbyBIb3NwaXRhbCBp
biBLYW1wYWxhLCBVZ2FuZGE8L3RpdGxlPjxzZWNvbmRhcnktdGl0bGU+Sm91cm5hbCBvZiBBY3F1
aXJlZCBJbW11bmUgRGVmaWNpZW5jeSBTeW5kcm9tZXMgYW5kIEh1bWFuIFJldHJvdmlyb2xvZ3k8
L3NlY29uZGFyeS10aXRsZT48L3RpdGxlcz48cGVyaW9kaWNhbD48ZnVsbC10aXRsZT5Kb3VybmFs
IG9mIEFjcXVpcmVkIEltbXVuZSBEZWZpY2llbmN5IFN5bmRyb21lcyBhbmQgSHVtYW4gUmV0cm92
aXJvbG9neTwvZnVsbC10aXRsZT48YWJici0xPkouIEFjcXVpci4gSW1tdW5lIERlZmljLiBTeW5k
ci4gSHVtLiBSZXRyb3Zpcm9sLjwvYWJici0xPjxhYmJyLTI+SiBBY3F1aXIgSW1tdW5lIERlZmlj
IFN5bmRyIEh1bSBSZXRyb3Zpcm9sPC9hYmJyLTI+PGFiYnItMz5Kb3VybmFsIG9mIEFjcXVpcmVk
IEltbXVuZSBEZWZpY2llbmN5IFN5bmRyb21lcyAmYW1wOyBIdW1hbiBSZXRyb3Zpcm9sb2d5PC9h
YmJyLTM+PC9wZXJpb2RpY2FsPjxwYWdlcz40ODQtOTwvcGFnZXM+PHZvbHVtZT4xOTwvdm9sdW1l
PjxudW1iZXI+NTwvbnVtYmVyPjxlZGl0aW9uPjE5OTgvMTIvMjI8L2VkaXRpb24+PGtleXdvcmRz
PjxrZXl3b3JkPkFkb2xlc2NlbnQ8L2tleXdvcmQ+PGtleXdvcmQ+QWR1bHQ8L2tleXdvcmQ+PGtl
eXdvcmQ+Q29tbXVuaXR5LUFjcXVpcmVkIEluZmVjdGlvbnMvY29tcGxpY2F0aW9ucy9lcGlkZW1p
b2xvZ3kvZXRpb2xvZ3k8L2tleXdvcmQ+PGtleXdvcmQ+RHJ1ZyBSZXNpc3RhbmNlLCBNaWNyb2Jp
YWw8L2tleXdvcmQ+PGtleXdvcmQ+RmVtYWxlPC9rZXl3b3JkPjxrZXl3b3JkPkZldmVyPC9rZXl3
b3JkPjxrZXl3b3JkPkhJViBJbmZlY3Rpb25zLypjb21wbGljYXRpb25zL2VwaWRlbWlvbG9neTwv
a2V5d29yZD48a2V5d29yZD5IdW1hbnM8L2tleXdvcmQ+PGtleXdvcmQ+TWFsZTwva2V5d29yZD48
a2V5d29yZD5NaWNyb2JpYWwgU2Vuc2l0aXZpdHkgVGVzdHM8L2tleXdvcmQ+PGtleXdvcmQ+TWlk
ZGxlIEFnZWQ8L2tleXdvcmQ+PGtleXdvcmQ+UHJldmFsZW5jZTwva2V5d29yZD48a2V5d29yZD5Q
cm9zcGVjdGl2ZSBTdHVkaWVzPC9rZXl3b3JkPjxrZXl3b3JkPlNlcHNpcy9jb21wbGljYXRpb25z
LyplcGlkZW1pb2xvZ3kvZXRpb2xvZ3k8L2tleXdvcmQ+PGtleXdvcmQ+VWdhbmRhL2VwaWRlbWlv
bG9neTwva2V5d29yZD48a2V5d29yZD4qQWNxdWlyZWQgSW1tdW5vZGVmaWNpZW5jeSBTeW5kcm9t
ZTwva2V5d29yZD48a2V5d29yZD4qQWR1bHQ8L2tleXdvcmQ+PGtleXdvcmQ+QWZyaWNhPC9rZXl3
b3JkPjxrZXl3b3JkPkFmcmljYSBTb3V0aCBPZiBUaGUgU2FoYXJhPC9rZXl3b3JkPjxrZXl3b3Jk
PkFnZSBGYWN0b3JzPC9rZXl3b3JkPjxrZXl3b3JkPipCYWN0ZXJpYWwgQW5kIEZ1bmdhbCBEaXNl
YXNlczwva2V5d29yZD48a2V5d29yZD5EZW1vZ3JhcGhpYyBGYWN0b3JzPC9rZXl3b3JkPjxrZXl3
b3JkPkRldmVsb3BpbmcgQ291bnRyaWVzPC9rZXl3b3JkPjxrZXl3b3JkPkRpc2Vhc2VzPC9rZXl3
b3JkPjxrZXl3b3JkPkVhc3Rlcm4gQWZyaWNhPC9rZXl3b3JkPjxrZXl3b3JkPkVuZ2xpc2ggU3Bl
YWtpbmcgQWZyaWNhPC9rZXl3b3JkPjxrZXl3b3JkPipIaXYgSW5mZWN0aW9uczwva2V5d29yZD48
a2V5d29yZD4qSW5mZWN0aW9uczwva2V5d29yZD48a2V5d29yZD5NZWFzdXJlbWVudDwva2V5d29y
ZD48a2V5d29yZD5Qb3B1bGF0aW9uPC9rZXl3b3JkPjxrZXl3b3JkPlBvcHVsYXRpb24gQ2hhcmFj
dGVyaXN0aWNzPC9rZXl3b3JkPjxrZXl3b3JkPipQcmV2YWxlbmNlPC9rZXl3b3JkPjxrZXl3b3Jk
PlJlc2VhcmNoIE1ldGhvZG9sb2d5PC9rZXl3b3JkPjxrZXl3b3JkPipSZXNlYXJjaCBSZXBvcnQ8
L2tleXdvcmQ+PGtleXdvcmQ+VWdhbmRhPC9rZXl3b3JkPjxrZXl3b3JkPipVcmJhbiBQb3B1bGF0
aW9uPC9rZXl3b3JkPjxrZXl3b3JkPlZpcmFsIERpc2Vhc2VzPC9rZXl3b3JkPjwva2V5d29yZHM+
PGRhdGVzPjx5ZWFyPjE5OTg8L3llYXI+PHB1Yi1kYXRlcz48ZGF0ZT5EZWMgMTU8L2RhdGU+PC9w
dWItZGF0ZXM+PC9kYXRlcz48aXNibj4xMDc3LTk0NTAgKFByaW50KSYjeEQ7MTA3Ny05NDUwPC9p
c2JuPjxhY2Nlc3Npb24tbnVtPjk4NTk5NjI8L2FjY2Vzc2lvbi1udW0+PHVybHM+PC91cmxzPjxl
bGVjdHJvbmljLXJlc291cmNlLW51bT4xMC4xMDk3LzAwMDQyNTYwLTE5OTgxMjE1MC0wMDAwNzwv
ZWxlY3Ryb25pYy1yZXNvdXJjZS1udW0+PHJlbW90ZS1kYXRhYmFzZS1wcm92aWRlcj5OTE08L3Jl
bW90ZS1kYXRhYmFzZS1wcm92aWRlcj48bGFuZ3VhZ2U+ZW5nPC9sYW5ndWFnZT48L3JlY29yZD48
L0NpdGU+PC9FbmROb3RlPgB=
</w:fldData>
              </w:fldChar>
            </w:r>
            <w:r>
              <w:rPr>
                <w:rFonts w:asciiTheme="minorHAnsi" w:eastAsia="Times New Roman" w:hAnsiTheme="minorHAnsi" w:cstheme="minorHAnsi"/>
                <w:noProof/>
                <w:color w:val="000000"/>
                <w:sz w:val="16"/>
                <w:szCs w:val="16"/>
              </w:rPr>
              <w:instrText xml:space="preserve"> ADDIN EN.CITE </w:instrText>
            </w:r>
            <w:r>
              <w:rPr>
                <w:rFonts w:asciiTheme="minorHAnsi" w:eastAsia="Times New Roman" w:hAnsiTheme="minorHAnsi" w:cstheme="minorHAnsi"/>
                <w:noProof/>
                <w:color w:val="000000"/>
                <w:sz w:val="16"/>
                <w:szCs w:val="16"/>
              </w:rPr>
              <w:fldChar w:fldCharType="begin">
                <w:fldData xml:space="preserve">PEVuZE5vdGU+PENpdGU+PEF1dGhvcj5Tc2FsaTwvQXV0aG9yPjxZZWFyPjE5OTg8L1llYXI+PFJl
Y051bT4xMTE8L1JlY051bT48RGlzcGxheVRleHQ+WzEyNF08L0Rpc3BsYXlUZXh0PjxyZWNvcmQ+
PHJlYy1udW1iZXI+MTExPC9yZWMtbnVtYmVyPjxmb3JlaWduLWtleXM+PGtleSBhcHA9IkVOIiBk
Yi1pZD0iNTV4cmE1enBqNWQ1YTRlejB2MTUwdmZvZGZlcnR0MGV6ZDJ2IiB0aW1lc3RhbXA9IjAi
PjExMTwva2V5PjwvZm9yZWlnbi1rZXlzPjxyZWYtdHlwZSBuYW1lPSJKb3VybmFsIEFydGljbGUi
PjE3PC9yZWYtdHlwZT48Y29udHJpYnV0b3JzPjxhdXRob3JzPjxhdXRob3I+U3NhbGksIEYuIE4u
PC9hdXRob3I+PGF1dGhvcj5LYW15YSwgTS4gUi48L2F1dGhvcj48YXV0aG9yPldhYndpcmUtTWFu
Z2VuLCBGLjwvYXV0aG9yPjxhdXRob3I+S2FzYXNhLCBTLjwvYXV0aG9yPjxhdXRob3I+Sm9sb2Jh
LCBNLjwvYXV0aG9yPjxhdXRob3I+V2lsbGlhbXMsIEQuPC9hdXRob3I+PGF1dGhvcj5NdWdlcndh
LCBSLiBELjwvYXV0aG9yPjxhdXRob3I+RWxsbmVyLCBKLiBKLjwvYXV0aG9yPjxhdXRob3I+Sm9o
bnNvbiwgSi4gTC48L2F1dGhvcj48L2F1dGhvcnM+PC9jb250cmlidXRvcnM+PGF1dGgtYWRkcmVz
cz5EZXBhcnRtZW50IG9mIE1lZGljaW5lLCBNdWxhZ28gSG9zcGl0YWwgYW5kIE1ha2VyZXJlIFVu
aXZlcnNpdHksIEthbXBhbGEsIFVnYW5kYS48L2F1dGgtYWRkcmVzcz48dGl0bGVzPjx0aXRsZT5B
IHByb3NwZWN0aXZlIHN0dWR5IG9mIGNvbW11bml0eS1hY3F1aXJlZCBibG9vZHN0cmVhbSBpbmZl
Y3Rpb25zIGFtb25nIGZlYnJpbGUgYWR1bHRzIGFkbWl0dGVkIHRvIE11bGFnbyBIb3NwaXRhbCBp
biBLYW1wYWxhLCBVZ2FuZGE8L3RpdGxlPjxzZWNvbmRhcnktdGl0bGU+Sm91cm5hbCBvZiBBY3F1
aXJlZCBJbW11bmUgRGVmaWNpZW5jeSBTeW5kcm9tZXMgYW5kIEh1bWFuIFJldHJvdmlyb2xvZ3k8
L3NlY29uZGFyeS10aXRsZT48L3RpdGxlcz48cGVyaW9kaWNhbD48ZnVsbC10aXRsZT5Kb3VybmFs
IG9mIEFjcXVpcmVkIEltbXVuZSBEZWZpY2llbmN5IFN5bmRyb21lcyBhbmQgSHVtYW4gUmV0cm92
aXJvbG9neTwvZnVsbC10aXRsZT48YWJici0xPkouIEFjcXVpci4gSW1tdW5lIERlZmljLiBTeW5k
ci4gSHVtLiBSZXRyb3Zpcm9sLjwvYWJici0xPjxhYmJyLTI+SiBBY3F1aXIgSW1tdW5lIERlZmlj
IFN5bmRyIEh1bSBSZXRyb3Zpcm9sPC9hYmJyLTI+PGFiYnItMz5Kb3VybmFsIG9mIEFjcXVpcmVk
IEltbXVuZSBEZWZpY2llbmN5IFN5bmRyb21lcyAmYW1wOyBIdW1hbiBSZXRyb3Zpcm9sb2d5PC9h
YmJyLTM+PC9wZXJpb2RpY2FsPjxwYWdlcz40ODQtOTwvcGFnZXM+PHZvbHVtZT4xOTwvdm9sdW1l
PjxudW1iZXI+NTwvbnVtYmVyPjxlZGl0aW9uPjE5OTgvMTIvMjI8L2VkaXRpb24+PGtleXdvcmRz
PjxrZXl3b3JkPkFkb2xlc2NlbnQ8L2tleXdvcmQ+PGtleXdvcmQ+QWR1bHQ8L2tleXdvcmQ+PGtl
eXdvcmQ+Q29tbXVuaXR5LUFjcXVpcmVkIEluZmVjdGlvbnMvY29tcGxpY2F0aW9ucy9lcGlkZW1p
b2xvZ3kvZXRpb2xvZ3k8L2tleXdvcmQ+PGtleXdvcmQ+RHJ1ZyBSZXNpc3RhbmNlLCBNaWNyb2Jp
YWw8L2tleXdvcmQ+PGtleXdvcmQ+RmVtYWxlPC9rZXl3b3JkPjxrZXl3b3JkPkZldmVyPC9rZXl3
b3JkPjxrZXl3b3JkPkhJViBJbmZlY3Rpb25zLypjb21wbGljYXRpb25zL2VwaWRlbWlvbG9neTwv
a2V5d29yZD48a2V5d29yZD5IdW1hbnM8L2tleXdvcmQ+PGtleXdvcmQ+TWFsZTwva2V5d29yZD48
a2V5d29yZD5NaWNyb2JpYWwgU2Vuc2l0aXZpdHkgVGVzdHM8L2tleXdvcmQ+PGtleXdvcmQ+TWlk
ZGxlIEFnZWQ8L2tleXdvcmQ+PGtleXdvcmQ+UHJldmFsZW5jZTwva2V5d29yZD48a2V5d29yZD5Q
cm9zcGVjdGl2ZSBTdHVkaWVzPC9rZXl3b3JkPjxrZXl3b3JkPlNlcHNpcy9jb21wbGljYXRpb25z
LyplcGlkZW1pb2xvZ3kvZXRpb2xvZ3k8L2tleXdvcmQ+PGtleXdvcmQ+VWdhbmRhL2VwaWRlbWlv
bG9neTwva2V5d29yZD48a2V5d29yZD4qQWNxdWlyZWQgSW1tdW5vZGVmaWNpZW5jeSBTeW5kcm9t
ZTwva2V5d29yZD48a2V5d29yZD4qQWR1bHQ8L2tleXdvcmQ+PGtleXdvcmQ+QWZyaWNhPC9rZXl3
b3JkPjxrZXl3b3JkPkFmcmljYSBTb3V0aCBPZiBUaGUgU2FoYXJhPC9rZXl3b3JkPjxrZXl3b3Jk
PkFnZSBGYWN0b3JzPC9rZXl3b3JkPjxrZXl3b3JkPipCYWN0ZXJpYWwgQW5kIEZ1bmdhbCBEaXNl
YXNlczwva2V5d29yZD48a2V5d29yZD5EZW1vZ3JhcGhpYyBGYWN0b3JzPC9rZXl3b3JkPjxrZXl3
b3JkPkRldmVsb3BpbmcgQ291bnRyaWVzPC9rZXl3b3JkPjxrZXl3b3JkPkRpc2Vhc2VzPC9rZXl3
b3JkPjxrZXl3b3JkPkVhc3Rlcm4gQWZyaWNhPC9rZXl3b3JkPjxrZXl3b3JkPkVuZ2xpc2ggU3Bl
YWtpbmcgQWZyaWNhPC9rZXl3b3JkPjxrZXl3b3JkPipIaXYgSW5mZWN0aW9uczwva2V5d29yZD48
a2V5d29yZD4qSW5mZWN0aW9uczwva2V5d29yZD48a2V5d29yZD5NZWFzdXJlbWVudDwva2V5d29y
ZD48a2V5d29yZD5Qb3B1bGF0aW9uPC9rZXl3b3JkPjxrZXl3b3JkPlBvcHVsYXRpb24gQ2hhcmFj
dGVyaXN0aWNzPC9rZXl3b3JkPjxrZXl3b3JkPipQcmV2YWxlbmNlPC9rZXl3b3JkPjxrZXl3b3Jk
PlJlc2VhcmNoIE1ldGhvZG9sb2d5PC9rZXl3b3JkPjxrZXl3b3JkPipSZXNlYXJjaCBSZXBvcnQ8
L2tleXdvcmQ+PGtleXdvcmQ+VWdhbmRhPC9rZXl3b3JkPjxrZXl3b3JkPipVcmJhbiBQb3B1bGF0
aW9uPC9rZXl3b3JkPjxrZXl3b3JkPlZpcmFsIERpc2Vhc2VzPC9rZXl3b3JkPjwva2V5d29yZHM+
PGRhdGVzPjx5ZWFyPjE5OTg8L3llYXI+PHB1Yi1kYXRlcz48ZGF0ZT5EZWMgMTU8L2RhdGU+PC9w
dWItZGF0ZXM+PC9kYXRlcz48aXNibj4xMDc3LTk0NTAgKFByaW50KSYjeEQ7MTA3Ny05NDUwPC9p
c2JuPjxhY2Nlc3Npb24tbnVtPjk4NTk5NjI8L2FjY2Vzc2lvbi1udW0+PHVybHM+PC91cmxzPjxl
bGVjdHJvbmljLXJlc291cmNlLW51bT4xMC4xMDk3LzAwMDQyNTYwLTE5OTgxMjE1MC0wMDAwNzwv
ZWxlY3Ryb25pYy1yZXNvdXJjZS1udW0+PHJlbW90ZS1kYXRhYmFzZS1wcm92aWRlcj5OTE08L3Jl
bW90ZS1kYXRhYmFzZS1wcm92aWRlcj48bGFuZ3VhZ2U+ZW5nPC9sYW5ndWFnZT48L3JlY29yZD48
L0NpdGU+PC9FbmROb3RlPgB=
</w:fldData>
              </w:fldChar>
            </w:r>
            <w:r>
              <w:rPr>
                <w:rFonts w:asciiTheme="minorHAnsi" w:eastAsia="Times New Roman" w:hAnsiTheme="minorHAnsi" w:cstheme="minorHAnsi"/>
                <w:noProof/>
                <w:color w:val="000000"/>
                <w:sz w:val="16"/>
                <w:szCs w:val="16"/>
              </w:rPr>
              <w:instrText xml:space="preserve"> ADDIN EN.CITE.DATA </w:instrText>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end"/>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124]</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Ssali</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gand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7</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7</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71</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Thiga&lt;/Author&gt;&lt;Year&gt;2015&lt;/Year&gt;&lt;RecNum&gt;146&lt;/RecNum&gt;&lt;DisplayText&gt;[125]&lt;/DisplayText&gt;&lt;record&gt;&lt;rec-number&gt;146&lt;/rec-number&gt;&lt;foreign-keys&gt;&lt;key app="EN" db-id="55xra5zpj5d5a4ez0v150vfodfertt0ezd2v" timestamp="0"&gt;146&lt;/key&gt;&lt;/foreign-keys&gt;&lt;ref-type name="Journal Article"&gt;17&lt;/ref-type&gt;&lt;contributors&gt;&lt;authors&gt;&lt;author&gt;Thiga, Jacqueline W&lt;/author&gt;&lt;author&gt;Mutai, Beth K&lt;/author&gt;&lt;author&gt;Eyako, Wurapa K&lt;/author&gt;&lt;/authors&gt;&lt;/contributors&gt;&lt;titles&gt;&lt;title&gt;High seroprevalence of antibodies against spotted fever and scrub typhus bacteria in patients with febrile Illness, Kenya&lt;/title&gt;&lt;secondary-title&gt;Emerging Infectious Diseases&lt;/secondary-title&gt;&lt;/titles&gt;&lt;periodical&gt;&lt;full-title&gt;Emerging Infectious Diseases&lt;/full-title&gt;&lt;abbr-1&gt;Emerg. Infect. Dis.&lt;/abbr-1&gt;&lt;abbr-2&gt;Emerg Infect Dis&lt;/abbr-2&gt;&lt;/periodical&gt;&lt;pages&gt;688&lt;/pages&gt;&lt;volume&gt;21&lt;/volume&gt;&lt;number&gt;4&lt;/number&gt;&lt;dates&gt;&lt;year&gt;2015&lt;/year&gt;&lt;/dates&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25]</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Thiga</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7</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8</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225</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fldChar w:fldCharType="begin">
                <w:fldData xml:space="preserve">PEVuZE5vdGU+PENpdGU+PEF1dGhvcj5UaG9tcHNvbjwvQXV0aG9yPjxZZWFyPjIwMTI8L1llYXI+
PFJlY051bT4xNzc8L1JlY051bT48RGlzcGxheVRleHQ+WzEyNl08L0Rpc3BsYXlUZXh0PjxyZWNv
cmQ+PHJlYy1udW1iZXI+MTc3PC9yZWMtbnVtYmVyPjxmb3JlaWduLWtleXM+PGtleSBhcHA9IkVO
IiBkYi1pZD0iNTV4cmE1enBqNWQ1YTRlejB2MTUwdmZvZGZlcnR0MGV6ZDJ2IiB0aW1lc3RhbXA9
IjAiPjE3Nzwva2V5PjwvZm9yZWlnbi1rZXlzPjxyZWYtdHlwZSBuYW1lPSJKb3VybmFsIEFydGlj
bGUiPjE3PC9yZWYtdHlwZT48Y29udHJpYnV0b3JzPjxhdXRob3JzPjxhdXRob3I+VGhvbXBzb24s
IE0uIEcuPC9hdXRob3I+PGF1dGhvcj5CcmVpbWFuLCBSLiBGLjwvYXV0aG9yPjxhdXRob3I+SGFt
ZWwsIE0uIEouPC9hdXRob3I+PGF1dGhvcj5EZXNhaSwgTS48L2F1dGhvcj48YXV0aG9yPkVtdWt1
bGUsIEcuPC9hdXRob3I+PGF1dGhvcj5LaGFnYXlpLCBTLjwvYXV0aG9yPjxhdXRob3I+U2hheSwg
RC4gSy48L2F1dGhvcj48YXV0aG9yPk1vcmFsZXMsIEsuPC9hdXRob3I+PGF1dGhvcj5LYXJpdWtp
LCBTLjwvYXV0aG9yPjxhdXRob3I+Qmlnb2dvLCBHLiBNLjwvYXV0aG9yPjxhdXRob3I+Tmplbmdh
LCBNLiBLLjwvYXV0aG9yPjxhdXRob3I+QnVydG9uLCBELiBDLjwvYXV0aG9yPjxhdXRob3I+T2Ro
aWFtYm8sIEYuPC9hdXRob3I+PGF1dGhvcj5GZWlraW4sIEQuIFIuPC9hdXRob3I+PGF1dGhvcj5M
YXNlcnNvbiwgSy4gRi48L2F1dGhvcj48YXV0aG9yPkthdHosIE0uIEEuPC9hdXRob3I+PC9hdXRo
b3JzPjwvY29udHJpYnV0b3JzPjxhdXRoLWFkZHJlc3M+SW5mbHVlbnphIERpdmlzaW9uLCBDZW50
ZXJzIGZvciBEaXNlYXNlIENvbnRyb2wgYW5kIFByZXZlbnRpb24sIEF0bGFudGEsIEdlb3JnaWEg
MzAzMzMsIFVTQS4gaXNxOEBjZGMuZ292PC9hdXRoLWFkZHJlc3M+PHRpdGxlcz48dGl0bGU+SW5m
bHVlbnphIGFuZCBtYWxhcmlhIGNvaW5mZWN0aW9uIGFtb25nIHlvdW5nIGNoaWxkcmVuIGluIHdl
c3Rlcm4gS2VueWEsIDIwMDktMjAxMTwvdGl0bGU+PHNlY29uZGFyeS10aXRsZT5UaGUgSm91cm5h
bCBvZiBJbmZlY3Rpb3VzIERpc2Vhc2VzPC9zZWNvbmRhcnktdGl0bGU+PC90aXRsZXM+PHBlcmlv
ZGljYWw+PGZ1bGwtdGl0bGU+VGhlIEpvdXJuYWwgb2YgSW5mZWN0aW91cyBEaXNlYXNlczwvZnVs
bC10aXRsZT48YWJici0xPkouIEluZmVjdC4gRGlzLjwvYWJici0xPjxhYmJyLTI+SiBJbmZlY3Qg
RGlzPC9hYmJyLTI+PC9wZXJpb2RpY2FsPjxwYWdlcz4xNjc0LTg0PC9wYWdlcz48dm9sdW1lPjIw
Njwvdm9sdW1lPjxudW1iZXI+MTE8L251bWJlcj48ZWRpdGlvbj4yMDEyLzA5LzE4PC9lZGl0aW9u
PjxrZXl3b3Jkcz48a2V5d29yZD5DaGlsZCwgUHJlc2Nob29sPC9rZXl3b3JkPjxrZXl3b3JkPkZl
bWFsZTwva2V5d29yZD48a2V5d29yZD5ISVYgSW5mZWN0aW9ucy9jb21wbGljYXRpb25zPC9rZXl3
b3JkPjxrZXl3b3JkPkhvc3BpdGFsaXphdGlvbjwva2V5d29yZD48a2V5d29yZD5IdW1hbnM8L2tl
eXdvcmQ+PGtleXdvcmQ+SW5mYW50PC9rZXl3b3JkPjxrZXl3b3JkPkluZmFudCwgTmV3Ym9ybjwv
a2V5d29yZD48a2V5d29yZD5JbmZsdWVuemEsIEh1bWFuLypjb21wbGljYXRpb25zLyplcGlkZW1p
b2xvZ3k8L2tleXdvcmQ+PGtleXdvcmQ+S2VueWEvZXBpZGVtaW9sb2d5PC9rZXl3b3JkPjxrZXl3
b3JkPk1hbGFyaWEvKmNvbXBsaWNhdGlvbnMvKmVwaWRlbWlvbG9neTwva2V5d29yZD48a2V5d29y
ZD5NYWxlPC9rZXl3b3JkPjxrZXl3b3JkPlJpc2sgRmFjdG9yczwva2V5d29yZD48L2tleXdvcmRz
PjxkYXRlcz48eWVhcj4yMDEyPC95ZWFyPjxwdWItZGF0ZXM+PGRhdGU+RGVjIDE8L2RhdGU+PC9w
dWItZGF0ZXM+PC9kYXRlcz48aXNibj4wMDIyLTE4OTk8L2lzYm4+PGFjY2Vzc2lvbi1udW0+MjI5
ODQxMTg8L2FjY2Vzc2lvbi1udW0+PHVybHM+PC91cmxzPjxjdXN0b20yPlBNQzU5MDE2ODk8L2N1
c3RvbTI+PGN1c3RvbTY+TklITVM5NDk2MTU8L2N1c3RvbTY+PGVsZWN0cm9uaWMtcmVzb3VyY2Ut
bnVtPjEwLjEwOTMvaW5mZGlzL2ppczU5MTwvZWxlY3Ryb25pYy1yZXNvdXJjZS1udW0+PHJlbW90
ZS1kYXRhYmFzZS1wcm92aWRlcj5OTE08L3JlbW90ZS1kYXRhYmFzZS1wcm92aWRlcj48bGFuZ3Vh
Z2U+ZW5nPC9sYW5ndWFnZT48L3JlY29yZD48L0NpdGU+PC9FbmROb3RlPgB=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UaG9tcHNvbjwvQXV0aG9yPjxZZWFyPjIwMTI8L1llYXI+
PFJlY051bT4xNzc8L1JlY051bT48RGlzcGxheVRleHQ+WzEyNl08L0Rpc3BsYXlUZXh0PjxyZWNv
cmQ+PHJlYy1udW1iZXI+MTc3PC9yZWMtbnVtYmVyPjxmb3JlaWduLWtleXM+PGtleSBhcHA9IkVO
IiBkYi1pZD0iNTV4cmE1enBqNWQ1YTRlejB2MTUwdmZvZGZlcnR0MGV6ZDJ2IiB0aW1lc3RhbXA9
IjAiPjE3Nzwva2V5PjwvZm9yZWlnbi1rZXlzPjxyZWYtdHlwZSBuYW1lPSJKb3VybmFsIEFydGlj
bGUiPjE3PC9yZWYtdHlwZT48Y29udHJpYnV0b3JzPjxhdXRob3JzPjxhdXRob3I+VGhvbXBzb24s
IE0uIEcuPC9hdXRob3I+PGF1dGhvcj5CcmVpbWFuLCBSLiBGLjwvYXV0aG9yPjxhdXRob3I+SGFt
ZWwsIE0uIEouPC9hdXRob3I+PGF1dGhvcj5EZXNhaSwgTS48L2F1dGhvcj48YXV0aG9yPkVtdWt1
bGUsIEcuPC9hdXRob3I+PGF1dGhvcj5LaGFnYXlpLCBTLjwvYXV0aG9yPjxhdXRob3I+U2hheSwg
RC4gSy48L2F1dGhvcj48YXV0aG9yPk1vcmFsZXMsIEsuPC9hdXRob3I+PGF1dGhvcj5LYXJpdWtp
LCBTLjwvYXV0aG9yPjxhdXRob3I+Qmlnb2dvLCBHLiBNLjwvYXV0aG9yPjxhdXRob3I+Tmplbmdh
LCBNLiBLLjwvYXV0aG9yPjxhdXRob3I+QnVydG9uLCBELiBDLjwvYXV0aG9yPjxhdXRob3I+T2Ro
aWFtYm8sIEYuPC9hdXRob3I+PGF1dGhvcj5GZWlraW4sIEQuIFIuPC9hdXRob3I+PGF1dGhvcj5M
YXNlcnNvbiwgSy4gRi48L2F1dGhvcj48YXV0aG9yPkthdHosIE0uIEEuPC9hdXRob3I+PC9hdXRo
b3JzPjwvY29udHJpYnV0b3JzPjxhdXRoLWFkZHJlc3M+SW5mbHVlbnphIERpdmlzaW9uLCBDZW50
ZXJzIGZvciBEaXNlYXNlIENvbnRyb2wgYW5kIFByZXZlbnRpb24sIEF0bGFudGEsIEdlb3JnaWEg
MzAzMzMsIFVTQS4gaXNxOEBjZGMuZ292PC9hdXRoLWFkZHJlc3M+PHRpdGxlcz48dGl0bGU+SW5m
bHVlbnphIGFuZCBtYWxhcmlhIGNvaW5mZWN0aW9uIGFtb25nIHlvdW5nIGNoaWxkcmVuIGluIHdl
c3Rlcm4gS2VueWEsIDIwMDktMjAxMTwvdGl0bGU+PHNlY29uZGFyeS10aXRsZT5UaGUgSm91cm5h
bCBvZiBJbmZlY3Rpb3VzIERpc2Vhc2VzPC9zZWNvbmRhcnktdGl0bGU+PC90aXRsZXM+PHBlcmlv
ZGljYWw+PGZ1bGwtdGl0bGU+VGhlIEpvdXJuYWwgb2YgSW5mZWN0aW91cyBEaXNlYXNlczwvZnVs
bC10aXRsZT48YWJici0xPkouIEluZmVjdC4gRGlzLjwvYWJici0xPjxhYmJyLTI+SiBJbmZlY3Qg
RGlzPC9hYmJyLTI+PC9wZXJpb2RpY2FsPjxwYWdlcz4xNjc0LTg0PC9wYWdlcz48dm9sdW1lPjIw
Njwvdm9sdW1lPjxudW1iZXI+MTE8L251bWJlcj48ZWRpdGlvbj4yMDEyLzA5LzE4PC9lZGl0aW9u
PjxrZXl3b3Jkcz48a2V5d29yZD5DaGlsZCwgUHJlc2Nob29sPC9rZXl3b3JkPjxrZXl3b3JkPkZl
bWFsZTwva2V5d29yZD48a2V5d29yZD5ISVYgSW5mZWN0aW9ucy9jb21wbGljYXRpb25zPC9rZXl3
b3JkPjxrZXl3b3JkPkhvc3BpdGFsaXphdGlvbjwva2V5d29yZD48a2V5d29yZD5IdW1hbnM8L2tl
eXdvcmQ+PGtleXdvcmQ+SW5mYW50PC9rZXl3b3JkPjxrZXl3b3JkPkluZmFudCwgTmV3Ym9ybjwv
a2V5d29yZD48a2V5d29yZD5JbmZsdWVuemEsIEh1bWFuLypjb21wbGljYXRpb25zLyplcGlkZW1p
b2xvZ3k8L2tleXdvcmQ+PGtleXdvcmQ+S2VueWEvZXBpZGVtaW9sb2d5PC9rZXl3b3JkPjxrZXl3
b3JkPk1hbGFyaWEvKmNvbXBsaWNhdGlvbnMvKmVwaWRlbWlvbG9neTwva2V5d29yZD48a2V5d29y
ZD5NYWxlPC9rZXl3b3JkPjxrZXl3b3JkPlJpc2sgRmFjdG9yczwva2V5d29yZD48L2tleXdvcmRz
PjxkYXRlcz48eWVhcj4yMDEyPC95ZWFyPjxwdWItZGF0ZXM+PGRhdGU+RGVjIDE8L2RhdGU+PC9w
dWItZGF0ZXM+PC9kYXRlcz48aXNibj4wMDIyLTE4OTk8L2lzYm4+PGFjY2Vzc2lvbi1udW0+MjI5
ODQxMTg8L2FjY2Vzc2lvbi1udW0+PHVybHM+PC91cmxzPjxjdXN0b20yPlBNQzU5MDE2ODk8L2N1
c3RvbTI+PGN1c3RvbTY+TklITVM5NDk2MTU8L2N1c3RvbTY+PGVsZWN0cm9uaWMtcmVzb3VyY2Ut
bnVtPjEwLjEwOTMvaW5mZGlzL2ppczU5MTwvZWxlY3Ryb25pYy1yZXNvdXJjZS1udW0+PHJlbW90
ZS1kYXRhYmFzZS1wcm92aWRlcj5OTE08L3JlbW90ZS1kYXRhYmFzZS1wcm92aWRlcj48bGFuZ3Vh
Z2U+ZW5nPC9sYW5ndWFnZT48L3JlY29yZD48L0NpdGU+PC9FbmROb3RlPgB=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26]</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hompson</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1</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retrospective</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17</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UaHJpZW1lcjwvQXV0aG9yPjxZZWFyPjIwMTI8L1llYXI+
PFJlY051bT4xMjU8L1JlY051bT48RGlzcGxheVRleHQ+WzEyN108L0Rpc3BsYXlUZXh0PjxyZWNv
cmQ+PHJlYy1udW1iZXI+MTI1PC9yZWMtbnVtYmVyPjxmb3JlaWduLWtleXM+PGtleSBhcHA9IkVO
IiBkYi1pZD0iNTV4cmE1enBqNWQ1YTRlejB2MTUwdmZvZGZlcnR0MGV6ZDJ2IiB0aW1lc3RhbXA9
IjAiPjEyNTwva2V5PjwvZm9yZWlnbi1rZXlzPjxyZWYtdHlwZSBuYW1lPSJKb3VybmFsIEFydGlj
bGUiPjE3PC9yZWYtdHlwZT48Y29udHJpYnV0b3JzPjxhdXRob3JzPjxhdXRob3I+VGhyaWVtZXIs
IEsuPC9hdXRob3I+PGF1dGhvcj5MZXksIEIuPC9hdXRob3I+PGF1dGhvcj5BbWUsIFMuIFMuPC9h
dXRob3I+PGF1dGhvcj5EZWVuLCBKLiBMLjwvYXV0aG9yPjxhdXRob3I+UGFrLCBHLiBELjwvYXV0
aG9yPjxhdXRob3I+Q2hhbmcsIE4uIFkuPC9hdXRob3I+PGF1dGhvcj5IYXNoaW0sIFIuPC9hdXRo
b3I+PGF1dGhvcj5TY2htaWVkLCBXLiBILjwvYXV0aG9yPjxhdXRob3I+QnVzY2gsIEMuIEouPC9h
dXRob3I+PGF1dGhvcj5OaXhvbiwgUy48L2F1dGhvcj48YXV0aG9yPk1vcnJpc3NleSwgQS48L2F1
dGhvcj48YXV0aG9yPlB1cmksIE0uIEsuPC9hdXRob3I+PGF1dGhvcj5PY2hpYWksIFIuIEwuPC9h
dXRob3I+PGF1dGhvcj5XaWVyemJhLCBULjwvYXV0aG9yPjxhdXRob3I+Q2xlbWVucywgSi4gRC48
L2F1dGhvcj48YXV0aG9yPkFsaSwgTS48L2F1dGhvcj48YXV0aG9yPkppZGRhd2ksIE0uIFMuPC9h
dXRob3I+PGF1dGhvcj52b24gU2VpZGxlaW4sIEwuPC9hdXRob3I+PGF1dGhvcj5BbGksIFMuIE0u
PC9hdXRob3I+PC9hdXRob3JzPjwvY29udHJpYnV0b3JzPjxhdXRoLWFkZHJlc3M+SW50ZXJuYXRp
b25hbCBWYWNjaW5lIEluc3RpdHV0ZSwgU2VvdWwsIEtvcmVhLiBrdGhyaWVtZXJAaXRnLmJlPC9h
dXRoLWFkZHJlc3M+PHRpdGxlcz48dGl0bGU+Q2xpbmljYWwgYW5kIGVwaWRlbWlvbG9naWNhbCBm
ZWF0dXJlcyBvZiB0eXBob2lkIGZldmVyIGluIFBlbWJhLCBaYW56aWJhcjogYXNzZXNzbWVudCBv
ZiB0aGUgcGVyZm9ybWFuY2Ugb2YgdGhlIFdITyBjYXNlIGRlZmluaXRpb25zPC90aXRsZT48c2Vj
b25kYXJ5LXRpdGxlPlBMb1MgT25lPC9zZWNvbmRhcnktdGl0bGU+PC90aXRsZXM+PHBlcmlvZGlj
YWw+PGZ1bGwtdGl0bGU+UGxvUyBPbmU8L2Z1bGwtdGl0bGU+PGFiYnItMT5QTG9TIE9uZTwvYWJi
ci0xPjxhYmJyLTI+UExvUyBPbmU8L2FiYnItMj48L3BlcmlvZGljYWw+PHBhZ2VzPmU1MTgyMzwv
cGFnZXM+PHZvbHVtZT43PC92b2x1bWU+PG51bWJlcj4xMjwvbnVtYmVyPjxlZGl0aW9uPjIwMTMv
MDEvMDQ8L2VkaXRpb24+PGtleXdvcmRzPjxrZXl3b3JkPkFkb2xlc2NlbnQ8L2tleXdvcmQ+PGtl
eXdvcmQ+QWR1bHQ8L2tleXdvcmQ+PGtleXdvcmQ+QWdnbHV0aW5hdGlvbiBUZXN0czwva2V5d29y
ZD48a2V5d29yZD5DaGlsZDwva2V5d29yZD48a2V5d29yZD5DaGlsZCwgUHJlc2Nob29sPC9rZXl3
b3JkPjxrZXl3b3JkPkZlbWFsZTwva2V5d29yZD48a2V5d29yZD5Ib3NwaXRhbHM8L2tleXdvcmQ+
PGtleXdvcmQ+SHVtYW5zPC9rZXl3b3JkPjxrZXl3b3JkPkluZGlhbiBPY2VhbiBJc2xhbmRzL2Vw
aWRlbWlvbG9neTwva2V5d29yZD48a2V5d29yZD5JbmZhbnQ8L2tleXdvcmQ+PGtleXdvcmQ+TWFs
ZTwva2V5d29yZD48a2V5d29yZD5NaWRkbGUgQWdlZDwva2V5d29yZD48a2V5d29yZD5Qcm9iYWJp
bGl0eTwva2V5d29yZD48a2V5d29yZD5TYWxtb25lbGxhIHR5cGhpLyppc29sYXRpb24gJmFtcDsg
cHVyaWZpY2F0aW9uPC9rZXl3b3JkPjxrZXl3b3JkPlNlbnNpdGl2aXR5IGFuZCBTcGVjaWZpY2l0
eTwva2V5d29yZD48a2V5d29yZD5UYW56YW5pYS9lcGlkZW1pb2xvZ3k8L2tleXdvcmQ+PGtleXdv
cmQ+VHlwaG9pZCBGZXZlci8qZGlhZ25vc2lzLyplcGlkZW1pb2xvZ3k8L2tleXdvcmQ+PGtleXdv
cmQ+KldvcmxkIEhlYWx0aCBPcmdhbml6YXRpb248L2tleXdvcmQ+PGtleXdvcmQ+WW91bmcgQWR1
bHQ8L2tleXdvcmQ+PC9rZXl3b3Jkcz48ZGF0ZXM+PHllYXI+MjAxMjwveWVhcj48L2RhdGVzPjxp
c2JuPjE5MzItNjIwMzwvaXNibj48YWNjZXNzaW9uLW51bT4yMzI4NDc4MDwvYWNjZXNzaW9uLW51
bT48dXJscz48L3VybHM+PGN1c3RvbTI+UE1DMzUyNzQ0MDwvY3VzdG9tMj48ZWxlY3Ryb25pYy1y
ZXNvdXJjZS1udW0+MTAuMTM3MS9qb3VybmFsLnBvbmUuMDA1MTgyMzwvZWxlY3Ryb25pYy1yZXNv
dXJjZS1udW0+PHJlbW90ZS1kYXRhYmFzZS1wcm92aWRlcj5OTE08L3JlbW90ZS1kYXRhYmFzZS1w
cm92aWRlcj48bGFuZ3VhZ2U+ZW5nPC9sYW5ndWFnZT48L3JlY29yZD48L0NpdGU+PC9FbmROb3Rl
PgB=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UaHJpZW1lcjwvQXV0aG9yPjxZZWFyPjIwMTI8L1llYXI+
PFJlY051bT4xMjU8L1JlY051bT48RGlzcGxheVRleHQ+WzEyN108L0Rpc3BsYXlUZXh0PjxyZWNv
cmQ+PHJlYy1udW1iZXI+MTI1PC9yZWMtbnVtYmVyPjxmb3JlaWduLWtleXM+PGtleSBhcHA9IkVO
IiBkYi1pZD0iNTV4cmE1enBqNWQ1YTRlejB2MTUwdmZvZGZlcnR0MGV6ZDJ2IiB0aW1lc3RhbXA9
IjAiPjEyNTwva2V5PjwvZm9yZWlnbi1rZXlzPjxyZWYtdHlwZSBuYW1lPSJKb3VybmFsIEFydGlj
bGUiPjE3PC9yZWYtdHlwZT48Y29udHJpYnV0b3JzPjxhdXRob3JzPjxhdXRob3I+VGhyaWVtZXIs
IEsuPC9hdXRob3I+PGF1dGhvcj5MZXksIEIuPC9hdXRob3I+PGF1dGhvcj5BbWUsIFMuIFMuPC9h
dXRob3I+PGF1dGhvcj5EZWVuLCBKLiBMLjwvYXV0aG9yPjxhdXRob3I+UGFrLCBHLiBELjwvYXV0
aG9yPjxhdXRob3I+Q2hhbmcsIE4uIFkuPC9hdXRob3I+PGF1dGhvcj5IYXNoaW0sIFIuPC9hdXRo
b3I+PGF1dGhvcj5TY2htaWVkLCBXLiBILjwvYXV0aG9yPjxhdXRob3I+QnVzY2gsIEMuIEouPC9h
dXRob3I+PGF1dGhvcj5OaXhvbiwgUy48L2F1dGhvcj48YXV0aG9yPk1vcnJpc3NleSwgQS48L2F1
dGhvcj48YXV0aG9yPlB1cmksIE0uIEsuPC9hdXRob3I+PGF1dGhvcj5PY2hpYWksIFIuIEwuPC9h
dXRob3I+PGF1dGhvcj5XaWVyemJhLCBULjwvYXV0aG9yPjxhdXRob3I+Q2xlbWVucywgSi4gRC48
L2F1dGhvcj48YXV0aG9yPkFsaSwgTS48L2F1dGhvcj48YXV0aG9yPkppZGRhd2ksIE0uIFMuPC9h
dXRob3I+PGF1dGhvcj52b24gU2VpZGxlaW4sIEwuPC9hdXRob3I+PGF1dGhvcj5BbGksIFMuIE0u
PC9hdXRob3I+PC9hdXRob3JzPjwvY29udHJpYnV0b3JzPjxhdXRoLWFkZHJlc3M+SW50ZXJuYXRp
b25hbCBWYWNjaW5lIEluc3RpdHV0ZSwgU2VvdWwsIEtvcmVhLiBrdGhyaWVtZXJAaXRnLmJlPC9h
dXRoLWFkZHJlc3M+PHRpdGxlcz48dGl0bGU+Q2xpbmljYWwgYW5kIGVwaWRlbWlvbG9naWNhbCBm
ZWF0dXJlcyBvZiB0eXBob2lkIGZldmVyIGluIFBlbWJhLCBaYW56aWJhcjogYXNzZXNzbWVudCBv
ZiB0aGUgcGVyZm9ybWFuY2Ugb2YgdGhlIFdITyBjYXNlIGRlZmluaXRpb25zPC90aXRsZT48c2Vj
b25kYXJ5LXRpdGxlPlBMb1MgT25lPC9zZWNvbmRhcnktdGl0bGU+PC90aXRsZXM+PHBlcmlvZGlj
YWw+PGZ1bGwtdGl0bGU+UGxvUyBPbmU8L2Z1bGwtdGl0bGU+PGFiYnItMT5QTG9TIE9uZTwvYWJi
ci0xPjxhYmJyLTI+UExvUyBPbmU8L2FiYnItMj48L3BlcmlvZGljYWw+PHBhZ2VzPmU1MTgyMzwv
cGFnZXM+PHZvbHVtZT43PC92b2x1bWU+PG51bWJlcj4xMjwvbnVtYmVyPjxlZGl0aW9uPjIwMTMv
MDEvMDQ8L2VkaXRpb24+PGtleXdvcmRzPjxrZXl3b3JkPkFkb2xlc2NlbnQ8L2tleXdvcmQ+PGtl
eXdvcmQ+QWR1bHQ8L2tleXdvcmQ+PGtleXdvcmQ+QWdnbHV0aW5hdGlvbiBUZXN0czwva2V5d29y
ZD48a2V5d29yZD5DaGlsZDwva2V5d29yZD48a2V5d29yZD5DaGlsZCwgUHJlc2Nob29sPC9rZXl3
b3JkPjxrZXl3b3JkPkZlbWFsZTwva2V5d29yZD48a2V5d29yZD5Ib3NwaXRhbHM8L2tleXdvcmQ+
PGtleXdvcmQ+SHVtYW5zPC9rZXl3b3JkPjxrZXl3b3JkPkluZGlhbiBPY2VhbiBJc2xhbmRzL2Vw
aWRlbWlvbG9neTwva2V5d29yZD48a2V5d29yZD5JbmZhbnQ8L2tleXdvcmQ+PGtleXdvcmQ+TWFs
ZTwva2V5d29yZD48a2V5d29yZD5NaWRkbGUgQWdlZDwva2V5d29yZD48a2V5d29yZD5Qcm9iYWJp
bGl0eTwva2V5d29yZD48a2V5d29yZD5TYWxtb25lbGxhIHR5cGhpLyppc29sYXRpb24gJmFtcDsg
cHVyaWZpY2F0aW9uPC9rZXl3b3JkPjxrZXl3b3JkPlNlbnNpdGl2aXR5IGFuZCBTcGVjaWZpY2l0
eTwva2V5d29yZD48a2V5d29yZD5UYW56YW5pYS9lcGlkZW1pb2xvZ3k8L2tleXdvcmQ+PGtleXdv
cmQ+VHlwaG9pZCBGZXZlci8qZGlhZ25vc2lzLyplcGlkZW1pb2xvZ3k8L2tleXdvcmQ+PGtleXdv
cmQ+KldvcmxkIEhlYWx0aCBPcmdhbml6YXRpb248L2tleXdvcmQ+PGtleXdvcmQ+WW91bmcgQWR1
bHQ8L2tleXdvcmQ+PC9rZXl3b3Jkcz48ZGF0ZXM+PHllYXI+MjAxMjwveWVhcj48L2RhdGVzPjxp
c2JuPjE5MzItNjIwMzwvaXNibj48YWNjZXNzaW9uLW51bT4yMzI4NDc4MDwvYWNjZXNzaW9uLW51
bT48dXJscz48L3VybHM+PGN1c3RvbTI+UE1DMzUyNzQ0MDwvY3VzdG9tMj48ZWxlY3Ryb25pYy1y
ZXNvdXJjZS1udW0+MTAuMTM3MS9qb3VybmFsLnBvbmUuMDA1MTgyMzwvZWxlY3Ryb25pYy1yZXNv
dXJjZS1udW0+PHJlbW90ZS1kYXRhYmFzZS1wcm92aWRlcj5OTE08L3JlbW90ZS1kYXRhYmFzZS1w
cm92aWRlcj48bGFuZ3VhZ2U+ZW5nPC9sYW5ndWFnZT48L3JlY29yZD48L0NpdGU+PC9FbmROb3Rl
PgB=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27]</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Thriemer</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Zanzibar (Tanzan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209</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tympanic (37.5)</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Thriemer&lt;/Author&gt;&lt;Year&gt;2012&lt;/Year&gt;&lt;RecNum&gt;74&lt;/RecNum&gt;&lt;DisplayText&gt;[128]&lt;/DisplayText&gt;&lt;record&gt;&lt;rec-number&gt;74&lt;/rec-number&gt;&lt;foreign-keys&gt;&lt;key app="EN" db-id="55xra5zpj5d5a4ez0v150vfodfertt0ezd2v" timestamp="0"&gt;74&lt;/key&gt;&lt;/foreign-keys&gt;&lt;ref-type name="Journal Article"&gt;17&lt;/ref-type&gt;&lt;contributors&gt;&lt;authors&gt;&lt;author&gt;Thriemer, Kamala&lt;/author&gt;&lt;author&gt;Ley, Benedikt&lt;/author&gt;&lt;author&gt;Ame, Shaali&lt;/author&gt;&lt;author&gt;von Seidlein, Lorenz&lt;/author&gt;&lt;author&gt;Pak, Gi Deok&lt;/author&gt;&lt;author&gt;Chang, Na Yoon&lt;/author&gt;&lt;author&gt;Hashim, Ramadhan&lt;/author&gt;&lt;author&gt;Schmied, Wolfgang Hellmut&lt;/author&gt;&lt;author&gt;Busch, Clara Jana-Lui&lt;/author&gt;&lt;author&gt;Nixon, Shanette&lt;/author&gt;&lt;author&gt;Morrissey, Anne&lt;/author&gt;&lt;author&gt;Puri, Mahesh K.&lt;/author&gt;&lt;author&gt;Ali, Mohammad&lt;/author&gt;&lt;author&gt;Ochiai, R. Leon&lt;/author&gt;&lt;author&gt;Wierzba, Thomas&lt;/author&gt;&lt;author&gt;Jiddawi, Mohammad S.&lt;/author&gt;&lt;author&gt;Clemens, John D.&lt;/author&gt;&lt;author&gt;Ali, Said M.&lt;/author&gt;&lt;author&gt;Deen, Jaqueline L.&lt;/author&gt;&lt;/authors&gt;&lt;/contributors&gt;&lt;titles&gt;&lt;title&gt;The burden of invasive bacterial infections in Pemba, Zanzibar&lt;/title&gt;&lt;secondary-title&gt;PLoS One&lt;/secondary-title&gt;&lt;/titles&gt;&lt;periodical&gt;&lt;full-title&gt;PloS One&lt;/full-title&gt;&lt;abbr-1&gt;PLoS One&lt;/abbr-1&gt;&lt;abbr-2&gt;PLoS One&lt;/abbr-2&gt;&lt;/periodical&gt;&lt;pages&gt;e30350&lt;/pages&gt;&lt;volume&gt;7&lt;/volume&gt;&lt;number&gt;2&lt;/number&gt;&lt;dates&gt;&lt;year&gt;2012&lt;/year&gt;&lt;/dates&gt;&lt;publisher&gt;Public Library of Science&lt;/publisher&gt;&lt;urls&gt;&lt;related-urls&gt;&lt;url&gt;https://doi.org/10.1371/journal.pone.0030350&lt;/url&gt;&lt;/related-urls&gt;&lt;/urls&gt;&lt;electronic-resource-num&gt;10.1371/journal.pone.0030350&lt;/electronic-resource-num&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28]</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Thriemer</w:t>
            </w:r>
            <w:proofErr w:type="spellEnd"/>
            <w:r w:rsidRPr="00466C6C">
              <w:rPr>
                <w:rFonts w:asciiTheme="minorHAnsi" w:eastAsiaTheme="minorHAnsi" w:hAnsiTheme="minorHAnsi" w:cstheme="minorHAnsi"/>
                <w:b/>
                <w:sz w:val="16"/>
                <w:szCs w:val="16"/>
                <w:vertAlign w:val="superscript"/>
                <w:lang w:eastAsia="en-US"/>
              </w:rPr>
              <w:t>***</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Zanzibar</w:t>
            </w:r>
          </w:p>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Tanzan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rveillance</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inpatient/ou</w:t>
            </w:r>
            <w:r w:rsidRPr="00466C6C">
              <w:rPr>
                <w:rFonts w:asciiTheme="minorHAnsi" w:eastAsia="Times New Roman" w:hAnsiTheme="minorHAnsi" w:cstheme="minorHAnsi"/>
                <w:color w:val="000000"/>
                <w:sz w:val="16"/>
                <w:szCs w:val="16"/>
              </w:rPr>
              <w:t>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209</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tympanic (37.5)</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noProof/>
                <w:color w:val="000000"/>
                <w:sz w:val="16"/>
                <w:szCs w:val="16"/>
              </w:rPr>
              <w:fldChar w:fldCharType="begin">
                <w:fldData xml:space="preserve">PEVuZE5vdGU+PENpdGU+PEF1dGhvcj5XYWdnb25lcjwvQXV0aG9yPjxZZWFyPjIwMTc8L1llYXI+
PFJlY051bT4xNjQ8L1JlY051bT48RGlzcGxheVRleHQ+WzEyOV08L0Rpc3BsYXlUZXh0PjxyZWNv
cmQ+PHJlYy1udW1iZXI+MTY0PC9yZWMtbnVtYmVyPjxmb3JlaWduLWtleXM+PGtleSBhcHA9IkVO
IiBkYi1pZD0iNTV4cmE1enBqNWQ1YTRlejB2MTUwdmZvZGZlcnR0MGV6ZDJ2IiB0aW1lc3RhbXA9
IjAiPjE2NDwva2V5PjwvZm9yZWlnbi1rZXlzPjxyZWYtdHlwZSBuYW1lPSJKb3VybmFsIEFydGlj
bGUiPjE3PC9yZWYtdHlwZT48Y29udHJpYnV0b3JzPjxhdXRob3JzPjxhdXRob3I+V2FnZ29uZXIs
IEplc3NlPC9hdXRob3I+PGF1dGhvcj5CcmljaGFyZCwgSnVsaWU8L2F1dGhvcj48YXV0aG9yPk11
dHVrdSwgRnJhbmNpczwvYXV0aG9yPjxhdXRob3I+TmRlbmdhLCBCcnlzb248L2F1dGhvcj48YXV0
aG9yPkhlYXRoLCBDbGFpcmUgSmFuZTwvYXV0aG9yPjxhdXRob3I+TW9oYW1lZC1IYWRsZXksIEFs
aXNoYTwvYXV0aG9yPjxhdXRob3I+U2Fob28sIE1hbGF5YSBLPC9hdXRob3I+PGF1dGhvcj5WdWx1
bGUsIEpvaG48L2F1dGhvcj48YXV0aG9yPkxlZnRlcm92YSwgTWFydGluYTwvYXV0aG9yPjxhdXRo
b3I+QmFuYWVpLCBOaWF6PC9hdXRob3I+PC9hdXRob3JzPjwvY29udHJpYnV0b3JzPjxhdXRoLWFk
ZHJlc3M+RGVwYXJ0bWVudCBvZiBNZWRpY2luZSwgRGl2aXNpb24gb2YgSW5mZWN0aW91cyBEaXNl
YXNlcywgRW1vcnkgVW5pdmVyc2l0eSBTY2hvb2wgb2YgTWVkaWNpbmUsIEF0bGFudGEsIEdlb3Jn
aWEuJiN4RDtEZXBhcnRtZW50IG9mIFBlZGlhdHJpY3MsIERpdmlzaW9uIG9mIEluZmVjdGlvdXMg
RGlzZWFzZXMuJiN4RDtUZWNobmljYWwgVW5pdmVyc2l0eSBvZiBNb21iYXNhLCBLZW55YS4mI3hE
O0tlbnlhIE1lZGljYWwgUmVzZWFyY2ggSW5zdGl0dXRlLCBOYWlyb2JpLiYjeEQ7RGVwYXJ0bWVu
dCBvZiBQYXRob2xvZ3ksIGFuZC4mI3hEO01pbmlzdHJ5IG9mIEhlYWx0aCwgTmFpcm9iaSwgS2Vu
eWEuJiN4RDtEZXBhcnRtZW50IG9mIE1lZGljaW5lLCBEaXZpc2lvbiBvZiBJbmZlY3Rpb3VzIERp
c2Vhc2VzIGFuZCBHZW9ncmFwaGljIE1lZGljaW5lLCBTdGFuZm9yZCBVbml2ZXJzaXR5IFNjaG9v
bCBvZiBNZWRpY2luZSwgQ2FsaWZvcm5pYS48L2F1dGgtYWRkcmVzcz48dGl0bGVzPjx0aXRsZT5N
YWxhcmlhIGFuZCBjaGlrdW5ndW55YSBkZXRlY3RlZCB1c2luZyBtb2xlY3VsYXIgZGlhZ25vc3Rp
Y3MgYW1vbmcgZmVicmlsZSBLZW55YW4gY2hpbGRyZW48L3RpdGxlPjxzZWNvbmRhcnktdGl0bGU+
T3BlbiBGb3J1bSBJbmZlY3Rpb3VzIERpc2Vhc2VzPC9zZWNvbmRhcnktdGl0bGU+PC90aXRsZXM+
PHBlcmlvZGljYWw+PGZ1bGwtdGl0bGU+T3BlbiBGb3J1bSBJbmZlY3Rpb3VzIERpc2Vhc2VzPC9m
dWxsLXRpdGxlPjxhYmJyLTE+T3BlbiBGb3J1bSBJbmZlY3QuIERpcy48L2FiYnItMT48YWJici0y
Pk9wZW4gRm9ydW0gSW5mZWN0IERpczwvYWJici0yPjwvcGVyaW9kaWNhbD48cGFnZXM+b2Z4MTEw
PC9wYWdlcz48dm9sdW1lPjQ8L3ZvbHVtZT48bnVtYmVyPjM8L251bWJlcj48ZWRpdGlvbj4yMDE3
LzA3LzE0PC9lZGl0aW9uPjxrZXl3b3Jkcz48a2V5d29yZD5tYWxhcmlhPC9rZXl3b3JkPjxrZXl3
b3JkPktlbnlhPC9rZXl3b3JkPjxrZXl3b3JkPmNoaWt1bmd1bnlhPC9rZXl3b3JkPjxrZXl3b3Jk
Pm1vbGVjdWxhciBkaWFnbm9zaXM8L2tleXdvcmQ+PGtleXdvcmQ+c2VydW08L2tleXdvcmQ+PC9r
ZXl3b3Jkcz48ZGF0ZXM+PHllYXI+MjAxNzwveWVhcj48cHViLWRhdGVzPjxkYXRlPlN1bW1lcjwv
ZGF0ZT48L3B1Yi1kYXRlcz48L2RhdGVzPjxwdWJsaXNoZXI+T3hmb3JkIFVuaXZlcnNpdHkgUHJl
c3M8L3B1Ymxpc2hlcj48aXNibj4yMzI4LTg5NTcgKFByaW50KSYjeEQ7MjMyOC04OTU3IChMaW5r
aW5nKTwvaXNibj48YWNjZXNzaW9uLW51bT4yODcwMjQ3MzwvYWNjZXNzaW9uLW51bT48dXJscz48
cmVsYXRlZC11cmxzPjx1cmw+aHR0cHM6Ly93d3cubmNiaS5ubG0ubmloLmdvdi9wdWJtZWQvMjg3
MDI0NzM8L3VybD48L3JlbGF0ZWQtdXJscz48L3VybHM+PGN1c3RvbTI+UE1DNTUwNTMzNzwvY3Vz
dG9tMj48ZWxlY3Ryb25pYy1yZXNvdXJjZS1udW0+aHR0cHM6Ly9kb2kub3JnLzEwLjEwOTMvb2Zp
ZC9vZngxMTA8L2VsZWN0cm9uaWMtcmVzb3VyY2UtbnVtPjwvcmVjb3JkPjwvQ2l0ZT48L0VuZE5v
dGU+
</w:fldData>
              </w:fldChar>
            </w:r>
            <w:r>
              <w:rPr>
                <w:rFonts w:asciiTheme="minorHAnsi" w:eastAsia="Times New Roman" w:hAnsiTheme="minorHAnsi" w:cstheme="minorHAnsi"/>
                <w:noProof/>
                <w:color w:val="000000"/>
                <w:sz w:val="16"/>
                <w:szCs w:val="16"/>
              </w:rPr>
              <w:instrText xml:space="preserve"> ADDIN EN.CITE </w:instrText>
            </w:r>
            <w:r>
              <w:rPr>
                <w:rFonts w:asciiTheme="minorHAnsi" w:eastAsia="Times New Roman" w:hAnsiTheme="minorHAnsi" w:cstheme="minorHAnsi"/>
                <w:noProof/>
                <w:color w:val="000000"/>
                <w:sz w:val="16"/>
                <w:szCs w:val="16"/>
              </w:rPr>
              <w:fldChar w:fldCharType="begin">
                <w:fldData xml:space="preserve">PEVuZE5vdGU+PENpdGU+PEF1dGhvcj5XYWdnb25lcjwvQXV0aG9yPjxZZWFyPjIwMTc8L1llYXI+
PFJlY051bT4xNjQ8L1JlY051bT48RGlzcGxheVRleHQ+WzEyOV08L0Rpc3BsYXlUZXh0PjxyZWNv
cmQ+PHJlYy1udW1iZXI+MTY0PC9yZWMtbnVtYmVyPjxmb3JlaWduLWtleXM+PGtleSBhcHA9IkVO
IiBkYi1pZD0iNTV4cmE1enBqNWQ1YTRlejB2MTUwdmZvZGZlcnR0MGV6ZDJ2IiB0aW1lc3RhbXA9
IjAiPjE2NDwva2V5PjwvZm9yZWlnbi1rZXlzPjxyZWYtdHlwZSBuYW1lPSJKb3VybmFsIEFydGlj
bGUiPjE3PC9yZWYtdHlwZT48Y29udHJpYnV0b3JzPjxhdXRob3JzPjxhdXRob3I+V2FnZ29uZXIs
IEplc3NlPC9hdXRob3I+PGF1dGhvcj5CcmljaGFyZCwgSnVsaWU8L2F1dGhvcj48YXV0aG9yPk11
dHVrdSwgRnJhbmNpczwvYXV0aG9yPjxhdXRob3I+TmRlbmdhLCBCcnlzb248L2F1dGhvcj48YXV0
aG9yPkhlYXRoLCBDbGFpcmUgSmFuZTwvYXV0aG9yPjxhdXRob3I+TW9oYW1lZC1IYWRsZXksIEFs
aXNoYTwvYXV0aG9yPjxhdXRob3I+U2Fob28sIE1hbGF5YSBLPC9hdXRob3I+PGF1dGhvcj5WdWx1
bGUsIEpvaG48L2F1dGhvcj48YXV0aG9yPkxlZnRlcm92YSwgTWFydGluYTwvYXV0aG9yPjxhdXRo
b3I+QmFuYWVpLCBOaWF6PC9hdXRob3I+PC9hdXRob3JzPjwvY29udHJpYnV0b3JzPjxhdXRoLWFk
ZHJlc3M+RGVwYXJ0bWVudCBvZiBNZWRpY2luZSwgRGl2aXNpb24gb2YgSW5mZWN0aW91cyBEaXNl
YXNlcywgRW1vcnkgVW5pdmVyc2l0eSBTY2hvb2wgb2YgTWVkaWNpbmUsIEF0bGFudGEsIEdlb3Jn
aWEuJiN4RDtEZXBhcnRtZW50IG9mIFBlZGlhdHJpY3MsIERpdmlzaW9uIG9mIEluZmVjdGlvdXMg
RGlzZWFzZXMuJiN4RDtUZWNobmljYWwgVW5pdmVyc2l0eSBvZiBNb21iYXNhLCBLZW55YS4mI3hE
O0tlbnlhIE1lZGljYWwgUmVzZWFyY2ggSW5zdGl0dXRlLCBOYWlyb2JpLiYjeEQ7RGVwYXJ0bWVu
dCBvZiBQYXRob2xvZ3ksIGFuZC4mI3hEO01pbmlzdHJ5IG9mIEhlYWx0aCwgTmFpcm9iaSwgS2Vu
eWEuJiN4RDtEZXBhcnRtZW50IG9mIE1lZGljaW5lLCBEaXZpc2lvbiBvZiBJbmZlY3Rpb3VzIERp
c2Vhc2VzIGFuZCBHZW9ncmFwaGljIE1lZGljaW5lLCBTdGFuZm9yZCBVbml2ZXJzaXR5IFNjaG9v
bCBvZiBNZWRpY2luZSwgQ2FsaWZvcm5pYS48L2F1dGgtYWRkcmVzcz48dGl0bGVzPjx0aXRsZT5N
YWxhcmlhIGFuZCBjaGlrdW5ndW55YSBkZXRlY3RlZCB1c2luZyBtb2xlY3VsYXIgZGlhZ25vc3Rp
Y3MgYW1vbmcgZmVicmlsZSBLZW55YW4gY2hpbGRyZW48L3RpdGxlPjxzZWNvbmRhcnktdGl0bGU+
T3BlbiBGb3J1bSBJbmZlY3Rpb3VzIERpc2Vhc2VzPC9zZWNvbmRhcnktdGl0bGU+PC90aXRsZXM+
PHBlcmlvZGljYWw+PGZ1bGwtdGl0bGU+T3BlbiBGb3J1bSBJbmZlY3Rpb3VzIERpc2Vhc2VzPC9m
dWxsLXRpdGxlPjxhYmJyLTE+T3BlbiBGb3J1bSBJbmZlY3QuIERpcy48L2FiYnItMT48YWJici0y
Pk9wZW4gRm9ydW0gSW5mZWN0IERpczwvYWJici0yPjwvcGVyaW9kaWNhbD48cGFnZXM+b2Z4MTEw
PC9wYWdlcz48dm9sdW1lPjQ8L3ZvbHVtZT48bnVtYmVyPjM8L251bWJlcj48ZWRpdGlvbj4yMDE3
LzA3LzE0PC9lZGl0aW9uPjxrZXl3b3Jkcz48a2V5d29yZD5tYWxhcmlhPC9rZXl3b3JkPjxrZXl3
b3JkPktlbnlhPC9rZXl3b3JkPjxrZXl3b3JkPmNoaWt1bmd1bnlhPC9rZXl3b3JkPjxrZXl3b3Jk
Pm1vbGVjdWxhciBkaWFnbm9zaXM8L2tleXdvcmQ+PGtleXdvcmQ+c2VydW08L2tleXdvcmQ+PC9r
ZXl3b3Jkcz48ZGF0ZXM+PHllYXI+MjAxNzwveWVhcj48cHViLWRhdGVzPjxkYXRlPlN1bW1lcjwv
ZGF0ZT48L3B1Yi1kYXRlcz48L2RhdGVzPjxwdWJsaXNoZXI+T3hmb3JkIFVuaXZlcnNpdHkgUHJl
c3M8L3B1Ymxpc2hlcj48aXNibj4yMzI4LTg5NTcgKFByaW50KSYjeEQ7MjMyOC04OTU3IChMaW5r
aW5nKTwvaXNibj48YWNjZXNzaW9uLW51bT4yODcwMjQ3MzwvYWNjZXNzaW9uLW51bT48dXJscz48
cmVsYXRlZC11cmxzPjx1cmw+aHR0cHM6Ly93d3cubmNiaS5ubG0ubmloLmdvdi9wdWJtZWQvMjg3
MDI0NzM8L3VybD48L3JlbGF0ZWQtdXJscz48L3VybHM+PGN1c3RvbTI+UE1DNTUwNTMzNzwvY3Vz
dG9tMj48ZWxlY3Ryb25pYy1yZXNvdXJjZS1udW0+aHR0cHM6Ly9kb2kub3JnLzEwLjEwOTMvb2Zp
ZC9vZngxMTA8L2VsZWN0cm9uaWMtcmVzb3VyY2UtbnVtPjwvcmVjb3JkPjwvQ2l0ZT48L0VuZE5v
dGU+
</w:fldData>
              </w:fldChar>
            </w:r>
            <w:r>
              <w:rPr>
                <w:rFonts w:asciiTheme="minorHAnsi" w:eastAsia="Times New Roman" w:hAnsiTheme="minorHAnsi" w:cstheme="minorHAnsi"/>
                <w:noProof/>
                <w:color w:val="000000"/>
                <w:sz w:val="16"/>
                <w:szCs w:val="16"/>
              </w:rPr>
              <w:instrText xml:space="preserve"> ADDIN EN.CITE.DATA </w:instrText>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end"/>
            </w:r>
            <w:r>
              <w:rPr>
                <w:rFonts w:asciiTheme="minorHAnsi" w:eastAsia="Times New Roman" w:hAnsiTheme="minorHAnsi" w:cstheme="minorHAnsi"/>
                <w:noProof/>
                <w:color w:val="000000"/>
                <w:sz w:val="16"/>
                <w:szCs w:val="16"/>
              </w:rPr>
            </w:r>
            <w:r>
              <w:rPr>
                <w:rFonts w:asciiTheme="minorHAnsi" w:eastAsia="Times New Roman" w:hAnsiTheme="minorHAnsi" w:cstheme="minorHAnsi"/>
                <w:noProof/>
                <w:color w:val="000000"/>
                <w:sz w:val="16"/>
                <w:szCs w:val="16"/>
              </w:rPr>
              <w:fldChar w:fldCharType="separate"/>
            </w:r>
            <w:r>
              <w:rPr>
                <w:rFonts w:asciiTheme="minorHAnsi" w:eastAsia="Times New Roman" w:hAnsiTheme="minorHAnsi" w:cstheme="minorHAnsi"/>
                <w:noProof/>
                <w:color w:val="000000"/>
                <w:sz w:val="16"/>
                <w:szCs w:val="16"/>
              </w:rPr>
              <w:t>[129]</w:t>
            </w:r>
            <w:r>
              <w:rPr>
                <w:rFonts w:asciiTheme="minorHAnsi" w:eastAsia="Times New Roman" w:hAnsiTheme="minorHAnsi" w:cstheme="minorHAnsi"/>
                <w:noProof/>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Waggoner</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Keny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4</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5</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primary healthcare facility</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85</w:t>
            </w:r>
          </w:p>
        </w:tc>
        <w:tc>
          <w:tcPr>
            <w:tcW w:w="1701" w:type="dxa"/>
            <w:vAlign w:val="bottom"/>
          </w:tcPr>
          <w:p w:rsidR="007158DA" w:rsidRPr="00466C6C" w:rsidDel="00F71705"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no location (38), &lt;5d</w:t>
            </w:r>
          </w:p>
        </w:tc>
      </w:tr>
      <w:tr w:rsidR="007158DA" w:rsidRPr="00466C6C" w:rsidTr="00C34A46">
        <w:trPr>
          <w:trHeight w:val="255"/>
        </w:trPr>
        <w:tc>
          <w:tcPr>
            <w:tcW w:w="498" w:type="dxa"/>
            <w:vAlign w:val="bottom"/>
          </w:tcPr>
          <w:p w:rsidR="007158DA" w:rsidRPr="00466C6C" w:rsidRDefault="005D471C" w:rsidP="005D471C">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fldData xml:space="preserve">PEVuZE5vdGU+PENpdGU+PEF1dGhvcj5XYWxzaDwvQXV0aG9yPjxZZWFyPjIwMDA8L1llYXI+PFJl
Y051bT42NTwvUmVjTnVtPjxEaXNwbGF5VGV4dD5bMTMwXTwvRGlzcGxheVRleHQ+PHJlY29yZD48
cmVjLW51bWJlcj42NTwvcmVjLW51bWJlcj48Zm9yZWlnbi1rZXlzPjxrZXkgYXBwPSJFTiIgZGIt
aWQ9IjU1eHJhNXpwajVkNWE0ZXowdjE1MHZmb2RmZXJ0dDBlemQydiIgdGltZXN0YW1wPSIwIj42
NTwva2V5PjwvZm9yZWlnbi1rZXlzPjxyZWYtdHlwZSBuYW1lPSJKb3VybmFsIEFydGljbGUiPjE3
PC9yZWYtdHlwZT48Y29udHJpYnV0b3JzPjxhdXRob3JzPjxhdXRob3I+V2Fsc2gsIEEuIEwuPC9h
dXRob3I+PGF1dGhvcj5QaGlyaSwgQS4gSi48L2F1dGhvcj48YXV0aG9yPkdyYWhhbSwgUy4gTS48
L2F1dGhvcj48YXV0aG9yPk1vbHluZXV4LCBFLiBNLjwvYXV0aG9yPjxhdXRob3I+TW9seW5ldXgs
IE0uIEUuPC9hdXRob3I+PC9hdXRob3JzPjwvY29udHJpYnV0b3JzPjxhdXRoLWFkZHJlc3M+V2Vs
bGNvbWUgVHJ1c3QgUmVzZWFyY2ggTGFib3JhdG9yaWVzLCBVbml2ZXJzaXR5IG9mIE1hbGF3aSwg
QmxhbnR5cmUuIG13YWxzaEBtYWxhd2kubmV0PC9hdXRoLWFkZHJlc3M+PHRpdGxlcz48dGl0bGU+
QmFjdGVyZW1pYSBpbiBmZWJyaWxlIE1hbGF3aWFuIGNoaWxkcmVuOiBjbGluaWNhbCBhbmQgbWlj
cm9iaW9sb2dpYyBmZWF0dXJlczwvdGl0bGU+PHNlY29uZGFyeS10aXRsZT5QZWRpYXRyaWMgSW5m
ZWN0aW91cyBEaXNlYXNlIEpvdXJuYWw8L3NlY29uZGFyeS10aXRsZT48L3RpdGxlcz48cGVyaW9k
aWNhbD48ZnVsbC10aXRsZT5QZWRpYXRyaWMgSW5mZWN0aW91cyBEaXNlYXNlIEpvdXJuYWw8L2Z1
bGwtdGl0bGU+PGFiYnItMT5QZWRpYXRyLiBJbmZlY3QuIERpcy4gSi48L2FiYnItMT48YWJici0y
PlBlZGlhdHIgSW5mZWN0IERpcyBKPC9hYmJyLTI+PC9wZXJpb2RpY2FsPjxwYWdlcz4zMTItODwv
cGFnZXM+PHZvbHVtZT4xOTwvdm9sdW1lPjxudW1iZXI+NDwvbnVtYmVyPjxlZGl0aW9uPjIwMDAv
MDQvMjc8L2VkaXRpb24+PGtleXdvcmRzPjxrZXl3b3JkPkFkb2xlc2NlbnQ8L2tleXdvcmQ+PGtl
eXdvcmQ+QWZyaWNhL2VwaWRlbWlvbG9neTwva2V5d29yZD48a2V5d29yZD5BbnRpLUJhY3Rlcmlh
bCBBZ2VudHMvYWRtaW5pc3RyYXRpb24gJmFtcDsgZG9zYWdlL3BoYXJtYWNvbG9neTwva2V5d29y
ZD48a2V5d29yZD5CYWN0ZXJlbWlhL2RpYWdub3Npcy9kcnVnIHRoZXJhcHkvKmVwaWRlbWlvbG9n
eS9taWNyb2Jpb2xvZ3k8L2tleXdvcmQ+PGtleXdvcmQ+Q2hpbGQ8L2tleXdvcmQ+PGtleXdvcmQ+
Q2hpbGQsIFByZXNjaG9vbDwva2V5d29yZD48a2V5d29yZD5Db21vcmJpZGl0eTwva2V5d29yZD48
a2V5d29yZD5EZXZlbG9waW5nIENvdW50cmllczwva2V5d29yZD48a2V5d29yZD5GZW1hbGU8L2tl
eXdvcmQ+PGtleXdvcmQ+RmV2ZXIgb2YgVW5rbm93biBPcmlnaW4vKmVwaWRlbWlvbG9neTwva2V5
d29yZD48a2V5d29yZD5HcmFtLU5lZ2F0aXZlIEJhY3RlcmlhbCBJbmZlY3Rpb25zL2RpYWdub3Np
cy9kcnVnPC9rZXl3b3JkPjxrZXl3b3JkPnRoZXJhcHkvKmVwaWRlbWlvbG9neS9taWNyb2Jpb2xv
Z3k8L2tleXdvcmQ+PGtleXdvcmQ+R3JhbS1Qb3NpdGl2ZSBCYWN0ZXJpYWwgSW5mZWN0aW9ucy9k
aWFnbm9zaXMvZHJ1Zzwva2V5d29yZD48a2V5d29yZD50aGVyYXB5LyplcGlkZW1pb2xvZ3kvbWlj
cm9iaW9sb2d5PC9rZXl3b3JkPjxrZXl3b3JkPkhvc3BpdGFsaXphdGlvbjwva2V5d29yZD48a2V5
d29yZD5IdW1hbnM8L2tleXdvcmQ+PGtleXdvcmQ+SW5jaWRlbmNlPC9rZXl3b3JkPjxrZXl3b3Jk
PkluZmFudDwva2V5d29yZD48a2V5d29yZD5JbmZhbnQsIE5ld2Jvcm48L2tleXdvcmQ+PGtleXdv
cmQ+TWFsZTwva2V5d29yZD48a2V5d29yZD5NaWNyb2JpYWwgU2Vuc2l0aXZpdHkgVGVzdHM8L2tl
eXdvcmQ+PGtleXdvcmQ+UHJvc3BlY3RpdmUgU3R1ZGllczwva2V5d29yZD48a2V5d29yZD5SaXNr
IEZhY3RvcnM8L2tleXdvcmQ+PGtleXdvcmQ+U3Vydml2YWwgUmF0ZTwva2V5d29yZD48L2tleXdv
cmRzPjxkYXRlcz48eWVhcj4yMDAwPC95ZWFyPjxwdWItZGF0ZXM+PGRhdGU+QXByPC9kYXRlPjwv
cHViLWRhdGVzPjwvZGF0ZXM+PGlzYm4+MDg5MS0zNjY4IChQcmludCkmI3hEOzA4OTEtMzY2ODwv
aXNibj48YWNjZXNzaW9uLW51bT4xMDc4MzAyMTwvYWNjZXNzaW9uLW51bT48dXJscz48L3VybHM+
PGVsZWN0cm9uaWMtcmVzb3VyY2UtbnVtPjEwLjEwOTcvMDAwMDY0NTQtMjAwMDA0MDAwLTAwMDEw
PC9lbGVjdHJvbmljLXJlc291cmNlLW51bT48cmVtb3RlLWRhdGFiYXNlLXByb3ZpZGVyPk5MTTwv
cmVtb3RlLWRhdGFiYXNlLXByb3ZpZGVyPjxsYW5ndWFnZT5lbmc8L2xhbmd1YWdlPjwvcmVjb3Jk
PjwvQ2l0ZT48L0VuZE5vdGU+
</w:fldData>
              </w:fldChar>
            </w:r>
            <w:r>
              <w:rPr>
                <w:rFonts w:asciiTheme="minorHAnsi" w:eastAsia="Times New Roman" w:hAnsiTheme="minorHAnsi" w:cstheme="minorHAnsi"/>
                <w:color w:val="000000"/>
                <w:sz w:val="16"/>
                <w:szCs w:val="16"/>
              </w:rPr>
              <w:instrText xml:space="preserve"> ADDIN EN.CITE </w:instrText>
            </w:r>
            <w:r>
              <w:rPr>
                <w:rFonts w:asciiTheme="minorHAnsi" w:eastAsia="Times New Roman" w:hAnsiTheme="minorHAnsi" w:cstheme="minorHAnsi"/>
                <w:color w:val="000000"/>
                <w:sz w:val="16"/>
                <w:szCs w:val="16"/>
              </w:rPr>
              <w:fldChar w:fldCharType="begin">
                <w:fldData xml:space="preserve">PEVuZE5vdGU+PENpdGU+PEF1dGhvcj5XYWxzaDwvQXV0aG9yPjxZZWFyPjIwMDA8L1llYXI+PFJl
Y051bT42NTwvUmVjTnVtPjxEaXNwbGF5VGV4dD5bMTMwXTwvRGlzcGxheVRleHQ+PHJlY29yZD48
cmVjLW51bWJlcj42NTwvcmVjLW51bWJlcj48Zm9yZWlnbi1rZXlzPjxrZXkgYXBwPSJFTiIgZGIt
aWQ9IjU1eHJhNXpwajVkNWE0ZXowdjE1MHZmb2RmZXJ0dDBlemQydiIgdGltZXN0YW1wPSIwIj42
NTwva2V5PjwvZm9yZWlnbi1rZXlzPjxyZWYtdHlwZSBuYW1lPSJKb3VybmFsIEFydGljbGUiPjE3
PC9yZWYtdHlwZT48Y29udHJpYnV0b3JzPjxhdXRob3JzPjxhdXRob3I+V2Fsc2gsIEEuIEwuPC9h
dXRob3I+PGF1dGhvcj5QaGlyaSwgQS4gSi48L2F1dGhvcj48YXV0aG9yPkdyYWhhbSwgUy4gTS48
L2F1dGhvcj48YXV0aG9yPk1vbHluZXV4LCBFLiBNLjwvYXV0aG9yPjxhdXRob3I+TW9seW5ldXgs
IE0uIEUuPC9hdXRob3I+PC9hdXRob3JzPjwvY29udHJpYnV0b3JzPjxhdXRoLWFkZHJlc3M+V2Vs
bGNvbWUgVHJ1c3QgUmVzZWFyY2ggTGFib3JhdG9yaWVzLCBVbml2ZXJzaXR5IG9mIE1hbGF3aSwg
QmxhbnR5cmUuIG13YWxzaEBtYWxhd2kubmV0PC9hdXRoLWFkZHJlc3M+PHRpdGxlcz48dGl0bGU+
QmFjdGVyZW1pYSBpbiBmZWJyaWxlIE1hbGF3aWFuIGNoaWxkcmVuOiBjbGluaWNhbCBhbmQgbWlj
cm9iaW9sb2dpYyBmZWF0dXJlczwvdGl0bGU+PHNlY29uZGFyeS10aXRsZT5QZWRpYXRyaWMgSW5m
ZWN0aW91cyBEaXNlYXNlIEpvdXJuYWw8L3NlY29uZGFyeS10aXRsZT48L3RpdGxlcz48cGVyaW9k
aWNhbD48ZnVsbC10aXRsZT5QZWRpYXRyaWMgSW5mZWN0aW91cyBEaXNlYXNlIEpvdXJuYWw8L2Z1
bGwtdGl0bGU+PGFiYnItMT5QZWRpYXRyLiBJbmZlY3QuIERpcy4gSi48L2FiYnItMT48YWJici0y
PlBlZGlhdHIgSW5mZWN0IERpcyBKPC9hYmJyLTI+PC9wZXJpb2RpY2FsPjxwYWdlcz4zMTItODwv
cGFnZXM+PHZvbHVtZT4xOTwvdm9sdW1lPjxudW1iZXI+NDwvbnVtYmVyPjxlZGl0aW9uPjIwMDAv
MDQvMjc8L2VkaXRpb24+PGtleXdvcmRzPjxrZXl3b3JkPkFkb2xlc2NlbnQ8L2tleXdvcmQ+PGtl
eXdvcmQ+QWZyaWNhL2VwaWRlbWlvbG9neTwva2V5d29yZD48a2V5d29yZD5BbnRpLUJhY3Rlcmlh
bCBBZ2VudHMvYWRtaW5pc3RyYXRpb24gJmFtcDsgZG9zYWdlL3BoYXJtYWNvbG9neTwva2V5d29y
ZD48a2V5d29yZD5CYWN0ZXJlbWlhL2RpYWdub3Npcy9kcnVnIHRoZXJhcHkvKmVwaWRlbWlvbG9n
eS9taWNyb2Jpb2xvZ3k8L2tleXdvcmQ+PGtleXdvcmQ+Q2hpbGQ8L2tleXdvcmQ+PGtleXdvcmQ+
Q2hpbGQsIFByZXNjaG9vbDwva2V5d29yZD48a2V5d29yZD5Db21vcmJpZGl0eTwva2V5d29yZD48
a2V5d29yZD5EZXZlbG9waW5nIENvdW50cmllczwva2V5d29yZD48a2V5d29yZD5GZW1hbGU8L2tl
eXdvcmQ+PGtleXdvcmQ+RmV2ZXIgb2YgVW5rbm93biBPcmlnaW4vKmVwaWRlbWlvbG9neTwva2V5
d29yZD48a2V5d29yZD5HcmFtLU5lZ2F0aXZlIEJhY3RlcmlhbCBJbmZlY3Rpb25zL2RpYWdub3Np
cy9kcnVnPC9rZXl3b3JkPjxrZXl3b3JkPnRoZXJhcHkvKmVwaWRlbWlvbG9neS9taWNyb2Jpb2xv
Z3k8L2tleXdvcmQ+PGtleXdvcmQ+R3JhbS1Qb3NpdGl2ZSBCYWN0ZXJpYWwgSW5mZWN0aW9ucy9k
aWFnbm9zaXMvZHJ1Zzwva2V5d29yZD48a2V5d29yZD50aGVyYXB5LyplcGlkZW1pb2xvZ3kvbWlj
cm9iaW9sb2d5PC9rZXl3b3JkPjxrZXl3b3JkPkhvc3BpdGFsaXphdGlvbjwva2V5d29yZD48a2V5
d29yZD5IdW1hbnM8L2tleXdvcmQ+PGtleXdvcmQ+SW5jaWRlbmNlPC9rZXl3b3JkPjxrZXl3b3Jk
PkluZmFudDwva2V5d29yZD48a2V5d29yZD5JbmZhbnQsIE5ld2Jvcm48L2tleXdvcmQ+PGtleXdv
cmQ+TWFsZTwva2V5d29yZD48a2V5d29yZD5NaWNyb2JpYWwgU2Vuc2l0aXZpdHkgVGVzdHM8L2tl
eXdvcmQ+PGtleXdvcmQ+UHJvc3BlY3RpdmUgU3R1ZGllczwva2V5d29yZD48a2V5d29yZD5SaXNr
IEZhY3RvcnM8L2tleXdvcmQ+PGtleXdvcmQ+U3Vydml2YWwgUmF0ZTwva2V5d29yZD48L2tleXdv
cmRzPjxkYXRlcz48eWVhcj4yMDAwPC95ZWFyPjxwdWItZGF0ZXM+PGRhdGU+QXByPC9kYXRlPjwv
cHViLWRhdGVzPjwvZGF0ZXM+PGlzYm4+MDg5MS0zNjY4IChQcmludCkmI3hEOzA4OTEtMzY2ODwv
aXNibj48YWNjZXNzaW9uLW51bT4xMDc4MzAyMTwvYWNjZXNzaW9uLW51bT48dXJscz48L3VybHM+
PGVsZWN0cm9uaWMtcmVzb3VyY2UtbnVtPjEwLjEwOTcvMDAwMDY0NTQtMjAwMDA0MDAwLTAwMDEw
PC9lbGVjdHJvbmljLXJlc291cmNlLW51bT48cmVtb3RlLWRhdGFiYXNlLXByb3ZpZGVyPk5MTTwv
cmVtb3RlLWRhdGFiYXNlLXByb3ZpZGVyPjxsYW5ndWFnZT5lbmc8L2xhbmd1YWdlPjwvcmVjb3Jk
PjwvQ2l0ZT48L0VuZE5vdGU+
</w:fldData>
              </w:fldChar>
            </w:r>
            <w:r>
              <w:rPr>
                <w:rFonts w:asciiTheme="minorHAnsi" w:eastAsia="Times New Roman" w:hAnsiTheme="minorHAnsi" w:cstheme="minorHAnsi"/>
                <w:color w:val="000000"/>
                <w:sz w:val="16"/>
                <w:szCs w:val="16"/>
              </w:rPr>
              <w:instrText xml:space="preserve"> ADDIN EN.CITE.DATA </w:instrText>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end"/>
            </w:r>
            <w:r>
              <w:rPr>
                <w:rFonts w:asciiTheme="minorHAnsi" w:eastAsia="Times New Roman" w:hAnsiTheme="minorHAnsi" w:cstheme="minorHAnsi"/>
                <w:color w:val="000000"/>
                <w:sz w:val="16"/>
                <w:szCs w:val="16"/>
              </w:rPr>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30]</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Walsh</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alawi</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6</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97</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365</w:t>
            </w:r>
          </w:p>
        </w:tc>
        <w:tc>
          <w:tcPr>
            <w:tcW w:w="1701" w:type="dxa"/>
            <w:vAlign w:val="bottom"/>
          </w:tcPr>
          <w:p w:rsidR="007158DA" w:rsidRPr="00466C6C" w:rsidDel="00F71705"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r w:rsidR="007158DA" w:rsidRPr="00466C6C" w:rsidTr="00C34A46">
        <w:trPr>
          <w:trHeight w:val="255"/>
        </w:trPr>
        <w:tc>
          <w:tcPr>
            <w:tcW w:w="498" w:type="dxa"/>
            <w:vAlign w:val="bottom"/>
          </w:tcPr>
          <w:p w:rsidR="007158DA" w:rsidRPr="00466C6C" w:rsidRDefault="00BD3D55" w:rsidP="00BD3D55">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Woodruff&lt;/Author&gt;&lt;Year&gt;1988&lt;/Year&gt;&lt;RecNum&gt;32&lt;/RecNum&gt;&lt;DisplayText&gt;[131]&lt;/DisplayText&gt;&lt;record&gt;&lt;rec-number&gt;32&lt;/rec-number&gt;&lt;foreign-keys&gt;&lt;key app="EN" db-id="55xra5zpj5d5a4ez0v150vfodfertt0ezd2v" timestamp="0"&gt;32&lt;/key&gt;&lt;/foreign-keys&gt;&lt;ref-type name="Journal Article"&gt;17&lt;/ref-type&gt;&lt;contributors&gt;&lt;authors&gt;&lt;author&gt;Woodruff, PWR&lt;/author&gt;&lt;author&gt;Morrill, JC&lt;/author&gt;&lt;author&gt;Burans, JP&lt;/author&gt;&lt;author&gt;Hyams, KC&lt;/author&gt;&lt;author&gt;Woody, JN&lt;/author&gt;&lt;/authors&gt;&lt;/contributors&gt;&lt;titles&gt;&lt;title&gt;A study of viral and rickettsial exposure and causes of fever in Juba, southern Sudan&lt;/title&gt;&lt;secondary-title&gt;Transactions of the Royal Society of Tropical Medicine and Hygiene&lt;/secondary-title&gt;&lt;/titles&gt;&lt;periodical&gt;&lt;full-title&gt;Transactions of the Royal Society of Tropical Medicine and Hygiene&lt;/full-title&gt;&lt;abbr-1&gt;Trans. R. Soc. Trop. Med. Hyg.&lt;/abbr-1&gt;&lt;abbr-2&gt;Trans R Soc Trop Med Hyg&lt;/abbr-2&gt;&lt;abbr-3&gt;Transactions of the Royal Society of Tropical Medicine &amp;amp; Hygiene&lt;/abbr-3&gt;&lt;/periodical&gt;&lt;pages&gt;761-766&lt;/pages&gt;&lt;volume&gt;82&lt;/volume&gt;&lt;number&gt;5&lt;/number&gt;&lt;dates&gt;&lt;year&gt;1988&lt;/year&gt;&lt;/dates&gt;&lt;isbn&gt;0035-9203&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31]</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Woodruff</w:t>
            </w:r>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udan</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North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6</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986</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paired samples</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in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130</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BD3D55" w:rsidP="00BD3D55">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Yimer&lt;/Author&gt;&lt;Year&gt;2004&lt;/Year&gt;&lt;RecNum&gt;203&lt;/RecNum&gt;&lt;DisplayText&gt;[132]&lt;/DisplayText&gt;&lt;record&gt;&lt;rec-number&gt;203&lt;/rec-number&gt;&lt;foreign-keys&gt;&lt;key app="EN" db-id="55xra5zpj5d5a4ez0v150vfodfertt0ezd2v" timestamp="0"&gt;203&lt;/key&gt;&lt;/foreign-keys&gt;&lt;ref-type name="Journal Article"&gt;17&lt;/ref-type&gt;&lt;contributors&gt;&lt;authors&gt;&lt;author&gt;Yimer, Eshetu&lt;/author&gt;&lt;author&gt;Koopman, Simone&lt;/author&gt;&lt;author&gt;Messele, Tsehaynesh&lt;/author&gt;&lt;author&gt;Wolday, Dawit&lt;/author&gt;&lt;author&gt;Newayeselassie, Bethelehem&lt;/author&gt;&lt;author&gt;Gessesse, Newaw&lt;/author&gt;&lt;author&gt;Degefe, Belachew&lt;/author&gt;&lt;author&gt;Sabders, Eduard J&lt;/author&gt;&lt;/authors&gt;&lt;/contributors&gt;&lt;titles&gt;&lt;title&gt;Human leptospirosis, in Ethiopia: a pilot study in Wonji&lt;/title&gt;&lt;secondary-title&gt;The Ethiopian Journal of Health Development&lt;/secondary-title&gt;&lt;/titles&gt;&lt;periodical&gt;&lt;full-title&gt;The Ethiopian Journal of Health Development&lt;/full-title&gt;&lt;abbr-1&gt;Ethiop. J. Health Dev.&lt;/abbr-1&gt;&lt;abbr-2&gt;Ethiop J Health Dev&lt;/abbr-2&gt;&lt;/periodical&gt;&lt;volume&gt;18&lt;/volume&gt;&lt;number&gt;1&lt;/number&gt;&lt;dates&gt;&lt;year&gt;2004&lt;/year&gt;&lt;/dates&gt;&lt;isbn&gt;1021-6790&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32]</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Yimer</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sing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thiop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3</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3</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59</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NA</w:t>
            </w:r>
          </w:p>
        </w:tc>
      </w:tr>
      <w:tr w:rsidR="007158DA" w:rsidRPr="00466C6C" w:rsidTr="00C34A46">
        <w:trPr>
          <w:trHeight w:val="255"/>
        </w:trPr>
        <w:tc>
          <w:tcPr>
            <w:tcW w:w="498" w:type="dxa"/>
            <w:vAlign w:val="bottom"/>
          </w:tcPr>
          <w:p w:rsidR="007158DA" w:rsidRPr="00466C6C" w:rsidRDefault="00BD3D55" w:rsidP="00BD3D55">
            <w:pPr>
              <w:jc w:val="center"/>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fldChar w:fldCharType="begin"/>
            </w:r>
            <w:r>
              <w:rPr>
                <w:rFonts w:asciiTheme="minorHAnsi" w:eastAsia="Times New Roman" w:hAnsiTheme="minorHAnsi" w:cstheme="minorHAnsi"/>
                <w:color w:val="000000"/>
                <w:sz w:val="16"/>
                <w:szCs w:val="16"/>
              </w:rPr>
              <w:instrText xml:space="preserve"> ADDIN EN.CITE &lt;EndNote&gt;&lt;Cite&gt;&lt;Author&gt;Zenebe&lt;/Author&gt;&lt;Year&gt;2011&lt;/Year&gt;&lt;RecNum&gt;121&lt;/RecNum&gt;&lt;DisplayText&gt;[133]&lt;/DisplayText&gt;&lt;record&gt;&lt;rec-number&gt;121&lt;/rec-number&gt;&lt;foreign-keys&gt;&lt;key app="EN" db-id="55xra5zpj5d5a4ez0v150vfodfertt0ezd2v" timestamp="0"&gt;121&lt;/key&gt;&lt;/foreign-keys&gt;&lt;ref-type name="Journal Article"&gt;17&lt;/ref-type&gt;&lt;contributors&gt;&lt;authors&gt;&lt;author&gt;Zenebe, Tizazu&lt;/author&gt;&lt;author&gt;Kannan, Subbaram&lt;/author&gt;&lt;author&gt;Yilma, Daniel&lt;/author&gt;&lt;author&gt;Beyene, Getenet&lt;/author&gt;&lt;/authors&gt;&lt;/contributors&gt;&lt;titles&gt;&lt;title&gt;Invasive bacterial pathogens and their antibiotic susceptibility patterns in Jimma University specialized hospital, Jimma, Southwest Ethiopia&lt;/title&gt;&lt;secondary-title&gt;Ethiopian Journal of Health Sciences&lt;/secondary-title&gt;&lt;/titles&gt;&lt;periodical&gt;&lt;full-title&gt;Ethiopian Journal of Health Sciences&lt;/full-title&gt;&lt;abbr-1&gt;Ethiop. J. Health Sci.&lt;/abbr-1&gt;&lt;abbr-2&gt;Ethiop J Health Sci&lt;/abbr-2&gt;&lt;/periodical&gt;&lt;pages&gt;1-8&lt;/pages&gt;&lt;volume&gt;21&lt;/volume&gt;&lt;number&gt;1&lt;/number&gt;&lt;dates&gt;&lt;year&gt;2011&lt;/year&gt;&lt;/dates&gt;&lt;isbn&gt;1029-1857&lt;/isbn&gt;&lt;urls&gt;&lt;/urls&gt;&lt;/record&gt;&lt;/Cite&gt;&lt;/EndNote&gt;</w:instrText>
            </w:r>
            <w:r>
              <w:rPr>
                <w:rFonts w:asciiTheme="minorHAnsi" w:eastAsia="Times New Roman" w:hAnsiTheme="minorHAnsi" w:cstheme="minorHAnsi"/>
                <w:color w:val="000000"/>
                <w:sz w:val="16"/>
                <w:szCs w:val="16"/>
              </w:rPr>
              <w:fldChar w:fldCharType="separate"/>
            </w:r>
            <w:r>
              <w:rPr>
                <w:rFonts w:asciiTheme="minorHAnsi" w:eastAsia="Times New Roman" w:hAnsiTheme="minorHAnsi" w:cstheme="minorHAnsi"/>
                <w:noProof/>
                <w:color w:val="000000"/>
                <w:sz w:val="16"/>
                <w:szCs w:val="16"/>
              </w:rPr>
              <w:t>[133]</w:t>
            </w:r>
            <w:r>
              <w:rPr>
                <w:rFonts w:asciiTheme="minorHAnsi" w:eastAsia="Times New Roman" w:hAnsiTheme="minorHAnsi" w:cstheme="minorHAnsi"/>
                <w:color w:val="000000"/>
                <w:sz w:val="16"/>
                <w:szCs w:val="16"/>
              </w:rPr>
              <w:fldChar w:fldCharType="end"/>
            </w:r>
          </w:p>
        </w:tc>
        <w:tc>
          <w:tcPr>
            <w:tcW w:w="1417"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proofErr w:type="spellStart"/>
            <w:r w:rsidRPr="00466C6C">
              <w:rPr>
                <w:rFonts w:asciiTheme="minorHAnsi" w:eastAsia="Times New Roman" w:hAnsiTheme="minorHAnsi" w:cstheme="minorHAnsi"/>
                <w:color w:val="000000"/>
                <w:sz w:val="16"/>
                <w:szCs w:val="16"/>
              </w:rPr>
              <w:t>Zenebe</w:t>
            </w:r>
            <w:proofErr w:type="spellEnd"/>
          </w:p>
        </w:tc>
        <w:tc>
          <w:tcPr>
            <w:tcW w:w="992"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multiple</w:t>
            </w:r>
          </w:p>
        </w:tc>
        <w:tc>
          <w:tcPr>
            <w:tcW w:w="1134"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Ethiopia</w:t>
            </w:r>
          </w:p>
        </w:tc>
        <w:tc>
          <w:tcPr>
            <w:tcW w:w="851"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 xml:space="preserve">Eastern </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09</w:t>
            </w:r>
          </w:p>
        </w:tc>
        <w:tc>
          <w:tcPr>
            <w:tcW w:w="567" w:type="dxa"/>
            <w:shd w:val="clear" w:color="auto" w:fill="auto"/>
            <w:noWrap/>
            <w:vAlign w:val="bottom"/>
            <w:hideMark/>
          </w:tcPr>
          <w:p w:rsidR="007158DA" w:rsidRPr="00466C6C" w:rsidRDefault="007158DA" w:rsidP="007158DA">
            <w:pPr>
              <w:jc w:val="right"/>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010</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cross-sectional</w:t>
            </w:r>
          </w:p>
        </w:tc>
        <w:tc>
          <w:tcPr>
            <w:tcW w:w="1276"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urban/rural</w:t>
            </w:r>
          </w:p>
        </w:tc>
        <w:tc>
          <w:tcPr>
            <w:tcW w:w="155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hospital</w:t>
            </w:r>
          </w:p>
        </w:tc>
        <w:tc>
          <w:tcPr>
            <w:tcW w:w="992" w:type="dxa"/>
            <w:shd w:val="clear" w:color="auto" w:fill="auto"/>
            <w:noWrap/>
            <w:vAlign w:val="bottom"/>
            <w:hideMark/>
          </w:tcPr>
          <w:p w:rsidR="007158DA" w:rsidRPr="00466C6C" w:rsidRDefault="007158DA" w:rsidP="007158DA">
            <w:pPr>
              <w:jc w:val="cente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outpatient</w:t>
            </w:r>
          </w:p>
        </w:tc>
        <w:tc>
          <w:tcPr>
            <w:tcW w:w="709" w:type="dxa"/>
            <w:shd w:val="clear" w:color="auto" w:fill="auto"/>
            <w:noWrap/>
            <w:vAlign w:val="bottom"/>
            <w:hideMark/>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eastAsia="Times New Roman" w:hAnsiTheme="minorHAnsi" w:cstheme="minorHAnsi"/>
                <w:color w:val="000000"/>
                <w:sz w:val="16"/>
                <w:szCs w:val="16"/>
              </w:rPr>
              <w:t>260</w:t>
            </w:r>
          </w:p>
        </w:tc>
        <w:tc>
          <w:tcPr>
            <w:tcW w:w="1701" w:type="dxa"/>
            <w:vAlign w:val="bottom"/>
          </w:tcPr>
          <w:p w:rsidR="007158DA" w:rsidRPr="00466C6C" w:rsidRDefault="007158DA" w:rsidP="007158DA">
            <w:pPr>
              <w:rPr>
                <w:rFonts w:asciiTheme="minorHAnsi" w:eastAsia="Times New Roman" w:hAnsiTheme="minorHAnsi" w:cstheme="minorHAnsi"/>
                <w:color w:val="000000"/>
                <w:sz w:val="16"/>
                <w:szCs w:val="16"/>
              </w:rPr>
            </w:pPr>
            <w:r w:rsidRPr="00466C6C">
              <w:rPr>
                <w:rFonts w:asciiTheme="minorHAnsi" w:hAnsiTheme="minorHAnsi" w:cstheme="minorHAnsi"/>
                <w:color w:val="000000"/>
                <w:sz w:val="16"/>
                <w:szCs w:val="16"/>
              </w:rPr>
              <w:t>axillary (38)</w:t>
            </w:r>
          </w:p>
        </w:tc>
      </w:tr>
    </w:tbl>
    <w:p w:rsidR="0071588E" w:rsidRPr="00466C6C" w:rsidRDefault="0071588E" w:rsidP="0071588E">
      <w:pPr>
        <w:rPr>
          <w:rFonts w:asciiTheme="minorHAnsi" w:hAnsiTheme="minorHAnsi" w:cstheme="minorHAnsi"/>
          <w:sz w:val="16"/>
          <w:szCs w:val="18"/>
        </w:rPr>
      </w:pPr>
      <w:r w:rsidRPr="00466C6C">
        <w:rPr>
          <w:rFonts w:asciiTheme="minorHAnsi" w:hAnsiTheme="minorHAnsi" w:cstheme="minorHAnsi"/>
          <w:sz w:val="16"/>
          <w:szCs w:val="18"/>
        </w:rPr>
        <w:t>NA = not available/applicable</w:t>
      </w:r>
    </w:p>
    <w:p w:rsidR="0071588E" w:rsidRPr="00466C6C" w:rsidRDefault="0071588E" w:rsidP="0071588E">
      <w:pPr>
        <w:rPr>
          <w:rFonts w:asciiTheme="minorHAnsi" w:hAnsiTheme="minorHAnsi" w:cstheme="minorHAnsi"/>
          <w:sz w:val="20"/>
          <w:szCs w:val="20"/>
        </w:rPr>
      </w:pPr>
      <w:r w:rsidRPr="00466C6C">
        <w:rPr>
          <w:rFonts w:asciiTheme="minorHAnsi" w:hAnsiTheme="minorHAnsi" w:cstheme="minorHAnsi"/>
          <w:sz w:val="20"/>
          <w:szCs w:val="20"/>
        </w:rPr>
        <w:t xml:space="preserve">  *Only countries included in our analyses </w:t>
      </w:r>
      <w:proofErr w:type="gramStart"/>
      <w:r w:rsidRPr="00466C6C">
        <w:rPr>
          <w:rFonts w:asciiTheme="minorHAnsi" w:hAnsiTheme="minorHAnsi" w:cstheme="minorHAnsi"/>
          <w:sz w:val="20"/>
          <w:szCs w:val="20"/>
        </w:rPr>
        <w:t>are pres</w:t>
      </w:r>
      <w:bookmarkStart w:id="2" w:name="_GoBack"/>
      <w:bookmarkEnd w:id="2"/>
      <w:r w:rsidRPr="00466C6C">
        <w:rPr>
          <w:rFonts w:asciiTheme="minorHAnsi" w:hAnsiTheme="minorHAnsi" w:cstheme="minorHAnsi"/>
          <w:sz w:val="20"/>
          <w:szCs w:val="20"/>
        </w:rPr>
        <w:t>ented</w:t>
      </w:r>
      <w:proofErr w:type="gramEnd"/>
    </w:p>
    <w:p w:rsidR="0071588E" w:rsidRPr="00466C6C" w:rsidRDefault="0071588E" w:rsidP="0071588E">
      <w:pPr>
        <w:rPr>
          <w:rFonts w:asciiTheme="minorHAnsi" w:hAnsiTheme="minorHAnsi" w:cstheme="minorHAnsi"/>
          <w:sz w:val="20"/>
          <w:szCs w:val="20"/>
        </w:rPr>
      </w:pPr>
      <w:r w:rsidRPr="00466C6C">
        <w:rPr>
          <w:rFonts w:asciiTheme="minorHAnsi" w:hAnsiTheme="minorHAnsi" w:cstheme="minorHAnsi"/>
          <w:sz w:val="20"/>
          <w:szCs w:val="20"/>
        </w:rPr>
        <w:t xml:space="preserve">  † Non-HIV populations only (when stated in publication)</w:t>
      </w:r>
    </w:p>
    <w:p w:rsidR="0071588E" w:rsidRPr="00466C6C" w:rsidRDefault="0071588E" w:rsidP="0071588E">
      <w:pPr>
        <w:rPr>
          <w:rFonts w:asciiTheme="minorHAnsi" w:hAnsiTheme="minorHAnsi" w:cstheme="minorHAnsi"/>
          <w:sz w:val="20"/>
          <w:szCs w:val="20"/>
        </w:rPr>
      </w:pPr>
      <w:r w:rsidRPr="00466C6C">
        <w:rPr>
          <w:rFonts w:asciiTheme="minorHAnsi" w:hAnsiTheme="minorHAnsi" w:cstheme="minorHAnsi"/>
          <w:sz w:val="20"/>
          <w:szCs w:val="20"/>
        </w:rPr>
        <w:t xml:space="preserve">  </w:t>
      </w:r>
      <w:r w:rsidRPr="00466C6C">
        <w:rPr>
          <w:rFonts w:asciiTheme="minorHAnsi" w:hAnsiTheme="minorHAnsi" w:cstheme="minorHAnsi"/>
          <w:b/>
          <w:bCs/>
          <w:vertAlign w:val="superscript"/>
        </w:rPr>
        <w:t xml:space="preserve">‡ </w:t>
      </w:r>
      <w:r w:rsidRPr="00466C6C">
        <w:rPr>
          <w:rFonts w:asciiTheme="minorHAnsi" w:hAnsiTheme="minorHAnsi" w:cstheme="minorHAnsi"/>
          <w:sz w:val="20"/>
          <w:szCs w:val="20"/>
        </w:rPr>
        <w:t>This included the measurement location(s)</w:t>
      </w:r>
      <w:r>
        <w:rPr>
          <w:rFonts w:asciiTheme="minorHAnsi" w:hAnsiTheme="minorHAnsi" w:cstheme="minorHAnsi"/>
          <w:sz w:val="20"/>
          <w:szCs w:val="20"/>
        </w:rPr>
        <w:t>, body temperature</w:t>
      </w:r>
      <w:r w:rsidRPr="00466C6C">
        <w:rPr>
          <w:rFonts w:asciiTheme="minorHAnsi" w:hAnsiTheme="minorHAnsi" w:cstheme="minorHAnsi"/>
          <w:sz w:val="20"/>
          <w:szCs w:val="20"/>
        </w:rPr>
        <w:t xml:space="preserve"> in degrees Celsius (°C)</w:t>
      </w:r>
      <w:r>
        <w:rPr>
          <w:rFonts w:asciiTheme="minorHAnsi" w:hAnsiTheme="minorHAnsi" w:cstheme="minorHAnsi"/>
          <w:sz w:val="20"/>
          <w:szCs w:val="20"/>
        </w:rPr>
        <w:t>,</w:t>
      </w:r>
      <w:r w:rsidRPr="00466C6C">
        <w:rPr>
          <w:rFonts w:asciiTheme="minorHAnsi" w:hAnsiTheme="minorHAnsi" w:cstheme="minorHAnsi"/>
          <w:sz w:val="20"/>
          <w:szCs w:val="20"/>
        </w:rPr>
        <w:t xml:space="preserve"> and duration of fever in hours (h), days (d), or weeks (w)</w:t>
      </w:r>
    </w:p>
    <w:p w:rsidR="0071588E" w:rsidRDefault="0071588E" w:rsidP="0071588E">
      <w:pPr>
        <w:rPr>
          <w:rFonts w:asciiTheme="minorHAnsi" w:hAnsiTheme="minorHAnsi" w:cstheme="minorHAnsi"/>
          <w:sz w:val="20"/>
          <w:szCs w:val="20"/>
        </w:rPr>
      </w:pPr>
      <w:r w:rsidRPr="00466C6C">
        <w:rPr>
          <w:rFonts w:asciiTheme="minorHAnsi" w:eastAsia="Times New Roman" w:hAnsiTheme="minorHAnsi" w:cstheme="minorHAnsi"/>
          <w:b/>
          <w:bCs/>
          <w:color w:val="000000"/>
          <w:vertAlign w:val="superscript"/>
          <w:lang w:eastAsia="en-GB"/>
        </w:rPr>
        <w:t xml:space="preserve">§   ¶   ||   **   ††   ‡‡    §§   ¶¶   ||||   *** </w:t>
      </w:r>
      <w:r w:rsidRPr="00466C6C">
        <w:rPr>
          <w:rFonts w:asciiTheme="minorHAnsi" w:hAnsiTheme="minorHAnsi" w:cstheme="minorHAnsi"/>
          <w:sz w:val="20"/>
          <w:szCs w:val="20"/>
        </w:rPr>
        <w:t xml:space="preserve">Studies were based on the </w:t>
      </w:r>
      <w:r>
        <w:rPr>
          <w:rFonts w:asciiTheme="minorHAnsi" w:hAnsiTheme="minorHAnsi" w:cstheme="minorHAnsi"/>
          <w:sz w:val="20"/>
          <w:szCs w:val="20"/>
        </w:rPr>
        <w:t>same population</w:t>
      </w:r>
    </w:p>
    <w:p w:rsidR="0071588E" w:rsidRDefault="0071588E" w:rsidP="0071588E">
      <w:pPr>
        <w:rPr>
          <w:rFonts w:asciiTheme="minorHAnsi" w:hAnsiTheme="minorHAnsi" w:cstheme="minorHAnsi"/>
          <w:sz w:val="20"/>
          <w:szCs w:val="20"/>
        </w:rPr>
      </w:pPr>
    </w:p>
    <w:p w:rsidR="0071588E" w:rsidRDefault="0071588E" w:rsidP="0071588E">
      <w:pPr>
        <w:rPr>
          <w:rFonts w:asciiTheme="minorHAnsi" w:hAnsiTheme="minorHAnsi" w:cstheme="minorHAnsi"/>
          <w:sz w:val="20"/>
          <w:szCs w:val="20"/>
        </w:rPr>
        <w:sectPr w:rsidR="0071588E" w:rsidSect="0071588E">
          <w:headerReference w:type="default" r:id="rId8"/>
          <w:pgSz w:w="16838" w:h="11906" w:orient="landscape"/>
          <w:pgMar w:top="1417" w:right="1417" w:bottom="1417" w:left="1134" w:header="708" w:footer="708" w:gutter="0"/>
          <w:cols w:space="708"/>
          <w:docGrid w:linePitch="360"/>
        </w:sectPr>
      </w:pPr>
    </w:p>
    <w:p w:rsidR="0071588E" w:rsidRPr="00466C6C" w:rsidRDefault="0071588E" w:rsidP="0071588E">
      <w:pPr>
        <w:pStyle w:val="berschrift1"/>
        <w:rPr>
          <w:rFonts w:asciiTheme="minorHAnsi" w:hAnsiTheme="minorHAnsi" w:cstheme="minorHAnsi"/>
          <w:color w:val="auto"/>
          <w:sz w:val="24"/>
          <w:szCs w:val="24"/>
        </w:rPr>
      </w:pPr>
      <w:bookmarkStart w:id="3" w:name="_Toc87013075"/>
      <w:r w:rsidRPr="00466C6C">
        <w:rPr>
          <w:rFonts w:asciiTheme="minorHAnsi" w:hAnsiTheme="minorHAnsi" w:cstheme="minorHAnsi"/>
          <w:color w:val="auto"/>
          <w:sz w:val="24"/>
          <w:szCs w:val="24"/>
        </w:rPr>
        <w:lastRenderedPageBreak/>
        <w:t>References of included studies</w:t>
      </w:r>
      <w:bookmarkEnd w:id="3"/>
    </w:p>
    <w:p w:rsidR="0071588E" w:rsidRDefault="0071588E" w:rsidP="0071588E">
      <w:pPr>
        <w:rPr>
          <w:rFonts w:asciiTheme="minorHAnsi" w:hAnsiTheme="minorHAnsi" w:cstheme="minorHAnsi"/>
          <w:sz w:val="20"/>
          <w:szCs w:val="20"/>
        </w:rPr>
      </w:pPr>
    </w:p>
    <w:p w:rsidR="00BD3D55" w:rsidRPr="00877873" w:rsidRDefault="0071588E" w:rsidP="00BD3D55">
      <w:pPr>
        <w:pStyle w:val="EndNoteBibliography"/>
        <w:rPr>
          <w:lang w:val="en-GB"/>
        </w:rPr>
      </w:pPr>
      <w:r>
        <w:rPr>
          <w:rFonts w:ascii="Arial" w:hAnsi="Arial" w:cs="Arial"/>
        </w:rPr>
        <w:fldChar w:fldCharType="begin"/>
      </w:r>
      <w:r w:rsidRPr="00A274E9">
        <w:rPr>
          <w:rFonts w:ascii="Arial" w:hAnsi="Arial" w:cs="Arial"/>
          <w:lang w:val="en-GB"/>
        </w:rPr>
        <w:instrText xml:space="preserve"> ADDIN EN.REFLIST </w:instrText>
      </w:r>
      <w:r>
        <w:rPr>
          <w:rFonts w:ascii="Arial" w:hAnsi="Arial" w:cs="Arial"/>
        </w:rPr>
        <w:fldChar w:fldCharType="separate"/>
      </w:r>
      <w:r w:rsidR="00BD3D55" w:rsidRPr="00877873">
        <w:rPr>
          <w:lang w:val="en-GB"/>
        </w:rPr>
        <w:t>1.</w:t>
      </w:r>
      <w:r w:rsidR="00BD3D55" w:rsidRPr="00877873">
        <w:rPr>
          <w:lang w:val="en-GB"/>
        </w:rPr>
        <w:tab/>
        <w:t>Aarsland SJ, Castellanos-Gonzalez A, Lockamy KP, Mulu-Droppers R, Mulu M, White AC, et al. Treatable bacterial infections are underrecognized causes of fever in Ethiopian children. Am J Trop Med Hyg. 2012;87(1):128-33. doi: 10.4269/ajtmh.2012.12-0171. PubMed PMID: 22764303.</w:t>
      </w:r>
    </w:p>
    <w:p w:rsidR="00BD3D55" w:rsidRPr="00877873" w:rsidRDefault="00BD3D55" w:rsidP="00BD3D55">
      <w:pPr>
        <w:pStyle w:val="EndNoteBibliography"/>
        <w:rPr>
          <w:lang w:val="en-GB"/>
        </w:rPr>
      </w:pPr>
      <w:r w:rsidRPr="00877873">
        <w:rPr>
          <w:lang w:val="en-GB"/>
        </w:rPr>
        <w:t>2.</w:t>
      </w:r>
      <w:r w:rsidRPr="00877873">
        <w:rPr>
          <w:lang w:val="en-GB"/>
        </w:rPr>
        <w:tab/>
        <w:t>Achonduh-Atijegbe OA, Mfuh KO, Mbange AH, Chedjou JP, Taylor DW, Nerurkar VR, et al. Prevalence of malaria, typhoid, toxoplasmosis and rubella among febrile children in Cameroon. BMC Infect Dis. 2016;16(1):658.</w:t>
      </w:r>
    </w:p>
    <w:p w:rsidR="00BD3D55" w:rsidRPr="00877873" w:rsidRDefault="00BD3D55" w:rsidP="00BD3D55">
      <w:pPr>
        <w:pStyle w:val="EndNoteBibliography"/>
        <w:rPr>
          <w:lang w:val="en-GB"/>
        </w:rPr>
      </w:pPr>
      <w:r w:rsidRPr="00877873">
        <w:rPr>
          <w:lang w:val="en-GB"/>
        </w:rPr>
        <w:t>3.</w:t>
      </w:r>
      <w:r w:rsidRPr="00877873">
        <w:rPr>
          <w:lang w:val="en-GB"/>
        </w:rPr>
        <w:tab/>
        <w:t>Adam A, Seidahmed OM, Weber C, Schnierle B, Schmidt-Chanasit J, Reiche S, et al. Low seroprevalence indicates vulnerability of eastern and central Sudan to infection with chikungunya virus. Vector Borne Zoonotic Dis. 2016;16(4):290-1.</w:t>
      </w:r>
    </w:p>
    <w:p w:rsidR="00BD3D55" w:rsidRPr="00877873" w:rsidRDefault="00BD3D55" w:rsidP="00BD3D55">
      <w:pPr>
        <w:pStyle w:val="EndNoteBibliography"/>
        <w:rPr>
          <w:lang w:val="en-GB"/>
        </w:rPr>
      </w:pPr>
      <w:r w:rsidRPr="00877873">
        <w:rPr>
          <w:lang w:val="en-GB"/>
        </w:rPr>
        <w:t>4.</w:t>
      </w:r>
      <w:r w:rsidRPr="00877873">
        <w:rPr>
          <w:lang w:val="en-GB"/>
        </w:rPr>
        <w:tab/>
        <w:t>Adedayo F, Nioma I, Olanrewaju MB, Adeyinka A, Ebele A. Serological evidence of recent dengue virus infection among febrile children in a semi arid zone. Am J Infect Dis. 2013;9(1):7.</w:t>
      </w:r>
    </w:p>
    <w:p w:rsidR="00BD3D55" w:rsidRPr="00877873" w:rsidRDefault="00BD3D55" w:rsidP="00BD3D55">
      <w:pPr>
        <w:pStyle w:val="EndNoteBibliography"/>
        <w:rPr>
          <w:lang w:val="en-GB"/>
        </w:rPr>
      </w:pPr>
      <w:r w:rsidRPr="00877873">
        <w:rPr>
          <w:lang w:val="en-GB"/>
        </w:rPr>
        <w:t>5.</w:t>
      </w:r>
      <w:r w:rsidRPr="00877873">
        <w:rPr>
          <w:lang w:val="en-GB"/>
        </w:rPr>
        <w:tab/>
        <w:t>Adjei O, Opoku C. Urinary tract infections in African infants. Int J Antimicrob Agents. 2004;24:32-4.</w:t>
      </w:r>
    </w:p>
    <w:p w:rsidR="00BD3D55" w:rsidRPr="00877873" w:rsidRDefault="00BD3D55" w:rsidP="00BD3D55">
      <w:pPr>
        <w:pStyle w:val="EndNoteBibliography"/>
        <w:rPr>
          <w:lang w:val="en-GB"/>
        </w:rPr>
      </w:pPr>
      <w:r w:rsidRPr="00877873">
        <w:rPr>
          <w:lang w:val="en-GB"/>
        </w:rPr>
        <w:t>6.</w:t>
      </w:r>
      <w:r w:rsidRPr="00877873">
        <w:rPr>
          <w:lang w:val="en-GB"/>
        </w:rPr>
        <w:tab/>
        <w:t>Afifi S, Earhart K, Azab MA, Youssef FG, El Sakka H, Wasfy M, et al. Hospital-based surveillance for acute febrile illness in Egypt: a focus on community-acquired bloodstream infections. Am J Trop Med Hyg. 2005;73(2):392-9. Epub 2005/08/17. PubMed PMID: 16103611.</w:t>
      </w:r>
    </w:p>
    <w:p w:rsidR="00BD3D55" w:rsidRPr="00877873" w:rsidRDefault="00BD3D55" w:rsidP="00BD3D55">
      <w:pPr>
        <w:pStyle w:val="EndNoteBibliography"/>
        <w:rPr>
          <w:lang w:val="en-GB"/>
        </w:rPr>
      </w:pPr>
      <w:r w:rsidRPr="00877873">
        <w:rPr>
          <w:lang w:val="en-GB"/>
        </w:rPr>
        <w:t>7.</w:t>
      </w:r>
      <w:r w:rsidRPr="00877873">
        <w:rPr>
          <w:lang w:val="en-GB"/>
        </w:rPr>
        <w:tab/>
        <w:t>Akhuemokhan OC, Ewah-Odiase RO, Akpede N, Ehimuan J, Adomeh DI, Odia I, et al. Prevalence of Lassa Virus Disease (LVD) in Nigerian children with fever or fever and convulsions in an endemic area. PLoS Negl Trop Dis. 2017;11(7):e0005711.</w:t>
      </w:r>
    </w:p>
    <w:p w:rsidR="00BD3D55" w:rsidRPr="00877873" w:rsidRDefault="00BD3D55" w:rsidP="00BD3D55">
      <w:pPr>
        <w:pStyle w:val="EndNoteBibliography"/>
        <w:rPr>
          <w:lang w:val="en-GB"/>
        </w:rPr>
      </w:pPr>
      <w:r w:rsidRPr="00877873">
        <w:rPr>
          <w:lang w:val="en-GB"/>
        </w:rPr>
        <w:t>8.</w:t>
      </w:r>
      <w:r w:rsidRPr="00877873">
        <w:rPr>
          <w:lang w:val="en-GB"/>
        </w:rPr>
        <w:tab/>
        <w:t>Akpede GO, Abiodun PO, Sykes RM. Acute fevers of unknown origin in young children in the tropics. J Pediatr. 1993;122(1):79-81. Epub 1993/01/01. doi: 10.1016/s0022-3476(05)83491-2. PubMed PMID: 8419618.</w:t>
      </w:r>
    </w:p>
    <w:p w:rsidR="00BD3D55" w:rsidRPr="00877873" w:rsidRDefault="00BD3D55" w:rsidP="00BD3D55">
      <w:pPr>
        <w:pStyle w:val="EndNoteBibliography"/>
        <w:rPr>
          <w:lang w:val="en-GB"/>
        </w:rPr>
      </w:pPr>
      <w:r w:rsidRPr="00877873">
        <w:rPr>
          <w:lang w:val="en-GB"/>
        </w:rPr>
        <w:t>9.</w:t>
      </w:r>
      <w:r w:rsidRPr="00877873">
        <w:rPr>
          <w:lang w:val="en-GB"/>
        </w:rPr>
        <w:tab/>
        <w:t>Akpede GO, Abiodun PO, Sykes RM. Pattern of infections in children under-six years old presenting with convulsions associated with fever of acute onset in a children's emergency room in Benin City, Nigeria. J Trop Pediatr. 1993;39(1):11-5. Epub 1993/02/01. doi: 10.1093/tropej/39.1.11. PubMed PMID: 8445682.</w:t>
      </w:r>
    </w:p>
    <w:p w:rsidR="00BD3D55" w:rsidRPr="00877873" w:rsidRDefault="00BD3D55" w:rsidP="00BD3D55">
      <w:pPr>
        <w:pStyle w:val="EndNoteBibliography"/>
        <w:rPr>
          <w:lang w:val="en-GB"/>
        </w:rPr>
      </w:pPr>
      <w:r w:rsidRPr="00877873">
        <w:rPr>
          <w:lang w:val="en-GB"/>
        </w:rPr>
        <w:t>10.</w:t>
      </w:r>
      <w:r w:rsidRPr="00877873">
        <w:rPr>
          <w:lang w:val="en-GB"/>
        </w:rPr>
        <w:tab/>
        <w:t>Akpede GO, Abiodun PO, Sykes RM. Relative contribution of bacteraemia and malaria to acute fever without localizing signs of infection in under-five children. J Trop Pediatr. 1992;38(6):295-8. Epub 1991/12/01. doi: 10.1093/tropej/38.6.295. PubMed PMID: 1844088.</w:t>
      </w:r>
    </w:p>
    <w:p w:rsidR="00BD3D55" w:rsidRPr="00877873" w:rsidRDefault="00BD3D55" w:rsidP="00BD3D55">
      <w:pPr>
        <w:pStyle w:val="EndNoteBibliography"/>
        <w:rPr>
          <w:lang w:val="en-GB"/>
        </w:rPr>
      </w:pPr>
      <w:r w:rsidRPr="00877873">
        <w:rPr>
          <w:lang w:val="en-GB"/>
        </w:rPr>
        <w:t>11.</w:t>
      </w:r>
      <w:r w:rsidRPr="00877873">
        <w:rPr>
          <w:lang w:val="en-GB"/>
        </w:rPr>
        <w:tab/>
        <w:t>Animut A, Mekonnen Y, Shimelis D, Ephraim E. Febrile illnesses of different etiology among outpatients in four health centers in Northwestern Ethiopia. Jpn J Infect Dis. 2009;62(2):107-10. Epub 2009/03/24. PubMed PMID: 19305049.</w:t>
      </w:r>
    </w:p>
    <w:p w:rsidR="00BD3D55" w:rsidRPr="00877873" w:rsidRDefault="00BD3D55" w:rsidP="00BD3D55">
      <w:pPr>
        <w:pStyle w:val="EndNoteBibliography"/>
        <w:rPr>
          <w:lang w:val="en-GB"/>
        </w:rPr>
      </w:pPr>
      <w:r w:rsidRPr="00877873">
        <w:rPr>
          <w:lang w:val="en-GB"/>
        </w:rPr>
        <w:t>12.</w:t>
      </w:r>
      <w:r w:rsidRPr="00877873">
        <w:rPr>
          <w:lang w:val="en-GB"/>
        </w:rPr>
        <w:tab/>
        <w:t>António VS, Muianga AF, Wieseler J, Pereira SA, Monteiro VO, Mula F, et al. Seroepidemiology of chikungunya virus among febrile patients in eight health facilities in central and northern Mozambique, 2015–2016. Vector Borne Zoonotic Dis. 2018;18(6):311-6.</w:t>
      </w:r>
    </w:p>
    <w:p w:rsidR="00BD3D55" w:rsidRPr="00877873" w:rsidRDefault="00BD3D55" w:rsidP="00BD3D55">
      <w:pPr>
        <w:pStyle w:val="EndNoteBibliography"/>
        <w:rPr>
          <w:lang w:val="en-GB"/>
        </w:rPr>
      </w:pPr>
      <w:r w:rsidRPr="00877873">
        <w:rPr>
          <w:lang w:val="en-GB"/>
        </w:rPr>
        <w:t>13.</w:t>
      </w:r>
      <w:r w:rsidRPr="00877873">
        <w:rPr>
          <w:lang w:val="en-GB"/>
        </w:rPr>
        <w:tab/>
        <w:t xml:space="preserve">Archibald LK, den Dulk MO, Pallangyo KJ, Reller LB. Fatal </w:t>
      </w:r>
      <w:r w:rsidRPr="00877873">
        <w:rPr>
          <w:i/>
          <w:lang w:val="en-GB"/>
        </w:rPr>
        <w:t>Mycobacterium tuberculosis</w:t>
      </w:r>
      <w:r w:rsidRPr="00877873">
        <w:rPr>
          <w:lang w:val="en-GB"/>
        </w:rPr>
        <w:t xml:space="preserve"> bloodstream infections in febrile hospitalized adults in Dar es Salaam, Tanzania. Clin Infect Dis. 1998;26(2):290-6. Epub 1998/03/21. doi: 10.1086/516297. PubMed PMID: 9502444.</w:t>
      </w:r>
    </w:p>
    <w:p w:rsidR="00BD3D55" w:rsidRPr="00877873" w:rsidRDefault="00BD3D55" w:rsidP="00BD3D55">
      <w:pPr>
        <w:pStyle w:val="EndNoteBibliography"/>
        <w:rPr>
          <w:lang w:val="en-GB"/>
        </w:rPr>
      </w:pPr>
      <w:r w:rsidRPr="00877873">
        <w:rPr>
          <w:lang w:val="en-GB"/>
        </w:rPr>
        <w:t>14.</w:t>
      </w:r>
      <w:r w:rsidRPr="00877873">
        <w:rPr>
          <w:lang w:val="en-GB"/>
        </w:rPr>
        <w:tab/>
        <w:t xml:space="preserve">Archibald LK, McDonald LC, Nwanyanwu O, Kazembe P, Dobbie H, Tokars J, et al. A hospital-based prevalence survey of bloodstream infections in febrile patients in Malawi: </w:t>
      </w:r>
      <w:r w:rsidRPr="00877873">
        <w:rPr>
          <w:lang w:val="en-GB"/>
        </w:rPr>
        <w:lastRenderedPageBreak/>
        <w:t>implications for diagnosis and therapy. J Infect Dis. 2000;181(4):1414-20. Epub 2000/04/14. doi: 10.1086/315367. PubMed PMID: 10762572.</w:t>
      </w:r>
    </w:p>
    <w:p w:rsidR="00BD3D55" w:rsidRPr="00877873" w:rsidRDefault="00BD3D55" w:rsidP="00BD3D55">
      <w:pPr>
        <w:pStyle w:val="EndNoteBibliography"/>
        <w:rPr>
          <w:lang w:val="en-GB"/>
        </w:rPr>
      </w:pPr>
      <w:r w:rsidRPr="00877873">
        <w:rPr>
          <w:lang w:val="en-GB"/>
        </w:rPr>
        <w:t>15.</w:t>
      </w:r>
      <w:r w:rsidRPr="00877873">
        <w:rPr>
          <w:lang w:val="en-GB"/>
        </w:rPr>
        <w:tab/>
        <w:t>Ayoola O, Adeyemo A, Osinusi K. Aetiological agents, clinical features and outcome of septicaemia in infants in Ibadan. West Afr J Med. 2003;22(1):30-4.</w:t>
      </w:r>
    </w:p>
    <w:p w:rsidR="00BD3D55" w:rsidRPr="00877873" w:rsidRDefault="00BD3D55" w:rsidP="00BD3D55">
      <w:pPr>
        <w:pStyle w:val="EndNoteBibliography"/>
        <w:rPr>
          <w:lang w:val="en-GB"/>
        </w:rPr>
      </w:pPr>
      <w:r w:rsidRPr="00877873">
        <w:rPr>
          <w:lang w:val="en-GB"/>
        </w:rPr>
        <w:t>16.</w:t>
      </w:r>
      <w:r w:rsidRPr="00877873">
        <w:rPr>
          <w:lang w:val="en-GB"/>
        </w:rPr>
        <w:tab/>
        <w:t xml:space="preserve">Ba O, Fleming JA, Dieye Y, wa Mutombo BM, Ba M, Cisse MF, et al. Hospital surveillance of childhood bacterial meningitis in Senegal and the introduction of </w:t>
      </w:r>
      <w:r w:rsidRPr="00877873">
        <w:rPr>
          <w:i/>
          <w:lang w:val="en-GB"/>
        </w:rPr>
        <w:t xml:space="preserve">Haemophilus influenzae </w:t>
      </w:r>
      <w:r w:rsidRPr="00877873">
        <w:rPr>
          <w:lang w:val="en-GB"/>
        </w:rPr>
        <w:t>type b conjugate vaccine. Am J Trop Med Hyg. 2010;83(6):1330-5.</w:t>
      </w:r>
    </w:p>
    <w:p w:rsidR="00BD3D55" w:rsidRPr="00877873" w:rsidRDefault="00BD3D55" w:rsidP="00BD3D55">
      <w:pPr>
        <w:pStyle w:val="EndNoteBibliography"/>
        <w:rPr>
          <w:lang w:val="en-GB"/>
        </w:rPr>
      </w:pPr>
      <w:r w:rsidRPr="00877873">
        <w:rPr>
          <w:lang w:val="en-GB"/>
        </w:rPr>
        <w:t>17.</w:t>
      </w:r>
      <w:r w:rsidRPr="00877873">
        <w:rPr>
          <w:lang w:val="en-GB"/>
        </w:rPr>
        <w:tab/>
        <w:t>Baba M, Logue CH, Oderinde B, Abdulmaleek H, Williams J, Lewis J, et al. Evidence of arbovirus co-infection in suspected febrile malaria and typhoid patients in Nigeria. J Infect Dev Ctries. 2013;7(01):051-9.</w:t>
      </w:r>
    </w:p>
    <w:p w:rsidR="00BD3D55" w:rsidRPr="00877873" w:rsidRDefault="00BD3D55" w:rsidP="00BD3D55">
      <w:pPr>
        <w:pStyle w:val="EndNoteBibliography"/>
        <w:rPr>
          <w:lang w:val="en-GB"/>
        </w:rPr>
      </w:pPr>
      <w:r w:rsidRPr="00877873">
        <w:rPr>
          <w:lang w:val="en-GB"/>
        </w:rPr>
        <w:t>18.</w:t>
      </w:r>
      <w:r w:rsidRPr="00877873">
        <w:rPr>
          <w:lang w:val="en-GB"/>
        </w:rPr>
        <w:tab/>
        <w:t>Baudin M, Jumaa AM, Jomma HJ, Karsany MS, Bucht G, Näslund J, et al. Association of Rift Valley fever virus infection with miscarriage in Sudanese women: a cross-sectional study. Lancet Global Health. 2016;4(11):e864-e71.</w:t>
      </w:r>
    </w:p>
    <w:p w:rsidR="00BD3D55" w:rsidRPr="00877873" w:rsidRDefault="00BD3D55" w:rsidP="00BD3D55">
      <w:pPr>
        <w:pStyle w:val="EndNoteBibliography"/>
        <w:rPr>
          <w:lang w:val="en-GB"/>
        </w:rPr>
      </w:pPr>
      <w:r w:rsidRPr="00877873">
        <w:rPr>
          <w:lang w:val="en-GB"/>
        </w:rPr>
        <w:t>19.</w:t>
      </w:r>
      <w:r w:rsidRPr="00877873">
        <w:rPr>
          <w:lang w:val="en-GB"/>
        </w:rPr>
        <w:tab/>
        <w:t>Bell M, Archibald LK, Nwanyanwu O, Dobbie H, Tokars J, Kazembe PN, et al. Seasonal variation in the etiology of bloodstream infections in a febrile inpatient population in a developing country. Int J Infect Dis. 2001;5(2):63-9. Epub 2001/07/27. doi: 10.1016/s1201-9712(01)90027-x. PubMed PMID: 11468099.</w:t>
      </w:r>
    </w:p>
    <w:p w:rsidR="00BD3D55" w:rsidRPr="00877873" w:rsidRDefault="00BD3D55" w:rsidP="00BD3D55">
      <w:pPr>
        <w:pStyle w:val="EndNoteBibliography"/>
        <w:rPr>
          <w:lang w:val="en-GB"/>
        </w:rPr>
      </w:pPr>
      <w:r w:rsidRPr="00877873">
        <w:rPr>
          <w:lang w:val="en-GB"/>
        </w:rPr>
        <w:t>20.</w:t>
      </w:r>
      <w:r w:rsidRPr="00877873">
        <w:rPr>
          <w:lang w:val="en-GB"/>
        </w:rPr>
        <w:tab/>
        <w:t>Bevilacqua N, Pane S, Vairo F, Nicastri E, Paglia MG, Ame SM, et al. Accuracy of indirect haemagglutination and western blot assays for the detection of anti-</w:t>
      </w:r>
      <w:r w:rsidRPr="00877873">
        <w:rPr>
          <w:i/>
          <w:lang w:val="en-GB"/>
        </w:rPr>
        <w:t xml:space="preserve">Schistosoma </w:t>
      </w:r>
      <w:r w:rsidRPr="00877873">
        <w:rPr>
          <w:lang w:val="en-GB"/>
        </w:rPr>
        <w:t>antibodies in non-severe febrile patients in two Tanzanian hospitals. Scand J Infect Dis. 2012;44(6):453-8.</w:t>
      </w:r>
    </w:p>
    <w:p w:rsidR="00BD3D55" w:rsidRPr="00877873" w:rsidRDefault="00BD3D55" w:rsidP="00BD3D55">
      <w:pPr>
        <w:pStyle w:val="EndNoteBibliography"/>
        <w:rPr>
          <w:lang w:val="en-GB"/>
        </w:rPr>
      </w:pPr>
      <w:r w:rsidRPr="00877873">
        <w:rPr>
          <w:lang w:val="en-GB"/>
        </w:rPr>
        <w:t>21.</w:t>
      </w:r>
      <w:r w:rsidRPr="00877873">
        <w:rPr>
          <w:lang w:val="en-GB"/>
        </w:rPr>
        <w:tab/>
        <w:t>Biggs HM, Bui DM, Galloway RL, Stoddard RA, Shadomy SV, Morrissey AB, et al. Leptospirosis among hospitalized febrile patients in northern Tanzania. Am J Trop Med Hyg. 2011;85(2):275-81. Epub 2011/08/05. doi: 10.4269/ajtmh.2011.11-0176. PubMed PMID: 21813847; PubMed Central PMCID: PMCPMC3144825 Hygiene annual meeting, Atlanta, GA, 3–7 November 2010, abstract 856.</w:t>
      </w:r>
    </w:p>
    <w:p w:rsidR="00BD3D55" w:rsidRPr="00877873" w:rsidRDefault="00BD3D55" w:rsidP="00BD3D55">
      <w:pPr>
        <w:pStyle w:val="EndNoteBibliography"/>
        <w:rPr>
          <w:lang w:val="en-GB"/>
        </w:rPr>
      </w:pPr>
      <w:r w:rsidRPr="00877873">
        <w:rPr>
          <w:lang w:val="en-GB"/>
        </w:rPr>
        <w:t>22.</w:t>
      </w:r>
      <w:r w:rsidRPr="00877873">
        <w:rPr>
          <w:lang w:val="en-GB"/>
        </w:rPr>
        <w:tab/>
        <w:t>Biscornet L, Dellagi K, Pagès F, Bibi J, de Comarmond J, Mélade J, et al. Human leptospirosis in Seychelles: A prospective study confirms the heavy burden of the disease but suggests that rats are not the main reservoir. PLoS Negl Trop Dis. 2017;11(8):e0005831. Epub 2017/08/29. doi: 10.1371/journal.pntd.0005831. PubMed PMID: 28846678; PubMed Central PMCID: PMCPMC5591009.</w:t>
      </w:r>
    </w:p>
    <w:p w:rsidR="00BD3D55" w:rsidRPr="00877873" w:rsidRDefault="00BD3D55" w:rsidP="00BD3D55">
      <w:pPr>
        <w:pStyle w:val="EndNoteBibliography"/>
        <w:rPr>
          <w:lang w:val="en-GB"/>
        </w:rPr>
      </w:pPr>
      <w:r w:rsidRPr="00BD3D55">
        <w:t>23.</w:t>
      </w:r>
      <w:r w:rsidRPr="00BD3D55">
        <w:tab/>
        <w:t xml:space="preserve">Boone I, Henning K, Hilbert A, Neubauer H, Von Kalckreuth V, Dekker DM, et al. </w:t>
      </w:r>
      <w:r w:rsidRPr="00877873">
        <w:rPr>
          <w:lang w:val="en-GB"/>
        </w:rPr>
        <w:t>Are brucellosis, Q fever and melioidosis potential causes of febrile illness in Madagascar? Acta Trop. 2017;172:255-62.</w:t>
      </w:r>
    </w:p>
    <w:p w:rsidR="00BD3D55" w:rsidRPr="00877873" w:rsidRDefault="00BD3D55" w:rsidP="00BD3D55">
      <w:pPr>
        <w:pStyle w:val="EndNoteBibliography"/>
        <w:rPr>
          <w:lang w:val="en-GB"/>
        </w:rPr>
      </w:pPr>
      <w:r w:rsidRPr="00877873">
        <w:rPr>
          <w:lang w:val="en-GB"/>
        </w:rPr>
        <w:t>24.</w:t>
      </w:r>
      <w:r w:rsidRPr="00877873">
        <w:rPr>
          <w:lang w:val="en-GB"/>
        </w:rPr>
        <w:tab/>
        <w:t xml:space="preserve">Botros BAM, Soliman AK, Salib AW, Olson J, Hibbs RG, Williams JC, et al. </w:t>
      </w:r>
      <w:r w:rsidRPr="00877873">
        <w:rPr>
          <w:i/>
          <w:lang w:val="en-GB"/>
        </w:rPr>
        <w:t>Coxiella burnetii</w:t>
      </w:r>
      <w:r w:rsidRPr="00877873">
        <w:rPr>
          <w:lang w:val="en-GB"/>
        </w:rPr>
        <w:t xml:space="preserve"> antibody prevalences among human populations in north-east Africa determined by enzyme immunoassay. J Trop Med Hyg. 1995;98(3):173-8.</w:t>
      </w:r>
    </w:p>
    <w:p w:rsidR="00BD3D55" w:rsidRPr="00877873" w:rsidRDefault="00BD3D55" w:rsidP="00BD3D55">
      <w:pPr>
        <w:pStyle w:val="EndNoteBibliography"/>
        <w:rPr>
          <w:lang w:val="en-GB"/>
        </w:rPr>
      </w:pPr>
      <w:r w:rsidRPr="00877873">
        <w:rPr>
          <w:lang w:val="en-GB"/>
        </w:rPr>
        <w:t>25.</w:t>
      </w:r>
      <w:r w:rsidRPr="00877873">
        <w:rPr>
          <w:lang w:val="en-GB"/>
        </w:rPr>
        <w:tab/>
        <w:t>Bouley AJ, Biggs HM, Stoddard RA, Morrissey AB, Bartlett JA, Afwamba IA, et al. Brucellosis among hospitalized febrile patients in northern Tanzania. Am J Trop Med Hyg. 2012;87(6):1105-11. Epub 2012/10/24. doi: 10.4269/ajtmh.2012.12-0327. PubMed PMID: 23091197; PubMed Central PMCID: PMCPMC3516083.</w:t>
      </w:r>
    </w:p>
    <w:p w:rsidR="00BD3D55" w:rsidRPr="00877873" w:rsidRDefault="00BD3D55" w:rsidP="00BD3D55">
      <w:pPr>
        <w:pStyle w:val="EndNoteBibliography"/>
        <w:rPr>
          <w:lang w:val="en-GB"/>
        </w:rPr>
      </w:pPr>
      <w:r w:rsidRPr="00877873">
        <w:rPr>
          <w:lang w:val="en-GB"/>
        </w:rPr>
        <w:t>26.</w:t>
      </w:r>
      <w:r w:rsidRPr="00877873">
        <w:rPr>
          <w:lang w:val="en-GB"/>
        </w:rPr>
        <w:tab/>
        <w:t>Bouyou-Akotet MK, Mawili-Mboumba DP, Kendjo E, Ekouma AE, Raouf OA, Allogho EE, et al. Complicated malaria and other severe febrile illness in a pediatric ward in Libreville, Gabon. BMC Infect Dis. 2012;12(1):216.</w:t>
      </w:r>
    </w:p>
    <w:p w:rsidR="00BD3D55" w:rsidRPr="00877873" w:rsidRDefault="00BD3D55" w:rsidP="00BD3D55">
      <w:pPr>
        <w:pStyle w:val="EndNoteBibliography"/>
        <w:rPr>
          <w:lang w:val="en-GB"/>
        </w:rPr>
      </w:pPr>
      <w:r w:rsidRPr="00877873">
        <w:rPr>
          <w:lang w:val="en-GB"/>
        </w:rPr>
        <w:t>27.</w:t>
      </w:r>
      <w:r w:rsidRPr="00877873">
        <w:rPr>
          <w:lang w:val="en-GB"/>
        </w:rPr>
        <w:tab/>
        <w:t>Brown B, Asinobi A, Fatunde O, Osinusi K, Fasina N. Evaluation of the nitrite test in screening for urinary tract infection in febrile children with sickle cell anaemia. Niger J Paediatr. 2004;31(1):10-3.</w:t>
      </w:r>
    </w:p>
    <w:p w:rsidR="00BD3D55" w:rsidRPr="00877873" w:rsidRDefault="00BD3D55" w:rsidP="00BD3D55">
      <w:pPr>
        <w:pStyle w:val="EndNoteBibliography"/>
        <w:rPr>
          <w:lang w:val="en-GB"/>
        </w:rPr>
      </w:pPr>
      <w:r w:rsidRPr="00877873">
        <w:rPr>
          <w:lang w:val="en-GB"/>
        </w:rPr>
        <w:lastRenderedPageBreak/>
        <w:t>28.</w:t>
      </w:r>
      <w:r w:rsidRPr="00877873">
        <w:rPr>
          <w:lang w:val="en-GB"/>
        </w:rPr>
        <w:tab/>
        <w:t>Brown V, Larouze B, Desve G, Rousset J, Thibon M, Fourrier A, et al. Clinical presentation of louse-borne relapsing fever among Ethiopian refugees in northern Somalia. Ann Trop Med Parasitol. 1988;82(5):499-502.</w:t>
      </w:r>
    </w:p>
    <w:p w:rsidR="00BD3D55" w:rsidRPr="00877873" w:rsidRDefault="00BD3D55" w:rsidP="00BD3D55">
      <w:pPr>
        <w:pStyle w:val="EndNoteBibliography"/>
        <w:rPr>
          <w:lang w:val="en-GB"/>
        </w:rPr>
      </w:pPr>
      <w:r w:rsidRPr="00877873">
        <w:rPr>
          <w:lang w:val="en-GB"/>
        </w:rPr>
        <w:t>29.</w:t>
      </w:r>
      <w:r w:rsidRPr="00877873">
        <w:rPr>
          <w:lang w:val="en-GB"/>
        </w:rPr>
        <w:tab/>
        <w:t>Camara N, Ngasala B, Leyna G, Abade A, Rumisha SF, Oriyo NM, et al. Socio-demographic determinants of dengue infection during an outbreak in Dar es Salaam City, Tanzania. Tanzan J Health Res. 2018;20(2).</w:t>
      </w:r>
    </w:p>
    <w:p w:rsidR="00BD3D55" w:rsidRPr="00877873" w:rsidRDefault="00BD3D55" w:rsidP="00BD3D55">
      <w:pPr>
        <w:pStyle w:val="EndNoteBibliography"/>
        <w:rPr>
          <w:lang w:val="en-GB"/>
        </w:rPr>
      </w:pPr>
      <w:r w:rsidRPr="00877873">
        <w:rPr>
          <w:lang w:val="en-GB"/>
        </w:rPr>
        <w:t>30.</w:t>
      </w:r>
      <w:r w:rsidRPr="00877873">
        <w:rPr>
          <w:lang w:val="en-GB"/>
        </w:rPr>
        <w:tab/>
        <w:t>Cash-Goldwasser S, Maze MJ, Rubach MP, Biggs HM, Stoddard RA, Sharples KJ, et al. Risk factors for human brucellosis in northern Tanzania. Am J Trop Med Hyg. 2018;98(2):598-606.</w:t>
      </w:r>
    </w:p>
    <w:p w:rsidR="00BD3D55" w:rsidRPr="00877873" w:rsidRDefault="00BD3D55" w:rsidP="00BD3D55">
      <w:pPr>
        <w:pStyle w:val="EndNoteBibliography"/>
        <w:rPr>
          <w:lang w:val="en-GB"/>
        </w:rPr>
      </w:pPr>
      <w:r w:rsidRPr="00BD3D55">
        <w:t>31.</w:t>
      </w:r>
      <w:r w:rsidRPr="00BD3D55">
        <w:tab/>
        <w:t xml:space="preserve">Chau R, Bhatt N, Manhiça I, Cândido S, de Deus N, Guiliche O, et al. </w:t>
      </w:r>
      <w:r w:rsidRPr="00877873">
        <w:rPr>
          <w:lang w:val="en-GB"/>
        </w:rPr>
        <w:t>First serological evidence of hantavirus among febrile patients in Mozambique. Int J Infect Dis. 2017;61:51-5. doi: 10.1016/j.ijid.2017.06.001.</w:t>
      </w:r>
    </w:p>
    <w:p w:rsidR="00BD3D55" w:rsidRPr="00877873" w:rsidRDefault="00BD3D55" w:rsidP="00BD3D55">
      <w:pPr>
        <w:pStyle w:val="EndNoteBibliography"/>
        <w:rPr>
          <w:lang w:val="en-GB"/>
        </w:rPr>
      </w:pPr>
      <w:r w:rsidRPr="00877873">
        <w:rPr>
          <w:lang w:val="en-GB"/>
        </w:rPr>
        <w:t>32.</w:t>
      </w:r>
      <w:r w:rsidRPr="00877873">
        <w:rPr>
          <w:lang w:val="en-GB"/>
        </w:rPr>
        <w:tab/>
        <w:t>Chipwaza B, Mhamphi GG, Ngatunga SD, Selemani M, Amuri M, Mugasa JP, et al. Prevalence of bacterial febrile illnesses in children in Kilosa district, Tanzania. PLoS Negl Trop Dis. 2015;9(5):e0003750-e. doi: 10.1371/journal.pntd.0003750. PubMed PMID: 25955522.</w:t>
      </w:r>
    </w:p>
    <w:p w:rsidR="00BD3D55" w:rsidRPr="00877873" w:rsidRDefault="00BD3D55" w:rsidP="00BD3D55">
      <w:pPr>
        <w:pStyle w:val="EndNoteBibliography"/>
        <w:rPr>
          <w:lang w:val="en-GB"/>
        </w:rPr>
      </w:pPr>
      <w:r w:rsidRPr="00877873">
        <w:rPr>
          <w:lang w:val="en-GB"/>
        </w:rPr>
        <w:t>33.</w:t>
      </w:r>
      <w:r w:rsidRPr="00877873">
        <w:rPr>
          <w:lang w:val="en-GB"/>
        </w:rPr>
        <w:tab/>
        <w:t>Chipwaza B, Mugasa JP, Selemani M, Amuri M, Mosha F, Ngatunga SD, et al. Dengue and Chikungunya fever among viral diseases in outpatient febrile children in Kilosa district hospital, Tanzania. PLoS Negl Trop Dis. 2014;8(11).</w:t>
      </w:r>
    </w:p>
    <w:p w:rsidR="00BD3D55" w:rsidRPr="00877873" w:rsidRDefault="00BD3D55" w:rsidP="00BD3D55">
      <w:pPr>
        <w:pStyle w:val="EndNoteBibliography"/>
        <w:rPr>
          <w:lang w:val="en-GB"/>
        </w:rPr>
      </w:pPr>
      <w:r w:rsidRPr="00877873">
        <w:rPr>
          <w:lang w:val="en-GB"/>
        </w:rPr>
        <w:t>34.</w:t>
      </w:r>
      <w:r w:rsidRPr="00877873">
        <w:rPr>
          <w:lang w:val="en-GB"/>
        </w:rPr>
        <w:tab/>
        <w:t>Christopher A, Mshana SE, Kidenya BR, Hokororo A, Morona D. Bacteremia and resistant gram-negative pathogens among under-fives in Tanzania. Ital J Pediatr. 2013;39(1):27.</w:t>
      </w:r>
    </w:p>
    <w:p w:rsidR="00BD3D55" w:rsidRPr="00877873" w:rsidRDefault="00BD3D55" w:rsidP="00BD3D55">
      <w:pPr>
        <w:pStyle w:val="EndNoteBibliography"/>
        <w:rPr>
          <w:lang w:val="en-GB"/>
        </w:rPr>
      </w:pPr>
      <w:r w:rsidRPr="00877873">
        <w:rPr>
          <w:lang w:val="en-GB"/>
        </w:rPr>
        <w:t>35.</w:t>
      </w:r>
      <w:r w:rsidRPr="00877873">
        <w:rPr>
          <w:lang w:val="en-GB"/>
        </w:rPr>
        <w:tab/>
        <w:t>Commey J, Quarm-Goka B, Agyepong I. Persistent fever in severe malaria in children. Cent Afr J Med. 1994;40(9):257-60.</w:t>
      </w:r>
    </w:p>
    <w:p w:rsidR="00BD3D55" w:rsidRPr="00877873" w:rsidRDefault="00BD3D55" w:rsidP="00BD3D55">
      <w:pPr>
        <w:pStyle w:val="EndNoteBibliography"/>
        <w:rPr>
          <w:lang w:val="en-GB"/>
        </w:rPr>
      </w:pPr>
      <w:r w:rsidRPr="00877873">
        <w:rPr>
          <w:lang w:val="en-GB"/>
        </w:rPr>
        <w:t>36.</w:t>
      </w:r>
      <w:r w:rsidRPr="00877873">
        <w:rPr>
          <w:lang w:val="en-GB"/>
        </w:rPr>
        <w:tab/>
        <w:t>Crump JA, Ramadhani HO, Morrissey AB, Msuya LJ, Yang LY, Chow SC, et al. Invasive bacterial and fungal infections among hospitalized HIV-infected and HIV-uninfected children and infants in northern Tanzania. Trop Med Int Health. 2011;16(7):830-7. Epub 2011/04/08. doi: 10.1111/j.1365-3156.2011.02774.x. PubMed PMID: 21470347; PubMed Central PMCID: PMCPMC3227789.</w:t>
      </w:r>
    </w:p>
    <w:p w:rsidR="00BD3D55" w:rsidRPr="00877873" w:rsidRDefault="00BD3D55" w:rsidP="00BD3D55">
      <w:pPr>
        <w:pStyle w:val="EndNoteBibliography"/>
        <w:rPr>
          <w:lang w:val="en-GB"/>
        </w:rPr>
      </w:pPr>
      <w:r w:rsidRPr="00877873">
        <w:rPr>
          <w:lang w:val="en-GB"/>
        </w:rPr>
        <w:t>37.</w:t>
      </w:r>
      <w:r w:rsidRPr="00877873">
        <w:rPr>
          <w:lang w:val="en-GB"/>
        </w:rPr>
        <w:tab/>
        <w:t>Crump JA, Ramadhani HO, Morrissey AB, Saganda W, Mwako MS, Yang LY, et al. Invasive bacterial and fungal infections among hospitalized HIV-infected and HIV-uninfected adults and adolescents in northern Tanzania. Clin Infect Dis. 2011;52(3):341-8. Epub 2011/01/11. doi: 10.1093/cid/ciq103. PubMed PMID: 21217181; PubMed Central PMCID: PMCPMC3106248.</w:t>
      </w:r>
    </w:p>
    <w:p w:rsidR="00BD3D55" w:rsidRPr="00877873" w:rsidRDefault="00BD3D55" w:rsidP="00BD3D55">
      <w:pPr>
        <w:pStyle w:val="EndNoteBibliography"/>
        <w:rPr>
          <w:lang w:val="en-GB"/>
        </w:rPr>
      </w:pPr>
      <w:r w:rsidRPr="00877873">
        <w:rPr>
          <w:lang w:val="en-GB"/>
        </w:rPr>
        <w:t>38.</w:t>
      </w:r>
      <w:r w:rsidRPr="00877873">
        <w:rPr>
          <w:lang w:val="en-GB"/>
        </w:rPr>
        <w:tab/>
        <w:t>Crump JA, Youssef FG, Luby SP, Wasfy MO, Rangel JM, Taalat M, et al. Estimating the incidence of typhoid fever and other febrile illnesses in developing countries. Emerg Infect Dis. 2003;9(5):539-44. doi: 10.3201/eid0905.020428. PubMed PMID: 12737736.</w:t>
      </w:r>
    </w:p>
    <w:p w:rsidR="00BD3D55" w:rsidRPr="00877873" w:rsidRDefault="00BD3D55" w:rsidP="00BD3D55">
      <w:pPr>
        <w:pStyle w:val="EndNoteBibliography"/>
        <w:rPr>
          <w:lang w:val="en-GB"/>
        </w:rPr>
      </w:pPr>
      <w:r w:rsidRPr="00877873">
        <w:rPr>
          <w:lang w:val="en-GB"/>
        </w:rPr>
        <w:t>39.</w:t>
      </w:r>
      <w:r w:rsidRPr="00877873">
        <w:rPr>
          <w:lang w:val="en-GB"/>
        </w:rPr>
        <w:tab/>
        <w:t>D'Acremont V, Kilowoko M, Kyungu E, Philipina S, Sangu W, Kahama-Maro J, et al. Beyond malaria—causes of fever in outpatient Tanzanian children. N Engl J Med. 2014;370(9):809-17.</w:t>
      </w:r>
    </w:p>
    <w:p w:rsidR="00BD3D55" w:rsidRPr="00877873" w:rsidRDefault="00BD3D55" w:rsidP="00BD3D55">
      <w:pPr>
        <w:pStyle w:val="EndNoteBibliography"/>
        <w:rPr>
          <w:lang w:val="en-GB"/>
        </w:rPr>
      </w:pPr>
      <w:r w:rsidRPr="00877873">
        <w:rPr>
          <w:lang w:val="en-GB"/>
        </w:rPr>
        <w:t>40.</w:t>
      </w:r>
      <w:r w:rsidRPr="00877873">
        <w:rPr>
          <w:lang w:val="en-GB"/>
        </w:rPr>
        <w:tab/>
        <w:t>Dahmane A, Van Griensven J, Van Herp M, Van den Bergh R, Nzomukunda Y, Prior J, et al. Constraints in the diagnosis and treatment of Lassa fever and the effect on mortality in hospitalized children and women with obstetric conditions in a rural district hospital in Sierra Leone. Trans R Soc Trop Med Hyg. 2014;108(3):126-32.</w:t>
      </w:r>
    </w:p>
    <w:p w:rsidR="00BD3D55" w:rsidRPr="00877873" w:rsidRDefault="00BD3D55" w:rsidP="00BD3D55">
      <w:pPr>
        <w:pStyle w:val="EndNoteBibliography"/>
        <w:rPr>
          <w:lang w:val="en-GB"/>
        </w:rPr>
      </w:pPr>
      <w:r w:rsidRPr="00877873">
        <w:rPr>
          <w:lang w:val="en-GB"/>
        </w:rPr>
        <w:t>41.</w:t>
      </w:r>
      <w:r w:rsidRPr="00877873">
        <w:rPr>
          <w:lang w:val="en-GB"/>
        </w:rPr>
        <w:tab/>
        <w:t>de Araujo Lobo JM, Mores CN, Bausch DG, Christofferson RC. Serological evidence of under-reported dengue circulation in Sierra Leone. PLoS Negl Trop Dis. 2016;10(4).</w:t>
      </w:r>
    </w:p>
    <w:p w:rsidR="00BD3D55" w:rsidRPr="00877873" w:rsidRDefault="00BD3D55" w:rsidP="00BD3D55">
      <w:pPr>
        <w:pStyle w:val="EndNoteBibliography"/>
        <w:rPr>
          <w:lang w:val="en-GB"/>
        </w:rPr>
      </w:pPr>
      <w:r w:rsidRPr="00877873">
        <w:rPr>
          <w:lang w:val="en-GB"/>
        </w:rPr>
        <w:t>42.</w:t>
      </w:r>
      <w:r w:rsidRPr="00877873">
        <w:rPr>
          <w:lang w:val="en-GB"/>
        </w:rPr>
        <w:tab/>
        <w:t>de Geus A, Wolff JW, Timmer VEA. Clinical leptospirosis in Kenya, II. A field study in Nyanza Province. East Afr Med J. 1977;54(3):125-32.</w:t>
      </w:r>
    </w:p>
    <w:p w:rsidR="00BD3D55" w:rsidRPr="00BD3D55" w:rsidRDefault="00BD3D55" w:rsidP="00BD3D55">
      <w:pPr>
        <w:pStyle w:val="EndNoteBibliography"/>
      </w:pPr>
      <w:r w:rsidRPr="00877873">
        <w:rPr>
          <w:lang w:val="en-GB"/>
        </w:rPr>
        <w:lastRenderedPageBreak/>
        <w:t>43.</w:t>
      </w:r>
      <w:r w:rsidRPr="00877873">
        <w:rPr>
          <w:lang w:val="en-GB"/>
        </w:rPr>
        <w:tab/>
        <w:t xml:space="preserve">Decuypere S, Maltha J, Deborggraeve S, Rattray NJW, Issa G, Bérenger K, et al. Towards improving point-of-care diagnosis of non-malaria febrile illness: A metabolomics approach. </w:t>
      </w:r>
      <w:r w:rsidRPr="00BD3D55">
        <w:t>PLoS Negl Trop Dis. 2016;10(3):e0004480. doi: 10.1371/journal.pntd.0004480.</w:t>
      </w:r>
    </w:p>
    <w:p w:rsidR="00BD3D55" w:rsidRPr="00877873" w:rsidRDefault="00BD3D55" w:rsidP="00BD3D55">
      <w:pPr>
        <w:pStyle w:val="EndNoteBibliography"/>
        <w:rPr>
          <w:lang w:val="en-GB"/>
        </w:rPr>
      </w:pPr>
      <w:r w:rsidRPr="00BD3D55">
        <w:t>44.</w:t>
      </w:r>
      <w:r w:rsidRPr="00BD3D55">
        <w:tab/>
        <w:t xml:space="preserve">Dougle ML, Hendriks ER, Sanders EJ, Dorigo-Zetsma JW. </w:t>
      </w:r>
      <w:r w:rsidRPr="00877873">
        <w:rPr>
          <w:lang w:val="en-GB"/>
        </w:rPr>
        <w:t>Laboratory investigations in the diagnosis of septicaemia and malaria. East Afr Med J. 1997;74(6):353-6. Epub 1997/06/01. PubMed PMID: 9487395.</w:t>
      </w:r>
    </w:p>
    <w:p w:rsidR="00BD3D55" w:rsidRPr="00877873" w:rsidRDefault="00BD3D55" w:rsidP="00BD3D55">
      <w:pPr>
        <w:pStyle w:val="EndNoteBibliography"/>
        <w:rPr>
          <w:lang w:val="en-GB"/>
        </w:rPr>
      </w:pPr>
      <w:r w:rsidRPr="00877873">
        <w:rPr>
          <w:lang w:val="en-GB"/>
        </w:rPr>
        <w:t>45.</w:t>
      </w:r>
      <w:r w:rsidRPr="00877873">
        <w:rPr>
          <w:lang w:val="en-GB"/>
        </w:rPr>
        <w:tab/>
        <w:t>El-Amin EO, Elbashir MI, Elamin OE, Mukhtar Y, Abdo H, Abdul-Rahman I, et al. The underlying aetiologies of coma in febrile Sudanese children. Trans R Soc Trop Med Hyg. 2013;107(5):307-12. Epub 2013/04/16. doi: 10.1093/trstmh/trt013. PubMed PMID: 23584374.</w:t>
      </w:r>
    </w:p>
    <w:p w:rsidR="00BD3D55" w:rsidRPr="00877873" w:rsidRDefault="00BD3D55" w:rsidP="00BD3D55">
      <w:pPr>
        <w:pStyle w:val="EndNoteBibliography"/>
        <w:rPr>
          <w:lang w:val="en-GB"/>
        </w:rPr>
      </w:pPr>
      <w:r w:rsidRPr="00877873">
        <w:rPr>
          <w:lang w:val="en-GB"/>
        </w:rPr>
        <w:t>46.</w:t>
      </w:r>
      <w:r w:rsidRPr="00877873">
        <w:rPr>
          <w:lang w:val="en-GB"/>
        </w:rPr>
        <w:tab/>
        <w:t>Elhelw RA, El-Enbaawy MI, Samir A. Lyme borreliosis: A neglected zoonosis in Egypt. Acta Trop. 2014;140:188-92. Epub 2014/09/23. doi: 10.1016/j.actatropica.2014.09.005. PubMed PMID: 25239124.</w:t>
      </w:r>
    </w:p>
    <w:p w:rsidR="00BD3D55" w:rsidRPr="00877873" w:rsidRDefault="00BD3D55" w:rsidP="00BD3D55">
      <w:pPr>
        <w:pStyle w:val="EndNoteBibliography"/>
        <w:rPr>
          <w:lang w:val="en-GB"/>
        </w:rPr>
      </w:pPr>
      <w:r w:rsidRPr="00877873">
        <w:rPr>
          <w:lang w:val="en-GB"/>
        </w:rPr>
        <w:t>47.</w:t>
      </w:r>
      <w:r w:rsidRPr="00877873">
        <w:rPr>
          <w:lang w:val="en-GB"/>
        </w:rPr>
        <w:tab/>
        <w:t>Enyuma C, Meremikwu M, Udo J, Anah M, Asindi A. Malaria parasite positivity among febrile neonates. Niger J Paediatr. 2014;41(4):321-5.</w:t>
      </w:r>
    </w:p>
    <w:p w:rsidR="00BD3D55" w:rsidRPr="00877873" w:rsidRDefault="00BD3D55" w:rsidP="00BD3D55">
      <w:pPr>
        <w:pStyle w:val="EndNoteBibliography"/>
        <w:rPr>
          <w:lang w:val="en-GB"/>
        </w:rPr>
      </w:pPr>
      <w:r w:rsidRPr="00877873">
        <w:rPr>
          <w:lang w:val="en-GB"/>
        </w:rPr>
        <w:t>48.</w:t>
      </w:r>
      <w:r w:rsidRPr="00877873">
        <w:rPr>
          <w:lang w:val="en-GB"/>
        </w:rPr>
        <w:tab/>
        <w:t>Ephraim R, Nyame M, Sakyi S, Antoh E, Simpong D. Co-existence of malaria and urinary tract infection among children under five: A cross-sectional study of the Assin-South Municipality, Ghana. J Medical Biomed Sci. 2013;2(4):35-41.</w:t>
      </w:r>
    </w:p>
    <w:p w:rsidR="00BD3D55" w:rsidRPr="00877873" w:rsidRDefault="00BD3D55" w:rsidP="00BD3D55">
      <w:pPr>
        <w:pStyle w:val="EndNoteBibliography"/>
        <w:rPr>
          <w:lang w:val="en-GB"/>
        </w:rPr>
      </w:pPr>
      <w:r w:rsidRPr="00877873">
        <w:rPr>
          <w:lang w:val="en-GB"/>
        </w:rPr>
        <w:t>49.</w:t>
      </w:r>
      <w:r w:rsidRPr="00877873">
        <w:rPr>
          <w:lang w:val="en-GB"/>
        </w:rPr>
        <w:tab/>
        <w:t>Feleke SM, Animut A, Belay M. Prevalence of malaria among acute febrile patients clinically suspected of having malaria in the Zeway Health Center, Ethiopia. Jpn J Infect Dis. 2015;68(1):55-9. Epub 2014/11/26. doi: 10.7883/yoken.JJID.2013.062. PubMed PMID: 25420658.</w:t>
      </w:r>
    </w:p>
    <w:p w:rsidR="00BD3D55" w:rsidRPr="00877873" w:rsidRDefault="00BD3D55" w:rsidP="00BD3D55">
      <w:pPr>
        <w:pStyle w:val="EndNoteBibliography"/>
        <w:rPr>
          <w:lang w:val="en-GB"/>
        </w:rPr>
      </w:pPr>
      <w:r w:rsidRPr="00BD3D55">
        <w:t>50.</w:t>
      </w:r>
      <w:r w:rsidRPr="00BD3D55">
        <w:tab/>
        <w:t xml:space="preserve">Ferede G, Tiruneh M, Abate E, Wondimeneh Y, Damtie D, Gadisa E, et al. </w:t>
      </w:r>
      <w:r w:rsidRPr="00877873">
        <w:rPr>
          <w:lang w:val="en-GB"/>
        </w:rPr>
        <w:t>A serologic study of dengue in northwest Ethiopia: Suggesting preventive and control measures. PLoS Negl Trop Dis. 2018;12(5).</w:t>
      </w:r>
    </w:p>
    <w:p w:rsidR="00BD3D55" w:rsidRPr="00877873" w:rsidRDefault="00BD3D55" w:rsidP="00BD3D55">
      <w:pPr>
        <w:pStyle w:val="EndNoteBibliography"/>
        <w:rPr>
          <w:lang w:val="en-GB"/>
        </w:rPr>
      </w:pPr>
      <w:r w:rsidRPr="00877873">
        <w:rPr>
          <w:lang w:val="en-GB"/>
        </w:rPr>
        <w:t>51.</w:t>
      </w:r>
      <w:r w:rsidRPr="00877873">
        <w:rPr>
          <w:lang w:val="en-GB"/>
        </w:rPr>
        <w:tab/>
        <w:t>Furukawa NW, Teshale EH, Cosmas L, Ochieng M, Gikunju S, Fields BS, et al. Serologic evidence for hepatitis E virus infection among patients with undifferentiated acute febrile illness in Kibera, Kenya. J Clin Virol. 2016;77:106-8. Epub 2016/03/02. doi: 10.1016/j.jcv.2016.02.021. PubMed PMID: 26925954; PubMed Central PMCID: PMCPMC4861756.</w:t>
      </w:r>
    </w:p>
    <w:p w:rsidR="00BD3D55" w:rsidRPr="00877873" w:rsidRDefault="00BD3D55" w:rsidP="00BD3D55">
      <w:pPr>
        <w:pStyle w:val="EndNoteBibliography"/>
        <w:rPr>
          <w:lang w:val="en-GB"/>
        </w:rPr>
      </w:pPr>
      <w:r w:rsidRPr="00877873">
        <w:rPr>
          <w:lang w:val="en-GB"/>
        </w:rPr>
        <w:t>52.</w:t>
      </w:r>
      <w:r w:rsidRPr="00877873">
        <w:rPr>
          <w:lang w:val="en-GB"/>
        </w:rPr>
        <w:tab/>
        <w:t>Ghiorghis B, Geyid A, Haile M. Bacteraemia in febrile out-patient children. East Afr Med J. 1992;69(2):74-7.</w:t>
      </w:r>
    </w:p>
    <w:p w:rsidR="00BD3D55" w:rsidRPr="00877873" w:rsidRDefault="00BD3D55" w:rsidP="00BD3D55">
      <w:pPr>
        <w:pStyle w:val="EndNoteBibliography"/>
        <w:rPr>
          <w:lang w:val="en-GB"/>
        </w:rPr>
      </w:pPr>
      <w:r w:rsidRPr="00877873">
        <w:rPr>
          <w:lang w:val="en-GB"/>
        </w:rPr>
        <w:t>53.</w:t>
      </w:r>
      <w:r w:rsidRPr="00877873">
        <w:rPr>
          <w:lang w:val="en-GB"/>
        </w:rPr>
        <w:tab/>
        <w:t xml:space="preserve">Gordon MA, Graham SM, Walsh AL, Wilson L, Phiri A, Molyneux E, et al. Epidemics of invasive </w:t>
      </w:r>
      <w:r w:rsidRPr="00877873">
        <w:rPr>
          <w:i/>
          <w:lang w:val="en-GB"/>
        </w:rPr>
        <w:t>Salmonella enterica</w:t>
      </w:r>
      <w:r w:rsidRPr="00877873">
        <w:rPr>
          <w:lang w:val="en-GB"/>
        </w:rPr>
        <w:t xml:space="preserve"> serovar Enteritidis and</w:t>
      </w:r>
      <w:r w:rsidRPr="00877873">
        <w:rPr>
          <w:i/>
          <w:lang w:val="en-GB"/>
        </w:rPr>
        <w:t xml:space="preserve"> S. enterica</w:t>
      </w:r>
      <w:r w:rsidRPr="00877873">
        <w:rPr>
          <w:lang w:val="en-GB"/>
        </w:rPr>
        <w:t xml:space="preserve"> serovar Typhimurium infection associated with multidrug resistance among adults and children in Malawi. Clin Infect Dis. 2008;46(7):963-9. Epub 2008/05/01. doi: 10.1086/529146. PubMed PMID: 18444810.</w:t>
      </w:r>
    </w:p>
    <w:p w:rsidR="00BD3D55" w:rsidRPr="00877873" w:rsidRDefault="00BD3D55" w:rsidP="00BD3D55">
      <w:pPr>
        <w:pStyle w:val="EndNoteBibliography"/>
        <w:rPr>
          <w:lang w:val="en-GB"/>
        </w:rPr>
      </w:pPr>
      <w:r w:rsidRPr="00877873">
        <w:rPr>
          <w:lang w:val="en-GB"/>
        </w:rPr>
        <w:t>54.</w:t>
      </w:r>
      <w:r w:rsidRPr="00877873">
        <w:rPr>
          <w:lang w:val="en-GB"/>
        </w:rPr>
        <w:tab/>
        <w:t xml:space="preserve">Gordon MA, Walsh AL, Chaponda M, Soko D, Mbvwinji M, Molyneux ME, et al. Bacteraemia and mortality among adult medical admissions in Malawi – predominance of non-typhi salmonellae and </w:t>
      </w:r>
      <w:r w:rsidRPr="00877873">
        <w:rPr>
          <w:i/>
          <w:lang w:val="en-GB"/>
        </w:rPr>
        <w:t>Streptococcus pneumoniae</w:t>
      </w:r>
      <w:r w:rsidRPr="00877873">
        <w:rPr>
          <w:lang w:val="en-GB"/>
        </w:rPr>
        <w:t>. J Infect. 2001;42(1):44-9. Epub 2001/03/13. doi: 10.1053/jinf.2000.0779. PubMed PMID: 11243753.</w:t>
      </w:r>
    </w:p>
    <w:p w:rsidR="00BD3D55" w:rsidRPr="00BD3D55" w:rsidRDefault="00BD3D55" w:rsidP="00BD3D55">
      <w:pPr>
        <w:pStyle w:val="EndNoteBibliography"/>
      </w:pPr>
      <w:r w:rsidRPr="00877873">
        <w:rPr>
          <w:lang w:val="en-GB"/>
        </w:rPr>
        <w:t>55.</w:t>
      </w:r>
      <w:r w:rsidRPr="00877873">
        <w:rPr>
          <w:lang w:val="en-GB"/>
        </w:rPr>
        <w:tab/>
        <w:t xml:space="preserve">Guillebaud J, Bernardson B, Randriambolamanantsoa TH, Randrianasolo L, Randriamampionona JL, Marino CA, et al. Study on causes of fever in primary healthcare center uncovers pathogens of public health concern in Madagascar. </w:t>
      </w:r>
      <w:r w:rsidRPr="00BD3D55">
        <w:t>PLoS Negl Trop Dis. 2018;12(7):e0006642.</w:t>
      </w:r>
    </w:p>
    <w:p w:rsidR="00BD3D55" w:rsidRPr="00877873" w:rsidRDefault="00BD3D55" w:rsidP="00BD3D55">
      <w:pPr>
        <w:pStyle w:val="EndNoteBibliography"/>
        <w:rPr>
          <w:lang w:val="en-GB"/>
        </w:rPr>
      </w:pPr>
      <w:r w:rsidRPr="00BD3D55">
        <w:t>56.</w:t>
      </w:r>
      <w:r w:rsidRPr="00BD3D55">
        <w:tab/>
        <w:t xml:space="preserve">Hagen RM, Frickmann H, Ehlers J, Krüger A, Margos G, Hizo-Teufel C, et al. </w:t>
      </w:r>
      <w:r w:rsidRPr="00877873">
        <w:rPr>
          <w:lang w:val="en-GB"/>
        </w:rPr>
        <w:t xml:space="preserve">Presence of </w:t>
      </w:r>
      <w:r w:rsidRPr="00877873">
        <w:rPr>
          <w:i/>
          <w:lang w:val="en-GB"/>
        </w:rPr>
        <w:t>Borrelia</w:t>
      </w:r>
      <w:r w:rsidRPr="00877873">
        <w:rPr>
          <w:lang w:val="en-GB"/>
        </w:rPr>
        <w:t xml:space="preserve"> spp. DNA in ticks, but absence of </w:t>
      </w:r>
      <w:r w:rsidRPr="00877873">
        <w:rPr>
          <w:i/>
          <w:lang w:val="en-GB"/>
        </w:rPr>
        <w:t xml:space="preserve">Borrelia </w:t>
      </w:r>
      <w:r w:rsidRPr="00877873">
        <w:rPr>
          <w:lang w:val="en-GB"/>
        </w:rPr>
        <w:t xml:space="preserve">spp. and of </w:t>
      </w:r>
      <w:r w:rsidRPr="00877873">
        <w:rPr>
          <w:i/>
          <w:lang w:val="en-GB"/>
        </w:rPr>
        <w:t xml:space="preserve">Leptospira </w:t>
      </w:r>
      <w:r w:rsidRPr="00877873">
        <w:rPr>
          <w:lang w:val="en-GB"/>
        </w:rPr>
        <w:t xml:space="preserve">spp. DNA in </w:t>
      </w:r>
      <w:r w:rsidRPr="00877873">
        <w:rPr>
          <w:lang w:val="en-GB"/>
        </w:rPr>
        <w:lastRenderedPageBreak/>
        <w:t>blood of fever patients in Madagascar. Acta Trop. 2018;177:127-34. Epub 2017/10/08. doi: 10.1016/j.actatropica.2017.10.002. PubMed PMID: 28986249.</w:t>
      </w:r>
    </w:p>
    <w:p w:rsidR="00BD3D55" w:rsidRPr="00877873" w:rsidRDefault="00BD3D55" w:rsidP="00BD3D55">
      <w:pPr>
        <w:pStyle w:val="EndNoteBibliography"/>
        <w:rPr>
          <w:lang w:val="en-GB"/>
        </w:rPr>
      </w:pPr>
      <w:r w:rsidRPr="00877873">
        <w:rPr>
          <w:lang w:val="en-GB"/>
        </w:rPr>
        <w:t>57.</w:t>
      </w:r>
      <w:r w:rsidRPr="00877873">
        <w:rPr>
          <w:lang w:val="en-GB"/>
        </w:rPr>
        <w:tab/>
        <w:t>Hassanain AM, Noureldien W, Karsany MS, Saeed ES, Aradaib IE, Adam I. Rift Valley fever among febrile patients at New Halfa hospital, eastern Sudan. Virol J. 2010;7(1):97.</w:t>
      </w:r>
    </w:p>
    <w:p w:rsidR="00BD3D55" w:rsidRPr="00877873" w:rsidRDefault="00BD3D55" w:rsidP="00BD3D55">
      <w:pPr>
        <w:pStyle w:val="EndNoteBibliography"/>
        <w:rPr>
          <w:lang w:val="en-GB"/>
        </w:rPr>
      </w:pPr>
      <w:r w:rsidRPr="00877873">
        <w:rPr>
          <w:lang w:val="en-GB"/>
        </w:rPr>
        <w:t>58.</w:t>
      </w:r>
      <w:r w:rsidRPr="00877873">
        <w:rPr>
          <w:lang w:val="en-GB"/>
        </w:rPr>
        <w:tab/>
        <w:t>Hercik C, Cosmas L, Mogeni OD, Wamola N, Kohi W, Houpt E, et al. A combined syndromic approach to examine viral, bacterial, and parasitic agents among febrile patients: A pilot study in Kilombero, Tanzania. Am J Trop Med Hyg. 2018;98(2):625-32. Epub 2017/12/28. doi: 10.4269/ajtmh.17-0421. PubMed PMID: 29280432; PubMed Central PMCID: PMCPMC5929188.</w:t>
      </w:r>
    </w:p>
    <w:p w:rsidR="00BD3D55" w:rsidRPr="00877873" w:rsidRDefault="00BD3D55" w:rsidP="00BD3D55">
      <w:pPr>
        <w:pStyle w:val="EndNoteBibliography"/>
        <w:rPr>
          <w:lang w:val="en-GB"/>
        </w:rPr>
      </w:pPr>
      <w:r w:rsidRPr="00877873">
        <w:rPr>
          <w:lang w:val="en-GB"/>
        </w:rPr>
        <w:t>59.</w:t>
      </w:r>
      <w:r w:rsidRPr="00877873">
        <w:rPr>
          <w:lang w:val="en-GB"/>
        </w:rPr>
        <w:tab/>
        <w:t>Hercik C, Cosmas L, Mogeni OD, Wamola N, Kohi W, Omballa V, et al. A diagnostic and epidemiologic investigation of acute febrile illness (AFI) in Kilombero, Tanzania. PLoS One. 2017;12(12):e0189712. doi: 10.1371/journal.pone.0189712.</w:t>
      </w:r>
    </w:p>
    <w:p w:rsidR="00BD3D55" w:rsidRPr="00BD3D55" w:rsidRDefault="00BD3D55" w:rsidP="00BD3D55">
      <w:pPr>
        <w:pStyle w:val="EndNoteBibliography"/>
      </w:pPr>
      <w:r w:rsidRPr="00877873">
        <w:rPr>
          <w:lang w:val="en-GB"/>
        </w:rPr>
        <w:t>60.</w:t>
      </w:r>
      <w:r w:rsidRPr="00877873">
        <w:rPr>
          <w:lang w:val="en-GB"/>
        </w:rPr>
        <w:tab/>
        <w:t xml:space="preserve">Hertz JT, Munishi OM, Ooi EE, Howe S, Lim WY, Chow A, et al. Chikungunya and dengue fever among hospitalized febrile patients in northern Tanzania. </w:t>
      </w:r>
      <w:r w:rsidRPr="00BD3D55">
        <w:t>Am J Trop Med Hyg. 2012;86(1):171-7.</w:t>
      </w:r>
    </w:p>
    <w:p w:rsidR="00BD3D55" w:rsidRPr="00877873" w:rsidRDefault="00BD3D55" w:rsidP="00BD3D55">
      <w:pPr>
        <w:pStyle w:val="EndNoteBibliography"/>
        <w:rPr>
          <w:lang w:val="en-GB"/>
        </w:rPr>
      </w:pPr>
      <w:r w:rsidRPr="00BD3D55">
        <w:t>61.</w:t>
      </w:r>
      <w:r w:rsidRPr="00BD3D55">
        <w:tab/>
        <w:t xml:space="preserve">Hogan B, Eibach D, Krumkamp R, Sarpong N, Dekker D, Kreuels B, et al. </w:t>
      </w:r>
      <w:r w:rsidRPr="00877873">
        <w:rPr>
          <w:lang w:val="en-GB"/>
        </w:rPr>
        <w:t>Malaria coinfections in febrile pediatric inpatients: a hospital-based study from Ghana. Clin Infect Dis. 2018;66(12):1838-45.</w:t>
      </w:r>
    </w:p>
    <w:p w:rsidR="00BD3D55" w:rsidRPr="00877873" w:rsidRDefault="00BD3D55" w:rsidP="00BD3D55">
      <w:pPr>
        <w:pStyle w:val="EndNoteBibliography"/>
        <w:rPr>
          <w:lang w:val="en-GB"/>
        </w:rPr>
      </w:pPr>
      <w:r w:rsidRPr="00877873">
        <w:rPr>
          <w:lang w:val="en-GB"/>
        </w:rPr>
        <w:t>62.</w:t>
      </w:r>
      <w:r w:rsidRPr="00877873">
        <w:rPr>
          <w:lang w:val="en-GB"/>
        </w:rPr>
        <w:tab/>
        <w:t>Hyams KC, Oldfield EC, Scott RM, Bourgeois AL, Gardiner H, Pazzaglia G, et al. Evaluation of febrile patients in Port Sudan, Sudan: isolation of dengue virus. Am J Trop Med Hyg. 1986;35(4):860-5. Epub 1986/07/01. doi: 10.4269/ajtmh.1986.35.860. PubMed PMID: 3728800.</w:t>
      </w:r>
    </w:p>
    <w:p w:rsidR="00BD3D55" w:rsidRPr="00877873" w:rsidRDefault="00BD3D55" w:rsidP="00BD3D55">
      <w:pPr>
        <w:pStyle w:val="EndNoteBibliography"/>
        <w:rPr>
          <w:lang w:val="en-GB"/>
        </w:rPr>
      </w:pPr>
      <w:r w:rsidRPr="00877873">
        <w:rPr>
          <w:lang w:val="en-GB"/>
        </w:rPr>
        <w:t>63.</w:t>
      </w:r>
      <w:r w:rsidRPr="00877873">
        <w:rPr>
          <w:lang w:val="en-GB"/>
        </w:rPr>
        <w:tab/>
        <w:t>Ibeneme C, Oguonu T, Ikefuna A, Okafor H, Ozumba U. Bacteriology of urinary tract infection and antimicrobial sensitivities in under-five children in Enugu. Niger J Paediatr. 2014;41(3):188-93.</w:t>
      </w:r>
    </w:p>
    <w:p w:rsidR="00BD3D55" w:rsidRPr="00877873" w:rsidRDefault="00BD3D55" w:rsidP="00BD3D55">
      <w:pPr>
        <w:pStyle w:val="EndNoteBibliography"/>
        <w:rPr>
          <w:lang w:val="en-GB"/>
        </w:rPr>
      </w:pPr>
      <w:r w:rsidRPr="00877873">
        <w:rPr>
          <w:lang w:val="en-GB"/>
        </w:rPr>
        <w:t>64.</w:t>
      </w:r>
      <w:r w:rsidRPr="00877873">
        <w:rPr>
          <w:lang w:val="en-GB"/>
        </w:rPr>
        <w:tab/>
        <w:t>Isendahl J, Manjuba C, Rodrigues A, Xu W, Henriques-Normark B, Giske CG, et al. Prevalence of community-acquired bacteraemia in Guinea-Bissau: an observational study. BMC Infect Dis. 2014;14:3859-. doi: 10.1186/s12879-014-0715-9. PubMed PMID: 25526763.</w:t>
      </w:r>
    </w:p>
    <w:p w:rsidR="00BD3D55" w:rsidRPr="00877873" w:rsidRDefault="00BD3D55" w:rsidP="00BD3D55">
      <w:pPr>
        <w:pStyle w:val="EndNoteBibliography"/>
        <w:rPr>
          <w:lang w:val="en-GB"/>
        </w:rPr>
      </w:pPr>
      <w:r w:rsidRPr="00877873">
        <w:rPr>
          <w:lang w:val="en-GB"/>
        </w:rPr>
        <w:t>65.</w:t>
      </w:r>
      <w:r w:rsidRPr="00877873">
        <w:rPr>
          <w:lang w:val="en-GB"/>
        </w:rPr>
        <w:tab/>
        <w:t>Kaabia N, Rolain J, Khalifa M, Jazia EB, Bahri F, Raoult D, et al. Serologic study of rickettsioses among acute febrile patients in central Tunisia. Ann N Y Acad Sci. 2006;1078(1):176-9.</w:t>
      </w:r>
    </w:p>
    <w:p w:rsidR="00BD3D55" w:rsidRPr="00877873" w:rsidRDefault="00BD3D55" w:rsidP="00BD3D55">
      <w:pPr>
        <w:pStyle w:val="EndNoteBibliography"/>
        <w:rPr>
          <w:lang w:val="en-GB"/>
        </w:rPr>
      </w:pPr>
      <w:r w:rsidRPr="00877873">
        <w:rPr>
          <w:lang w:val="en-GB"/>
        </w:rPr>
        <w:t>66.</w:t>
      </w:r>
      <w:r w:rsidRPr="00877873">
        <w:rPr>
          <w:lang w:val="en-GB"/>
        </w:rPr>
        <w:tab/>
        <w:t>Karsas M, Becker PJ, Green RJ. Serious bacterial infections in febrile young children: Lack of value of biomarkers. S Afr J Child Health. 2016;10(1):33-6.</w:t>
      </w:r>
    </w:p>
    <w:p w:rsidR="00BD3D55" w:rsidRPr="00877873" w:rsidRDefault="00BD3D55" w:rsidP="00BD3D55">
      <w:pPr>
        <w:pStyle w:val="EndNoteBibliography"/>
        <w:rPr>
          <w:lang w:val="en-GB"/>
        </w:rPr>
      </w:pPr>
      <w:r w:rsidRPr="00877873">
        <w:rPr>
          <w:lang w:val="en-GB"/>
        </w:rPr>
        <w:t>67.</w:t>
      </w:r>
      <w:r w:rsidRPr="00877873">
        <w:rPr>
          <w:lang w:val="en-GB"/>
        </w:rPr>
        <w:tab/>
        <w:t>Kassa-Kelembho E, Mbolidi CD, Service YB, Morvan J, Minssart P. Bacteremia in adults admitted to the Department of Medicine of Bangui Community Hospital (Central African Republic). Acta Trop. 2003;89(1):67-72. Epub 2003/11/26. doi: 10.1016/j.actatropica.2003.09.004. PubMed PMID: 14636984.</w:t>
      </w:r>
    </w:p>
    <w:p w:rsidR="00BD3D55" w:rsidRPr="00877873" w:rsidRDefault="00BD3D55" w:rsidP="00BD3D55">
      <w:pPr>
        <w:pStyle w:val="EndNoteBibliography"/>
        <w:rPr>
          <w:lang w:val="en-GB"/>
        </w:rPr>
      </w:pPr>
      <w:r w:rsidRPr="00877873">
        <w:rPr>
          <w:lang w:val="en-GB"/>
        </w:rPr>
        <w:t>68.</w:t>
      </w:r>
      <w:r w:rsidRPr="00877873">
        <w:rPr>
          <w:lang w:val="en-GB"/>
        </w:rPr>
        <w:tab/>
        <w:t>Kibuuka A, Byakika-Kibwika P, Achan J, Yeka A, Nalyazi JN, Mpimbaza A, et al. Bacteremia among febrile Ugandan children treated with antimalarials despite a negative malaria test. Am J Trop Med Hyg. 2015;93(2):276-80. Epub 2015/06/10. doi: 10.4269/ajtmh.14-0494. PubMed PMID: 26055736; PubMed Central PMCID: PMCPMC4530747.</w:t>
      </w:r>
    </w:p>
    <w:p w:rsidR="00BD3D55" w:rsidRPr="00877873" w:rsidRDefault="00BD3D55" w:rsidP="00BD3D55">
      <w:pPr>
        <w:pStyle w:val="EndNoteBibliography"/>
        <w:rPr>
          <w:lang w:val="en-GB"/>
        </w:rPr>
      </w:pPr>
      <w:r w:rsidRPr="00877873">
        <w:rPr>
          <w:lang w:val="en-GB"/>
        </w:rPr>
        <w:t>69.</w:t>
      </w:r>
      <w:r w:rsidRPr="00877873">
        <w:rPr>
          <w:lang w:val="en-GB"/>
        </w:rPr>
        <w:tab/>
        <w:t>Kiemde F, Tahita MC, Lompo P, Rouamba T, Some AM, Tinto H, et al. Treatable causes of fever among children under five years in a seasonal malaria transmission area in Burkina Faso. Infect Dis Poverty. 2018;7(1):60.</w:t>
      </w:r>
    </w:p>
    <w:p w:rsidR="00BD3D55" w:rsidRPr="00877873" w:rsidRDefault="00BD3D55" w:rsidP="00BD3D55">
      <w:pPr>
        <w:pStyle w:val="EndNoteBibliography"/>
        <w:rPr>
          <w:lang w:val="en-GB"/>
        </w:rPr>
      </w:pPr>
      <w:r w:rsidRPr="00877873">
        <w:rPr>
          <w:lang w:val="en-GB"/>
        </w:rPr>
        <w:t>70.</w:t>
      </w:r>
      <w:r w:rsidRPr="00877873">
        <w:rPr>
          <w:lang w:val="en-GB"/>
        </w:rPr>
        <w:tab/>
        <w:t>Kinimi E, Patrick BN, Misinzo G. Serological evidence of chikungunya and malaria co-infection among febrile patients seeking health care in Karagwe district, Tanzania. Tanzan J Health Res. 2018;20(4).</w:t>
      </w:r>
    </w:p>
    <w:p w:rsidR="00BD3D55" w:rsidRPr="00877873" w:rsidRDefault="00BD3D55" w:rsidP="00BD3D55">
      <w:pPr>
        <w:pStyle w:val="EndNoteBibliography"/>
        <w:rPr>
          <w:lang w:val="en-GB"/>
        </w:rPr>
      </w:pPr>
      <w:r w:rsidRPr="00877873">
        <w:rPr>
          <w:lang w:val="en-GB"/>
        </w:rPr>
        <w:lastRenderedPageBreak/>
        <w:t>71.</w:t>
      </w:r>
      <w:r w:rsidRPr="00877873">
        <w:rPr>
          <w:lang w:val="en-GB"/>
        </w:rPr>
        <w:tab/>
        <w:t>Ki-Zerbo G, Tall F, Nagalo K, Ledru E, Durand G, Patey O. Séroprévalence des rickettsioses et de la fièvre Q chez les patients fébriles à l'hôpital de Bobo-Dioulasso (Burkina Faso). Med Mal Infect. 2000;30(5):270-4.</w:t>
      </w:r>
    </w:p>
    <w:p w:rsidR="00BD3D55" w:rsidRPr="00877873" w:rsidRDefault="00BD3D55" w:rsidP="00BD3D55">
      <w:pPr>
        <w:pStyle w:val="EndNoteBibliography"/>
        <w:rPr>
          <w:lang w:val="en-GB"/>
        </w:rPr>
      </w:pPr>
      <w:r w:rsidRPr="00877873">
        <w:rPr>
          <w:lang w:val="en-GB"/>
        </w:rPr>
        <w:t>72.</w:t>
      </w:r>
      <w:r w:rsidRPr="00877873">
        <w:rPr>
          <w:lang w:val="en-GB"/>
        </w:rPr>
        <w:tab/>
        <w:t>L'Azou M, Succo T, Kamagaté M, Ouattara A, Gilbernair E, Adjogoua E, et al. Dengue: etiology of acute febrile illness in Abidjan, Côte d'Ivoire, in 2011–2012. Trans R Soc Trop Med Hyg. 2015;109(11):717-22.</w:t>
      </w:r>
    </w:p>
    <w:p w:rsidR="00BD3D55" w:rsidRPr="00877873" w:rsidRDefault="00BD3D55" w:rsidP="00BD3D55">
      <w:pPr>
        <w:pStyle w:val="EndNoteBibliography"/>
        <w:rPr>
          <w:lang w:val="en-GB"/>
        </w:rPr>
      </w:pPr>
      <w:r w:rsidRPr="00877873">
        <w:rPr>
          <w:lang w:val="en-GB"/>
        </w:rPr>
        <w:t>73.</w:t>
      </w:r>
      <w:r w:rsidRPr="00877873">
        <w:rPr>
          <w:lang w:val="en-GB"/>
        </w:rPr>
        <w:tab/>
        <w:t>Lepage P, Bogaerts J, Van Goethem C, Ntahorutaba M, Nsengumuremyi F, Hitimana DG, et al. Community-acquired bacteraemia in African children. Lancet. 1987;1(8548):1458-61. Epub 1987/06/27. doi: 10.1016/s0140-6736(87)92207-0. PubMed PMID: 2885453.</w:t>
      </w:r>
    </w:p>
    <w:p w:rsidR="00BD3D55" w:rsidRPr="00877873" w:rsidRDefault="00BD3D55" w:rsidP="00BD3D55">
      <w:pPr>
        <w:pStyle w:val="EndNoteBibliography"/>
        <w:rPr>
          <w:lang w:val="en-GB"/>
        </w:rPr>
      </w:pPr>
      <w:r w:rsidRPr="00877873">
        <w:rPr>
          <w:lang w:val="en-GB"/>
        </w:rPr>
        <w:t>74.</w:t>
      </w:r>
      <w:r w:rsidRPr="00877873">
        <w:rPr>
          <w:lang w:val="en-GB"/>
        </w:rPr>
        <w:tab/>
        <w:t>Lewis DK, Peters RP, Schijffelen MJ, Joaki GR, Walsh AL, Kublin JG, et al. Clinical indicators of mycobacteraemia in adults admitted to hospital in Blantyre, Malawi. Int J Tuberc Lung Dis. 2002;6(12):1067-74. Epub 2003/01/28. PubMed PMID: 12546114.</w:t>
      </w:r>
    </w:p>
    <w:p w:rsidR="00BD3D55" w:rsidRPr="00877873" w:rsidRDefault="00BD3D55" w:rsidP="00BD3D55">
      <w:pPr>
        <w:pStyle w:val="EndNoteBibliography"/>
        <w:rPr>
          <w:lang w:val="en-GB"/>
        </w:rPr>
      </w:pPr>
      <w:r w:rsidRPr="00877873">
        <w:rPr>
          <w:lang w:val="en-GB"/>
        </w:rPr>
        <w:t>75.</w:t>
      </w:r>
      <w:r w:rsidRPr="00877873">
        <w:rPr>
          <w:lang w:val="en-GB"/>
        </w:rPr>
        <w:tab/>
        <w:t>Ley B, Mtove G, Thriemer K, Amos B, von Seidlein L, Hendriksen I, et al. Evaluation of the Widal tube agglutination test for the diagnosis of typhoid fever among children admitted to a rural hospital in Tanzania and a comparison with previous studies. BMC Infect Dis. 2010;10:180. Epub 2010/06/23. doi: 10.1186/1471-2334-10-180. PubMed PMID: 20565990; PubMed Central PMCID: PMCPMC2898821.</w:t>
      </w:r>
    </w:p>
    <w:p w:rsidR="00BD3D55" w:rsidRPr="00877873" w:rsidRDefault="00BD3D55" w:rsidP="00BD3D55">
      <w:pPr>
        <w:pStyle w:val="EndNoteBibliography"/>
        <w:rPr>
          <w:lang w:val="en-GB"/>
        </w:rPr>
      </w:pPr>
      <w:r w:rsidRPr="00877873">
        <w:rPr>
          <w:lang w:val="en-GB"/>
        </w:rPr>
        <w:t>76.</w:t>
      </w:r>
      <w:r w:rsidRPr="00877873">
        <w:rPr>
          <w:lang w:val="en-GB"/>
        </w:rPr>
        <w:tab/>
        <w:t>Lundgren IS, Heltshe SL, Smith AL, Chibwana J, Fried MW, Duffy PE. Bacteremia and malaria in Tanzanian children hospitalized for acute febrile illness. J Trop Pediatr. 2015;61(2):81-5. Epub 2014/12/09. doi: 10.1093/tropej/fmu069. PubMed PMID: 25505140.</w:t>
      </w:r>
    </w:p>
    <w:p w:rsidR="00BD3D55" w:rsidRPr="00877873" w:rsidRDefault="00BD3D55" w:rsidP="00BD3D55">
      <w:pPr>
        <w:pStyle w:val="EndNoteBibliography"/>
        <w:rPr>
          <w:lang w:val="en-GB"/>
        </w:rPr>
      </w:pPr>
      <w:r w:rsidRPr="00877873">
        <w:rPr>
          <w:lang w:val="en-GB"/>
        </w:rPr>
        <w:t>77.</w:t>
      </w:r>
      <w:r w:rsidRPr="00877873">
        <w:rPr>
          <w:lang w:val="en-GB"/>
        </w:rPr>
        <w:tab/>
        <w:t>Mahende C, Ngasala B, Lusingu J, Butichi A, Lushino P, Lemnge M, et al. Bloodstream bacterial infection among outpatient children with acute febrile illness in north-eastern Tanzania. BMC Res Notes. 2015;8:289-. doi: 10.1186/s13104-015-1178-9. PubMed PMID: 26138060.</w:t>
      </w:r>
    </w:p>
    <w:p w:rsidR="00BD3D55" w:rsidRPr="00877873" w:rsidRDefault="00BD3D55" w:rsidP="00BD3D55">
      <w:pPr>
        <w:pStyle w:val="EndNoteBibliography"/>
        <w:rPr>
          <w:lang w:val="en-GB"/>
        </w:rPr>
      </w:pPr>
      <w:r w:rsidRPr="00877873">
        <w:rPr>
          <w:lang w:val="en-GB"/>
        </w:rPr>
        <w:t>78.</w:t>
      </w:r>
      <w:r w:rsidRPr="00877873">
        <w:rPr>
          <w:lang w:val="en-GB"/>
        </w:rPr>
        <w:tab/>
        <w:t>Maina AN, Farris CM, Odhiambo A, Jiang J, Laktabai J, Armstrong J, et al. Q fever, scrub typhus, and rickettsial diseases in children, Kenya, 2011–2012. Emerg Infect Dis. 2016;22(5):883.</w:t>
      </w:r>
    </w:p>
    <w:p w:rsidR="00BD3D55" w:rsidRPr="00877873" w:rsidRDefault="00BD3D55" w:rsidP="00BD3D55">
      <w:pPr>
        <w:pStyle w:val="EndNoteBibliography"/>
        <w:rPr>
          <w:lang w:val="en-GB"/>
        </w:rPr>
      </w:pPr>
      <w:r w:rsidRPr="00877873">
        <w:rPr>
          <w:lang w:val="en-GB"/>
        </w:rPr>
        <w:t>79.</w:t>
      </w:r>
      <w:r w:rsidRPr="00877873">
        <w:rPr>
          <w:lang w:val="en-GB"/>
        </w:rPr>
        <w:tab/>
        <w:t>Marks F, von Kalckreuth V, Aaby P, Adu-Sarkodie Y, El Tayeb MA, Ali M, et al. Incidence of invasive salmonella disease in sub-Saharan Africa: a multicentre population-based surveillance study. Lancet Global Health. 2017;5(3):e310-e23. Epub 2017/02/15. doi: 10.1016/s2214-109x(17)30022-0. PubMed PMID: 28193398; PubMed Central PMCID: PMCPMC5316558.</w:t>
      </w:r>
    </w:p>
    <w:p w:rsidR="00BD3D55" w:rsidRPr="00877873" w:rsidRDefault="00BD3D55" w:rsidP="00BD3D55">
      <w:pPr>
        <w:pStyle w:val="EndNoteBibliography"/>
        <w:rPr>
          <w:lang w:val="en-GB"/>
        </w:rPr>
      </w:pPr>
      <w:r w:rsidRPr="00877873">
        <w:rPr>
          <w:lang w:val="en-GB"/>
        </w:rPr>
        <w:t>80.</w:t>
      </w:r>
      <w:r w:rsidRPr="00877873">
        <w:rPr>
          <w:lang w:val="en-GB"/>
        </w:rPr>
        <w:tab/>
        <w:t>Masakhwe C, Ochanda H, Nyakoe N, Ochiel D, Waitumbi J. Frequency of Epstein-Barr Virus in patients presenting with acute febrile illness in Kenya. PLoS One. 2016;11(5).</w:t>
      </w:r>
    </w:p>
    <w:p w:rsidR="00BD3D55" w:rsidRPr="00877873" w:rsidRDefault="00BD3D55" w:rsidP="00BD3D55">
      <w:pPr>
        <w:pStyle w:val="EndNoteBibliography"/>
        <w:rPr>
          <w:lang w:val="en-GB"/>
        </w:rPr>
      </w:pPr>
      <w:r w:rsidRPr="00877873">
        <w:rPr>
          <w:lang w:val="en-GB"/>
        </w:rPr>
        <w:t>81.</w:t>
      </w:r>
      <w:r w:rsidRPr="00877873">
        <w:rPr>
          <w:lang w:val="en-GB"/>
        </w:rPr>
        <w:tab/>
        <w:t>Massangaie M, Pinto G, Padama F, Chambe G, Da Silva M, Mate I, et al. Clinical and epidemiological characterization of the first recognized outbreak of Dengue virus-type 2 in Mozambique, 2014. Am J Trop Med Hyg. 2016;94(2):413-6. Epub 2015/12/09. doi: 10.4269/ajtmh.15-0543. PubMed PMID: 26643534; PubMed Central PMCID: PMCPMC4751938.</w:t>
      </w:r>
    </w:p>
    <w:p w:rsidR="00BD3D55" w:rsidRPr="00877873" w:rsidRDefault="00BD3D55" w:rsidP="00BD3D55">
      <w:pPr>
        <w:pStyle w:val="EndNoteBibliography"/>
        <w:rPr>
          <w:lang w:val="en-GB"/>
        </w:rPr>
      </w:pPr>
      <w:r w:rsidRPr="00877873">
        <w:rPr>
          <w:lang w:val="en-GB"/>
        </w:rPr>
        <w:t>82.</w:t>
      </w:r>
      <w:r w:rsidRPr="00877873">
        <w:rPr>
          <w:lang w:val="en-GB"/>
        </w:rPr>
        <w:tab/>
        <w:t>Mava Y, Ambe J, Bello M, Watila I, Nottidge V. Urinary tract infection in febrile children with sickle cell anaemia. West Afr J Med. 2011;30(4):268-72.</w:t>
      </w:r>
    </w:p>
    <w:p w:rsidR="00BD3D55" w:rsidRPr="00877873" w:rsidRDefault="00BD3D55" w:rsidP="00BD3D55">
      <w:pPr>
        <w:pStyle w:val="EndNoteBibliography"/>
        <w:rPr>
          <w:lang w:val="en-GB"/>
        </w:rPr>
      </w:pPr>
      <w:r w:rsidRPr="00877873">
        <w:rPr>
          <w:lang w:val="en-GB"/>
        </w:rPr>
        <w:t>83.</w:t>
      </w:r>
      <w:r w:rsidRPr="00877873">
        <w:rPr>
          <w:lang w:val="en-GB"/>
        </w:rPr>
        <w:tab/>
        <w:t>Maze MJ, Cash-Goldwasser S, Rubach MP, Biggs HM, Galloway RL, Sharples KJ, et al. Risk factors for human acute leptospirosis in northern Tanzania. PLoS Negl Trop Dis. 2018;12(6):e0006372-e. doi: 10.1371/journal.pntd.0006372. PubMed PMID: 29879114.</w:t>
      </w:r>
    </w:p>
    <w:p w:rsidR="00BD3D55" w:rsidRPr="00877873" w:rsidRDefault="00BD3D55" w:rsidP="00BD3D55">
      <w:pPr>
        <w:pStyle w:val="EndNoteBibliography"/>
        <w:rPr>
          <w:lang w:val="en-GB"/>
        </w:rPr>
      </w:pPr>
      <w:r w:rsidRPr="00877873">
        <w:rPr>
          <w:lang w:val="en-GB"/>
        </w:rPr>
        <w:t>84.</w:t>
      </w:r>
      <w:r w:rsidRPr="00877873">
        <w:rPr>
          <w:lang w:val="en-GB"/>
        </w:rPr>
        <w:tab/>
        <w:t>McCarthy M, Haberberger R, Salib A, Soliman B, El‐Tigani A, Khalid I, et al. Evaluation of arthropod‐borne viruses and other infectious disease pathogens as the causes of febrile illnesses in the Khartoum Province of Sudan. J Med Virol. 1996;48(2):141-6.</w:t>
      </w:r>
    </w:p>
    <w:p w:rsidR="00BD3D55" w:rsidRPr="00877873" w:rsidRDefault="00BD3D55" w:rsidP="00BD3D55">
      <w:pPr>
        <w:pStyle w:val="EndNoteBibliography"/>
        <w:rPr>
          <w:lang w:val="en-GB"/>
        </w:rPr>
      </w:pPr>
      <w:r w:rsidRPr="00877873">
        <w:rPr>
          <w:lang w:val="en-GB"/>
        </w:rPr>
        <w:lastRenderedPageBreak/>
        <w:t>85.</w:t>
      </w:r>
      <w:r w:rsidRPr="00877873">
        <w:rPr>
          <w:lang w:val="en-GB"/>
        </w:rPr>
        <w:tab/>
        <w:t xml:space="preserve">McDonald LC, Archibald LK, Rheanpumikankit S, Tansuphaswadikul S, Eampokalap B, Nwanyanawu O, et al. Unrecognised </w:t>
      </w:r>
      <w:r w:rsidRPr="00877873">
        <w:rPr>
          <w:i/>
          <w:lang w:val="en-GB"/>
        </w:rPr>
        <w:t>Mycobacterium tuberculosis</w:t>
      </w:r>
      <w:r w:rsidRPr="00877873">
        <w:rPr>
          <w:lang w:val="en-GB"/>
        </w:rPr>
        <w:t xml:space="preserve"> bacteraemia among hospital inpatients in less developed countries. Lancet. 1999;354(9185):1159-63. Epub 1999/10/08. doi: 10.1016/s0140-6736(98)12325-5. PubMed PMID: 10513709.</w:t>
      </w:r>
    </w:p>
    <w:p w:rsidR="00BD3D55" w:rsidRPr="00877873" w:rsidRDefault="00BD3D55" w:rsidP="00BD3D55">
      <w:pPr>
        <w:pStyle w:val="EndNoteBibliography"/>
        <w:rPr>
          <w:lang w:val="en-GB"/>
        </w:rPr>
      </w:pPr>
      <w:r w:rsidRPr="00877873">
        <w:rPr>
          <w:lang w:val="en-GB"/>
        </w:rPr>
        <w:t>86.</w:t>
      </w:r>
      <w:r w:rsidRPr="00877873">
        <w:rPr>
          <w:lang w:val="en-GB"/>
        </w:rPr>
        <w:tab/>
        <w:t>Meremo AJ, Kidenya BR, Mshana SE, Kabangila R, Kataraihya JB. High prevalence of tuberculosis among adults with fever admitted at a tertiary hospital in north-western Tanzania. Tanzan J Health Res. 2012;14(3):183-8. Epub 2012/07/01. doi: 10.4314/thrb.v14i3.4. PubMed PMID: 26591755.</w:t>
      </w:r>
    </w:p>
    <w:p w:rsidR="00BD3D55" w:rsidRPr="00877873" w:rsidRDefault="00BD3D55" w:rsidP="00BD3D55">
      <w:pPr>
        <w:pStyle w:val="EndNoteBibliography"/>
        <w:rPr>
          <w:lang w:val="en-GB"/>
        </w:rPr>
      </w:pPr>
      <w:r w:rsidRPr="00877873">
        <w:rPr>
          <w:lang w:val="en-GB"/>
        </w:rPr>
        <w:t>87.</w:t>
      </w:r>
      <w:r w:rsidRPr="00877873">
        <w:rPr>
          <w:lang w:val="en-GB"/>
        </w:rPr>
        <w:tab/>
        <w:t>Moore DL, Causey OR, Carey DE, Reddy S, Cooke AR, Akinkugbe FM, et al. Arthropod-borne viral infections of man in Nigeria, 1964-1970. Ann Trop Med Parasitol. 1975;69(1):49-64. Epub 1975/03/01. doi: 10.1080/00034983.1975.11686983. PubMed PMID: 1124969.</w:t>
      </w:r>
    </w:p>
    <w:p w:rsidR="00BD3D55" w:rsidRPr="00877873" w:rsidRDefault="00BD3D55" w:rsidP="00BD3D55">
      <w:pPr>
        <w:pStyle w:val="EndNoteBibliography"/>
        <w:rPr>
          <w:lang w:val="en-GB"/>
        </w:rPr>
      </w:pPr>
      <w:r w:rsidRPr="00877873">
        <w:rPr>
          <w:lang w:val="en-GB"/>
        </w:rPr>
        <w:t>88.</w:t>
      </w:r>
      <w:r w:rsidRPr="00877873">
        <w:rPr>
          <w:lang w:val="en-GB"/>
        </w:rPr>
        <w:tab/>
        <w:t xml:space="preserve">Mourembou G, Lekana-Douki JB, Mediannikov O, Nzondo SM, Kouna LC, Essone JCBB, et al. Possible role of </w:t>
      </w:r>
      <w:r w:rsidRPr="00877873">
        <w:rPr>
          <w:i/>
          <w:lang w:val="en-GB"/>
        </w:rPr>
        <w:t>Rickettsia felis</w:t>
      </w:r>
      <w:r w:rsidRPr="00877873">
        <w:rPr>
          <w:lang w:val="en-GB"/>
        </w:rPr>
        <w:t xml:space="preserve"> in acute febrile illness among children in Gabon. Emerg Infect Dis. 2015;21(10):1808.</w:t>
      </w:r>
    </w:p>
    <w:p w:rsidR="00BD3D55" w:rsidRPr="00877873" w:rsidRDefault="00BD3D55" w:rsidP="00BD3D55">
      <w:pPr>
        <w:pStyle w:val="EndNoteBibliography"/>
        <w:rPr>
          <w:lang w:val="en-GB"/>
        </w:rPr>
      </w:pPr>
      <w:r w:rsidRPr="00877873">
        <w:rPr>
          <w:lang w:val="en-GB"/>
        </w:rPr>
        <w:t>89.</w:t>
      </w:r>
      <w:r w:rsidRPr="00877873">
        <w:rPr>
          <w:lang w:val="en-GB"/>
        </w:rPr>
        <w:tab/>
        <w:t>Msaki BP, Mshana SE, Hokororo A, Mazigo HD, Morona D. Prevalence and predictors of urinary tract infection and severe malaria among febrile children attending Makongoro health centre in Mwanza city, North-Western Tanzania. Arch Public Health. 2012;70(1):4.</w:t>
      </w:r>
    </w:p>
    <w:p w:rsidR="00BD3D55" w:rsidRPr="00877873" w:rsidRDefault="00BD3D55" w:rsidP="00BD3D55">
      <w:pPr>
        <w:pStyle w:val="EndNoteBibliography"/>
        <w:rPr>
          <w:lang w:val="en-GB"/>
        </w:rPr>
      </w:pPr>
      <w:r w:rsidRPr="00877873">
        <w:rPr>
          <w:lang w:val="en-GB"/>
        </w:rPr>
        <w:t>90.</w:t>
      </w:r>
      <w:r w:rsidRPr="00877873">
        <w:rPr>
          <w:lang w:val="en-GB"/>
        </w:rPr>
        <w:tab/>
        <w:t>Mtove G, Amos B, Nadjm B, Hendriksen ICE, Dondorp AM, Mwambuli A, et al. Decreasing incidence of severe malaria and community-acquired bacteraemia among hospitalized children in Muheza, north-eastern Tanzania, 2006-2010. Malar J. 2011;10(1):320. doi: 10.1186/1475-2875-10-320.</w:t>
      </w:r>
    </w:p>
    <w:p w:rsidR="00BD3D55" w:rsidRPr="00877873" w:rsidRDefault="00BD3D55" w:rsidP="00BD3D55">
      <w:pPr>
        <w:pStyle w:val="EndNoteBibliography"/>
        <w:rPr>
          <w:lang w:val="en-GB"/>
        </w:rPr>
      </w:pPr>
      <w:r w:rsidRPr="00877873">
        <w:rPr>
          <w:lang w:val="en-GB"/>
        </w:rPr>
        <w:t>91.</w:t>
      </w:r>
      <w:r w:rsidRPr="00877873">
        <w:rPr>
          <w:lang w:val="en-GB"/>
        </w:rPr>
        <w:tab/>
        <w:t xml:space="preserve">Muianga AF, Watson R, Varghese A, Chongo IS, Ali S, Monteiro V, et al. First serological evidence of Crimean-Congo haemorrhagic fever in febrile patients in Mozambique. Int J Infect Dis. 2017;62:119-23. doi: </w:t>
      </w:r>
      <w:hyperlink r:id="rId9" w:history="1">
        <w:r w:rsidRPr="00877873">
          <w:rPr>
            <w:rStyle w:val="Hyperlink"/>
            <w:lang w:val="en-GB"/>
          </w:rPr>
          <w:t>https://doi.org/10.1016/j.ijid.2017.07.024</w:t>
        </w:r>
      </w:hyperlink>
      <w:r w:rsidRPr="00877873">
        <w:rPr>
          <w:lang w:val="en-GB"/>
        </w:rPr>
        <w:t>.</w:t>
      </w:r>
    </w:p>
    <w:p w:rsidR="00BD3D55" w:rsidRPr="00877873" w:rsidRDefault="00BD3D55" w:rsidP="00BD3D55">
      <w:pPr>
        <w:pStyle w:val="EndNoteBibliography"/>
        <w:rPr>
          <w:lang w:val="en-GB"/>
        </w:rPr>
      </w:pPr>
      <w:r w:rsidRPr="00877873">
        <w:rPr>
          <w:lang w:val="en-GB"/>
        </w:rPr>
        <w:t>92.</w:t>
      </w:r>
      <w:r w:rsidRPr="00877873">
        <w:rPr>
          <w:lang w:val="en-GB"/>
        </w:rPr>
        <w:tab/>
        <w:t>Muloki HN, Erume J, Owiny DO, Kungu JM, Nakavuma J, Ogeng D, et al. Prevalence and risk factors for brucellosis in prolonged fever patients in post-conflict Northern Uganda. Afr Health Sci. 2018;18(1):22-8.</w:t>
      </w:r>
    </w:p>
    <w:p w:rsidR="00BD3D55" w:rsidRPr="00877873" w:rsidRDefault="00BD3D55" w:rsidP="00BD3D55">
      <w:pPr>
        <w:pStyle w:val="EndNoteBibliography"/>
        <w:rPr>
          <w:lang w:val="en-GB"/>
        </w:rPr>
      </w:pPr>
      <w:r w:rsidRPr="00877873">
        <w:rPr>
          <w:lang w:val="en-GB"/>
        </w:rPr>
        <w:t>93.</w:t>
      </w:r>
      <w:r w:rsidRPr="00877873">
        <w:rPr>
          <w:lang w:val="en-GB"/>
        </w:rPr>
        <w:tab/>
        <w:t>Musa-Aisien A, Ibadin O, Ukoh G, Akpede G. Prevalence and antimicrobial sensitivity pattern in urinary tract infection in febrile under-5s at a children's emergency unit in Nigeria. Ann Trop Paediatr. 2003;23(1):39-45.</w:t>
      </w:r>
    </w:p>
    <w:p w:rsidR="00BD3D55" w:rsidRPr="00877873" w:rsidRDefault="00BD3D55" w:rsidP="00BD3D55">
      <w:pPr>
        <w:pStyle w:val="EndNoteBibliography"/>
        <w:rPr>
          <w:lang w:val="en-GB"/>
        </w:rPr>
      </w:pPr>
      <w:r w:rsidRPr="00877873">
        <w:rPr>
          <w:lang w:val="en-GB"/>
        </w:rPr>
        <w:t>94.</w:t>
      </w:r>
      <w:r w:rsidRPr="00877873">
        <w:rPr>
          <w:lang w:val="en-GB"/>
        </w:rPr>
        <w:tab/>
        <w:t>Musicha P, Cornick JE, Bar-Zeev N, French N, Masesa C, Denis B, et al. Trends in antimicrobial resistance in bloodstream infection isolates at a large urban hospital in Malawi (1998-2016): a surveillance study. Lancet Infect Dis. 2017;17(10):1042-52. Epub 2017/08/19. doi: 10.1016/s1473-3099(17)30394-8. PubMed PMID: 28818544; PubMed Central PMCID: PMCPMC5610140.</w:t>
      </w:r>
    </w:p>
    <w:p w:rsidR="00BD3D55" w:rsidRPr="00877873" w:rsidRDefault="00BD3D55" w:rsidP="00BD3D55">
      <w:pPr>
        <w:pStyle w:val="EndNoteBibliography"/>
        <w:rPr>
          <w:lang w:val="en-GB"/>
        </w:rPr>
      </w:pPr>
      <w:r w:rsidRPr="00877873">
        <w:rPr>
          <w:lang w:val="en-GB"/>
        </w:rPr>
        <w:t>95.</w:t>
      </w:r>
      <w:r w:rsidRPr="00877873">
        <w:rPr>
          <w:lang w:val="en-GB"/>
        </w:rPr>
        <w:tab/>
        <w:t>Mustafa AAA, Hassan HS. Human brucellosis in Khartoum State: A commonly underdiagnosed disease. Sudan J Med Sci. 2010;5(3):213-6.</w:t>
      </w:r>
    </w:p>
    <w:p w:rsidR="00BD3D55" w:rsidRPr="00877873" w:rsidRDefault="00BD3D55" w:rsidP="00BD3D55">
      <w:pPr>
        <w:pStyle w:val="EndNoteBibliography"/>
        <w:rPr>
          <w:lang w:val="en-GB"/>
        </w:rPr>
      </w:pPr>
      <w:r w:rsidRPr="00877873">
        <w:rPr>
          <w:lang w:val="en-GB"/>
        </w:rPr>
        <w:t>96.</w:t>
      </w:r>
      <w:r w:rsidRPr="00877873">
        <w:rPr>
          <w:lang w:val="en-GB"/>
        </w:rPr>
        <w:tab/>
        <w:t>Nadjm B, Mtove G, Amos B, Walker NF, Diefendal H, Reyburn H, et al. Severe febrile illness in adult hospital admissions in Tanzania: a prospective study in an area of high malaria transmission. Trans R Soc Trop Med Hyg. 2012;106(11):688-95. Epub 2012/10/02. doi: 10.1016/j.trstmh.2012.08.006. PubMed PMID: 23022040.</w:t>
      </w:r>
    </w:p>
    <w:p w:rsidR="00BD3D55" w:rsidRPr="00877873" w:rsidRDefault="00BD3D55" w:rsidP="00BD3D55">
      <w:pPr>
        <w:pStyle w:val="EndNoteBibliography"/>
        <w:rPr>
          <w:lang w:val="en-GB"/>
        </w:rPr>
      </w:pPr>
      <w:r w:rsidRPr="00877873">
        <w:rPr>
          <w:lang w:val="en-GB"/>
        </w:rPr>
        <w:t>97.</w:t>
      </w:r>
      <w:r w:rsidRPr="00877873">
        <w:rPr>
          <w:lang w:val="en-GB"/>
        </w:rPr>
        <w:tab/>
        <w:t>Nas F, Ali M, Yahaya A. Malaria and typhoid fever co-infection among febrile patients in Kumbotso Local Government Area Kano, Nigeria. BAJOPAS. 2017;10(2):122-5.</w:t>
      </w:r>
    </w:p>
    <w:p w:rsidR="00BD3D55" w:rsidRPr="00877873" w:rsidRDefault="00BD3D55" w:rsidP="00BD3D55">
      <w:pPr>
        <w:pStyle w:val="EndNoteBibliography"/>
        <w:rPr>
          <w:lang w:val="en-GB"/>
        </w:rPr>
      </w:pPr>
      <w:r w:rsidRPr="00877873">
        <w:rPr>
          <w:lang w:val="en-GB"/>
        </w:rPr>
        <w:t>98.</w:t>
      </w:r>
      <w:r w:rsidRPr="00877873">
        <w:rPr>
          <w:lang w:val="en-GB"/>
        </w:rPr>
        <w:tab/>
        <w:t>Nashed NW, Olson JG, el-Tigani A. Isolation of Batai virus (Bunyaviridae:Bunyavirus) from the blood of suspected malaria patients in Sudan. Am J Trop Med Hyg. 1993;48(5):676-81. Epub 1993/05/01. doi: 10.4269/ajtmh.1993.48.676. PubMed PMID: 8517485.</w:t>
      </w:r>
    </w:p>
    <w:p w:rsidR="00BD3D55" w:rsidRPr="00877873" w:rsidRDefault="00BD3D55" w:rsidP="00BD3D55">
      <w:pPr>
        <w:pStyle w:val="EndNoteBibliography"/>
        <w:rPr>
          <w:lang w:val="en-GB"/>
        </w:rPr>
      </w:pPr>
      <w:r w:rsidRPr="00877873">
        <w:rPr>
          <w:lang w:val="en-GB"/>
        </w:rPr>
        <w:lastRenderedPageBreak/>
        <w:t>99.</w:t>
      </w:r>
      <w:r w:rsidRPr="00877873">
        <w:rPr>
          <w:lang w:val="en-GB"/>
        </w:rPr>
        <w:tab/>
        <w:t xml:space="preserve">Ndip LM, Fokam EB, Bouyer DH, Ndip RN, Titanji VP, Walker DH, et al. Detection of </w:t>
      </w:r>
      <w:r w:rsidRPr="00877873">
        <w:rPr>
          <w:i/>
          <w:lang w:val="en-GB"/>
        </w:rPr>
        <w:t>Rickettsia africae</w:t>
      </w:r>
      <w:r w:rsidRPr="00877873">
        <w:rPr>
          <w:lang w:val="en-GB"/>
        </w:rPr>
        <w:t xml:space="preserve"> in patients and ticks along the coastal region of Cameroon. Am J Trop Med Hyg. 2004;71(3):363-6.</w:t>
      </w:r>
    </w:p>
    <w:p w:rsidR="00BD3D55" w:rsidRPr="00877873" w:rsidRDefault="00BD3D55" w:rsidP="00BD3D55">
      <w:pPr>
        <w:pStyle w:val="EndNoteBibliography"/>
        <w:rPr>
          <w:lang w:val="en-GB"/>
        </w:rPr>
      </w:pPr>
      <w:r w:rsidRPr="00877873">
        <w:rPr>
          <w:lang w:val="en-GB"/>
        </w:rPr>
        <w:t>100.</w:t>
      </w:r>
      <w:r w:rsidRPr="00877873">
        <w:rPr>
          <w:lang w:val="en-GB"/>
        </w:rPr>
        <w:tab/>
        <w:t xml:space="preserve">Ndip LM, Labruna M, Ndip RN, Walker DH, McBride JW. Molecular and clinical evidence of </w:t>
      </w:r>
      <w:r w:rsidRPr="00877873">
        <w:rPr>
          <w:i/>
          <w:lang w:val="en-GB"/>
        </w:rPr>
        <w:t>Ehrlichia chaffeensis</w:t>
      </w:r>
      <w:r w:rsidRPr="00877873">
        <w:rPr>
          <w:lang w:val="en-GB"/>
        </w:rPr>
        <w:t xml:space="preserve"> infection in Cameroonian patients with undifferentiated febrile illness. Ann Trop Med Parasitol. 2009;103(8):719-25. Epub 2009/12/25. doi: 10.1179/000349809x12554106963753. PubMed PMID: 20030996; PubMed Central PMCID: PMCPMC2913319.</w:t>
      </w:r>
    </w:p>
    <w:p w:rsidR="00BD3D55" w:rsidRPr="00877873" w:rsidRDefault="00BD3D55" w:rsidP="00BD3D55">
      <w:pPr>
        <w:pStyle w:val="EndNoteBibliography"/>
        <w:rPr>
          <w:lang w:val="en-GB"/>
        </w:rPr>
      </w:pPr>
      <w:r w:rsidRPr="00877873">
        <w:rPr>
          <w:lang w:val="en-GB"/>
        </w:rPr>
        <w:t>101.</w:t>
      </w:r>
      <w:r w:rsidRPr="00877873">
        <w:rPr>
          <w:lang w:val="en-GB"/>
        </w:rPr>
        <w:tab/>
        <w:t>Ngoi CN, Price MA, Fields B, Bonventure J, Ochieng C, Mwashigadi G, et al. Dengue and chikungunya virus infections among young febrile adults evaluated for acute HIV-1 infection in coastal Kenya. PLoS One. 2016;11(12).</w:t>
      </w:r>
    </w:p>
    <w:p w:rsidR="00BD3D55" w:rsidRPr="00877873" w:rsidRDefault="00BD3D55" w:rsidP="00BD3D55">
      <w:pPr>
        <w:pStyle w:val="EndNoteBibliography"/>
        <w:rPr>
          <w:lang w:val="en-GB"/>
        </w:rPr>
      </w:pPr>
      <w:r w:rsidRPr="00877873">
        <w:rPr>
          <w:lang w:val="en-GB"/>
        </w:rPr>
        <w:t>102.</w:t>
      </w:r>
      <w:r w:rsidRPr="00877873">
        <w:rPr>
          <w:lang w:val="en-GB"/>
        </w:rPr>
        <w:tab/>
        <w:t>Ngoi CN, Siqueira J, Li L, Deng X, Mugo P, Graham SM, et al. The plasma virome of febrile adult Kenyans shows frequent parvovirus B19 infections and a novel arbovirus (Kadipiro virus). J Gen Virol. 2016;97(12):3359.</w:t>
      </w:r>
    </w:p>
    <w:p w:rsidR="00BD3D55" w:rsidRPr="00877873" w:rsidRDefault="00BD3D55" w:rsidP="00BD3D55">
      <w:pPr>
        <w:pStyle w:val="EndNoteBibliography"/>
        <w:rPr>
          <w:lang w:val="en-GB"/>
        </w:rPr>
      </w:pPr>
      <w:r w:rsidRPr="00877873">
        <w:rPr>
          <w:lang w:val="en-GB"/>
        </w:rPr>
        <w:t>103.</w:t>
      </w:r>
      <w:r w:rsidRPr="00877873">
        <w:rPr>
          <w:lang w:val="en-GB"/>
        </w:rPr>
        <w:tab/>
        <w:t>Njeru J, Henning K, Pletz MW, Heller R, Forstner C, Kariuki S, et al. Febrile patients admitted to remote hospitals in Northeastern Kenya: seroprevalence, risk factors and a clinical prediction tool for Q fever. BMC Infect Dis. 2016;16(1):244. doi: 10.1186/s12879-016-1569-0.</w:t>
      </w:r>
    </w:p>
    <w:p w:rsidR="00BD3D55" w:rsidRPr="00877873" w:rsidRDefault="00BD3D55" w:rsidP="00BD3D55">
      <w:pPr>
        <w:pStyle w:val="EndNoteBibliography"/>
        <w:rPr>
          <w:lang w:val="en-GB"/>
        </w:rPr>
      </w:pPr>
      <w:r w:rsidRPr="00877873">
        <w:rPr>
          <w:lang w:val="en-GB"/>
        </w:rPr>
        <w:t>104.</w:t>
      </w:r>
      <w:r w:rsidRPr="00877873">
        <w:rPr>
          <w:lang w:val="en-GB"/>
        </w:rPr>
        <w:tab/>
        <w:t xml:space="preserve">Njeru J, Tomaso H, Mertens K, Henning K, Wareth G, Heller R, et al. Serological evidence of </w:t>
      </w:r>
      <w:r w:rsidRPr="00877873">
        <w:rPr>
          <w:i/>
          <w:lang w:val="en-GB"/>
        </w:rPr>
        <w:t>Francisella tularensis</w:t>
      </w:r>
      <w:r w:rsidRPr="00877873">
        <w:rPr>
          <w:lang w:val="en-GB"/>
        </w:rPr>
        <w:t xml:space="preserve"> in febrile patients seeking treatment at remote hospitals, northeastern Kenya, 2014–2015. New Microbes New Infect. 2017;19:62-6.</w:t>
      </w:r>
    </w:p>
    <w:p w:rsidR="00BD3D55" w:rsidRPr="00877873" w:rsidRDefault="00BD3D55" w:rsidP="00BD3D55">
      <w:pPr>
        <w:pStyle w:val="EndNoteBibliography"/>
        <w:rPr>
          <w:lang w:val="en-GB"/>
        </w:rPr>
      </w:pPr>
      <w:r w:rsidRPr="00877873">
        <w:rPr>
          <w:lang w:val="en-GB"/>
        </w:rPr>
        <w:t>105.</w:t>
      </w:r>
      <w:r w:rsidRPr="00877873">
        <w:rPr>
          <w:lang w:val="en-GB"/>
        </w:rPr>
        <w:tab/>
        <w:t>Ocheke O, John C, Ogbe P, Donli A, Oguche S. The febrile child: how frequent should we investigate for urinary tract infection. Niger J Paediatr. 2016;43(1):30-3.</w:t>
      </w:r>
    </w:p>
    <w:p w:rsidR="00BD3D55" w:rsidRPr="00877873" w:rsidRDefault="00BD3D55" w:rsidP="00BD3D55">
      <w:pPr>
        <w:pStyle w:val="EndNoteBibliography"/>
        <w:rPr>
          <w:lang w:val="en-GB"/>
        </w:rPr>
      </w:pPr>
      <w:r w:rsidRPr="00877873">
        <w:rPr>
          <w:lang w:val="en-GB"/>
        </w:rPr>
        <w:t>106.</w:t>
      </w:r>
      <w:r w:rsidRPr="00877873">
        <w:rPr>
          <w:lang w:val="en-GB"/>
        </w:rPr>
        <w:tab/>
        <w:t>Okwara FN, Obimbo EM, Wafula EM, Murila FV. Bacteraemia, urinary tract infection and malaria in hospitalised febrile children in Nairobi: is there an association? East Afr Med J. 2004;81(1):47-51. Epub 2004/04/15. doi: 10.4314/eamj.v81i1.8795. PubMed PMID: 15080516.</w:t>
      </w:r>
    </w:p>
    <w:p w:rsidR="00BD3D55" w:rsidRPr="00877873" w:rsidRDefault="00BD3D55" w:rsidP="00BD3D55">
      <w:pPr>
        <w:pStyle w:val="EndNoteBibliography"/>
        <w:rPr>
          <w:lang w:val="en-GB"/>
        </w:rPr>
      </w:pPr>
      <w:r w:rsidRPr="00877873">
        <w:rPr>
          <w:lang w:val="en-GB"/>
        </w:rPr>
        <w:t>107.</w:t>
      </w:r>
      <w:r w:rsidRPr="00877873">
        <w:rPr>
          <w:lang w:val="en-GB"/>
        </w:rPr>
        <w:tab/>
        <w:t>O'Meara WP, Mott JA, Laktabai J, Wamburu K, Fields B, Armstrong J, et al. Etiology of pediatric fever in western Kenya: a case–control study of falciparum malaria, respiratory viruses, and streptococcal pharyngitis. Am J Trop Med Hyg. 2015;92(5):1030-7.</w:t>
      </w:r>
    </w:p>
    <w:p w:rsidR="00BD3D55" w:rsidRPr="00877873" w:rsidRDefault="00BD3D55" w:rsidP="00BD3D55">
      <w:pPr>
        <w:pStyle w:val="EndNoteBibliography"/>
        <w:rPr>
          <w:lang w:val="en-GB"/>
        </w:rPr>
      </w:pPr>
      <w:r w:rsidRPr="00877873">
        <w:rPr>
          <w:lang w:val="en-GB"/>
        </w:rPr>
        <w:t>108.</w:t>
      </w:r>
      <w:r w:rsidRPr="00877873">
        <w:rPr>
          <w:lang w:val="en-GB"/>
        </w:rPr>
        <w:tab/>
        <w:t>Onoja A, Adeniji J, Olaleye O. High rate of unrecognized dengue virus infection in parts of the rainforest region of Nigeria. Acta Trop. 2016;160:39-43.</w:t>
      </w:r>
    </w:p>
    <w:p w:rsidR="00BD3D55" w:rsidRPr="00877873" w:rsidRDefault="00BD3D55" w:rsidP="00BD3D55">
      <w:pPr>
        <w:pStyle w:val="EndNoteBibliography"/>
        <w:rPr>
          <w:lang w:val="en-GB"/>
        </w:rPr>
      </w:pPr>
      <w:r w:rsidRPr="00877873">
        <w:rPr>
          <w:lang w:val="en-GB"/>
        </w:rPr>
        <w:t>109.</w:t>
      </w:r>
      <w:r w:rsidRPr="00877873">
        <w:rPr>
          <w:lang w:val="en-GB"/>
        </w:rPr>
        <w:tab/>
        <w:t>Onubogu UC, Anochie IC. Factors associated with bacteraemia in febrile, nonneonatal children &lt;5 years old at the paediatric outpatient clinic of the University of Port Harcourt Teaching Hospital, Nigeria. S Afr J Child Health. 2015;9(4):124-6.</w:t>
      </w:r>
    </w:p>
    <w:p w:rsidR="00BD3D55" w:rsidRPr="00877873" w:rsidRDefault="00BD3D55" w:rsidP="00BD3D55">
      <w:pPr>
        <w:pStyle w:val="EndNoteBibliography"/>
        <w:rPr>
          <w:lang w:val="en-GB"/>
        </w:rPr>
      </w:pPr>
      <w:r w:rsidRPr="00877873">
        <w:rPr>
          <w:lang w:val="en-GB"/>
        </w:rPr>
        <w:t>110.</w:t>
      </w:r>
      <w:r w:rsidRPr="00877873">
        <w:rPr>
          <w:lang w:val="en-GB"/>
        </w:rPr>
        <w:tab/>
        <w:t xml:space="preserve">Onyango MD, Ghebremedhin B, Waindi EN, Kakai R, Rabsch W, Tietze E, et al. Phenotypic and genotypic analysis of clinical isolates </w:t>
      </w:r>
      <w:r w:rsidRPr="00877873">
        <w:rPr>
          <w:i/>
          <w:lang w:val="en-GB"/>
        </w:rPr>
        <w:t xml:space="preserve">Salmonella </w:t>
      </w:r>
      <w:r w:rsidRPr="00877873">
        <w:rPr>
          <w:lang w:val="en-GB"/>
        </w:rPr>
        <w:t>serovar Typhimurium in western Kenya. J Infect Dev Ctries. 2009;3(9):685-94. Epub 2009/10/28. doi: 10.3855/jidc.610. PubMed PMID: 19858570.</w:t>
      </w:r>
    </w:p>
    <w:p w:rsidR="00BD3D55" w:rsidRPr="00877873" w:rsidRDefault="00BD3D55" w:rsidP="00BD3D55">
      <w:pPr>
        <w:pStyle w:val="EndNoteBibliography"/>
        <w:rPr>
          <w:lang w:val="en-GB"/>
        </w:rPr>
      </w:pPr>
      <w:r w:rsidRPr="00877873">
        <w:rPr>
          <w:lang w:val="en-GB"/>
        </w:rPr>
        <w:t>111.</w:t>
      </w:r>
      <w:r w:rsidRPr="00877873">
        <w:rPr>
          <w:lang w:val="en-GB"/>
        </w:rPr>
        <w:tab/>
        <w:t>O'Shea MK, Clay KA, Craig DG, Matthews SW, Kao RL, Fletcher TE, et al. Diagnosis of febrile illnesses other than Ebola virus disease at an Ebola treatment unit in Sierra Leone. Clin Infect Dis. 2015;61(5):795-8.</w:t>
      </w:r>
    </w:p>
    <w:p w:rsidR="00BD3D55" w:rsidRPr="00877873" w:rsidRDefault="00BD3D55" w:rsidP="00BD3D55">
      <w:pPr>
        <w:pStyle w:val="EndNoteBibliography"/>
        <w:rPr>
          <w:lang w:val="en-GB"/>
        </w:rPr>
      </w:pPr>
      <w:r w:rsidRPr="00877873">
        <w:rPr>
          <w:lang w:val="en-GB"/>
        </w:rPr>
        <w:t>112.</w:t>
      </w:r>
      <w:r w:rsidRPr="00877873">
        <w:rPr>
          <w:lang w:val="en-GB"/>
        </w:rPr>
        <w:tab/>
        <w:t xml:space="preserve">Park SE, Pak GD, Aaby P, Adu-Sarkodie Y, Ali M, Aseffa A, et al. The relationship between invasive nontyphoidal </w:t>
      </w:r>
      <w:r w:rsidRPr="00877873">
        <w:rPr>
          <w:i/>
          <w:lang w:val="en-GB"/>
        </w:rPr>
        <w:t xml:space="preserve">Salmonella </w:t>
      </w:r>
      <w:r w:rsidRPr="00877873">
        <w:rPr>
          <w:lang w:val="en-GB"/>
        </w:rPr>
        <w:t>disease, other bacterial bloodstream infections, and malaria in Sub-Saharan Africa. Clin Infect Dis. 2016;62 Suppl 1:S23-31. Epub 2016/03/05. doi: 10.1093/cid/civ893. PubMed PMID: 26933016; PubMed Central PMCID: PMCPMC4772835.</w:t>
      </w:r>
    </w:p>
    <w:p w:rsidR="00BD3D55" w:rsidRPr="00877873" w:rsidRDefault="00BD3D55" w:rsidP="00BD3D55">
      <w:pPr>
        <w:pStyle w:val="EndNoteBibliography"/>
        <w:rPr>
          <w:lang w:val="en-GB"/>
        </w:rPr>
      </w:pPr>
      <w:r w:rsidRPr="00877873">
        <w:rPr>
          <w:lang w:val="en-GB"/>
        </w:rPr>
        <w:lastRenderedPageBreak/>
        <w:t>113.</w:t>
      </w:r>
      <w:r w:rsidRPr="00877873">
        <w:rPr>
          <w:lang w:val="en-GB"/>
        </w:rPr>
        <w:tab/>
        <w:t>Peters RP, Zijlstra EE, Schijffelen MJ, Walsh AL, Joaki G, Kumwenda JJ, et al. A prospective study of bloodstream infections as cause of fever in Malawi: clinical predictors and implications for management. Trop Med Int Health. 2004;9(8):928-34. Epub 2004/08/12. doi: 10.1111/j.1365-3156.2004.01288.x. PubMed PMID: 15304000.</w:t>
      </w:r>
    </w:p>
    <w:p w:rsidR="00BD3D55" w:rsidRPr="00877873" w:rsidRDefault="00BD3D55" w:rsidP="00BD3D55">
      <w:pPr>
        <w:pStyle w:val="EndNoteBibliography"/>
        <w:rPr>
          <w:lang w:val="en-GB"/>
        </w:rPr>
      </w:pPr>
      <w:r w:rsidRPr="00877873">
        <w:rPr>
          <w:lang w:val="en-GB"/>
        </w:rPr>
        <w:t>114.</w:t>
      </w:r>
      <w:r w:rsidRPr="00877873">
        <w:rPr>
          <w:lang w:val="en-GB"/>
        </w:rPr>
        <w:tab/>
        <w:t>Petit PL, Haarlem JV, Poelman M, Haverkamp MC, Wamola IA. Bacteraemia in patients presenting with fever. East Afr Med J. 1995;72(2):116-20. Epub 1995/02/01. PubMed PMID: 7796750.</w:t>
      </w:r>
    </w:p>
    <w:p w:rsidR="00BD3D55" w:rsidRPr="00877873" w:rsidRDefault="00BD3D55" w:rsidP="00BD3D55">
      <w:pPr>
        <w:pStyle w:val="EndNoteBibliography"/>
        <w:rPr>
          <w:lang w:val="en-GB"/>
        </w:rPr>
      </w:pPr>
      <w:r w:rsidRPr="00877873">
        <w:rPr>
          <w:lang w:val="en-GB"/>
        </w:rPr>
        <w:t>115.</w:t>
      </w:r>
      <w:r w:rsidRPr="00877873">
        <w:rPr>
          <w:lang w:val="en-GB"/>
        </w:rPr>
        <w:tab/>
        <w:t>Prabhu M, Nicholson WL, Roche AJ, Kersh GJ, Fitzpatrick KA, Oliver LD, et al. Q fever, spotted fever group, and typhus group rickettsioses among hospitalized febrile patients in northern Tanzania. Clin Infect Dis. 2011;53(4):e8-e15.</w:t>
      </w:r>
    </w:p>
    <w:p w:rsidR="00BD3D55" w:rsidRPr="00877873" w:rsidRDefault="00BD3D55" w:rsidP="00BD3D55">
      <w:pPr>
        <w:pStyle w:val="EndNoteBibliography"/>
        <w:rPr>
          <w:lang w:val="en-GB"/>
        </w:rPr>
      </w:pPr>
      <w:r w:rsidRPr="00877873">
        <w:rPr>
          <w:lang w:val="en-GB"/>
        </w:rPr>
        <w:t>116.</w:t>
      </w:r>
      <w:r w:rsidRPr="00877873">
        <w:rPr>
          <w:lang w:val="en-GB"/>
        </w:rPr>
        <w:tab/>
        <w:t>Preziosi M, Zimba TF, Lee K, Tomas M, Kinlin S, Nhatave-Paiva C, et al. A prospective observational study of bacteraemia in adults admitted to an urban Mozambican hospital. S Afr Med J. 2015;105(5):370-4.</w:t>
      </w:r>
    </w:p>
    <w:p w:rsidR="00BD3D55" w:rsidRPr="00877873" w:rsidRDefault="00BD3D55" w:rsidP="00BD3D55">
      <w:pPr>
        <w:pStyle w:val="EndNoteBibliography"/>
        <w:rPr>
          <w:lang w:val="en-GB"/>
        </w:rPr>
      </w:pPr>
      <w:r w:rsidRPr="00877873">
        <w:rPr>
          <w:lang w:val="en-GB"/>
        </w:rPr>
        <w:t>117.</w:t>
      </w:r>
      <w:r w:rsidRPr="00877873">
        <w:rPr>
          <w:lang w:val="en-GB"/>
        </w:rPr>
        <w:tab/>
        <w:t>Rabasa A, Gofama M. Urinary tract infection in febrile children in Maiduguri North Eastern Nigeria. Niger J Clin Pract. 2009;12(2).</w:t>
      </w:r>
    </w:p>
    <w:p w:rsidR="00BD3D55" w:rsidRPr="00877873" w:rsidRDefault="00BD3D55" w:rsidP="00BD3D55">
      <w:pPr>
        <w:pStyle w:val="EndNoteBibliography"/>
        <w:rPr>
          <w:lang w:val="en-GB"/>
        </w:rPr>
      </w:pPr>
      <w:r w:rsidRPr="00877873">
        <w:rPr>
          <w:lang w:val="en-GB"/>
        </w:rPr>
        <w:t>118.</w:t>
      </w:r>
      <w:r w:rsidRPr="00877873">
        <w:rPr>
          <w:lang w:val="en-GB"/>
        </w:rPr>
        <w:tab/>
        <w:t>Ribeiro P, Bhatt N, Ali S, Monteiro V, da Silva E, Balassiano IT, et al. Seroepidemiology of leptospirosis among febrile patients in a rapidly growing suburban slum and a flood-vulnerable rural district in Mozambique, 2012-2014: Implications for the management of fever. Int J Infect Dis. 2017;64:50-7. doi: 10.1016/j.ijid.2017.08.018.</w:t>
      </w:r>
    </w:p>
    <w:p w:rsidR="00BD3D55" w:rsidRPr="00877873" w:rsidRDefault="00BD3D55" w:rsidP="00BD3D55">
      <w:pPr>
        <w:pStyle w:val="EndNoteBibliography"/>
        <w:rPr>
          <w:lang w:val="en-GB"/>
        </w:rPr>
      </w:pPr>
      <w:r w:rsidRPr="00877873">
        <w:rPr>
          <w:lang w:val="en-GB"/>
        </w:rPr>
        <w:t>119.</w:t>
      </w:r>
      <w:r w:rsidRPr="00877873">
        <w:rPr>
          <w:lang w:val="en-GB"/>
        </w:rPr>
        <w:tab/>
        <w:t>Ridde V, Agier I, Bonnet E, Carabali M, Dabiré KR, Fournet F, et al. Presence of three dengue serotypes in Ouagadougou (Burkina Faso): research and public health implications. Infect Dis Poverty. 2016;5(1):23.</w:t>
      </w:r>
    </w:p>
    <w:p w:rsidR="00BD3D55" w:rsidRPr="00877873" w:rsidRDefault="00BD3D55" w:rsidP="00BD3D55">
      <w:pPr>
        <w:pStyle w:val="EndNoteBibliography"/>
        <w:rPr>
          <w:lang w:val="en-GB"/>
        </w:rPr>
      </w:pPr>
      <w:r w:rsidRPr="00877873">
        <w:rPr>
          <w:lang w:val="en-GB"/>
        </w:rPr>
        <w:t>120.</w:t>
      </w:r>
      <w:r w:rsidRPr="00877873">
        <w:rPr>
          <w:lang w:val="en-GB"/>
        </w:rPr>
        <w:tab/>
        <w:t>Schoepp RJ, Rossi CA, Khan SH, Goba A, Fair JN. Undiagnosed acute viral febrile illnesses, Sierra Leone. Emerg Infect Dis. 2014;20(7):1176.</w:t>
      </w:r>
    </w:p>
    <w:p w:rsidR="00BD3D55" w:rsidRPr="00877873" w:rsidRDefault="00BD3D55" w:rsidP="00BD3D55">
      <w:pPr>
        <w:pStyle w:val="EndNoteBibliography"/>
        <w:rPr>
          <w:lang w:val="en-GB"/>
        </w:rPr>
      </w:pPr>
      <w:r w:rsidRPr="00877873">
        <w:rPr>
          <w:lang w:val="en-GB"/>
        </w:rPr>
        <w:t>121.</w:t>
      </w:r>
      <w:r w:rsidRPr="00877873">
        <w:rPr>
          <w:lang w:val="en-GB"/>
        </w:rPr>
        <w:tab/>
        <w:t>Sigauque B, Roca A, Mandomando I, Morais L, Quinto L, Sacarlal J, et al. Community-acquired bacteremia among children admitted to a rural hospital in Mozambique. Pediatr Infect Dis J. 2009;28(2):108-13. Epub 2009/01/10. doi: 10.1097/INF.0b013e318187a87d. PubMed PMID: 19131902.</w:t>
      </w:r>
    </w:p>
    <w:p w:rsidR="00BD3D55" w:rsidRPr="00877873" w:rsidRDefault="00BD3D55" w:rsidP="00BD3D55">
      <w:pPr>
        <w:pStyle w:val="EndNoteBibliography"/>
        <w:rPr>
          <w:lang w:val="en-GB"/>
        </w:rPr>
      </w:pPr>
      <w:r w:rsidRPr="00877873">
        <w:rPr>
          <w:lang w:val="en-GB"/>
        </w:rPr>
        <w:t>122.</w:t>
      </w:r>
      <w:r w:rsidRPr="00877873">
        <w:rPr>
          <w:lang w:val="en-GB"/>
        </w:rPr>
        <w:tab/>
        <w:t xml:space="preserve">Socolovschi C, Mediannikov O, Sokhna C, Tall A, Diatta G, Bassene H, et al. </w:t>
      </w:r>
      <w:r w:rsidRPr="00877873">
        <w:rPr>
          <w:i/>
          <w:lang w:val="en-GB"/>
        </w:rPr>
        <w:t>Rickettsia felis</w:t>
      </w:r>
      <w:r w:rsidRPr="00877873">
        <w:rPr>
          <w:lang w:val="en-GB"/>
        </w:rPr>
        <w:t>–associated uneruptive fever, Senegal. Emerg Infect Dis. 2010;16(7):1140.</w:t>
      </w:r>
    </w:p>
    <w:p w:rsidR="00BD3D55" w:rsidRPr="00877873" w:rsidRDefault="00BD3D55" w:rsidP="00BD3D55">
      <w:pPr>
        <w:pStyle w:val="EndNoteBibliography"/>
        <w:rPr>
          <w:lang w:val="en-GB"/>
        </w:rPr>
      </w:pPr>
      <w:r w:rsidRPr="00877873">
        <w:rPr>
          <w:lang w:val="en-GB"/>
        </w:rPr>
        <w:t>123.</w:t>
      </w:r>
      <w:r w:rsidRPr="00877873">
        <w:rPr>
          <w:lang w:val="en-GB"/>
        </w:rPr>
        <w:tab/>
        <w:t xml:space="preserve">Sow SO, Diallo S, Campbell JD, Tapia MD, Keita T, Keita MM, et al. Burden of invasive disease caused by </w:t>
      </w:r>
      <w:r w:rsidRPr="00877873">
        <w:rPr>
          <w:i/>
          <w:lang w:val="en-GB"/>
        </w:rPr>
        <w:t>Haemophilus influenzae</w:t>
      </w:r>
      <w:r w:rsidRPr="00877873">
        <w:rPr>
          <w:lang w:val="en-GB"/>
        </w:rPr>
        <w:t xml:space="preserve"> type b in Bamako, Mali: impetus for routine infant immunization with conjugate vaccine. Pediatr Infect Dis J. 2005;24(6):533-7. Epub 2005/06/04. doi: 10.1097/01.inf.0000164768.28135.0d. PubMed PMID: 15933564.</w:t>
      </w:r>
    </w:p>
    <w:p w:rsidR="00BD3D55" w:rsidRPr="00877873" w:rsidRDefault="00BD3D55" w:rsidP="00BD3D55">
      <w:pPr>
        <w:pStyle w:val="EndNoteBibliography"/>
        <w:rPr>
          <w:lang w:val="en-GB"/>
        </w:rPr>
      </w:pPr>
      <w:r w:rsidRPr="00877873">
        <w:rPr>
          <w:lang w:val="en-GB"/>
        </w:rPr>
        <w:t>124.</w:t>
      </w:r>
      <w:r w:rsidRPr="00877873">
        <w:rPr>
          <w:lang w:val="en-GB"/>
        </w:rPr>
        <w:tab/>
        <w:t>Ssali FN, Kamya MR, Wabwire-Mangen F, Kasasa S, Joloba M, Williams D, et al. A prospective study of community-acquired bloodstream infections among febrile adults admitted to Mulago Hospital in Kampala, Uganda. J Acquir Immune Defic Syndr Hum Retrovirol. 1998;19(5):484-9. Epub 1998/12/22. doi: 10.1097/00042560-199812150-00007. PubMed PMID: 9859962.</w:t>
      </w:r>
    </w:p>
    <w:p w:rsidR="00BD3D55" w:rsidRPr="00877873" w:rsidRDefault="00BD3D55" w:rsidP="00BD3D55">
      <w:pPr>
        <w:pStyle w:val="EndNoteBibliography"/>
        <w:rPr>
          <w:lang w:val="en-GB"/>
        </w:rPr>
      </w:pPr>
      <w:r w:rsidRPr="00877873">
        <w:rPr>
          <w:lang w:val="en-GB"/>
        </w:rPr>
        <w:t>125.</w:t>
      </w:r>
      <w:r w:rsidRPr="00877873">
        <w:rPr>
          <w:lang w:val="en-GB"/>
        </w:rPr>
        <w:tab/>
        <w:t>Thiga JW, Mutai BK, Eyako WK. High seroprevalence of antibodies against spotted fever and scrub typhus bacteria in patients with febrile Illness, Kenya. Emerg Infect Dis. 2015;21(4):688.</w:t>
      </w:r>
    </w:p>
    <w:p w:rsidR="00BD3D55" w:rsidRPr="00877873" w:rsidRDefault="00BD3D55" w:rsidP="00BD3D55">
      <w:pPr>
        <w:pStyle w:val="EndNoteBibliography"/>
        <w:rPr>
          <w:lang w:val="en-GB"/>
        </w:rPr>
      </w:pPr>
      <w:r w:rsidRPr="00877873">
        <w:rPr>
          <w:lang w:val="en-GB"/>
        </w:rPr>
        <w:t>126.</w:t>
      </w:r>
      <w:r w:rsidRPr="00877873">
        <w:rPr>
          <w:lang w:val="en-GB"/>
        </w:rPr>
        <w:tab/>
        <w:t>Thompson MG, Breiman RF, Hamel MJ, Desai M, Emukule G, Khagayi S, et al. Influenza and malaria coinfection among young children in western Kenya, 2009-2011. J Infect Dis. 2012;206(11):1674-84. Epub 2012/09/18. doi: 10.1093/infdis/jis591. PubMed PMID: 22984118; PubMed Central PMCID: PMCPMC5901689.</w:t>
      </w:r>
    </w:p>
    <w:p w:rsidR="00BD3D55" w:rsidRPr="00877873" w:rsidRDefault="00BD3D55" w:rsidP="00BD3D55">
      <w:pPr>
        <w:pStyle w:val="EndNoteBibliography"/>
        <w:rPr>
          <w:lang w:val="en-GB"/>
        </w:rPr>
      </w:pPr>
      <w:r w:rsidRPr="00877873">
        <w:rPr>
          <w:lang w:val="en-GB"/>
        </w:rPr>
        <w:t>127.</w:t>
      </w:r>
      <w:r w:rsidRPr="00877873">
        <w:rPr>
          <w:lang w:val="en-GB"/>
        </w:rPr>
        <w:tab/>
        <w:t xml:space="preserve">Thriemer K, Ley B, Ame SS, Deen JL, Pak GD, Chang NY, et al. Clinical and epidemiological features of typhoid fever in Pemba, Zanzibar: assessment of the </w:t>
      </w:r>
      <w:r w:rsidRPr="00877873">
        <w:rPr>
          <w:lang w:val="en-GB"/>
        </w:rPr>
        <w:lastRenderedPageBreak/>
        <w:t>performance of the WHO case definitions. PLoS One. 2012;7(12):e51823. Epub 2013/01/04. doi: 10.1371/journal.pone.0051823. PubMed PMID: 23284780; PubMed Central PMCID: PMCPMC3527440.</w:t>
      </w:r>
    </w:p>
    <w:p w:rsidR="00BD3D55" w:rsidRPr="00877873" w:rsidRDefault="00BD3D55" w:rsidP="00BD3D55">
      <w:pPr>
        <w:pStyle w:val="EndNoteBibliography"/>
        <w:rPr>
          <w:lang w:val="en-GB"/>
        </w:rPr>
      </w:pPr>
      <w:r w:rsidRPr="00BD3D55">
        <w:t>128.</w:t>
      </w:r>
      <w:r w:rsidRPr="00BD3D55">
        <w:tab/>
        <w:t xml:space="preserve">Thriemer K, Ley B, Ame S, von Seidlein L, Pak GD, Chang NY, et al. </w:t>
      </w:r>
      <w:r w:rsidRPr="00877873">
        <w:rPr>
          <w:lang w:val="en-GB"/>
        </w:rPr>
        <w:t>The burden of invasive bacterial infections in Pemba, Zanzibar. PLoS One. 2012;7(2):e30350. doi: 10.1371/journal.pone.0030350.</w:t>
      </w:r>
    </w:p>
    <w:p w:rsidR="00BD3D55" w:rsidRPr="00877873" w:rsidRDefault="00BD3D55" w:rsidP="00BD3D55">
      <w:pPr>
        <w:pStyle w:val="EndNoteBibliography"/>
        <w:rPr>
          <w:lang w:val="en-GB"/>
        </w:rPr>
      </w:pPr>
      <w:r w:rsidRPr="00877873">
        <w:rPr>
          <w:lang w:val="en-GB"/>
        </w:rPr>
        <w:t>129.</w:t>
      </w:r>
      <w:r w:rsidRPr="00877873">
        <w:rPr>
          <w:lang w:val="en-GB"/>
        </w:rPr>
        <w:tab/>
        <w:t xml:space="preserve">Waggoner J, Brichard J, Mutuku F, Ndenga B, Heath CJ, Mohamed-Hadley A, et al. Malaria and chikungunya detected using molecular diagnostics among febrile Kenyan children. Open Forum Infect Dis. 2017;4(3):ofx110. Epub 2017/07/14. doi: </w:t>
      </w:r>
      <w:hyperlink r:id="rId10" w:history="1">
        <w:r w:rsidRPr="00877873">
          <w:rPr>
            <w:rStyle w:val="Hyperlink"/>
            <w:lang w:val="en-GB"/>
          </w:rPr>
          <w:t>https://doi.org/10.1093/ofid/ofx110</w:t>
        </w:r>
      </w:hyperlink>
      <w:r w:rsidRPr="00877873">
        <w:rPr>
          <w:lang w:val="en-GB"/>
        </w:rPr>
        <w:t>. PubMed PMID: 28702473; PubMed Central PMCID: PMCPMC5505337.</w:t>
      </w:r>
    </w:p>
    <w:p w:rsidR="00BD3D55" w:rsidRPr="00877873" w:rsidRDefault="00BD3D55" w:rsidP="00BD3D55">
      <w:pPr>
        <w:pStyle w:val="EndNoteBibliography"/>
        <w:rPr>
          <w:lang w:val="en-GB"/>
        </w:rPr>
      </w:pPr>
      <w:r w:rsidRPr="00877873">
        <w:rPr>
          <w:lang w:val="en-GB"/>
        </w:rPr>
        <w:t>130.</w:t>
      </w:r>
      <w:r w:rsidRPr="00877873">
        <w:rPr>
          <w:lang w:val="en-GB"/>
        </w:rPr>
        <w:tab/>
        <w:t>Walsh AL, Phiri AJ, Graham SM, Molyneux EM, Molyneux ME. Bacteremia in febrile Malawian children: clinical and microbiologic features. Pediatr Infect Dis J. 2000;19(4):312-8. Epub 2000/04/27. doi: 10.1097/00006454-200004000-00010. PubMed PMID: 10783021.</w:t>
      </w:r>
    </w:p>
    <w:p w:rsidR="00BD3D55" w:rsidRPr="00BD3D55" w:rsidRDefault="00BD3D55" w:rsidP="00BD3D55">
      <w:pPr>
        <w:pStyle w:val="EndNoteBibliography"/>
      </w:pPr>
      <w:r w:rsidRPr="00877873">
        <w:rPr>
          <w:lang w:val="en-GB"/>
        </w:rPr>
        <w:t>131.</w:t>
      </w:r>
      <w:r w:rsidRPr="00877873">
        <w:rPr>
          <w:lang w:val="en-GB"/>
        </w:rPr>
        <w:tab/>
        <w:t xml:space="preserve">Woodruff P, Morrill J, Burans J, Hyams K, Woody J. A study of viral and rickettsial exposure and causes of fever in Juba, southern Sudan. </w:t>
      </w:r>
      <w:r w:rsidRPr="00BD3D55">
        <w:t>Trans R Soc Trop Med Hyg. 1988;82(5):761-6.</w:t>
      </w:r>
    </w:p>
    <w:p w:rsidR="00BD3D55" w:rsidRPr="00877873" w:rsidRDefault="00BD3D55" w:rsidP="00BD3D55">
      <w:pPr>
        <w:pStyle w:val="EndNoteBibliography"/>
        <w:rPr>
          <w:lang w:val="en-GB"/>
        </w:rPr>
      </w:pPr>
      <w:r w:rsidRPr="00BD3D55">
        <w:t>132.</w:t>
      </w:r>
      <w:r w:rsidRPr="00BD3D55">
        <w:tab/>
        <w:t xml:space="preserve">Yimer E, Koopman S, Messele T, Wolday D, Newayeselassie B, Gessesse N, et al. </w:t>
      </w:r>
      <w:r w:rsidRPr="00877873">
        <w:rPr>
          <w:lang w:val="en-GB"/>
        </w:rPr>
        <w:t>Human leptospirosis, in Ethiopia: a pilot study in Wonji. Ethiop J Health Dev. 2004;18(1).</w:t>
      </w:r>
    </w:p>
    <w:p w:rsidR="00BD3D55" w:rsidRPr="00BD3D55" w:rsidRDefault="00BD3D55" w:rsidP="00BD3D55">
      <w:pPr>
        <w:pStyle w:val="EndNoteBibliography"/>
      </w:pPr>
      <w:r w:rsidRPr="00877873">
        <w:rPr>
          <w:lang w:val="en-GB"/>
        </w:rPr>
        <w:t>133.</w:t>
      </w:r>
      <w:r w:rsidRPr="00877873">
        <w:rPr>
          <w:lang w:val="en-GB"/>
        </w:rPr>
        <w:tab/>
        <w:t xml:space="preserve">Zenebe T, Kannan S, Yilma D, Beyene G. Invasive bacterial pathogens and their antibiotic susceptibility patterns in Jimma University specialized hospital, Jimma, Southwest Ethiopia. </w:t>
      </w:r>
      <w:r w:rsidRPr="00BD3D55">
        <w:t>Ethiop J Health Sci. 2011;21(1):1-8.</w:t>
      </w:r>
    </w:p>
    <w:p w:rsidR="00D6775E" w:rsidRPr="00D6775E" w:rsidRDefault="0071588E" w:rsidP="0071588E">
      <w:pPr>
        <w:rPr>
          <w:rFonts w:ascii="Arial" w:hAnsi="Arial" w:cs="Arial"/>
        </w:rPr>
      </w:pPr>
      <w:r>
        <w:rPr>
          <w:rFonts w:ascii="Arial" w:hAnsi="Arial" w:cs="Arial"/>
        </w:rPr>
        <w:fldChar w:fldCharType="end"/>
      </w:r>
    </w:p>
    <w:sectPr w:rsidR="00D6775E" w:rsidRPr="00D6775E" w:rsidSect="0071588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274E9" w:rsidRDefault="00A274E9" w:rsidP="0071588E">
      <w:r>
        <w:separator/>
      </w:r>
    </w:p>
  </w:endnote>
  <w:endnote w:type="continuationSeparator" w:id="0">
    <w:p w:rsidR="00A274E9" w:rsidRDefault="00A274E9" w:rsidP="007158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274E9" w:rsidRDefault="00A274E9" w:rsidP="0071588E">
      <w:r>
        <w:separator/>
      </w:r>
    </w:p>
  </w:footnote>
  <w:footnote w:type="continuationSeparator" w:id="0">
    <w:p w:rsidR="00A274E9" w:rsidRDefault="00A274E9" w:rsidP="007158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74E9" w:rsidRPr="00D17BBC" w:rsidRDefault="00A274E9" w:rsidP="0071588E">
    <w:pPr>
      <w:pStyle w:val="Kopfzeile"/>
      <w:jc w:val="right"/>
      <w:rPr>
        <w:rFonts w:asciiTheme="minorHAnsi" w:hAnsiTheme="minorHAnsi" w:cstheme="minorHAnsi"/>
      </w:rPr>
    </w:pPr>
    <w:r>
      <w:rPr>
        <w:rFonts w:asciiTheme="minorHAnsi" w:hAnsiTheme="minorHAnsi" w:cstheme="minorHAnsi"/>
      </w:rPr>
      <w:t>Non-malarial</w:t>
    </w:r>
    <w:r w:rsidRPr="00D17BBC">
      <w:rPr>
        <w:rFonts w:asciiTheme="minorHAnsi" w:hAnsiTheme="minorHAnsi" w:cstheme="minorHAnsi"/>
      </w:rPr>
      <w:t xml:space="preserve"> febrile illnesses in Africa</w:t>
    </w:r>
  </w:p>
  <w:p w:rsidR="00A274E9" w:rsidRDefault="00A274E9">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D284D"/>
    <w:multiLevelType w:val="hybridMultilevel"/>
    <w:tmpl w:val="B8F8ABD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7F32746"/>
    <w:multiLevelType w:val="hybridMultilevel"/>
    <w:tmpl w:val="E93AF802"/>
    <w:lvl w:ilvl="0" w:tplc="0407000F">
      <w:start w:val="1"/>
      <w:numFmt w:val="decimal"/>
      <w:lvlText w:val="%1."/>
      <w:lvlJc w:val="left"/>
      <w:pPr>
        <w:ind w:left="720" w:hanging="360"/>
      </w:pPr>
    </w:lvl>
    <w:lvl w:ilvl="1" w:tplc="0407000F">
      <w:start w:val="1"/>
      <w:numFmt w:val="decimal"/>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E1E5544"/>
    <w:multiLevelType w:val="hybridMultilevel"/>
    <w:tmpl w:val="32DEEE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7D16B9A"/>
    <w:multiLevelType w:val="multilevel"/>
    <w:tmpl w:val="6B12EE8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D3D74AB"/>
    <w:multiLevelType w:val="hybridMultilevel"/>
    <w:tmpl w:val="32DEEEF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061727D"/>
    <w:multiLevelType w:val="hybridMultilevel"/>
    <w:tmpl w:val="CD8AE6C0"/>
    <w:lvl w:ilvl="0" w:tplc="04070019">
      <w:start w:val="1"/>
      <w:numFmt w:val="lowerLetter"/>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24DD6147"/>
    <w:multiLevelType w:val="hybridMultilevel"/>
    <w:tmpl w:val="4C0CF574"/>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73C6AB9"/>
    <w:multiLevelType w:val="hybridMultilevel"/>
    <w:tmpl w:val="8E5A92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BC974F3"/>
    <w:multiLevelType w:val="hybridMultilevel"/>
    <w:tmpl w:val="CBD66A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E49507B"/>
    <w:multiLevelType w:val="hybridMultilevel"/>
    <w:tmpl w:val="760C3FA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8846E59"/>
    <w:multiLevelType w:val="hybridMultilevel"/>
    <w:tmpl w:val="2D58E5A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E07610F"/>
    <w:multiLevelType w:val="hybridMultilevel"/>
    <w:tmpl w:val="9BDE072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2C07423"/>
    <w:multiLevelType w:val="hybridMultilevel"/>
    <w:tmpl w:val="6F5469B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4BB8107B"/>
    <w:multiLevelType w:val="hybridMultilevel"/>
    <w:tmpl w:val="7F3A7996"/>
    <w:lvl w:ilvl="0" w:tplc="04070019">
      <w:start w:val="1"/>
      <w:numFmt w:val="lowerLetter"/>
      <w:lvlText w:val="%1."/>
      <w:lvlJc w:val="left"/>
      <w:pPr>
        <w:ind w:left="720" w:hanging="360"/>
      </w:pPr>
    </w:lvl>
    <w:lvl w:ilvl="1" w:tplc="D88AD2F4">
      <w:start w:val="1"/>
      <w:numFmt w:val="decimal"/>
      <w:lvlText w:val="%2."/>
      <w:lvlJc w:val="left"/>
      <w:pPr>
        <w:ind w:left="1785" w:hanging="705"/>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E706D76"/>
    <w:multiLevelType w:val="hybridMultilevel"/>
    <w:tmpl w:val="5D2CCD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0284ED7"/>
    <w:multiLevelType w:val="hybridMultilevel"/>
    <w:tmpl w:val="835C070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10B5445"/>
    <w:multiLevelType w:val="hybridMultilevel"/>
    <w:tmpl w:val="5DE205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
  </w:num>
  <w:num w:numId="2">
    <w:abstractNumId w:val="4"/>
  </w:num>
  <w:num w:numId="3">
    <w:abstractNumId w:val="10"/>
  </w:num>
  <w:num w:numId="4">
    <w:abstractNumId w:val="15"/>
  </w:num>
  <w:num w:numId="5">
    <w:abstractNumId w:val="11"/>
  </w:num>
  <w:num w:numId="6">
    <w:abstractNumId w:val="13"/>
  </w:num>
  <w:num w:numId="7">
    <w:abstractNumId w:val="5"/>
  </w:num>
  <w:num w:numId="8">
    <w:abstractNumId w:val="9"/>
  </w:num>
  <w:num w:numId="9">
    <w:abstractNumId w:val="0"/>
  </w:num>
  <w:num w:numId="10">
    <w:abstractNumId w:val="12"/>
  </w:num>
  <w:num w:numId="11">
    <w:abstractNumId w:val="2"/>
  </w:num>
  <w:num w:numId="12">
    <w:abstractNumId w:val="7"/>
  </w:num>
  <w:num w:numId="13">
    <w:abstractNumId w:val="14"/>
  </w:num>
  <w:num w:numId="14">
    <w:abstractNumId w:val="16"/>
  </w:num>
  <w:num w:numId="15">
    <w:abstractNumId w:val="8"/>
  </w:num>
  <w:num w:numId="16">
    <w:abstractNumId w:val="6"/>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xra5zpj5d5a4ez0v150vfodfertt0ezd2v&quot;&gt;review paper africa&lt;record-ids&gt;&lt;item&gt;28&lt;/item&gt;&lt;item&gt;29&lt;/item&gt;&lt;item&gt;30&lt;/item&gt;&lt;item&gt;31&lt;/item&gt;&lt;item&gt;32&lt;/item&gt;&lt;item&gt;33&lt;/item&gt;&lt;item&gt;59&lt;/item&gt;&lt;item&gt;60&lt;/item&gt;&lt;item&gt;61&lt;/item&gt;&lt;item&gt;62&lt;/item&gt;&lt;item&gt;64&lt;/item&gt;&lt;item&gt;65&lt;/item&gt;&lt;item&gt;66&lt;/item&gt;&lt;item&gt;67&lt;/item&gt;&lt;item&gt;68&lt;/item&gt;&lt;item&gt;69&lt;/item&gt;&lt;item&gt;70&lt;/item&gt;&lt;item&gt;71&lt;/item&gt;&lt;item&gt;72&lt;/item&gt;&lt;item&gt;73&lt;/item&gt;&lt;item&gt;74&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1&lt;/item&gt;&lt;item&gt;102&lt;/item&gt;&lt;item&gt;103&lt;/item&gt;&lt;item&gt;104&lt;/item&gt;&lt;item&gt;105&lt;/item&gt;&lt;item&gt;106&lt;/item&gt;&lt;item&gt;107&lt;/item&gt;&lt;item&gt;108&lt;/item&gt;&lt;item&gt;109&lt;/item&gt;&lt;item&gt;110&lt;/item&gt;&lt;item&gt;111&lt;/item&gt;&lt;item&gt;112&lt;/item&gt;&lt;item&gt;113&lt;/item&gt;&lt;item&gt;116&lt;/item&gt;&lt;item&gt;117&lt;/item&gt;&lt;item&gt;118&lt;/item&gt;&lt;item&gt;119&lt;/item&gt;&lt;item&gt;120&lt;/item&gt;&lt;item&gt;121&lt;/item&gt;&lt;item&gt;122&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6&lt;/item&gt;&lt;item&gt;157&lt;/item&gt;&lt;item&gt;158&lt;/item&gt;&lt;item&gt;159&lt;/item&gt;&lt;item&gt;160&lt;/item&gt;&lt;item&gt;161&lt;/item&gt;&lt;item&gt;162&lt;/item&gt;&lt;item&gt;163&lt;/item&gt;&lt;item&gt;164&lt;/item&gt;&lt;item&gt;165&lt;/item&gt;&lt;item&gt;166&lt;/item&gt;&lt;item&gt;167&lt;/item&gt;&lt;item&gt;169&lt;/item&gt;&lt;item&gt;170&lt;/item&gt;&lt;item&gt;171&lt;/item&gt;&lt;item&gt;172&lt;/item&gt;&lt;item&gt;177&lt;/item&gt;&lt;item&gt;185&lt;/item&gt;&lt;item&gt;186&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59&lt;/item&gt;&lt;item&gt;260&lt;/item&gt;&lt;item&gt;261&lt;/item&gt;&lt;/record-ids&gt;&lt;/item&gt;&lt;/Libraries&gt;"/>
  </w:docVars>
  <w:rsids>
    <w:rsidRoot w:val="0071588E"/>
    <w:rsid w:val="000031F6"/>
    <w:rsid w:val="000033B2"/>
    <w:rsid w:val="000149F8"/>
    <w:rsid w:val="00015086"/>
    <w:rsid w:val="00024019"/>
    <w:rsid w:val="00026873"/>
    <w:rsid w:val="0003205C"/>
    <w:rsid w:val="00043CA2"/>
    <w:rsid w:val="00057A43"/>
    <w:rsid w:val="00064271"/>
    <w:rsid w:val="00081D8F"/>
    <w:rsid w:val="0009132B"/>
    <w:rsid w:val="00092D23"/>
    <w:rsid w:val="00092FBD"/>
    <w:rsid w:val="00093D6E"/>
    <w:rsid w:val="00094627"/>
    <w:rsid w:val="000965F9"/>
    <w:rsid w:val="000A5CED"/>
    <w:rsid w:val="000B06FD"/>
    <w:rsid w:val="000B0822"/>
    <w:rsid w:val="000B50EE"/>
    <w:rsid w:val="000B7CA4"/>
    <w:rsid w:val="000C5C80"/>
    <w:rsid w:val="000D556E"/>
    <w:rsid w:val="000E65FC"/>
    <w:rsid w:val="000F58BD"/>
    <w:rsid w:val="000F5C98"/>
    <w:rsid w:val="000F69E1"/>
    <w:rsid w:val="00105DB4"/>
    <w:rsid w:val="00111558"/>
    <w:rsid w:val="00114E7B"/>
    <w:rsid w:val="001213D5"/>
    <w:rsid w:val="00124EF5"/>
    <w:rsid w:val="00133343"/>
    <w:rsid w:val="0013517A"/>
    <w:rsid w:val="00145B48"/>
    <w:rsid w:val="001478BE"/>
    <w:rsid w:val="00153C2D"/>
    <w:rsid w:val="00175010"/>
    <w:rsid w:val="00177B3E"/>
    <w:rsid w:val="00177F8F"/>
    <w:rsid w:val="0018022F"/>
    <w:rsid w:val="001836FB"/>
    <w:rsid w:val="00185DF0"/>
    <w:rsid w:val="001906A7"/>
    <w:rsid w:val="001918AB"/>
    <w:rsid w:val="00191BB3"/>
    <w:rsid w:val="001A19B4"/>
    <w:rsid w:val="001B0C0F"/>
    <w:rsid w:val="001B20DB"/>
    <w:rsid w:val="001B4E48"/>
    <w:rsid w:val="001D1379"/>
    <w:rsid w:val="001F751A"/>
    <w:rsid w:val="0020294F"/>
    <w:rsid w:val="0021161F"/>
    <w:rsid w:val="0021458C"/>
    <w:rsid w:val="00221EDE"/>
    <w:rsid w:val="00230BC8"/>
    <w:rsid w:val="00244C26"/>
    <w:rsid w:val="00254B35"/>
    <w:rsid w:val="002624D8"/>
    <w:rsid w:val="00263737"/>
    <w:rsid w:val="0026518A"/>
    <w:rsid w:val="002703B4"/>
    <w:rsid w:val="002714BA"/>
    <w:rsid w:val="00276742"/>
    <w:rsid w:val="00277D5C"/>
    <w:rsid w:val="00280A21"/>
    <w:rsid w:val="00280C94"/>
    <w:rsid w:val="002855E9"/>
    <w:rsid w:val="002863DA"/>
    <w:rsid w:val="00290796"/>
    <w:rsid w:val="002A1180"/>
    <w:rsid w:val="002A14EA"/>
    <w:rsid w:val="002A471C"/>
    <w:rsid w:val="002B20F7"/>
    <w:rsid w:val="002B6B91"/>
    <w:rsid w:val="002C04A5"/>
    <w:rsid w:val="002C04D9"/>
    <w:rsid w:val="002C456A"/>
    <w:rsid w:val="002D1C3C"/>
    <w:rsid w:val="002D552E"/>
    <w:rsid w:val="002E2EC5"/>
    <w:rsid w:val="00304224"/>
    <w:rsid w:val="003054BF"/>
    <w:rsid w:val="0031414D"/>
    <w:rsid w:val="00316185"/>
    <w:rsid w:val="00317B0A"/>
    <w:rsid w:val="003271C3"/>
    <w:rsid w:val="00334B12"/>
    <w:rsid w:val="00370AEB"/>
    <w:rsid w:val="00380F2C"/>
    <w:rsid w:val="003906D7"/>
    <w:rsid w:val="003A4E0C"/>
    <w:rsid w:val="003A6E6B"/>
    <w:rsid w:val="003B0CD3"/>
    <w:rsid w:val="003C6353"/>
    <w:rsid w:val="003D49B9"/>
    <w:rsid w:val="003F26E1"/>
    <w:rsid w:val="003F49B6"/>
    <w:rsid w:val="003F6C77"/>
    <w:rsid w:val="0040078F"/>
    <w:rsid w:val="00401145"/>
    <w:rsid w:val="00402D8E"/>
    <w:rsid w:val="00410BEF"/>
    <w:rsid w:val="00411BC0"/>
    <w:rsid w:val="004125AD"/>
    <w:rsid w:val="00441688"/>
    <w:rsid w:val="00441B97"/>
    <w:rsid w:val="00442E00"/>
    <w:rsid w:val="00444E63"/>
    <w:rsid w:val="0046004E"/>
    <w:rsid w:val="00465F40"/>
    <w:rsid w:val="00470191"/>
    <w:rsid w:val="00482DA8"/>
    <w:rsid w:val="0048668F"/>
    <w:rsid w:val="004B0485"/>
    <w:rsid w:val="004C1107"/>
    <w:rsid w:val="004C5595"/>
    <w:rsid w:val="004D01AC"/>
    <w:rsid w:val="004D3C69"/>
    <w:rsid w:val="004D3EAB"/>
    <w:rsid w:val="004D411F"/>
    <w:rsid w:val="004E7B9D"/>
    <w:rsid w:val="004F7332"/>
    <w:rsid w:val="005152BA"/>
    <w:rsid w:val="00527BB0"/>
    <w:rsid w:val="00531707"/>
    <w:rsid w:val="0053446A"/>
    <w:rsid w:val="0053658B"/>
    <w:rsid w:val="0055022E"/>
    <w:rsid w:val="00550320"/>
    <w:rsid w:val="005507EA"/>
    <w:rsid w:val="0055218D"/>
    <w:rsid w:val="00560AC7"/>
    <w:rsid w:val="0056355F"/>
    <w:rsid w:val="00567E71"/>
    <w:rsid w:val="00576110"/>
    <w:rsid w:val="005A434A"/>
    <w:rsid w:val="005A7A5F"/>
    <w:rsid w:val="005B3C31"/>
    <w:rsid w:val="005C0983"/>
    <w:rsid w:val="005D1369"/>
    <w:rsid w:val="005D471C"/>
    <w:rsid w:val="005E0821"/>
    <w:rsid w:val="005E5ED2"/>
    <w:rsid w:val="005F0102"/>
    <w:rsid w:val="005F4E9F"/>
    <w:rsid w:val="00600B48"/>
    <w:rsid w:val="00603092"/>
    <w:rsid w:val="006040CF"/>
    <w:rsid w:val="00616B36"/>
    <w:rsid w:val="00632A44"/>
    <w:rsid w:val="00632D66"/>
    <w:rsid w:val="00632FD6"/>
    <w:rsid w:val="0064282A"/>
    <w:rsid w:val="00644F5A"/>
    <w:rsid w:val="00645004"/>
    <w:rsid w:val="00654926"/>
    <w:rsid w:val="006619F3"/>
    <w:rsid w:val="00681E63"/>
    <w:rsid w:val="006856B4"/>
    <w:rsid w:val="00693746"/>
    <w:rsid w:val="00695B3F"/>
    <w:rsid w:val="006A4A09"/>
    <w:rsid w:val="006A51BF"/>
    <w:rsid w:val="006A6EAA"/>
    <w:rsid w:val="006A73E0"/>
    <w:rsid w:val="006B1747"/>
    <w:rsid w:val="006B3A39"/>
    <w:rsid w:val="006B5EA0"/>
    <w:rsid w:val="006B6974"/>
    <w:rsid w:val="006C1F89"/>
    <w:rsid w:val="006C61C7"/>
    <w:rsid w:val="006C6B9B"/>
    <w:rsid w:val="006C727F"/>
    <w:rsid w:val="006D46AD"/>
    <w:rsid w:val="006E2249"/>
    <w:rsid w:val="006E527C"/>
    <w:rsid w:val="006F5325"/>
    <w:rsid w:val="007074F4"/>
    <w:rsid w:val="00707B08"/>
    <w:rsid w:val="007102D8"/>
    <w:rsid w:val="0071588E"/>
    <w:rsid w:val="007158DA"/>
    <w:rsid w:val="007161BE"/>
    <w:rsid w:val="00725B0B"/>
    <w:rsid w:val="00725B29"/>
    <w:rsid w:val="0073416E"/>
    <w:rsid w:val="00734231"/>
    <w:rsid w:val="00734DF8"/>
    <w:rsid w:val="007424F6"/>
    <w:rsid w:val="007550DC"/>
    <w:rsid w:val="00756E0D"/>
    <w:rsid w:val="00765CC3"/>
    <w:rsid w:val="0076603D"/>
    <w:rsid w:val="007706C5"/>
    <w:rsid w:val="0077226C"/>
    <w:rsid w:val="007844FC"/>
    <w:rsid w:val="007A011B"/>
    <w:rsid w:val="007A3AA3"/>
    <w:rsid w:val="007C4043"/>
    <w:rsid w:val="007D46E9"/>
    <w:rsid w:val="007D5A04"/>
    <w:rsid w:val="007D6BF6"/>
    <w:rsid w:val="007E73DC"/>
    <w:rsid w:val="007F16DB"/>
    <w:rsid w:val="007F191C"/>
    <w:rsid w:val="007F48CA"/>
    <w:rsid w:val="007F50D8"/>
    <w:rsid w:val="008012C9"/>
    <w:rsid w:val="00804E04"/>
    <w:rsid w:val="00805EFC"/>
    <w:rsid w:val="00806FC0"/>
    <w:rsid w:val="00815689"/>
    <w:rsid w:val="008225D1"/>
    <w:rsid w:val="00825B21"/>
    <w:rsid w:val="0082626F"/>
    <w:rsid w:val="00840E95"/>
    <w:rsid w:val="00852953"/>
    <w:rsid w:val="00853544"/>
    <w:rsid w:val="00861CDB"/>
    <w:rsid w:val="0086393E"/>
    <w:rsid w:val="00865BA9"/>
    <w:rsid w:val="00871665"/>
    <w:rsid w:val="008722A8"/>
    <w:rsid w:val="00877873"/>
    <w:rsid w:val="00883252"/>
    <w:rsid w:val="0088746F"/>
    <w:rsid w:val="0089107B"/>
    <w:rsid w:val="008925E3"/>
    <w:rsid w:val="008966D8"/>
    <w:rsid w:val="008B3E77"/>
    <w:rsid w:val="008B6898"/>
    <w:rsid w:val="008C273E"/>
    <w:rsid w:val="008C4E3A"/>
    <w:rsid w:val="008E2B87"/>
    <w:rsid w:val="008E6526"/>
    <w:rsid w:val="00901C19"/>
    <w:rsid w:val="009034E5"/>
    <w:rsid w:val="0090501A"/>
    <w:rsid w:val="009050DA"/>
    <w:rsid w:val="00924C3F"/>
    <w:rsid w:val="00930E77"/>
    <w:rsid w:val="00931689"/>
    <w:rsid w:val="009326EE"/>
    <w:rsid w:val="00933C81"/>
    <w:rsid w:val="0093614F"/>
    <w:rsid w:val="00955918"/>
    <w:rsid w:val="00957C0D"/>
    <w:rsid w:val="00964FE0"/>
    <w:rsid w:val="00966506"/>
    <w:rsid w:val="0098277B"/>
    <w:rsid w:val="00983B67"/>
    <w:rsid w:val="00984E51"/>
    <w:rsid w:val="00993662"/>
    <w:rsid w:val="0099548C"/>
    <w:rsid w:val="009B495F"/>
    <w:rsid w:val="009D0615"/>
    <w:rsid w:val="009D631D"/>
    <w:rsid w:val="009E159D"/>
    <w:rsid w:val="009F6F63"/>
    <w:rsid w:val="00A203F7"/>
    <w:rsid w:val="00A220F7"/>
    <w:rsid w:val="00A274E9"/>
    <w:rsid w:val="00A4054A"/>
    <w:rsid w:val="00A41B84"/>
    <w:rsid w:val="00A41F26"/>
    <w:rsid w:val="00A435E6"/>
    <w:rsid w:val="00A50265"/>
    <w:rsid w:val="00A62EEC"/>
    <w:rsid w:val="00A6733D"/>
    <w:rsid w:val="00A67C05"/>
    <w:rsid w:val="00A7096B"/>
    <w:rsid w:val="00A75442"/>
    <w:rsid w:val="00A80BE1"/>
    <w:rsid w:val="00A82067"/>
    <w:rsid w:val="00A94256"/>
    <w:rsid w:val="00A963EB"/>
    <w:rsid w:val="00AA6A65"/>
    <w:rsid w:val="00AB77E4"/>
    <w:rsid w:val="00AC2FC4"/>
    <w:rsid w:val="00AC3BD1"/>
    <w:rsid w:val="00AD3A07"/>
    <w:rsid w:val="00AD66C0"/>
    <w:rsid w:val="00AD6902"/>
    <w:rsid w:val="00B029C4"/>
    <w:rsid w:val="00B07EB8"/>
    <w:rsid w:val="00B1176C"/>
    <w:rsid w:val="00B123CD"/>
    <w:rsid w:val="00B12ACE"/>
    <w:rsid w:val="00B17EF0"/>
    <w:rsid w:val="00B264EA"/>
    <w:rsid w:val="00B308B1"/>
    <w:rsid w:val="00B35DCF"/>
    <w:rsid w:val="00B43C26"/>
    <w:rsid w:val="00B44FD1"/>
    <w:rsid w:val="00B45FEF"/>
    <w:rsid w:val="00B532D7"/>
    <w:rsid w:val="00B55BD8"/>
    <w:rsid w:val="00B6508D"/>
    <w:rsid w:val="00B70FF5"/>
    <w:rsid w:val="00B766F5"/>
    <w:rsid w:val="00B860E2"/>
    <w:rsid w:val="00B86477"/>
    <w:rsid w:val="00B87743"/>
    <w:rsid w:val="00B94174"/>
    <w:rsid w:val="00BA455B"/>
    <w:rsid w:val="00BA5D65"/>
    <w:rsid w:val="00BA6059"/>
    <w:rsid w:val="00BB2AFA"/>
    <w:rsid w:val="00BC150C"/>
    <w:rsid w:val="00BC49FD"/>
    <w:rsid w:val="00BC7F15"/>
    <w:rsid w:val="00BD1DF3"/>
    <w:rsid w:val="00BD3D55"/>
    <w:rsid w:val="00BE1BF2"/>
    <w:rsid w:val="00BF1921"/>
    <w:rsid w:val="00BF2809"/>
    <w:rsid w:val="00BF6366"/>
    <w:rsid w:val="00C03821"/>
    <w:rsid w:val="00C06B73"/>
    <w:rsid w:val="00C12CB1"/>
    <w:rsid w:val="00C14D7B"/>
    <w:rsid w:val="00C17C68"/>
    <w:rsid w:val="00C235D5"/>
    <w:rsid w:val="00C24840"/>
    <w:rsid w:val="00C31028"/>
    <w:rsid w:val="00C34A46"/>
    <w:rsid w:val="00C44D35"/>
    <w:rsid w:val="00C46F5E"/>
    <w:rsid w:val="00C47C50"/>
    <w:rsid w:val="00C51AC9"/>
    <w:rsid w:val="00C52D6F"/>
    <w:rsid w:val="00C5404D"/>
    <w:rsid w:val="00C54157"/>
    <w:rsid w:val="00C63C6D"/>
    <w:rsid w:val="00C66D97"/>
    <w:rsid w:val="00C7175D"/>
    <w:rsid w:val="00C745DB"/>
    <w:rsid w:val="00C827B8"/>
    <w:rsid w:val="00C90B80"/>
    <w:rsid w:val="00C91854"/>
    <w:rsid w:val="00C9592D"/>
    <w:rsid w:val="00CA06F6"/>
    <w:rsid w:val="00CA46C0"/>
    <w:rsid w:val="00CA4845"/>
    <w:rsid w:val="00CA56B3"/>
    <w:rsid w:val="00CA6A7A"/>
    <w:rsid w:val="00CA74F5"/>
    <w:rsid w:val="00CB295B"/>
    <w:rsid w:val="00CB7139"/>
    <w:rsid w:val="00CD55D7"/>
    <w:rsid w:val="00CE204D"/>
    <w:rsid w:val="00CE50C5"/>
    <w:rsid w:val="00CE7127"/>
    <w:rsid w:val="00D1299D"/>
    <w:rsid w:val="00D1567D"/>
    <w:rsid w:val="00D1712C"/>
    <w:rsid w:val="00D20406"/>
    <w:rsid w:val="00D20A20"/>
    <w:rsid w:val="00D31141"/>
    <w:rsid w:val="00D33483"/>
    <w:rsid w:val="00D33DCB"/>
    <w:rsid w:val="00D42D4E"/>
    <w:rsid w:val="00D5137E"/>
    <w:rsid w:val="00D5406C"/>
    <w:rsid w:val="00D6775E"/>
    <w:rsid w:val="00D73649"/>
    <w:rsid w:val="00D80235"/>
    <w:rsid w:val="00D80D9D"/>
    <w:rsid w:val="00D8776D"/>
    <w:rsid w:val="00DA37CF"/>
    <w:rsid w:val="00DC19E1"/>
    <w:rsid w:val="00DC23A9"/>
    <w:rsid w:val="00DC3942"/>
    <w:rsid w:val="00DC3DD7"/>
    <w:rsid w:val="00DD35BC"/>
    <w:rsid w:val="00DD70D3"/>
    <w:rsid w:val="00DE508F"/>
    <w:rsid w:val="00DE5ACA"/>
    <w:rsid w:val="00DF3B5D"/>
    <w:rsid w:val="00DF55E3"/>
    <w:rsid w:val="00DF71A1"/>
    <w:rsid w:val="00E052E7"/>
    <w:rsid w:val="00E05AE6"/>
    <w:rsid w:val="00E11BC2"/>
    <w:rsid w:val="00E15AAB"/>
    <w:rsid w:val="00E16268"/>
    <w:rsid w:val="00E1637C"/>
    <w:rsid w:val="00E21278"/>
    <w:rsid w:val="00E3001B"/>
    <w:rsid w:val="00E30DA3"/>
    <w:rsid w:val="00E32CF8"/>
    <w:rsid w:val="00E42722"/>
    <w:rsid w:val="00E47F05"/>
    <w:rsid w:val="00E50A64"/>
    <w:rsid w:val="00E51EBD"/>
    <w:rsid w:val="00E52A64"/>
    <w:rsid w:val="00E54B58"/>
    <w:rsid w:val="00E561DB"/>
    <w:rsid w:val="00E57A7C"/>
    <w:rsid w:val="00E65883"/>
    <w:rsid w:val="00E65932"/>
    <w:rsid w:val="00E80E25"/>
    <w:rsid w:val="00E835E4"/>
    <w:rsid w:val="00E93093"/>
    <w:rsid w:val="00EA000E"/>
    <w:rsid w:val="00EA146A"/>
    <w:rsid w:val="00EA23DB"/>
    <w:rsid w:val="00EA2E24"/>
    <w:rsid w:val="00EA3BA7"/>
    <w:rsid w:val="00EA4BA1"/>
    <w:rsid w:val="00EA4BD0"/>
    <w:rsid w:val="00EA5440"/>
    <w:rsid w:val="00EB2E12"/>
    <w:rsid w:val="00EB6188"/>
    <w:rsid w:val="00EC258A"/>
    <w:rsid w:val="00EE4F73"/>
    <w:rsid w:val="00EF0B62"/>
    <w:rsid w:val="00EF3388"/>
    <w:rsid w:val="00EF4C4F"/>
    <w:rsid w:val="00EF713E"/>
    <w:rsid w:val="00F04182"/>
    <w:rsid w:val="00F20F5F"/>
    <w:rsid w:val="00F3239D"/>
    <w:rsid w:val="00F3345A"/>
    <w:rsid w:val="00F34036"/>
    <w:rsid w:val="00F401B4"/>
    <w:rsid w:val="00F444BF"/>
    <w:rsid w:val="00F475CB"/>
    <w:rsid w:val="00F54049"/>
    <w:rsid w:val="00F5688F"/>
    <w:rsid w:val="00F66087"/>
    <w:rsid w:val="00F81977"/>
    <w:rsid w:val="00F82126"/>
    <w:rsid w:val="00F8230B"/>
    <w:rsid w:val="00F95F69"/>
    <w:rsid w:val="00F97270"/>
    <w:rsid w:val="00FA0BBA"/>
    <w:rsid w:val="00FA7F35"/>
    <w:rsid w:val="00FB154B"/>
    <w:rsid w:val="00FB63A0"/>
    <w:rsid w:val="00FC4F59"/>
    <w:rsid w:val="00FD1853"/>
    <w:rsid w:val="00FD70A6"/>
    <w:rsid w:val="00FE44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1A900C6E-872B-4138-A0B8-6AB98CDB7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1588E"/>
    <w:pPr>
      <w:spacing w:after="0" w:line="240" w:lineRule="auto"/>
    </w:pPr>
    <w:rPr>
      <w:rFonts w:ascii="Calibri" w:eastAsia="Calibri" w:hAnsi="Calibri" w:cs="Calibri"/>
      <w:sz w:val="24"/>
      <w:szCs w:val="24"/>
      <w:lang w:val="en-GB" w:eastAsia="de-DE"/>
    </w:rPr>
  </w:style>
  <w:style w:type="paragraph" w:styleId="berschrift1">
    <w:name w:val="heading 1"/>
    <w:basedOn w:val="Standard"/>
    <w:next w:val="Standard"/>
    <w:link w:val="berschrift1Zchn"/>
    <w:uiPriority w:val="9"/>
    <w:qFormat/>
    <w:rsid w:val="0071588E"/>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9"/>
    <w:unhideWhenUsed/>
    <w:qFormat/>
    <w:rsid w:val="0071588E"/>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1588E"/>
    <w:rPr>
      <w:rFonts w:asciiTheme="majorHAnsi" w:eastAsiaTheme="majorEastAsia" w:hAnsiTheme="majorHAnsi" w:cstheme="majorBidi"/>
      <w:b/>
      <w:bCs/>
      <w:color w:val="2E74B5" w:themeColor="accent1" w:themeShade="BF"/>
      <w:sz w:val="28"/>
      <w:szCs w:val="28"/>
      <w:lang w:val="en-GB" w:eastAsia="de-DE"/>
    </w:rPr>
  </w:style>
  <w:style w:type="character" w:customStyle="1" w:styleId="berschrift2Zchn">
    <w:name w:val="Überschrift 2 Zchn"/>
    <w:basedOn w:val="Absatz-Standardschriftart"/>
    <w:link w:val="berschrift2"/>
    <w:uiPriority w:val="9"/>
    <w:rsid w:val="0071588E"/>
    <w:rPr>
      <w:rFonts w:asciiTheme="majorHAnsi" w:eastAsiaTheme="majorEastAsia" w:hAnsiTheme="majorHAnsi" w:cstheme="majorBidi"/>
      <w:color w:val="2E74B5" w:themeColor="accent1" w:themeShade="BF"/>
      <w:sz w:val="26"/>
      <w:szCs w:val="26"/>
      <w:lang w:val="en-GB" w:eastAsia="de-DE"/>
    </w:rPr>
  </w:style>
  <w:style w:type="character" w:styleId="Hyperlink">
    <w:name w:val="Hyperlink"/>
    <w:basedOn w:val="Absatz-Standardschriftart"/>
    <w:uiPriority w:val="99"/>
    <w:unhideWhenUsed/>
    <w:rsid w:val="0071588E"/>
    <w:rPr>
      <w:color w:val="0563C1" w:themeColor="hyperlink"/>
      <w:u w:val="single"/>
    </w:rPr>
  </w:style>
  <w:style w:type="paragraph" w:styleId="Verzeichnis1">
    <w:name w:val="toc 1"/>
    <w:basedOn w:val="Standard"/>
    <w:next w:val="Standard"/>
    <w:autoRedefine/>
    <w:uiPriority w:val="39"/>
    <w:unhideWhenUsed/>
    <w:rsid w:val="0071588E"/>
    <w:pPr>
      <w:tabs>
        <w:tab w:val="right" w:leader="dot" w:pos="9062"/>
      </w:tabs>
      <w:spacing w:after="100"/>
    </w:pPr>
    <w:rPr>
      <w:rFonts w:asciiTheme="minorHAnsi" w:hAnsiTheme="minorHAnsi" w:cs="Times New Roman"/>
      <w:noProof/>
    </w:rPr>
  </w:style>
  <w:style w:type="character" w:customStyle="1" w:styleId="SprechblasentextZchn">
    <w:name w:val="Sprechblasentext Zchn"/>
    <w:basedOn w:val="Absatz-Standardschriftart"/>
    <w:link w:val="Sprechblasentext"/>
    <w:uiPriority w:val="99"/>
    <w:semiHidden/>
    <w:rsid w:val="0071588E"/>
    <w:rPr>
      <w:rFonts w:ascii="Tahoma" w:eastAsia="Calibri" w:hAnsi="Tahoma" w:cs="Tahoma"/>
      <w:sz w:val="16"/>
      <w:szCs w:val="16"/>
      <w:lang w:val="en-GB" w:eastAsia="de-DE"/>
    </w:rPr>
  </w:style>
  <w:style w:type="paragraph" w:styleId="Sprechblasentext">
    <w:name w:val="Balloon Text"/>
    <w:basedOn w:val="Standard"/>
    <w:link w:val="SprechblasentextZchn"/>
    <w:uiPriority w:val="99"/>
    <w:semiHidden/>
    <w:unhideWhenUsed/>
    <w:rsid w:val="0071588E"/>
    <w:rPr>
      <w:rFonts w:ascii="Tahoma" w:hAnsi="Tahoma" w:cs="Tahoma"/>
      <w:sz w:val="16"/>
      <w:szCs w:val="16"/>
    </w:rPr>
  </w:style>
  <w:style w:type="paragraph" w:customStyle="1" w:styleId="Default">
    <w:name w:val="Default"/>
    <w:rsid w:val="0071588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71588E"/>
    <w:rPr>
      <w:rFonts w:cs="Times New Roman"/>
      <w:color w:val="auto"/>
    </w:rPr>
  </w:style>
  <w:style w:type="paragraph" w:styleId="Listenabsatz">
    <w:name w:val="List Paragraph"/>
    <w:basedOn w:val="Standard"/>
    <w:uiPriority w:val="34"/>
    <w:qFormat/>
    <w:rsid w:val="0071588E"/>
    <w:pPr>
      <w:ind w:left="720"/>
      <w:contextualSpacing/>
    </w:pPr>
  </w:style>
  <w:style w:type="paragraph" w:styleId="Titel">
    <w:name w:val="Title"/>
    <w:basedOn w:val="Standard"/>
    <w:next w:val="Standard"/>
    <w:link w:val="TitelZchn"/>
    <w:uiPriority w:val="10"/>
    <w:qFormat/>
    <w:rsid w:val="0071588E"/>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elZchn">
    <w:name w:val="Titel Zchn"/>
    <w:basedOn w:val="Absatz-Standardschriftart"/>
    <w:link w:val="Titel"/>
    <w:uiPriority w:val="10"/>
    <w:rsid w:val="0071588E"/>
    <w:rPr>
      <w:rFonts w:asciiTheme="majorHAnsi" w:eastAsiaTheme="majorEastAsia" w:hAnsiTheme="majorHAnsi" w:cstheme="majorBidi"/>
      <w:color w:val="323E4F" w:themeColor="text2" w:themeShade="BF"/>
      <w:spacing w:val="5"/>
      <w:kern w:val="28"/>
      <w:sz w:val="52"/>
      <w:szCs w:val="52"/>
      <w:lang w:val="en-GB" w:eastAsia="de-DE"/>
    </w:rPr>
  </w:style>
  <w:style w:type="paragraph" w:styleId="Kopfzeile">
    <w:name w:val="header"/>
    <w:basedOn w:val="Standard"/>
    <w:link w:val="KopfzeileZchn"/>
    <w:uiPriority w:val="99"/>
    <w:unhideWhenUsed/>
    <w:rsid w:val="0071588E"/>
    <w:pPr>
      <w:tabs>
        <w:tab w:val="center" w:pos="4536"/>
        <w:tab w:val="right" w:pos="9072"/>
      </w:tabs>
    </w:pPr>
  </w:style>
  <w:style w:type="character" w:customStyle="1" w:styleId="KopfzeileZchn">
    <w:name w:val="Kopfzeile Zchn"/>
    <w:basedOn w:val="Absatz-Standardschriftart"/>
    <w:link w:val="Kopfzeile"/>
    <w:uiPriority w:val="99"/>
    <w:rsid w:val="0071588E"/>
    <w:rPr>
      <w:rFonts w:ascii="Calibri" w:eastAsia="Calibri" w:hAnsi="Calibri" w:cs="Calibri"/>
      <w:sz w:val="24"/>
      <w:szCs w:val="24"/>
      <w:lang w:val="en-GB" w:eastAsia="de-DE"/>
    </w:rPr>
  </w:style>
  <w:style w:type="paragraph" w:styleId="Fuzeile">
    <w:name w:val="footer"/>
    <w:basedOn w:val="Standard"/>
    <w:link w:val="FuzeileZchn"/>
    <w:uiPriority w:val="99"/>
    <w:unhideWhenUsed/>
    <w:rsid w:val="0071588E"/>
    <w:pPr>
      <w:tabs>
        <w:tab w:val="center" w:pos="4536"/>
        <w:tab w:val="right" w:pos="9072"/>
      </w:tabs>
    </w:pPr>
  </w:style>
  <w:style w:type="character" w:customStyle="1" w:styleId="FuzeileZchn">
    <w:name w:val="Fußzeile Zchn"/>
    <w:basedOn w:val="Absatz-Standardschriftart"/>
    <w:link w:val="Fuzeile"/>
    <w:uiPriority w:val="99"/>
    <w:rsid w:val="0071588E"/>
    <w:rPr>
      <w:rFonts w:ascii="Calibri" w:eastAsia="Calibri" w:hAnsi="Calibri" w:cs="Calibri"/>
      <w:sz w:val="24"/>
      <w:szCs w:val="24"/>
      <w:lang w:val="en-GB" w:eastAsia="de-DE"/>
    </w:rPr>
  </w:style>
  <w:style w:type="table" w:styleId="Tabellenraster">
    <w:name w:val="Table Grid"/>
    <w:basedOn w:val="NormaleTabelle"/>
    <w:uiPriority w:val="59"/>
    <w:rsid w:val="007158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71588E"/>
    <w:pPr>
      <w:jc w:val="center"/>
    </w:pPr>
    <w:rPr>
      <w:noProof/>
      <w:lang w:val="de-DE"/>
    </w:rPr>
  </w:style>
  <w:style w:type="character" w:customStyle="1" w:styleId="EndNoteBibliographyTitleZchn">
    <w:name w:val="EndNote Bibliography Title Zchn"/>
    <w:basedOn w:val="Absatz-Standardschriftart"/>
    <w:link w:val="EndNoteBibliographyTitle"/>
    <w:rsid w:val="0071588E"/>
    <w:rPr>
      <w:rFonts w:ascii="Calibri" w:eastAsia="Calibri" w:hAnsi="Calibri" w:cs="Calibri"/>
      <w:noProof/>
      <w:sz w:val="24"/>
      <w:szCs w:val="24"/>
      <w:lang w:eastAsia="de-DE"/>
    </w:rPr>
  </w:style>
  <w:style w:type="paragraph" w:customStyle="1" w:styleId="EndNoteBibliography">
    <w:name w:val="EndNote Bibliography"/>
    <w:basedOn w:val="Standard"/>
    <w:link w:val="EndNoteBibliographyZchn"/>
    <w:rsid w:val="0071588E"/>
    <w:rPr>
      <w:noProof/>
      <w:lang w:val="de-DE"/>
    </w:rPr>
  </w:style>
  <w:style w:type="character" w:customStyle="1" w:styleId="EndNoteBibliographyZchn">
    <w:name w:val="EndNote Bibliography Zchn"/>
    <w:basedOn w:val="Absatz-Standardschriftart"/>
    <w:link w:val="EndNoteBibliography"/>
    <w:rsid w:val="0071588E"/>
    <w:rPr>
      <w:rFonts w:ascii="Calibri" w:eastAsia="Calibri" w:hAnsi="Calibri" w:cs="Calibri"/>
      <w:noProof/>
      <w:sz w:val="24"/>
      <w:szCs w:val="24"/>
      <w:lang w:eastAsia="de-DE"/>
    </w:rPr>
  </w:style>
  <w:style w:type="paragraph" w:styleId="Beschriftung">
    <w:name w:val="caption"/>
    <w:basedOn w:val="Standard"/>
    <w:next w:val="Standard"/>
    <w:uiPriority w:val="35"/>
    <w:unhideWhenUsed/>
    <w:qFormat/>
    <w:rsid w:val="0071588E"/>
    <w:pPr>
      <w:spacing w:after="200"/>
    </w:pPr>
    <w:rPr>
      <w:i/>
      <w:iCs/>
      <w:color w:val="44546A" w:themeColor="text2"/>
      <w:sz w:val="18"/>
      <w:szCs w:val="18"/>
    </w:rPr>
  </w:style>
  <w:style w:type="paragraph" w:styleId="Funotentext">
    <w:name w:val="footnote text"/>
    <w:basedOn w:val="Standard"/>
    <w:link w:val="FunotentextZchn"/>
    <w:uiPriority w:val="99"/>
    <w:semiHidden/>
    <w:unhideWhenUsed/>
    <w:rsid w:val="0071588E"/>
    <w:rPr>
      <w:rFonts w:asciiTheme="minorHAnsi" w:eastAsiaTheme="minorHAnsi" w:hAnsiTheme="minorHAnsi" w:cstheme="minorBidi"/>
      <w:sz w:val="20"/>
      <w:szCs w:val="20"/>
      <w:lang w:val="en-US" w:eastAsia="en-US"/>
    </w:rPr>
  </w:style>
  <w:style w:type="character" w:customStyle="1" w:styleId="FunotentextZchn">
    <w:name w:val="Fußnotentext Zchn"/>
    <w:basedOn w:val="Absatz-Standardschriftart"/>
    <w:link w:val="Funotentext"/>
    <w:uiPriority w:val="99"/>
    <w:semiHidden/>
    <w:rsid w:val="0071588E"/>
    <w:rPr>
      <w:sz w:val="20"/>
      <w:szCs w:val="20"/>
      <w:lang w:val="en-US"/>
    </w:rPr>
  </w:style>
  <w:style w:type="character" w:customStyle="1" w:styleId="EndnotentextZchn">
    <w:name w:val="Endnotentext Zchn"/>
    <w:basedOn w:val="Absatz-Standardschriftart"/>
    <w:link w:val="Endnotentext"/>
    <w:uiPriority w:val="99"/>
    <w:semiHidden/>
    <w:rsid w:val="0071588E"/>
    <w:rPr>
      <w:sz w:val="20"/>
      <w:szCs w:val="20"/>
      <w:lang w:val="en-US"/>
    </w:rPr>
  </w:style>
  <w:style w:type="paragraph" w:styleId="Endnotentext">
    <w:name w:val="endnote text"/>
    <w:basedOn w:val="Standard"/>
    <w:link w:val="EndnotentextZchn"/>
    <w:uiPriority w:val="99"/>
    <w:semiHidden/>
    <w:unhideWhenUsed/>
    <w:rsid w:val="0071588E"/>
    <w:rPr>
      <w:rFonts w:asciiTheme="minorHAnsi" w:eastAsiaTheme="minorHAnsi" w:hAnsiTheme="minorHAnsi" w:cstheme="minorBidi"/>
      <w:sz w:val="20"/>
      <w:szCs w:val="20"/>
      <w:lang w:val="en-US" w:eastAsia="en-US"/>
    </w:rPr>
  </w:style>
  <w:style w:type="character" w:customStyle="1" w:styleId="KommentartextZchn">
    <w:name w:val="Kommentartext Zchn"/>
    <w:basedOn w:val="Absatz-Standardschriftart"/>
    <w:link w:val="Kommentartext"/>
    <w:uiPriority w:val="99"/>
    <w:semiHidden/>
    <w:rsid w:val="0071588E"/>
    <w:rPr>
      <w:rFonts w:ascii="Calibri" w:eastAsia="Calibri" w:hAnsi="Calibri" w:cs="Calibri"/>
      <w:sz w:val="20"/>
      <w:szCs w:val="20"/>
      <w:lang w:val="en-GB" w:eastAsia="de-DE"/>
    </w:rPr>
  </w:style>
  <w:style w:type="paragraph" w:styleId="Kommentartext">
    <w:name w:val="annotation text"/>
    <w:basedOn w:val="Standard"/>
    <w:link w:val="KommentartextZchn"/>
    <w:uiPriority w:val="99"/>
    <w:semiHidden/>
    <w:unhideWhenUsed/>
    <w:rsid w:val="0071588E"/>
    <w:rPr>
      <w:sz w:val="20"/>
      <w:szCs w:val="20"/>
    </w:rPr>
  </w:style>
  <w:style w:type="character" w:customStyle="1" w:styleId="KommentarthemaZchn">
    <w:name w:val="Kommentarthema Zchn"/>
    <w:basedOn w:val="KommentartextZchn"/>
    <w:link w:val="Kommentarthema"/>
    <w:uiPriority w:val="99"/>
    <w:semiHidden/>
    <w:rsid w:val="0071588E"/>
    <w:rPr>
      <w:rFonts w:ascii="Calibri" w:eastAsia="Calibri" w:hAnsi="Calibri" w:cs="Calibri"/>
      <w:b/>
      <w:bCs/>
      <w:sz w:val="20"/>
      <w:szCs w:val="20"/>
      <w:lang w:val="en-GB" w:eastAsia="de-DE"/>
    </w:rPr>
  </w:style>
  <w:style w:type="paragraph" w:styleId="Kommentarthema">
    <w:name w:val="annotation subject"/>
    <w:basedOn w:val="Kommentartext"/>
    <w:next w:val="Kommentartext"/>
    <w:link w:val="KommentarthemaZchn"/>
    <w:uiPriority w:val="99"/>
    <w:semiHidden/>
    <w:unhideWhenUsed/>
    <w:rsid w:val="0071588E"/>
    <w:rPr>
      <w:b/>
      <w:bCs/>
    </w:rPr>
  </w:style>
  <w:style w:type="paragraph" w:styleId="Verzeichnis2">
    <w:name w:val="toc 2"/>
    <w:basedOn w:val="Standard"/>
    <w:next w:val="Standard"/>
    <w:autoRedefine/>
    <w:uiPriority w:val="39"/>
    <w:unhideWhenUsed/>
    <w:rsid w:val="0071588E"/>
    <w:pPr>
      <w:tabs>
        <w:tab w:val="right" w:leader="dot" w:pos="9062"/>
      </w:tabs>
      <w:spacing w:after="100"/>
      <w:ind w:left="240"/>
    </w:pPr>
    <w:rPr>
      <w:rFonts w:ascii="Times New Roman" w:hAnsi="Times New Roman" w:cs="Times New Roman"/>
      <w:noProof/>
    </w:rPr>
  </w:style>
  <w:style w:type="paragraph" w:styleId="KeinLeerraum">
    <w:name w:val="No Spacing"/>
    <w:uiPriority w:val="1"/>
    <w:qFormat/>
    <w:rsid w:val="0071588E"/>
    <w:pPr>
      <w:spacing w:after="0" w:line="240" w:lineRule="auto"/>
    </w:pPr>
    <w:rPr>
      <w:rFonts w:ascii="Calibri" w:eastAsia="Calibri" w:hAnsi="Calibri" w:cs="Calibri"/>
      <w:sz w:val="24"/>
      <w:szCs w:val="24"/>
      <w:lang w:val="en-GB" w:eastAsia="de-DE"/>
    </w:rPr>
  </w:style>
  <w:style w:type="character" w:styleId="Zeilennummer">
    <w:name w:val="line number"/>
    <w:basedOn w:val="Absatz-Standardschriftart"/>
    <w:uiPriority w:val="99"/>
    <w:semiHidden/>
    <w:unhideWhenUsed/>
    <w:rsid w:val="007158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1093/ofid/ofx110" TargetMode="External"/><Relationship Id="rId4" Type="http://schemas.openxmlformats.org/officeDocument/2006/relationships/settings" Target="settings.xml"/><Relationship Id="rId9" Type="http://schemas.openxmlformats.org/officeDocument/2006/relationships/hyperlink" Target="https://doi.org/10.1016/j.ijid.2017.07.024"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36F04C-7E28-440C-808A-A7723BDD5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21288</Words>
  <Characters>134118</Characters>
  <Application>Microsoft Office Word</Application>
  <DocSecurity>0</DocSecurity>
  <Lines>1117</Lines>
  <Paragraphs>310</Paragraphs>
  <ScaleCrop>false</ScaleCrop>
  <HeadingPairs>
    <vt:vector size="2" baseType="variant">
      <vt:variant>
        <vt:lpstr>Titel</vt:lpstr>
      </vt:variant>
      <vt:variant>
        <vt:i4>1</vt:i4>
      </vt:variant>
    </vt:vector>
  </HeadingPairs>
  <TitlesOfParts>
    <vt:vector size="1" baseType="lpstr">
      <vt:lpstr/>
    </vt:vector>
  </TitlesOfParts>
  <Company>Bundesinstitut für Risikobewertung</Company>
  <LinksUpToDate>false</LinksUpToDate>
  <CharactersWithSpaces>15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Martin Wainaina</dc:creator>
  <cp:keywords/>
  <dc:description/>
  <cp:lastModifiedBy>Herr Martin Wainaina</cp:lastModifiedBy>
  <cp:revision>3</cp:revision>
  <dcterms:created xsi:type="dcterms:W3CDTF">2022-01-07T12:55:00Z</dcterms:created>
  <dcterms:modified xsi:type="dcterms:W3CDTF">2022-01-11T11:59:00Z</dcterms:modified>
</cp:coreProperties>
</file>